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78F5DB" w14:textId="330195F9" w:rsidR="00F61A80" w:rsidRPr="00F61A80" w:rsidRDefault="00F61A80" w:rsidP="005904AE">
      <w:pPr>
        <w:jc w:val="center"/>
        <w:rPr>
          <w:b/>
        </w:rPr>
      </w:pPr>
      <w:bookmarkStart w:id="0" w:name="_GoBack"/>
      <w:bookmarkEnd w:id="0"/>
      <w:r w:rsidRPr="00F61A80">
        <w:rPr>
          <w:b/>
        </w:rPr>
        <w:t>Supplementary results</w:t>
      </w:r>
      <w:r w:rsidR="008534D1">
        <w:rPr>
          <w:b/>
        </w:rPr>
        <w:t xml:space="preserve"> 1</w:t>
      </w:r>
    </w:p>
    <w:p w14:paraId="2C52357B" w14:textId="77777777" w:rsidR="005904AE" w:rsidRDefault="005904AE"/>
    <w:p w14:paraId="1CFEDBAE" w14:textId="5877A52A" w:rsidR="00F61A80" w:rsidRDefault="00593F49">
      <w:r w:rsidRPr="00593F49">
        <w:rPr>
          <w:b/>
          <w:bCs/>
        </w:rPr>
        <w:t xml:space="preserve">Supplementary </w:t>
      </w:r>
      <w:r>
        <w:rPr>
          <w:b/>
          <w:bCs/>
        </w:rPr>
        <w:t>T</w:t>
      </w:r>
      <w:r w:rsidRPr="00593F49">
        <w:rPr>
          <w:b/>
          <w:bCs/>
        </w:rPr>
        <w:t>able 1.</w:t>
      </w:r>
      <w:r>
        <w:t xml:space="preserve"> </w:t>
      </w:r>
      <w:r w:rsidR="00F61A80" w:rsidRPr="00F61A80">
        <w:t xml:space="preserve">Affected nodes and edges at different </w:t>
      </w:r>
      <w:r w:rsidR="00F61A80" w:rsidRPr="00F61A80">
        <w:rPr>
          <w:i/>
        </w:rPr>
        <w:t xml:space="preserve">t </w:t>
      </w:r>
      <w:r w:rsidR="00F61A80" w:rsidRPr="00F61A80">
        <w:t>thre</w:t>
      </w:r>
      <w:r w:rsidR="00F61A80">
        <w:t>s</w:t>
      </w:r>
      <w:r w:rsidR="00F61A80" w:rsidRPr="00F61A80">
        <w:t>holds</w:t>
      </w:r>
      <w:r w:rsidR="00BA13FC">
        <w:t xml:space="preserve"> (2.5 to 3.5 in steps of 0.1)</w:t>
      </w:r>
      <w:r w:rsidR="00F61A80" w:rsidRPr="00F61A80">
        <w:t>.</w:t>
      </w:r>
    </w:p>
    <w:p w14:paraId="728A300D" w14:textId="02D2ACDB" w:rsidR="00F61A80" w:rsidRPr="00F61A80" w:rsidRDefault="00F61A80" w:rsidP="00F61A80">
      <w:r>
        <w:rPr>
          <w:i/>
          <w:iCs/>
        </w:rPr>
        <w:t xml:space="preserve">t </w:t>
      </w:r>
      <w:r>
        <w:t>=</w:t>
      </w:r>
      <w:r w:rsidRPr="00F61A80">
        <w:t xml:space="preserve"> 2.5</w:t>
      </w:r>
    </w:p>
    <w:p w14:paraId="017F3587" w14:textId="3AED8F76" w:rsidR="00F61A80" w:rsidRPr="00F61A80" w:rsidRDefault="005904AE" w:rsidP="00F61A80">
      <w:r w:rsidRPr="00F61A80">
        <w:t>61 nodes</w:t>
      </w:r>
      <w:r>
        <w:t xml:space="preserve">, </w:t>
      </w:r>
      <w:r w:rsidR="00F61A80" w:rsidRPr="00F61A80">
        <w:t>112 edges, p=0.002</w:t>
      </w:r>
    </w:p>
    <w:tbl>
      <w:tblPr>
        <w:tblW w:w="97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8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557"/>
        <w:gridCol w:w="1634"/>
        <w:gridCol w:w="1696"/>
        <w:gridCol w:w="561"/>
        <w:gridCol w:w="3076"/>
        <w:gridCol w:w="1273"/>
        <w:gridCol w:w="984"/>
      </w:tblGrid>
      <w:tr w:rsidR="00F61A80" w:rsidRPr="00F61A80" w14:paraId="27D84D22" w14:textId="77777777" w:rsidTr="000C4192">
        <w:tc>
          <w:tcPr>
            <w:tcW w:w="557" w:type="dxa"/>
          </w:tcPr>
          <w:p w14:paraId="083523FC" w14:textId="77777777" w:rsidR="00F61A80" w:rsidRPr="00F61A80" w:rsidRDefault="00F61A80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sym w:font="Symbol" w:char="F023"/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9B226E7" w14:textId="77777777" w:rsidR="00F61A80" w:rsidRPr="00F61A80" w:rsidRDefault="00F61A80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t>Node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28B65A4" w14:textId="77777777" w:rsidR="00F61A80" w:rsidRPr="00F61A80" w:rsidRDefault="00F61A80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t>Node network</w:t>
            </w:r>
          </w:p>
        </w:tc>
        <w:tc>
          <w:tcPr>
            <w:tcW w:w="561" w:type="dxa"/>
          </w:tcPr>
          <w:p w14:paraId="78C70E3B" w14:textId="77777777" w:rsidR="00F61A80" w:rsidRPr="00F61A80" w:rsidRDefault="00F61A80" w:rsidP="00B1114B">
            <w:pPr>
              <w:widowControl w:val="0"/>
              <w:rPr>
                <w:b/>
              </w:rPr>
            </w:pPr>
            <w:r w:rsidRPr="00F61A80">
              <w:rPr>
                <w:b/>
                <w:bCs/>
              </w:rPr>
              <w:sym w:font="Symbol" w:char="F023"/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0779DC7B" w14:textId="77777777" w:rsidR="00F61A80" w:rsidRPr="00F61A80" w:rsidRDefault="00F61A80" w:rsidP="00B1114B">
            <w:pPr>
              <w:widowControl w:val="0"/>
              <w:rPr>
                <w:b/>
              </w:rPr>
            </w:pPr>
            <w:r w:rsidRPr="00F61A80">
              <w:rPr>
                <w:b/>
              </w:rPr>
              <w:t>Edge</w:t>
            </w:r>
          </w:p>
        </w:tc>
        <w:tc>
          <w:tcPr>
            <w:tcW w:w="1273" w:type="dxa"/>
          </w:tcPr>
          <w:p w14:paraId="690C15A6" w14:textId="77777777" w:rsidR="00F61A80" w:rsidRPr="00F61A80" w:rsidRDefault="00F61A80" w:rsidP="00B1114B">
            <w:pPr>
              <w:widowControl w:val="0"/>
              <w:rPr>
                <w:b/>
                <w:i/>
                <w:iCs/>
              </w:rPr>
            </w:pPr>
            <w:r w:rsidRPr="00F61A80">
              <w:rPr>
                <w:b/>
              </w:rPr>
              <w:t>Edge type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0FA77FA3" w14:textId="77777777" w:rsidR="00F61A80" w:rsidRPr="00F61A80" w:rsidRDefault="00F61A80" w:rsidP="00B1114B">
            <w:pPr>
              <w:widowControl w:val="0"/>
            </w:pPr>
            <w:r w:rsidRPr="00F61A80">
              <w:rPr>
                <w:b/>
                <w:i/>
                <w:iCs/>
              </w:rPr>
              <w:t>t</w:t>
            </w:r>
            <w:r w:rsidRPr="00F61A80">
              <w:rPr>
                <w:b/>
              </w:rPr>
              <w:t>-value</w:t>
            </w:r>
          </w:p>
        </w:tc>
      </w:tr>
      <w:tr w:rsidR="000C4192" w:rsidRPr="00F61A80" w14:paraId="4551FB3B" w14:textId="77777777" w:rsidTr="001F7E06">
        <w:tc>
          <w:tcPr>
            <w:tcW w:w="557" w:type="dxa"/>
          </w:tcPr>
          <w:p w14:paraId="161D4488" w14:textId="2F3DA552" w:rsidR="000C4192" w:rsidRPr="00F61A80" w:rsidRDefault="000C4192" w:rsidP="001F7E06">
            <w:pPr>
              <w:widowControl w:val="0"/>
            </w:pPr>
            <w:r w:rsidRPr="00F61A80">
              <w:t>1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BDACBE0" w14:textId="63A7968C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recentr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3CC529A" w14:textId="60085A01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61" w:type="dxa"/>
          </w:tcPr>
          <w:p w14:paraId="2089AC19" w14:textId="1868D18B" w:rsidR="000C4192" w:rsidRPr="00F61A80" w:rsidRDefault="000C4192" w:rsidP="001F7E06">
            <w:pPr>
              <w:widowControl w:val="0"/>
            </w:pPr>
            <w:r w:rsidRPr="00F61A80">
              <w:t>1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5C9BFFD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frontal gyrus (opercular) left to Supplementary motor area right</w:t>
            </w:r>
          </w:p>
        </w:tc>
        <w:tc>
          <w:tcPr>
            <w:tcW w:w="1273" w:type="dxa"/>
          </w:tcPr>
          <w:p w14:paraId="67B3B7B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749CFAE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5</w:t>
            </w:r>
          </w:p>
        </w:tc>
      </w:tr>
      <w:tr w:rsidR="001F7E06" w:rsidRPr="00F61A80" w14:paraId="254EB7F0" w14:textId="77777777" w:rsidTr="001F7E06">
        <w:tc>
          <w:tcPr>
            <w:tcW w:w="557" w:type="dxa"/>
          </w:tcPr>
          <w:p w14:paraId="751FF0C1" w14:textId="083B72E1" w:rsidR="000C4192" w:rsidRPr="00F61A80" w:rsidRDefault="000C4192" w:rsidP="001F7E06">
            <w:pPr>
              <w:widowControl w:val="0"/>
            </w:pPr>
            <w:r w:rsidRPr="00F61A80">
              <w:t>2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56412A6" w14:textId="6BB2C9BF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recentr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B2C51EE" w14:textId="44F2A470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61" w:type="dxa"/>
          </w:tcPr>
          <w:p w14:paraId="7E4FF950" w14:textId="7EFA4E85" w:rsidR="000C4192" w:rsidRPr="00F61A80" w:rsidRDefault="000C4192" w:rsidP="001F7E06">
            <w:pPr>
              <w:widowControl w:val="0"/>
            </w:pPr>
            <w:r w:rsidRPr="00F61A80">
              <w:t>2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5D1C7ACE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ostcentral gyrus right to Cerebellum right</w:t>
            </w:r>
          </w:p>
        </w:tc>
        <w:tc>
          <w:tcPr>
            <w:tcW w:w="1273" w:type="dxa"/>
          </w:tcPr>
          <w:p w14:paraId="28A01DB5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21A07FAC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5</w:t>
            </w:r>
          </w:p>
        </w:tc>
      </w:tr>
      <w:tr w:rsidR="000C4192" w:rsidRPr="00F61A80" w14:paraId="5714325A" w14:textId="77777777" w:rsidTr="001F7E06">
        <w:tc>
          <w:tcPr>
            <w:tcW w:w="557" w:type="dxa"/>
          </w:tcPr>
          <w:p w14:paraId="57F32C7B" w14:textId="63A33408" w:rsidR="000C4192" w:rsidRPr="00F61A80" w:rsidRDefault="000C4192" w:rsidP="001F7E06">
            <w:pPr>
              <w:widowControl w:val="0"/>
            </w:pPr>
            <w:r w:rsidRPr="00F61A80">
              <w:t>3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6FE50AA" w14:textId="07101085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Superior frontal gyrus (dorsal)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5694568" w14:textId="0E566A3A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61" w:type="dxa"/>
          </w:tcPr>
          <w:p w14:paraId="32984A60" w14:textId="4563FD4E" w:rsidR="000C4192" w:rsidRPr="00F61A80" w:rsidRDefault="000C4192" w:rsidP="001F7E06">
            <w:pPr>
              <w:widowControl w:val="0"/>
            </w:pPr>
            <w:r w:rsidRPr="00F61A80">
              <w:t>3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176A0311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Thalamus left to Vermis</w:t>
            </w:r>
          </w:p>
        </w:tc>
        <w:tc>
          <w:tcPr>
            <w:tcW w:w="1273" w:type="dxa"/>
          </w:tcPr>
          <w:p w14:paraId="590473DF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1ADE23E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5</w:t>
            </w:r>
          </w:p>
        </w:tc>
      </w:tr>
      <w:tr w:rsidR="000C4192" w:rsidRPr="00F61A80" w14:paraId="6699C682" w14:textId="77777777" w:rsidTr="001F7E06">
        <w:tc>
          <w:tcPr>
            <w:tcW w:w="557" w:type="dxa"/>
          </w:tcPr>
          <w:p w14:paraId="3CDC93F1" w14:textId="261AEA29" w:rsidR="000C4192" w:rsidRPr="00F61A80" w:rsidRDefault="000C4192" w:rsidP="001F7E06">
            <w:pPr>
              <w:widowControl w:val="0"/>
            </w:pPr>
            <w:r w:rsidRPr="00F61A80">
              <w:t>4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52457F1" w14:textId="22004579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Orbitofrontal cortex (superior)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E4EBF20" w14:textId="6A57F382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61" w:type="dxa"/>
          </w:tcPr>
          <w:p w14:paraId="7E06EACA" w14:textId="02674A39" w:rsidR="000C4192" w:rsidRPr="00F61A80" w:rsidRDefault="000C4192" w:rsidP="001F7E06">
            <w:pPr>
              <w:widowControl w:val="0"/>
            </w:pPr>
            <w:r w:rsidRPr="00F61A80">
              <w:t>4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6A6A421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Olfactory right to Rectus gyrus right</w:t>
            </w:r>
          </w:p>
        </w:tc>
        <w:tc>
          <w:tcPr>
            <w:tcW w:w="1273" w:type="dxa"/>
          </w:tcPr>
          <w:p w14:paraId="097740C2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3EFC0D5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51</w:t>
            </w:r>
          </w:p>
        </w:tc>
      </w:tr>
      <w:tr w:rsidR="001F7E06" w:rsidRPr="00F61A80" w14:paraId="7D322FE1" w14:textId="77777777" w:rsidTr="001F7E06">
        <w:tc>
          <w:tcPr>
            <w:tcW w:w="557" w:type="dxa"/>
          </w:tcPr>
          <w:p w14:paraId="346150A1" w14:textId="4F97256D" w:rsidR="000C4192" w:rsidRPr="00F61A80" w:rsidRDefault="000C4192" w:rsidP="001F7E06">
            <w:pPr>
              <w:widowControl w:val="0"/>
            </w:pPr>
            <w:r w:rsidRPr="00F61A80">
              <w:t>5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45EFD71" w14:textId="7483B3B1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front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B2DA06F" w14:textId="7B91901F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61" w:type="dxa"/>
          </w:tcPr>
          <w:p w14:paraId="407087A2" w14:textId="7C7A1E25" w:rsidR="000C4192" w:rsidRPr="00F61A80" w:rsidRDefault="000C4192" w:rsidP="001F7E06">
            <w:pPr>
              <w:widowControl w:val="0"/>
            </w:pPr>
            <w:r w:rsidRPr="00F61A80">
              <w:t>5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38102C5E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Thalamus right to Cerebellum right</w:t>
            </w:r>
          </w:p>
        </w:tc>
        <w:tc>
          <w:tcPr>
            <w:tcW w:w="1273" w:type="dxa"/>
          </w:tcPr>
          <w:p w14:paraId="5F82D5CF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395140DD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51</w:t>
            </w:r>
          </w:p>
        </w:tc>
      </w:tr>
      <w:tr w:rsidR="001F7E06" w:rsidRPr="00F61A80" w14:paraId="753052EF" w14:textId="77777777" w:rsidTr="001F7E06">
        <w:tc>
          <w:tcPr>
            <w:tcW w:w="557" w:type="dxa"/>
          </w:tcPr>
          <w:p w14:paraId="0963C387" w14:textId="73E371DE" w:rsidR="000C4192" w:rsidRPr="00F61A80" w:rsidRDefault="000C4192" w:rsidP="001F7E06">
            <w:pPr>
              <w:widowControl w:val="0"/>
            </w:pPr>
            <w:r w:rsidRPr="00F61A80">
              <w:t>6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350BE06" w14:textId="7794385F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front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B96DDEB" w14:textId="0C4395EB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61" w:type="dxa"/>
          </w:tcPr>
          <w:p w14:paraId="45CC763C" w14:textId="47A1E9AE" w:rsidR="000C4192" w:rsidRPr="00F61A80" w:rsidRDefault="000C4192" w:rsidP="001F7E06">
            <w:pPr>
              <w:widowControl w:val="0"/>
            </w:pPr>
            <w:r w:rsidRPr="00F61A80">
              <w:t>6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4FE0AAEC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Angular gyrus right to Vermis</w:t>
            </w:r>
          </w:p>
        </w:tc>
        <w:tc>
          <w:tcPr>
            <w:tcW w:w="1273" w:type="dxa"/>
          </w:tcPr>
          <w:p w14:paraId="7909F261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0DA45A7E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51</w:t>
            </w:r>
          </w:p>
        </w:tc>
      </w:tr>
      <w:tr w:rsidR="000C4192" w:rsidRPr="00F61A80" w14:paraId="318B1C72" w14:textId="77777777" w:rsidTr="001F7E06">
        <w:tc>
          <w:tcPr>
            <w:tcW w:w="557" w:type="dxa"/>
          </w:tcPr>
          <w:p w14:paraId="59EA9FBF" w14:textId="5C101F35" w:rsidR="000C4192" w:rsidRPr="00F61A80" w:rsidRDefault="000C4192" w:rsidP="001F7E06">
            <w:pPr>
              <w:widowControl w:val="0"/>
            </w:pPr>
            <w:r w:rsidRPr="00F61A80">
              <w:t>7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8FF4538" w14:textId="5806837E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Orbitofrontal cortex (medial)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40F3F3A" w14:textId="57887CF1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61" w:type="dxa"/>
          </w:tcPr>
          <w:p w14:paraId="27F94B4B" w14:textId="45D6FBE0" w:rsidR="000C4192" w:rsidRPr="00F61A80" w:rsidRDefault="000C4192" w:rsidP="001F7E06">
            <w:pPr>
              <w:widowControl w:val="0"/>
            </w:pPr>
            <w:r w:rsidRPr="00F61A80">
              <w:t>7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21CA511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Superior frontal gyrus (dorsal) left to Hippocampus left </w:t>
            </w:r>
          </w:p>
        </w:tc>
        <w:tc>
          <w:tcPr>
            <w:tcW w:w="1273" w:type="dxa"/>
          </w:tcPr>
          <w:p w14:paraId="6994C45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0B3CAB7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52</w:t>
            </w:r>
          </w:p>
        </w:tc>
      </w:tr>
      <w:tr w:rsidR="001F7E06" w:rsidRPr="00F61A80" w14:paraId="120A7E47" w14:textId="77777777" w:rsidTr="001F7E06">
        <w:tc>
          <w:tcPr>
            <w:tcW w:w="557" w:type="dxa"/>
          </w:tcPr>
          <w:p w14:paraId="40CF12F0" w14:textId="6389939E" w:rsidR="000C4192" w:rsidRPr="00F61A80" w:rsidRDefault="000C4192" w:rsidP="001F7E06">
            <w:pPr>
              <w:widowControl w:val="0"/>
            </w:pPr>
            <w:r w:rsidRPr="00F61A80">
              <w:t>8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3164CA3" w14:textId="2FF10D09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Orbitofrontal cortex (medial)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987060B" w14:textId="4D8DD6AE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61" w:type="dxa"/>
          </w:tcPr>
          <w:p w14:paraId="7BFFC55C" w14:textId="03CD4E22" w:rsidR="000C4192" w:rsidRPr="00F61A80" w:rsidRDefault="000C4192" w:rsidP="001F7E06">
            <w:pPr>
              <w:widowControl w:val="0"/>
            </w:pPr>
            <w:r w:rsidRPr="00F61A80">
              <w:t>8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1E4353CF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Hippocampus left to Thalamus left</w:t>
            </w:r>
          </w:p>
        </w:tc>
        <w:tc>
          <w:tcPr>
            <w:tcW w:w="1273" w:type="dxa"/>
          </w:tcPr>
          <w:p w14:paraId="17F2E991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5CF73072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53</w:t>
            </w:r>
          </w:p>
        </w:tc>
      </w:tr>
      <w:tr w:rsidR="000C4192" w:rsidRPr="00F61A80" w14:paraId="69C4249A" w14:textId="77777777" w:rsidTr="001F7E06">
        <w:tc>
          <w:tcPr>
            <w:tcW w:w="557" w:type="dxa"/>
          </w:tcPr>
          <w:p w14:paraId="379B1CBF" w14:textId="5500BA06" w:rsidR="000C4192" w:rsidRPr="00F61A80" w:rsidRDefault="000C4192" w:rsidP="001F7E06">
            <w:pPr>
              <w:widowControl w:val="0"/>
            </w:pPr>
            <w:r w:rsidRPr="00F61A80">
              <w:t>9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4AA92A5" w14:textId="07E60AAE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Inferior frontal gyrus (opercular)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EC893D1" w14:textId="38C3780F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61" w:type="dxa"/>
          </w:tcPr>
          <w:p w14:paraId="5FDB8487" w14:textId="14A08979" w:rsidR="000C4192" w:rsidRPr="00F61A80" w:rsidRDefault="000C4192" w:rsidP="001F7E06">
            <w:pPr>
              <w:widowControl w:val="0"/>
            </w:pPr>
            <w:r w:rsidRPr="00F61A80">
              <w:t>9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0378137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recentral gyrus left to Postcentral gyrus right</w:t>
            </w:r>
          </w:p>
        </w:tc>
        <w:tc>
          <w:tcPr>
            <w:tcW w:w="1273" w:type="dxa"/>
          </w:tcPr>
          <w:p w14:paraId="308EE58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7508B2E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54</w:t>
            </w:r>
          </w:p>
        </w:tc>
      </w:tr>
      <w:tr w:rsidR="000C4192" w:rsidRPr="00F61A80" w14:paraId="18C41915" w14:textId="77777777" w:rsidTr="001F7E06">
        <w:tc>
          <w:tcPr>
            <w:tcW w:w="557" w:type="dxa"/>
          </w:tcPr>
          <w:p w14:paraId="24BD1C50" w14:textId="7A2D42D1" w:rsidR="000C4192" w:rsidRPr="00F61A80" w:rsidRDefault="000C4192" w:rsidP="001F7E06">
            <w:pPr>
              <w:widowControl w:val="0"/>
            </w:pPr>
            <w:r w:rsidRPr="00F61A80">
              <w:t>10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5F3DFEA" w14:textId="224CEEBD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frontal gyrus (opercular)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7E1C5FB" w14:textId="5F9A929D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61" w:type="dxa"/>
          </w:tcPr>
          <w:p w14:paraId="2B75344F" w14:textId="7B7B11A5" w:rsidR="000C4192" w:rsidRPr="00F61A80" w:rsidRDefault="000C4192" w:rsidP="001F7E06">
            <w:pPr>
              <w:widowControl w:val="0"/>
            </w:pPr>
            <w:r w:rsidRPr="00F61A80">
              <w:t>10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4A64739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Rectus gyrus left to Inferior occipital gyrus left</w:t>
            </w:r>
          </w:p>
        </w:tc>
        <w:tc>
          <w:tcPr>
            <w:tcW w:w="1273" w:type="dxa"/>
          </w:tcPr>
          <w:p w14:paraId="0AB27CB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7C670F55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55</w:t>
            </w:r>
          </w:p>
        </w:tc>
      </w:tr>
      <w:tr w:rsidR="000C4192" w:rsidRPr="00F61A80" w14:paraId="14E425B3" w14:textId="77777777" w:rsidTr="001F7E06">
        <w:tc>
          <w:tcPr>
            <w:tcW w:w="557" w:type="dxa"/>
          </w:tcPr>
          <w:p w14:paraId="3602EF01" w14:textId="0ED85078" w:rsidR="000C4192" w:rsidRPr="00F61A80" w:rsidRDefault="000C4192" w:rsidP="001F7E06">
            <w:pPr>
              <w:widowControl w:val="0"/>
            </w:pPr>
            <w:r w:rsidRPr="00F61A80">
              <w:t>11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997D1EE" w14:textId="0E58043D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Inferior frontal gyrus (triangular)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05D65C3" w14:textId="6D073B9D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61" w:type="dxa"/>
          </w:tcPr>
          <w:p w14:paraId="5A15BC8F" w14:textId="56E113AA" w:rsidR="000C4192" w:rsidRPr="00F61A80" w:rsidRDefault="000C4192" w:rsidP="001F7E06">
            <w:pPr>
              <w:widowControl w:val="0"/>
            </w:pPr>
            <w:r w:rsidRPr="00F61A80">
              <w:t>11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0EEFA82C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Orbitofrontal cortex (medial) left to Orbitofrontal cortex (inferior) left </w:t>
            </w:r>
          </w:p>
        </w:tc>
        <w:tc>
          <w:tcPr>
            <w:tcW w:w="1273" w:type="dxa"/>
          </w:tcPr>
          <w:p w14:paraId="1B135AE1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50923ABC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56</w:t>
            </w:r>
          </w:p>
        </w:tc>
      </w:tr>
      <w:tr w:rsidR="000C4192" w:rsidRPr="00F61A80" w14:paraId="64276C23" w14:textId="77777777" w:rsidTr="001F7E06">
        <w:tc>
          <w:tcPr>
            <w:tcW w:w="557" w:type="dxa"/>
          </w:tcPr>
          <w:p w14:paraId="0F8710FB" w14:textId="3AFAC4E5" w:rsidR="000C4192" w:rsidRPr="00F61A80" w:rsidRDefault="000C4192" w:rsidP="001F7E06">
            <w:pPr>
              <w:widowControl w:val="0"/>
            </w:pPr>
            <w:r w:rsidRPr="00F61A80">
              <w:lastRenderedPageBreak/>
              <w:t>12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BA33590" w14:textId="29FC5E24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frontal gyrus (triangular)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F4AC0FC" w14:textId="0BA83590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61" w:type="dxa"/>
          </w:tcPr>
          <w:p w14:paraId="01DA5E10" w14:textId="6DF6E394" w:rsidR="000C4192" w:rsidRPr="00F61A80" w:rsidRDefault="000C4192" w:rsidP="001F7E06">
            <w:pPr>
              <w:widowControl w:val="0"/>
            </w:pPr>
            <w:r w:rsidRPr="00F61A80">
              <w:t>12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31574F79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Orbitofrontal cortex (medial) left to Posterior cingulate gyrus right</w:t>
            </w:r>
          </w:p>
        </w:tc>
        <w:tc>
          <w:tcPr>
            <w:tcW w:w="1273" w:type="dxa"/>
          </w:tcPr>
          <w:p w14:paraId="7D90AF9F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32AE4F5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56</w:t>
            </w:r>
          </w:p>
        </w:tc>
      </w:tr>
      <w:tr w:rsidR="000C4192" w:rsidRPr="00F61A80" w14:paraId="5C5E7D4F" w14:textId="77777777" w:rsidTr="001F7E06">
        <w:tc>
          <w:tcPr>
            <w:tcW w:w="557" w:type="dxa"/>
          </w:tcPr>
          <w:p w14:paraId="576C743F" w14:textId="27A3C09A" w:rsidR="000C4192" w:rsidRPr="00F61A80" w:rsidRDefault="000C4192" w:rsidP="001F7E06">
            <w:pPr>
              <w:widowControl w:val="0"/>
            </w:pPr>
            <w:r w:rsidRPr="00F61A80">
              <w:t>13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6B4868D" w14:textId="0C2B9E12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Orbitofrontal cortex (inferior)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69ABE1F" w14:textId="5F85C66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61" w:type="dxa"/>
          </w:tcPr>
          <w:p w14:paraId="797C5824" w14:textId="2912A95E" w:rsidR="000C4192" w:rsidRPr="00F61A80" w:rsidRDefault="000C4192" w:rsidP="001F7E06">
            <w:pPr>
              <w:widowControl w:val="0"/>
            </w:pPr>
            <w:r w:rsidRPr="00F61A80">
              <w:t>13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324E55B7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Median cingulate and paracingulate gyrus left to Hippocampus left </w:t>
            </w:r>
          </w:p>
        </w:tc>
        <w:tc>
          <w:tcPr>
            <w:tcW w:w="1273" w:type="dxa"/>
          </w:tcPr>
          <w:p w14:paraId="023B120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2F2FEB3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57</w:t>
            </w:r>
          </w:p>
        </w:tc>
      </w:tr>
      <w:tr w:rsidR="000C4192" w:rsidRPr="00F61A80" w14:paraId="6ABEE31E" w14:textId="77777777" w:rsidTr="001F7E06">
        <w:tc>
          <w:tcPr>
            <w:tcW w:w="557" w:type="dxa"/>
          </w:tcPr>
          <w:p w14:paraId="2FFA2D9F" w14:textId="0CC24F0C" w:rsidR="000C4192" w:rsidRPr="00F61A80" w:rsidRDefault="000C4192" w:rsidP="001F7E06">
            <w:pPr>
              <w:widowControl w:val="0"/>
            </w:pPr>
            <w:r w:rsidRPr="00F61A80">
              <w:t>14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BB4F226" w14:textId="028C9221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Rolandic operculum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7BA56EC" w14:textId="47088491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61" w:type="dxa"/>
          </w:tcPr>
          <w:p w14:paraId="22A581A4" w14:textId="2302CAAE" w:rsidR="000C4192" w:rsidRPr="00F61A80" w:rsidRDefault="000C4192" w:rsidP="001F7E06">
            <w:pPr>
              <w:widowControl w:val="0"/>
            </w:pPr>
            <w:r w:rsidRPr="00F61A80">
              <w:t>14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426B254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Inferior frontal gyrus (triangular) left to Hippocampus left </w:t>
            </w:r>
          </w:p>
        </w:tc>
        <w:tc>
          <w:tcPr>
            <w:tcW w:w="1273" w:type="dxa"/>
          </w:tcPr>
          <w:p w14:paraId="2380FCB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266AD01E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58</w:t>
            </w:r>
          </w:p>
        </w:tc>
      </w:tr>
      <w:tr w:rsidR="001F7E06" w:rsidRPr="00F61A80" w14:paraId="4DF84873" w14:textId="77777777" w:rsidTr="001F7E06">
        <w:tc>
          <w:tcPr>
            <w:tcW w:w="557" w:type="dxa"/>
          </w:tcPr>
          <w:p w14:paraId="381BD608" w14:textId="3D263C2B" w:rsidR="000C4192" w:rsidRPr="00F61A80" w:rsidRDefault="000C4192" w:rsidP="001F7E06">
            <w:pPr>
              <w:widowControl w:val="0"/>
            </w:pPr>
            <w:r w:rsidRPr="00F61A80">
              <w:t>15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EEECC79" w14:textId="7EDF17FB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Supplementary motor area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A26F015" w14:textId="4FA7FAA2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61" w:type="dxa"/>
          </w:tcPr>
          <w:p w14:paraId="52D54353" w14:textId="1037F233" w:rsidR="000C4192" w:rsidRPr="00F61A80" w:rsidRDefault="000C4192" w:rsidP="001F7E06">
            <w:pPr>
              <w:widowControl w:val="0"/>
            </w:pPr>
            <w:r w:rsidRPr="00F61A80">
              <w:t>15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5A849DFE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Rectus gyrus left to Superior temporal gyrus left</w:t>
            </w:r>
          </w:p>
        </w:tc>
        <w:tc>
          <w:tcPr>
            <w:tcW w:w="1273" w:type="dxa"/>
          </w:tcPr>
          <w:p w14:paraId="2CAE071F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2B53EEAE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58</w:t>
            </w:r>
          </w:p>
        </w:tc>
      </w:tr>
      <w:tr w:rsidR="001F7E06" w:rsidRPr="00F61A80" w14:paraId="44865D5F" w14:textId="77777777" w:rsidTr="001F7E06">
        <w:tc>
          <w:tcPr>
            <w:tcW w:w="557" w:type="dxa"/>
          </w:tcPr>
          <w:p w14:paraId="4900494E" w14:textId="4D533D82" w:rsidR="000C4192" w:rsidRPr="00F61A80" w:rsidRDefault="000C4192" w:rsidP="001F7E06">
            <w:pPr>
              <w:widowControl w:val="0"/>
            </w:pPr>
            <w:r w:rsidRPr="00F61A80">
              <w:t>16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B0913E6" w14:textId="0D6B79CC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plementary motor area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64D1AE0" w14:textId="6F2C4B3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61" w:type="dxa"/>
          </w:tcPr>
          <w:p w14:paraId="270CBF52" w14:textId="0BC91E61" w:rsidR="000C4192" w:rsidRPr="00F61A80" w:rsidRDefault="000C4192" w:rsidP="001F7E06">
            <w:pPr>
              <w:widowControl w:val="0"/>
            </w:pPr>
            <w:r w:rsidRPr="00F61A80">
              <w:t>16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2F146C41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Angular gyrus right to Cerebellum left</w:t>
            </w:r>
          </w:p>
        </w:tc>
        <w:tc>
          <w:tcPr>
            <w:tcW w:w="1273" w:type="dxa"/>
          </w:tcPr>
          <w:p w14:paraId="3D89CDAF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6AA484C5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59</w:t>
            </w:r>
          </w:p>
        </w:tc>
      </w:tr>
      <w:tr w:rsidR="001F7E06" w:rsidRPr="00F61A80" w14:paraId="21FBEC0E" w14:textId="77777777" w:rsidTr="001F7E06">
        <w:tc>
          <w:tcPr>
            <w:tcW w:w="557" w:type="dxa"/>
          </w:tcPr>
          <w:p w14:paraId="71B8DD40" w14:textId="3D9F1D8B" w:rsidR="000C4192" w:rsidRPr="00F61A80" w:rsidRDefault="000C4192" w:rsidP="001F7E06">
            <w:pPr>
              <w:widowControl w:val="0"/>
            </w:pPr>
            <w:r w:rsidRPr="00F61A80">
              <w:t>17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C0CD4FD" w14:textId="1C3D4114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Olfactory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353C7BF" w14:textId="74F65F19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61" w:type="dxa"/>
          </w:tcPr>
          <w:p w14:paraId="7022E26B" w14:textId="073D3AB8" w:rsidR="000C4192" w:rsidRPr="00F61A80" w:rsidRDefault="000C4192" w:rsidP="001F7E06">
            <w:pPr>
              <w:widowControl w:val="0"/>
            </w:pPr>
            <w:r w:rsidRPr="00F61A80">
              <w:t>17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055522C7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Thalamus left to Cerebellum right</w:t>
            </w:r>
          </w:p>
        </w:tc>
        <w:tc>
          <w:tcPr>
            <w:tcW w:w="1273" w:type="dxa"/>
          </w:tcPr>
          <w:p w14:paraId="2E23E22B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31A8561A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6</w:t>
            </w:r>
          </w:p>
        </w:tc>
      </w:tr>
      <w:tr w:rsidR="000C4192" w:rsidRPr="00F61A80" w14:paraId="6D2531D5" w14:textId="77777777" w:rsidTr="001F7E06">
        <w:tc>
          <w:tcPr>
            <w:tcW w:w="557" w:type="dxa"/>
          </w:tcPr>
          <w:p w14:paraId="589B88EF" w14:textId="1B53BB5A" w:rsidR="000C4192" w:rsidRPr="00F61A80" w:rsidRDefault="000C4192" w:rsidP="001F7E06">
            <w:pPr>
              <w:widowControl w:val="0"/>
            </w:pPr>
            <w:r w:rsidRPr="00F61A80">
              <w:t>18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1E12D56" w14:textId="249FE8D6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Superior frontal gyrus (medial)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6952764" w14:textId="08C4DF80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61" w:type="dxa"/>
          </w:tcPr>
          <w:p w14:paraId="7314F76C" w14:textId="4DF2D606" w:rsidR="000C4192" w:rsidRPr="00F61A80" w:rsidRDefault="000C4192" w:rsidP="001F7E06">
            <w:pPr>
              <w:widowControl w:val="0"/>
            </w:pPr>
            <w:r w:rsidRPr="00F61A80">
              <w:t>18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0664F11C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frontal gyrus (triangular) left to Postcentral gyrus right</w:t>
            </w:r>
          </w:p>
        </w:tc>
        <w:tc>
          <w:tcPr>
            <w:tcW w:w="1273" w:type="dxa"/>
          </w:tcPr>
          <w:p w14:paraId="698270D9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4C301F1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61</w:t>
            </w:r>
          </w:p>
        </w:tc>
      </w:tr>
      <w:tr w:rsidR="001F7E06" w:rsidRPr="00F61A80" w14:paraId="05B78AC7" w14:textId="77777777" w:rsidTr="001F7E06">
        <w:tc>
          <w:tcPr>
            <w:tcW w:w="557" w:type="dxa"/>
          </w:tcPr>
          <w:p w14:paraId="46F5A3FA" w14:textId="780995B1" w:rsidR="000C4192" w:rsidRPr="00F61A80" w:rsidRDefault="000C4192" w:rsidP="001F7E06">
            <w:pPr>
              <w:widowControl w:val="0"/>
            </w:pPr>
            <w:r w:rsidRPr="00F61A80">
              <w:t>19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8A0815D" w14:textId="22C0AEA0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Rectus gyrus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08FBAEF" w14:textId="54F7E566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61" w:type="dxa"/>
          </w:tcPr>
          <w:p w14:paraId="450316C0" w14:textId="37FEE02A" w:rsidR="000C4192" w:rsidRPr="00F61A80" w:rsidRDefault="000C4192" w:rsidP="001F7E06">
            <w:pPr>
              <w:widowControl w:val="0"/>
            </w:pPr>
            <w:r w:rsidRPr="00F61A80">
              <w:t>19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228C98DF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ostcentral gyrus right to Temporal pole (superior) left</w:t>
            </w:r>
          </w:p>
        </w:tc>
        <w:tc>
          <w:tcPr>
            <w:tcW w:w="1273" w:type="dxa"/>
          </w:tcPr>
          <w:p w14:paraId="06D163AE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29E9B453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61</w:t>
            </w:r>
          </w:p>
        </w:tc>
      </w:tr>
      <w:tr w:rsidR="001F7E06" w:rsidRPr="00F61A80" w14:paraId="4E83DF18" w14:textId="77777777" w:rsidTr="001F7E06">
        <w:tc>
          <w:tcPr>
            <w:tcW w:w="557" w:type="dxa"/>
          </w:tcPr>
          <w:p w14:paraId="6D53B7BA" w14:textId="47EA8279" w:rsidR="000C4192" w:rsidRPr="00F61A80" w:rsidRDefault="000C4192" w:rsidP="001F7E06">
            <w:pPr>
              <w:widowControl w:val="0"/>
            </w:pPr>
            <w:r w:rsidRPr="00F61A80">
              <w:t>20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FBC46B1" w14:textId="0A9C4649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Rectus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4F0D256" w14:textId="28410855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61" w:type="dxa"/>
          </w:tcPr>
          <w:p w14:paraId="15C20583" w14:textId="51FA9531" w:rsidR="000C4192" w:rsidRPr="00F61A80" w:rsidRDefault="000C4192" w:rsidP="001F7E06">
            <w:pPr>
              <w:widowControl w:val="0"/>
            </w:pPr>
            <w:r w:rsidRPr="00F61A80">
              <w:t>20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4F5A2504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Angular gyrus left to Cerebellum right</w:t>
            </w:r>
          </w:p>
        </w:tc>
        <w:tc>
          <w:tcPr>
            <w:tcW w:w="1273" w:type="dxa"/>
          </w:tcPr>
          <w:p w14:paraId="504AEDA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658C32C0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61</w:t>
            </w:r>
          </w:p>
        </w:tc>
      </w:tr>
      <w:tr w:rsidR="001F7E06" w:rsidRPr="00F61A80" w14:paraId="2FA89471" w14:textId="77777777" w:rsidTr="001F7E06">
        <w:tc>
          <w:tcPr>
            <w:tcW w:w="557" w:type="dxa"/>
          </w:tcPr>
          <w:p w14:paraId="34127269" w14:textId="153A636D" w:rsidR="000C4192" w:rsidRPr="00F61A80" w:rsidRDefault="000C4192" w:rsidP="001F7E06">
            <w:pPr>
              <w:widowControl w:val="0"/>
            </w:pPr>
            <w:r w:rsidRPr="00F61A80">
              <w:t>21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2BC060E" w14:textId="7C05124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sula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2410DBE" w14:textId="699B2B25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61" w:type="dxa"/>
          </w:tcPr>
          <w:p w14:paraId="54B916E0" w14:textId="3F71151D" w:rsidR="000C4192" w:rsidRPr="00F61A80" w:rsidRDefault="000C4192" w:rsidP="001F7E06">
            <w:pPr>
              <w:widowControl w:val="0"/>
            </w:pPr>
            <w:r w:rsidRPr="00F61A80">
              <w:t>21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5BAF7BF2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Olfactory right to Caudate right</w:t>
            </w:r>
          </w:p>
        </w:tc>
        <w:tc>
          <w:tcPr>
            <w:tcW w:w="1273" w:type="dxa"/>
          </w:tcPr>
          <w:p w14:paraId="7632D451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17082CBA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63</w:t>
            </w:r>
          </w:p>
        </w:tc>
      </w:tr>
      <w:tr w:rsidR="000C4192" w:rsidRPr="00F61A80" w14:paraId="7171BF52" w14:textId="77777777" w:rsidTr="001F7E06">
        <w:tc>
          <w:tcPr>
            <w:tcW w:w="557" w:type="dxa"/>
          </w:tcPr>
          <w:p w14:paraId="715387B8" w14:textId="7652D886" w:rsidR="000C4192" w:rsidRPr="00F61A80" w:rsidRDefault="000C4192" w:rsidP="001F7E06">
            <w:pPr>
              <w:widowControl w:val="0"/>
            </w:pPr>
            <w:r w:rsidRPr="00F61A80">
              <w:t>22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C8A816D" w14:textId="163E9C68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Anterior cingulate gyrus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893F582" w14:textId="3B11DBF4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61" w:type="dxa"/>
          </w:tcPr>
          <w:p w14:paraId="3F3E5DEF" w14:textId="43079D72" w:rsidR="000C4192" w:rsidRPr="00F61A80" w:rsidRDefault="000C4192" w:rsidP="001F7E06">
            <w:pPr>
              <w:widowControl w:val="0"/>
            </w:pPr>
            <w:r w:rsidRPr="00F61A80">
              <w:t>22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56A66E4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Rectus gyrus left to Insula left</w:t>
            </w:r>
          </w:p>
        </w:tc>
        <w:tc>
          <w:tcPr>
            <w:tcW w:w="1273" w:type="dxa"/>
          </w:tcPr>
          <w:p w14:paraId="49E11BBE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5BF21739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64</w:t>
            </w:r>
          </w:p>
        </w:tc>
      </w:tr>
      <w:tr w:rsidR="001F7E06" w:rsidRPr="00F61A80" w14:paraId="7DDC6A3B" w14:textId="77777777" w:rsidTr="001F7E06">
        <w:tc>
          <w:tcPr>
            <w:tcW w:w="557" w:type="dxa"/>
          </w:tcPr>
          <w:p w14:paraId="33C58FEC" w14:textId="4AFD1425" w:rsidR="000C4192" w:rsidRPr="00F61A80" w:rsidRDefault="000C4192" w:rsidP="001F7E06">
            <w:pPr>
              <w:widowControl w:val="0"/>
            </w:pPr>
            <w:r w:rsidRPr="00F61A80">
              <w:t>23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D2F1033" w14:textId="50C13AE1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Median cingulate and paracingulate  gyrus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18D4899" w14:textId="3A613356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61" w:type="dxa"/>
          </w:tcPr>
          <w:p w14:paraId="3426E7C8" w14:textId="680B925B" w:rsidR="000C4192" w:rsidRPr="00F61A80" w:rsidRDefault="000C4192" w:rsidP="001F7E06">
            <w:pPr>
              <w:widowControl w:val="0"/>
            </w:pPr>
            <w:r w:rsidRPr="00F61A80">
              <w:t>23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5396A119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Rectus gyrus left to Angular gyrus left</w:t>
            </w:r>
          </w:p>
        </w:tc>
        <w:tc>
          <w:tcPr>
            <w:tcW w:w="1273" w:type="dxa"/>
          </w:tcPr>
          <w:p w14:paraId="54AF13D2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5B985407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65</w:t>
            </w:r>
          </w:p>
        </w:tc>
      </w:tr>
      <w:tr w:rsidR="001F7E06" w:rsidRPr="00F61A80" w14:paraId="38C4909D" w14:textId="77777777" w:rsidTr="001F7E06">
        <w:tc>
          <w:tcPr>
            <w:tcW w:w="557" w:type="dxa"/>
          </w:tcPr>
          <w:p w14:paraId="0BE44389" w14:textId="0E8E5AC7" w:rsidR="000C4192" w:rsidRPr="00F61A80" w:rsidRDefault="000C4192" w:rsidP="001F7E06">
            <w:pPr>
              <w:widowControl w:val="0"/>
            </w:pPr>
            <w:r w:rsidRPr="00F61A80">
              <w:t>24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EFF9A0A" w14:textId="779C7AB3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osterior cingulate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EC53F1C" w14:textId="54913F6D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61" w:type="dxa"/>
          </w:tcPr>
          <w:p w14:paraId="3012E7F8" w14:textId="6CDD3D3E" w:rsidR="000C4192" w:rsidRPr="00F61A80" w:rsidRDefault="000C4192" w:rsidP="001F7E06">
            <w:pPr>
              <w:widowControl w:val="0"/>
            </w:pPr>
            <w:r w:rsidRPr="00F61A80">
              <w:t>24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6059E3EB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recentral gyrus left to Supramarginal gyrus left</w:t>
            </w:r>
          </w:p>
        </w:tc>
        <w:tc>
          <w:tcPr>
            <w:tcW w:w="1273" w:type="dxa"/>
          </w:tcPr>
          <w:p w14:paraId="73898B81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7EB9CB9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66</w:t>
            </w:r>
          </w:p>
        </w:tc>
      </w:tr>
      <w:tr w:rsidR="001F7E06" w:rsidRPr="00F61A80" w14:paraId="05A50726" w14:textId="77777777" w:rsidTr="001F7E06">
        <w:tc>
          <w:tcPr>
            <w:tcW w:w="557" w:type="dxa"/>
          </w:tcPr>
          <w:p w14:paraId="67EC9D64" w14:textId="7E8376CB" w:rsidR="000C4192" w:rsidRPr="00F61A80" w:rsidRDefault="000C4192" w:rsidP="001F7E06">
            <w:pPr>
              <w:widowControl w:val="0"/>
            </w:pPr>
            <w:r w:rsidRPr="00F61A80">
              <w:t>25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B5EF4AB" w14:textId="147152F1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Hippocampus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4DD412E" w14:textId="5A87B181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61" w:type="dxa"/>
          </w:tcPr>
          <w:p w14:paraId="371A3B55" w14:textId="0F7E8792" w:rsidR="000C4192" w:rsidRPr="00F61A80" w:rsidRDefault="000C4192" w:rsidP="001F7E06">
            <w:pPr>
              <w:widowControl w:val="0"/>
            </w:pPr>
            <w:r w:rsidRPr="00F61A80">
              <w:t>25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0462F982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Hippocampus left to Caudate left</w:t>
            </w:r>
          </w:p>
        </w:tc>
        <w:tc>
          <w:tcPr>
            <w:tcW w:w="1273" w:type="dxa"/>
          </w:tcPr>
          <w:p w14:paraId="640AAA9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083F762B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66</w:t>
            </w:r>
          </w:p>
        </w:tc>
      </w:tr>
      <w:tr w:rsidR="000C4192" w:rsidRPr="00F61A80" w14:paraId="73BB2819" w14:textId="77777777" w:rsidTr="001F7E06">
        <w:tc>
          <w:tcPr>
            <w:tcW w:w="557" w:type="dxa"/>
          </w:tcPr>
          <w:p w14:paraId="270FE0C6" w14:textId="6946131C" w:rsidR="000C4192" w:rsidRPr="00F61A80" w:rsidRDefault="000C4192" w:rsidP="001F7E06">
            <w:pPr>
              <w:widowControl w:val="0"/>
            </w:pPr>
            <w:r w:rsidRPr="00F61A80">
              <w:t>26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72EC69A" w14:textId="0BFB0A45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Hippocampus </w:t>
            </w:r>
            <w:r w:rsidRPr="00F61A80">
              <w:rPr>
                <w:color w:val="000000"/>
              </w:rPr>
              <w:lastRenderedPageBreak/>
              <w:t xml:space="preserve">righ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885BE0A" w14:textId="136D772E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lastRenderedPageBreak/>
              <w:t>Peripheral</w:t>
            </w:r>
          </w:p>
        </w:tc>
        <w:tc>
          <w:tcPr>
            <w:tcW w:w="561" w:type="dxa"/>
          </w:tcPr>
          <w:p w14:paraId="4DD85309" w14:textId="33BDD38D" w:rsidR="000C4192" w:rsidRPr="00F61A80" w:rsidRDefault="000C4192" w:rsidP="001F7E06">
            <w:pPr>
              <w:widowControl w:val="0"/>
            </w:pPr>
            <w:r w:rsidRPr="00F61A80">
              <w:t>26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7EF64C1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Middle frontal gyrus right to </w:t>
            </w:r>
            <w:r w:rsidRPr="00F61A80">
              <w:rPr>
                <w:color w:val="000000"/>
              </w:rPr>
              <w:lastRenderedPageBreak/>
              <w:t>Anterior cingulate gyrus left</w:t>
            </w:r>
          </w:p>
        </w:tc>
        <w:tc>
          <w:tcPr>
            <w:tcW w:w="1273" w:type="dxa"/>
          </w:tcPr>
          <w:p w14:paraId="49D22E07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lastRenderedPageBreak/>
              <w:t>Core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1F3C9F6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68</w:t>
            </w:r>
          </w:p>
        </w:tc>
      </w:tr>
      <w:tr w:rsidR="001F7E06" w:rsidRPr="00F61A80" w14:paraId="1D1F9659" w14:textId="77777777" w:rsidTr="001F7E06">
        <w:tc>
          <w:tcPr>
            <w:tcW w:w="557" w:type="dxa"/>
          </w:tcPr>
          <w:p w14:paraId="6DFE3B71" w14:textId="14699B8C" w:rsidR="000C4192" w:rsidRPr="00F61A80" w:rsidRDefault="000C4192" w:rsidP="001F7E06">
            <w:pPr>
              <w:widowControl w:val="0"/>
            </w:pPr>
            <w:r w:rsidRPr="00F61A80">
              <w:t>27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D3B61B3" w14:textId="3280FCBD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Amygdala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A1FEF68" w14:textId="196C9EF4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61" w:type="dxa"/>
          </w:tcPr>
          <w:p w14:paraId="363071C0" w14:textId="541CDCA8" w:rsidR="000C4192" w:rsidRPr="00F61A80" w:rsidRDefault="000C4192" w:rsidP="001F7E06">
            <w:pPr>
              <w:widowControl w:val="0"/>
            </w:pPr>
            <w:r w:rsidRPr="00F61A80">
              <w:t>27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7B88AE16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Hippocampus right to Cerebellum left</w:t>
            </w:r>
          </w:p>
        </w:tc>
        <w:tc>
          <w:tcPr>
            <w:tcW w:w="1273" w:type="dxa"/>
          </w:tcPr>
          <w:p w14:paraId="458B6BF1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10B8D066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68</w:t>
            </w:r>
          </w:p>
        </w:tc>
      </w:tr>
      <w:tr w:rsidR="001F7E06" w:rsidRPr="00F61A80" w14:paraId="3233A51E" w14:textId="77777777" w:rsidTr="001F7E06">
        <w:tc>
          <w:tcPr>
            <w:tcW w:w="557" w:type="dxa"/>
          </w:tcPr>
          <w:p w14:paraId="5FD79E23" w14:textId="724A00F4" w:rsidR="000C4192" w:rsidRPr="00F61A80" w:rsidRDefault="000C4192" w:rsidP="001F7E06">
            <w:pPr>
              <w:widowControl w:val="0"/>
            </w:pPr>
            <w:r w:rsidRPr="00F61A80">
              <w:t>28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DDA7B54" w14:textId="1C138E5F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Amygdala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1BA44D1" w14:textId="3549A48F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61" w:type="dxa"/>
          </w:tcPr>
          <w:p w14:paraId="11EEF725" w14:textId="1D764CE9" w:rsidR="000C4192" w:rsidRPr="00F61A80" w:rsidRDefault="000C4192" w:rsidP="001F7E06">
            <w:pPr>
              <w:widowControl w:val="0"/>
            </w:pPr>
            <w:r w:rsidRPr="00F61A80">
              <w:t>28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178C0B9A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Middle frontal gyrus right to Vermis</w:t>
            </w:r>
          </w:p>
        </w:tc>
        <w:tc>
          <w:tcPr>
            <w:tcW w:w="1273" w:type="dxa"/>
          </w:tcPr>
          <w:p w14:paraId="72A5DF85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607CE395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71</w:t>
            </w:r>
          </w:p>
        </w:tc>
      </w:tr>
      <w:tr w:rsidR="000C4192" w:rsidRPr="00F61A80" w14:paraId="19909604" w14:textId="77777777" w:rsidTr="001F7E06">
        <w:tc>
          <w:tcPr>
            <w:tcW w:w="557" w:type="dxa"/>
          </w:tcPr>
          <w:p w14:paraId="02524F83" w14:textId="3CBABBCD" w:rsidR="000C4192" w:rsidRPr="00F61A80" w:rsidRDefault="000C4192" w:rsidP="001F7E06">
            <w:pPr>
              <w:widowControl w:val="0"/>
            </w:pPr>
            <w:r w:rsidRPr="00F61A80">
              <w:t>29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AC0FF60" w14:textId="7E61ECF8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une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911D4DA" w14:textId="0658BE0E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61" w:type="dxa"/>
          </w:tcPr>
          <w:p w14:paraId="4C1F8AE8" w14:textId="6508411C" w:rsidR="000C4192" w:rsidRPr="00F61A80" w:rsidRDefault="000C4192" w:rsidP="001F7E06">
            <w:pPr>
              <w:widowControl w:val="0"/>
            </w:pPr>
            <w:r w:rsidRPr="00F61A80">
              <w:t>29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7120CCB5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erior frontal gyrus (dorsal) left to Postcentral gyrus right</w:t>
            </w:r>
          </w:p>
        </w:tc>
        <w:tc>
          <w:tcPr>
            <w:tcW w:w="1273" w:type="dxa"/>
          </w:tcPr>
          <w:p w14:paraId="125A213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26B8C5F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72</w:t>
            </w:r>
          </w:p>
        </w:tc>
      </w:tr>
      <w:tr w:rsidR="001F7E06" w:rsidRPr="00F61A80" w14:paraId="6423EB15" w14:textId="77777777" w:rsidTr="001F7E06">
        <w:tc>
          <w:tcPr>
            <w:tcW w:w="557" w:type="dxa"/>
          </w:tcPr>
          <w:p w14:paraId="5AD7CAC7" w14:textId="6624DFBB" w:rsidR="000C4192" w:rsidRPr="00F61A80" w:rsidRDefault="000C4192" w:rsidP="001F7E06">
            <w:pPr>
              <w:widowControl w:val="0"/>
            </w:pPr>
            <w:r w:rsidRPr="00F61A80">
              <w:t>30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38B1E65" w14:textId="5723B28F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erior occipit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B19C3F6" w14:textId="1F719161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61" w:type="dxa"/>
          </w:tcPr>
          <w:p w14:paraId="167F81D9" w14:textId="367A7FA9" w:rsidR="000C4192" w:rsidRPr="00F61A80" w:rsidRDefault="000C4192" w:rsidP="001F7E06">
            <w:pPr>
              <w:widowControl w:val="0"/>
            </w:pPr>
            <w:r w:rsidRPr="00F61A80">
              <w:t>30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34A50E44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Supplementary motor area left to Supramarginal gyrus left</w:t>
            </w:r>
          </w:p>
        </w:tc>
        <w:tc>
          <w:tcPr>
            <w:tcW w:w="1273" w:type="dxa"/>
          </w:tcPr>
          <w:p w14:paraId="3B211587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7F43B92D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72</w:t>
            </w:r>
          </w:p>
        </w:tc>
      </w:tr>
      <w:tr w:rsidR="000C4192" w:rsidRPr="00F61A80" w14:paraId="5248D2CA" w14:textId="77777777" w:rsidTr="001F7E06">
        <w:tc>
          <w:tcPr>
            <w:tcW w:w="557" w:type="dxa"/>
          </w:tcPr>
          <w:p w14:paraId="50FE68A8" w14:textId="1A1439A7" w:rsidR="000C4192" w:rsidRPr="00F61A80" w:rsidRDefault="000C4192" w:rsidP="001F7E06">
            <w:pPr>
              <w:widowControl w:val="0"/>
            </w:pPr>
            <w:r w:rsidRPr="00F61A80">
              <w:t>31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B01E1AD" w14:textId="013BC5E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erior occipit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23B923A" w14:textId="11D40F58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61" w:type="dxa"/>
          </w:tcPr>
          <w:p w14:paraId="62656F85" w14:textId="0EB837D3" w:rsidR="000C4192" w:rsidRPr="00F61A80" w:rsidRDefault="000C4192" w:rsidP="001F7E06">
            <w:pPr>
              <w:widowControl w:val="0"/>
            </w:pPr>
            <w:r w:rsidRPr="00F61A80">
              <w:t>31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687420D9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frontal gyrus right to Orbitofrontal cortex (medial) right</w:t>
            </w:r>
          </w:p>
        </w:tc>
        <w:tc>
          <w:tcPr>
            <w:tcW w:w="1273" w:type="dxa"/>
          </w:tcPr>
          <w:p w14:paraId="4A1D1560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58C9D6F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73</w:t>
            </w:r>
          </w:p>
        </w:tc>
      </w:tr>
      <w:tr w:rsidR="000C4192" w:rsidRPr="00F61A80" w14:paraId="5ECC339D" w14:textId="77777777" w:rsidTr="001F7E06">
        <w:tc>
          <w:tcPr>
            <w:tcW w:w="557" w:type="dxa"/>
          </w:tcPr>
          <w:p w14:paraId="4ECB8266" w14:textId="28D4A2CC" w:rsidR="000C4192" w:rsidRPr="00F61A80" w:rsidRDefault="000C4192" w:rsidP="001F7E06">
            <w:pPr>
              <w:widowControl w:val="0"/>
            </w:pPr>
            <w:r w:rsidRPr="00F61A80">
              <w:t>32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05655EC" w14:textId="518C2DCC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occipit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B2B3AE4" w14:textId="04B3E950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61" w:type="dxa"/>
          </w:tcPr>
          <w:p w14:paraId="047F15EC" w14:textId="77021201" w:rsidR="000C4192" w:rsidRPr="00F61A80" w:rsidRDefault="000C4192" w:rsidP="001F7E06">
            <w:pPr>
              <w:widowControl w:val="0"/>
            </w:pPr>
            <w:r w:rsidRPr="00F61A80">
              <w:t>32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1A78B117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Rolandic operculum left to Rectus gyrus left </w:t>
            </w:r>
          </w:p>
        </w:tc>
        <w:tc>
          <w:tcPr>
            <w:tcW w:w="1273" w:type="dxa"/>
          </w:tcPr>
          <w:p w14:paraId="232E753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485422E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73</w:t>
            </w:r>
          </w:p>
        </w:tc>
      </w:tr>
      <w:tr w:rsidR="000C4192" w:rsidRPr="00F61A80" w14:paraId="39969345" w14:textId="77777777" w:rsidTr="001F7E06">
        <w:tc>
          <w:tcPr>
            <w:tcW w:w="557" w:type="dxa"/>
          </w:tcPr>
          <w:p w14:paraId="5AE4E83F" w14:textId="444D0C54" w:rsidR="000C4192" w:rsidRPr="00F61A80" w:rsidRDefault="000C4192" w:rsidP="001F7E06">
            <w:pPr>
              <w:widowControl w:val="0"/>
            </w:pPr>
            <w:r w:rsidRPr="00F61A80">
              <w:t>33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AAEAD67" w14:textId="2F69BB35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occipit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A3F0D34" w14:textId="5409F0F4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61" w:type="dxa"/>
          </w:tcPr>
          <w:p w14:paraId="1FEA53FE" w14:textId="3430CDD4" w:rsidR="000C4192" w:rsidRPr="00F61A80" w:rsidRDefault="000C4192" w:rsidP="001F7E06">
            <w:pPr>
              <w:widowControl w:val="0"/>
            </w:pPr>
            <w:r w:rsidRPr="00F61A80">
              <w:t>33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7BA4F16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frontal gyrus right to Postcentral gyrus right</w:t>
            </w:r>
          </w:p>
        </w:tc>
        <w:tc>
          <w:tcPr>
            <w:tcW w:w="1273" w:type="dxa"/>
          </w:tcPr>
          <w:p w14:paraId="01CE6DE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675B6DF7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73</w:t>
            </w:r>
          </w:p>
        </w:tc>
      </w:tr>
      <w:tr w:rsidR="000C4192" w:rsidRPr="00F61A80" w14:paraId="048260F3" w14:textId="77777777" w:rsidTr="001F7E06">
        <w:tc>
          <w:tcPr>
            <w:tcW w:w="557" w:type="dxa"/>
          </w:tcPr>
          <w:p w14:paraId="609C962E" w14:textId="0FD14F1A" w:rsidR="000C4192" w:rsidRPr="00F61A80" w:rsidRDefault="000C4192" w:rsidP="001F7E06">
            <w:pPr>
              <w:widowControl w:val="0"/>
            </w:pPr>
            <w:r w:rsidRPr="00F61A80">
              <w:t>34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23A53ED" w14:textId="4CDB729A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occipit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2B2968C" w14:textId="354152AD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61" w:type="dxa"/>
          </w:tcPr>
          <w:p w14:paraId="58463E9E" w14:textId="703E0F93" w:rsidR="000C4192" w:rsidRPr="00F61A80" w:rsidRDefault="000C4192" w:rsidP="001F7E06">
            <w:pPr>
              <w:widowControl w:val="0"/>
            </w:pPr>
            <w:r w:rsidRPr="00F61A80">
              <w:t>34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19DD115C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Inferior frontal gyrus (opercular) right to Hippocampus right </w:t>
            </w:r>
          </w:p>
        </w:tc>
        <w:tc>
          <w:tcPr>
            <w:tcW w:w="1273" w:type="dxa"/>
          </w:tcPr>
          <w:p w14:paraId="50EFC7B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19CDBAC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74</w:t>
            </w:r>
          </w:p>
        </w:tc>
      </w:tr>
      <w:tr w:rsidR="001F7E06" w:rsidRPr="00F61A80" w14:paraId="499C8C7D" w14:textId="77777777" w:rsidTr="001F7E06">
        <w:tc>
          <w:tcPr>
            <w:tcW w:w="557" w:type="dxa"/>
          </w:tcPr>
          <w:p w14:paraId="18CDEDCC" w14:textId="4A58B937" w:rsidR="000C4192" w:rsidRPr="00F61A80" w:rsidRDefault="000C4192" w:rsidP="001F7E06">
            <w:pPr>
              <w:widowControl w:val="0"/>
            </w:pPr>
            <w:r w:rsidRPr="00F61A80">
              <w:t>35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F286255" w14:textId="78EE57EF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ostcentr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B512BB3" w14:textId="0CB73FAC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61" w:type="dxa"/>
          </w:tcPr>
          <w:p w14:paraId="34063D2E" w14:textId="731DCB34" w:rsidR="000C4192" w:rsidRPr="00F61A80" w:rsidRDefault="000C4192" w:rsidP="001F7E06">
            <w:pPr>
              <w:widowControl w:val="0"/>
            </w:pPr>
            <w:r w:rsidRPr="00F61A80">
              <w:t>35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6E65EEAA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Superior frontal gyrus (dorsal) left to Supramarginal gyrus left</w:t>
            </w:r>
          </w:p>
        </w:tc>
        <w:tc>
          <w:tcPr>
            <w:tcW w:w="1273" w:type="dxa"/>
          </w:tcPr>
          <w:p w14:paraId="5781F19C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2F1EBF45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74</w:t>
            </w:r>
          </w:p>
        </w:tc>
      </w:tr>
      <w:tr w:rsidR="001F7E06" w:rsidRPr="00F61A80" w14:paraId="74AE6295" w14:textId="77777777" w:rsidTr="001F7E06">
        <w:tc>
          <w:tcPr>
            <w:tcW w:w="557" w:type="dxa"/>
          </w:tcPr>
          <w:p w14:paraId="15C669C2" w14:textId="590973C3" w:rsidR="000C4192" w:rsidRPr="00F61A80" w:rsidRDefault="000C4192" w:rsidP="001F7E06">
            <w:pPr>
              <w:widowControl w:val="0"/>
            </w:pPr>
            <w:r w:rsidRPr="00F61A80">
              <w:t>36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7D402DA" w14:textId="5AAAF301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ostcentr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B7E5B0F" w14:textId="6B394E2B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61" w:type="dxa"/>
          </w:tcPr>
          <w:p w14:paraId="59781DA6" w14:textId="02BF509D" w:rsidR="000C4192" w:rsidRPr="00F61A80" w:rsidRDefault="000C4192" w:rsidP="001F7E06">
            <w:pPr>
              <w:widowControl w:val="0"/>
            </w:pPr>
            <w:r w:rsidRPr="00F61A80">
              <w:t>36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701642EB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osterior cingulate gyrus right to Precuneus right</w:t>
            </w:r>
          </w:p>
        </w:tc>
        <w:tc>
          <w:tcPr>
            <w:tcW w:w="1273" w:type="dxa"/>
          </w:tcPr>
          <w:p w14:paraId="21121481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4DA95854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74</w:t>
            </w:r>
          </w:p>
        </w:tc>
      </w:tr>
      <w:tr w:rsidR="001F7E06" w:rsidRPr="00F61A80" w14:paraId="6B8DCF60" w14:textId="77777777" w:rsidTr="001F7E06">
        <w:tc>
          <w:tcPr>
            <w:tcW w:w="557" w:type="dxa"/>
          </w:tcPr>
          <w:p w14:paraId="6108E6B0" w14:textId="6CF2035C" w:rsidR="000C4192" w:rsidRPr="00F61A80" w:rsidRDefault="000C4192" w:rsidP="001F7E06">
            <w:pPr>
              <w:widowControl w:val="0"/>
            </w:pPr>
            <w:r w:rsidRPr="00F61A80">
              <w:t>37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D86D1D2" w14:textId="5CE620E2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erior pariet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82C1DA3" w14:textId="22999398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61" w:type="dxa"/>
          </w:tcPr>
          <w:p w14:paraId="3F79C078" w14:textId="75590ECA" w:rsidR="000C4192" w:rsidRPr="00F61A80" w:rsidRDefault="000C4192" w:rsidP="001F7E06">
            <w:pPr>
              <w:widowControl w:val="0"/>
            </w:pPr>
            <w:r w:rsidRPr="00F61A80">
              <w:t>37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3CD995A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ostcentral gyrus right to Supramarginal gyrus left</w:t>
            </w:r>
          </w:p>
        </w:tc>
        <w:tc>
          <w:tcPr>
            <w:tcW w:w="1273" w:type="dxa"/>
          </w:tcPr>
          <w:p w14:paraId="024F349D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33A211B3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75</w:t>
            </w:r>
          </w:p>
        </w:tc>
      </w:tr>
      <w:tr w:rsidR="001F7E06" w:rsidRPr="00F61A80" w14:paraId="0E586CC4" w14:textId="77777777" w:rsidTr="001F7E06">
        <w:tc>
          <w:tcPr>
            <w:tcW w:w="557" w:type="dxa"/>
          </w:tcPr>
          <w:p w14:paraId="3A59946E" w14:textId="74994B19" w:rsidR="000C4192" w:rsidRPr="00F61A80" w:rsidRDefault="000C4192" w:rsidP="001F7E06">
            <w:pPr>
              <w:widowControl w:val="0"/>
            </w:pPr>
            <w:r w:rsidRPr="00F61A80">
              <w:t>38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9A011DC" w14:textId="37E2F7B1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parietal lobule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CD9ECDB" w14:textId="194513A6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61" w:type="dxa"/>
          </w:tcPr>
          <w:p w14:paraId="3F604F6C" w14:textId="127B1314" w:rsidR="000C4192" w:rsidRPr="00F61A80" w:rsidRDefault="000C4192" w:rsidP="001F7E06">
            <w:pPr>
              <w:widowControl w:val="0"/>
            </w:pPr>
            <w:r w:rsidRPr="00F61A80">
              <w:t>38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6CD3AF1C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Superior occipital gyrus left to Paracentral lobule right</w:t>
            </w:r>
          </w:p>
        </w:tc>
        <w:tc>
          <w:tcPr>
            <w:tcW w:w="1273" w:type="dxa"/>
          </w:tcPr>
          <w:p w14:paraId="0FF1ACF3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4584AFC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76</w:t>
            </w:r>
          </w:p>
        </w:tc>
      </w:tr>
      <w:tr w:rsidR="000C4192" w:rsidRPr="00F61A80" w14:paraId="7F6C5992" w14:textId="77777777" w:rsidTr="001F7E06">
        <w:tc>
          <w:tcPr>
            <w:tcW w:w="557" w:type="dxa"/>
          </w:tcPr>
          <w:p w14:paraId="71515E43" w14:textId="4F56D230" w:rsidR="000C4192" w:rsidRPr="00F61A80" w:rsidRDefault="000C4192" w:rsidP="001F7E06">
            <w:pPr>
              <w:widowControl w:val="0"/>
            </w:pPr>
            <w:r w:rsidRPr="00F61A80">
              <w:t>39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99A1FFB" w14:textId="7F38DF50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parietal lobule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8C9D2E7" w14:textId="68A17248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61" w:type="dxa"/>
          </w:tcPr>
          <w:p w14:paraId="41AC9EEA" w14:textId="5C0FD3FD" w:rsidR="000C4192" w:rsidRPr="00F61A80" w:rsidRDefault="000C4192" w:rsidP="001F7E06">
            <w:pPr>
              <w:widowControl w:val="0"/>
            </w:pPr>
            <w:r w:rsidRPr="00F61A80">
              <w:t>39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16595D4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Inferior frontal gyrus (triangular) right to Hippocampus right </w:t>
            </w:r>
          </w:p>
        </w:tc>
        <w:tc>
          <w:tcPr>
            <w:tcW w:w="1273" w:type="dxa"/>
          </w:tcPr>
          <w:p w14:paraId="7D5C910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6334E61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77</w:t>
            </w:r>
          </w:p>
        </w:tc>
      </w:tr>
      <w:tr w:rsidR="000C4192" w:rsidRPr="00F61A80" w14:paraId="70175B48" w14:textId="77777777" w:rsidTr="001F7E06">
        <w:tc>
          <w:tcPr>
            <w:tcW w:w="557" w:type="dxa"/>
          </w:tcPr>
          <w:p w14:paraId="7AB525FB" w14:textId="664467D3" w:rsidR="000C4192" w:rsidRPr="00F61A80" w:rsidRDefault="000C4192" w:rsidP="001F7E06">
            <w:pPr>
              <w:widowControl w:val="0"/>
            </w:pPr>
            <w:r w:rsidRPr="00F61A80">
              <w:t>40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27EF669" w14:textId="694FFE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ramargin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BBFE719" w14:textId="3CE1FBE3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61" w:type="dxa"/>
          </w:tcPr>
          <w:p w14:paraId="7C117276" w14:textId="5AA1E60E" w:rsidR="000C4192" w:rsidRPr="00F61A80" w:rsidRDefault="000C4192" w:rsidP="001F7E06">
            <w:pPr>
              <w:widowControl w:val="0"/>
            </w:pPr>
            <w:r w:rsidRPr="00F61A80">
              <w:t>40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4461048A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Hippocampus right to Thalamus right</w:t>
            </w:r>
          </w:p>
        </w:tc>
        <w:tc>
          <w:tcPr>
            <w:tcW w:w="1273" w:type="dxa"/>
          </w:tcPr>
          <w:p w14:paraId="58F7FCB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3CA70FD6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77</w:t>
            </w:r>
          </w:p>
        </w:tc>
      </w:tr>
      <w:tr w:rsidR="001F7E06" w:rsidRPr="00F61A80" w14:paraId="578CD935" w14:textId="77777777" w:rsidTr="001F7E06">
        <w:tc>
          <w:tcPr>
            <w:tcW w:w="557" w:type="dxa"/>
          </w:tcPr>
          <w:p w14:paraId="4B15D17E" w14:textId="10039768" w:rsidR="000C4192" w:rsidRPr="00F61A80" w:rsidRDefault="000C4192" w:rsidP="001F7E06">
            <w:pPr>
              <w:widowControl w:val="0"/>
            </w:pPr>
            <w:r w:rsidRPr="00F61A80">
              <w:lastRenderedPageBreak/>
              <w:t>41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F129DD3" w14:textId="74D42EF8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ramargin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83D7355" w14:textId="0B1AD729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61" w:type="dxa"/>
          </w:tcPr>
          <w:p w14:paraId="587E48E3" w14:textId="2CAF2DC2" w:rsidR="000C4192" w:rsidRPr="00F61A80" w:rsidRDefault="000C4192" w:rsidP="001F7E06">
            <w:pPr>
              <w:widowControl w:val="0"/>
            </w:pPr>
            <w:r w:rsidRPr="00F61A80">
              <w:t>41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7FBF1177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Middle occipital gyrus left to Cerebellum right</w:t>
            </w:r>
          </w:p>
        </w:tc>
        <w:tc>
          <w:tcPr>
            <w:tcW w:w="1273" w:type="dxa"/>
          </w:tcPr>
          <w:p w14:paraId="600DFCBD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13A5B7E7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77</w:t>
            </w:r>
          </w:p>
        </w:tc>
      </w:tr>
      <w:tr w:rsidR="001F7E06" w:rsidRPr="00F61A80" w14:paraId="60CFA7C7" w14:textId="77777777" w:rsidTr="001F7E06">
        <w:tc>
          <w:tcPr>
            <w:tcW w:w="557" w:type="dxa"/>
          </w:tcPr>
          <w:p w14:paraId="51759A3F" w14:textId="577B2E3D" w:rsidR="000C4192" w:rsidRPr="00F61A80" w:rsidRDefault="000C4192" w:rsidP="001F7E06">
            <w:pPr>
              <w:widowControl w:val="0"/>
            </w:pPr>
            <w:r w:rsidRPr="00F61A80">
              <w:t>42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7AB547B" w14:textId="2BA9ADEE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Angular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2D4B43E" w14:textId="27826026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61" w:type="dxa"/>
          </w:tcPr>
          <w:p w14:paraId="6513AC40" w14:textId="15F85F2E" w:rsidR="000C4192" w:rsidRPr="00F61A80" w:rsidRDefault="000C4192" w:rsidP="001F7E06">
            <w:pPr>
              <w:widowControl w:val="0"/>
            </w:pPr>
            <w:r w:rsidRPr="00F61A80">
              <w:t>42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3EC40BA9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ostcentral gyrus right to Putamen left</w:t>
            </w:r>
          </w:p>
        </w:tc>
        <w:tc>
          <w:tcPr>
            <w:tcW w:w="1273" w:type="dxa"/>
          </w:tcPr>
          <w:p w14:paraId="02002844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5B157252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79</w:t>
            </w:r>
          </w:p>
        </w:tc>
      </w:tr>
      <w:tr w:rsidR="001F7E06" w:rsidRPr="00F61A80" w14:paraId="667D5583" w14:textId="77777777" w:rsidTr="001F7E06">
        <w:tc>
          <w:tcPr>
            <w:tcW w:w="557" w:type="dxa"/>
          </w:tcPr>
          <w:p w14:paraId="19647508" w14:textId="74681DCE" w:rsidR="000C4192" w:rsidRPr="00F61A80" w:rsidRDefault="000C4192" w:rsidP="001F7E06">
            <w:pPr>
              <w:widowControl w:val="0"/>
            </w:pPr>
            <w:r w:rsidRPr="00F61A80">
              <w:t>43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DEA716C" w14:textId="594C6D95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Angular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60E1AF1" w14:textId="6414CFCF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61" w:type="dxa"/>
          </w:tcPr>
          <w:p w14:paraId="462C802B" w14:textId="6086ACB0" w:rsidR="000C4192" w:rsidRPr="00F61A80" w:rsidRDefault="000C4192" w:rsidP="001F7E06">
            <w:pPr>
              <w:widowControl w:val="0"/>
            </w:pPr>
            <w:r w:rsidRPr="00F61A80">
              <w:t>43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343DCBB0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recentral gyrus left to Cerebellum right</w:t>
            </w:r>
          </w:p>
        </w:tc>
        <w:tc>
          <w:tcPr>
            <w:tcW w:w="1273" w:type="dxa"/>
          </w:tcPr>
          <w:p w14:paraId="41BBDF27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5F6CA831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79</w:t>
            </w:r>
          </w:p>
        </w:tc>
      </w:tr>
      <w:tr w:rsidR="000C4192" w:rsidRPr="00F61A80" w14:paraId="20D69457" w14:textId="77777777" w:rsidTr="001F7E06">
        <w:tc>
          <w:tcPr>
            <w:tcW w:w="557" w:type="dxa"/>
          </w:tcPr>
          <w:p w14:paraId="71466A23" w14:textId="5A7BCCB5" w:rsidR="000C4192" w:rsidRPr="00F61A80" w:rsidRDefault="000C4192" w:rsidP="001F7E06">
            <w:pPr>
              <w:widowControl w:val="0"/>
            </w:pPr>
            <w:r w:rsidRPr="00F61A80">
              <w:t>44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562C1F8" w14:textId="0DEC88B2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recune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8B8074F" w14:textId="56071289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61" w:type="dxa"/>
          </w:tcPr>
          <w:p w14:paraId="36FD2EBA" w14:textId="1EF15548" w:rsidR="000C4192" w:rsidRPr="00F61A80" w:rsidRDefault="000C4192" w:rsidP="001F7E06">
            <w:pPr>
              <w:widowControl w:val="0"/>
            </w:pPr>
            <w:r w:rsidRPr="00F61A80">
              <w:t>44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29F664EC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frontal gyrus (opercular) right to Postcentral gyrus right</w:t>
            </w:r>
          </w:p>
        </w:tc>
        <w:tc>
          <w:tcPr>
            <w:tcW w:w="1273" w:type="dxa"/>
          </w:tcPr>
          <w:p w14:paraId="6C8A72E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1667A2A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</w:t>
            </w:r>
          </w:p>
        </w:tc>
      </w:tr>
      <w:tr w:rsidR="001F7E06" w:rsidRPr="00F61A80" w14:paraId="0F9A95E9" w14:textId="77777777" w:rsidTr="001F7E06">
        <w:tc>
          <w:tcPr>
            <w:tcW w:w="557" w:type="dxa"/>
          </w:tcPr>
          <w:p w14:paraId="63059AA1" w14:textId="2B6178A2" w:rsidR="000C4192" w:rsidRPr="00F61A80" w:rsidRDefault="000C4192" w:rsidP="001F7E06">
            <w:pPr>
              <w:widowControl w:val="0"/>
            </w:pPr>
            <w:r w:rsidRPr="00F61A80">
              <w:t>45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90A0833" w14:textId="555DB1A5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recune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0E97414" w14:textId="0674FC22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61" w:type="dxa"/>
          </w:tcPr>
          <w:p w14:paraId="5716FE27" w14:textId="0929AC00" w:rsidR="000C4192" w:rsidRPr="00F61A80" w:rsidRDefault="000C4192" w:rsidP="001F7E06">
            <w:pPr>
              <w:widowControl w:val="0"/>
            </w:pPr>
            <w:r w:rsidRPr="00F61A80">
              <w:t>45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282104AC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Hippocampus right to Cerebellum right</w:t>
            </w:r>
          </w:p>
        </w:tc>
        <w:tc>
          <w:tcPr>
            <w:tcW w:w="1273" w:type="dxa"/>
          </w:tcPr>
          <w:p w14:paraId="15BD008C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0ECAA7F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82</w:t>
            </w:r>
          </w:p>
        </w:tc>
      </w:tr>
      <w:tr w:rsidR="000C4192" w:rsidRPr="00F61A80" w14:paraId="3ACFA042" w14:textId="77777777" w:rsidTr="001F7E06">
        <w:tc>
          <w:tcPr>
            <w:tcW w:w="557" w:type="dxa"/>
          </w:tcPr>
          <w:p w14:paraId="3875C3B1" w14:textId="1C835BAA" w:rsidR="000C4192" w:rsidRPr="00F61A80" w:rsidRDefault="000C4192" w:rsidP="001F7E06">
            <w:pPr>
              <w:widowControl w:val="0"/>
            </w:pPr>
            <w:r w:rsidRPr="00F61A80">
              <w:t>46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8E1320C" w14:textId="685D742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aracentral lobule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249BA8C" w14:textId="35364628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61" w:type="dxa"/>
          </w:tcPr>
          <w:p w14:paraId="31864B93" w14:textId="4D7FDC84" w:rsidR="000C4192" w:rsidRPr="00F61A80" w:rsidRDefault="000C4192" w:rsidP="001F7E06">
            <w:pPr>
              <w:widowControl w:val="0"/>
            </w:pPr>
            <w:r w:rsidRPr="00F61A80">
              <w:t>46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080E2185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Rolandic operculum left to Supplementary motor area right</w:t>
            </w:r>
          </w:p>
        </w:tc>
        <w:tc>
          <w:tcPr>
            <w:tcW w:w="1273" w:type="dxa"/>
          </w:tcPr>
          <w:p w14:paraId="21289A0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2DA8ABB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3</w:t>
            </w:r>
          </w:p>
        </w:tc>
      </w:tr>
      <w:tr w:rsidR="000C4192" w:rsidRPr="00F61A80" w14:paraId="1DB8DCB5" w14:textId="77777777" w:rsidTr="001F7E06">
        <w:tc>
          <w:tcPr>
            <w:tcW w:w="557" w:type="dxa"/>
          </w:tcPr>
          <w:p w14:paraId="4A43E096" w14:textId="2FD580C4" w:rsidR="000C4192" w:rsidRPr="00F61A80" w:rsidRDefault="000C4192" w:rsidP="001F7E06">
            <w:pPr>
              <w:widowControl w:val="0"/>
            </w:pPr>
            <w:r w:rsidRPr="00F61A80">
              <w:t>47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90BC7D0" w14:textId="6995885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audate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3FD50ED" w14:textId="14A4656D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61" w:type="dxa"/>
          </w:tcPr>
          <w:p w14:paraId="6816702F" w14:textId="342E6A36" w:rsidR="000C4192" w:rsidRPr="00F61A80" w:rsidRDefault="000C4192" w:rsidP="001F7E06">
            <w:pPr>
              <w:widowControl w:val="0"/>
            </w:pPr>
            <w:r w:rsidRPr="00F61A80">
              <w:t>47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3FDA9DF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Middle frontal gyrus right to Hippocampus right </w:t>
            </w:r>
          </w:p>
        </w:tc>
        <w:tc>
          <w:tcPr>
            <w:tcW w:w="1273" w:type="dxa"/>
          </w:tcPr>
          <w:p w14:paraId="40EB770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2442475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3</w:t>
            </w:r>
          </w:p>
        </w:tc>
      </w:tr>
      <w:tr w:rsidR="001F7E06" w:rsidRPr="00F61A80" w14:paraId="753EC68F" w14:textId="77777777" w:rsidTr="001F7E06">
        <w:tc>
          <w:tcPr>
            <w:tcW w:w="557" w:type="dxa"/>
          </w:tcPr>
          <w:p w14:paraId="57F7D362" w14:textId="73AD6944" w:rsidR="000C4192" w:rsidRPr="00F61A80" w:rsidRDefault="000C4192" w:rsidP="001F7E06">
            <w:pPr>
              <w:widowControl w:val="0"/>
            </w:pPr>
            <w:r w:rsidRPr="00F61A80">
              <w:t>48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9754951" w14:textId="5EAC49C4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audate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38A85CA" w14:textId="1296CBFB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61" w:type="dxa"/>
          </w:tcPr>
          <w:p w14:paraId="743B564B" w14:textId="58DBD22C" w:rsidR="000C4192" w:rsidRPr="00F61A80" w:rsidRDefault="000C4192" w:rsidP="001F7E06">
            <w:pPr>
              <w:widowControl w:val="0"/>
            </w:pPr>
            <w:r w:rsidRPr="00F61A80">
              <w:t>48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236A7921" w14:textId="77777777" w:rsidR="000C4192" w:rsidRPr="00F61A80" w:rsidRDefault="000C4192" w:rsidP="001F7E06">
            <w:pPr>
              <w:widowControl w:val="0"/>
              <w:rPr>
                <w:b/>
                <w:bCs/>
                <w:color w:val="000000"/>
              </w:rPr>
            </w:pPr>
            <w:r w:rsidRPr="00F61A80">
              <w:rPr>
                <w:color w:val="000000"/>
              </w:rPr>
              <w:t>Caudate left to Caudate right</w:t>
            </w:r>
          </w:p>
        </w:tc>
        <w:tc>
          <w:tcPr>
            <w:tcW w:w="1273" w:type="dxa"/>
          </w:tcPr>
          <w:p w14:paraId="46B5A075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40D98E8E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83</w:t>
            </w:r>
          </w:p>
        </w:tc>
      </w:tr>
      <w:tr w:rsidR="001F7E06" w:rsidRPr="00F61A80" w14:paraId="46754B02" w14:textId="77777777" w:rsidTr="001F7E06">
        <w:tc>
          <w:tcPr>
            <w:tcW w:w="557" w:type="dxa"/>
          </w:tcPr>
          <w:p w14:paraId="04544826" w14:textId="041ACF89" w:rsidR="000C4192" w:rsidRPr="00F61A80" w:rsidRDefault="000C4192" w:rsidP="001F7E06">
            <w:pPr>
              <w:widowControl w:val="0"/>
            </w:pPr>
            <w:r w:rsidRPr="00F61A80">
              <w:t>49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060985F" w14:textId="13985D51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utamen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4C241B1" w14:textId="574095C9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61" w:type="dxa"/>
          </w:tcPr>
          <w:p w14:paraId="2B5EDA3A" w14:textId="36D6CD02" w:rsidR="000C4192" w:rsidRPr="00F61A80" w:rsidRDefault="000C4192" w:rsidP="001F7E06">
            <w:pPr>
              <w:widowControl w:val="0"/>
            </w:pPr>
            <w:r w:rsidRPr="00F61A80">
              <w:t>49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70E69C03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Supplementary motor area left to Cerebellum right</w:t>
            </w:r>
          </w:p>
        </w:tc>
        <w:tc>
          <w:tcPr>
            <w:tcW w:w="1273" w:type="dxa"/>
          </w:tcPr>
          <w:p w14:paraId="59FC2117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388E4EE4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83</w:t>
            </w:r>
          </w:p>
        </w:tc>
      </w:tr>
      <w:tr w:rsidR="001F7E06" w:rsidRPr="00F61A80" w14:paraId="1F8D16A1" w14:textId="77777777" w:rsidTr="001F7E06">
        <w:tc>
          <w:tcPr>
            <w:tcW w:w="557" w:type="dxa"/>
          </w:tcPr>
          <w:p w14:paraId="1CCB5ED3" w14:textId="698387BC" w:rsidR="000C4192" w:rsidRPr="00F61A80" w:rsidRDefault="000C4192" w:rsidP="001F7E06">
            <w:pPr>
              <w:widowControl w:val="0"/>
            </w:pPr>
            <w:r w:rsidRPr="00F61A80">
              <w:t>50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10188FD" w14:textId="75FB3878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utamen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2F11E8F" w14:textId="41B2597E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61" w:type="dxa"/>
          </w:tcPr>
          <w:p w14:paraId="272E4D2F" w14:textId="50D4439B" w:rsidR="000C4192" w:rsidRPr="00F61A80" w:rsidRDefault="000C4192" w:rsidP="001F7E06">
            <w:pPr>
              <w:widowControl w:val="0"/>
            </w:pPr>
            <w:r w:rsidRPr="00F61A80">
              <w:t>50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3653DA05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Orbitofrontal cortex (medial) right to Caudate right</w:t>
            </w:r>
          </w:p>
        </w:tc>
        <w:tc>
          <w:tcPr>
            <w:tcW w:w="1273" w:type="dxa"/>
          </w:tcPr>
          <w:p w14:paraId="49DFB26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25CC094A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84</w:t>
            </w:r>
          </w:p>
        </w:tc>
      </w:tr>
      <w:tr w:rsidR="001F7E06" w:rsidRPr="00F61A80" w14:paraId="73C865F4" w14:textId="77777777" w:rsidTr="001F7E06">
        <w:tc>
          <w:tcPr>
            <w:tcW w:w="557" w:type="dxa"/>
          </w:tcPr>
          <w:p w14:paraId="02A9E18E" w14:textId="7A327808" w:rsidR="000C4192" w:rsidRPr="00F61A80" w:rsidRDefault="000C4192" w:rsidP="001F7E06">
            <w:pPr>
              <w:widowControl w:val="0"/>
            </w:pPr>
            <w:r w:rsidRPr="00F61A80">
              <w:t>51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A3EA781" w14:textId="7D33CC3B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Thalam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0ACCC11" w14:textId="472EE10E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61" w:type="dxa"/>
          </w:tcPr>
          <w:p w14:paraId="601D8E9A" w14:textId="04FA79D8" w:rsidR="000C4192" w:rsidRPr="00F61A80" w:rsidRDefault="000C4192" w:rsidP="001F7E06">
            <w:pPr>
              <w:widowControl w:val="0"/>
            </w:pPr>
            <w:r w:rsidRPr="00F61A80">
              <w:t>51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68F48F65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Inferior parietal lobule right to Vermis</w:t>
            </w:r>
          </w:p>
        </w:tc>
        <w:tc>
          <w:tcPr>
            <w:tcW w:w="1273" w:type="dxa"/>
          </w:tcPr>
          <w:p w14:paraId="092E13A6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47B487BE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84</w:t>
            </w:r>
          </w:p>
        </w:tc>
      </w:tr>
      <w:tr w:rsidR="000C4192" w:rsidRPr="00F61A80" w14:paraId="706FB6E2" w14:textId="77777777" w:rsidTr="001F7E06">
        <w:tc>
          <w:tcPr>
            <w:tcW w:w="557" w:type="dxa"/>
          </w:tcPr>
          <w:p w14:paraId="69FC2AFD" w14:textId="47113835" w:rsidR="000C4192" w:rsidRPr="00F61A80" w:rsidRDefault="000C4192" w:rsidP="001F7E06">
            <w:pPr>
              <w:widowControl w:val="0"/>
            </w:pPr>
            <w:r w:rsidRPr="00F61A80">
              <w:t>52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A0A14BD" w14:textId="4FF1002B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Thalam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FCA4E8F" w14:textId="02AC1AD1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61" w:type="dxa"/>
          </w:tcPr>
          <w:p w14:paraId="4F348AC1" w14:textId="0E339E3D" w:rsidR="000C4192" w:rsidRPr="00F61A80" w:rsidRDefault="000C4192" w:rsidP="001F7E06">
            <w:pPr>
              <w:widowControl w:val="0"/>
            </w:pPr>
            <w:r w:rsidRPr="00F61A80">
              <w:t>52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2DBC00E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Middle frontal gyrus right to Inferior frontal gyrus (triangular) left </w:t>
            </w:r>
          </w:p>
        </w:tc>
        <w:tc>
          <w:tcPr>
            <w:tcW w:w="1273" w:type="dxa"/>
          </w:tcPr>
          <w:p w14:paraId="207B824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3D408D0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5</w:t>
            </w:r>
          </w:p>
        </w:tc>
      </w:tr>
      <w:tr w:rsidR="000C4192" w:rsidRPr="00F61A80" w14:paraId="287AEB02" w14:textId="77777777" w:rsidTr="001F7E06">
        <w:tc>
          <w:tcPr>
            <w:tcW w:w="557" w:type="dxa"/>
          </w:tcPr>
          <w:p w14:paraId="08C7FEC8" w14:textId="53DDCB61" w:rsidR="000C4192" w:rsidRPr="00F61A80" w:rsidRDefault="000C4192" w:rsidP="001F7E06">
            <w:pPr>
              <w:widowControl w:val="0"/>
            </w:pPr>
            <w:r w:rsidRPr="00F61A80">
              <w:t>53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B85E9BD" w14:textId="1117322F" w:rsidR="000C4192" w:rsidRPr="00F61A80" w:rsidRDefault="000C4192" w:rsidP="001F7E06">
            <w:pPr>
              <w:widowControl w:val="0"/>
            </w:pPr>
            <w:proofErr w:type="spellStart"/>
            <w:r w:rsidRPr="00F61A80">
              <w:rPr>
                <w:color w:val="000000"/>
              </w:rPr>
              <w:t>Heschl</w:t>
            </w:r>
            <w:proofErr w:type="spellEnd"/>
            <w:r w:rsidRPr="00F61A80">
              <w:rPr>
                <w:color w:val="000000"/>
              </w:rPr>
              <w:t xml:space="preserve">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B64E282" w14:textId="38ADBA61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61" w:type="dxa"/>
          </w:tcPr>
          <w:p w14:paraId="48526FF7" w14:textId="0AE42F2B" w:rsidR="000C4192" w:rsidRPr="00F61A80" w:rsidRDefault="000C4192" w:rsidP="001F7E06">
            <w:pPr>
              <w:widowControl w:val="0"/>
            </w:pPr>
            <w:r w:rsidRPr="00F61A80">
              <w:t>53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1D9E2F4C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left to Postcentral gyrus left</w:t>
            </w:r>
          </w:p>
        </w:tc>
        <w:tc>
          <w:tcPr>
            <w:tcW w:w="1273" w:type="dxa"/>
          </w:tcPr>
          <w:p w14:paraId="588944E9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2525715E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5</w:t>
            </w:r>
          </w:p>
        </w:tc>
      </w:tr>
      <w:tr w:rsidR="000C4192" w:rsidRPr="00F61A80" w14:paraId="6C08F800" w14:textId="77777777" w:rsidTr="001F7E06">
        <w:trPr>
          <w:trHeight w:val="17"/>
        </w:trPr>
        <w:tc>
          <w:tcPr>
            <w:tcW w:w="557" w:type="dxa"/>
          </w:tcPr>
          <w:p w14:paraId="0E9666A0" w14:textId="5EE5D72A" w:rsidR="000C4192" w:rsidRPr="00F61A80" w:rsidRDefault="000C4192" w:rsidP="001F7E06">
            <w:pPr>
              <w:widowControl w:val="0"/>
            </w:pPr>
            <w:r w:rsidRPr="00F61A80">
              <w:t>54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AEBB2C3" w14:textId="65E7376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erior tempor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F35A3E0" w14:textId="6BB66BD4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61" w:type="dxa"/>
          </w:tcPr>
          <w:p w14:paraId="47DCBBB1" w14:textId="31BEE1E3" w:rsidR="000C4192" w:rsidRPr="00F61A80" w:rsidRDefault="000C4192" w:rsidP="001F7E06">
            <w:pPr>
              <w:widowControl w:val="0"/>
            </w:pPr>
            <w:r w:rsidRPr="00F61A80">
              <w:t>54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7A193DC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left to Inferior parietal lobule left</w:t>
            </w:r>
          </w:p>
        </w:tc>
        <w:tc>
          <w:tcPr>
            <w:tcW w:w="1273" w:type="dxa"/>
          </w:tcPr>
          <w:p w14:paraId="356307C1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332D4DA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5</w:t>
            </w:r>
          </w:p>
        </w:tc>
      </w:tr>
      <w:tr w:rsidR="001F7E06" w:rsidRPr="00F61A80" w14:paraId="5BAC1125" w14:textId="77777777" w:rsidTr="001F7E06">
        <w:tc>
          <w:tcPr>
            <w:tcW w:w="557" w:type="dxa"/>
          </w:tcPr>
          <w:p w14:paraId="2F1F0D44" w14:textId="02EC98D6" w:rsidR="000C4192" w:rsidRPr="00F61A80" w:rsidRDefault="000C4192" w:rsidP="001F7E06">
            <w:pPr>
              <w:widowControl w:val="0"/>
            </w:pPr>
            <w:r w:rsidRPr="00F61A80">
              <w:t>55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54CA785" w14:textId="49AFF546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Temporal pole (superior)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8C36D88" w14:textId="7E616CB9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61" w:type="dxa"/>
          </w:tcPr>
          <w:p w14:paraId="7C4E00E6" w14:textId="3F7230A6" w:rsidR="000C4192" w:rsidRPr="00F61A80" w:rsidRDefault="000C4192" w:rsidP="001F7E06">
            <w:pPr>
              <w:widowControl w:val="0"/>
            </w:pPr>
            <w:r w:rsidRPr="00F61A80">
              <w:t>55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5785798E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recentral gyrus left to Precuneus left</w:t>
            </w:r>
          </w:p>
        </w:tc>
        <w:tc>
          <w:tcPr>
            <w:tcW w:w="1273" w:type="dxa"/>
          </w:tcPr>
          <w:p w14:paraId="36951C1F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11649B72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85</w:t>
            </w:r>
          </w:p>
        </w:tc>
      </w:tr>
      <w:tr w:rsidR="000C4192" w:rsidRPr="00F61A80" w14:paraId="6B6FA3EA" w14:textId="77777777" w:rsidTr="001F7E06">
        <w:tc>
          <w:tcPr>
            <w:tcW w:w="557" w:type="dxa"/>
          </w:tcPr>
          <w:p w14:paraId="731AA323" w14:textId="7E0AAFAA" w:rsidR="000C4192" w:rsidRPr="00F61A80" w:rsidRDefault="000C4192" w:rsidP="001F7E06">
            <w:pPr>
              <w:widowControl w:val="0"/>
            </w:pPr>
            <w:r w:rsidRPr="00F61A80">
              <w:t>56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FF168BA" w14:textId="1736DC72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tempor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B4BA0E1" w14:textId="4270FAFF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61" w:type="dxa"/>
          </w:tcPr>
          <w:p w14:paraId="2F67B480" w14:textId="2960BEDB" w:rsidR="000C4192" w:rsidRPr="00F61A80" w:rsidRDefault="000C4192" w:rsidP="001F7E06">
            <w:pPr>
              <w:widowControl w:val="0"/>
            </w:pPr>
            <w:r w:rsidRPr="00F61A80">
              <w:t>56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38846765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Supplementary motor area left to Hippocampus left </w:t>
            </w:r>
          </w:p>
        </w:tc>
        <w:tc>
          <w:tcPr>
            <w:tcW w:w="1273" w:type="dxa"/>
          </w:tcPr>
          <w:p w14:paraId="4A7F5FD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138B8B67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6</w:t>
            </w:r>
          </w:p>
        </w:tc>
      </w:tr>
      <w:tr w:rsidR="001F7E06" w:rsidRPr="00F61A80" w14:paraId="4056CA24" w14:textId="77777777" w:rsidTr="001F7E06">
        <w:tc>
          <w:tcPr>
            <w:tcW w:w="557" w:type="dxa"/>
          </w:tcPr>
          <w:p w14:paraId="34F03C5F" w14:textId="7F86B1D8" w:rsidR="000C4192" w:rsidRPr="00F61A80" w:rsidRDefault="000C4192" w:rsidP="001F7E06">
            <w:pPr>
              <w:widowControl w:val="0"/>
            </w:pPr>
            <w:r w:rsidRPr="00F61A80">
              <w:t>57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F48E5CB" w14:textId="6D61A6F3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Inferior </w:t>
            </w:r>
            <w:r w:rsidRPr="00F61A80">
              <w:rPr>
                <w:color w:val="000000"/>
              </w:rPr>
              <w:lastRenderedPageBreak/>
              <w:t>tempor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AA4A26B" w14:textId="564E9F4D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lastRenderedPageBreak/>
              <w:t>Peripheral</w:t>
            </w:r>
          </w:p>
        </w:tc>
        <w:tc>
          <w:tcPr>
            <w:tcW w:w="561" w:type="dxa"/>
          </w:tcPr>
          <w:p w14:paraId="08F7BE83" w14:textId="0633190F" w:rsidR="000C4192" w:rsidRPr="00F61A80" w:rsidRDefault="000C4192" w:rsidP="001F7E06">
            <w:pPr>
              <w:widowControl w:val="0"/>
            </w:pPr>
            <w:r w:rsidRPr="00F61A80">
              <w:t>57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235460B0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 xml:space="preserve">Precentral gyrus right to </w:t>
            </w:r>
            <w:r w:rsidRPr="00F61A80">
              <w:rPr>
                <w:color w:val="000000"/>
              </w:rPr>
              <w:lastRenderedPageBreak/>
              <w:t>Cerebellum right</w:t>
            </w:r>
          </w:p>
        </w:tc>
        <w:tc>
          <w:tcPr>
            <w:tcW w:w="1273" w:type="dxa"/>
          </w:tcPr>
          <w:p w14:paraId="770E0325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lastRenderedPageBreak/>
              <w:t>Core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6F9BA005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86</w:t>
            </w:r>
          </w:p>
        </w:tc>
      </w:tr>
      <w:tr w:rsidR="000C4192" w:rsidRPr="00F61A80" w14:paraId="66D1D209" w14:textId="77777777" w:rsidTr="001F7E06">
        <w:tc>
          <w:tcPr>
            <w:tcW w:w="557" w:type="dxa"/>
          </w:tcPr>
          <w:p w14:paraId="5C959753" w14:textId="67E40C55" w:rsidR="000C4192" w:rsidRPr="00F61A80" w:rsidRDefault="000C4192" w:rsidP="001F7E06">
            <w:pPr>
              <w:widowControl w:val="0"/>
            </w:pPr>
            <w:r w:rsidRPr="00F61A80">
              <w:t>58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1DB3998" w14:textId="28780B45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tempor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23D7263" w14:textId="7A19A2A1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61" w:type="dxa"/>
          </w:tcPr>
          <w:p w14:paraId="0A59DE50" w14:textId="2288B0C6" w:rsidR="000C4192" w:rsidRPr="00F61A80" w:rsidRDefault="000C4192" w:rsidP="001F7E06">
            <w:pPr>
              <w:widowControl w:val="0"/>
            </w:pPr>
            <w:r w:rsidRPr="00F61A80">
              <w:t>58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34B26C3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Middle frontal gyrus right to Orbitofrontal cortex (medial) left </w:t>
            </w:r>
          </w:p>
        </w:tc>
        <w:tc>
          <w:tcPr>
            <w:tcW w:w="1273" w:type="dxa"/>
          </w:tcPr>
          <w:p w14:paraId="3BED8F6C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23A407F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7</w:t>
            </w:r>
          </w:p>
        </w:tc>
      </w:tr>
      <w:tr w:rsidR="000C4192" w:rsidRPr="00F61A80" w14:paraId="7854587B" w14:textId="77777777" w:rsidTr="001F7E06">
        <w:tc>
          <w:tcPr>
            <w:tcW w:w="557" w:type="dxa"/>
          </w:tcPr>
          <w:p w14:paraId="1A739E87" w14:textId="1F358868" w:rsidR="000C4192" w:rsidRPr="00F61A80" w:rsidRDefault="000C4192" w:rsidP="001F7E06">
            <w:pPr>
              <w:widowControl w:val="0"/>
            </w:pPr>
            <w:r w:rsidRPr="00F61A80">
              <w:t>59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095732A" w14:textId="280A26F9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erebellum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06FEF18" w14:textId="36934D48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61" w:type="dxa"/>
          </w:tcPr>
          <w:p w14:paraId="41344795" w14:textId="016A7517" w:rsidR="000C4192" w:rsidRPr="00F61A80" w:rsidRDefault="000C4192" w:rsidP="001F7E06">
            <w:pPr>
              <w:widowControl w:val="0"/>
            </w:pPr>
            <w:r w:rsidRPr="00F61A80">
              <w:t>59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0DAAED2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left to Superior occipital gyrus left</w:t>
            </w:r>
          </w:p>
        </w:tc>
        <w:tc>
          <w:tcPr>
            <w:tcW w:w="1273" w:type="dxa"/>
          </w:tcPr>
          <w:p w14:paraId="7157E83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5473C4DE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7</w:t>
            </w:r>
          </w:p>
        </w:tc>
      </w:tr>
      <w:tr w:rsidR="001F7E06" w:rsidRPr="00F61A80" w14:paraId="071D0577" w14:textId="77777777" w:rsidTr="001F7E06">
        <w:tc>
          <w:tcPr>
            <w:tcW w:w="557" w:type="dxa"/>
          </w:tcPr>
          <w:p w14:paraId="56D34CBC" w14:textId="5362A35D" w:rsidR="000C4192" w:rsidRPr="00F61A80" w:rsidRDefault="000C4192" w:rsidP="001F7E06">
            <w:pPr>
              <w:widowControl w:val="0"/>
            </w:pPr>
            <w:r w:rsidRPr="00F61A80">
              <w:t>60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333B16D" w14:textId="5847ABB9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erebellum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12A5000" w14:textId="4F21F103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61" w:type="dxa"/>
          </w:tcPr>
          <w:p w14:paraId="7F4C130C" w14:textId="671CD9ED" w:rsidR="000C4192" w:rsidRPr="00F61A80" w:rsidRDefault="000C4192" w:rsidP="001F7E06">
            <w:pPr>
              <w:widowControl w:val="0"/>
            </w:pPr>
            <w:r w:rsidRPr="00F61A80">
              <w:t>60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2483BEA7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Amygdala right to Inferior parietal lobule right</w:t>
            </w:r>
          </w:p>
        </w:tc>
        <w:tc>
          <w:tcPr>
            <w:tcW w:w="1273" w:type="dxa"/>
          </w:tcPr>
          <w:p w14:paraId="6D35D9EB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45F5F0A0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89</w:t>
            </w:r>
          </w:p>
        </w:tc>
      </w:tr>
      <w:tr w:rsidR="001F7E06" w:rsidRPr="00F61A80" w14:paraId="5C29E1B3" w14:textId="77777777" w:rsidTr="001F7E06">
        <w:tc>
          <w:tcPr>
            <w:tcW w:w="557" w:type="dxa"/>
          </w:tcPr>
          <w:p w14:paraId="7F6769D0" w14:textId="58E13E2D" w:rsidR="000C4192" w:rsidRPr="00F61A80" w:rsidRDefault="000C4192" w:rsidP="001F7E06">
            <w:pPr>
              <w:widowControl w:val="0"/>
            </w:pPr>
            <w:r w:rsidRPr="00F61A80">
              <w:t>61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D534A9F" w14:textId="541B1F76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Vermis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F628B8E" w14:textId="2F92C6EA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61" w:type="dxa"/>
          </w:tcPr>
          <w:p w14:paraId="42909F9A" w14:textId="03EBA5FD" w:rsidR="000C4192" w:rsidRPr="00F61A80" w:rsidRDefault="000C4192" w:rsidP="001F7E06">
            <w:pPr>
              <w:widowControl w:val="0"/>
            </w:pPr>
            <w:r w:rsidRPr="00F61A80">
              <w:t>61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4147A8B1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utamen left to Vermis</w:t>
            </w:r>
          </w:p>
        </w:tc>
        <w:tc>
          <w:tcPr>
            <w:tcW w:w="1273" w:type="dxa"/>
          </w:tcPr>
          <w:p w14:paraId="751F6EA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51E5137F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9</w:t>
            </w:r>
          </w:p>
        </w:tc>
      </w:tr>
      <w:tr w:rsidR="000C4192" w:rsidRPr="00F61A80" w14:paraId="328F52EF" w14:textId="77777777" w:rsidTr="001F7E06">
        <w:tc>
          <w:tcPr>
            <w:tcW w:w="557" w:type="dxa"/>
          </w:tcPr>
          <w:p w14:paraId="4DC485D0" w14:textId="024B912A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74E6B16" w14:textId="280C98DA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66EDB65" w14:textId="0650BD91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45E39891" w14:textId="24DEFB79" w:rsidR="000C4192" w:rsidRPr="00F61A80" w:rsidRDefault="000C4192" w:rsidP="001F7E06">
            <w:pPr>
              <w:widowControl w:val="0"/>
            </w:pPr>
            <w:r w:rsidRPr="00F61A80">
              <w:t>62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4760DB9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Rolandic operculum left to Supplementary motor area left </w:t>
            </w:r>
          </w:p>
        </w:tc>
        <w:tc>
          <w:tcPr>
            <w:tcW w:w="1273" w:type="dxa"/>
          </w:tcPr>
          <w:p w14:paraId="69D47BA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1797B88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91</w:t>
            </w:r>
          </w:p>
        </w:tc>
      </w:tr>
      <w:tr w:rsidR="000C4192" w:rsidRPr="00F61A80" w14:paraId="289D0734" w14:textId="77777777" w:rsidTr="001F7E06">
        <w:tc>
          <w:tcPr>
            <w:tcW w:w="557" w:type="dxa"/>
          </w:tcPr>
          <w:p w14:paraId="3F6D7BA2" w14:textId="196222A2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62CC366" w14:textId="64D753E0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E51202E" w14:textId="33B9ACF7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694C75C7" w14:textId="65B5A006" w:rsidR="000C4192" w:rsidRPr="00F61A80" w:rsidRDefault="000C4192" w:rsidP="001F7E06">
            <w:pPr>
              <w:widowControl w:val="0"/>
            </w:pPr>
            <w:r w:rsidRPr="00F61A80">
              <w:t>63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354F30CE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erior frontal gyrus (dorsal) left to Middle frontal gyrus right</w:t>
            </w:r>
          </w:p>
        </w:tc>
        <w:tc>
          <w:tcPr>
            <w:tcW w:w="1273" w:type="dxa"/>
          </w:tcPr>
          <w:p w14:paraId="3A101CB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17295B37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92</w:t>
            </w:r>
          </w:p>
        </w:tc>
      </w:tr>
      <w:tr w:rsidR="001F7E06" w:rsidRPr="00F61A80" w14:paraId="55808FF6" w14:textId="77777777" w:rsidTr="001F7E06">
        <w:tc>
          <w:tcPr>
            <w:tcW w:w="557" w:type="dxa"/>
          </w:tcPr>
          <w:p w14:paraId="2B2A0E8A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77C83E7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EDCD822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095C786E" w14:textId="4D5AE513" w:rsidR="000C4192" w:rsidRPr="00F61A80" w:rsidRDefault="000C4192" w:rsidP="001F7E06">
            <w:pPr>
              <w:widowControl w:val="0"/>
            </w:pPr>
            <w:r w:rsidRPr="00F61A80">
              <w:t>64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3B84D2E7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Amygdala right to Angular gyrus right</w:t>
            </w:r>
          </w:p>
        </w:tc>
        <w:tc>
          <w:tcPr>
            <w:tcW w:w="1273" w:type="dxa"/>
          </w:tcPr>
          <w:p w14:paraId="719BB192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7CF81D14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92</w:t>
            </w:r>
          </w:p>
        </w:tc>
      </w:tr>
      <w:tr w:rsidR="000C4192" w:rsidRPr="00F61A80" w14:paraId="701D0856" w14:textId="77777777" w:rsidTr="001F7E06">
        <w:tc>
          <w:tcPr>
            <w:tcW w:w="557" w:type="dxa"/>
          </w:tcPr>
          <w:p w14:paraId="401FA869" w14:textId="3312D74E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98C8808" w14:textId="74DA9729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F4B641D" w14:textId="00E5F935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4A4C71C5" w14:textId="46D8E76F" w:rsidR="000C4192" w:rsidRPr="00F61A80" w:rsidRDefault="000C4192" w:rsidP="001F7E06">
            <w:pPr>
              <w:widowControl w:val="0"/>
            </w:pPr>
            <w:r w:rsidRPr="00F61A80">
              <w:t>65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71B5661C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Orbitofrontal cortex (superior) left to Middle frontal gyrus right</w:t>
            </w:r>
          </w:p>
        </w:tc>
        <w:tc>
          <w:tcPr>
            <w:tcW w:w="1273" w:type="dxa"/>
          </w:tcPr>
          <w:p w14:paraId="571B2E5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48CCB3D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97</w:t>
            </w:r>
          </w:p>
        </w:tc>
      </w:tr>
      <w:tr w:rsidR="000C4192" w:rsidRPr="00F61A80" w14:paraId="296160D7" w14:textId="77777777" w:rsidTr="001F7E06">
        <w:tc>
          <w:tcPr>
            <w:tcW w:w="557" w:type="dxa"/>
          </w:tcPr>
          <w:p w14:paraId="24D5D064" w14:textId="0A3366D4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9A85DA0" w14:textId="70FC988C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B1CA00A" w14:textId="25752248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64345C19" w14:textId="30E2ACCD" w:rsidR="000C4192" w:rsidRPr="00F61A80" w:rsidRDefault="000C4192" w:rsidP="001F7E06">
            <w:pPr>
              <w:widowControl w:val="0"/>
            </w:pPr>
            <w:r w:rsidRPr="00F61A80">
              <w:t>66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47BE1B5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frontal gyrus (triangular) right to Postcentral gyrus right</w:t>
            </w:r>
          </w:p>
        </w:tc>
        <w:tc>
          <w:tcPr>
            <w:tcW w:w="1273" w:type="dxa"/>
          </w:tcPr>
          <w:p w14:paraId="632B1CBC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07FA537C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98</w:t>
            </w:r>
          </w:p>
        </w:tc>
      </w:tr>
      <w:tr w:rsidR="000C4192" w:rsidRPr="00F61A80" w14:paraId="062D5788" w14:textId="77777777" w:rsidTr="001F7E06">
        <w:tc>
          <w:tcPr>
            <w:tcW w:w="557" w:type="dxa"/>
          </w:tcPr>
          <w:p w14:paraId="17CCD2B4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7BBF884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139B179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4D5A60C6" w14:textId="7D1E4C4E" w:rsidR="000C4192" w:rsidRPr="00F61A80" w:rsidRDefault="000C4192" w:rsidP="001F7E06">
            <w:pPr>
              <w:widowControl w:val="0"/>
            </w:pPr>
            <w:r w:rsidRPr="00F61A80">
              <w:t>67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1F3F6279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ostcentral gyrus right to Cerebellum left</w:t>
            </w:r>
          </w:p>
        </w:tc>
        <w:tc>
          <w:tcPr>
            <w:tcW w:w="1273" w:type="dxa"/>
          </w:tcPr>
          <w:p w14:paraId="5DB18DED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7F9EB25B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98</w:t>
            </w:r>
          </w:p>
        </w:tc>
      </w:tr>
      <w:tr w:rsidR="000C4192" w:rsidRPr="00F61A80" w14:paraId="0CBADDF1" w14:textId="77777777" w:rsidTr="001F7E06">
        <w:tc>
          <w:tcPr>
            <w:tcW w:w="557" w:type="dxa"/>
          </w:tcPr>
          <w:p w14:paraId="1483A34C" w14:textId="0E624726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91C5881" w14:textId="6B503C1E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F7C01AF" w14:textId="001F3766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035998F4" w14:textId="48E7ED0B" w:rsidR="000C4192" w:rsidRPr="00F61A80" w:rsidRDefault="000C4192" w:rsidP="001F7E06">
            <w:pPr>
              <w:widowControl w:val="0"/>
            </w:pPr>
            <w:r w:rsidRPr="00F61A80">
              <w:t>68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1F4D7E37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uneus right to Middle occipital gyrus right</w:t>
            </w:r>
          </w:p>
        </w:tc>
        <w:tc>
          <w:tcPr>
            <w:tcW w:w="1273" w:type="dxa"/>
          </w:tcPr>
          <w:p w14:paraId="7AEFD8F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5E62BB5E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99</w:t>
            </w:r>
          </w:p>
        </w:tc>
      </w:tr>
      <w:tr w:rsidR="000C4192" w:rsidRPr="00F61A80" w14:paraId="2643952B" w14:textId="77777777" w:rsidTr="001F7E06">
        <w:tc>
          <w:tcPr>
            <w:tcW w:w="557" w:type="dxa"/>
          </w:tcPr>
          <w:p w14:paraId="77E12364" w14:textId="047DAC2C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317A00D" w14:textId="6442BA0C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C63DBC8" w14:textId="6EE842B0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6DF33EF3" w14:textId="17353CC3" w:rsidR="000C4192" w:rsidRPr="00F61A80" w:rsidRDefault="000C4192" w:rsidP="001F7E06">
            <w:pPr>
              <w:widowControl w:val="0"/>
            </w:pPr>
            <w:r w:rsidRPr="00F61A80">
              <w:t>69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27C2F26E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right to Superior occipital gyrus right</w:t>
            </w:r>
          </w:p>
        </w:tc>
        <w:tc>
          <w:tcPr>
            <w:tcW w:w="1273" w:type="dxa"/>
          </w:tcPr>
          <w:p w14:paraId="7CDB2D1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7F5CCD79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</w:t>
            </w:r>
          </w:p>
        </w:tc>
      </w:tr>
      <w:tr w:rsidR="000C4192" w:rsidRPr="00F61A80" w14:paraId="1FC2CE62" w14:textId="77777777" w:rsidTr="001F7E06">
        <w:tc>
          <w:tcPr>
            <w:tcW w:w="557" w:type="dxa"/>
          </w:tcPr>
          <w:p w14:paraId="09BE4FFE" w14:textId="7068C8B9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50F6DAE" w14:textId="7EE950C6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BEFA513" w14:textId="57CCA79A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539C7CDA" w14:textId="6C7CE765" w:rsidR="000C4192" w:rsidRPr="00F61A80" w:rsidRDefault="000C4192" w:rsidP="001F7E06">
            <w:pPr>
              <w:widowControl w:val="0"/>
            </w:pPr>
            <w:r w:rsidRPr="00F61A80">
              <w:t>70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356EA4D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erior occipital gyrus left to Postcentral gyrus right</w:t>
            </w:r>
          </w:p>
        </w:tc>
        <w:tc>
          <w:tcPr>
            <w:tcW w:w="1273" w:type="dxa"/>
          </w:tcPr>
          <w:p w14:paraId="70B5B5CC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060C451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</w:t>
            </w:r>
          </w:p>
        </w:tc>
      </w:tr>
      <w:tr w:rsidR="000C4192" w:rsidRPr="00F61A80" w14:paraId="5C8754F2" w14:textId="77777777" w:rsidTr="001F7E06">
        <w:tc>
          <w:tcPr>
            <w:tcW w:w="557" w:type="dxa"/>
          </w:tcPr>
          <w:p w14:paraId="0F744F56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C143F86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FD5FB1B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3F0F055D" w14:textId="5E9161A1" w:rsidR="000C4192" w:rsidRPr="00F61A80" w:rsidRDefault="000C4192" w:rsidP="001F7E06">
            <w:pPr>
              <w:widowControl w:val="0"/>
            </w:pPr>
            <w:r w:rsidRPr="00F61A80">
              <w:t>71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3E4D905C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Thalamus right to Vermis</w:t>
            </w:r>
          </w:p>
        </w:tc>
        <w:tc>
          <w:tcPr>
            <w:tcW w:w="1273" w:type="dxa"/>
          </w:tcPr>
          <w:p w14:paraId="40A7EF84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059C697B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</w:t>
            </w:r>
          </w:p>
        </w:tc>
      </w:tr>
      <w:tr w:rsidR="000C4192" w:rsidRPr="00F61A80" w14:paraId="6EB37642" w14:textId="77777777" w:rsidTr="001F7E06">
        <w:tc>
          <w:tcPr>
            <w:tcW w:w="557" w:type="dxa"/>
          </w:tcPr>
          <w:p w14:paraId="4ED2A9C5" w14:textId="0A5B335C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2C7CCF4" w14:textId="67CE0A0A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60E4CB6" w14:textId="6664159F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2DA1B212" w14:textId="5D42AFB8" w:rsidR="000C4192" w:rsidRPr="00F61A80" w:rsidRDefault="000C4192" w:rsidP="001F7E06">
            <w:pPr>
              <w:widowControl w:val="0"/>
            </w:pPr>
            <w:r w:rsidRPr="00F61A80">
              <w:t>72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2F391FC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frontal gyrus (opercular) left to Postcentral gyrus right</w:t>
            </w:r>
          </w:p>
        </w:tc>
        <w:tc>
          <w:tcPr>
            <w:tcW w:w="1273" w:type="dxa"/>
          </w:tcPr>
          <w:p w14:paraId="3D83DFF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0733F10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02</w:t>
            </w:r>
          </w:p>
        </w:tc>
      </w:tr>
      <w:tr w:rsidR="000C4192" w:rsidRPr="00F61A80" w14:paraId="1834D182" w14:textId="77777777" w:rsidTr="001F7E06">
        <w:tc>
          <w:tcPr>
            <w:tcW w:w="557" w:type="dxa"/>
          </w:tcPr>
          <w:p w14:paraId="75CCA973" w14:textId="625C03BA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78D9B23" w14:textId="7F07E742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E855905" w14:textId="6D3FD65F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7CB4DD58" w14:textId="0C9FC372" w:rsidR="000C4192" w:rsidRPr="00F61A80" w:rsidRDefault="000C4192" w:rsidP="001F7E06">
            <w:pPr>
              <w:widowControl w:val="0"/>
            </w:pPr>
            <w:r w:rsidRPr="00F61A80">
              <w:t>73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419C7294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 xml:space="preserve">Hippocampus left to Angular </w:t>
            </w:r>
            <w:r w:rsidRPr="00F61A80">
              <w:rPr>
                <w:color w:val="000000"/>
              </w:rPr>
              <w:lastRenderedPageBreak/>
              <w:t>gyrus left</w:t>
            </w:r>
          </w:p>
        </w:tc>
        <w:tc>
          <w:tcPr>
            <w:tcW w:w="1273" w:type="dxa"/>
          </w:tcPr>
          <w:p w14:paraId="29E46A1D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lastRenderedPageBreak/>
              <w:t>Peripheral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3AC7A5EA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05</w:t>
            </w:r>
          </w:p>
        </w:tc>
      </w:tr>
      <w:tr w:rsidR="000C4192" w:rsidRPr="00F61A80" w14:paraId="54253FCC" w14:textId="77777777" w:rsidTr="001F7E06">
        <w:tc>
          <w:tcPr>
            <w:tcW w:w="557" w:type="dxa"/>
          </w:tcPr>
          <w:p w14:paraId="3D56375A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F964A58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3AED2DC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54DC00F0" w14:textId="386B72C5" w:rsidR="000C4192" w:rsidRPr="00F61A80" w:rsidRDefault="000C4192" w:rsidP="001F7E06">
            <w:pPr>
              <w:widowControl w:val="0"/>
            </w:pPr>
            <w:r w:rsidRPr="00F61A80">
              <w:t>74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171CC7D0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 xml:space="preserve">Rectus gyrus left to </w:t>
            </w:r>
            <w:proofErr w:type="spellStart"/>
            <w:r w:rsidRPr="00F61A80">
              <w:rPr>
                <w:color w:val="000000"/>
              </w:rPr>
              <w:t>Heschl</w:t>
            </w:r>
            <w:proofErr w:type="spellEnd"/>
            <w:r w:rsidRPr="00F61A80">
              <w:rPr>
                <w:color w:val="000000"/>
              </w:rPr>
              <w:t xml:space="preserve"> gyrus left</w:t>
            </w:r>
          </w:p>
        </w:tc>
        <w:tc>
          <w:tcPr>
            <w:tcW w:w="1273" w:type="dxa"/>
          </w:tcPr>
          <w:p w14:paraId="462A3B1F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5D2AF5D1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05</w:t>
            </w:r>
          </w:p>
        </w:tc>
      </w:tr>
      <w:tr w:rsidR="000C4192" w:rsidRPr="00F61A80" w14:paraId="3CC2FB14" w14:textId="77777777" w:rsidTr="001F7E06">
        <w:tc>
          <w:tcPr>
            <w:tcW w:w="557" w:type="dxa"/>
          </w:tcPr>
          <w:p w14:paraId="340D4C07" w14:textId="0D1EC92F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D2A76FD" w14:textId="7118CCD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123CEEE" w14:textId="5F7739DB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35C66697" w14:textId="46A2CE3D" w:rsidR="000C4192" w:rsidRPr="00F61A80" w:rsidRDefault="000C4192" w:rsidP="001F7E06">
            <w:pPr>
              <w:widowControl w:val="0"/>
            </w:pPr>
            <w:r w:rsidRPr="00F61A80">
              <w:t>75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175A787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plementary motor area left to Postcentral gyrus right</w:t>
            </w:r>
          </w:p>
        </w:tc>
        <w:tc>
          <w:tcPr>
            <w:tcW w:w="1273" w:type="dxa"/>
          </w:tcPr>
          <w:p w14:paraId="04CB2267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7FF3885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06</w:t>
            </w:r>
          </w:p>
        </w:tc>
      </w:tr>
      <w:tr w:rsidR="000C4192" w:rsidRPr="00F61A80" w14:paraId="687773EA" w14:textId="77777777" w:rsidTr="001F7E06">
        <w:tc>
          <w:tcPr>
            <w:tcW w:w="557" w:type="dxa"/>
          </w:tcPr>
          <w:p w14:paraId="1F26F706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4DF62F8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8E48A00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728F0DE5" w14:textId="0FE15317" w:rsidR="000C4192" w:rsidRPr="00F61A80" w:rsidRDefault="000C4192" w:rsidP="001F7E06">
            <w:pPr>
              <w:widowControl w:val="0"/>
            </w:pPr>
            <w:r w:rsidRPr="00F61A80">
              <w:t>76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7514F99B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Hippocampus right to Putamen right</w:t>
            </w:r>
          </w:p>
        </w:tc>
        <w:tc>
          <w:tcPr>
            <w:tcW w:w="1273" w:type="dxa"/>
          </w:tcPr>
          <w:p w14:paraId="40B8B36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08C77F9E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06</w:t>
            </w:r>
          </w:p>
        </w:tc>
      </w:tr>
      <w:tr w:rsidR="000C4192" w:rsidRPr="00F61A80" w14:paraId="2C0E815D" w14:textId="77777777" w:rsidTr="001F7E06">
        <w:tc>
          <w:tcPr>
            <w:tcW w:w="557" w:type="dxa"/>
          </w:tcPr>
          <w:p w14:paraId="49A6B598" w14:textId="523D46D6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B915D0A" w14:textId="13D36366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2AB13C9" w14:textId="2F9909DC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6822E6FA" w14:textId="59266E12" w:rsidR="000C4192" w:rsidRPr="00F61A80" w:rsidRDefault="000C4192" w:rsidP="001F7E06">
            <w:pPr>
              <w:widowControl w:val="0"/>
            </w:pPr>
            <w:r w:rsidRPr="00F61A80">
              <w:t>77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1E03E04F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Hippocampus right to Supramarginal gyrus right</w:t>
            </w:r>
          </w:p>
        </w:tc>
        <w:tc>
          <w:tcPr>
            <w:tcW w:w="1273" w:type="dxa"/>
          </w:tcPr>
          <w:p w14:paraId="15C10839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29653E29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07</w:t>
            </w:r>
          </w:p>
        </w:tc>
      </w:tr>
      <w:tr w:rsidR="000C4192" w:rsidRPr="00F61A80" w14:paraId="0AD35121" w14:textId="77777777" w:rsidTr="001F7E06">
        <w:tc>
          <w:tcPr>
            <w:tcW w:w="557" w:type="dxa"/>
          </w:tcPr>
          <w:p w14:paraId="438597CA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71CF366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CB29A26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5AD074A7" w14:textId="32698CB1" w:rsidR="000C4192" w:rsidRPr="00F61A80" w:rsidRDefault="000C4192" w:rsidP="001F7E06">
            <w:pPr>
              <w:widowControl w:val="0"/>
            </w:pPr>
            <w:r w:rsidRPr="00F61A80">
              <w:t>78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0A180423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Middle frontal gyrus right to Caudate right</w:t>
            </w:r>
          </w:p>
        </w:tc>
        <w:tc>
          <w:tcPr>
            <w:tcW w:w="1273" w:type="dxa"/>
          </w:tcPr>
          <w:p w14:paraId="5663618B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3DA1FF7E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07</w:t>
            </w:r>
          </w:p>
        </w:tc>
      </w:tr>
      <w:tr w:rsidR="000C4192" w:rsidRPr="00F61A80" w14:paraId="1554B09E" w14:textId="77777777" w:rsidTr="001F7E06">
        <w:tc>
          <w:tcPr>
            <w:tcW w:w="557" w:type="dxa"/>
          </w:tcPr>
          <w:p w14:paraId="67DC15FC" w14:textId="16472C08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1444AD4" w14:textId="4370FE8E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3F7582B" w14:textId="60E26AA5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32FE4975" w14:textId="5F1A03C1" w:rsidR="000C4192" w:rsidRPr="00F61A80" w:rsidRDefault="000C4192" w:rsidP="001F7E06">
            <w:pPr>
              <w:widowControl w:val="0"/>
            </w:pPr>
            <w:r w:rsidRPr="00F61A80">
              <w:t>79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6054D8B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edian cingulate and paracingulate  gyrus left to Postcentral gyrus right</w:t>
            </w:r>
          </w:p>
        </w:tc>
        <w:tc>
          <w:tcPr>
            <w:tcW w:w="1273" w:type="dxa"/>
          </w:tcPr>
          <w:p w14:paraId="3209F5E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432C4B6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08</w:t>
            </w:r>
          </w:p>
        </w:tc>
      </w:tr>
      <w:tr w:rsidR="000C4192" w:rsidRPr="00F61A80" w14:paraId="4B66D20E" w14:textId="77777777" w:rsidTr="001F7E06">
        <w:tc>
          <w:tcPr>
            <w:tcW w:w="557" w:type="dxa"/>
          </w:tcPr>
          <w:p w14:paraId="6D0851D9" w14:textId="040EE174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338D15D" w14:textId="49EBC68D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5C4CD67" w14:textId="752CFDE4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4A08C28E" w14:textId="718F580A" w:rsidR="000C4192" w:rsidRPr="00F61A80" w:rsidRDefault="000C4192" w:rsidP="001F7E06">
            <w:pPr>
              <w:widowControl w:val="0"/>
            </w:pPr>
            <w:r w:rsidRPr="00F61A80">
              <w:t>80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4D1CAF21" w14:textId="77777777" w:rsidR="000C4192" w:rsidRPr="00F61A80" w:rsidRDefault="000C4192" w:rsidP="001F7E06">
            <w:pPr>
              <w:widowControl w:val="0"/>
              <w:rPr>
                <w:b/>
                <w:bCs/>
              </w:rPr>
            </w:pPr>
            <w:r w:rsidRPr="00F61A80">
              <w:rPr>
                <w:color w:val="000000"/>
              </w:rPr>
              <w:t>Hippocampus left to Middle occipital gyrus left</w:t>
            </w:r>
          </w:p>
        </w:tc>
        <w:tc>
          <w:tcPr>
            <w:tcW w:w="1273" w:type="dxa"/>
          </w:tcPr>
          <w:p w14:paraId="6077744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61B3D7B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11</w:t>
            </w:r>
          </w:p>
        </w:tc>
      </w:tr>
      <w:tr w:rsidR="000C4192" w:rsidRPr="00F61A80" w14:paraId="65262BBF" w14:textId="77777777" w:rsidTr="001F7E06">
        <w:tc>
          <w:tcPr>
            <w:tcW w:w="557" w:type="dxa"/>
          </w:tcPr>
          <w:p w14:paraId="42954FBB" w14:textId="23316149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520A14E" w14:textId="386DE57E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FD92E82" w14:textId="6B09E08C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49DA3720" w14:textId="7429A4D2" w:rsidR="000C4192" w:rsidRPr="00F61A80" w:rsidRDefault="000C4192" w:rsidP="001F7E06">
            <w:pPr>
              <w:widowControl w:val="0"/>
            </w:pPr>
            <w:r w:rsidRPr="00F61A80">
              <w:t>81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538190E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Precentral gyrus right to Hippocampus right </w:t>
            </w:r>
          </w:p>
        </w:tc>
        <w:tc>
          <w:tcPr>
            <w:tcW w:w="1273" w:type="dxa"/>
          </w:tcPr>
          <w:p w14:paraId="2C9FE1CE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0CA65C0E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12</w:t>
            </w:r>
          </w:p>
        </w:tc>
      </w:tr>
      <w:tr w:rsidR="000C4192" w:rsidRPr="00F61A80" w14:paraId="2242CFDB" w14:textId="77777777" w:rsidTr="001F7E06">
        <w:tc>
          <w:tcPr>
            <w:tcW w:w="557" w:type="dxa"/>
          </w:tcPr>
          <w:p w14:paraId="0469341A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3008AA2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6D343BD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01DA902B" w14:textId="5EE37D4D" w:rsidR="000C4192" w:rsidRPr="00F61A80" w:rsidRDefault="000C4192" w:rsidP="001F7E06">
            <w:pPr>
              <w:widowControl w:val="0"/>
            </w:pPr>
            <w:r w:rsidRPr="00F61A80">
              <w:t>82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38D96151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 xml:space="preserve">Caudate right to Inferior temporal gyrus right </w:t>
            </w:r>
          </w:p>
        </w:tc>
        <w:tc>
          <w:tcPr>
            <w:tcW w:w="1273" w:type="dxa"/>
          </w:tcPr>
          <w:p w14:paraId="067733E7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260ED65F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13</w:t>
            </w:r>
          </w:p>
        </w:tc>
      </w:tr>
      <w:tr w:rsidR="000C4192" w:rsidRPr="00F61A80" w14:paraId="2FC97F95" w14:textId="77777777" w:rsidTr="001F7E06">
        <w:tc>
          <w:tcPr>
            <w:tcW w:w="557" w:type="dxa"/>
          </w:tcPr>
          <w:p w14:paraId="782CDA20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BB8E819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FACE545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16E447FC" w14:textId="49C54C0B" w:rsidR="000C4192" w:rsidRPr="00F61A80" w:rsidRDefault="000C4192" w:rsidP="001F7E06">
            <w:pPr>
              <w:widowControl w:val="0"/>
            </w:pPr>
            <w:r w:rsidRPr="00F61A80">
              <w:t>83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4EAA3FB3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recentral gyrus right to Cerebellum left</w:t>
            </w:r>
          </w:p>
        </w:tc>
        <w:tc>
          <w:tcPr>
            <w:tcW w:w="1273" w:type="dxa"/>
          </w:tcPr>
          <w:p w14:paraId="745A95DC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5233FEF9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13</w:t>
            </w:r>
          </w:p>
        </w:tc>
      </w:tr>
      <w:tr w:rsidR="000C4192" w:rsidRPr="00F61A80" w14:paraId="1AEDA2FB" w14:textId="77777777" w:rsidTr="001F7E06">
        <w:tc>
          <w:tcPr>
            <w:tcW w:w="557" w:type="dxa"/>
          </w:tcPr>
          <w:p w14:paraId="60304AE6" w14:textId="31031D09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7B6363E" w14:textId="5F7DB058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44BB672" w14:textId="73E30425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47A33005" w14:textId="43DE9850" w:rsidR="000C4192" w:rsidRPr="00F61A80" w:rsidRDefault="000C4192" w:rsidP="001F7E06">
            <w:pPr>
              <w:widowControl w:val="0"/>
            </w:pPr>
            <w:r w:rsidRPr="00F61A80">
              <w:t>84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5A760C47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frontal gyrus left to Middle frontal gyrus right</w:t>
            </w:r>
          </w:p>
        </w:tc>
        <w:tc>
          <w:tcPr>
            <w:tcW w:w="1273" w:type="dxa"/>
          </w:tcPr>
          <w:p w14:paraId="7DC1DF2C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119BA3F5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14</w:t>
            </w:r>
          </w:p>
        </w:tc>
      </w:tr>
      <w:tr w:rsidR="000C4192" w:rsidRPr="00F61A80" w14:paraId="4DC4EE9B" w14:textId="77777777" w:rsidTr="001F7E06">
        <w:tc>
          <w:tcPr>
            <w:tcW w:w="557" w:type="dxa"/>
          </w:tcPr>
          <w:p w14:paraId="29923AC5" w14:textId="4D8610A0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9E56B42" w14:textId="2B38A29E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150BF0F" w14:textId="36C34EBB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31BE747F" w14:textId="6B98C3C6" w:rsidR="000C4192" w:rsidRPr="00F61A80" w:rsidRDefault="000C4192" w:rsidP="001F7E06">
            <w:pPr>
              <w:widowControl w:val="0"/>
            </w:pPr>
            <w:r w:rsidRPr="00F61A80">
              <w:t>85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7288020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Orbitofrontal cortex (superior) left to Orbitofrontal cortex (medial) left </w:t>
            </w:r>
          </w:p>
        </w:tc>
        <w:tc>
          <w:tcPr>
            <w:tcW w:w="1273" w:type="dxa"/>
          </w:tcPr>
          <w:p w14:paraId="66C1C05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31FCE409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14</w:t>
            </w:r>
          </w:p>
        </w:tc>
      </w:tr>
      <w:tr w:rsidR="000C4192" w:rsidRPr="00F61A80" w14:paraId="414CBF09" w14:textId="77777777" w:rsidTr="001F7E06">
        <w:tc>
          <w:tcPr>
            <w:tcW w:w="557" w:type="dxa"/>
          </w:tcPr>
          <w:p w14:paraId="17029923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9B98B9C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E2DCCD8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7E1846E4" w14:textId="0AEC302D" w:rsidR="000C4192" w:rsidRPr="00F61A80" w:rsidRDefault="000C4192" w:rsidP="001F7E06">
            <w:pPr>
              <w:widowControl w:val="0"/>
            </w:pPr>
            <w:r w:rsidRPr="00F61A80">
              <w:t>86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0464A386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Middle occipital gyrus left to Middle temporal gyrus left</w:t>
            </w:r>
          </w:p>
        </w:tc>
        <w:tc>
          <w:tcPr>
            <w:tcW w:w="1273" w:type="dxa"/>
          </w:tcPr>
          <w:p w14:paraId="23E2078D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314864B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15</w:t>
            </w:r>
          </w:p>
        </w:tc>
      </w:tr>
      <w:tr w:rsidR="000C4192" w:rsidRPr="00F61A80" w14:paraId="650089AB" w14:textId="77777777" w:rsidTr="001F7E06">
        <w:tc>
          <w:tcPr>
            <w:tcW w:w="557" w:type="dxa"/>
          </w:tcPr>
          <w:p w14:paraId="38498E18" w14:textId="2200EC3E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8DCEFAE" w14:textId="1873BB5A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EE3D28F" w14:textId="2AE72158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1511849B" w14:textId="431D8140" w:rsidR="000C4192" w:rsidRPr="00F61A80" w:rsidRDefault="000C4192" w:rsidP="001F7E06">
            <w:pPr>
              <w:widowControl w:val="0"/>
            </w:pPr>
            <w:r w:rsidRPr="00F61A80">
              <w:t>87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5C18DAD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occipital gyrus left to Inferior occipital gyrus left</w:t>
            </w:r>
          </w:p>
        </w:tc>
        <w:tc>
          <w:tcPr>
            <w:tcW w:w="1273" w:type="dxa"/>
          </w:tcPr>
          <w:p w14:paraId="408F59B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5671C0DC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17</w:t>
            </w:r>
          </w:p>
        </w:tc>
      </w:tr>
      <w:tr w:rsidR="000C4192" w:rsidRPr="00F61A80" w14:paraId="70FD05E5" w14:textId="77777777" w:rsidTr="001F7E06">
        <w:tc>
          <w:tcPr>
            <w:tcW w:w="557" w:type="dxa"/>
          </w:tcPr>
          <w:p w14:paraId="60AE457A" w14:textId="5DF44D7D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8AC49CA" w14:textId="004D9B11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4979683" w14:textId="3C4288CF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6675E80B" w14:textId="618CA3E8" w:rsidR="000C4192" w:rsidRPr="00F61A80" w:rsidRDefault="000C4192" w:rsidP="001F7E06">
            <w:pPr>
              <w:widowControl w:val="0"/>
            </w:pPr>
            <w:r w:rsidRPr="00F61A80">
              <w:t>88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5453E0A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Hippocampus left to Superior parietal gyrus left </w:t>
            </w:r>
          </w:p>
        </w:tc>
        <w:tc>
          <w:tcPr>
            <w:tcW w:w="1273" w:type="dxa"/>
          </w:tcPr>
          <w:p w14:paraId="30DDA39C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41DA5BB5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17</w:t>
            </w:r>
          </w:p>
        </w:tc>
      </w:tr>
      <w:tr w:rsidR="000C4192" w:rsidRPr="00F61A80" w14:paraId="6DAAEBCE" w14:textId="77777777" w:rsidTr="001F7E06">
        <w:tc>
          <w:tcPr>
            <w:tcW w:w="557" w:type="dxa"/>
          </w:tcPr>
          <w:p w14:paraId="35D8058C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B59A04E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8679F02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3A4C054A" w14:textId="1A3DC244" w:rsidR="000C4192" w:rsidRPr="00F61A80" w:rsidRDefault="000C4192" w:rsidP="001F7E06">
            <w:pPr>
              <w:widowControl w:val="0"/>
            </w:pPr>
            <w:r w:rsidRPr="00F61A80">
              <w:t>89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1173C193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Inferior occipital gyrus left to Middle temporal gyrus left</w:t>
            </w:r>
          </w:p>
        </w:tc>
        <w:tc>
          <w:tcPr>
            <w:tcW w:w="1273" w:type="dxa"/>
          </w:tcPr>
          <w:p w14:paraId="20D5E824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49376859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29</w:t>
            </w:r>
          </w:p>
        </w:tc>
      </w:tr>
      <w:tr w:rsidR="000C4192" w:rsidRPr="00F61A80" w14:paraId="0A769B9D" w14:textId="77777777" w:rsidTr="001F7E06">
        <w:tc>
          <w:tcPr>
            <w:tcW w:w="557" w:type="dxa"/>
          </w:tcPr>
          <w:p w14:paraId="512536FF" w14:textId="4E526DEA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BBBA38A" w14:textId="4B4F8139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87DA2E1" w14:textId="441D5208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56DE38A0" w14:textId="52285FBE" w:rsidR="000C4192" w:rsidRPr="00F61A80" w:rsidRDefault="000C4192" w:rsidP="001F7E06">
            <w:pPr>
              <w:widowControl w:val="0"/>
            </w:pPr>
            <w:r w:rsidRPr="00F61A80">
              <w:t>90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262F3662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Hippocampus right to Inferior parietal lobule right</w:t>
            </w:r>
          </w:p>
        </w:tc>
        <w:tc>
          <w:tcPr>
            <w:tcW w:w="1273" w:type="dxa"/>
          </w:tcPr>
          <w:p w14:paraId="7C46026C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24D7EB9D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31</w:t>
            </w:r>
          </w:p>
        </w:tc>
      </w:tr>
      <w:tr w:rsidR="000C4192" w:rsidRPr="00F61A80" w14:paraId="6CBE406E" w14:textId="77777777" w:rsidTr="001F7E06">
        <w:tc>
          <w:tcPr>
            <w:tcW w:w="557" w:type="dxa"/>
          </w:tcPr>
          <w:p w14:paraId="033C84A5" w14:textId="71EDCFF1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3B960AB" w14:textId="4B4F3B2C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9BE58D7" w14:textId="399DF31B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5662FCFB" w14:textId="194FC6DE" w:rsidR="000C4192" w:rsidRPr="00F61A80" w:rsidRDefault="000C4192" w:rsidP="001F7E06">
            <w:pPr>
              <w:widowControl w:val="0"/>
            </w:pPr>
            <w:r w:rsidRPr="00F61A80">
              <w:t>91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2E9010F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left to Amygdala left</w:t>
            </w:r>
          </w:p>
        </w:tc>
        <w:tc>
          <w:tcPr>
            <w:tcW w:w="1273" w:type="dxa"/>
          </w:tcPr>
          <w:p w14:paraId="67E776C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35C54A4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34</w:t>
            </w:r>
          </w:p>
        </w:tc>
      </w:tr>
      <w:tr w:rsidR="000C4192" w:rsidRPr="00F61A80" w14:paraId="7BCA9888" w14:textId="77777777" w:rsidTr="001F7E06">
        <w:tc>
          <w:tcPr>
            <w:tcW w:w="557" w:type="dxa"/>
          </w:tcPr>
          <w:p w14:paraId="59BAAB3A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947C63B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18CB06F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0D59547D" w14:textId="4CDDE5DD" w:rsidR="000C4192" w:rsidRPr="00F61A80" w:rsidRDefault="000C4192" w:rsidP="001F7E06">
            <w:pPr>
              <w:widowControl w:val="0"/>
            </w:pPr>
            <w:r w:rsidRPr="00F61A80">
              <w:t>92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370B01CC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Hippocampus left to Cerebellum left</w:t>
            </w:r>
          </w:p>
        </w:tc>
        <w:tc>
          <w:tcPr>
            <w:tcW w:w="1273" w:type="dxa"/>
          </w:tcPr>
          <w:p w14:paraId="3C50D1E7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03916489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36</w:t>
            </w:r>
          </w:p>
        </w:tc>
      </w:tr>
      <w:tr w:rsidR="000C4192" w:rsidRPr="00F61A80" w14:paraId="625BD249" w14:textId="77777777" w:rsidTr="001F7E06">
        <w:tc>
          <w:tcPr>
            <w:tcW w:w="557" w:type="dxa"/>
          </w:tcPr>
          <w:p w14:paraId="264AA586" w14:textId="77C83B6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8BCD2EF" w14:textId="579BE2BD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EF4D8B8" w14:textId="12566479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322ABFAB" w14:textId="5523DBA3" w:rsidR="000C4192" w:rsidRPr="00F61A80" w:rsidRDefault="000C4192" w:rsidP="001F7E06">
            <w:pPr>
              <w:widowControl w:val="0"/>
            </w:pPr>
            <w:r w:rsidRPr="00F61A80">
              <w:t>93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2D07DF2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right to Middle occipital gyrus right</w:t>
            </w:r>
          </w:p>
        </w:tc>
        <w:tc>
          <w:tcPr>
            <w:tcW w:w="1273" w:type="dxa"/>
          </w:tcPr>
          <w:p w14:paraId="2207F74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26A6A6D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4</w:t>
            </w:r>
          </w:p>
        </w:tc>
      </w:tr>
      <w:tr w:rsidR="000C4192" w:rsidRPr="00F61A80" w14:paraId="0DC05E04" w14:textId="77777777" w:rsidTr="001F7E06">
        <w:tc>
          <w:tcPr>
            <w:tcW w:w="557" w:type="dxa"/>
          </w:tcPr>
          <w:p w14:paraId="779F133B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CB1C109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A4740D3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5A8EAE3A" w14:textId="3A71E0CC" w:rsidR="000C4192" w:rsidRPr="00F61A80" w:rsidRDefault="000C4192" w:rsidP="001F7E06">
            <w:pPr>
              <w:widowControl w:val="0"/>
            </w:pPr>
            <w:r w:rsidRPr="00F61A80">
              <w:t>94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2EBEBD2A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ostcentral gyrus left to Cerebellum right</w:t>
            </w:r>
          </w:p>
        </w:tc>
        <w:tc>
          <w:tcPr>
            <w:tcW w:w="1273" w:type="dxa"/>
          </w:tcPr>
          <w:p w14:paraId="666BC2C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4F1C5A4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43</w:t>
            </w:r>
          </w:p>
        </w:tc>
      </w:tr>
      <w:tr w:rsidR="000C4192" w:rsidRPr="00F61A80" w14:paraId="520B0E2A" w14:textId="77777777" w:rsidTr="001F7E06">
        <w:tc>
          <w:tcPr>
            <w:tcW w:w="557" w:type="dxa"/>
          </w:tcPr>
          <w:p w14:paraId="27E37B79" w14:textId="3DC9C415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D049763" w14:textId="00742888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430A748" w14:textId="0343A727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298E215E" w14:textId="4B0A4AD7" w:rsidR="000C4192" w:rsidRPr="00F61A80" w:rsidRDefault="000C4192" w:rsidP="001F7E06">
            <w:pPr>
              <w:widowControl w:val="0"/>
            </w:pPr>
            <w:r w:rsidRPr="00F61A80">
              <w:t>95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4CA2CD1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Inferior frontal gyrus (triangular) left to Rolandic operculum left </w:t>
            </w:r>
          </w:p>
        </w:tc>
        <w:tc>
          <w:tcPr>
            <w:tcW w:w="1273" w:type="dxa"/>
          </w:tcPr>
          <w:p w14:paraId="1CA1EEA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0B4E3319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44</w:t>
            </w:r>
          </w:p>
        </w:tc>
      </w:tr>
      <w:tr w:rsidR="000C4192" w:rsidRPr="00F61A80" w14:paraId="0F9CDA3F" w14:textId="77777777" w:rsidTr="001F7E06">
        <w:tc>
          <w:tcPr>
            <w:tcW w:w="557" w:type="dxa"/>
          </w:tcPr>
          <w:p w14:paraId="0D2B310F" w14:textId="64E5ECF9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D05D115" w14:textId="63C1089D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332FB27" w14:textId="7F74480C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05D9EFEC" w14:textId="44089807" w:rsidR="000C4192" w:rsidRPr="00F61A80" w:rsidRDefault="000C4192" w:rsidP="001F7E06">
            <w:pPr>
              <w:widowControl w:val="0"/>
            </w:pPr>
            <w:r w:rsidRPr="00F61A80">
              <w:t>96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14D5E1D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Inferior frontal gyrus (opercular) left to Inferior frontal gyrus (triangular) left </w:t>
            </w:r>
          </w:p>
        </w:tc>
        <w:tc>
          <w:tcPr>
            <w:tcW w:w="1273" w:type="dxa"/>
          </w:tcPr>
          <w:p w14:paraId="6C44C16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24BD5CC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46</w:t>
            </w:r>
          </w:p>
        </w:tc>
      </w:tr>
      <w:tr w:rsidR="000C4192" w:rsidRPr="00F61A80" w14:paraId="1C16AF53" w14:textId="77777777" w:rsidTr="001F7E06">
        <w:tc>
          <w:tcPr>
            <w:tcW w:w="557" w:type="dxa"/>
          </w:tcPr>
          <w:p w14:paraId="0F6D4CDA" w14:textId="18BD159E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F29EFE1" w14:textId="28F31668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6E47CC8" w14:textId="10AF5C9D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7693C9D0" w14:textId="0FB11C89" w:rsidR="000C4192" w:rsidRPr="00F61A80" w:rsidRDefault="000C4192" w:rsidP="001F7E06">
            <w:pPr>
              <w:widowControl w:val="0"/>
            </w:pPr>
            <w:r w:rsidRPr="00F61A80">
              <w:t>97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1EB22381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Rectus gyrus left to Supramarginal gyrus left</w:t>
            </w:r>
          </w:p>
        </w:tc>
        <w:tc>
          <w:tcPr>
            <w:tcW w:w="1273" w:type="dxa"/>
          </w:tcPr>
          <w:p w14:paraId="3308D7EB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755013DB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47</w:t>
            </w:r>
          </w:p>
        </w:tc>
      </w:tr>
      <w:tr w:rsidR="000C4192" w:rsidRPr="00F61A80" w14:paraId="6A5B1188" w14:textId="77777777" w:rsidTr="001F7E06">
        <w:tc>
          <w:tcPr>
            <w:tcW w:w="557" w:type="dxa"/>
          </w:tcPr>
          <w:p w14:paraId="2D50B2E2" w14:textId="18A079AE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BEB56A1" w14:textId="5F68CDBE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E671FC0" w14:textId="52A9E171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3539EA9B" w14:textId="12C1E6E8" w:rsidR="000C4192" w:rsidRPr="00F61A80" w:rsidRDefault="000C4192" w:rsidP="001F7E06">
            <w:pPr>
              <w:widowControl w:val="0"/>
            </w:pPr>
            <w:r w:rsidRPr="00F61A80">
              <w:t>98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09EA1EB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Rolandic operculum left to Superior frontal gyrus (medial) left </w:t>
            </w:r>
          </w:p>
        </w:tc>
        <w:tc>
          <w:tcPr>
            <w:tcW w:w="1273" w:type="dxa"/>
          </w:tcPr>
          <w:p w14:paraId="75A832B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50AF263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49</w:t>
            </w:r>
          </w:p>
        </w:tc>
      </w:tr>
      <w:tr w:rsidR="000C4192" w:rsidRPr="00F61A80" w14:paraId="2D526517" w14:textId="77777777" w:rsidTr="001F7E06">
        <w:tc>
          <w:tcPr>
            <w:tcW w:w="557" w:type="dxa"/>
          </w:tcPr>
          <w:p w14:paraId="42BC75A8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2FA9369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1F5F3C4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03959121" w14:textId="050BF366" w:rsidR="000C4192" w:rsidRPr="00F61A80" w:rsidRDefault="000C4192" w:rsidP="001F7E06">
            <w:pPr>
              <w:widowControl w:val="0"/>
            </w:pPr>
            <w:r w:rsidRPr="00F61A80">
              <w:t>99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1BED5A42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Thalamus right to Cerebellum left</w:t>
            </w:r>
          </w:p>
        </w:tc>
        <w:tc>
          <w:tcPr>
            <w:tcW w:w="1273" w:type="dxa"/>
          </w:tcPr>
          <w:p w14:paraId="7BAC6373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1F702BF0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51</w:t>
            </w:r>
          </w:p>
        </w:tc>
      </w:tr>
      <w:tr w:rsidR="000C4192" w:rsidRPr="00F61A80" w14:paraId="63DFF236" w14:textId="77777777" w:rsidTr="001F7E06">
        <w:tc>
          <w:tcPr>
            <w:tcW w:w="557" w:type="dxa"/>
          </w:tcPr>
          <w:p w14:paraId="4CFCE119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C544956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88E2621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3059C18A" w14:textId="3134AD50" w:rsidR="000C4192" w:rsidRPr="00F61A80" w:rsidRDefault="000C4192" w:rsidP="001F7E06">
            <w:pPr>
              <w:widowControl w:val="0"/>
            </w:pPr>
            <w:r w:rsidRPr="00F61A80">
              <w:t>100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7E62A724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utamen right to Thalamus right</w:t>
            </w:r>
          </w:p>
        </w:tc>
        <w:tc>
          <w:tcPr>
            <w:tcW w:w="1273" w:type="dxa"/>
          </w:tcPr>
          <w:p w14:paraId="29B31261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55D4E84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52</w:t>
            </w:r>
          </w:p>
        </w:tc>
      </w:tr>
      <w:tr w:rsidR="000C4192" w:rsidRPr="00F61A80" w14:paraId="7FC2D903" w14:textId="77777777" w:rsidTr="001F7E06">
        <w:tc>
          <w:tcPr>
            <w:tcW w:w="557" w:type="dxa"/>
          </w:tcPr>
          <w:p w14:paraId="215BFC94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0F57003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2D71069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4F9D6682" w14:textId="3A2DF830" w:rsidR="000C4192" w:rsidRPr="00F61A80" w:rsidRDefault="000C4192" w:rsidP="001F7E06">
            <w:pPr>
              <w:widowControl w:val="0"/>
            </w:pPr>
            <w:r w:rsidRPr="00F61A80">
              <w:t>101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64726550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Thalamus right to Inferior temporal gyrus right</w:t>
            </w:r>
          </w:p>
        </w:tc>
        <w:tc>
          <w:tcPr>
            <w:tcW w:w="1273" w:type="dxa"/>
          </w:tcPr>
          <w:p w14:paraId="13A590F9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51B74AF1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52</w:t>
            </w:r>
          </w:p>
        </w:tc>
      </w:tr>
      <w:tr w:rsidR="000C4192" w:rsidRPr="00F61A80" w14:paraId="2F1139C2" w14:textId="77777777" w:rsidTr="001F7E06">
        <w:tc>
          <w:tcPr>
            <w:tcW w:w="557" w:type="dxa"/>
          </w:tcPr>
          <w:p w14:paraId="710C43A5" w14:textId="10972082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E8BFF02" w14:textId="10C6D141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BC2E97C" w14:textId="36565CAB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5F841A54" w14:textId="3A0A8C03" w:rsidR="000C4192" w:rsidRPr="00F61A80" w:rsidRDefault="000C4192" w:rsidP="001F7E06">
            <w:pPr>
              <w:widowControl w:val="0"/>
            </w:pPr>
            <w:r w:rsidRPr="00F61A80">
              <w:t>102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69F2F203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Hippocampus right to Angular gyrus right</w:t>
            </w:r>
          </w:p>
        </w:tc>
        <w:tc>
          <w:tcPr>
            <w:tcW w:w="1273" w:type="dxa"/>
          </w:tcPr>
          <w:p w14:paraId="283B53B4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0706E87A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58</w:t>
            </w:r>
          </w:p>
        </w:tc>
      </w:tr>
      <w:tr w:rsidR="000C4192" w:rsidRPr="00F61A80" w14:paraId="21B28F04" w14:textId="77777777" w:rsidTr="001F7E06">
        <w:tc>
          <w:tcPr>
            <w:tcW w:w="557" w:type="dxa"/>
          </w:tcPr>
          <w:p w14:paraId="42E18C1C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1C8F6B2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5ACF369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070300CE" w14:textId="35226477" w:rsidR="000C4192" w:rsidRPr="00F61A80" w:rsidRDefault="000C4192" w:rsidP="001F7E06">
            <w:pPr>
              <w:widowControl w:val="0"/>
            </w:pPr>
            <w:r w:rsidRPr="00F61A80">
              <w:t>103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1942837B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recentral gyrus right to Vermis</w:t>
            </w:r>
          </w:p>
        </w:tc>
        <w:tc>
          <w:tcPr>
            <w:tcW w:w="1273" w:type="dxa"/>
          </w:tcPr>
          <w:p w14:paraId="27BAB25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40589756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7</w:t>
            </w:r>
          </w:p>
        </w:tc>
      </w:tr>
      <w:tr w:rsidR="000C4192" w:rsidRPr="00F61A80" w14:paraId="36128418" w14:textId="77777777" w:rsidTr="001F7E06">
        <w:tc>
          <w:tcPr>
            <w:tcW w:w="557" w:type="dxa"/>
          </w:tcPr>
          <w:p w14:paraId="5A255EF3" w14:textId="0374FD14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6B86997" w14:textId="3A1DA58F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BB7B37A" w14:textId="1E6528C2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616D1F31" w14:textId="1014C0E0" w:rsidR="000C4192" w:rsidRPr="00F61A80" w:rsidRDefault="000C4192" w:rsidP="001F7E06">
            <w:pPr>
              <w:widowControl w:val="0"/>
            </w:pPr>
            <w:r w:rsidRPr="00F61A80">
              <w:t>104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32528CC5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Superior frontal gyrus (dorsal) left to Rolandic operculum left </w:t>
            </w:r>
          </w:p>
        </w:tc>
        <w:tc>
          <w:tcPr>
            <w:tcW w:w="1273" w:type="dxa"/>
          </w:tcPr>
          <w:p w14:paraId="23EF1F9C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279C666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71</w:t>
            </w:r>
          </w:p>
        </w:tc>
      </w:tr>
      <w:tr w:rsidR="000C4192" w:rsidRPr="00F61A80" w14:paraId="60AA0E5D" w14:textId="77777777" w:rsidTr="001F7E06">
        <w:tc>
          <w:tcPr>
            <w:tcW w:w="557" w:type="dxa"/>
          </w:tcPr>
          <w:p w14:paraId="7F626967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D7288B4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DF35DFF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6C69DC2C" w14:textId="0E9CE8A6" w:rsidR="000C4192" w:rsidRPr="00F61A80" w:rsidRDefault="000C4192" w:rsidP="001F7E06">
            <w:pPr>
              <w:widowControl w:val="0"/>
            </w:pPr>
            <w:r w:rsidRPr="00F61A80">
              <w:t>105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34306A56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Inferior occipital gyrus left to Inferior temporal gyrus left</w:t>
            </w:r>
          </w:p>
        </w:tc>
        <w:tc>
          <w:tcPr>
            <w:tcW w:w="1273" w:type="dxa"/>
          </w:tcPr>
          <w:p w14:paraId="406C43E0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1474D207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72</w:t>
            </w:r>
          </w:p>
        </w:tc>
      </w:tr>
      <w:tr w:rsidR="000C4192" w:rsidRPr="00F61A80" w14:paraId="159E9CC1" w14:textId="77777777" w:rsidTr="001F7E06">
        <w:tc>
          <w:tcPr>
            <w:tcW w:w="557" w:type="dxa"/>
          </w:tcPr>
          <w:p w14:paraId="76F5EBFC" w14:textId="3495F209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36B1975" w14:textId="777312EA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EBC8188" w14:textId="14A99E6F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30C22B0E" w14:textId="27B9D150" w:rsidR="000C4192" w:rsidRPr="00F61A80" w:rsidRDefault="000C4192" w:rsidP="001F7E06">
            <w:pPr>
              <w:widowControl w:val="0"/>
            </w:pPr>
            <w:r w:rsidRPr="00F61A80">
              <w:t>106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23FA7A1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Hippocampus right to </w:t>
            </w:r>
            <w:r w:rsidRPr="00F61A80">
              <w:rPr>
                <w:color w:val="000000"/>
              </w:rPr>
              <w:lastRenderedPageBreak/>
              <w:t>Postcentral gyrus right</w:t>
            </w:r>
          </w:p>
        </w:tc>
        <w:tc>
          <w:tcPr>
            <w:tcW w:w="1273" w:type="dxa"/>
          </w:tcPr>
          <w:p w14:paraId="5B2AEBE5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lastRenderedPageBreak/>
              <w:t>Peripheral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18A88FB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77</w:t>
            </w:r>
          </w:p>
        </w:tc>
      </w:tr>
      <w:tr w:rsidR="001F7E06" w:rsidRPr="00F61A80" w14:paraId="5C8B86CC" w14:textId="77777777" w:rsidTr="001F7E06">
        <w:tc>
          <w:tcPr>
            <w:tcW w:w="557" w:type="dxa"/>
          </w:tcPr>
          <w:p w14:paraId="00F044DA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C8DFD2B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E362747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4E8D86CD" w14:textId="719B8D0E" w:rsidR="000C4192" w:rsidRPr="00F61A80" w:rsidRDefault="000C4192" w:rsidP="001F7E06">
            <w:pPr>
              <w:widowControl w:val="0"/>
            </w:pPr>
            <w:r w:rsidRPr="00F61A80">
              <w:t>107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26794AEA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utamen left to Thalamus left</w:t>
            </w:r>
          </w:p>
        </w:tc>
        <w:tc>
          <w:tcPr>
            <w:tcW w:w="1273" w:type="dxa"/>
          </w:tcPr>
          <w:p w14:paraId="163BCC7A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0F201327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77</w:t>
            </w:r>
          </w:p>
        </w:tc>
      </w:tr>
      <w:tr w:rsidR="000C4192" w:rsidRPr="00F61A80" w14:paraId="4B40139F" w14:textId="77777777" w:rsidTr="001F7E06">
        <w:tc>
          <w:tcPr>
            <w:tcW w:w="557" w:type="dxa"/>
          </w:tcPr>
          <w:p w14:paraId="6FBF32D2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50DA604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7A6A784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5F755868" w14:textId="66D5DD0C" w:rsidR="000C4192" w:rsidRPr="00F61A80" w:rsidRDefault="000C4192" w:rsidP="001F7E06">
            <w:pPr>
              <w:widowControl w:val="0"/>
            </w:pPr>
            <w:r w:rsidRPr="00F61A80">
              <w:t>108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33CD6560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audate right to Putamen left</w:t>
            </w:r>
          </w:p>
        </w:tc>
        <w:tc>
          <w:tcPr>
            <w:tcW w:w="1273" w:type="dxa"/>
          </w:tcPr>
          <w:p w14:paraId="69B6D450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25FBE2FF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81</w:t>
            </w:r>
          </w:p>
        </w:tc>
      </w:tr>
      <w:tr w:rsidR="000C4192" w:rsidRPr="00F61A80" w14:paraId="4C264DF7" w14:textId="77777777" w:rsidTr="001F7E06">
        <w:tc>
          <w:tcPr>
            <w:tcW w:w="557" w:type="dxa"/>
          </w:tcPr>
          <w:p w14:paraId="743DA36F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BB3D002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C3FD224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776D7AD4" w14:textId="23742E4D" w:rsidR="000C4192" w:rsidRPr="00F61A80" w:rsidRDefault="000C4192" w:rsidP="001F7E06">
            <w:pPr>
              <w:widowControl w:val="0"/>
            </w:pPr>
            <w:r w:rsidRPr="00F61A80">
              <w:t>109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3E0E095B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erebellum left to Cerebellum right</w:t>
            </w:r>
          </w:p>
        </w:tc>
        <w:tc>
          <w:tcPr>
            <w:tcW w:w="1273" w:type="dxa"/>
          </w:tcPr>
          <w:p w14:paraId="3B89C917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2FF459D0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81</w:t>
            </w:r>
          </w:p>
        </w:tc>
      </w:tr>
      <w:tr w:rsidR="000C4192" w:rsidRPr="00F61A80" w14:paraId="18016814" w14:textId="77777777" w:rsidTr="001F7E06">
        <w:tc>
          <w:tcPr>
            <w:tcW w:w="557" w:type="dxa"/>
          </w:tcPr>
          <w:p w14:paraId="7489C88E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4DFE8E5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CF67606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161AC668" w14:textId="7DDCE9C5" w:rsidR="000C4192" w:rsidRPr="00F61A80" w:rsidRDefault="000C4192" w:rsidP="001F7E06">
            <w:pPr>
              <w:widowControl w:val="0"/>
            </w:pPr>
            <w:r w:rsidRPr="00F61A80">
              <w:t>110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1C3A51EF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Hippocampus left to Vermis</w:t>
            </w:r>
          </w:p>
        </w:tc>
        <w:tc>
          <w:tcPr>
            <w:tcW w:w="1273" w:type="dxa"/>
          </w:tcPr>
          <w:p w14:paraId="0466029D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587EEAC5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93</w:t>
            </w:r>
          </w:p>
        </w:tc>
      </w:tr>
      <w:tr w:rsidR="000C4192" w:rsidRPr="00F61A80" w14:paraId="1E8CAAD7" w14:textId="77777777" w:rsidTr="001F7E06">
        <w:tc>
          <w:tcPr>
            <w:tcW w:w="557" w:type="dxa"/>
          </w:tcPr>
          <w:p w14:paraId="090278F2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EE69FCD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08D44AE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36908C72" w14:textId="082C37D6" w:rsidR="000C4192" w:rsidRPr="00F61A80" w:rsidRDefault="000C4192" w:rsidP="001F7E06">
            <w:pPr>
              <w:widowControl w:val="0"/>
            </w:pPr>
            <w:r w:rsidRPr="00F61A80">
              <w:t>111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6268C4F5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Hippocampus left to Cerebellum right</w:t>
            </w:r>
          </w:p>
        </w:tc>
        <w:tc>
          <w:tcPr>
            <w:tcW w:w="1273" w:type="dxa"/>
          </w:tcPr>
          <w:p w14:paraId="6858D925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338F611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97</w:t>
            </w:r>
          </w:p>
        </w:tc>
      </w:tr>
      <w:tr w:rsidR="000C4192" w:rsidRPr="00F61A80" w14:paraId="33804819" w14:textId="77777777" w:rsidTr="001F7E06">
        <w:tc>
          <w:tcPr>
            <w:tcW w:w="557" w:type="dxa"/>
          </w:tcPr>
          <w:p w14:paraId="1582BAC6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343E80A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F29A49E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61" w:type="dxa"/>
          </w:tcPr>
          <w:p w14:paraId="2B9D2B33" w14:textId="3AE8737C" w:rsidR="000C4192" w:rsidRPr="00F61A80" w:rsidRDefault="000C4192" w:rsidP="001F7E06">
            <w:pPr>
              <w:widowControl w:val="0"/>
            </w:pPr>
            <w:r w:rsidRPr="00F61A80">
              <w:t>112</w:t>
            </w:r>
          </w:p>
        </w:tc>
        <w:tc>
          <w:tcPr>
            <w:tcW w:w="3076" w:type="dxa"/>
            <w:shd w:val="clear" w:color="auto" w:fill="auto"/>
            <w:tcMar>
              <w:left w:w="80" w:type="dxa"/>
            </w:tcMar>
          </w:tcPr>
          <w:p w14:paraId="478F0949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Hippocampus right to Caudate right</w:t>
            </w:r>
          </w:p>
        </w:tc>
        <w:tc>
          <w:tcPr>
            <w:tcW w:w="1273" w:type="dxa"/>
          </w:tcPr>
          <w:p w14:paraId="5564137B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4" w:type="dxa"/>
            <w:shd w:val="clear" w:color="auto" w:fill="auto"/>
            <w:tcMar>
              <w:left w:w="80" w:type="dxa"/>
            </w:tcMar>
          </w:tcPr>
          <w:p w14:paraId="7B4C26FA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4</w:t>
            </w:r>
          </w:p>
        </w:tc>
      </w:tr>
    </w:tbl>
    <w:p w14:paraId="4FEBE896" w14:textId="4A41FA45" w:rsidR="00F61A80" w:rsidRDefault="00F61A80" w:rsidP="00F61A80"/>
    <w:p w14:paraId="602AF5CB" w14:textId="6B244695" w:rsidR="00F61A80" w:rsidRDefault="00F61A80" w:rsidP="00F61A80"/>
    <w:p w14:paraId="69B4BA29" w14:textId="5556B6CC" w:rsidR="00F61A80" w:rsidRDefault="00F61A80" w:rsidP="00F61A80"/>
    <w:p w14:paraId="7AAF8C45" w14:textId="3BA51CF1" w:rsidR="00F61A80" w:rsidRDefault="00F61A80" w:rsidP="00F61A80"/>
    <w:p w14:paraId="4854165A" w14:textId="5CEA5B80" w:rsidR="00F61A80" w:rsidRDefault="00F61A80" w:rsidP="00F61A80"/>
    <w:p w14:paraId="25C5316A" w14:textId="19058946" w:rsidR="00F61A80" w:rsidRDefault="00F61A80" w:rsidP="00F61A80"/>
    <w:p w14:paraId="04700D23" w14:textId="59B4AEDC" w:rsidR="00F61A80" w:rsidRDefault="00F61A80" w:rsidP="00F61A80"/>
    <w:p w14:paraId="03A52224" w14:textId="711B67FC" w:rsidR="00F61A80" w:rsidRDefault="00F61A80" w:rsidP="00F61A80"/>
    <w:p w14:paraId="4371357E" w14:textId="691E01DB" w:rsidR="00F61A80" w:rsidRDefault="00F61A80" w:rsidP="00F61A80"/>
    <w:p w14:paraId="3F3A1BA8" w14:textId="3343C17E" w:rsidR="00F61A80" w:rsidRDefault="00F61A80" w:rsidP="00F61A80"/>
    <w:p w14:paraId="4962C0DC" w14:textId="6C8D99B3" w:rsidR="00F61A80" w:rsidRDefault="00F61A80" w:rsidP="00F61A80"/>
    <w:p w14:paraId="0F4E69CE" w14:textId="4E3DCE64" w:rsidR="00F61A80" w:rsidRDefault="00F61A80" w:rsidP="00F61A80"/>
    <w:p w14:paraId="3423A1E7" w14:textId="5606F102" w:rsidR="00F61A80" w:rsidRDefault="00F61A80" w:rsidP="00F61A80"/>
    <w:p w14:paraId="6358CE9D" w14:textId="60FB44A9" w:rsidR="00F61A80" w:rsidRDefault="00F61A80" w:rsidP="00F61A80"/>
    <w:p w14:paraId="2285E941" w14:textId="06521EA2" w:rsidR="00F61A80" w:rsidRDefault="00F61A80" w:rsidP="00F61A80"/>
    <w:p w14:paraId="176DF349" w14:textId="701B0777" w:rsidR="00F61A80" w:rsidRDefault="00F61A80" w:rsidP="00F61A80"/>
    <w:p w14:paraId="57FA592A" w14:textId="3A3B80B1" w:rsidR="00F61A80" w:rsidRDefault="00F61A80" w:rsidP="00F61A80"/>
    <w:p w14:paraId="17C4D760" w14:textId="758745E1" w:rsidR="00F61A80" w:rsidRDefault="00F61A80" w:rsidP="00F61A80"/>
    <w:p w14:paraId="6190B7EE" w14:textId="07ED1495" w:rsidR="00F61A80" w:rsidRDefault="00F61A80" w:rsidP="00F61A80"/>
    <w:p w14:paraId="2D3B59EB" w14:textId="58F55247" w:rsidR="00F61A80" w:rsidRDefault="00F61A80" w:rsidP="00F61A80"/>
    <w:p w14:paraId="566259B0" w14:textId="1617A45C" w:rsidR="00F61A80" w:rsidRDefault="00F61A80" w:rsidP="00F61A80"/>
    <w:p w14:paraId="240914B9" w14:textId="0B6CB2A2" w:rsidR="00F61A80" w:rsidRDefault="00F61A80" w:rsidP="00F61A80"/>
    <w:p w14:paraId="640DB7E2" w14:textId="7D543A6E" w:rsidR="00F61A80" w:rsidRDefault="00F61A80" w:rsidP="00F61A80"/>
    <w:p w14:paraId="23528C4B" w14:textId="30DCD650" w:rsidR="00F61A80" w:rsidRDefault="00F61A80" w:rsidP="00F61A80"/>
    <w:p w14:paraId="23169654" w14:textId="3491D122" w:rsidR="00F61A80" w:rsidRDefault="00F61A80" w:rsidP="00F61A80"/>
    <w:p w14:paraId="5910DD2B" w14:textId="77018FF6" w:rsidR="00F61A80" w:rsidRDefault="00F61A80" w:rsidP="00F61A80"/>
    <w:p w14:paraId="11FCCC4D" w14:textId="2A366A3C" w:rsidR="00F61A80" w:rsidRDefault="00F61A80" w:rsidP="00F61A80"/>
    <w:p w14:paraId="0496457C" w14:textId="13F456AE" w:rsidR="00F61A80" w:rsidRDefault="00F61A80" w:rsidP="00F61A80"/>
    <w:p w14:paraId="1FAE0045" w14:textId="714D0D3D" w:rsidR="00F61A80" w:rsidRDefault="00F61A80" w:rsidP="00F61A80"/>
    <w:p w14:paraId="3401C383" w14:textId="42B65739" w:rsidR="00F61A80" w:rsidRDefault="00F61A80" w:rsidP="00F61A80"/>
    <w:p w14:paraId="683D0F5B" w14:textId="0982F43F" w:rsidR="00F61A80" w:rsidRDefault="00F61A80" w:rsidP="00F61A80"/>
    <w:p w14:paraId="7FE0D4B9" w14:textId="6F4DB41E" w:rsidR="00F61A80" w:rsidRDefault="00F61A80" w:rsidP="00F61A80"/>
    <w:p w14:paraId="1303C6EE" w14:textId="12F35ED2" w:rsidR="00F61A80" w:rsidRDefault="00F61A80" w:rsidP="00F61A80"/>
    <w:p w14:paraId="1D896746" w14:textId="3B4B98C2" w:rsidR="00F61A80" w:rsidRDefault="00F61A80" w:rsidP="00F61A80"/>
    <w:p w14:paraId="30107A10" w14:textId="77777777" w:rsidR="00BA13FC" w:rsidRDefault="00BA13FC" w:rsidP="00F61A80"/>
    <w:p w14:paraId="60062404" w14:textId="01082217" w:rsidR="00F61A80" w:rsidRPr="00F61A80" w:rsidRDefault="00F61A80" w:rsidP="00F61A80">
      <w:r>
        <w:rPr>
          <w:i/>
          <w:iCs/>
        </w:rPr>
        <w:lastRenderedPageBreak/>
        <w:t xml:space="preserve">t </w:t>
      </w:r>
      <w:r>
        <w:t>=</w:t>
      </w:r>
      <w:r>
        <w:rPr>
          <w:i/>
          <w:iCs/>
        </w:rPr>
        <w:t xml:space="preserve"> </w:t>
      </w:r>
      <w:r w:rsidRPr="00F61A80">
        <w:t>2.6</w:t>
      </w:r>
    </w:p>
    <w:p w14:paraId="49EF760E" w14:textId="57E92F53" w:rsidR="00F61A80" w:rsidRPr="00F61A80" w:rsidRDefault="00F61A80" w:rsidP="00F61A80">
      <w:r w:rsidRPr="00F61A80">
        <w:t>56 nodes</w:t>
      </w:r>
      <w:r>
        <w:t>,</w:t>
      </w:r>
      <w:r w:rsidRPr="00F61A80">
        <w:t xml:space="preserve"> </w:t>
      </w:r>
      <w:r w:rsidR="005904AE" w:rsidRPr="00F61A80">
        <w:t xml:space="preserve">95 edges, </w:t>
      </w:r>
      <w:r w:rsidRPr="00F61A80">
        <w:t>p=0.001</w:t>
      </w:r>
    </w:p>
    <w:tbl>
      <w:tblPr>
        <w:tblW w:w="97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8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558"/>
        <w:gridCol w:w="1634"/>
        <w:gridCol w:w="1696"/>
        <w:gridCol w:w="558"/>
        <w:gridCol w:w="3077"/>
        <w:gridCol w:w="1273"/>
        <w:gridCol w:w="985"/>
      </w:tblGrid>
      <w:tr w:rsidR="000C4192" w:rsidRPr="00F61A80" w14:paraId="7A33FA1C" w14:textId="77777777" w:rsidTr="000C4192">
        <w:tc>
          <w:tcPr>
            <w:tcW w:w="558" w:type="dxa"/>
          </w:tcPr>
          <w:p w14:paraId="5DD3F689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sym w:font="Symbol" w:char="F023"/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7A5D2F1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t>Node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F9A33FB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t>Node network</w:t>
            </w:r>
          </w:p>
        </w:tc>
        <w:tc>
          <w:tcPr>
            <w:tcW w:w="558" w:type="dxa"/>
          </w:tcPr>
          <w:p w14:paraId="79C8E225" w14:textId="77777777" w:rsidR="000C4192" w:rsidRPr="00F61A80" w:rsidRDefault="000C4192" w:rsidP="00B1114B">
            <w:pPr>
              <w:widowControl w:val="0"/>
              <w:rPr>
                <w:b/>
              </w:rPr>
            </w:pPr>
            <w:r w:rsidRPr="00F61A80">
              <w:rPr>
                <w:b/>
                <w:bCs/>
              </w:rPr>
              <w:sym w:font="Symbol" w:char="F023"/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A98ADF6" w14:textId="77777777" w:rsidR="000C4192" w:rsidRPr="00F61A80" w:rsidRDefault="000C4192" w:rsidP="00B1114B">
            <w:pPr>
              <w:widowControl w:val="0"/>
              <w:rPr>
                <w:b/>
              </w:rPr>
            </w:pPr>
            <w:r w:rsidRPr="00F61A80">
              <w:rPr>
                <w:b/>
              </w:rPr>
              <w:t>Edge</w:t>
            </w:r>
          </w:p>
        </w:tc>
        <w:tc>
          <w:tcPr>
            <w:tcW w:w="1273" w:type="dxa"/>
          </w:tcPr>
          <w:p w14:paraId="3E568E69" w14:textId="77777777" w:rsidR="000C4192" w:rsidRPr="00F61A80" w:rsidRDefault="000C4192" w:rsidP="00B1114B">
            <w:pPr>
              <w:widowControl w:val="0"/>
              <w:rPr>
                <w:b/>
                <w:i/>
                <w:iCs/>
              </w:rPr>
            </w:pPr>
            <w:r w:rsidRPr="00F61A80">
              <w:rPr>
                <w:b/>
              </w:rPr>
              <w:t>Edge typ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19A21608" w14:textId="77777777" w:rsidR="000C4192" w:rsidRPr="00F61A80" w:rsidRDefault="000C4192" w:rsidP="00B1114B">
            <w:pPr>
              <w:widowControl w:val="0"/>
            </w:pPr>
            <w:r w:rsidRPr="00F61A80">
              <w:rPr>
                <w:b/>
                <w:i/>
                <w:iCs/>
              </w:rPr>
              <w:t>t</w:t>
            </w:r>
            <w:r w:rsidRPr="00F61A80">
              <w:rPr>
                <w:b/>
              </w:rPr>
              <w:t>-value</w:t>
            </w:r>
          </w:p>
        </w:tc>
      </w:tr>
      <w:tr w:rsidR="000C4192" w:rsidRPr="00F61A80" w14:paraId="6EAE6793" w14:textId="77777777" w:rsidTr="001F7E06">
        <w:tc>
          <w:tcPr>
            <w:tcW w:w="558" w:type="dxa"/>
          </w:tcPr>
          <w:p w14:paraId="370EEFC5" w14:textId="4A9E1851" w:rsidR="000C4192" w:rsidRPr="00F61A80" w:rsidRDefault="000C4192" w:rsidP="001F7E06">
            <w:pPr>
              <w:widowControl w:val="0"/>
            </w:pPr>
            <w:r w:rsidRPr="00F61A80">
              <w:t>1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3112C1C" w14:textId="2E17BF15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recentr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4D61C51" w14:textId="600A526F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350929B7" w14:textId="0959F07F" w:rsidR="000C4192" w:rsidRPr="00F61A80" w:rsidRDefault="000C4192" w:rsidP="001F7E06">
            <w:pPr>
              <w:widowControl w:val="0"/>
            </w:pPr>
            <w:r w:rsidRPr="00F61A80">
              <w:t>1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3B922699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Thalamus left to Cerebellum right</w:t>
            </w:r>
          </w:p>
        </w:tc>
        <w:tc>
          <w:tcPr>
            <w:tcW w:w="1273" w:type="dxa"/>
          </w:tcPr>
          <w:p w14:paraId="70DFA29B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4E6E0B25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6</w:t>
            </w:r>
          </w:p>
        </w:tc>
      </w:tr>
      <w:tr w:rsidR="000C4192" w:rsidRPr="00F61A80" w14:paraId="697D951E" w14:textId="77777777" w:rsidTr="001F7E06">
        <w:tc>
          <w:tcPr>
            <w:tcW w:w="558" w:type="dxa"/>
          </w:tcPr>
          <w:p w14:paraId="33C86A24" w14:textId="76F8F1B3" w:rsidR="000C4192" w:rsidRPr="00F61A80" w:rsidRDefault="000C4192" w:rsidP="001F7E06">
            <w:pPr>
              <w:widowControl w:val="0"/>
            </w:pPr>
            <w:r w:rsidRPr="00F61A80">
              <w:t>2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A9CA4BF" w14:textId="61D784E9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recentr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668F9AB" w14:textId="7DB7D92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143EFD80" w14:textId="16B12EBE" w:rsidR="000C4192" w:rsidRPr="00F61A80" w:rsidRDefault="000C4192" w:rsidP="001F7E06">
            <w:pPr>
              <w:widowControl w:val="0"/>
            </w:pPr>
            <w:r w:rsidRPr="00F61A80">
              <w:t>2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4F8FCBF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frontal gyrus (triangular) left to Postcentral gyrus right</w:t>
            </w:r>
          </w:p>
        </w:tc>
        <w:tc>
          <w:tcPr>
            <w:tcW w:w="1273" w:type="dxa"/>
          </w:tcPr>
          <w:p w14:paraId="5A9008C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62AEDDB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61</w:t>
            </w:r>
          </w:p>
        </w:tc>
      </w:tr>
      <w:tr w:rsidR="000C4192" w:rsidRPr="00F61A80" w14:paraId="23B8789C" w14:textId="77777777" w:rsidTr="001F7E06">
        <w:tc>
          <w:tcPr>
            <w:tcW w:w="558" w:type="dxa"/>
          </w:tcPr>
          <w:p w14:paraId="11CE8A99" w14:textId="265AFCCD" w:rsidR="000C4192" w:rsidRPr="00F61A80" w:rsidRDefault="000C4192" w:rsidP="001F7E06">
            <w:pPr>
              <w:widowControl w:val="0"/>
            </w:pPr>
            <w:r w:rsidRPr="00F61A80">
              <w:t>3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BA7DC3C" w14:textId="0BA10CC8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Superior frontal gyrus (dorsal)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1B8BCAB" w14:textId="3C7412FF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172AC1EB" w14:textId="283003B8" w:rsidR="000C4192" w:rsidRPr="00F61A80" w:rsidRDefault="000C4192" w:rsidP="001F7E06">
            <w:pPr>
              <w:widowControl w:val="0"/>
            </w:pPr>
            <w:r w:rsidRPr="00F61A80">
              <w:t>3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E5E0705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o</w:t>
            </w:r>
            <w:r>
              <w:rPr>
                <w:color w:val="000000"/>
              </w:rPr>
              <w:t>stcentral gyrus right</w:t>
            </w:r>
            <w:r w:rsidRPr="00F61A80">
              <w:rPr>
                <w:color w:val="000000"/>
              </w:rPr>
              <w:t xml:space="preserve"> to Temporal pole (superior) left</w:t>
            </w:r>
          </w:p>
        </w:tc>
        <w:tc>
          <w:tcPr>
            <w:tcW w:w="1273" w:type="dxa"/>
          </w:tcPr>
          <w:p w14:paraId="584042ED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4545E75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61</w:t>
            </w:r>
          </w:p>
        </w:tc>
      </w:tr>
      <w:tr w:rsidR="000C4192" w:rsidRPr="00F61A80" w14:paraId="79853109" w14:textId="77777777" w:rsidTr="001F7E06">
        <w:tc>
          <w:tcPr>
            <w:tcW w:w="558" w:type="dxa"/>
          </w:tcPr>
          <w:p w14:paraId="76F7C4CC" w14:textId="550B61AA" w:rsidR="000C4192" w:rsidRPr="00F61A80" w:rsidRDefault="000C4192" w:rsidP="001F7E06">
            <w:pPr>
              <w:widowControl w:val="0"/>
            </w:pPr>
            <w:r w:rsidRPr="00F61A80">
              <w:t>4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A45B4EE" w14:textId="30AE9CF6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Orbitofrontal cortex (superior)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F3ADACF" w14:textId="35C859EB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0FE93AED" w14:textId="24D8480C" w:rsidR="000C4192" w:rsidRPr="00F61A80" w:rsidRDefault="000C4192" w:rsidP="001F7E06">
            <w:pPr>
              <w:widowControl w:val="0"/>
            </w:pPr>
            <w:r w:rsidRPr="00F61A80">
              <w:t>4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186562A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Angular gyrus left to Cerebellum right</w:t>
            </w:r>
          </w:p>
        </w:tc>
        <w:tc>
          <w:tcPr>
            <w:tcW w:w="1273" w:type="dxa"/>
          </w:tcPr>
          <w:p w14:paraId="19A4485A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4E7855EC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61</w:t>
            </w:r>
          </w:p>
        </w:tc>
      </w:tr>
      <w:tr w:rsidR="000C4192" w:rsidRPr="00F61A80" w14:paraId="22B5DFA9" w14:textId="77777777" w:rsidTr="001F7E06">
        <w:tc>
          <w:tcPr>
            <w:tcW w:w="558" w:type="dxa"/>
          </w:tcPr>
          <w:p w14:paraId="05B716D1" w14:textId="1850BA7F" w:rsidR="000C4192" w:rsidRPr="00F61A80" w:rsidRDefault="000C4192" w:rsidP="001F7E06">
            <w:pPr>
              <w:widowControl w:val="0"/>
            </w:pPr>
            <w:r w:rsidRPr="00F61A80">
              <w:t>5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BF2FCCE" w14:textId="6C0F4E36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front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3D96379" w14:textId="223850AD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15C9DD5F" w14:textId="55EBA907" w:rsidR="000C4192" w:rsidRPr="00F61A80" w:rsidRDefault="000C4192" w:rsidP="001F7E06">
            <w:pPr>
              <w:widowControl w:val="0"/>
            </w:pPr>
            <w:r w:rsidRPr="00F61A80">
              <w:t>5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C3E32C4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Olfactory right to Caudate right</w:t>
            </w:r>
          </w:p>
        </w:tc>
        <w:tc>
          <w:tcPr>
            <w:tcW w:w="1273" w:type="dxa"/>
          </w:tcPr>
          <w:p w14:paraId="792E7E50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7B0BFAC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63</w:t>
            </w:r>
          </w:p>
        </w:tc>
      </w:tr>
      <w:tr w:rsidR="000C4192" w:rsidRPr="00F61A80" w14:paraId="3D709BDC" w14:textId="77777777" w:rsidTr="001F7E06">
        <w:tc>
          <w:tcPr>
            <w:tcW w:w="558" w:type="dxa"/>
          </w:tcPr>
          <w:p w14:paraId="36521662" w14:textId="0C06D303" w:rsidR="000C4192" w:rsidRPr="00F61A80" w:rsidRDefault="000C4192" w:rsidP="001F7E06">
            <w:pPr>
              <w:widowControl w:val="0"/>
            </w:pPr>
            <w:r w:rsidRPr="00F61A80">
              <w:t>6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6318C17" w14:textId="4CEEEB7B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front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5D803B5" w14:textId="3D2EEFBA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3B12F6D1" w14:textId="0600A5F1" w:rsidR="000C4192" w:rsidRPr="00F61A80" w:rsidRDefault="000C4192" w:rsidP="001F7E06">
            <w:pPr>
              <w:widowControl w:val="0"/>
            </w:pPr>
            <w:r w:rsidRPr="00F61A80">
              <w:t>6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193956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Rectus gyrus left to Insula left</w:t>
            </w:r>
          </w:p>
        </w:tc>
        <w:tc>
          <w:tcPr>
            <w:tcW w:w="1273" w:type="dxa"/>
          </w:tcPr>
          <w:p w14:paraId="75D681D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413F88D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64</w:t>
            </w:r>
          </w:p>
        </w:tc>
      </w:tr>
      <w:tr w:rsidR="000C4192" w:rsidRPr="00F61A80" w14:paraId="70DA04DA" w14:textId="77777777" w:rsidTr="001F7E06">
        <w:trPr>
          <w:trHeight w:val="17"/>
        </w:trPr>
        <w:tc>
          <w:tcPr>
            <w:tcW w:w="558" w:type="dxa"/>
          </w:tcPr>
          <w:p w14:paraId="241809E9" w14:textId="04C967BD" w:rsidR="000C4192" w:rsidRPr="00F61A80" w:rsidRDefault="000C4192" w:rsidP="001F7E06">
            <w:pPr>
              <w:widowControl w:val="0"/>
            </w:pPr>
            <w:r w:rsidRPr="00F61A80">
              <w:t>7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940F1F5" w14:textId="5B57E56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Orbitofrontal cortex (medial)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B8F1453" w14:textId="22015CB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1B0BA991" w14:textId="47393235" w:rsidR="000C4192" w:rsidRPr="00F61A80" w:rsidRDefault="000C4192" w:rsidP="001F7E06">
            <w:pPr>
              <w:widowControl w:val="0"/>
            </w:pPr>
            <w:r w:rsidRPr="00F61A80">
              <w:t>7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974EB5B" w14:textId="77777777" w:rsidR="000C4192" w:rsidRPr="00F61A80" w:rsidRDefault="000C4192" w:rsidP="001F7E06">
            <w:pPr>
              <w:widowControl w:val="0"/>
            </w:pPr>
            <w:r w:rsidRPr="00F61A80">
              <w:t>Rectus gyrus left to Angular gyrus left</w:t>
            </w:r>
          </w:p>
        </w:tc>
        <w:tc>
          <w:tcPr>
            <w:tcW w:w="1273" w:type="dxa"/>
          </w:tcPr>
          <w:p w14:paraId="0575C712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1262BC2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65</w:t>
            </w:r>
          </w:p>
        </w:tc>
      </w:tr>
      <w:tr w:rsidR="000C4192" w:rsidRPr="00F61A80" w14:paraId="2112E9AF" w14:textId="77777777" w:rsidTr="001F7E06">
        <w:tc>
          <w:tcPr>
            <w:tcW w:w="558" w:type="dxa"/>
          </w:tcPr>
          <w:p w14:paraId="76F91EB8" w14:textId="7C78610B" w:rsidR="000C4192" w:rsidRPr="00F61A80" w:rsidRDefault="000C4192" w:rsidP="001F7E06">
            <w:pPr>
              <w:widowControl w:val="0"/>
            </w:pPr>
            <w:r w:rsidRPr="00F61A80">
              <w:t>8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E1C7F0A" w14:textId="11B6951C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Orbitofrontal cortex (medial)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64288C3" w14:textId="531B6F09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31856A6C" w14:textId="5CCD1767" w:rsidR="000C4192" w:rsidRPr="00F61A80" w:rsidRDefault="000C4192" w:rsidP="001F7E06">
            <w:pPr>
              <w:widowControl w:val="0"/>
            </w:pPr>
            <w:r w:rsidRPr="00F61A80">
              <w:t>8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65072F2" w14:textId="77777777" w:rsidR="000C4192" w:rsidRPr="00F61A80" w:rsidRDefault="000C4192" w:rsidP="001F7E06">
            <w:pPr>
              <w:widowControl w:val="0"/>
            </w:pPr>
            <w:r w:rsidRPr="00F61A80">
              <w:t>Precentral gyrus left to Supramarginal gyrus left</w:t>
            </w:r>
          </w:p>
        </w:tc>
        <w:tc>
          <w:tcPr>
            <w:tcW w:w="1273" w:type="dxa"/>
          </w:tcPr>
          <w:p w14:paraId="3756933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F5A950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66</w:t>
            </w:r>
          </w:p>
        </w:tc>
      </w:tr>
      <w:tr w:rsidR="000C4192" w:rsidRPr="00F61A80" w14:paraId="31455DF0" w14:textId="77777777" w:rsidTr="001F7E06">
        <w:tc>
          <w:tcPr>
            <w:tcW w:w="558" w:type="dxa"/>
          </w:tcPr>
          <w:p w14:paraId="6D9B9964" w14:textId="1AB3416E" w:rsidR="000C4192" w:rsidRPr="00F61A80" w:rsidRDefault="000C4192" w:rsidP="001F7E06">
            <w:pPr>
              <w:widowControl w:val="0"/>
            </w:pPr>
            <w:r w:rsidRPr="00F61A80">
              <w:t>9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55881B9" w14:textId="19C26FF4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Inferior frontal gyrus (opercular)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F755B5E" w14:textId="6326C602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443EF1BA" w14:textId="184C17E8" w:rsidR="000C4192" w:rsidRPr="00F61A80" w:rsidRDefault="000C4192" w:rsidP="001F7E06">
            <w:pPr>
              <w:widowControl w:val="0"/>
            </w:pPr>
            <w:r w:rsidRPr="00F61A80">
              <w:t>9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3DCC3879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Hippocampus left to Caudate right</w:t>
            </w:r>
          </w:p>
        </w:tc>
        <w:tc>
          <w:tcPr>
            <w:tcW w:w="1273" w:type="dxa"/>
          </w:tcPr>
          <w:p w14:paraId="5E9F53DF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1616AA7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66</w:t>
            </w:r>
          </w:p>
        </w:tc>
      </w:tr>
      <w:tr w:rsidR="000C4192" w:rsidRPr="00F61A80" w14:paraId="57CEF626" w14:textId="77777777" w:rsidTr="001F7E06">
        <w:tc>
          <w:tcPr>
            <w:tcW w:w="558" w:type="dxa"/>
          </w:tcPr>
          <w:p w14:paraId="4D318EC9" w14:textId="74BC20C1" w:rsidR="000C4192" w:rsidRPr="00F61A80" w:rsidRDefault="000C4192" w:rsidP="001F7E06">
            <w:pPr>
              <w:widowControl w:val="0"/>
            </w:pPr>
            <w:r w:rsidRPr="00F61A80">
              <w:t>10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13FA39E" w14:textId="1991E090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frontal gyrus (opercular)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1749BC6" w14:textId="757326A2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7188B752" w14:textId="15D6BD9C" w:rsidR="000C4192" w:rsidRPr="00F61A80" w:rsidRDefault="000C4192" w:rsidP="001F7E06">
            <w:pPr>
              <w:widowControl w:val="0"/>
            </w:pPr>
            <w:r w:rsidRPr="00F61A80">
              <w:t>10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4EDB990" w14:textId="11474D6A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frontal gyrus right to Anterior cingulate gyrus left</w:t>
            </w:r>
          </w:p>
        </w:tc>
        <w:tc>
          <w:tcPr>
            <w:tcW w:w="1273" w:type="dxa"/>
          </w:tcPr>
          <w:p w14:paraId="4EF4A2B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1A12A19E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68</w:t>
            </w:r>
          </w:p>
        </w:tc>
      </w:tr>
      <w:tr w:rsidR="000C4192" w:rsidRPr="00F61A80" w14:paraId="4ACC24CC" w14:textId="77777777" w:rsidTr="001F7E06">
        <w:tc>
          <w:tcPr>
            <w:tcW w:w="558" w:type="dxa"/>
          </w:tcPr>
          <w:p w14:paraId="39C60225" w14:textId="6A34CAB5" w:rsidR="000C4192" w:rsidRPr="00F61A80" w:rsidRDefault="000C4192" w:rsidP="001F7E06">
            <w:pPr>
              <w:widowControl w:val="0"/>
            </w:pPr>
            <w:r w:rsidRPr="00F61A80">
              <w:t>11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C4D2652" w14:textId="7771A0BD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frontal gyrus (triangular)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6C412AC" w14:textId="7E04FBEB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1B0D2621" w14:textId="04F54A97" w:rsidR="000C4192" w:rsidRPr="00F61A80" w:rsidRDefault="000C4192" w:rsidP="001F7E06">
            <w:pPr>
              <w:widowControl w:val="0"/>
            </w:pPr>
            <w:r w:rsidRPr="00F61A80">
              <w:t>11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27C8B11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Hippocampus right to Cerebellum left</w:t>
            </w:r>
          </w:p>
        </w:tc>
        <w:tc>
          <w:tcPr>
            <w:tcW w:w="1273" w:type="dxa"/>
          </w:tcPr>
          <w:p w14:paraId="5EEFE52A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4375BDE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68</w:t>
            </w:r>
          </w:p>
        </w:tc>
      </w:tr>
      <w:tr w:rsidR="000C4192" w:rsidRPr="00F61A80" w14:paraId="04BE8B46" w14:textId="77777777" w:rsidTr="001F7E06">
        <w:tc>
          <w:tcPr>
            <w:tcW w:w="558" w:type="dxa"/>
          </w:tcPr>
          <w:p w14:paraId="14AC7516" w14:textId="513B271F" w:rsidR="000C4192" w:rsidRPr="00F61A80" w:rsidRDefault="000C4192" w:rsidP="001F7E06">
            <w:pPr>
              <w:widowControl w:val="0"/>
            </w:pPr>
            <w:r w:rsidRPr="00F61A80">
              <w:t>12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71491B4" w14:textId="6558A6CD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frontal gyrus (triangular)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B266F86" w14:textId="1503FECF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7C9125F1" w14:textId="701D152F" w:rsidR="000C4192" w:rsidRPr="00F61A80" w:rsidRDefault="000C4192" w:rsidP="001F7E06">
            <w:pPr>
              <w:widowControl w:val="0"/>
            </w:pPr>
            <w:r w:rsidRPr="00F61A80">
              <w:t>12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7698C94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Middle frontal gyrus right to Vermis</w:t>
            </w:r>
          </w:p>
        </w:tc>
        <w:tc>
          <w:tcPr>
            <w:tcW w:w="1273" w:type="dxa"/>
          </w:tcPr>
          <w:p w14:paraId="5742F7AF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F24E052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71</w:t>
            </w:r>
          </w:p>
        </w:tc>
      </w:tr>
      <w:tr w:rsidR="000C4192" w:rsidRPr="00F61A80" w14:paraId="5A2B7B1E" w14:textId="77777777" w:rsidTr="001F7E06">
        <w:tc>
          <w:tcPr>
            <w:tcW w:w="558" w:type="dxa"/>
          </w:tcPr>
          <w:p w14:paraId="1CF1BBF9" w14:textId="13750745" w:rsidR="000C4192" w:rsidRPr="00F61A80" w:rsidRDefault="000C4192" w:rsidP="001F7E06">
            <w:pPr>
              <w:widowControl w:val="0"/>
            </w:pPr>
            <w:r w:rsidRPr="00F61A80">
              <w:lastRenderedPageBreak/>
              <w:t>13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0C4F423" w14:textId="4548D8D0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Rolandic operculum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ED68A6E" w14:textId="58E085D2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27895BC8" w14:textId="565D7D4D" w:rsidR="000C4192" w:rsidRPr="00F61A80" w:rsidRDefault="000C4192" w:rsidP="001F7E06">
            <w:pPr>
              <w:widowControl w:val="0"/>
            </w:pPr>
            <w:r w:rsidRPr="00F61A80">
              <w:t>13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B92C10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erior frontal gyrus (dorsal) left to Postcentral gyrus left</w:t>
            </w:r>
          </w:p>
        </w:tc>
        <w:tc>
          <w:tcPr>
            <w:tcW w:w="1273" w:type="dxa"/>
          </w:tcPr>
          <w:p w14:paraId="28037EE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9270D0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72</w:t>
            </w:r>
          </w:p>
        </w:tc>
      </w:tr>
      <w:tr w:rsidR="000C4192" w:rsidRPr="00F61A80" w14:paraId="29643AE9" w14:textId="77777777" w:rsidTr="001F7E06">
        <w:tc>
          <w:tcPr>
            <w:tcW w:w="558" w:type="dxa"/>
          </w:tcPr>
          <w:p w14:paraId="511F02DE" w14:textId="2CE25146" w:rsidR="000C4192" w:rsidRPr="00F61A80" w:rsidRDefault="000C4192" w:rsidP="001F7E06">
            <w:pPr>
              <w:widowControl w:val="0"/>
            </w:pPr>
            <w:r w:rsidRPr="00F61A80">
              <w:t>14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DBDD7BD" w14:textId="2ACC8A52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Supplementary motor area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70A4660" w14:textId="3CBD1F29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103AAD1D" w14:textId="322561E3" w:rsidR="000C4192" w:rsidRPr="00F61A80" w:rsidRDefault="000C4192" w:rsidP="001F7E06">
            <w:pPr>
              <w:widowControl w:val="0"/>
            </w:pPr>
            <w:r w:rsidRPr="00F61A80">
              <w:t>14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360FFC0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plementary motor area left to Supramarginal gyrus left</w:t>
            </w:r>
          </w:p>
        </w:tc>
        <w:tc>
          <w:tcPr>
            <w:tcW w:w="1273" w:type="dxa"/>
          </w:tcPr>
          <w:p w14:paraId="1E43EE1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F108FA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72</w:t>
            </w:r>
          </w:p>
        </w:tc>
      </w:tr>
      <w:tr w:rsidR="000C4192" w:rsidRPr="00F61A80" w14:paraId="4B413A2F" w14:textId="77777777" w:rsidTr="001F7E06">
        <w:tc>
          <w:tcPr>
            <w:tcW w:w="558" w:type="dxa"/>
          </w:tcPr>
          <w:p w14:paraId="0534C16F" w14:textId="46D59356" w:rsidR="000C4192" w:rsidRPr="00F61A80" w:rsidRDefault="000C4192" w:rsidP="001F7E06">
            <w:pPr>
              <w:widowControl w:val="0"/>
            </w:pPr>
            <w:r w:rsidRPr="00F61A80">
              <w:t>15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3ED690F" w14:textId="3D3C1079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plementary motor area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5E444F5" w14:textId="6C4ACFE6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3136430C" w14:textId="35A25444" w:rsidR="000C4192" w:rsidRPr="00F61A80" w:rsidRDefault="000C4192" w:rsidP="001F7E06">
            <w:pPr>
              <w:widowControl w:val="0"/>
            </w:pPr>
            <w:r w:rsidRPr="00F61A80">
              <w:t>15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9B6E74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frontal gyrus right to Orbitofrontal cortex (medial) right</w:t>
            </w:r>
          </w:p>
        </w:tc>
        <w:tc>
          <w:tcPr>
            <w:tcW w:w="1273" w:type="dxa"/>
          </w:tcPr>
          <w:p w14:paraId="48D22517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40E5CEF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73</w:t>
            </w:r>
          </w:p>
        </w:tc>
      </w:tr>
      <w:tr w:rsidR="000C4192" w:rsidRPr="00F61A80" w14:paraId="7E50868A" w14:textId="77777777" w:rsidTr="001F7E06">
        <w:tc>
          <w:tcPr>
            <w:tcW w:w="558" w:type="dxa"/>
          </w:tcPr>
          <w:p w14:paraId="20620B39" w14:textId="7B130317" w:rsidR="000C4192" w:rsidRPr="00F61A80" w:rsidRDefault="000C4192" w:rsidP="001F7E06">
            <w:pPr>
              <w:widowControl w:val="0"/>
            </w:pPr>
            <w:r w:rsidRPr="00F61A80">
              <w:t>16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C553DA1" w14:textId="4B064F48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Olfactory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D2A44F9" w14:textId="77C654D9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79A4C51E" w14:textId="5C1D71F4" w:rsidR="000C4192" w:rsidRPr="00F61A80" w:rsidRDefault="000C4192" w:rsidP="001F7E06">
            <w:pPr>
              <w:widowControl w:val="0"/>
            </w:pPr>
            <w:r w:rsidRPr="00F61A80">
              <w:t>16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412B06BC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Rolandic operculum left to Rectus gyrus left </w:t>
            </w:r>
          </w:p>
        </w:tc>
        <w:tc>
          <w:tcPr>
            <w:tcW w:w="1273" w:type="dxa"/>
          </w:tcPr>
          <w:p w14:paraId="2AAE376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8916EB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73</w:t>
            </w:r>
          </w:p>
        </w:tc>
      </w:tr>
      <w:tr w:rsidR="000C4192" w:rsidRPr="00F61A80" w14:paraId="435BFF80" w14:textId="77777777" w:rsidTr="001F7E06">
        <w:tc>
          <w:tcPr>
            <w:tcW w:w="558" w:type="dxa"/>
          </w:tcPr>
          <w:p w14:paraId="72466147" w14:textId="31BB0B73" w:rsidR="000C4192" w:rsidRPr="00F61A80" w:rsidRDefault="000C4192" w:rsidP="001F7E06">
            <w:pPr>
              <w:widowControl w:val="0"/>
            </w:pPr>
            <w:r w:rsidRPr="00F61A80">
              <w:t>17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10ED875" w14:textId="42E311D0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Superior frontal gyrus (medial)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192B721" w14:textId="5B065B92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7488306C" w14:textId="2D2447F2" w:rsidR="000C4192" w:rsidRPr="00F61A80" w:rsidRDefault="000C4192" w:rsidP="001F7E06">
            <w:pPr>
              <w:widowControl w:val="0"/>
            </w:pPr>
            <w:r w:rsidRPr="00F61A80">
              <w:t>17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7B68B5C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frontal gyrus right to Postcentral gyrus left</w:t>
            </w:r>
          </w:p>
        </w:tc>
        <w:tc>
          <w:tcPr>
            <w:tcW w:w="1273" w:type="dxa"/>
          </w:tcPr>
          <w:p w14:paraId="210D0BA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C841D1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73</w:t>
            </w:r>
          </w:p>
        </w:tc>
      </w:tr>
      <w:tr w:rsidR="000C4192" w:rsidRPr="00F61A80" w14:paraId="64130168" w14:textId="77777777" w:rsidTr="001F7E06">
        <w:tc>
          <w:tcPr>
            <w:tcW w:w="558" w:type="dxa"/>
          </w:tcPr>
          <w:p w14:paraId="3B65A1AD" w14:textId="77029F21" w:rsidR="000C4192" w:rsidRPr="00F61A80" w:rsidRDefault="000C4192" w:rsidP="001F7E06">
            <w:pPr>
              <w:widowControl w:val="0"/>
            </w:pPr>
            <w:r w:rsidRPr="00F61A80">
              <w:t>18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4F82AF6" w14:textId="1C3627B4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Rectus gyrus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F94F349" w14:textId="1B125BE9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10462225" w14:textId="43FF46AE" w:rsidR="000C4192" w:rsidRPr="00F61A80" w:rsidRDefault="000C4192" w:rsidP="001F7E06">
            <w:pPr>
              <w:widowControl w:val="0"/>
            </w:pPr>
            <w:r w:rsidRPr="00F61A80">
              <w:t>18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D98AB3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Inferior frontal gyrus (opercular) right to Hippocampus right </w:t>
            </w:r>
          </w:p>
        </w:tc>
        <w:tc>
          <w:tcPr>
            <w:tcW w:w="1273" w:type="dxa"/>
          </w:tcPr>
          <w:p w14:paraId="14ECA17E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4FC09D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74</w:t>
            </w:r>
          </w:p>
        </w:tc>
      </w:tr>
      <w:tr w:rsidR="000C4192" w:rsidRPr="00F61A80" w14:paraId="67386915" w14:textId="77777777" w:rsidTr="001F7E06">
        <w:tc>
          <w:tcPr>
            <w:tcW w:w="558" w:type="dxa"/>
          </w:tcPr>
          <w:p w14:paraId="4829CD5F" w14:textId="51E1C5E3" w:rsidR="000C4192" w:rsidRPr="00F61A80" w:rsidRDefault="000C4192" w:rsidP="001F7E06">
            <w:pPr>
              <w:widowControl w:val="0"/>
            </w:pPr>
            <w:r w:rsidRPr="00F61A80">
              <w:t>19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6B88025" w14:textId="65CA5DDB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sula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F18BB9E" w14:textId="7BFF6C6A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22E294BC" w14:textId="41A2109E" w:rsidR="000C4192" w:rsidRPr="00F61A80" w:rsidRDefault="000C4192" w:rsidP="001F7E06">
            <w:pPr>
              <w:widowControl w:val="0"/>
            </w:pPr>
            <w:r w:rsidRPr="00F61A80">
              <w:t>19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970BF5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erior frontal gyrus (dorsal) left to Supramarginal gyrus left</w:t>
            </w:r>
          </w:p>
        </w:tc>
        <w:tc>
          <w:tcPr>
            <w:tcW w:w="1273" w:type="dxa"/>
          </w:tcPr>
          <w:p w14:paraId="2569850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C208919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74</w:t>
            </w:r>
          </w:p>
        </w:tc>
      </w:tr>
      <w:tr w:rsidR="000C4192" w:rsidRPr="00F61A80" w14:paraId="61A73B89" w14:textId="77777777" w:rsidTr="001F7E06">
        <w:tc>
          <w:tcPr>
            <w:tcW w:w="558" w:type="dxa"/>
          </w:tcPr>
          <w:p w14:paraId="7A244522" w14:textId="031A1DD3" w:rsidR="000C4192" w:rsidRPr="00F61A80" w:rsidRDefault="000C4192" w:rsidP="001F7E06">
            <w:pPr>
              <w:widowControl w:val="0"/>
            </w:pPr>
            <w:r w:rsidRPr="00F61A80">
              <w:t>20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C7D28E1" w14:textId="6963B118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Anterior cingulate gyrus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8961F92" w14:textId="4E45F5AE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42460A17" w14:textId="27A79DF2" w:rsidR="000C4192" w:rsidRPr="00F61A80" w:rsidRDefault="000C4192" w:rsidP="001F7E06">
            <w:pPr>
              <w:widowControl w:val="0"/>
            </w:pPr>
            <w:r w:rsidRPr="00F61A80">
              <w:t>20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3FDFD55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ostcentral gyrus right to Supramarginal gyrus left</w:t>
            </w:r>
          </w:p>
        </w:tc>
        <w:tc>
          <w:tcPr>
            <w:tcW w:w="1273" w:type="dxa"/>
          </w:tcPr>
          <w:p w14:paraId="11EC6BB7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5ED0A0C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75</w:t>
            </w:r>
          </w:p>
        </w:tc>
      </w:tr>
      <w:tr w:rsidR="000C4192" w:rsidRPr="00F61A80" w14:paraId="2E9180AB" w14:textId="77777777" w:rsidTr="001F7E06">
        <w:tc>
          <w:tcPr>
            <w:tcW w:w="558" w:type="dxa"/>
          </w:tcPr>
          <w:p w14:paraId="67A3D40E" w14:textId="4723B634" w:rsidR="000C4192" w:rsidRPr="00F61A80" w:rsidRDefault="000C4192" w:rsidP="001F7E06">
            <w:pPr>
              <w:widowControl w:val="0"/>
            </w:pPr>
            <w:r w:rsidRPr="00F61A80">
              <w:t>21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30AFC66" w14:textId="05B002DE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Median cingulate and paracingulate  gyrus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7818A55" w14:textId="32C4D85E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2FA497FA" w14:textId="4C725B76" w:rsidR="000C4192" w:rsidRPr="00F61A80" w:rsidRDefault="000C4192" w:rsidP="001F7E06">
            <w:pPr>
              <w:widowControl w:val="0"/>
            </w:pPr>
            <w:r w:rsidRPr="00F61A80">
              <w:t>21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867150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Superior occipital gyrus left to Paracentral lobule right</w:t>
            </w:r>
          </w:p>
        </w:tc>
        <w:tc>
          <w:tcPr>
            <w:tcW w:w="1273" w:type="dxa"/>
          </w:tcPr>
          <w:p w14:paraId="059EAB20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317AE96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76</w:t>
            </w:r>
          </w:p>
        </w:tc>
      </w:tr>
      <w:tr w:rsidR="000C4192" w:rsidRPr="00F61A80" w14:paraId="2007AFF7" w14:textId="77777777" w:rsidTr="001F7E06">
        <w:tc>
          <w:tcPr>
            <w:tcW w:w="558" w:type="dxa"/>
          </w:tcPr>
          <w:p w14:paraId="1F01E13C" w14:textId="53F7DCFB" w:rsidR="000C4192" w:rsidRPr="00F61A80" w:rsidRDefault="000C4192" w:rsidP="001F7E06">
            <w:pPr>
              <w:widowControl w:val="0"/>
            </w:pPr>
            <w:r w:rsidRPr="00F61A80">
              <w:t>22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62A8EB8" w14:textId="0793802F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Hippocampus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9B1ED1A" w14:textId="3A04DF8C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49E1EA7E" w14:textId="02FE041A" w:rsidR="000C4192" w:rsidRPr="00F61A80" w:rsidRDefault="000C4192" w:rsidP="001F7E06">
            <w:pPr>
              <w:widowControl w:val="0"/>
            </w:pPr>
            <w:r w:rsidRPr="00F61A80">
              <w:t>22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AEDBAC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Inferior frontal gyrus (triangular) right to Hippocampus right </w:t>
            </w:r>
          </w:p>
        </w:tc>
        <w:tc>
          <w:tcPr>
            <w:tcW w:w="1273" w:type="dxa"/>
          </w:tcPr>
          <w:p w14:paraId="0D22C6A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A2A9E4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77</w:t>
            </w:r>
          </w:p>
        </w:tc>
      </w:tr>
      <w:tr w:rsidR="000C4192" w:rsidRPr="00F61A80" w14:paraId="29567FFD" w14:textId="77777777" w:rsidTr="001F7E06">
        <w:tc>
          <w:tcPr>
            <w:tcW w:w="558" w:type="dxa"/>
          </w:tcPr>
          <w:p w14:paraId="61F64EDA" w14:textId="65EFFF22" w:rsidR="000C4192" w:rsidRPr="00F61A80" w:rsidRDefault="000C4192" w:rsidP="001F7E06">
            <w:pPr>
              <w:widowControl w:val="0"/>
            </w:pPr>
            <w:r w:rsidRPr="00F61A80">
              <w:t>23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13BDCE8" w14:textId="431BA334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Hippocampus righ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09696B6" w14:textId="1650E94B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1C208336" w14:textId="1CD7FFE9" w:rsidR="000C4192" w:rsidRPr="00F61A80" w:rsidRDefault="000C4192" w:rsidP="001F7E06">
            <w:pPr>
              <w:widowControl w:val="0"/>
            </w:pPr>
            <w:r w:rsidRPr="00F61A80">
              <w:t>23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6565FD9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Hippocampus right to Thalamus right</w:t>
            </w:r>
          </w:p>
        </w:tc>
        <w:tc>
          <w:tcPr>
            <w:tcW w:w="1273" w:type="dxa"/>
          </w:tcPr>
          <w:p w14:paraId="5AA7C845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1BAE0FF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77</w:t>
            </w:r>
          </w:p>
        </w:tc>
      </w:tr>
      <w:tr w:rsidR="000C4192" w:rsidRPr="00F61A80" w14:paraId="16C220F7" w14:textId="77777777" w:rsidTr="001F7E06">
        <w:tc>
          <w:tcPr>
            <w:tcW w:w="558" w:type="dxa"/>
          </w:tcPr>
          <w:p w14:paraId="7678CF5E" w14:textId="258152F5" w:rsidR="000C4192" w:rsidRPr="00F61A80" w:rsidRDefault="000C4192" w:rsidP="001F7E06">
            <w:pPr>
              <w:widowControl w:val="0"/>
            </w:pPr>
            <w:r w:rsidRPr="00F61A80">
              <w:t>24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3B84DC6" w14:textId="6D58352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Amygdala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08C6BE4" w14:textId="6BFC0330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4613BDD4" w14:textId="04F90BC7" w:rsidR="000C4192" w:rsidRPr="00F61A80" w:rsidRDefault="000C4192" w:rsidP="001F7E06">
            <w:pPr>
              <w:widowControl w:val="0"/>
            </w:pPr>
            <w:r w:rsidRPr="00F61A80">
              <w:t>24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E664A19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Middle occipital gyrus left to Cerebellum right</w:t>
            </w:r>
          </w:p>
        </w:tc>
        <w:tc>
          <w:tcPr>
            <w:tcW w:w="1273" w:type="dxa"/>
          </w:tcPr>
          <w:p w14:paraId="3535AA5A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66D50F8A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77</w:t>
            </w:r>
          </w:p>
        </w:tc>
      </w:tr>
      <w:tr w:rsidR="000C4192" w:rsidRPr="00F61A80" w14:paraId="17F8A5E5" w14:textId="77777777" w:rsidTr="001F7E06">
        <w:tc>
          <w:tcPr>
            <w:tcW w:w="558" w:type="dxa"/>
          </w:tcPr>
          <w:p w14:paraId="30775290" w14:textId="61458032" w:rsidR="000C4192" w:rsidRPr="00F61A80" w:rsidRDefault="000C4192" w:rsidP="001F7E06">
            <w:pPr>
              <w:widowControl w:val="0"/>
            </w:pPr>
            <w:r w:rsidRPr="00F61A80">
              <w:t>25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CA725F1" w14:textId="4253F321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Amygdala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3678144" w14:textId="29A30139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14D6EB24" w14:textId="614DA505" w:rsidR="000C4192" w:rsidRPr="00F61A80" w:rsidRDefault="000C4192" w:rsidP="001F7E06">
            <w:pPr>
              <w:widowControl w:val="0"/>
            </w:pPr>
            <w:r w:rsidRPr="00F61A80">
              <w:t>25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4078AF7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ostcentral gyrus right to Putamen left</w:t>
            </w:r>
          </w:p>
        </w:tc>
        <w:tc>
          <w:tcPr>
            <w:tcW w:w="1273" w:type="dxa"/>
          </w:tcPr>
          <w:p w14:paraId="006AD2C4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1D24630D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79</w:t>
            </w:r>
          </w:p>
        </w:tc>
      </w:tr>
      <w:tr w:rsidR="000C4192" w:rsidRPr="00F61A80" w14:paraId="73C67D95" w14:textId="77777777" w:rsidTr="001F7E06">
        <w:tc>
          <w:tcPr>
            <w:tcW w:w="558" w:type="dxa"/>
          </w:tcPr>
          <w:p w14:paraId="3900FBB3" w14:textId="7AC09A3D" w:rsidR="000C4192" w:rsidRPr="00F61A80" w:rsidRDefault="000C4192" w:rsidP="001F7E06">
            <w:pPr>
              <w:widowControl w:val="0"/>
            </w:pPr>
            <w:r w:rsidRPr="00F61A80">
              <w:t>26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5C4D861" w14:textId="49EA05CE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une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BADFB60" w14:textId="31ED7C30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7C914858" w14:textId="778AEA62" w:rsidR="000C4192" w:rsidRPr="00F61A80" w:rsidRDefault="000C4192" w:rsidP="001F7E06">
            <w:pPr>
              <w:widowControl w:val="0"/>
            </w:pPr>
            <w:r w:rsidRPr="00F61A80">
              <w:t>26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C915A31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recentral gyrus left to Cerebellum right</w:t>
            </w:r>
          </w:p>
        </w:tc>
        <w:tc>
          <w:tcPr>
            <w:tcW w:w="1273" w:type="dxa"/>
          </w:tcPr>
          <w:p w14:paraId="1F3DFE51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8522E49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79</w:t>
            </w:r>
          </w:p>
        </w:tc>
      </w:tr>
      <w:tr w:rsidR="000C4192" w:rsidRPr="00F61A80" w14:paraId="73D587DC" w14:textId="77777777" w:rsidTr="001F7E06">
        <w:tc>
          <w:tcPr>
            <w:tcW w:w="558" w:type="dxa"/>
          </w:tcPr>
          <w:p w14:paraId="20CCBFE2" w14:textId="10B1C177" w:rsidR="000C4192" w:rsidRPr="00F61A80" w:rsidRDefault="000C4192" w:rsidP="001F7E06">
            <w:pPr>
              <w:widowControl w:val="0"/>
            </w:pPr>
            <w:r w:rsidRPr="00F61A80">
              <w:t>27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9E9F33A" w14:textId="55BEA86E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Superior </w:t>
            </w:r>
            <w:r w:rsidRPr="00F61A80">
              <w:rPr>
                <w:color w:val="000000"/>
              </w:rPr>
              <w:lastRenderedPageBreak/>
              <w:t>occipit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F24E5C4" w14:textId="3E72D8E4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lastRenderedPageBreak/>
              <w:t>Peripheral</w:t>
            </w:r>
          </w:p>
        </w:tc>
        <w:tc>
          <w:tcPr>
            <w:tcW w:w="558" w:type="dxa"/>
          </w:tcPr>
          <w:p w14:paraId="558F670B" w14:textId="7081D1C3" w:rsidR="000C4192" w:rsidRPr="00F61A80" w:rsidRDefault="000C4192" w:rsidP="001F7E06">
            <w:pPr>
              <w:widowControl w:val="0"/>
            </w:pPr>
            <w:r w:rsidRPr="00F61A80">
              <w:t>27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970FED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Inferior frontal gyrus </w:t>
            </w:r>
            <w:r w:rsidRPr="00F61A80">
              <w:rPr>
                <w:color w:val="000000"/>
              </w:rPr>
              <w:lastRenderedPageBreak/>
              <w:t>(opercular) right to Postcentral gyrus right</w:t>
            </w:r>
          </w:p>
        </w:tc>
        <w:tc>
          <w:tcPr>
            <w:tcW w:w="1273" w:type="dxa"/>
          </w:tcPr>
          <w:p w14:paraId="7EED62E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lastRenderedPageBreak/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3F75DC7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</w:t>
            </w:r>
          </w:p>
        </w:tc>
      </w:tr>
      <w:tr w:rsidR="000C4192" w:rsidRPr="00F61A80" w14:paraId="49CCF557" w14:textId="77777777" w:rsidTr="001F7E06">
        <w:tc>
          <w:tcPr>
            <w:tcW w:w="558" w:type="dxa"/>
          </w:tcPr>
          <w:p w14:paraId="61CA0AC4" w14:textId="3F5925F8" w:rsidR="000C4192" w:rsidRPr="00F61A80" w:rsidRDefault="000C4192" w:rsidP="001F7E06">
            <w:pPr>
              <w:widowControl w:val="0"/>
            </w:pPr>
            <w:r w:rsidRPr="00F61A80">
              <w:t>28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F0BE72F" w14:textId="5A1265F2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erior occipit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6B0B1B8" w14:textId="0EDDE05D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639EA9CC" w14:textId="054293B8" w:rsidR="000C4192" w:rsidRPr="00F61A80" w:rsidRDefault="000C4192" w:rsidP="001F7E06">
            <w:pPr>
              <w:widowControl w:val="0"/>
            </w:pPr>
            <w:r w:rsidRPr="00F61A80">
              <w:t>28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8E4DBA9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Hippocampus right to Cerebellum right</w:t>
            </w:r>
          </w:p>
        </w:tc>
        <w:tc>
          <w:tcPr>
            <w:tcW w:w="1273" w:type="dxa"/>
          </w:tcPr>
          <w:p w14:paraId="5ECBD974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4D62290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82</w:t>
            </w:r>
          </w:p>
        </w:tc>
      </w:tr>
      <w:tr w:rsidR="000C4192" w:rsidRPr="00F61A80" w14:paraId="01BA0BD8" w14:textId="77777777" w:rsidTr="001F7E06">
        <w:tc>
          <w:tcPr>
            <w:tcW w:w="558" w:type="dxa"/>
          </w:tcPr>
          <w:p w14:paraId="56ECF7DA" w14:textId="67DF74FA" w:rsidR="000C4192" w:rsidRPr="00F61A80" w:rsidRDefault="000C4192" w:rsidP="001F7E06">
            <w:pPr>
              <w:widowControl w:val="0"/>
            </w:pPr>
            <w:r w:rsidRPr="00F61A80">
              <w:t>29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BED3997" w14:textId="09CA6D65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occipit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6C73610" w14:textId="0B5CAD4A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1371E659" w14:textId="67401AAF" w:rsidR="000C4192" w:rsidRPr="00F61A80" w:rsidRDefault="000C4192" w:rsidP="001F7E06">
            <w:pPr>
              <w:widowControl w:val="0"/>
            </w:pPr>
            <w:r w:rsidRPr="00F61A80">
              <w:t>29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39E9257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Rolandic operculum left to Supplementary motor area right</w:t>
            </w:r>
          </w:p>
        </w:tc>
        <w:tc>
          <w:tcPr>
            <w:tcW w:w="1273" w:type="dxa"/>
          </w:tcPr>
          <w:p w14:paraId="4560DB5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FCA5F6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3</w:t>
            </w:r>
          </w:p>
        </w:tc>
      </w:tr>
      <w:tr w:rsidR="000C4192" w:rsidRPr="00F61A80" w14:paraId="108FFD63" w14:textId="77777777" w:rsidTr="001F7E06">
        <w:tc>
          <w:tcPr>
            <w:tcW w:w="558" w:type="dxa"/>
          </w:tcPr>
          <w:p w14:paraId="59651DC2" w14:textId="12CBE0F9" w:rsidR="000C4192" w:rsidRPr="00F61A80" w:rsidRDefault="000C4192" w:rsidP="001F7E06">
            <w:pPr>
              <w:widowControl w:val="0"/>
            </w:pPr>
            <w:r w:rsidRPr="00F61A80">
              <w:t>30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7336F7A" w14:textId="4EBC5F72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occipit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B485731" w14:textId="2B127DF1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1145AB4D" w14:textId="7A87F791" w:rsidR="000C4192" w:rsidRPr="00F61A80" w:rsidRDefault="000C4192" w:rsidP="001F7E06">
            <w:pPr>
              <w:widowControl w:val="0"/>
            </w:pPr>
            <w:r w:rsidRPr="00F61A80">
              <w:t>30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38C95AC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Middle frontal gyrus right to Hippocampus right </w:t>
            </w:r>
          </w:p>
        </w:tc>
        <w:tc>
          <w:tcPr>
            <w:tcW w:w="1273" w:type="dxa"/>
          </w:tcPr>
          <w:p w14:paraId="1FAD3C4C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3EEF09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3</w:t>
            </w:r>
          </w:p>
        </w:tc>
      </w:tr>
      <w:tr w:rsidR="000C4192" w:rsidRPr="00F61A80" w14:paraId="2F960BFE" w14:textId="77777777" w:rsidTr="001F7E06">
        <w:tc>
          <w:tcPr>
            <w:tcW w:w="558" w:type="dxa"/>
          </w:tcPr>
          <w:p w14:paraId="7EF88B77" w14:textId="4D31737B" w:rsidR="000C4192" w:rsidRPr="00F61A80" w:rsidRDefault="000C4192" w:rsidP="001F7E06">
            <w:pPr>
              <w:widowControl w:val="0"/>
            </w:pPr>
            <w:r w:rsidRPr="00F61A80">
              <w:t>31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00B3F88" w14:textId="7D280E9F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occipit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A90FC13" w14:textId="04C5DAE8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57236388" w14:textId="7FFA3686" w:rsidR="000C4192" w:rsidRPr="00F61A80" w:rsidRDefault="000C4192" w:rsidP="001F7E06">
            <w:pPr>
              <w:widowControl w:val="0"/>
            </w:pPr>
            <w:r w:rsidRPr="00F61A80">
              <w:t>31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3AE3133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audate left to Caudate right</w:t>
            </w:r>
          </w:p>
        </w:tc>
        <w:tc>
          <w:tcPr>
            <w:tcW w:w="1273" w:type="dxa"/>
          </w:tcPr>
          <w:p w14:paraId="4CA22E5E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4D9B8E0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83</w:t>
            </w:r>
          </w:p>
        </w:tc>
      </w:tr>
      <w:tr w:rsidR="000C4192" w:rsidRPr="00F61A80" w14:paraId="07EEE105" w14:textId="77777777" w:rsidTr="001F7E06">
        <w:tc>
          <w:tcPr>
            <w:tcW w:w="558" w:type="dxa"/>
          </w:tcPr>
          <w:p w14:paraId="2A56E5F8" w14:textId="3D0AA073" w:rsidR="000C4192" w:rsidRPr="00F61A80" w:rsidRDefault="000C4192" w:rsidP="001F7E06">
            <w:pPr>
              <w:widowControl w:val="0"/>
            </w:pPr>
            <w:r w:rsidRPr="00F61A80">
              <w:t>32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2C114A3" w14:textId="5BBA39A9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ostcentr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4419E3D" w14:textId="1242F91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046048A8" w14:textId="6606A2A2" w:rsidR="000C4192" w:rsidRPr="00F61A80" w:rsidRDefault="000C4192" w:rsidP="001F7E06">
            <w:pPr>
              <w:widowControl w:val="0"/>
            </w:pPr>
            <w:r w:rsidRPr="00F61A80">
              <w:t>32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CCFF4DF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Supplementary motor area left to Cerebellum right</w:t>
            </w:r>
          </w:p>
        </w:tc>
        <w:tc>
          <w:tcPr>
            <w:tcW w:w="1273" w:type="dxa"/>
          </w:tcPr>
          <w:p w14:paraId="50F216C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260D596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83</w:t>
            </w:r>
          </w:p>
        </w:tc>
      </w:tr>
      <w:tr w:rsidR="000C4192" w:rsidRPr="00F61A80" w14:paraId="4C32BAAD" w14:textId="77777777" w:rsidTr="001F7E06">
        <w:tc>
          <w:tcPr>
            <w:tcW w:w="558" w:type="dxa"/>
          </w:tcPr>
          <w:p w14:paraId="723B244D" w14:textId="279A149E" w:rsidR="000C4192" w:rsidRPr="00F61A80" w:rsidRDefault="000C4192" w:rsidP="001F7E06">
            <w:pPr>
              <w:widowControl w:val="0"/>
            </w:pPr>
            <w:r w:rsidRPr="00F61A80">
              <w:t>33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1EC939C" w14:textId="5D15BD39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ostcentr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BE7A867" w14:textId="26092D05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1134645E" w14:textId="24EA45E0" w:rsidR="000C4192" w:rsidRPr="00F61A80" w:rsidRDefault="000C4192" w:rsidP="001F7E06">
            <w:pPr>
              <w:widowControl w:val="0"/>
            </w:pPr>
            <w:r w:rsidRPr="00F61A80">
              <w:t>33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1FB21AC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Orbitofrontal cortex (medial) right to Caudate right</w:t>
            </w:r>
          </w:p>
        </w:tc>
        <w:tc>
          <w:tcPr>
            <w:tcW w:w="1273" w:type="dxa"/>
          </w:tcPr>
          <w:p w14:paraId="3A478DD0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6618459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84</w:t>
            </w:r>
          </w:p>
        </w:tc>
      </w:tr>
      <w:tr w:rsidR="000C4192" w:rsidRPr="00F61A80" w14:paraId="4A1BA29C" w14:textId="77777777" w:rsidTr="001F7E06">
        <w:tc>
          <w:tcPr>
            <w:tcW w:w="558" w:type="dxa"/>
          </w:tcPr>
          <w:p w14:paraId="51304C3F" w14:textId="4A87747F" w:rsidR="000C4192" w:rsidRPr="00F61A80" w:rsidRDefault="000C4192" w:rsidP="001F7E06">
            <w:pPr>
              <w:widowControl w:val="0"/>
            </w:pPr>
            <w:r w:rsidRPr="00F61A80">
              <w:t>34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4E9FF14" w14:textId="498D08F9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erior pariet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FEB7536" w14:textId="429E1452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66FC7560" w14:textId="1B943199" w:rsidR="000C4192" w:rsidRPr="00F61A80" w:rsidRDefault="000C4192" w:rsidP="001F7E06">
            <w:pPr>
              <w:widowControl w:val="0"/>
            </w:pPr>
            <w:r w:rsidRPr="00F61A80">
              <w:t>34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E2FDF21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Inferior parietal lobule right to Vermis</w:t>
            </w:r>
          </w:p>
        </w:tc>
        <w:tc>
          <w:tcPr>
            <w:tcW w:w="1273" w:type="dxa"/>
          </w:tcPr>
          <w:p w14:paraId="0D8FED7A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659617CB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84</w:t>
            </w:r>
          </w:p>
        </w:tc>
      </w:tr>
      <w:tr w:rsidR="000C4192" w:rsidRPr="00F61A80" w14:paraId="68DB8F4D" w14:textId="77777777" w:rsidTr="001F7E06">
        <w:tc>
          <w:tcPr>
            <w:tcW w:w="558" w:type="dxa"/>
          </w:tcPr>
          <w:p w14:paraId="213A08AD" w14:textId="5F3489B5" w:rsidR="000C4192" w:rsidRPr="00F61A80" w:rsidRDefault="000C4192" w:rsidP="001F7E06">
            <w:pPr>
              <w:widowControl w:val="0"/>
            </w:pPr>
            <w:r w:rsidRPr="00F61A80">
              <w:t>35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A6B8BB2" w14:textId="28CCD5D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parietal lobule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ADB0402" w14:textId="551CA2C3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5F357A1F" w14:textId="0E61532D" w:rsidR="000C4192" w:rsidRPr="00F61A80" w:rsidRDefault="000C4192" w:rsidP="001F7E06">
            <w:pPr>
              <w:widowControl w:val="0"/>
            </w:pPr>
            <w:r w:rsidRPr="00F61A80">
              <w:t>35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19AD659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Middle frontal gyrus right to Inferior frontal gyrus (triangular) left </w:t>
            </w:r>
          </w:p>
        </w:tc>
        <w:tc>
          <w:tcPr>
            <w:tcW w:w="1273" w:type="dxa"/>
          </w:tcPr>
          <w:p w14:paraId="4C1DDB1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069E0A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5</w:t>
            </w:r>
          </w:p>
        </w:tc>
      </w:tr>
      <w:tr w:rsidR="000C4192" w:rsidRPr="00F61A80" w14:paraId="4FF81651" w14:textId="77777777" w:rsidTr="001F7E06">
        <w:tc>
          <w:tcPr>
            <w:tcW w:w="558" w:type="dxa"/>
          </w:tcPr>
          <w:p w14:paraId="4A155EC1" w14:textId="6929007D" w:rsidR="000C4192" w:rsidRPr="00F61A80" w:rsidRDefault="000C4192" w:rsidP="001F7E06">
            <w:pPr>
              <w:widowControl w:val="0"/>
            </w:pPr>
            <w:r w:rsidRPr="00F61A80">
              <w:t>36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0E0ED87" w14:textId="010E8E2D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parietal lobule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0051E99" w14:textId="5B56E38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1F73A328" w14:textId="1BFB1C38" w:rsidR="000C4192" w:rsidRPr="00F61A80" w:rsidRDefault="000C4192" w:rsidP="001F7E06">
            <w:pPr>
              <w:widowControl w:val="0"/>
            </w:pPr>
            <w:r w:rsidRPr="00F61A80">
              <w:t>36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32470BA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left to Postcentral gyrus left</w:t>
            </w:r>
          </w:p>
        </w:tc>
        <w:tc>
          <w:tcPr>
            <w:tcW w:w="1273" w:type="dxa"/>
          </w:tcPr>
          <w:p w14:paraId="6A95C7A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F1912E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5</w:t>
            </w:r>
          </w:p>
        </w:tc>
      </w:tr>
      <w:tr w:rsidR="000C4192" w:rsidRPr="00F61A80" w14:paraId="064E67A1" w14:textId="77777777" w:rsidTr="001F7E06">
        <w:tc>
          <w:tcPr>
            <w:tcW w:w="558" w:type="dxa"/>
          </w:tcPr>
          <w:p w14:paraId="7B7D03CE" w14:textId="550E8A33" w:rsidR="000C4192" w:rsidRPr="00F61A80" w:rsidRDefault="000C4192" w:rsidP="001F7E06">
            <w:pPr>
              <w:widowControl w:val="0"/>
            </w:pPr>
            <w:r w:rsidRPr="00F61A80">
              <w:t>37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607E2A3" w14:textId="7705C263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ramargin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78E30CC" w14:textId="04B0F608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24F2FB0C" w14:textId="5D9ED7FD" w:rsidR="000C4192" w:rsidRPr="00F61A80" w:rsidRDefault="000C4192" w:rsidP="001F7E06">
            <w:pPr>
              <w:widowControl w:val="0"/>
            </w:pPr>
            <w:r w:rsidRPr="00F61A80">
              <w:t>37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895B56E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left to Inferior parietal lobule left</w:t>
            </w:r>
          </w:p>
        </w:tc>
        <w:tc>
          <w:tcPr>
            <w:tcW w:w="1273" w:type="dxa"/>
          </w:tcPr>
          <w:p w14:paraId="425E0E09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D4D3747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5</w:t>
            </w:r>
          </w:p>
        </w:tc>
      </w:tr>
      <w:tr w:rsidR="000C4192" w:rsidRPr="00F61A80" w14:paraId="0F1F8E34" w14:textId="77777777" w:rsidTr="001F7E06">
        <w:tc>
          <w:tcPr>
            <w:tcW w:w="558" w:type="dxa"/>
          </w:tcPr>
          <w:p w14:paraId="08EA2DE2" w14:textId="36658D42" w:rsidR="000C4192" w:rsidRPr="00F61A80" w:rsidRDefault="000C4192" w:rsidP="001F7E06">
            <w:pPr>
              <w:widowControl w:val="0"/>
            </w:pPr>
            <w:r w:rsidRPr="00F61A80">
              <w:t>38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AEEF8E4" w14:textId="31CABEB2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ramargin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CCF08BC" w14:textId="5FC0B7EE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0D8F0032" w14:textId="2EC372BF" w:rsidR="000C4192" w:rsidRPr="00F61A80" w:rsidRDefault="000C4192" w:rsidP="001F7E06">
            <w:pPr>
              <w:widowControl w:val="0"/>
            </w:pPr>
            <w:r w:rsidRPr="00F61A80">
              <w:t>38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4207473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recentral gyrus left to Precuneus left</w:t>
            </w:r>
          </w:p>
        </w:tc>
        <w:tc>
          <w:tcPr>
            <w:tcW w:w="1273" w:type="dxa"/>
          </w:tcPr>
          <w:p w14:paraId="2C440D01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49B3BB26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85</w:t>
            </w:r>
          </w:p>
        </w:tc>
      </w:tr>
      <w:tr w:rsidR="000C4192" w:rsidRPr="00F61A80" w14:paraId="7565676D" w14:textId="77777777" w:rsidTr="001F7E06">
        <w:tc>
          <w:tcPr>
            <w:tcW w:w="558" w:type="dxa"/>
          </w:tcPr>
          <w:p w14:paraId="489F1BDC" w14:textId="325BF280" w:rsidR="000C4192" w:rsidRPr="00F61A80" w:rsidRDefault="000C4192" w:rsidP="001F7E06">
            <w:pPr>
              <w:widowControl w:val="0"/>
            </w:pPr>
            <w:r w:rsidRPr="00F61A80">
              <w:t>39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AFC9EE4" w14:textId="309F871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Angular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8684DBE" w14:textId="05488C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047B65B7" w14:textId="264E4A9A" w:rsidR="000C4192" w:rsidRPr="00F61A80" w:rsidRDefault="000C4192" w:rsidP="001F7E06">
            <w:pPr>
              <w:widowControl w:val="0"/>
            </w:pPr>
            <w:r w:rsidRPr="00F61A80">
              <w:t>39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CF9E25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Supplementary motor area left to Hippocampus left </w:t>
            </w:r>
          </w:p>
        </w:tc>
        <w:tc>
          <w:tcPr>
            <w:tcW w:w="1273" w:type="dxa"/>
          </w:tcPr>
          <w:p w14:paraId="696CFAAC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14D974E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6</w:t>
            </w:r>
          </w:p>
        </w:tc>
      </w:tr>
      <w:tr w:rsidR="000C4192" w:rsidRPr="00F61A80" w14:paraId="59435785" w14:textId="77777777" w:rsidTr="001F7E06">
        <w:tc>
          <w:tcPr>
            <w:tcW w:w="558" w:type="dxa"/>
          </w:tcPr>
          <w:p w14:paraId="4E3DA753" w14:textId="2490B45D" w:rsidR="000C4192" w:rsidRPr="00F61A80" w:rsidRDefault="000C4192" w:rsidP="001F7E06">
            <w:pPr>
              <w:widowControl w:val="0"/>
            </w:pPr>
            <w:r w:rsidRPr="00F61A80">
              <w:t>40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E48F631" w14:textId="5E641306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Angular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01983E0" w14:textId="403AB2B5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2DE50C8E" w14:textId="79D3E7BD" w:rsidR="000C4192" w:rsidRPr="00F61A80" w:rsidRDefault="000C4192" w:rsidP="001F7E06">
            <w:pPr>
              <w:widowControl w:val="0"/>
            </w:pPr>
            <w:r w:rsidRPr="00F61A80">
              <w:t>40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471F77CE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recentral gyrus right to Cerebellum right</w:t>
            </w:r>
          </w:p>
        </w:tc>
        <w:tc>
          <w:tcPr>
            <w:tcW w:w="1273" w:type="dxa"/>
          </w:tcPr>
          <w:p w14:paraId="1D43F9F9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3D97AA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86</w:t>
            </w:r>
          </w:p>
        </w:tc>
      </w:tr>
      <w:tr w:rsidR="000C4192" w:rsidRPr="00F61A80" w14:paraId="1460A850" w14:textId="77777777" w:rsidTr="001F7E06">
        <w:tc>
          <w:tcPr>
            <w:tcW w:w="558" w:type="dxa"/>
          </w:tcPr>
          <w:p w14:paraId="07817704" w14:textId="0E8CEA59" w:rsidR="000C4192" w:rsidRPr="00F61A80" w:rsidRDefault="000C4192" w:rsidP="001F7E06">
            <w:pPr>
              <w:widowControl w:val="0"/>
            </w:pPr>
            <w:r w:rsidRPr="00F61A80">
              <w:t>41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CBF84EF" w14:textId="5B7F7FD4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recune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A5B8C4F" w14:textId="54330F0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1522711E" w14:textId="027DC7D9" w:rsidR="000C4192" w:rsidRPr="00F61A80" w:rsidRDefault="000C4192" w:rsidP="001F7E06">
            <w:pPr>
              <w:widowControl w:val="0"/>
            </w:pPr>
            <w:r w:rsidRPr="00F61A80">
              <w:t>41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55A4B2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Middle frontal gyrus right to Orbitofrontal cortex (medial) left </w:t>
            </w:r>
          </w:p>
        </w:tc>
        <w:tc>
          <w:tcPr>
            <w:tcW w:w="1273" w:type="dxa"/>
          </w:tcPr>
          <w:p w14:paraId="5401633E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4492015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7</w:t>
            </w:r>
          </w:p>
        </w:tc>
      </w:tr>
      <w:tr w:rsidR="000C4192" w:rsidRPr="00F61A80" w14:paraId="78E63B09" w14:textId="77777777" w:rsidTr="001F7E06">
        <w:tc>
          <w:tcPr>
            <w:tcW w:w="558" w:type="dxa"/>
          </w:tcPr>
          <w:p w14:paraId="5B25C101" w14:textId="7CF2034E" w:rsidR="000C4192" w:rsidRPr="00F61A80" w:rsidRDefault="000C4192" w:rsidP="001F7E06">
            <w:pPr>
              <w:widowControl w:val="0"/>
            </w:pPr>
            <w:r w:rsidRPr="00F61A80">
              <w:lastRenderedPageBreak/>
              <w:t>42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26A2931" w14:textId="220CF884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aracentral lobule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DBB10DF" w14:textId="24B9B7DA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1C830D36" w14:textId="34614C0D" w:rsidR="000C4192" w:rsidRPr="00F61A80" w:rsidRDefault="000C4192" w:rsidP="001F7E06">
            <w:pPr>
              <w:widowControl w:val="0"/>
            </w:pPr>
            <w:r w:rsidRPr="00F61A80">
              <w:t>42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A9E8E0E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left to Superior occipital gyrus left</w:t>
            </w:r>
          </w:p>
        </w:tc>
        <w:tc>
          <w:tcPr>
            <w:tcW w:w="1273" w:type="dxa"/>
          </w:tcPr>
          <w:p w14:paraId="5FBCAD3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644CFF2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7</w:t>
            </w:r>
          </w:p>
        </w:tc>
      </w:tr>
      <w:tr w:rsidR="000C4192" w:rsidRPr="00F61A80" w14:paraId="78FE60C0" w14:textId="77777777" w:rsidTr="001F7E06">
        <w:tc>
          <w:tcPr>
            <w:tcW w:w="558" w:type="dxa"/>
          </w:tcPr>
          <w:p w14:paraId="3373B25E" w14:textId="485A0FDE" w:rsidR="000C4192" w:rsidRPr="00F61A80" w:rsidRDefault="000C4192" w:rsidP="001F7E06">
            <w:pPr>
              <w:widowControl w:val="0"/>
            </w:pPr>
            <w:r w:rsidRPr="00F61A80">
              <w:t>43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88EA1C7" w14:textId="50E0B14A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audate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2E14323" w14:textId="70C108D4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66D9424C" w14:textId="1E8D3771" w:rsidR="000C4192" w:rsidRPr="00F61A80" w:rsidRDefault="000C4192" w:rsidP="001F7E06">
            <w:pPr>
              <w:widowControl w:val="0"/>
            </w:pPr>
            <w:r w:rsidRPr="00F61A80">
              <w:t>43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37D13A5F" w14:textId="77777777" w:rsidR="000C4192" w:rsidRPr="00F61A80" w:rsidRDefault="000C4192" w:rsidP="001F7E06">
            <w:pPr>
              <w:widowControl w:val="0"/>
            </w:pPr>
            <w:r w:rsidRPr="00F61A80">
              <w:t>Amygdala right to Inferior parietal lobule right</w:t>
            </w:r>
          </w:p>
        </w:tc>
        <w:tc>
          <w:tcPr>
            <w:tcW w:w="1273" w:type="dxa"/>
          </w:tcPr>
          <w:p w14:paraId="70B92367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9901EE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9</w:t>
            </w:r>
          </w:p>
        </w:tc>
      </w:tr>
      <w:tr w:rsidR="000C4192" w:rsidRPr="00F61A80" w14:paraId="003EE20B" w14:textId="77777777" w:rsidTr="001F7E06">
        <w:tc>
          <w:tcPr>
            <w:tcW w:w="558" w:type="dxa"/>
          </w:tcPr>
          <w:p w14:paraId="51D2A7FA" w14:textId="2A94B7D4" w:rsidR="000C4192" w:rsidRPr="00F61A80" w:rsidRDefault="000C4192" w:rsidP="001F7E06">
            <w:pPr>
              <w:widowControl w:val="0"/>
            </w:pPr>
            <w:r w:rsidRPr="00F61A80">
              <w:t>44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982EFF9" w14:textId="265D0853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audate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F3CE83E" w14:textId="5A15167E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6EA6629F" w14:textId="61F1856E" w:rsidR="000C4192" w:rsidRPr="00F61A80" w:rsidRDefault="000C4192" w:rsidP="001F7E06">
            <w:pPr>
              <w:widowControl w:val="0"/>
            </w:pPr>
            <w:r w:rsidRPr="00F61A80">
              <w:t>44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0224E46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utamen left to Vermis</w:t>
            </w:r>
          </w:p>
        </w:tc>
        <w:tc>
          <w:tcPr>
            <w:tcW w:w="1273" w:type="dxa"/>
          </w:tcPr>
          <w:p w14:paraId="3F21851C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3FC4710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9</w:t>
            </w:r>
          </w:p>
        </w:tc>
      </w:tr>
      <w:tr w:rsidR="000C4192" w:rsidRPr="00F61A80" w14:paraId="2036EE17" w14:textId="77777777" w:rsidTr="001F7E06">
        <w:tc>
          <w:tcPr>
            <w:tcW w:w="558" w:type="dxa"/>
          </w:tcPr>
          <w:p w14:paraId="07728070" w14:textId="40F05063" w:rsidR="000C4192" w:rsidRPr="00F61A80" w:rsidRDefault="000C4192" w:rsidP="001F7E06">
            <w:pPr>
              <w:widowControl w:val="0"/>
            </w:pPr>
            <w:r w:rsidRPr="00F61A80">
              <w:t>45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EB60442" w14:textId="255271C6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utamen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7CE2957" w14:textId="3E7A9B2D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7B14C332" w14:textId="121BA69D" w:rsidR="000C4192" w:rsidRPr="00F61A80" w:rsidRDefault="000C4192" w:rsidP="001F7E06">
            <w:pPr>
              <w:widowControl w:val="0"/>
            </w:pPr>
            <w:r w:rsidRPr="00F61A80">
              <w:t>45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691582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Rolandic operculum left to Supplementary motor area left </w:t>
            </w:r>
          </w:p>
        </w:tc>
        <w:tc>
          <w:tcPr>
            <w:tcW w:w="1273" w:type="dxa"/>
          </w:tcPr>
          <w:p w14:paraId="70EF240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14647A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91</w:t>
            </w:r>
          </w:p>
        </w:tc>
      </w:tr>
      <w:tr w:rsidR="000C4192" w:rsidRPr="00F61A80" w14:paraId="3AFE532E" w14:textId="77777777" w:rsidTr="001F7E06">
        <w:tc>
          <w:tcPr>
            <w:tcW w:w="558" w:type="dxa"/>
          </w:tcPr>
          <w:p w14:paraId="7658B2D5" w14:textId="51C476CC" w:rsidR="000C4192" w:rsidRPr="00F61A80" w:rsidRDefault="000C4192" w:rsidP="001F7E06">
            <w:pPr>
              <w:widowControl w:val="0"/>
            </w:pPr>
            <w:r w:rsidRPr="00F61A80">
              <w:t>46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3D18459" w14:textId="382E734C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utamen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7CF249F" w14:textId="40C0FCCB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40BCBCE1" w14:textId="3C5D7125" w:rsidR="000C4192" w:rsidRPr="00F61A80" w:rsidRDefault="000C4192" w:rsidP="001F7E06">
            <w:pPr>
              <w:widowControl w:val="0"/>
            </w:pPr>
            <w:r w:rsidRPr="00F61A80">
              <w:t>46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3A6EAC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erior frontal gyrus (dorsal) left to Middle frontal gyrus right</w:t>
            </w:r>
          </w:p>
        </w:tc>
        <w:tc>
          <w:tcPr>
            <w:tcW w:w="1273" w:type="dxa"/>
          </w:tcPr>
          <w:p w14:paraId="558931A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B4396D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92</w:t>
            </w:r>
          </w:p>
        </w:tc>
      </w:tr>
      <w:tr w:rsidR="000C4192" w:rsidRPr="00F61A80" w14:paraId="7C6D7DA7" w14:textId="77777777" w:rsidTr="001F7E06">
        <w:tc>
          <w:tcPr>
            <w:tcW w:w="558" w:type="dxa"/>
          </w:tcPr>
          <w:p w14:paraId="49C9D178" w14:textId="5E71F01A" w:rsidR="000C4192" w:rsidRPr="00F61A80" w:rsidRDefault="000C4192" w:rsidP="001F7E06">
            <w:pPr>
              <w:widowControl w:val="0"/>
            </w:pPr>
            <w:r w:rsidRPr="00F61A80">
              <w:t>47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E75C68D" w14:textId="41D65912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Thalam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74F06E2" w14:textId="17C089F2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5DC7E903" w14:textId="45194065" w:rsidR="000C4192" w:rsidRPr="00F61A80" w:rsidRDefault="000C4192" w:rsidP="001F7E06">
            <w:pPr>
              <w:widowControl w:val="0"/>
            </w:pPr>
            <w:r w:rsidRPr="00F61A80">
              <w:t>47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942FAEB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Amygdala right to Angular gyrus right</w:t>
            </w:r>
          </w:p>
        </w:tc>
        <w:tc>
          <w:tcPr>
            <w:tcW w:w="1273" w:type="dxa"/>
          </w:tcPr>
          <w:p w14:paraId="79A0F99C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F94D99F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92</w:t>
            </w:r>
          </w:p>
        </w:tc>
      </w:tr>
      <w:tr w:rsidR="000C4192" w:rsidRPr="00F61A80" w14:paraId="5AB2989E" w14:textId="77777777" w:rsidTr="001F7E06">
        <w:tc>
          <w:tcPr>
            <w:tcW w:w="558" w:type="dxa"/>
          </w:tcPr>
          <w:p w14:paraId="0F7A6828" w14:textId="3F2911B4" w:rsidR="000C4192" w:rsidRPr="00F61A80" w:rsidRDefault="000C4192" w:rsidP="001F7E06">
            <w:pPr>
              <w:widowControl w:val="0"/>
            </w:pPr>
            <w:r w:rsidRPr="00F61A80">
              <w:t>48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5FA7D01" w14:textId="76914CCC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Thalam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59A6B39" w14:textId="00B2DCDE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20105E13" w14:textId="0B4CC758" w:rsidR="000C4192" w:rsidRPr="00F61A80" w:rsidRDefault="000C4192" w:rsidP="001F7E06">
            <w:pPr>
              <w:widowControl w:val="0"/>
            </w:pPr>
            <w:r w:rsidRPr="00F61A80">
              <w:t>48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EF5B5C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Orbitofrontal cortex (superior) left to Middle frontal gyrus right</w:t>
            </w:r>
          </w:p>
        </w:tc>
        <w:tc>
          <w:tcPr>
            <w:tcW w:w="1273" w:type="dxa"/>
          </w:tcPr>
          <w:p w14:paraId="234A5F1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72ED51C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97</w:t>
            </w:r>
          </w:p>
        </w:tc>
      </w:tr>
      <w:tr w:rsidR="000C4192" w:rsidRPr="00F61A80" w14:paraId="6A6800DD" w14:textId="77777777" w:rsidTr="001F7E06">
        <w:tc>
          <w:tcPr>
            <w:tcW w:w="558" w:type="dxa"/>
          </w:tcPr>
          <w:p w14:paraId="1095D292" w14:textId="52819C0D" w:rsidR="000C4192" w:rsidRPr="00F61A80" w:rsidRDefault="000C4192" w:rsidP="001F7E06">
            <w:pPr>
              <w:widowControl w:val="0"/>
            </w:pPr>
            <w:r w:rsidRPr="00F61A80">
              <w:t>49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EBBF777" w14:textId="7E77B572" w:rsidR="000C4192" w:rsidRPr="00F61A80" w:rsidRDefault="000C4192" w:rsidP="001F7E06">
            <w:pPr>
              <w:widowControl w:val="0"/>
            </w:pPr>
            <w:proofErr w:type="spellStart"/>
            <w:r w:rsidRPr="00F61A80">
              <w:rPr>
                <w:color w:val="000000"/>
              </w:rPr>
              <w:t>Heschl</w:t>
            </w:r>
            <w:proofErr w:type="spellEnd"/>
            <w:r w:rsidRPr="00F61A80">
              <w:rPr>
                <w:color w:val="000000"/>
              </w:rPr>
              <w:t xml:space="preserve">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C11748F" w14:textId="2338C3DF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74B1741A" w14:textId="6434FC08" w:rsidR="000C4192" w:rsidRPr="00F61A80" w:rsidRDefault="000C4192" w:rsidP="001F7E06">
            <w:pPr>
              <w:widowControl w:val="0"/>
            </w:pPr>
            <w:r w:rsidRPr="00F61A80">
              <w:t>49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6C007D9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frontal gyrus (triangular) right to Postcentral gyrus right</w:t>
            </w:r>
          </w:p>
        </w:tc>
        <w:tc>
          <w:tcPr>
            <w:tcW w:w="1273" w:type="dxa"/>
          </w:tcPr>
          <w:p w14:paraId="1FF9FA2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3FEA0B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98</w:t>
            </w:r>
          </w:p>
        </w:tc>
      </w:tr>
      <w:tr w:rsidR="000C4192" w:rsidRPr="00F61A80" w14:paraId="1535C39C" w14:textId="77777777" w:rsidTr="001F7E06">
        <w:tc>
          <w:tcPr>
            <w:tcW w:w="558" w:type="dxa"/>
          </w:tcPr>
          <w:p w14:paraId="32F61892" w14:textId="5FB5A8B4" w:rsidR="000C4192" w:rsidRPr="00F61A80" w:rsidRDefault="000C4192" w:rsidP="001F7E06">
            <w:pPr>
              <w:widowControl w:val="0"/>
            </w:pPr>
            <w:r w:rsidRPr="00F61A80">
              <w:t>50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6195D4D" w14:textId="5715ED83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Temporal pole (superior)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61D18A8" w14:textId="7F45988C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1547BC07" w14:textId="373E0D4E" w:rsidR="000C4192" w:rsidRPr="00F61A80" w:rsidRDefault="000C4192" w:rsidP="001F7E06">
            <w:pPr>
              <w:widowControl w:val="0"/>
            </w:pPr>
            <w:r w:rsidRPr="00F61A80">
              <w:t>50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C05079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ostcentral gyrus right to Cerebellum left</w:t>
            </w:r>
          </w:p>
        </w:tc>
        <w:tc>
          <w:tcPr>
            <w:tcW w:w="1273" w:type="dxa"/>
          </w:tcPr>
          <w:p w14:paraId="6801551E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162B4654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98</w:t>
            </w:r>
          </w:p>
        </w:tc>
      </w:tr>
      <w:tr w:rsidR="000C4192" w:rsidRPr="00F61A80" w14:paraId="119EEDD5" w14:textId="77777777" w:rsidTr="001F7E06">
        <w:tc>
          <w:tcPr>
            <w:tcW w:w="558" w:type="dxa"/>
          </w:tcPr>
          <w:p w14:paraId="4A9DE8E6" w14:textId="766F6DAF" w:rsidR="000C4192" w:rsidRPr="00F61A80" w:rsidRDefault="000C4192" w:rsidP="001F7E06">
            <w:pPr>
              <w:widowControl w:val="0"/>
            </w:pPr>
            <w:r w:rsidRPr="00F61A80">
              <w:t>51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6FCA65C" w14:textId="5F740700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tempor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586D2FD" w14:textId="2DDEE06C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60591D42" w14:textId="71085553" w:rsidR="000C4192" w:rsidRPr="00F61A80" w:rsidRDefault="000C4192" w:rsidP="001F7E06">
            <w:pPr>
              <w:widowControl w:val="0"/>
            </w:pPr>
            <w:r w:rsidRPr="00F61A80">
              <w:t>51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5C455A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uneus right to Middle occipital gyrus right</w:t>
            </w:r>
          </w:p>
        </w:tc>
        <w:tc>
          <w:tcPr>
            <w:tcW w:w="1273" w:type="dxa"/>
          </w:tcPr>
          <w:p w14:paraId="6816B7F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4A9D5A5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99</w:t>
            </w:r>
          </w:p>
        </w:tc>
      </w:tr>
      <w:tr w:rsidR="000C4192" w:rsidRPr="00F61A80" w14:paraId="085DE761" w14:textId="77777777" w:rsidTr="001F7E06">
        <w:tc>
          <w:tcPr>
            <w:tcW w:w="558" w:type="dxa"/>
          </w:tcPr>
          <w:p w14:paraId="1916C964" w14:textId="0C49761D" w:rsidR="000C4192" w:rsidRPr="00F61A80" w:rsidRDefault="000C4192" w:rsidP="001F7E06">
            <w:pPr>
              <w:widowControl w:val="0"/>
            </w:pPr>
            <w:r w:rsidRPr="00F61A80">
              <w:t>52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A38BFF9" w14:textId="6722409C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tempor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E29613E" w14:textId="5CC47158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64843A53" w14:textId="00303764" w:rsidR="000C4192" w:rsidRPr="00F61A80" w:rsidRDefault="000C4192" w:rsidP="001F7E06">
            <w:pPr>
              <w:widowControl w:val="0"/>
            </w:pPr>
            <w:r w:rsidRPr="00F61A80">
              <w:t>52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3FBE61D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right to Superior occipital gyrus right</w:t>
            </w:r>
          </w:p>
        </w:tc>
        <w:tc>
          <w:tcPr>
            <w:tcW w:w="1273" w:type="dxa"/>
          </w:tcPr>
          <w:p w14:paraId="05BC26D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1E2B90C7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</w:t>
            </w:r>
          </w:p>
        </w:tc>
      </w:tr>
      <w:tr w:rsidR="000C4192" w:rsidRPr="00F61A80" w14:paraId="67305FCE" w14:textId="77777777" w:rsidTr="001F7E06">
        <w:tc>
          <w:tcPr>
            <w:tcW w:w="558" w:type="dxa"/>
          </w:tcPr>
          <w:p w14:paraId="158239D9" w14:textId="54CA939E" w:rsidR="000C4192" w:rsidRPr="00F61A80" w:rsidRDefault="000C4192" w:rsidP="001F7E06">
            <w:pPr>
              <w:widowControl w:val="0"/>
            </w:pPr>
            <w:r w:rsidRPr="00F61A80">
              <w:t>53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FF209DB" w14:textId="313034E3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tempor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370F019" w14:textId="6E7B9C98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5EB7CB3E" w14:textId="2C36041A" w:rsidR="000C4192" w:rsidRPr="00F61A80" w:rsidRDefault="000C4192" w:rsidP="001F7E06">
            <w:pPr>
              <w:widowControl w:val="0"/>
            </w:pPr>
            <w:r w:rsidRPr="00F61A80">
              <w:t>53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4BFCF36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erior occipital gyrus left to Postcentral gyrus left</w:t>
            </w:r>
          </w:p>
        </w:tc>
        <w:tc>
          <w:tcPr>
            <w:tcW w:w="1273" w:type="dxa"/>
          </w:tcPr>
          <w:p w14:paraId="42125CC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57E3E7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</w:t>
            </w:r>
          </w:p>
        </w:tc>
      </w:tr>
      <w:tr w:rsidR="000C4192" w:rsidRPr="00F61A80" w14:paraId="25D9AA95" w14:textId="77777777" w:rsidTr="001F7E06">
        <w:tc>
          <w:tcPr>
            <w:tcW w:w="558" w:type="dxa"/>
          </w:tcPr>
          <w:p w14:paraId="45D86197" w14:textId="2F483143" w:rsidR="000C4192" w:rsidRPr="00F61A80" w:rsidRDefault="000C4192" w:rsidP="001F7E06">
            <w:pPr>
              <w:widowControl w:val="0"/>
            </w:pPr>
            <w:r w:rsidRPr="00F61A80">
              <w:t>54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924AC15" w14:textId="7F96ACAE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erebellum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EEA6D62" w14:textId="526B8B24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72731493" w14:textId="79979512" w:rsidR="000C4192" w:rsidRPr="00F61A80" w:rsidRDefault="000C4192" w:rsidP="001F7E06">
            <w:pPr>
              <w:widowControl w:val="0"/>
            </w:pPr>
            <w:r w:rsidRPr="00F61A80">
              <w:t>54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43E952A6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Thalamus right to Vermis</w:t>
            </w:r>
          </w:p>
        </w:tc>
        <w:tc>
          <w:tcPr>
            <w:tcW w:w="1273" w:type="dxa"/>
          </w:tcPr>
          <w:p w14:paraId="69147EE6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2551A2A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</w:t>
            </w:r>
          </w:p>
        </w:tc>
      </w:tr>
      <w:tr w:rsidR="000C4192" w:rsidRPr="00F61A80" w14:paraId="206A4696" w14:textId="77777777" w:rsidTr="001F7E06">
        <w:tc>
          <w:tcPr>
            <w:tcW w:w="558" w:type="dxa"/>
          </w:tcPr>
          <w:p w14:paraId="2A71CA21" w14:textId="4FE0CD9D" w:rsidR="000C4192" w:rsidRPr="00F61A80" w:rsidRDefault="000C4192" w:rsidP="001F7E06">
            <w:pPr>
              <w:widowControl w:val="0"/>
            </w:pPr>
            <w:r w:rsidRPr="00F61A80">
              <w:t>55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A643013" w14:textId="7E8AE309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erebellum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0952BCF" w14:textId="52E0BBAF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15BE750D" w14:textId="4990AC6D" w:rsidR="000C4192" w:rsidRPr="00F61A80" w:rsidRDefault="000C4192" w:rsidP="001F7E06">
            <w:pPr>
              <w:widowControl w:val="0"/>
            </w:pPr>
            <w:r w:rsidRPr="00F61A80">
              <w:t>55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469D26D3" w14:textId="77777777" w:rsidR="000C4192" w:rsidRPr="00F61A80" w:rsidRDefault="000C4192" w:rsidP="001F7E06">
            <w:pPr>
              <w:widowControl w:val="0"/>
              <w:rPr>
                <w:b/>
                <w:bCs/>
              </w:rPr>
            </w:pPr>
            <w:r w:rsidRPr="00F61A80">
              <w:rPr>
                <w:color w:val="000000"/>
              </w:rPr>
              <w:t>Inferior frontal gyrus (opercular) left to Postcentral gyrus right</w:t>
            </w:r>
          </w:p>
        </w:tc>
        <w:tc>
          <w:tcPr>
            <w:tcW w:w="1273" w:type="dxa"/>
          </w:tcPr>
          <w:p w14:paraId="15E741D9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63D5E97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02</w:t>
            </w:r>
          </w:p>
        </w:tc>
      </w:tr>
      <w:tr w:rsidR="000C4192" w:rsidRPr="00F61A80" w14:paraId="2B5613EB" w14:textId="77777777" w:rsidTr="001F7E06">
        <w:tc>
          <w:tcPr>
            <w:tcW w:w="558" w:type="dxa"/>
          </w:tcPr>
          <w:p w14:paraId="28229F7E" w14:textId="2EFCDC98" w:rsidR="000C4192" w:rsidRPr="00F61A80" w:rsidRDefault="000C4192" w:rsidP="001F7E06">
            <w:pPr>
              <w:widowControl w:val="0"/>
            </w:pPr>
            <w:r w:rsidRPr="00F61A80">
              <w:t>56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34D64B0" w14:textId="75FB3FB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Vermis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B1C8B74" w14:textId="193B632F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711EC0F9" w14:textId="6619BE4C" w:rsidR="000C4192" w:rsidRPr="00F61A80" w:rsidRDefault="000C4192" w:rsidP="001F7E06">
            <w:pPr>
              <w:widowControl w:val="0"/>
            </w:pPr>
            <w:r w:rsidRPr="00F61A80">
              <w:t>56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43DDF682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Hippocampus left to Angular gyrus left</w:t>
            </w:r>
          </w:p>
        </w:tc>
        <w:tc>
          <w:tcPr>
            <w:tcW w:w="1273" w:type="dxa"/>
          </w:tcPr>
          <w:p w14:paraId="3546C25A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69ACA76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05</w:t>
            </w:r>
          </w:p>
        </w:tc>
      </w:tr>
      <w:tr w:rsidR="000C4192" w:rsidRPr="00F61A80" w14:paraId="41F4E3E0" w14:textId="77777777" w:rsidTr="001F7E06">
        <w:tc>
          <w:tcPr>
            <w:tcW w:w="558" w:type="dxa"/>
          </w:tcPr>
          <w:p w14:paraId="2046EC60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BE6D5B9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1A1F28C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7CE2C49D" w14:textId="79BE4136" w:rsidR="000C4192" w:rsidRPr="00F61A80" w:rsidRDefault="000C4192" w:rsidP="001F7E06">
            <w:pPr>
              <w:widowControl w:val="0"/>
            </w:pPr>
            <w:r w:rsidRPr="00F61A80">
              <w:t>57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29DC07C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 xml:space="preserve">Rectus gyrus left to </w:t>
            </w:r>
            <w:proofErr w:type="spellStart"/>
            <w:r w:rsidRPr="00F61A80">
              <w:rPr>
                <w:color w:val="000000"/>
              </w:rPr>
              <w:t>Heschl</w:t>
            </w:r>
            <w:proofErr w:type="spellEnd"/>
            <w:r w:rsidRPr="00F61A80">
              <w:rPr>
                <w:color w:val="000000"/>
              </w:rPr>
              <w:t xml:space="preserve"> </w:t>
            </w:r>
            <w:r w:rsidRPr="00F61A80">
              <w:rPr>
                <w:color w:val="000000"/>
              </w:rPr>
              <w:lastRenderedPageBreak/>
              <w:t>gyrus left</w:t>
            </w:r>
          </w:p>
        </w:tc>
        <w:tc>
          <w:tcPr>
            <w:tcW w:w="1273" w:type="dxa"/>
          </w:tcPr>
          <w:p w14:paraId="18EE1BDB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lastRenderedPageBreak/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1AF6CFD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05</w:t>
            </w:r>
          </w:p>
        </w:tc>
      </w:tr>
      <w:tr w:rsidR="000C4192" w:rsidRPr="00F61A80" w14:paraId="7F475AF2" w14:textId="77777777" w:rsidTr="001F7E06">
        <w:tc>
          <w:tcPr>
            <w:tcW w:w="558" w:type="dxa"/>
          </w:tcPr>
          <w:p w14:paraId="6AD6EA88" w14:textId="12D8C070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1F0524D" w14:textId="205B3A11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B922739" w14:textId="66CF6C8C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00F7619F" w14:textId="713B72BE" w:rsidR="000C4192" w:rsidRPr="00F61A80" w:rsidRDefault="000C4192" w:rsidP="001F7E06">
            <w:pPr>
              <w:widowControl w:val="0"/>
            </w:pPr>
            <w:r w:rsidRPr="00F61A80">
              <w:t>58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D68AEC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plementary motor area left to Postcentral gyrus left</w:t>
            </w:r>
          </w:p>
        </w:tc>
        <w:tc>
          <w:tcPr>
            <w:tcW w:w="1273" w:type="dxa"/>
          </w:tcPr>
          <w:p w14:paraId="24070ED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DD0688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06</w:t>
            </w:r>
          </w:p>
        </w:tc>
      </w:tr>
      <w:tr w:rsidR="000C4192" w:rsidRPr="00F61A80" w14:paraId="5267000C" w14:textId="77777777" w:rsidTr="001F7E06">
        <w:tc>
          <w:tcPr>
            <w:tcW w:w="558" w:type="dxa"/>
          </w:tcPr>
          <w:p w14:paraId="6F78F225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DEE5594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B55C40B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744E9317" w14:textId="755E2E94" w:rsidR="000C4192" w:rsidRPr="00F61A80" w:rsidRDefault="000C4192" w:rsidP="001F7E06">
            <w:pPr>
              <w:widowControl w:val="0"/>
            </w:pPr>
            <w:r w:rsidRPr="00F61A80">
              <w:t>59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56DC2EF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Hippocampus right to Putamen right</w:t>
            </w:r>
          </w:p>
        </w:tc>
        <w:tc>
          <w:tcPr>
            <w:tcW w:w="1273" w:type="dxa"/>
          </w:tcPr>
          <w:p w14:paraId="5EDBFBC0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855E60B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06</w:t>
            </w:r>
          </w:p>
        </w:tc>
      </w:tr>
      <w:tr w:rsidR="000C4192" w:rsidRPr="00F61A80" w14:paraId="6B27DD35" w14:textId="77777777" w:rsidTr="001F7E06">
        <w:tc>
          <w:tcPr>
            <w:tcW w:w="558" w:type="dxa"/>
          </w:tcPr>
          <w:p w14:paraId="5479B436" w14:textId="392DE3E5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C034C04" w14:textId="308C930C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5880B7A" w14:textId="1BF1F872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4F2CE883" w14:textId="007BFD35" w:rsidR="000C4192" w:rsidRPr="00F61A80" w:rsidRDefault="000C4192" w:rsidP="001F7E06">
            <w:pPr>
              <w:widowControl w:val="0"/>
            </w:pPr>
            <w:r w:rsidRPr="00F61A80">
              <w:t>60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8E0D557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right to Supramarginal gyrus right</w:t>
            </w:r>
          </w:p>
        </w:tc>
        <w:tc>
          <w:tcPr>
            <w:tcW w:w="1273" w:type="dxa"/>
          </w:tcPr>
          <w:p w14:paraId="346525BA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765101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07</w:t>
            </w:r>
          </w:p>
        </w:tc>
      </w:tr>
      <w:tr w:rsidR="000C4192" w:rsidRPr="00F61A80" w14:paraId="18C8A1AA" w14:textId="77777777" w:rsidTr="001F7E06">
        <w:tc>
          <w:tcPr>
            <w:tcW w:w="558" w:type="dxa"/>
          </w:tcPr>
          <w:p w14:paraId="735E2EB1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F3220A0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11AA2B8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35E14BC7" w14:textId="30179120" w:rsidR="000C4192" w:rsidRPr="00F61A80" w:rsidRDefault="000C4192" w:rsidP="001F7E06">
            <w:pPr>
              <w:widowControl w:val="0"/>
            </w:pPr>
            <w:r w:rsidRPr="00F61A80">
              <w:t>61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F24F074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Middle frontal gyrus right to Caudate right</w:t>
            </w:r>
          </w:p>
        </w:tc>
        <w:tc>
          <w:tcPr>
            <w:tcW w:w="1273" w:type="dxa"/>
          </w:tcPr>
          <w:p w14:paraId="67295FD7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94EA2CF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07</w:t>
            </w:r>
          </w:p>
        </w:tc>
      </w:tr>
      <w:tr w:rsidR="000C4192" w:rsidRPr="00F61A80" w14:paraId="39A982CB" w14:textId="77777777" w:rsidTr="001F7E06">
        <w:tc>
          <w:tcPr>
            <w:tcW w:w="558" w:type="dxa"/>
          </w:tcPr>
          <w:p w14:paraId="63EEAEA7" w14:textId="132747A4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6AF29D6" w14:textId="64F4139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8E4E989" w14:textId="02A0621C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20DFEABD" w14:textId="0A3461F9" w:rsidR="000C4192" w:rsidRPr="00F61A80" w:rsidRDefault="000C4192" w:rsidP="001F7E06">
            <w:pPr>
              <w:widowControl w:val="0"/>
            </w:pPr>
            <w:r w:rsidRPr="00F61A80">
              <w:t>62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493D107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edian cingulate and paracingulate  gyrus left to Postcentral gyrus left</w:t>
            </w:r>
          </w:p>
        </w:tc>
        <w:tc>
          <w:tcPr>
            <w:tcW w:w="1273" w:type="dxa"/>
          </w:tcPr>
          <w:p w14:paraId="46AD0A0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766B137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08</w:t>
            </w:r>
          </w:p>
        </w:tc>
      </w:tr>
      <w:tr w:rsidR="000C4192" w:rsidRPr="00F61A80" w14:paraId="64238270" w14:textId="77777777" w:rsidTr="001F7E06">
        <w:tc>
          <w:tcPr>
            <w:tcW w:w="558" w:type="dxa"/>
          </w:tcPr>
          <w:p w14:paraId="370B6A4E" w14:textId="169F3925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BFA13E4" w14:textId="755FEFF1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3D9FEB3" w14:textId="7C84F6E5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6D0CEFF1" w14:textId="7783DC63" w:rsidR="000C4192" w:rsidRPr="00F61A80" w:rsidRDefault="000C4192" w:rsidP="001F7E06">
            <w:pPr>
              <w:widowControl w:val="0"/>
            </w:pPr>
            <w:r w:rsidRPr="00F61A80">
              <w:t>63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45DE55E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left to Middle occipital gyrus left</w:t>
            </w:r>
          </w:p>
        </w:tc>
        <w:tc>
          <w:tcPr>
            <w:tcW w:w="1273" w:type="dxa"/>
          </w:tcPr>
          <w:p w14:paraId="41350185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98811E7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11</w:t>
            </w:r>
          </w:p>
        </w:tc>
      </w:tr>
      <w:tr w:rsidR="000C4192" w:rsidRPr="00F61A80" w14:paraId="2ABAD2E6" w14:textId="77777777" w:rsidTr="001F7E06">
        <w:tc>
          <w:tcPr>
            <w:tcW w:w="558" w:type="dxa"/>
          </w:tcPr>
          <w:p w14:paraId="414FF361" w14:textId="18AAB1C3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338B146" w14:textId="6772399D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0F58686" w14:textId="24192995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06369016" w14:textId="2F23E2FF" w:rsidR="000C4192" w:rsidRPr="00F61A80" w:rsidRDefault="000C4192" w:rsidP="001F7E06">
            <w:pPr>
              <w:widowControl w:val="0"/>
            </w:pPr>
            <w:r w:rsidRPr="00F61A80">
              <w:t>64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642417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Precentral gyrus right to Hippocampus right </w:t>
            </w:r>
          </w:p>
        </w:tc>
        <w:tc>
          <w:tcPr>
            <w:tcW w:w="1273" w:type="dxa"/>
          </w:tcPr>
          <w:p w14:paraId="66D5F873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9A9309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12</w:t>
            </w:r>
          </w:p>
        </w:tc>
      </w:tr>
      <w:tr w:rsidR="000C4192" w:rsidRPr="00F61A80" w14:paraId="2BB7C7BC" w14:textId="77777777" w:rsidTr="001F7E06">
        <w:tc>
          <w:tcPr>
            <w:tcW w:w="558" w:type="dxa"/>
          </w:tcPr>
          <w:p w14:paraId="5C398F8E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74517CC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0AEC574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6BD9AC89" w14:textId="2BD98C9F" w:rsidR="000C4192" w:rsidRPr="00F61A80" w:rsidRDefault="000C4192" w:rsidP="001F7E06">
            <w:pPr>
              <w:widowControl w:val="0"/>
            </w:pPr>
            <w:r w:rsidRPr="00F61A80">
              <w:t>65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8BCE2DB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audate right to Inferior temporal gyrus right</w:t>
            </w:r>
          </w:p>
        </w:tc>
        <w:tc>
          <w:tcPr>
            <w:tcW w:w="1273" w:type="dxa"/>
          </w:tcPr>
          <w:p w14:paraId="2157B25E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C628C93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13</w:t>
            </w:r>
          </w:p>
        </w:tc>
      </w:tr>
      <w:tr w:rsidR="000C4192" w:rsidRPr="00F61A80" w14:paraId="05337E36" w14:textId="77777777" w:rsidTr="001F7E06">
        <w:tc>
          <w:tcPr>
            <w:tcW w:w="558" w:type="dxa"/>
          </w:tcPr>
          <w:p w14:paraId="44763317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592D140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C723A32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752F87F9" w14:textId="63BD93BE" w:rsidR="000C4192" w:rsidRPr="00F61A80" w:rsidRDefault="000C4192" w:rsidP="001F7E06">
            <w:pPr>
              <w:widowControl w:val="0"/>
            </w:pPr>
            <w:r w:rsidRPr="00F61A80">
              <w:t>66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3B804661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recentral gyrus right to Cerebellum left</w:t>
            </w:r>
          </w:p>
        </w:tc>
        <w:tc>
          <w:tcPr>
            <w:tcW w:w="1273" w:type="dxa"/>
          </w:tcPr>
          <w:p w14:paraId="4318D8DF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B44B07D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13</w:t>
            </w:r>
          </w:p>
        </w:tc>
      </w:tr>
      <w:tr w:rsidR="000C4192" w:rsidRPr="00F61A80" w14:paraId="4D0330AE" w14:textId="77777777" w:rsidTr="001F7E06">
        <w:tc>
          <w:tcPr>
            <w:tcW w:w="558" w:type="dxa"/>
          </w:tcPr>
          <w:p w14:paraId="237D8615" w14:textId="7AD9BF8E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18D8A67" w14:textId="0E969B22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E0362CA" w14:textId="42CA143C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72F1C342" w14:textId="3C49BAF3" w:rsidR="000C4192" w:rsidRPr="00F61A80" w:rsidRDefault="000C4192" w:rsidP="001F7E06">
            <w:pPr>
              <w:widowControl w:val="0"/>
            </w:pPr>
            <w:r w:rsidRPr="00F61A80">
              <w:t>67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3FDCC00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frontal gyrus left to Middle frontal gyrus right</w:t>
            </w:r>
          </w:p>
        </w:tc>
        <w:tc>
          <w:tcPr>
            <w:tcW w:w="1273" w:type="dxa"/>
          </w:tcPr>
          <w:p w14:paraId="12C07CFB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D875CE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14</w:t>
            </w:r>
          </w:p>
        </w:tc>
      </w:tr>
      <w:tr w:rsidR="000C4192" w:rsidRPr="00F61A80" w14:paraId="29E0FD9F" w14:textId="77777777" w:rsidTr="001F7E06">
        <w:tc>
          <w:tcPr>
            <w:tcW w:w="558" w:type="dxa"/>
          </w:tcPr>
          <w:p w14:paraId="0E6F5051" w14:textId="7395CFE5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F68E361" w14:textId="5555794E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5E7E3AB" w14:textId="4B1B7B94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3C15F262" w14:textId="31AEC575" w:rsidR="000C4192" w:rsidRPr="00F61A80" w:rsidRDefault="000C4192" w:rsidP="001F7E06">
            <w:pPr>
              <w:widowControl w:val="0"/>
            </w:pPr>
            <w:r w:rsidRPr="00F61A80">
              <w:t>68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31007C95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Orbitofrontal cortex (superior) left to Orbitofrontal cortex (medial) left </w:t>
            </w:r>
          </w:p>
        </w:tc>
        <w:tc>
          <w:tcPr>
            <w:tcW w:w="1273" w:type="dxa"/>
          </w:tcPr>
          <w:p w14:paraId="7AB837F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847144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14</w:t>
            </w:r>
          </w:p>
        </w:tc>
      </w:tr>
      <w:tr w:rsidR="000C4192" w:rsidRPr="00F61A80" w14:paraId="3A6BFC30" w14:textId="77777777" w:rsidTr="001F7E06">
        <w:tc>
          <w:tcPr>
            <w:tcW w:w="558" w:type="dxa"/>
          </w:tcPr>
          <w:p w14:paraId="376E87D7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65E1D19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38F0155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2032C4AA" w14:textId="77ECBB98" w:rsidR="000C4192" w:rsidRPr="00F61A80" w:rsidRDefault="000C4192" w:rsidP="001F7E06">
            <w:pPr>
              <w:widowControl w:val="0"/>
            </w:pPr>
            <w:r w:rsidRPr="00F61A80">
              <w:t>69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6AF7CBB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Middle occipital gyrus left to Middle temporal gyrus left</w:t>
            </w:r>
          </w:p>
        </w:tc>
        <w:tc>
          <w:tcPr>
            <w:tcW w:w="1273" w:type="dxa"/>
          </w:tcPr>
          <w:p w14:paraId="2550FD02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F06FEDC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15</w:t>
            </w:r>
          </w:p>
        </w:tc>
      </w:tr>
      <w:tr w:rsidR="000C4192" w:rsidRPr="00F61A80" w14:paraId="16E29C1E" w14:textId="77777777" w:rsidTr="001F7E06">
        <w:tc>
          <w:tcPr>
            <w:tcW w:w="558" w:type="dxa"/>
          </w:tcPr>
          <w:p w14:paraId="5BB6951A" w14:textId="4FE59C0C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682F438" w14:textId="36A04C81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8DFBFCA" w14:textId="3EA3CA0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6ACD921B" w14:textId="50E7DF2F" w:rsidR="000C4192" w:rsidRPr="00F61A80" w:rsidRDefault="000C4192" w:rsidP="001F7E06">
            <w:pPr>
              <w:widowControl w:val="0"/>
            </w:pPr>
            <w:r w:rsidRPr="00F61A80">
              <w:t>70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B6AFAF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occipital gyrus left to Inferior occipital gyrus left</w:t>
            </w:r>
          </w:p>
        </w:tc>
        <w:tc>
          <w:tcPr>
            <w:tcW w:w="1273" w:type="dxa"/>
          </w:tcPr>
          <w:p w14:paraId="022A919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620798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17</w:t>
            </w:r>
          </w:p>
        </w:tc>
      </w:tr>
      <w:tr w:rsidR="000C4192" w:rsidRPr="00F61A80" w14:paraId="48E9FD21" w14:textId="77777777" w:rsidTr="001F7E06">
        <w:tc>
          <w:tcPr>
            <w:tcW w:w="558" w:type="dxa"/>
          </w:tcPr>
          <w:p w14:paraId="0E8BE93E" w14:textId="6A69FF4A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87FA7CC" w14:textId="7F73A554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4550065" w14:textId="129A737E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0BFD00E1" w14:textId="136325BD" w:rsidR="000C4192" w:rsidRPr="00F61A80" w:rsidRDefault="000C4192" w:rsidP="001F7E06">
            <w:pPr>
              <w:widowControl w:val="0"/>
            </w:pPr>
            <w:r w:rsidRPr="00F61A80">
              <w:t>71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4177795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left to Superior parietal gyrus left</w:t>
            </w:r>
          </w:p>
        </w:tc>
        <w:tc>
          <w:tcPr>
            <w:tcW w:w="1273" w:type="dxa"/>
          </w:tcPr>
          <w:p w14:paraId="1353395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ACA960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17</w:t>
            </w:r>
          </w:p>
        </w:tc>
      </w:tr>
      <w:tr w:rsidR="000C4192" w:rsidRPr="00F61A80" w14:paraId="793B4D92" w14:textId="77777777" w:rsidTr="001F7E06">
        <w:tc>
          <w:tcPr>
            <w:tcW w:w="558" w:type="dxa"/>
          </w:tcPr>
          <w:p w14:paraId="53A0C78F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A149A5B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37273FE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38D8B66F" w14:textId="15C14E7E" w:rsidR="000C4192" w:rsidRPr="00F61A80" w:rsidRDefault="000C4192" w:rsidP="001F7E06">
            <w:pPr>
              <w:widowControl w:val="0"/>
            </w:pPr>
            <w:r w:rsidRPr="00F61A80">
              <w:t>72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CDB8E06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Inferior occipital gyrus left to Middle temporal gyrus left</w:t>
            </w:r>
          </w:p>
        </w:tc>
        <w:tc>
          <w:tcPr>
            <w:tcW w:w="1273" w:type="dxa"/>
          </w:tcPr>
          <w:p w14:paraId="3DE463E2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DD8978F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29</w:t>
            </w:r>
          </w:p>
        </w:tc>
      </w:tr>
      <w:tr w:rsidR="000C4192" w:rsidRPr="00F61A80" w14:paraId="509F00EE" w14:textId="77777777" w:rsidTr="001F7E06">
        <w:tc>
          <w:tcPr>
            <w:tcW w:w="558" w:type="dxa"/>
          </w:tcPr>
          <w:p w14:paraId="731BC75B" w14:textId="33ED00FB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BBBEEDD" w14:textId="264B626B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3C7510D" w14:textId="350B766B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507D4579" w14:textId="619B16F4" w:rsidR="000C4192" w:rsidRPr="00F61A80" w:rsidRDefault="000C4192" w:rsidP="001F7E06">
            <w:pPr>
              <w:widowControl w:val="0"/>
            </w:pPr>
            <w:r w:rsidRPr="00F61A80">
              <w:t>73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0DF266B" w14:textId="77777777" w:rsidR="000C4192" w:rsidRPr="00F61A80" w:rsidRDefault="000C4192" w:rsidP="001F7E06">
            <w:pPr>
              <w:widowControl w:val="0"/>
            </w:pPr>
            <w:r w:rsidRPr="00F61A80">
              <w:t>Hippocampus right to Inferior parietal lobule right</w:t>
            </w:r>
          </w:p>
        </w:tc>
        <w:tc>
          <w:tcPr>
            <w:tcW w:w="1273" w:type="dxa"/>
          </w:tcPr>
          <w:p w14:paraId="3BD1D38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BADABA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31</w:t>
            </w:r>
          </w:p>
        </w:tc>
      </w:tr>
      <w:tr w:rsidR="000C4192" w:rsidRPr="00F61A80" w14:paraId="583AB368" w14:textId="77777777" w:rsidTr="001F7E06">
        <w:tc>
          <w:tcPr>
            <w:tcW w:w="558" w:type="dxa"/>
          </w:tcPr>
          <w:p w14:paraId="7EF38D96" w14:textId="15CC8A20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08BBF9B" w14:textId="62DBAE49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C4290EC" w14:textId="20BA1D5C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50BE91FD" w14:textId="1F38D4CC" w:rsidR="000C4192" w:rsidRPr="00F61A80" w:rsidRDefault="000C4192" w:rsidP="001F7E06">
            <w:pPr>
              <w:widowControl w:val="0"/>
            </w:pPr>
            <w:r w:rsidRPr="00F61A80">
              <w:t>74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39F3724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left to Amygdala left</w:t>
            </w:r>
          </w:p>
        </w:tc>
        <w:tc>
          <w:tcPr>
            <w:tcW w:w="1273" w:type="dxa"/>
          </w:tcPr>
          <w:p w14:paraId="4B72C4D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CF6197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34</w:t>
            </w:r>
          </w:p>
        </w:tc>
      </w:tr>
      <w:tr w:rsidR="000C4192" w:rsidRPr="00F61A80" w14:paraId="60CBB985" w14:textId="77777777" w:rsidTr="001F7E06">
        <w:tc>
          <w:tcPr>
            <w:tcW w:w="558" w:type="dxa"/>
          </w:tcPr>
          <w:p w14:paraId="5F016ED3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50590E2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1940E15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37ED2F9E" w14:textId="0CF9319D" w:rsidR="000C4192" w:rsidRPr="00F61A80" w:rsidRDefault="000C4192" w:rsidP="001F7E06">
            <w:pPr>
              <w:widowControl w:val="0"/>
            </w:pPr>
            <w:r w:rsidRPr="00F61A80">
              <w:t>75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148A122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Hippocampus left to Cerebellum left</w:t>
            </w:r>
          </w:p>
        </w:tc>
        <w:tc>
          <w:tcPr>
            <w:tcW w:w="1273" w:type="dxa"/>
          </w:tcPr>
          <w:p w14:paraId="7A5A5BEE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785BDB5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36</w:t>
            </w:r>
          </w:p>
        </w:tc>
      </w:tr>
      <w:tr w:rsidR="000C4192" w:rsidRPr="00F61A80" w14:paraId="6B20E75B" w14:textId="77777777" w:rsidTr="001F7E06">
        <w:tc>
          <w:tcPr>
            <w:tcW w:w="558" w:type="dxa"/>
          </w:tcPr>
          <w:p w14:paraId="02990B65" w14:textId="4EF0FEF8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456E0A2" w14:textId="0E724D02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3F47082" w14:textId="52010231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638D0AE8" w14:textId="13613D96" w:rsidR="000C4192" w:rsidRPr="00F61A80" w:rsidRDefault="000C4192" w:rsidP="001F7E06">
            <w:pPr>
              <w:widowControl w:val="0"/>
            </w:pPr>
            <w:r w:rsidRPr="00F61A80">
              <w:t>76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34E864C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right to Middle occipital gyrus right</w:t>
            </w:r>
          </w:p>
        </w:tc>
        <w:tc>
          <w:tcPr>
            <w:tcW w:w="1273" w:type="dxa"/>
          </w:tcPr>
          <w:p w14:paraId="526E57B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6E270CB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4</w:t>
            </w:r>
          </w:p>
        </w:tc>
      </w:tr>
      <w:tr w:rsidR="000C4192" w:rsidRPr="00F61A80" w14:paraId="76B9760D" w14:textId="77777777" w:rsidTr="001F7E06">
        <w:tc>
          <w:tcPr>
            <w:tcW w:w="558" w:type="dxa"/>
          </w:tcPr>
          <w:p w14:paraId="68588485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6E0C2E7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7A1D091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35CB0A71" w14:textId="3348A26E" w:rsidR="000C4192" w:rsidRPr="00F61A80" w:rsidRDefault="000C4192" w:rsidP="001F7E06">
            <w:pPr>
              <w:widowControl w:val="0"/>
            </w:pPr>
            <w:r w:rsidRPr="00F61A80">
              <w:t>77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495C5AA1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ostcentral gyrus left to Cerebellum right</w:t>
            </w:r>
          </w:p>
        </w:tc>
        <w:tc>
          <w:tcPr>
            <w:tcW w:w="1273" w:type="dxa"/>
          </w:tcPr>
          <w:p w14:paraId="770DBA90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64BB0B9D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43</w:t>
            </w:r>
          </w:p>
        </w:tc>
      </w:tr>
      <w:tr w:rsidR="000C4192" w:rsidRPr="00F61A80" w14:paraId="17F844C5" w14:textId="77777777" w:rsidTr="001F7E06">
        <w:tc>
          <w:tcPr>
            <w:tcW w:w="558" w:type="dxa"/>
          </w:tcPr>
          <w:p w14:paraId="43F2BFC4" w14:textId="048C36EC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2B3A389" w14:textId="1223B0DD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09596BC" w14:textId="7E44B971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15C48D94" w14:textId="4BD2BC31" w:rsidR="000C4192" w:rsidRPr="00F61A80" w:rsidRDefault="000C4192" w:rsidP="001F7E06">
            <w:pPr>
              <w:widowControl w:val="0"/>
            </w:pPr>
            <w:r w:rsidRPr="00F61A80">
              <w:t>78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3078341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Inferior frontal gyrus (triangular) left to Rolandic operculum left </w:t>
            </w:r>
          </w:p>
        </w:tc>
        <w:tc>
          <w:tcPr>
            <w:tcW w:w="1273" w:type="dxa"/>
          </w:tcPr>
          <w:p w14:paraId="0E734195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6A7A1D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44</w:t>
            </w:r>
          </w:p>
        </w:tc>
      </w:tr>
      <w:tr w:rsidR="000C4192" w:rsidRPr="00F61A80" w14:paraId="4DE9DBB1" w14:textId="77777777" w:rsidTr="001F7E06">
        <w:tc>
          <w:tcPr>
            <w:tcW w:w="558" w:type="dxa"/>
          </w:tcPr>
          <w:p w14:paraId="2A72EBB2" w14:textId="6E8A75C5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5C8D300" w14:textId="50D4FBD4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453577A" w14:textId="15CDD833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1C4FD12B" w14:textId="34BFF1BC" w:rsidR="000C4192" w:rsidRPr="00F61A80" w:rsidRDefault="000C4192" w:rsidP="001F7E06">
            <w:pPr>
              <w:widowControl w:val="0"/>
            </w:pPr>
            <w:r w:rsidRPr="00F61A80">
              <w:t>79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3D181D09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Inferior frontal gyrus (opercular) left to Inferior frontal gyrus (triangular) left </w:t>
            </w:r>
          </w:p>
        </w:tc>
        <w:tc>
          <w:tcPr>
            <w:tcW w:w="1273" w:type="dxa"/>
          </w:tcPr>
          <w:p w14:paraId="611EC7D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4E69B89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46</w:t>
            </w:r>
          </w:p>
        </w:tc>
      </w:tr>
      <w:tr w:rsidR="000C4192" w:rsidRPr="00F61A80" w14:paraId="340FB5E0" w14:textId="77777777" w:rsidTr="001F7E06">
        <w:tc>
          <w:tcPr>
            <w:tcW w:w="558" w:type="dxa"/>
          </w:tcPr>
          <w:p w14:paraId="1F9DF822" w14:textId="42A994DC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A44FA3C" w14:textId="7EC09469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3408706" w14:textId="3D0A6DD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2D889FA3" w14:textId="1D4BDCC3" w:rsidR="000C4192" w:rsidRPr="00F61A80" w:rsidRDefault="000C4192" w:rsidP="001F7E06">
            <w:pPr>
              <w:widowControl w:val="0"/>
            </w:pPr>
            <w:r w:rsidRPr="00F61A80">
              <w:t>80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D60FB5E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Rectus gyrus left to Supramarginal gyrus left</w:t>
            </w:r>
          </w:p>
        </w:tc>
        <w:tc>
          <w:tcPr>
            <w:tcW w:w="1273" w:type="dxa"/>
          </w:tcPr>
          <w:p w14:paraId="3C98261B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3FAB57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47</w:t>
            </w:r>
          </w:p>
        </w:tc>
      </w:tr>
      <w:tr w:rsidR="000C4192" w:rsidRPr="00F61A80" w14:paraId="316FC837" w14:textId="77777777" w:rsidTr="001F7E06">
        <w:tc>
          <w:tcPr>
            <w:tcW w:w="558" w:type="dxa"/>
          </w:tcPr>
          <w:p w14:paraId="59C11596" w14:textId="0260E342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F65F2B5" w14:textId="59FB1A3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51CF413" w14:textId="11299584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22CC7371" w14:textId="1E3ACC00" w:rsidR="000C4192" w:rsidRPr="00F61A80" w:rsidRDefault="000C4192" w:rsidP="001F7E06">
            <w:pPr>
              <w:widowControl w:val="0"/>
            </w:pPr>
            <w:r w:rsidRPr="00F61A80">
              <w:t>81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875772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Rolandic operculum left to Superior frontal gyrus (medial) left </w:t>
            </w:r>
          </w:p>
        </w:tc>
        <w:tc>
          <w:tcPr>
            <w:tcW w:w="1273" w:type="dxa"/>
          </w:tcPr>
          <w:p w14:paraId="6D695A2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DB55AF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49</w:t>
            </w:r>
          </w:p>
        </w:tc>
      </w:tr>
      <w:tr w:rsidR="000C4192" w:rsidRPr="00F61A80" w14:paraId="7B7F8B53" w14:textId="77777777" w:rsidTr="001F7E06">
        <w:tc>
          <w:tcPr>
            <w:tcW w:w="558" w:type="dxa"/>
          </w:tcPr>
          <w:p w14:paraId="2860C404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34CA5B9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E7E5CA2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60B4960E" w14:textId="2B78BCF5" w:rsidR="000C4192" w:rsidRPr="00F61A80" w:rsidRDefault="000C4192" w:rsidP="001F7E06">
            <w:pPr>
              <w:widowControl w:val="0"/>
            </w:pPr>
            <w:r w:rsidRPr="00F61A80">
              <w:t>82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AED83CF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Thalamus right to Cerebellum left</w:t>
            </w:r>
          </w:p>
        </w:tc>
        <w:tc>
          <w:tcPr>
            <w:tcW w:w="1273" w:type="dxa"/>
          </w:tcPr>
          <w:p w14:paraId="54E6652E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5C46C6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51</w:t>
            </w:r>
          </w:p>
        </w:tc>
      </w:tr>
      <w:tr w:rsidR="000C4192" w:rsidRPr="00F61A80" w14:paraId="3418B8B6" w14:textId="77777777" w:rsidTr="001F7E06">
        <w:tc>
          <w:tcPr>
            <w:tcW w:w="558" w:type="dxa"/>
          </w:tcPr>
          <w:p w14:paraId="6710DC2C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CDB68EB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854A62F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4278365C" w14:textId="5E3D7220" w:rsidR="000C4192" w:rsidRPr="00F61A80" w:rsidRDefault="000C4192" w:rsidP="001F7E06">
            <w:pPr>
              <w:widowControl w:val="0"/>
            </w:pPr>
            <w:r w:rsidRPr="00F61A80">
              <w:t>83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8CA46BC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utamen right to Thalamus right</w:t>
            </w:r>
          </w:p>
        </w:tc>
        <w:tc>
          <w:tcPr>
            <w:tcW w:w="1273" w:type="dxa"/>
          </w:tcPr>
          <w:p w14:paraId="23084F93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10E17380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52</w:t>
            </w:r>
          </w:p>
        </w:tc>
      </w:tr>
      <w:tr w:rsidR="000C4192" w:rsidRPr="00F61A80" w14:paraId="01415B12" w14:textId="77777777" w:rsidTr="001F7E06">
        <w:tc>
          <w:tcPr>
            <w:tcW w:w="558" w:type="dxa"/>
          </w:tcPr>
          <w:p w14:paraId="3372F556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C3AA833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153A310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10A3844B" w14:textId="79DE0958" w:rsidR="000C4192" w:rsidRPr="00F61A80" w:rsidRDefault="000C4192" w:rsidP="001F7E06">
            <w:pPr>
              <w:widowControl w:val="0"/>
            </w:pPr>
            <w:r w:rsidRPr="00F61A80">
              <w:t>84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C16DECD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Thalamus right to Inferior temporal gyrus right</w:t>
            </w:r>
          </w:p>
        </w:tc>
        <w:tc>
          <w:tcPr>
            <w:tcW w:w="1273" w:type="dxa"/>
          </w:tcPr>
          <w:p w14:paraId="446E491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5F709D7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52</w:t>
            </w:r>
          </w:p>
        </w:tc>
      </w:tr>
      <w:tr w:rsidR="000C4192" w:rsidRPr="00F61A80" w14:paraId="62B41530" w14:textId="77777777" w:rsidTr="001F7E06">
        <w:tc>
          <w:tcPr>
            <w:tcW w:w="558" w:type="dxa"/>
          </w:tcPr>
          <w:p w14:paraId="434F6C79" w14:textId="56197E76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9013ADE" w14:textId="2B155AB2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F3C44F2" w14:textId="6D4532BB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662DB9C6" w14:textId="3DF64DA7" w:rsidR="000C4192" w:rsidRPr="00F61A80" w:rsidRDefault="000C4192" w:rsidP="001F7E06">
            <w:pPr>
              <w:widowControl w:val="0"/>
            </w:pPr>
            <w:r w:rsidRPr="00F61A80">
              <w:t>85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33CD42C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Hippocampus right to Angular gyrus right</w:t>
            </w:r>
          </w:p>
        </w:tc>
        <w:tc>
          <w:tcPr>
            <w:tcW w:w="1273" w:type="dxa"/>
          </w:tcPr>
          <w:p w14:paraId="4FA45D65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6F9FDB7C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58</w:t>
            </w:r>
          </w:p>
        </w:tc>
      </w:tr>
      <w:tr w:rsidR="000C4192" w:rsidRPr="00F61A80" w14:paraId="4F5A7D3B" w14:textId="77777777" w:rsidTr="001F7E06">
        <w:tc>
          <w:tcPr>
            <w:tcW w:w="558" w:type="dxa"/>
          </w:tcPr>
          <w:p w14:paraId="319DB711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A84DED8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665CBE1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2A4B2E30" w14:textId="0818F97F" w:rsidR="000C4192" w:rsidRPr="00F61A80" w:rsidRDefault="000C4192" w:rsidP="001F7E06">
            <w:pPr>
              <w:widowControl w:val="0"/>
            </w:pPr>
            <w:r w:rsidRPr="00F61A80">
              <w:t>86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137AACD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recentral gyrus right to Vermis</w:t>
            </w:r>
          </w:p>
        </w:tc>
        <w:tc>
          <w:tcPr>
            <w:tcW w:w="1273" w:type="dxa"/>
          </w:tcPr>
          <w:p w14:paraId="6FA03943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0C1A16B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7</w:t>
            </w:r>
          </w:p>
        </w:tc>
      </w:tr>
      <w:tr w:rsidR="000C4192" w:rsidRPr="00F61A80" w14:paraId="30F1DF27" w14:textId="77777777" w:rsidTr="001F7E06">
        <w:tc>
          <w:tcPr>
            <w:tcW w:w="558" w:type="dxa"/>
          </w:tcPr>
          <w:p w14:paraId="5D8327E8" w14:textId="412830D6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B9EE991" w14:textId="3DE66852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A7323EF" w14:textId="4B3CDED1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5E3673DF" w14:textId="2BB5AFFB" w:rsidR="000C4192" w:rsidRPr="00F61A80" w:rsidRDefault="000C4192" w:rsidP="001F7E06">
            <w:pPr>
              <w:widowControl w:val="0"/>
            </w:pPr>
            <w:r w:rsidRPr="00F61A80">
              <w:t>87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A08090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Superior frontal gyrus (dorsal) left to Rolandic operculum left </w:t>
            </w:r>
          </w:p>
        </w:tc>
        <w:tc>
          <w:tcPr>
            <w:tcW w:w="1273" w:type="dxa"/>
          </w:tcPr>
          <w:p w14:paraId="514E40C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4218153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71</w:t>
            </w:r>
          </w:p>
        </w:tc>
      </w:tr>
      <w:tr w:rsidR="000C4192" w:rsidRPr="00F61A80" w14:paraId="3B7885CE" w14:textId="77777777" w:rsidTr="001F7E06">
        <w:tc>
          <w:tcPr>
            <w:tcW w:w="558" w:type="dxa"/>
          </w:tcPr>
          <w:p w14:paraId="4A0AB9A7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8811762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B6ACAAB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3AEDC136" w14:textId="7F1457C7" w:rsidR="000C4192" w:rsidRPr="00F61A80" w:rsidRDefault="000C4192" w:rsidP="001F7E06">
            <w:pPr>
              <w:widowControl w:val="0"/>
            </w:pPr>
            <w:r w:rsidRPr="00F61A80">
              <w:t>88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4E1A0C35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Inferior occipital gyrus left to Inferior temporal gyrus left</w:t>
            </w:r>
          </w:p>
        </w:tc>
        <w:tc>
          <w:tcPr>
            <w:tcW w:w="1273" w:type="dxa"/>
          </w:tcPr>
          <w:p w14:paraId="5853340E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B00DF05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72</w:t>
            </w:r>
          </w:p>
        </w:tc>
      </w:tr>
      <w:tr w:rsidR="000C4192" w:rsidRPr="00F61A80" w14:paraId="4F13ABA2" w14:textId="77777777" w:rsidTr="001F7E06">
        <w:tc>
          <w:tcPr>
            <w:tcW w:w="558" w:type="dxa"/>
          </w:tcPr>
          <w:p w14:paraId="19B1F226" w14:textId="4A7877FC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AA36C20" w14:textId="0A9FE0C8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A77FD0A" w14:textId="327F112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7833344F" w14:textId="5B55E43E" w:rsidR="000C4192" w:rsidRPr="00F61A80" w:rsidRDefault="000C4192" w:rsidP="001F7E06">
            <w:pPr>
              <w:widowControl w:val="0"/>
            </w:pPr>
            <w:r w:rsidRPr="00F61A80">
              <w:t>89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F6AA61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right to Postcentral gyrus left</w:t>
            </w:r>
          </w:p>
        </w:tc>
        <w:tc>
          <w:tcPr>
            <w:tcW w:w="1273" w:type="dxa"/>
          </w:tcPr>
          <w:p w14:paraId="1971E59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4182B98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77</w:t>
            </w:r>
          </w:p>
        </w:tc>
      </w:tr>
      <w:tr w:rsidR="000C4192" w:rsidRPr="00F61A80" w14:paraId="07F531DE" w14:textId="77777777" w:rsidTr="001F7E06">
        <w:tc>
          <w:tcPr>
            <w:tcW w:w="558" w:type="dxa"/>
          </w:tcPr>
          <w:p w14:paraId="40AC45E9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C02D03D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2FB90C7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07EDC2E4" w14:textId="7947422D" w:rsidR="000C4192" w:rsidRPr="00F61A80" w:rsidRDefault="000C4192" w:rsidP="001F7E06">
            <w:pPr>
              <w:widowControl w:val="0"/>
            </w:pPr>
            <w:r w:rsidRPr="00F61A80">
              <w:t>90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475A58D5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utamen left to Thalamus left</w:t>
            </w:r>
          </w:p>
        </w:tc>
        <w:tc>
          <w:tcPr>
            <w:tcW w:w="1273" w:type="dxa"/>
          </w:tcPr>
          <w:p w14:paraId="700EB01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E8679A2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77</w:t>
            </w:r>
          </w:p>
        </w:tc>
      </w:tr>
      <w:tr w:rsidR="000C4192" w:rsidRPr="00F61A80" w14:paraId="4684F1B9" w14:textId="77777777" w:rsidTr="001F7E06">
        <w:tc>
          <w:tcPr>
            <w:tcW w:w="558" w:type="dxa"/>
          </w:tcPr>
          <w:p w14:paraId="6486C86B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1C3A89C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A282630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214DDE26" w14:textId="702F21FD" w:rsidR="000C4192" w:rsidRPr="00F61A80" w:rsidRDefault="000C4192" w:rsidP="001F7E06">
            <w:pPr>
              <w:widowControl w:val="0"/>
            </w:pPr>
            <w:r w:rsidRPr="00F61A80">
              <w:t>91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4350220F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audate right to Putamen left</w:t>
            </w:r>
          </w:p>
        </w:tc>
        <w:tc>
          <w:tcPr>
            <w:tcW w:w="1273" w:type="dxa"/>
          </w:tcPr>
          <w:p w14:paraId="74377383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E574F2C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81</w:t>
            </w:r>
          </w:p>
        </w:tc>
      </w:tr>
      <w:tr w:rsidR="000C4192" w:rsidRPr="00F61A80" w14:paraId="5A1E05E9" w14:textId="77777777" w:rsidTr="001F7E06">
        <w:tc>
          <w:tcPr>
            <w:tcW w:w="558" w:type="dxa"/>
          </w:tcPr>
          <w:p w14:paraId="753A1C86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165241C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0272183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683D622C" w14:textId="0696A428" w:rsidR="000C4192" w:rsidRPr="00F61A80" w:rsidRDefault="000C4192" w:rsidP="001F7E06">
            <w:pPr>
              <w:widowControl w:val="0"/>
            </w:pPr>
            <w:r w:rsidRPr="00F61A80">
              <w:t>92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5EC2C0C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erebellum left to Cerebellum right</w:t>
            </w:r>
          </w:p>
        </w:tc>
        <w:tc>
          <w:tcPr>
            <w:tcW w:w="1273" w:type="dxa"/>
          </w:tcPr>
          <w:p w14:paraId="206277B7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C977986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81</w:t>
            </w:r>
          </w:p>
        </w:tc>
      </w:tr>
      <w:tr w:rsidR="000C4192" w:rsidRPr="00F61A80" w14:paraId="4BBB721E" w14:textId="77777777" w:rsidTr="001F7E06">
        <w:tc>
          <w:tcPr>
            <w:tcW w:w="558" w:type="dxa"/>
          </w:tcPr>
          <w:p w14:paraId="4CD59BC7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9C5FCDB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B82360C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4D60580E" w14:textId="7684AD8F" w:rsidR="000C4192" w:rsidRPr="00F61A80" w:rsidRDefault="000C4192" w:rsidP="001F7E06">
            <w:pPr>
              <w:widowControl w:val="0"/>
            </w:pPr>
            <w:r w:rsidRPr="00F61A80">
              <w:t>93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41EE7EF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Hippocampus left to Vermis</w:t>
            </w:r>
          </w:p>
        </w:tc>
        <w:tc>
          <w:tcPr>
            <w:tcW w:w="1273" w:type="dxa"/>
          </w:tcPr>
          <w:p w14:paraId="30B45CF2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125E6E55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93</w:t>
            </w:r>
          </w:p>
        </w:tc>
      </w:tr>
      <w:tr w:rsidR="000C4192" w:rsidRPr="00F61A80" w14:paraId="2CD90B07" w14:textId="77777777" w:rsidTr="001F7E06">
        <w:tc>
          <w:tcPr>
            <w:tcW w:w="558" w:type="dxa"/>
          </w:tcPr>
          <w:p w14:paraId="7115CE6C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C9D0A28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F9B835C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6C0B50BD" w14:textId="278B57D1" w:rsidR="000C4192" w:rsidRPr="00F61A80" w:rsidRDefault="000C4192" w:rsidP="001F7E06">
            <w:pPr>
              <w:widowControl w:val="0"/>
            </w:pPr>
            <w:r w:rsidRPr="00F61A80">
              <w:t>94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925473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Hippocampus left to Cerebellum right</w:t>
            </w:r>
          </w:p>
        </w:tc>
        <w:tc>
          <w:tcPr>
            <w:tcW w:w="1273" w:type="dxa"/>
          </w:tcPr>
          <w:p w14:paraId="7629D9D3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E96737B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97</w:t>
            </w:r>
          </w:p>
        </w:tc>
      </w:tr>
      <w:tr w:rsidR="000C4192" w:rsidRPr="00F61A80" w14:paraId="3176BBD4" w14:textId="77777777" w:rsidTr="001F7E06">
        <w:tc>
          <w:tcPr>
            <w:tcW w:w="558" w:type="dxa"/>
          </w:tcPr>
          <w:p w14:paraId="1D88E11D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730D9A6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81A6D0E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48D66AF5" w14:textId="5A1DE2B2" w:rsidR="000C4192" w:rsidRPr="00F61A80" w:rsidRDefault="000C4192" w:rsidP="001F7E06">
            <w:pPr>
              <w:widowControl w:val="0"/>
            </w:pPr>
            <w:r w:rsidRPr="00F61A80">
              <w:t>95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4D20DAC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Hippocampus right to Caudate right</w:t>
            </w:r>
          </w:p>
        </w:tc>
        <w:tc>
          <w:tcPr>
            <w:tcW w:w="1273" w:type="dxa"/>
          </w:tcPr>
          <w:p w14:paraId="69636310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4DC4604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4</w:t>
            </w:r>
          </w:p>
        </w:tc>
      </w:tr>
    </w:tbl>
    <w:p w14:paraId="668E4F82" w14:textId="77777777" w:rsidR="00F61A80" w:rsidRPr="00F61A80" w:rsidRDefault="00F61A80" w:rsidP="00F61A80"/>
    <w:p w14:paraId="7C8D2DD3" w14:textId="77777777" w:rsidR="00F61A80" w:rsidRPr="00F61A80" w:rsidRDefault="00F61A80" w:rsidP="00F61A80"/>
    <w:p w14:paraId="3C11FDB8" w14:textId="0F61C554" w:rsidR="00F61A80" w:rsidRDefault="00F61A80"/>
    <w:p w14:paraId="34DBE82E" w14:textId="7366FD2E" w:rsidR="00F61A80" w:rsidRDefault="00F61A80"/>
    <w:p w14:paraId="510BD10F" w14:textId="4D601653" w:rsidR="00F61A80" w:rsidRDefault="00F61A80"/>
    <w:p w14:paraId="7A453AE0" w14:textId="4CF0A394" w:rsidR="00F61A80" w:rsidRDefault="00F61A80"/>
    <w:p w14:paraId="46C03683" w14:textId="56F81FF2" w:rsidR="00F61A80" w:rsidRDefault="00F61A80"/>
    <w:p w14:paraId="07EE7763" w14:textId="6266B6BA" w:rsidR="00F61A80" w:rsidRDefault="00F61A80"/>
    <w:p w14:paraId="197CEC64" w14:textId="6885849A" w:rsidR="00F61A80" w:rsidRDefault="00F61A80"/>
    <w:p w14:paraId="653D04B3" w14:textId="70EA316C" w:rsidR="00F61A80" w:rsidRDefault="00F61A80"/>
    <w:p w14:paraId="6376F9BD" w14:textId="6657AB17" w:rsidR="00F61A80" w:rsidRDefault="00F61A80"/>
    <w:p w14:paraId="4C4B6C9E" w14:textId="0492CC62" w:rsidR="00F61A80" w:rsidRDefault="00F61A80"/>
    <w:p w14:paraId="0EB77D0F" w14:textId="3045576E" w:rsidR="00F61A80" w:rsidRDefault="00F61A80"/>
    <w:p w14:paraId="6F37EC87" w14:textId="4F79E184" w:rsidR="00F61A80" w:rsidRDefault="00F61A80"/>
    <w:p w14:paraId="11CD6324" w14:textId="0F611BEC" w:rsidR="00F61A80" w:rsidRDefault="00F61A80"/>
    <w:p w14:paraId="1B78D6EC" w14:textId="05D9D954" w:rsidR="00F61A80" w:rsidRDefault="00F61A80"/>
    <w:p w14:paraId="11732AD5" w14:textId="0A3EF384" w:rsidR="00F61A80" w:rsidRDefault="00F61A80"/>
    <w:p w14:paraId="2C10C308" w14:textId="1A16C69A" w:rsidR="00F61A80" w:rsidRDefault="00F61A80"/>
    <w:p w14:paraId="76CDBA5D" w14:textId="4D73795F" w:rsidR="00F61A80" w:rsidRDefault="00F61A80"/>
    <w:p w14:paraId="62040774" w14:textId="4F9ED417" w:rsidR="00F61A80" w:rsidRDefault="00F61A80"/>
    <w:p w14:paraId="1B3B663A" w14:textId="50CD79D0" w:rsidR="00F61A80" w:rsidRDefault="00F61A80"/>
    <w:p w14:paraId="75C709FC" w14:textId="6FD6F830" w:rsidR="00F61A80" w:rsidRDefault="00F61A80"/>
    <w:p w14:paraId="24FC3C28" w14:textId="7B9C819A" w:rsidR="00F61A80" w:rsidRDefault="00F61A80"/>
    <w:p w14:paraId="3E24DE31" w14:textId="276CD159" w:rsidR="00F61A80" w:rsidRDefault="00F61A80"/>
    <w:p w14:paraId="14A80B1E" w14:textId="0DBF31D4" w:rsidR="00F61A80" w:rsidRDefault="00F61A80"/>
    <w:p w14:paraId="7AE740C5" w14:textId="14ACAC99" w:rsidR="00F61A80" w:rsidRDefault="00F61A80"/>
    <w:p w14:paraId="3F6613C4" w14:textId="4A112A28" w:rsidR="00F61A80" w:rsidRDefault="00F61A80"/>
    <w:p w14:paraId="0F8B2636" w14:textId="6845ABBF" w:rsidR="00F61A80" w:rsidRDefault="00F61A80"/>
    <w:p w14:paraId="53DABF30" w14:textId="09E5777F" w:rsidR="00F61A80" w:rsidRDefault="00F61A80"/>
    <w:p w14:paraId="4325FB8F" w14:textId="23306E2C" w:rsidR="00F61A80" w:rsidRDefault="00F61A80"/>
    <w:p w14:paraId="13FF63EE" w14:textId="47A9620D" w:rsidR="00F61A80" w:rsidRDefault="00F61A80"/>
    <w:p w14:paraId="4823563A" w14:textId="0EAFD02E" w:rsidR="00F61A80" w:rsidRDefault="00F61A80"/>
    <w:p w14:paraId="09D237C7" w14:textId="60B27035" w:rsidR="00F61A80" w:rsidRDefault="00F61A80"/>
    <w:p w14:paraId="388793D2" w14:textId="443EAEB7" w:rsidR="00F61A80" w:rsidRDefault="00F61A80"/>
    <w:p w14:paraId="33C16AA3" w14:textId="1E24C5FC" w:rsidR="00F61A80" w:rsidRDefault="00F61A80"/>
    <w:p w14:paraId="03CC1510" w14:textId="4750C959" w:rsidR="00F61A80" w:rsidRDefault="00F61A80"/>
    <w:p w14:paraId="01494090" w14:textId="723E96FF" w:rsidR="00F61A80" w:rsidRDefault="00F61A80"/>
    <w:p w14:paraId="0FACEDD5" w14:textId="782CCABC" w:rsidR="00F61A80" w:rsidRDefault="00F61A80"/>
    <w:p w14:paraId="3562D36C" w14:textId="0A92AA00" w:rsidR="00F61A80" w:rsidRPr="00F61A80" w:rsidRDefault="00F61A80" w:rsidP="00F61A80">
      <w:r>
        <w:rPr>
          <w:i/>
          <w:iCs/>
        </w:rPr>
        <w:lastRenderedPageBreak/>
        <w:t xml:space="preserve">t = </w:t>
      </w:r>
      <w:r w:rsidRPr="00F61A80">
        <w:t>2.7</w:t>
      </w:r>
    </w:p>
    <w:p w14:paraId="52E37B94" w14:textId="000E86DC" w:rsidR="00F61A80" w:rsidRPr="00F61A80" w:rsidRDefault="00F61A80" w:rsidP="00F61A80">
      <w:r w:rsidRPr="00F61A80">
        <w:t>52 nodes</w:t>
      </w:r>
      <w:r>
        <w:t>,</w:t>
      </w:r>
      <w:r w:rsidRPr="00F61A80">
        <w:t xml:space="preserve"> </w:t>
      </w:r>
      <w:r w:rsidR="005904AE" w:rsidRPr="00F61A80">
        <w:t xml:space="preserve">84 edges, </w:t>
      </w:r>
      <w:r w:rsidRPr="00F61A80">
        <w:t>p</w:t>
      </w:r>
      <w:r>
        <w:t>=0.05</w:t>
      </w:r>
    </w:p>
    <w:tbl>
      <w:tblPr>
        <w:tblW w:w="97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8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558"/>
        <w:gridCol w:w="1634"/>
        <w:gridCol w:w="1696"/>
        <w:gridCol w:w="558"/>
        <w:gridCol w:w="3077"/>
        <w:gridCol w:w="1273"/>
        <w:gridCol w:w="985"/>
      </w:tblGrid>
      <w:tr w:rsidR="000C4192" w:rsidRPr="00F61A80" w14:paraId="14CBC3CC" w14:textId="77777777" w:rsidTr="000C4192">
        <w:tc>
          <w:tcPr>
            <w:tcW w:w="558" w:type="dxa"/>
          </w:tcPr>
          <w:p w14:paraId="68020D52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sym w:font="Symbol" w:char="F023"/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1C5F20F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t>Node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1E3F92D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t>Node network</w:t>
            </w:r>
          </w:p>
        </w:tc>
        <w:tc>
          <w:tcPr>
            <w:tcW w:w="558" w:type="dxa"/>
          </w:tcPr>
          <w:p w14:paraId="71DAF103" w14:textId="77777777" w:rsidR="000C4192" w:rsidRPr="00F61A80" w:rsidRDefault="000C4192" w:rsidP="00B1114B">
            <w:pPr>
              <w:widowControl w:val="0"/>
              <w:rPr>
                <w:b/>
              </w:rPr>
            </w:pPr>
            <w:r w:rsidRPr="00F61A80">
              <w:rPr>
                <w:b/>
                <w:bCs/>
              </w:rPr>
              <w:sym w:font="Symbol" w:char="F023"/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75CECBC" w14:textId="77777777" w:rsidR="000C4192" w:rsidRPr="00F61A80" w:rsidRDefault="000C4192" w:rsidP="00B1114B">
            <w:pPr>
              <w:widowControl w:val="0"/>
              <w:rPr>
                <w:b/>
              </w:rPr>
            </w:pPr>
            <w:r w:rsidRPr="00F61A80">
              <w:rPr>
                <w:b/>
              </w:rPr>
              <w:t>Edge</w:t>
            </w:r>
          </w:p>
        </w:tc>
        <w:tc>
          <w:tcPr>
            <w:tcW w:w="1273" w:type="dxa"/>
          </w:tcPr>
          <w:p w14:paraId="42F2D0D2" w14:textId="77777777" w:rsidR="000C4192" w:rsidRPr="00F61A80" w:rsidRDefault="000C4192" w:rsidP="00B1114B">
            <w:pPr>
              <w:widowControl w:val="0"/>
              <w:rPr>
                <w:b/>
                <w:i/>
                <w:iCs/>
              </w:rPr>
            </w:pPr>
            <w:r w:rsidRPr="00F61A80">
              <w:rPr>
                <w:b/>
              </w:rPr>
              <w:t>Edge typ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841F11C" w14:textId="77777777" w:rsidR="000C4192" w:rsidRPr="00F61A80" w:rsidRDefault="000C4192" w:rsidP="00B1114B">
            <w:pPr>
              <w:widowControl w:val="0"/>
            </w:pPr>
            <w:r w:rsidRPr="00F61A80">
              <w:rPr>
                <w:b/>
                <w:i/>
                <w:iCs/>
              </w:rPr>
              <w:t>t</w:t>
            </w:r>
            <w:r w:rsidRPr="00F61A80">
              <w:rPr>
                <w:b/>
              </w:rPr>
              <w:t>-value</w:t>
            </w:r>
          </w:p>
        </w:tc>
      </w:tr>
      <w:tr w:rsidR="000C4192" w:rsidRPr="00F61A80" w14:paraId="47952F75" w14:textId="77777777" w:rsidTr="001F7E06">
        <w:tc>
          <w:tcPr>
            <w:tcW w:w="558" w:type="dxa"/>
          </w:tcPr>
          <w:p w14:paraId="68233010" w14:textId="5271005D" w:rsidR="000C4192" w:rsidRPr="00F61A80" w:rsidRDefault="000C4192" w:rsidP="001F7E06">
            <w:pPr>
              <w:widowControl w:val="0"/>
            </w:pPr>
            <w:r w:rsidRPr="00F61A80">
              <w:t>1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8F7D68B" w14:textId="5427E19A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recentr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6EE4838" w14:textId="1906A76A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3E556F40" w14:textId="5EBD6C9C" w:rsidR="000C4192" w:rsidRPr="00F61A80" w:rsidRDefault="000C4192" w:rsidP="001F7E06">
            <w:pPr>
              <w:widowControl w:val="0"/>
            </w:pPr>
            <w:r w:rsidRPr="00F61A80">
              <w:t>1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E99BB1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Middle frontal gyrus right to Vermis</w:t>
            </w:r>
          </w:p>
        </w:tc>
        <w:tc>
          <w:tcPr>
            <w:tcW w:w="1273" w:type="dxa"/>
          </w:tcPr>
          <w:p w14:paraId="1AAB878D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417BDB34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71</w:t>
            </w:r>
          </w:p>
        </w:tc>
      </w:tr>
      <w:tr w:rsidR="000C4192" w:rsidRPr="00F61A80" w14:paraId="7FB8F4D9" w14:textId="77777777" w:rsidTr="001F7E06">
        <w:tc>
          <w:tcPr>
            <w:tcW w:w="558" w:type="dxa"/>
          </w:tcPr>
          <w:p w14:paraId="414A85FA" w14:textId="28D6C031" w:rsidR="000C4192" w:rsidRPr="00F61A80" w:rsidRDefault="000C4192" w:rsidP="001F7E06">
            <w:pPr>
              <w:widowControl w:val="0"/>
            </w:pPr>
            <w:r w:rsidRPr="00F61A80">
              <w:t>2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302A5EE" w14:textId="4C043EEC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recentr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7A47AB1" w14:textId="39E25FEF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7C03D354" w14:textId="26CD7D01" w:rsidR="000C4192" w:rsidRPr="00F61A80" w:rsidRDefault="000C4192" w:rsidP="001F7E06">
            <w:pPr>
              <w:widowControl w:val="0"/>
            </w:pPr>
            <w:r w:rsidRPr="00F61A80">
              <w:t>2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39CF479C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erior frontal gyrus (dorsal) left to Postcentral gyrus right</w:t>
            </w:r>
          </w:p>
        </w:tc>
        <w:tc>
          <w:tcPr>
            <w:tcW w:w="1273" w:type="dxa"/>
          </w:tcPr>
          <w:p w14:paraId="5FFAFC85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AB653C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72</w:t>
            </w:r>
          </w:p>
        </w:tc>
      </w:tr>
      <w:tr w:rsidR="000C4192" w:rsidRPr="00F61A80" w14:paraId="53F070CF" w14:textId="77777777" w:rsidTr="001F7E06">
        <w:tc>
          <w:tcPr>
            <w:tcW w:w="558" w:type="dxa"/>
          </w:tcPr>
          <w:p w14:paraId="759616D3" w14:textId="48F86965" w:rsidR="000C4192" w:rsidRPr="00F61A80" w:rsidRDefault="000C4192" w:rsidP="001F7E06">
            <w:pPr>
              <w:widowControl w:val="0"/>
            </w:pPr>
            <w:r w:rsidRPr="00F61A80">
              <w:t>3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9F68F5F" w14:textId="23B06B2A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Superior frontal gyrus (dorsal)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2E6E696" w14:textId="617C0AF6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0F28CF61" w14:textId="71E8CE5A" w:rsidR="000C4192" w:rsidRPr="00F61A80" w:rsidRDefault="000C4192" w:rsidP="001F7E06">
            <w:pPr>
              <w:widowControl w:val="0"/>
            </w:pPr>
            <w:r w:rsidRPr="00F61A80">
              <w:t>3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BA8694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plementary motor area left to Supramarginal gyrus left</w:t>
            </w:r>
          </w:p>
        </w:tc>
        <w:tc>
          <w:tcPr>
            <w:tcW w:w="1273" w:type="dxa"/>
          </w:tcPr>
          <w:p w14:paraId="76DB5C45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86FCBF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72</w:t>
            </w:r>
          </w:p>
        </w:tc>
      </w:tr>
      <w:tr w:rsidR="000C4192" w:rsidRPr="00F61A80" w14:paraId="454E3250" w14:textId="77777777" w:rsidTr="001F7E06">
        <w:tc>
          <w:tcPr>
            <w:tcW w:w="558" w:type="dxa"/>
          </w:tcPr>
          <w:p w14:paraId="4A24AA3D" w14:textId="644F90B7" w:rsidR="000C4192" w:rsidRPr="00F61A80" w:rsidRDefault="000C4192" w:rsidP="001F7E06">
            <w:pPr>
              <w:widowControl w:val="0"/>
            </w:pPr>
            <w:r w:rsidRPr="00F61A80">
              <w:t>4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BA3B55B" w14:textId="63063809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Orbitofrontal cortex (superior)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2716409" w14:textId="2EA8AD6F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y</w:t>
            </w:r>
          </w:p>
        </w:tc>
        <w:tc>
          <w:tcPr>
            <w:tcW w:w="558" w:type="dxa"/>
          </w:tcPr>
          <w:p w14:paraId="63179066" w14:textId="102F4265" w:rsidR="000C4192" w:rsidRPr="00F61A80" w:rsidRDefault="000C4192" w:rsidP="001F7E06">
            <w:pPr>
              <w:widowControl w:val="0"/>
            </w:pPr>
            <w:r w:rsidRPr="00F61A80">
              <w:t>4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A0B7EC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frontal gyrus right to Orbitofrontal cortex (medial) right</w:t>
            </w:r>
          </w:p>
        </w:tc>
        <w:tc>
          <w:tcPr>
            <w:tcW w:w="1273" w:type="dxa"/>
          </w:tcPr>
          <w:p w14:paraId="460C984D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6C3B984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73</w:t>
            </w:r>
          </w:p>
        </w:tc>
      </w:tr>
      <w:tr w:rsidR="000C4192" w:rsidRPr="00F61A80" w14:paraId="7F620BD0" w14:textId="77777777" w:rsidTr="001F7E06">
        <w:tc>
          <w:tcPr>
            <w:tcW w:w="558" w:type="dxa"/>
          </w:tcPr>
          <w:p w14:paraId="63ED0266" w14:textId="6D5FBC80" w:rsidR="000C4192" w:rsidRPr="00F61A80" w:rsidRDefault="000C4192" w:rsidP="001F7E06">
            <w:pPr>
              <w:widowControl w:val="0"/>
            </w:pPr>
            <w:r w:rsidRPr="00F61A80">
              <w:t>5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681ED02" w14:textId="0DC464C3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front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16E1310" w14:textId="1E0B7673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46DDFC2B" w14:textId="0099053E" w:rsidR="000C4192" w:rsidRPr="00F61A80" w:rsidRDefault="000C4192" w:rsidP="001F7E06">
            <w:pPr>
              <w:widowControl w:val="0"/>
            </w:pPr>
            <w:r w:rsidRPr="00F61A80">
              <w:t>5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4D1FCFA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Rolandic operculum left to Rectus gyrus left </w:t>
            </w:r>
          </w:p>
        </w:tc>
        <w:tc>
          <w:tcPr>
            <w:tcW w:w="1273" w:type="dxa"/>
          </w:tcPr>
          <w:p w14:paraId="586EA8F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855D1E5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73</w:t>
            </w:r>
          </w:p>
        </w:tc>
      </w:tr>
      <w:tr w:rsidR="000C4192" w:rsidRPr="00F61A80" w14:paraId="621F5378" w14:textId="77777777" w:rsidTr="001F7E06">
        <w:tc>
          <w:tcPr>
            <w:tcW w:w="558" w:type="dxa"/>
          </w:tcPr>
          <w:p w14:paraId="6F6C31A8" w14:textId="60DEECD2" w:rsidR="000C4192" w:rsidRPr="00F61A80" w:rsidRDefault="000C4192" w:rsidP="001F7E06">
            <w:pPr>
              <w:widowControl w:val="0"/>
            </w:pPr>
            <w:r w:rsidRPr="00F61A80">
              <w:t>6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4B9E70E" w14:textId="45ECC5F0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front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AE1C2A8" w14:textId="69360313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11F54DD9" w14:textId="02B94CB5" w:rsidR="000C4192" w:rsidRPr="00F61A80" w:rsidRDefault="000C4192" w:rsidP="001F7E06">
            <w:pPr>
              <w:widowControl w:val="0"/>
            </w:pPr>
            <w:r w:rsidRPr="00F61A80">
              <w:t>6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AB834C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frontal gyrus right to Postcentral gyrus right</w:t>
            </w:r>
          </w:p>
        </w:tc>
        <w:tc>
          <w:tcPr>
            <w:tcW w:w="1273" w:type="dxa"/>
          </w:tcPr>
          <w:p w14:paraId="57CCAF6C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62729DD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73</w:t>
            </w:r>
          </w:p>
        </w:tc>
      </w:tr>
      <w:tr w:rsidR="000C4192" w:rsidRPr="00F61A80" w14:paraId="276BFD5D" w14:textId="77777777" w:rsidTr="001F7E06">
        <w:tc>
          <w:tcPr>
            <w:tcW w:w="558" w:type="dxa"/>
          </w:tcPr>
          <w:p w14:paraId="66D20C2A" w14:textId="0871E55A" w:rsidR="000C4192" w:rsidRPr="00F61A80" w:rsidRDefault="000C4192" w:rsidP="001F7E06">
            <w:pPr>
              <w:widowControl w:val="0"/>
            </w:pPr>
            <w:r w:rsidRPr="00F61A80">
              <w:t>7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329A4D7" w14:textId="67601BBC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Orbitofrontal cortex (medial)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FA59012" w14:textId="561E7068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y</w:t>
            </w:r>
          </w:p>
        </w:tc>
        <w:tc>
          <w:tcPr>
            <w:tcW w:w="558" w:type="dxa"/>
          </w:tcPr>
          <w:p w14:paraId="5D94AC59" w14:textId="56F880DC" w:rsidR="000C4192" w:rsidRPr="00F61A80" w:rsidRDefault="000C4192" w:rsidP="001F7E06">
            <w:pPr>
              <w:widowControl w:val="0"/>
            </w:pPr>
            <w:r w:rsidRPr="00F61A80">
              <w:t>7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BA4B9C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Inferior frontal gyrus (opercular) right to Hippocampus right </w:t>
            </w:r>
          </w:p>
        </w:tc>
        <w:tc>
          <w:tcPr>
            <w:tcW w:w="1273" w:type="dxa"/>
          </w:tcPr>
          <w:p w14:paraId="69790E1E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641F7F85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74</w:t>
            </w:r>
          </w:p>
        </w:tc>
      </w:tr>
      <w:tr w:rsidR="000C4192" w:rsidRPr="00F61A80" w14:paraId="00698975" w14:textId="77777777" w:rsidTr="001F7E06">
        <w:tc>
          <w:tcPr>
            <w:tcW w:w="558" w:type="dxa"/>
          </w:tcPr>
          <w:p w14:paraId="74E3AFC6" w14:textId="081DEFC2" w:rsidR="000C4192" w:rsidRPr="00F61A80" w:rsidRDefault="000C4192" w:rsidP="001F7E06">
            <w:pPr>
              <w:widowControl w:val="0"/>
            </w:pPr>
            <w:r w:rsidRPr="00F61A80">
              <w:t>8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DDB3AB6" w14:textId="73EEF892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Orbitofrontal cortex (medial)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E6834A7" w14:textId="209888FF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y</w:t>
            </w:r>
          </w:p>
        </w:tc>
        <w:tc>
          <w:tcPr>
            <w:tcW w:w="558" w:type="dxa"/>
          </w:tcPr>
          <w:p w14:paraId="3EB8D105" w14:textId="392900AE" w:rsidR="000C4192" w:rsidRPr="00F61A80" w:rsidRDefault="000C4192" w:rsidP="001F7E06">
            <w:pPr>
              <w:widowControl w:val="0"/>
            </w:pPr>
            <w:r w:rsidRPr="00F61A80">
              <w:t>8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3378B4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erior frontal gyrus (dorsal) left to Supramarginal gyrus left</w:t>
            </w:r>
          </w:p>
        </w:tc>
        <w:tc>
          <w:tcPr>
            <w:tcW w:w="1273" w:type="dxa"/>
          </w:tcPr>
          <w:p w14:paraId="14E7E4B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1F3CF40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74</w:t>
            </w:r>
          </w:p>
        </w:tc>
      </w:tr>
      <w:tr w:rsidR="000C4192" w:rsidRPr="00F61A80" w14:paraId="0840A158" w14:textId="77777777" w:rsidTr="001F7E06">
        <w:tc>
          <w:tcPr>
            <w:tcW w:w="558" w:type="dxa"/>
          </w:tcPr>
          <w:p w14:paraId="6BCAFEBB" w14:textId="643BCCC8" w:rsidR="000C4192" w:rsidRPr="00F61A80" w:rsidRDefault="000C4192" w:rsidP="001F7E06">
            <w:pPr>
              <w:widowControl w:val="0"/>
            </w:pPr>
            <w:r w:rsidRPr="00F61A80">
              <w:t>9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59B32BC" w14:textId="65DB9C98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Inferior frontal gyrus (opercular)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DF6469E" w14:textId="43152C60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y</w:t>
            </w:r>
          </w:p>
        </w:tc>
        <w:tc>
          <w:tcPr>
            <w:tcW w:w="558" w:type="dxa"/>
          </w:tcPr>
          <w:p w14:paraId="3BFFD997" w14:textId="21AE8388" w:rsidR="000C4192" w:rsidRPr="00F61A80" w:rsidRDefault="000C4192" w:rsidP="001F7E06">
            <w:pPr>
              <w:widowControl w:val="0"/>
            </w:pPr>
            <w:r w:rsidRPr="00F61A80">
              <w:t>9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14B468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ostcentral gyrus right to Supramarginal gyrus left</w:t>
            </w:r>
          </w:p>
        </w:tc>
        <w:tc>
          <w:tcPr>
            <w:tcW w:w="1273" w:type="dxa"/>
          </w:tcPr>
          <w:p w14:paraId="1FDE811E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60C12F9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75</w:t>
            </w:r>
          </w:p>
        </w:tc>
      </w:tr>
      <w:tr w:rsidR="000C4192" w:rsidRPr="00F61A80" w14:paraId="0C11CDC8" w14:textId="77777777" w:rsidTr="001F7E06">
        <w:tc>
          <w:tcPr>
            <w:tcW w:w="558" w:type="dxa"/>
          </w:tcPr>
          <w:p w14:paraId="327A5A00" w14:textId="67E36C5F" w:rsidR="000C4192" w:rsidRPr="00F61A80" w:rsidRDefault="000C4192" w:rsidP="001F7E06">
            <w:pPr>
              <w:widowControl w:val="0"/>
            </w:pPr>
            <w:r w:rsidRPr="00F61A80">
              <w:t>10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ADB9236" w14:textId="07E27CF4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frontal gyrus (opercular)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484DDC8" w14:textId="37AA9258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y</w:t>
            </w:r>
          </w:p>
        </w:tc>
        <w:tc>
          <w:tcPr>
            <w:tcW w:w="558" w:type="dxa"/>
          </w:tcPr>
          <w:p w14:paraId="283D3C64" w14:textId="62AAB27D" w:rsidR="000C4192" w:rsidRPr="00F61A80" w:rsidRDefault="000C4192" w:rsidP="001F7E06">
            <w:pPr>
              <w:widowControl w:val="0"/>
            </w:pPr>
            <w:r w:rsidRPr="00F61A80">
              <w:t>10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042902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erior occipital gyrus left to Paracentral lobule right</w:t>
            </w:r>
          </w:p>
        </w:tc>
        <w:tc>
          <w:tcPr>
            <w:tcW w:w="1273" w:type="dxa"/>
          </w:tcPr>
          <w:p w14:paraId="24A23C55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EF159D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76</w:t>
            </w:r>
          </w:p>
        </w:tc>
      </w:tr>
      <w:tr w:rsidR="000C4192" w:rsidRPr="00F61A80" w14:paraId="3530887F" w14:textId="77777777" w:rsidTr="001F7E06">
        <w:tc>
          <w:tcPr>
            <w:tcW w:w="558" w:type="dxa"/>
          </w:tcPr>
          <w:p w14:paraId="2210183F" w14:textId="7430E87C" w:rsidR="000C4192" w:rsidRPr="00F61A80" w:rsidRDefault="000C4192" w:rsidP="001F7E06">
            <w:pPr>
              <w:widowControl w:val="0"/>
            </w:pPr>
            <w:r w:rsidRPr="00F61A80">
              <w:t>11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E7EF144" w14:textId="10CC4F7C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Inferior frontal gyrus (triangular)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6FAA960" w14:textId="15B98983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1940A264" w14:textId="058809F6" w:rsidR="000C4192" w:rsidRPr="00F61A80" w:rsidRDefault="000C4192" w:rsidP="001F7E06">
            <w:pPr>
              <w:widowControl w:val="0"/>
            </w:pPr>
            <w:r w:rsidRPr="00F61A80">
              <w:t>11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FA299F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Inferior frontal gyrus (triangular) right to Hippocampus right </w:t>
            </w:r>
          </w:p>
        </w:tc>
        <w:tc>
          <w:tcPr>
            <w:tcW w:w="1273" w:type="dxa"/>
          </w:tcPr>
          <w:p w14:paraId="7BFA599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4E4B2E0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77</w:t>
            </w:r>
          </w:p>
        </w:tc>
      </w:tr>
      <w:tr w:rsidR="000C4192" w:rsidRPr="00F61A80" w14:paraId="1221AA74" w14:textId="77777777" w:rsidTr="001F7E06">
        <w:tc>
          <w:tcPr>
            <w:tcW w:w="558" w:type="dxa"/>
          </w:tcPr>
          <w:p w14:paraId="21F14974" w14:textId="4EF2C32F" w:rsidR="000C4192" w:rsidRPr="00F61A80" w:rsidRDefault="000C4192" w:rsidP="001F7E06">
            <w:pPr>
              <w:widowControl w:val="0"/>
            </w:pPr>
            <w:r w:rsidRPr="00F61A80">
              <w:t>12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09BAE66" w14:textId="5236D158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frontal gyrus (triangular)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F7E4EEE" w14:textId="1C09ECB2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y</w:t>
            </w:r>
          </w:p>
        </w:tc>
        <w:tc>
          <w:tcPr>
            <w:tcW w:w="558" w:type="dxa"/>
          </w:tcPr>
          <w:p w14:paraId="1BA6CC11" w14:textId="3D2D512A" w:rsidR="000C4192" w:rsidRPr="00F61A80" w:rsidRDefault="000C4192" w:rsidP="001F7E06">
            <w:pPr>
              <w:widowControl w:val="0"/>
            </w:pPr>
            <w:r w:rsidRPr="00F61A80">
              <w:t>12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8EF6637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Hippocampus right to Thalamus right</w:t>
            </w:r>
          </w:p>
        </w:tc>
        <w:tc>
          <w:tcPr>
            <w:tcW w:w="1273" w:type="dxa"/>
          </w:tcPr>
          <w:p w14:paraId="4331351B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1CF2094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77</w:t>
            </w:r>
          </w:p>
        </w:tc>
      </w:tr>
      <w:tr w:rsidR="000C4192" w:rsidRPr="00F61A80" w14:paraId="624D1138" w14:textId="77777777" w:rsidTr="001F7E06">
        <w:tc>
          <w:tcPr>
            <w:tcW w:w="558" w:type="dxa"/>
          </w:tcPr>
          <w:p w14:paraId="3094F211" w14:textId="0E8F7A46" w:rsidR="000C4192" w:rsidRPr="00F61A80" w:rsidRDefault="000C4192" w:rsidP="001F7E06">
            <w:pPr>
              <w:widowControl w:val="0"/>
            </w:pPr>
            <w:r w:rsidRPr="00F61A80">
              <w:lastRenderedPageBreak/>
              <w:t>13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D174C6B" w14:textId="315283E1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Rolandic operculum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1DB8155" w14:textId="459A2E46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y</w:t>
            </w:r>
          </w:p>
        </w:tc>
        <w:tc>
          <w:tcPr>
            <w:tcW w:w="558" w:type="dxa"/>
          </w:tcPr>
          <w:p w14:paraId="3CFD7943" w14:textId="33271CC5" w:rsidR="000C4192" w:rsidRPr="00F61A80" w:rsidRDefault="000C4192" w:rsidP="001F7E06">
            <w:pPr>
              <w:widowControl w:val="0"/>
            </w:pPr>
            <w:r w:rsidRPr="00F61A80">
              <w:t>13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321E1F2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Middle occipital gyrus left to Cerebellum right</w:t>
            </w:r>
          </w:p>
        </w:tc>
        <w:tc>
          <w:tcPr>
            <w:tcW w:w="1273" w:type="dxa"/>
          </w:tcPr>
          <w:p w14:paraId="25E5DC41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E3F6D32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77</w:t>
            </w:r>
          </w:p>
        </w:tc>
      </w:tr>
      <w:tr w:rsidR="000C4192" w:rsidRPr="00F61A80" w14:paraId="4B39D80B" w14:textId="77777777" w:rsidTr="001F7E06">
        <w:tc>
          <w:tcPr>
            <w:tcW w:w="558" w:type="dxa"/>
          </w:tcPr>
          <w:p w14:paraId="419A8D80" w14:textId="7E8775E6" w:rsidR="000C4192" w:rsidRPr="00F61A80" w:rsidRDefault="000C4192" w:rsidP="001F7E06">
            <w:pPr>
              <w:widowControl w:val="0"/>
            </w:pPr>
            <w:r w:rsidRPr="00F61A80">
              <w:t>14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1334083" w14:textId="2DC2EB92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Supplementary motor area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63ED9B4" w14:textId="29D412FD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34328863" w14:textId="5708ED98" w:rsidR="000C4192" w:rsidRPr="00F61A80" w:rsidRDefault="000C4192" w:rsidP="001F7E06">
            <w:pPr>
              <w:widowControl w:val="0"/>
            </w:pPr>
            <w:r w:rsidRPr="00F61A80">
              <w:t>14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1A70812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ostcentral gyrus right to Putamen left</w:t>
            </w:r>
          </w:p>
        </w:tc>
        <w:tc>
          <w:tcPr>
            <w:tcW w:w="1273" w:type="dxa"/>
          </w:tcPr>
          <w:p w14:paraId="4FED66AA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61887693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79</w:t>
            </w:r>
          </w:p>
        </w:tc>
      </w:tr>
      <w:tr w:rsidR="000C4192" w:rsidRPr="00F61A80" w14:paraId="69E7A7BF" w14:textId="77777777" w:rsidTr="001F7E06">
        <w:tc>
          <w:tcPr>
            <w:tcW w:w="558" w:type="dxa"/>
          </w:tcPr>
          <w:p w14:paraId="0521F464" w14:textId="0C8FB258" w:rsidR="000C4192" w:rsidRPr="00F61A80" w:rsidRDefault="000C4192" w:rsidP="001F7E06">
            <w:pPr>
              <w:widowControl w:val="0"/>
            </w:pPr>
            <w:r w:rsidRPr="00F61A80">
              <w:t>15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2A9645E" w14:textId="7FB99070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plementary motor area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77C1AED" w14:textId="0CE71AEB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2F21D975" w14:textId="3C3656AE" w:rsidR="000C4192" w:rsidRPr="00F61A80" w:rsidRDefault="000C4192" w:rsidP="001F7E06">
            <w:pPr>
              <w:widowControl w:val="0"/>
            </w:pPr>
            <w:r w:rsidRPr="00F61A80">
              <w:t>15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40A02270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recentral gyrus left to Cerebellum right</w:t>
            </w:r>
          </w:p>
        </w:tc>
        <w:tc>
          <w:tcPr>
            <w:tcW w:w="1273" w:type="dxa"/>
          </w:tcPr>
          <w:p w14:paraId="5A5600B9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0669179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79</w:t>
            </w:r>
          </w:p>
        </w:tc>
      </w:tr>
      <w:tr w:rsidR="000C4192" w:rsidRPr="00F61A80" w14:paraId="5565BE75" w14:textId="77777777" w:rsidTr="001F7E06">
        <w:tc>
          <w:tcPr>
            <w:tcW w:w="558" w:type="dxa"/>
          </w:tcPr>
          <w:p w14:paraId="771B2D97" w14:textId="4C12B435" w:rsidR="000C4192" w:rsidRPr="00F61A80" w:rsidRDefault="000C4192" w:rsidP="001F7E06">
            <w:pPr>
              <w:widowControl w:val="0"/>
            </w:pPr>
            <w:r w:rsidRPr="00F61A80">
              <w:t>16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8B0E693" w14:textId="5D0E807E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Superior frontal gyrus (medial)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58A84D2" w14:textId="73916233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0E1649F4" w14:textId="318EE88C" w:rsidR="000C4192" w:rsidRPr="00F61A80" w:rsidRDefault="000C4192" w:rsidP="001F7E06">
            <w:pPr>
              <w:widowControl w:val="0"/>
            </w:pPr>
            <w:r w:rsidRPr="00F61A80">
              <w:t>16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81FCB1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frontal gyrus (opercular) right to Postcentral gyrus right</w:t>
            </w:r>
          </w:p>
        </w:tc>
        <w:tc>
          <w:tcPr>
            <w:tcW w:w="1273" w:type="dxa"/>
          </w:tcPr>
          <w:p w14:paraId="46BE1235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4CD5C97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</w:t>
            </w:r>
          </w:p>
        </w:tc>
      </w:tr>
      <w:tr w:rsidR="000C4192" w:rsidRPr="00F61A80" w14:paraId="44CB00F0" w14:textId="77777777" w:rsidTr="001F7E06">
        <w:tc>
          <w:tcPr>
            <w:tcW w:w="558" w:type="dxa"/>
          </w:tcPr>
          <w:p w14:paraId="3B4871C9" w14:textId="527BFDC1" w:rsidR="000C4192" w:rsidRPr="00F61A80" w:rsidRDefault="000C4192" w:rsidP="001F7E06">
            <w:pPr>
              <w:widowControl w:val="0"/>
            </w:pPr>
            <w:r w:rsidRPr="00F61A80">
              <w:t>17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541F958" w14:textId="79C2A61C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Rectus gyrus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F079031" w14:textId="3B6B6793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50337EDE" w14:textId="6D984E70" w:rsidR="000C4192" w:rsidRPr="00F61A80" w:rsidRDefault="000C4192" w:rsidP="001F7E06">
            <w:pPr>
              <w:widowControl w:val="0"/>
            </w:pPr>
            <w:r w:rsidRPr="00F61A80">
              <w:t>17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296E709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Hippocampus right to Cerebellum right</w:t>
            </w:r>
          </w:p>
        </w:tc>
        <w:tc>
          <w:tcPr>
            <w:tcW w:w="1273" w:type="dxa"/>
          </w:tcPr>
          <w:p w14:paraId="522A1CAF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49B4C4D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82</w:t>
            </w:r>
          </w:p>
        </w:tc>
      </w:tr>
      <w:tr w:rsidR="000C4192" w:rsidRPr="00F61A80" w14:paraId="064E9D35" w14:textId="77777777" w:rsidTr="001F7E06">
        <w:tc>
          <w:tcPr>
            <w:tcW w:w="558" w:type="dxa"/>
          </w:tcPr>
          <w:p w14:paraId="3AEFBE4C" w14:textId="0DC84603" w:rsidR="000C4192" w:rsidRPr="00F61A80" w:rsidRDefault="000C4192" w:rsidP="001F7E06">
            <w:pPr>
              <w:widowControl w:val="0"/>
            </w:pPr>
            <w:r w:rsidRPr="00F61A80">
              <w:t>18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A642B8D" w14:textId="4DF28863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Median cingulate and paracingulate  gyrus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FE76DB5" w14:textId="48DB3916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3C68760C" w14:textId="6B499D34" w:rsidR="000C4192" w:rsidRPr="00F61A80" w:rsidRDefault="000C4192" w:rsidP="001F7E06">
            <w:pPr>
              <w:widowControl w:val="0"/>
            </w:pPr>
            <w:r w:rsidRPr="00F61A80">
              <w:t>18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E85742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Rolandic operculum left to Supplementary motor area right</w:t>
            </w:r>
          </w:p>
        </w:tc>
        <w:tc>
          <w:tcPr>
            <w:tcW w:w="1273" w:type="dxa"/>
          </w:tcPr>
          <w:p w14:paraId="30C645E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41737B5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3</w:t>
            </w:r>
          </w:p>
        </w:tc>
      </w:tr>
      <w:tr w:rsidR="000C4192" w:rsidRPr="00F61A80" w14:paraId="2DAA36F8" w14:textId="77777777" w:rsidTr="001F7E06">
        <w:tc>
          <w:tcPr>
            <w:tcW w:w="558" w:type="dxa"/>
          </w:tcPr>
          <w:p w14:paraId="10F1B85F" w14:textId="3BA725D1" w:rsidR="000C4192" w:rsidRPr="00F61A80" w:rsidRDefault="000C4192" w:rsidP="001F7E06">
            <w:pPr>
              <w:widowControl w:val="0"/>
            </w:pPr>
            <w:r w:rsidRPr="00F61A80">
              <w:t>19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43ADE3E" w14:textId="60FC8A2D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Hippocampus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16CC02D" w14:textId="6BEBE711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4415350C" w14:textId="7BD6E6CB" w:rsidR="000C4192" w:rsidRPr="00F61A80" w:rsidRDefault="000C4192" w:rsidP="001F7E06">
            <w:pPr>
              <w:widowControl w:val="0"/>
            </w:pPr>
            <w:r w:rsidRPr="00F61A80">
              <w:t>19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CA0D7C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Middle frontal gyrus right to Hippocampus right </w:t>
            </w:r>
          </w:p>
        </w:tc>
        <w:tc>
          <w:tcPr>
            <w:tcW w:w="1273" w:type="dxa"/>
          </w:tcPr>
          <w:p w14:paraId="4182474E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DF651B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3</w:t>
            </w:r>
          </w:p>
        </w:tc>
      </w:tr>
      <w:tr w:rsidR="000C4192" w:rsidRPr="00F61A80" w14:paraId="4F3BD57C" w14:textId="77777777" w:rsidTr="001F7E06">
        <w:tc>
          <w:tcPr>
            <w:tcW w:w="558" w:type="dxa"/>
          </w:tcPr>
          <w:p w14:paraId="760B9F3B" w14:textId="7E60FF1D" w:rsidR="000C4192" w:rsidRPr="00F61A80" w:rsidRDefault="000C4192" w:rsidP="001F7E06">
            <w:pPr>
              <w:widowControl w:val="0"/>
            </w:pPr>
            <w:r w:rsidRPr="00F61A80">
              <w:t>20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6E8A427" w14:textId="6A280806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Hippocampus righ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5EE409D" w14:textId="1CC8BE33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703195B5" w14:textId="09919971" w:rsidR="000C4192" w:rsidRPr="00F61A80" w:rsidRDefault="000C4192" w:rsidP="001F7E06">
            <w:pPr>
              <w:widowControl w:val="0"/>
            </w:pPr>
            <w:r w:rsidRPr="00F61A80">
              <w:t>20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39493651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audate left to Caudate right</w:t>
            </w:r>
          </w:p>
        </w:tc>
        <w:tc>
          <w:tcPr>
            <w:tcW w:w="1273" w:type="dxa"/>
          </w:tcPr>
          <w:p w14:paraId="48B59B1D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A0C91A1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83</w:t>
            </w:r>
          </w:p>
        </w:tc>
      </w:tr>
      <w:tr w:rsidR="000C4192" w:rsidRPr="00F61A80" w14:paraId="612B5801" w14:textId="77777777" w:rsidTr="001F7E06">
        <w:tc>
          <w:tcPr>
            <w:tcW w:w="558" w:type="dxa"/>
          </w:tcPr>
          <w:p w14:paraId="4579C399" w14:textId="31B827B8" w:rsidR="000C4192" w:rsidRPr="00F61A80" w:rsidRDefault="000C4192" w:rsidP="001F7E06">
            <w:pPr>
              <w:widowControl w:val="0"/>
            </w:pPr>
            <w:r w:rsidRPr="00F61A80">
              <w:t>21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B519E58" w14:textId="00D88302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Amygdala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5348709" w14:textId="0D2689F2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3B2D41DB" w14:textId="3BDF7D8F" w:rsidR="000C4192" w:rsidRPr="00F61A80" w:rsidRDefault="000C4192" w:rsidP="001F7E06">
            <w:pPr>
              <w:widowControl w:val="0"/>
            </w:pPr>
            <w:r w:rsidRPr="00F61A80">
              <w:t>21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2444360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Supplementary motor area left to Cerebellum right</w:t>
            </w:r>
          </w:p>
        </w:tc>
        <w:tc>
          <w:tcPr>
            <w:tcW w:w="1273" w:type="dxa"/>
          </w:tcPr>
          <w:p w14:paraId="1FD9AB65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C90FC4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83</w:t>
            </w:r>
          </w:p>
        </w:tc>
      </w:tr>
      <w:tr w:rsidR="000C4192" w:rsidRPr="00F61A80" w14:paraId="283120C3" w14:textId="77777777" w:rsidTr="001F7E06">
        <w:tc>
          <w:tcPr>
            <w:tcW w:w="558" w:type="dxa"/>
          </w:tcPr>
          <w:p w14:paraId="56DC1653" w14:textId="4E2F4218" w:rsidR="000C4192" w:rsidRPr="00F61A80" w:rsidRDefault="000C4192" w:rsidP="001F7E06">
            <w:pPr>
              <w:widowControl w:val="0"/>
            </w:pPr>
            <w:r w:rsidRPr="00F61A80">
              <w:t>22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4514093" w14:textId="64B18912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Amygdala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C2719C0" w14:textId="17FE7D4F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1313A622" w14:textId="149B4B20" w:rsidR="000C4192" w:rsidRPr="00F61A80" w:rsidRDefault="000C4192" w:rsidP="001F7E06">
            <w:pPr>
              <w:widowControl w:val="0"/>
            </w:pPr>
            <w:r w:rsidRPr="00F61A80">
              <w:t>22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3D90F7C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Orbitofrontal cortex (medial) right to Caudate right</w:t>
            </w:r>
          </w:p>
        </w:tc>
        <w:tc>
          <w:tcPr>
            <w:tcW w:w="1273" w:type="dxa"/>
          </w:tcPr>
          <w:p w14:paraId="6933FD8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A92436B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84</w:t>
            </w:r>
          </w:p>
        </w:tc>
      </w:tr>
      <w:tr w:rsidR="000C4192" w:rsidRPr="00F61A80" w14:paraId="2720B536" w14:textId="77777777" w:rsidTr="001F7E06">
        <w:tc>
          <w:tcPr>
            <w:tcW w:w="558" w:type="dxa"/>
          </w:tcPr>
          <w:p w14:paraId="7FC297DA" w14:textId="249DC226" w:rsidR="000C4192" w:rsidRPr="00F61A80" w:rsidRDefault="000C4192" w:rsidP="001F7E06">
            <w:pPr>
              <w:widowControl w:val="0"/>
            </w:pPr>
            <w:r w:rsidRPr="00F61A80">
              <w:t>23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7487D2E" w14:textId="532DF622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une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2F738A2" w14:textId="25485763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41448069" w14:textId="22C665DA" w:rsidR="000C4192" w:rsidRPr="00F61A80" w:rsidRDefault="000C4192" w:rsidP="001F7E06">
            <w:pPr>
              <w:widowControl w:val="0"/>
            </w:pPr>
            <w:r w:rsidRPr="00F61A80">
              <w:t>23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BFF02A6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Inferior parietal lobule right to Vermis</w:t>
            </w:r>
          </w:p>
        </w:tc>
        <w:tc>
          <w:tcPr>
            <w:tcW w:w="1273" w:type="dxa"/>
          </w:tcPr>
          <w:p w14:paraId="01159797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46523F1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84</w:t>
            </w:r>
          </w:p>
        </w:tc>
      </w:tr>
      <w:tr w:rsidR="000C4192" w:rsidRPr="00F61A80" w14:paraId="4E5DF3AB" w14:textId="77777777" w:rsidTr="001F7E06">
        <w:tc>
          <w:tcPr>
            <w:tcW w:w="558" w:type="dxa"/>
          </w:tcPr>
          <w:p w14:paraId="2CD4A3BC" w14:textId="5B924120" w:rsidR="000C4192" w:rsidRPr="00F61A80" w:rsidRDefault="000C4192" w:rsidP="001F7E06">
            <w:pPr>
              <w:widowControl w:val="0"/>
            </w:pPr>
            <w:r w:rsidRPr="00F61A80">
              <w:t>24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49A2D96" w14:textId="6E47BBDB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erior occipit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9D3C438" w14:textId="570DB7D5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2C1B9028" w14:textId="22C41287" w:rsidR="000C4192" w:rsidRPr="00F61A80" w:rsidRDefault="000C4192" w:rsidP="001F7E06">
            <w:pPr>
              <w:widowControl w:val="0"/>
            </w:pPr>
            <w:r w:rsidRPr="00F61A80">
              <w:t>24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3876130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Middle frontal gyrus right to Inferior frontal gyrus (triangular) left </w:t>
            </w:r>
          </w:p>
        </w:tc>
        <w:tc>
          <w:tcPr>
            <w:tcW w:w="1273" w:type="dxa"/>
          </w:tcPr>
          <w:p w14:paraId="24C45B0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1BE57FA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5</w:t>
            </w:r>
          </w:p>
        </w:tc>
      </w:tr>
      <w:tr w:rsidR="000C4192" w:rsidRPr="00F61A80" w14:paraId="146AFEAA" w14:textId="77777777" w:rsidTr="001F7E06">
        <w:tc>
          <w:tcPr>
            <w:tcW w:w="558" w:type="dxa"/>
          </w:tcPr>
          <w:p w14:paraId="0559B919" w14:textId="5528B22B" w:rsidR="000C4192" w:rsidRPr="00F61A80" w:rsidRDefault="000C4192" w:rsidP="001F7E06">
            <w:pPr>
              <w:widowControl w:val="0"/>
            </w:pPr>
            <w:r w:rsidRPr="00F61A80">
              <w:t>25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E1E9C9E" w14:textId="05839754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erior occipit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76B3D80" w14:textId="5527F6EC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48234B1D" w14:textId="0CFF80DC" w:rsidR="000C4192" w:rsidRPr="00F61A80" w:rsidRDefault="000C4192" w:rsidP="001F7E06">
            <w:pPr>
              <w:widowControl w:val="0"/>
            </w:pPr>
            <w:r w:rsidRPr="00F61A80">
              <w:t>25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D057BC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left to Postcentral gyrus left</w:t>
            </w:r>
          </w:p>
        </w:tc>
        <w:tc>
          <w:tcPr>
            <w:tcW w:w="1273" w:type="dxa"/>
          </w:tcPr>
          <w:p w14:paraId="266ACF9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6AA9F00C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5</w:t>
            </w:r>
          </w:p>
        </w:tc>
      </w:tr>
      <w:tr w:rsidR="000C4192" w:rsidRPr="00F61A80" w14:paraId="4F35F0FA" w14:textId="77777777" w:rsidTr="001F7E06">
        <w:tc>
          <w:tcPr>
            <w:tcW w:w="558" w:type="dxa"/>
          </w:tcPr>
          <w:p w14:paraId="67B86E5C" w14:textId="186FF6E2" w:rsidR="000C4192" w:rsidRPr="00F61A80" w:rsidRDefault="000C4192" w:rsidP="001F7E06">
            <w:pPr>
              <w:widowControl w:val="0"/>
            </w:pPr>
            <w:r w:rsidRPr="00F61A80">
              <w:t>26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96EBEE0" w14:textId="4AB1A90E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occipit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89D7018" w14:textId="0B93CA61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6AE1FE97" w14:textId="699C1314" w:rsidR="000C4192" w:rsidRPr="00F61A80" w:rsidRDefault="000C4192" w:rsidP="001F7E06">
            <w:pPr>
              <w:widowControl w:val="0"/>
            </w:pPr>
            <w:r w:rsidRPr="00F61A80">
              <w:t>26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AF0D7B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left to Inferior parietal lobule left</w:t>
            </w:r>
          </w:p>
        </w:tc>
        <w:tc>
          <w:tcPr>
            <w:tcW w:w="1273" w:type="dxa"/>
          </w:tcPr>
          <w:p w14:paraId="048FB6C9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1863FEE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5</w:t>
            </w:r>
          </w:p>
        </w:tc>
      </w:tr>
      <w:tr w:rsidR="000C4192" w:rsidRPr="00F61A80" w14:paraId="54DD265F" w14:textId="77777777" w:rsidTr="001F7E06">
        <w:tc>
          <w:tcPr>
            <w:tcW w:w="558" w:type="dxa"/>
          </w:tcPr>
          <w:p w14:paraId="636A8E98" w14:textId="2140A7F1" w:rsidR="000C4192" w:rsidRPr="00F61A80" w:rsidRDefault="000C4192" w:rsidP="001F7E06">
            <w:pPr>
              <w:widowControl w:val="0"/>
            </w:pPr>
            <w:r w:rsidRPr="00F61A80">
              <w:t>27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9ED4D04" w14:textId="2DD4C813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occipit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FB0463A" w14:textId="0DDFD545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58830C9D" w14:textId="7045EAC8" w:rsidR="000C4192" w:rsidRPr="00F61A80" w:rsidRDefault="000C4192" w:rsidP="001F7E06">
            <w:pPr>
              <w:widowControl w:val="0"/>
            </w:pPr>
            <w:r w:rsidRPr="00F61A80">
              <w:t>27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3687D27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recentral gyrus left to Precuneus left</w:t>
            </w:r>
          </w:p>
        </w:tc>
        <w:tc>
          <w:tcPr>
            <w:tcW w:w="1273" w:type="dxa"/>
          </w:tcPr>
          <w:p w14:paraId="13A189CE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730594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5</w:t>
            </w:r>
          </w:p>
        </w:tc>
      </w:tr>
      <w:tr w:rsidR="000C4192" w:rsidRPr="00F61A80" w14:paraId="739C84DC" w14:textId="77777777" w:rsidTr="001F7E06">
        <w:tc>
          <w:tcPr>
            <w:tcW w:w="558" w:type="dxa"/>
          </w:tcPr>
          <w:p w14:paraId="4315EBD8" w14:textId="35ADD6C1" w:rsidR="000C4192" w:rsidRPr="00F61A80" w:rsidRDefault="000C4192" w:rsidP="001F7E06">
            <w:pPr>
              <w:widowControl w:val="0"/>
            </w:pPr>
            <w:r w:rsidRPr="00F61A80">
              <w:lastRenderedPageBreak/>
              <w:t>28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B05956F" w14:textId="5398537E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occipit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042A69A" w14:textId="3130887E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77FE55A2" w14:textId="141310B0" w:rsidR="000C4192" w:rsidRPr="00F61A80" w:rsidRDefault="000C4192" w:rsidP="001F7E06">
            <w:pPr>
              <w:widowControl w:val="0"/>
            </w:pPr>
            <w:r w:rsidRPr="00F61A80">
              <w:t>28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328131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Supplementary motor area left to Hippocampus left </w:t>
            </w:r>
          </w:p>
        </w:tc>
        <w:tc>
          <w:tcPr>
            <w:tcW w:w="1273" w:type="dxa"/>
          </w:tcPr>
          <w:p w14:paraId="6370970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15F646C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6</w:t>
            </w:r>
          </w:p>
        </w:tc>
      </w:tr>
      <w:tr w:rsidR="000C4192" w:rsidRPr="00F61A80" w14:paraId="54691605" w14:textId="77777777" w:rsidTr="001F7E06">
        <w:tc>
          <w:tcPr>
            <w:tcW w:w="558" w:type="dxa"/>
          </w:tcPr>
          <w:p w14:paraId="56A1CF0D" w14:textId="3A73F206" w:rsidR="000C4192" w:rsidRPr="00F61A80" w:rsidRDefault="000C4192" w:rsidP="001F7E06">
            <w:pPr>
              <w:widowControl w:val="0"/>
            </w:pPr>
            <w:r w:rsidRPr="00F61A80">
              <w:t>29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8910B8E" w14:textId="0D18B1F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ostcentr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F74F44C" w14:textId="077005C9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14CCB372" w14:textId="1834AB32" w:rsidR="000C4192" w:rsidRPr="00F61A80" w:rsidRDefault="000C4192" w:rsidP="001F7E06">
            <w:pPr>
              <w:widowControl w:val="0"/>
            </w:pPr>
            <w:r w:rsidRPr="00F61A80">
              <w:t>29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C0CD9DC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recentral gyrus right to Cerebellum right</w:t>
            </w:r>
          </w:p>
        </w:tc>
        <w:tc>
          <w:tcPr>
            <w:tcW w:w="1273" w:type="dxa"/>
          </w:tcPr>
          <w:p w14:paraId="640E7E4C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1B101E5A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86</w:t>
            </w:r>
          </w:p>
        </w:tc>
      </w:tr>
      <w:tr w:rsidR="000C4192" w:rsidRPr="00F61A80" w14:paraId="07690AA7" w14:textId="77777777" w:rsidTr="001F7E06">
        <w:tc>
          <w:tcPr>
            <w:tcW w:w="558" w:type="dxa"/>
          </w:tcPr>
          <w:p w14:paraId="5E7EA7EA" w14:textId="68D07B75" w:rsidR="000C4192" w:rsidRPr="00F61A80" w:rsidRDefault="000C4192" w:rsidP="001F7E06">
            <w:pPr>
              <w:widowControl w:val="0"/>
            </w:pPr>
            <w:r w:rsidRPr="00F61A80">
              <w:t>30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BFC9DA4" w14:textId="7403E511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ostcentr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5386A0D" w14:textId="10E2816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40496DE2" w14:textId="5BA76470" w:rsidR="000C4192" w:rsidRPr="00F61A80" w:rsidRDefault="000C4192" w:rsidP="001F7E06">
            <w:pPr>
              <w:widowControl w:val="0"/>
            </w:pPr>
            <w:r w:rsidRPr="00F61A80">
              <w:t>30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C0945E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Middle frontal gyrus right to Orbitofrontal cortex (medial) left </w:t>
            </w:r>
          </w:p>
        </w:tc>
        <w:tc>
          <w:tcPr>
            <w:tcW w:w="1273" w:type="dxa"/>
          </w:tcPr>
          <w:p w14:paraId="6ACC723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4047392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7</w:t>
            </w:r>
          </w:p>
        </w:tc>
      </w:tr>
      <w:tr w:rsidR="000C4192" w:rsidRPr="00F61A80" w14:paraId="13D7B325" w14:textId="77777777" w:rsidTr="001F7E06">
        <w:tc>
          <w:tcPr>
            <w:tcW w:w="558" w:type="dxa"/>
          </w:tcPr>
          <w:p w14:paraId="63CA6EF3" w14:textId="06D5954F" w:rsidR="000C4192" w:rsidRPr="00F61A80" w:rsidRDefault="000C4192" w:rsidP="001F7E06">
            <w:pPr>
              <w:widowControl w:val="0"/>
            </w:pPr>
            <w:r w:rsidRPr="00F61A80">
              <w:t>31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80F48A6" w14:textId="4D01E7FB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erior pariet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D63097C" w14:textId="2F7B4459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4B6F9337" w14:textId="57F608B8" w:rsidR="000C4192" w:rsidRPr="00F61A80" w:rsidRDefault="000C4192" w:rsidP="001F7E06">
            <w:pPr>
              <w:widowControl w:val="0"/>
            </w:pPr>
            <w:r w:rsidRPr="00F61A80">
              <w:t>31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26F9587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left to Superior occipital gyrus left</w:t>
            </w:r>
          </w:p>
        </w:tc>
        <w:tc>
          <w:tcPr>
            <w:tcW w:w="1273" w:type="dxa"/>
          </w:tcPr>
          <w:p w14:paraId="5DC808C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E057EA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7</w:t>
            </w:r>
          </w:p>
        </w:tc>
      </w:tr>
      <w:tr w:rsidR="000C4192" w:rsidRPr="00F61A80" w14:paraId="3FA9ACC7" w14:textId="77777777" w:rsidTr="001F7E06">
        <w:tc>
          <w:tcPr>
            <w:tcW w:w="558" w:type="dxa"/>
          </w:tcPr>
          <w:p w14:paraId="55003EF3" w14:textId="2950BCF1" w:rsidR="000C4192" w:rsidRPr="00F61A80" w:rsidRDefault="000C4192" w:rsidP="001F7E06">
            <w:pPr>
              <w:widowControl w:val="0"/>
            </w:pPr>
            <w:r w:rsidRPr="00F61A80">
              <w:t>32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57BC613" w14:textId="0B2779E6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parietal lobule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86A798D" w14:textId="287589A0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27C60E56" w14:textId="2B97E3DA" w:rsidR="000C4192" w:rsidRPr="00F61A80" w:rsidRDefault="000C4192" w:rsidP="001F7E06">
            <w:pPr>
              <w:widowControl w:val="0"/>
            </w:pPr>
            <w:r w:rsidRPr="00F61A80">
              <w:t>32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420B34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Amygdala right to Inferior parietal lobule right</w:t>
            </w:r>
          </w:p>
        </w:tc>
        <w:tc>
          <w:tcPr>
            <w:tcW w:w="1273" w:type="dxa"/>
          </w:tcPr>
          <w:p w14:paraId="258BD52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07C67E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9</w:t>
            </w:r>
          </w:p>
        </w:tc>
      </w:tr>
      <w:tr w:rsidR="000C4192" w:rsidRPr="00F61A80" w14:paraId="1DD8995B" w14:textId="77777777" w:rsidTr="001F7E06">
        <w:tc>
          <w:tcPr>
            <w:tcW w:w="558" w:type="dxa"/>
          </w:tcPr>
          <w:p w14:paraId="6B56352B" w14:textId="7D0CDDD6" w:rsidR="000C4192" w:rsidRPr="00F61A80" w:rsidRDefault="000C4192" w:rsidP="001F7E06">
            <w:pPr>
              <w:widowControl w:val="0"/>
            </w:pPr>
            <w:r w:rsidRPr="00F61A80">
              <w:t>33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542A6FC" w14:textId="71A74B0F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parietal lobule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90CEED5" w14:textId="39F76314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103340B1" w14:textId="4E0BF11A" w:rsidR="000C4192" w:rsidRPr="00F61A80" w:rsidRDefault="000C4192" w:rsidP="001F7E06">
            <w:pPr>
              <w:widowControl w:val="0"/>
            </w:pPr>
            <w:r w:rsidRPr="00F61A80">
              <w:t>33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9457B94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utamen left to Vermis</w:t>
            </w:r>
          </w:p>
        </w:tc>
        <w:tc>
          <w:tcPr>
            <w:tcW w:w="1273" w:type="dxa"/>
          </w:tcPr>
          <w:p w14:paraId="19A295DD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D5C0280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9</w:t>
            </w:r>
          </w:p>
        </w:tc>
      </w:tr>
      <w:tr w:rsidR="000C4192" w:rsidRPr="00F61A80" w14:paraId="221661BB" w14:textId="77777777" w:rsidTr="001F7E06">
        <w:tc>
          <w:tcPr>
            <w:tcW w:w="558" w:type="dxa"/>
          </w:tcPr>
          <w:p w14:paraId="197FFC05" w14:textId="53CE9E73" w:rsidR="000C4192" w:rsidRPr="00F61A80" w:rsidRDefault="000C4192" w:rsidP="001F7E06">
            <w:pPr>
              <w:widowControl w:val="0"/>
            </w:pPr>
            <w:r w:rsidRPr="00F61A80">
              <w:t>34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DF41BFD" w14:textId="273B209F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ramargin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8E2A062" w14:textId="3C22AAC6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292FC9E3" w14:textId="6E929C8C" w:rsidR="000C4192" w:rsidRPr="00F61A80" w:rsidRDefault="000C4192" w:rsidP="001F7E06">
            <w:pPr>
              <w:widowControl w:val="0"/>
            </w:pPr>
            <w:r w:rsidRPr="00F61A80">
              <w:t>34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960CDB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Rolandic operculum left to Supplementary motor area left </w:t>
            </w:r>
          </w:p>
        </w:tc>
        <w:tc>
          <w:tcPr>
            <w:tcW w:w="1273" w:type="dxa"/>
          </w:tcPr>
          <w:p w14:paraId="01C11E4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68B27A9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91</w:t>
            </w:r>
          </w:p>
        </w:tc>
      </w:tr>
      <w:tr w:rsidR="000C4192" w:rsidRPr="00F61A80" w14:paraId="4B36CBD9" w14:textId="77777777" w:rsidTr="001F7E06">
        <w:tc>
          <w:tcPr>
            <w:tcW w:w="558" w:type="dxa"/>
          </w:tcPr>
          <w:p w14:paraId="4FB0101C" w14:textId="6FB35371" w:rsidR="000C4192" w:rsidRPr="00F61A80" w:rsidRDefault="000C4192" w:rsidP="001F7E06">
            <w:pPr>
              <w:widowControl w:val="0"/>
            </w:pPr>
            <w:r w:rsidRPr="00F61A80">
              <w:t>35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066DF75" w14:textId="6A38FC28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ramargin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5976ACF" w14:textId="3BC46B8D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4CE98933" w14:textId="47F73CF1" w:rsidR="000C4192" w:rsidRPr="00F61A80" w:rsidRDefault="000C4192" w:rsidP="001F7E06">
            <w:pPr>
              <w:widowControl w:val="0"/>
            </w:pPr>
            <w:r w:rsidRPr="00F61A80">
              <w:t>35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3641491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erior frontal gyrus (dorsal) left to Middle frontal gyrus right</w:t>
            </w:r>
          </w:p>
        </w:tc>
        <w:tc>
          <w:tcPr>
            <w:tcW w:w="1273" w:type="dxa"/>
          </w:tcPr>
          <w:p w14:paraId="019CB4F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3D8475E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92</w:t>
            </w:r>
          </w:p>
        </w:tc>
      </w:tr>
      <w:tr w:rsidR="000C4192" w:rsidRPr="00F61A80" w14:paraId="0D8B3E1A" w14:textId="77777777" w:rsidTr="001F7E06">
        <w:tc>
          <w:tcPr>
            <w:tcW w:w="558" w:type="dxa"/>
          </w:tcPr>
          <w:p w14:paraId="10371C07" w14:textId="0A814175" w:rsidR="000C4192" w:rsidRPr="00F61A80" w:rsidRDefault="000C4192" w:rsidP="001F7E06">
            <w:pPr>
              <w:widowControl w:val="0"/>
            </w:pPr>
            <w:r w:rsidRPr="00F61A80">
              <w:t>36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D3AE401" w14:textId="1B40FFB0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Angular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749BB53" w14:textId="6BF26992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72A44B7F" w14:textId="2FBCFB6A" w:rsidR="000C4192" w:rsidRPr="00F61A80" w:rsidRDefault="000C4192" w:rsidP="001F7E06">
            <w:pPr>
              <w:widowControl w:val="0"/>
            </w:pPr>
            <w:r w:rsidRPr="00F61A80">
              <w:t>36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3F13A0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Amygdala right to Angular gyrus right</w:t>
            </w:r>
          </w:p>
        </w:tc>
        <w:tc>
          <w:tcPr>
            <w:tcW w:w="1273" w:type="dxa"/>
          </w:tcPr>
          <w:p w14:paraId="784AFD5E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6FE70A8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92</w:t>
            </w:r>
          </w:p>
        </w:tc>
      </w:tr>
      <w:tr w:rsidR="000C4192" w:rsidRPr="00F61A80" w14:paraId="29E22362" w14:textId="77777777" w:rsidTr="001F7E06">
        <w:tc>
          <w:tcPr>
            <w:tcW w:w="558" w:type="dxa"/>
          </w:tcPr>
          <w:p w14:paraId="31DA1E53" w14:textId="7E1427A6" w:rsidR="000C4192" w:rsidRPr="00F61A80" w:rsidRDefault="000C4192" w:rsidP="001F7E06">
            <w:pPr>
              <w:widowControl w:val="0"/>
            </w:pPr>
            <w:r w:rsidRPr="00F61A80">
              <w:t>37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7CA1672" w14:textId="0C05D944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Angular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ECBC10C" w14:textId="0053D389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29B9B497" w14:textId="751B0CB9" w:rsidR="000C4192" w:rsidRPr="00F61A80" w:rsidRDefault="000C4192" w:rsidP="001F7E06">
            <w:pPr>
              <w:widowControl w:val="0"/>
            </w:pPr>
            <w:r w:rsidRPr="00F61A80">
              <w:t>37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451C66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Orbitofrontal cortex (superior) left to Middle frontal gyrus right</w:t>
            </w:r>
          </w:p>
        </w:tc>
        <w:tc>
          <w:tcPr>
            <w:tcW w:w="1273" w:type="dxa"/>
          </w:tcPr>
          <w:p w14:paraId="6035CE3C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B35CC0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97</w:t>
            </w:r>
          </w:p>
        </w:tc>
      </w:tr>
      <w:tr w:rsidR="000C4192" w:rsidRPr="00F61A80" w14:paraId="66E505A6" w14:textId="77777777" w:rsidTr="001F7E06">
        <w:tc>
          <w:tcPr>
            <w:tcW w:w="558" w:type="dxa"/>
          </w:tcPr>
          <w:p w14:paraId="63742876" w14:textId="61429CA7" w:rsidR="000C4192" w:rsidRPr="00F61A80" w:rsidRDefault="000C4192" w:rsidP="001F7E06">
            <w:pPr>
              <w:widowControl w:val="0"/>
            </w:pPr>
            <w:r w:rsidRPr="00F61A80">
              <w:t>38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A412A1B" w14:textId="086128F5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recune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0F93596" w14:textId="7B3CEC38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638984FF" w14:textId="6F940F65" w:rsidR="000C4192" w:rsidRPr="00F61A80" w:rsidRDefault="000C4192" w:rsidP="001F7E06">
            <w:pPr>
              <w:widowControl w:val="0"/>
            </w:pPr>
            <w:r w:rsidRPr="00F61A80">
              <w:t>38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DC00BBF" w14:textId="77777777" w:rsidR="000C4192" w:rsidRPr="00F61A80" w:rsidRDefault="000C4192" w:rsidP="001F7E06">
            <w:pPr>
              <w:widowControl w:val="0"/>
              <w:rPr>
                <w:b/>
                <w:bCs/>
              </w:rPr>
            </w:pPr>
            <w:r w:rsidRPr="00F61A80">
              <w:rPr>
                <w:color w:val="000000"/>
              </w:rPr>
              <w:t>Inferior frontal gyrus (triangular) right to Postcentral gyrus right</w:t>
            </w:r>
          </w:p>
        </w:tc>
        <w:tc>
          <w:tcPr>
            <w:tcW w:w="1273" w:type="dxa"/>
          </w:tcPr>
          <w:p w14:paraId="3B8F617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69A421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98</w:t>
            </w:r>
          </w:p>
        </w:tc>
      </w:tr>
      <w:tr w:rsidR="000C4192" w:rsidRPr="00F61A80" w14:paraId="0D7739AB" w14:textId="77777777" w:rsidTr="001F7E06">
        <w:tc>
          <w:tcPr>
            <w:tcW w:w="558" w:type="dxa"/>
          </w:tcPr>
          <w:p w14:paraId="7B16A717" w14:textId="1E1F86E9" w:rsidR="000C4192" w:rsidRPr="00F61A80" w:rsidRDefault="000C4192" w:rsidP="001F7E06">
            <w:pPr>
              <w:widowControl w:val="0"/>
            </w:pPr>
            <w:r w:rsidRPr="00F61A80">
              <w:t>39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F150BE0" w14:textId="3A875DCE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aracentral lobule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5756737" w14:textId="76267469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140596D4" w14:textId="6A30E022" w:rsidR="000C4192" w:rsidRPr="00F61A80" w:rsidRDefault="000C4192" w:rsidP="001F7E06">
            <w:pPr>
              <w:widowControl w:val="0"/>
            </w:pPr>
            <w:r w:rsidRPr="00F61A80">
              <w:t>39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3578016F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ostcentral gyrus right to Cerebellum left</w:t>
            </w:r>
          </w:p>
        </w:tc>
        <w:tc>
          <w:tcPr>
            <w:tcW w:w="1273" w:type="dxa"/>
          </w:tcPr>
          <w:p w14:paraId="57DBBE90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42A7FD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98</w:t>
            </w:r>
          </w:p>
        </w:tc>
      </w:tr>
      <w:tr w:rsidR="000C4192" w:rsidRPr="00F61A80" w14:paraId="1DF437C7" w14:textId="77777777" w:rsidTr="001F7E06">
        <w:tc>
          <w:tcPr>
            <w:tcW w:w="558" w:type="dxa"/>
          </w:tcPr>
          <w:p w14:paraId="31EC1171" w14:textId="31224984" w:rsidR="000C4192" w:rsidRPr="00F61A80" w:rsidRDefault="000C4192" w:rsidP="001F7E06">
            <w:pPr>
              <w:widowControl w:val="0"/>
            </w:pPr>
            <w:r w:rsidRPr="00F61A80">
              <w:t>40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865D7FE" w14:textId="271E1E0B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audate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61C111B" w14:textId="67F7785D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7DC8E683" w14:textId="4F805069" w:rsidR="000C4192" w:rsidRPr="00F61A80" w:rsidRDefault="000C4192" w:rsidP="001F7E06">
            <w:pPr>
              <w:widowControl w:val="0"/>
            </w:pPr>
            <w:r w:rsidRPr="00F61A80">
              <w:t>40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F402827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uneus right to Middle occipital gyrus right</w:t>
            </w:r>
          </w:p>
        </w:tc>
        <w:tc>
          <w:tcPr>
            <w:tcW w:w="1273" w:type="dxa"/>
          </w:tcPr>
          <w:p w14:paraId="7B511DAE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1ECA14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99</w:t>
            </w:r>
          </w:p>
        </w:tc>
      </w:tr>
      <w:tr w:rsidR="000C4192" w:rsidRPr="00F61A80" w14:paraId="53723C42" w14:textId="77777777" w:rsidTr="001F7E06">
        <w:tc>
          <w:tcPr>
            <w:tcW w:w="558" w:type="dxa"/>
          </w:tcPr>
          <w:p w14:paraId="3D0C8112" w14:textId="0A61BC23" w:rsidR="000C4192" w:rsidRPr="00F61A80" w:rsidRDefault="000C4192" w:rsidP="001F7E06">
            <w:pPr>
              <w:widowControl w:val="0"/>
            </w:pPr>
            <w:r w:rsidRPr="00F61A80">
              <w:t>41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3C056B9" w14:textId="2ACEC95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audate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4CBC01D" w14:textId="05F01202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3795E842" w14:textId="318A3F15" w:rsidR="000C4192" w:rsidRPr="00F61A80" w:rsidRDefault="000C4192" w:rsidP="001F7E06">
            <w:pPr>
              <w:widowControl w:val="0"/>
            </w:pPr>
            <w:r w:rsidRPr="00F61A80">
              <w:t>41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CFC100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right to Superior occipital gyrus right</w:t>
            </w:r>
          </w:p>
        </w:tc>
        <w:tc>
          <w:tcPr>
            <w:tcW w:w="1273" w:type="dxa"/>
          </w:tcPr>
          <w:p w14:paraId="3CFEE30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1957AC1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</w:t>
            </w:r>
          </w:p>
        </w:tc>
      </w:tr>
      <w:tr w:rsidR="000C4192" w:rsidRPr="00F61A80" w14:paraId="01A12814" w14:textId="77777777" w:rsidTr="001F7E06">
        <w:tc>
          <w:tcPr>
            <w:tcW w:w="558" w:type="dxa"/>
          </w:tcPr>
          <w:p w14:paraId="607E8F82" w14:textId="437E4DCE" w:rsidR="000C4192" w:rsidRPr="00F61A80" w:rsidRDefault="000C4192" w:rsidP="001F7E06">
            <w:pPr>
              <w:widowControl w:val="0"/>
            </w:pPr>
            <w:r w:rsidRPr="00F61A80">
              <w:t>42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2545EC4" w14:textId="275C0B85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utamen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9C47EAA" w14:textId="63FDDBFA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723C042A" w14:textId="49F07E2A" w:rsidR="000C4192" w:rsidRPr="00F61A80" w:rsidRDefault="000C4192" w:rsidP="001F7E06">
            <w:pPr>
              <w:widowControl w:val="0"/>
            </w:pPr>
            <w:r w:rsidRPr="00F61A80">
              <w:t>42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378B93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erior occipital gyrus left to Postcentral gyrus right</w:t>
            </w:r>
          </w:p>
        </w:tc>
        <w:tc>
          <w:tcPr>
            <w:tcW w:w="1273" w:type="dxa"/>
          </w:tcPr>
          <w:p w14:paraId="49674E4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1B32A99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</w:t>
            </w:r>
          </w:p>
        </w:tc>
      </w:tr>
      <w:tr w:rsidR="000C4192" w:rsidRPr="00F61A80" w14:paraId="58637686" w14:textId="77777777" w:rsidTr="001F7E06">
        <w:tc>
          <w:tcPr>
            <w:tcW w:w="558" w:type="dxa"/>
          </w:tcPr>
          <w:p w14:paraId="1E8B4469" w14:textId="2A24F224" w:rsidR="000C4192" w:rsidRPr="00F61A80" w:rsidRDefault="000C4192" w:rsidP="001F7E06">
            <w:pPr>
              <w:widowControl w:val="0"/>
            </w:pPr>
            <w:r w:rsidRPr="00F61A80">
              <w:lastRenderedPageBreak/>
              <w:t>43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FCC2C03" w14:textId="666A2398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utamen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6C15974" w14:textId="10E47A3A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32917795" w14:textId="19BE61CC" w:rsidR="000C4192" w:rsidRPr="00F61A80" w:rsidRDefault="000C4192" w:rsidP="001F7E06">
            <w:pPr>
              <w:widowControl w:val="0"/>
            </w:pPr>
            <w:r w:rsidRPr="00F61A80">
              <w:t>43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1A54AB3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Thalamus right to Vermis</w:t>
            </w:r>
          </w:p>
        </w:tc>
        <w:tc>
          <w:tcPr>
            <w:tcW w:w="1273" w:type="dxa"/>
          </w:tcPr>
          <w:p w14:paraId="0D2F7804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11BF3C3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</w:t>
            </w:r>
          </w:p>
        </w:tc>
      </w:tr>
      <w:tr w:rsidR="000C4192" w:rsidRPr="00F61A80" w14:paraId="4C3118D5" w14:textId="77777777" w:rsidTr="001F7E06">
        <w:tc>
          <w:tcPr>
            <w:tcW w:w="558" w:type="dxa"/>
          </w:tcPr>
          <w:p w14:paraId="7AC6E817" w14:textId="0A0DDC36" w:rsidR="000C4192" w:rsidRPr="00F61A80" w:rsidRDefault="000C4192" w:rsidP="001F7E06">
            <w:pPr>
              <w:widowControl w:val="0"/>
            </w:pPr>
            <w:r w:rsidRPr="00F61A80">
              <w:t>44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BC2AC66" w14:textId="4A6D1824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Thalam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65C8A37" w14:textId="0BA321AC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172F2C8F" w14:textId="5F4030CA" w:rsidR="000C4192" w:rsidRPr="00F61A80" w:rsidRDefault="000C4192" w:rsidP="001F7E06">
            <w:pPr>
              <w:widowControl w:val="0"/>
            </w:pPr>
            <w:r w:rsidRPr="00F61A80">
              <w:t>44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7CD35D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frontal gyrus (opercular) left to Postcentral gyrus right</w:t>
            </w:r>
          </w:p>
        </w:tc>
        <w:tc>
          <w:tcPr>
            <w:tcW w:w="1273" w:type="dxa"/>
          </w:tcPr>
          <w:p w14:paraId="6697C61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6797F8C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02</w:t>
            </w:r>
          </w:p>
        </w:tc>
      </w:tr>
      <w:tr w:rsidR="000C4192" w:rsidRPr="00F61A80" w14:paraId="340208F1" w14:textId="77777777" w:rsidTr="001F7E06">
        <w:tc>
          <w:tcPr>
            <w:tcW w:w="558" w:type="dxa"/>
          </w:tcPr>
          <w:p w14:paraId="129271FB" w14:textId="5DC7A886" w:rsidR="000C4192" w:rsidRPr="00F61A80" w:rsidRDefault="000C4192" w:rsidP="001F7E06">
            <w:pPr>
              <w:widowControl w:val="0"/>
            </w:pPr>
            <w:r w:rsidRPr="00F61A80">
              <w:t>45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72B726B" w14:textId="3BE82A76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Thalam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8D12A3D" w14:textId="426442D1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0B4E6F48" w14:textId="6AB95101" w:rsidR="000C4192" w:rsidRPr="00F61A80" w:rsidRDefault="000C4192" w:rsidP="001F7E06">
            <w:pPr>
              <w:widowControl w:val="0"/>
            </w:pPr>
            <w:r w:rsidRPr="00F61A80">
              <w:t>45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B0FE037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left to Angular gyrus left</w:t>
            </w:r>
          </w:p>
        </w:tc>
        <w:tc>
          <w:tcPr>
            <w:tcW w:w="1273" w:type="dxa"/>
          </w:tcPr>
          <w:p w14:paraId="0B198DA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6E5AFF5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05</w:t>
            </w:r>
          </w:p>
        </w:tc>
      </w:tr>
      <w:tr w:rsidR="000C4192" w:rsidRPr="00F61A80" w14:paraId="57293C84" w14:textId="77777777" w:rsidTr="001F7E06">
        <w:tc>
          <w:tcPr>
            <w:tcW w:w="558" w:type="dxa"/>
          </w:tcPr>
          <w:p w14:paraId="4D1DCDB5" w14:textId="6265828E" w:rsidR="000C4192" w:rsidRPr="00F61A80" w:rsidRDefault="000C4192" w:rsidP="001F7E06">
            <w:pPr>
              <w:widowControl w:val="0"/>
            </w:pPr>
            <w:r w:rsidRPr="00F61A80">
              <w:t>46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B696F86" w14:textId="6B4E70B4" w:rsidR="000C4192" w:rsidRPr="00F61A80" w:rsidRDefault="000C4192" w:rsidP="001F7E06">
            <w:pPr>
              <w:widowControl w:val="0"/>
            </w:pPr>
            <w:proofErr w:type="spellStart"/>
            <w:r w:rsidRPr="00F61A80">
              <w:rPr>
                <w:color w:val="000000"/>
              </w:rPr>
              <w:t>Heschl</w:t>
            </w:r>
            <w:proofErr w:type="spellEnd"/>
            <w:r w:rsidRPr="00F61A80">
              <w:rPr>
                <w:color w:val="000000"/>
              </w:rPr>
              <w:t xml:space="preserve">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6E82831" w14:textId="3B46918B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735AC8B3" w14:textId="45A7E60E" w:rsidR="000C4192" w:rsidRPr="00F61A80" w:rsidRDefault="000C4192" w:rsidP="001F7E06">
            <w:pPr>
              <w:widowControl w:val="0"/>
            </w:pPr>
            <w:r w:rsidRPr="00F61A80">
              <w:t>46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CD26041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 xml:space="preserve">Rectus gyrus left to </w:t>
            </w:r>
            <w:proofErr w:type="spellStart"/>
            <w:r w:rsidRPr="00F61A80">
              <w:rPr>
                <w:color w:val="000000"/>
              </w:rPr>
              <w:t>Heschl</w:t>
            </w:r>
            <w:proofErr w:type="spellEnd"/>
            <w:r w:rsidRPr="00F61A80">
              <w:rPr>
                <w:color w:val="000000"/>
              </w:rPr>
              <w:t xml:space="preserve"> gyrus left</w:t>
            </w:r>
          </w:p>
        </w:tc>
        <w:tc>
          <w:tcPr>
            <w:tcW w:w="1273" w:type="dxa"/>
          </w:tcPr>
          <w:p w14:paraId="2DC386BD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4114D481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05</w:t>
            </w:r>
          </w:p>
        </w:tc>
      </w:tr>
      <w:tr w:rsidR="000C4192" w:rsidRPr="00F61A80" w14:paraId="6C79F682" w14:textId="77777777" w:rsidTr="001F7E06">
        <w:tc>
          <w:tcPr>
            <w:tcW w:w="558" w:type="dxa"/>
          </w:tcPr>
          <w:p w14:paraId="6403841E" w14:textId="692B7EBF" w:rsidR="000C4192" w:rsidRPr="00F61A80" w:rsidRDefault="000C4192" w:rsidP="001F7E06">
            <w:pPr>
              <w:widowControl w:val="0"/>
            </w:pPr>
            <w:r w:rsidRPr="00F61A80">
              <w:t>47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5F06FE0" w14:textId="5744AC52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tempor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400E3AE" w14:textId="3C0EE1C3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512B5510" w14:textId="3A2F2BA0" w:rsidR="000C4192" w:rsidRPr="00F61A80" w:rsidRDefault="000C4192" w:rsidP="001F7E06">
            <w:pPr>
              <w:widowControl w:val="0"/>
            </w:pPr>
            <w:r w:rsidRPr="00F61A80">
              <w:t>47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66B324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plementary motor area left to Postcentral gyrus right</w:t>
            </w:r>
          </w:p>
        </w:tc>
        <w:tc>
          <w:tcPr>
            <w:tcW w:w="1273" w:type="dxa"/>
          </w:tcPr>
          <w:p w14:paraId="5973F9F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148AF4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06</w:t>
            </w:r>
          </w:p>
        </w:tc>
      </w:tr>
      <w:tr w:rsidR="000C4192" w:rsidRPr="00F61A80" w14:paraId="22046682" w14:textId="77777777" w:rsidTr="001F7E06">
        <w:tc>
          <w:tcPr>
            <w:tcW w:w="558" w:type="dxa"/>
          </w:tcPr>
          <w:p w14:paraId="1DF2DBC1" w14:textId="3EA965B4" w:rsidR="000C4192" w:rsidRPr="00F61A80" w:rsidRDefault="000C4192" w:rsidP="001F7E06">
            <w:pPr>
              <w:widowControl w:val="0"/>
            </w:pPr>
            <w:r w:rsidRPr="00F61A80">
              <w:t>48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8E53EC7" w14:textId="03AF764C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tempor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DA60C97" w14:textId="7D59F528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463DF4D1" w14:textId="6317A31C" w:rsidR="000C4192" w:rsidRPr="00F61A80" w:rsidRDefault="000C4192" w:rsidP="001F7E06">
            <w:pPr>
              <w:widowControl w:val="0"/>
            </w:pPr>
            <w:r w:rsidRPr="00F61A80">
              <w:t>48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1E5C859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Hippocampus right to Putamen right</w:t>
            </w:r>
          </w:p>
        </w:tc>
        <w:tc>
          <w:tcPr>
            <w:tcW w:w="1273" w:type="dxa"/>
          </w:tcPr>
          <w:p w14:paraId="7743D0AD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FA96E96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06</w:t>
            </w:r>
          </w:p>
        </w:tc>
      </w:tr>
      <w:tr w:rsidR="000C4192" w:rsidRPr="00F61A80" w14:paraId="27892C88" w14:textId="77777777" w:rsidTr="001F7E06">
        <w:tc>
          <w:tcPr>
            <w:tcW w:w="558" w:type="dxa"/>
          </w:tcPr>
          <w:p w14:paraId="1DDD4000" w14:textId="5B0B60CA" w:rsidR="000C4192" w:rsidRPr="00F61A80" w:rsidRDefault="000C4192" w:rsidP="001F7E06">
            <w:pPr>
              <w:widowControl w:val="0"/>
            </w:pPr>
            <w:r w:rsidRPr="00F61A80">
              <w:t>49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BED115F" w14:textId="622DBF1E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tempor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0C04D64" w14:textId="64E6601E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4C65D409" w14:textId="73DC9E96" w:rsidR="000C4192" w:rsidRPr="00F61A80" w:rsidRDefault="000C4192" w:rsidP="001F7E06">
            <w:pPr>
              <w:widowControl w:val="0"/>
            </w:pPr>
            <w:r w:rsidRPr="00F61A80">
              <w:t>49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9844DE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right to Supramarginal gyrus right</w:t>
            </w:r>
          </w:p>
        </w:tc>
        <w:tc>
          <w:tcPr>
            <w:tcW w:w="1273" w:type="dxa"/>
          </w:tcPr>
          <w:p w14:paraId="63ACD787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8D53CC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07</w:t>
            </w:r>
          </w:p>
        </w:tc>
      </w:tr>
      <w:tr w:rsidR="000C4192" w:rsidRPr="00F61A80" w14:paraId="3AA7A1A5" w14:textId="77777777" w:rsidTr="001F7E06">
        <w:tc>
          <w:tcPr>
            <w:tcW w:w="558" w:type="dxa"/>
          </w:tcPr>
          <w:p w14:paraId="547E24AA" w14:textId="71E30E00" w:rsidR="000C4192" w:rsidRPr="00F61A80" w:rsidRDefault="000C4192" w:rsidP="001F7E06">
            <w:pPr>
              <w:widowControl w:val="0"/>
            </w:pPr>
            <w:r w:rsidRPr="00F61A80">
              <w:t>50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6515DA3" w14:textId="59B4AE4B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erebellum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A81DB73" w14:textId="2E6A15B0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62CCD58B" w14:textId="3658D0BC" w:rsidR="000C4192" w:rsidRPr="00F61A80" w:rsidRDefault="000C4192" w:rsidP="001F7E06">
            <w:pPr>
              <w:widowControl w:val="0"/>
            </w:pPr>
            <w:r w:rsidRPr="00F61A80">
              <w:t>50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7291E9E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Middle frontal gyrus right to Caudate right</w:t>
            </w:r>
          </w:p>
        </w:tc>
        <w:tc>
          <w:tcPr>
            <w:tcW w:w="1273" w:type="dxa"/>
          </w:tcPr>
          <w:p w14:paraId="2F888D8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4AA771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07</w:t>
            </w:r>
          </w:p>
        </w:tc>
      </w:tr>
      <w:tr w:rsidR="000C4192" w:rsidRPr="00F61A80" w14:paraId="5894B0DF" w14:textId="77777777" w:rsidTr="001F7E06">
        <w:tc>
          <w:tcPr>
            <w:tcW w:w="558" w:type="dxa"/>
          </w:tcPr>
          <w:p w14:paraId="4BF10D2F" w14:textId="7E731F83" w:rsidR="000C4192" w:rsidRPr="00F61A80" w:rsidRDefault="000C4192" w:rsidP="001F7E06">
            <w:pPr>
              <w:widowControl w:val="0"/>
            </w:pPr>
            <w:r w:rsidRPr="00F61A80">
              <w:t>51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993A088" w14:textId="3318899A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erebellum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F828728" w14:textId="3F3EB5A6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3D87C5D9" w14:textId="0F17F970" w:rsidR="000C4192" w:rsidRPr="00F61A80" w:rsidRDefault="000C4192" w:rsidP="001F7E06">
            <w:pPr>
              <w:widowControl w:val="0"/>
            </w:pPr>
            <w:r w:rsidRPr="00F61A80">
              <w:t>51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CBDF82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edian cingulate and paracingulate  gyrus left to Postcentral gyrus right</w:t>
            </w:r>
          </w:p>
        </w:tc>
        <w:tc>
          <w:tcPr>
            <w:tcW w:w="1273" w:type="dxa"/>
          </w:tcPr>
          <w:p w14:paraId="3EE53C8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B50749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08</w:t>
            </w:r>
          </w:p>
        </w:tc>
      </w:tr>
      <w:tr w:rsidR="000C4192" w:rsidRPr="00F61A80" w14:paraId="5DD3245A" w14:textId="77777777" w:rsidTr="001F7E06">
        <w:tc>
          <w:tcPr>
            <w:tcW w:w="558" w:type="dxa"/>
          </w:tcPr>
          <w:p w14:paraId="5B523EE4" w14:textId="29264671" w:rsidR="000C4192" w:rsidRPr="00F61A80" w:rsidRDefault="000C4192" w:rsidP="001F7E06">
            <w:pPr>
              <w:widowControl w:val="0"/>
            </w:pPr>
            <w:r w:rsidRPr="00F61A80">
              <w:t>52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D438F89" w14:textId="262D36E6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Vermis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3E66B64" w14:textId="20D31F5D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59B28F1A" w14:textId="2F7F28C7" w:rsidR="000C4192" w:rsidRPr="00F61A80" w:rsidRDefault="000C4192" w:rsidP="001F7E06">
            <w:pPr>
              <w:widowControl w:val="0"/>
            </w:pPr>
            <w:r w:rsidRPr="00F61A80">
              <w:t>52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3228C5FE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left to Middle occipital gyrus left</w:t>
            </w:r>
          </w:p>
        </w:tc>
        <w:tc>
          <w:tcPr>
            <w:tcW w:w="1273" w:type="dxa"/>
          </w:tcPr>
          <w:p w14:paraId="61406A2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F36366E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11</w:t>
            </w:r>
          </w:p>
        </w:tc>
      </w:tr>
      <w:tr w:rsidR="000C4192" w:rsidRPr="00F61A80" w14:paraId="672BD428" w14:textId="77777777" w:rsidTr="001F7E06">
        <w:tc>
          <w:tcPr>
            <w:tcW w:w="558" w:type="dxa"/>
          </w:tcPr>
          <w:p w14:paraId="08267D6C" w14:textId="3C4C1C61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7A63ADA" w14:textId="4EE99705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F2C93E3" w14:textId="7253763A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7C324B5F" w14:textId="1399DC90" w:rsidR="000C4192" w:rsidRPr="00F61A80" w:rsidRDefault="000C4192" w:rsidP="001F7E06">
            <w:pPr>
              <w:widowControl w:val="0"/>
            </w:pPr>
            <w:r w:rsidRPr="00F61A80">
              <w:t>53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30826889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Precentral gyrus right to Hippocampus right </w:t>
            </w:r>
          </w:p>
        </w:tc>
        <w:tc>
          <w:tcPr>
            <w:tcW w:w="1273" w:type="dxa"/>
          </w:tcPr>
          <w:p w14:paraId="15F10E5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BBFC66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12</w:t>
            </w:r>
          </w:p>
        </w:tc>
      </w:tr>
      <w:tr w:rsidR="000C4192" w:rsidRPr="00F61A80" w14:paraId="42A9E1BC" w14:textId="77777777" w:rsidTr="001F7E06">
        <w:tc>
          <w:tcPr>
            <w:tcW w:w="558" w:type="dxa"/>
          </w:tcPr>
          <w:p w14:paraId="1776E1D8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6C2D0BE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ACEE87C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2EB9A042" w14:textId="2CDE387F" w:rsidR="000C4192" w:rsidRPr="00F61A80" w:rsidRDefault="000C4192" w:rsidP="001F7E06">
            <w:pPr>
              <w:widowControl w:val="0"/>
            </w:pPr>
            <w:r w:rsidRPr="00F61A80">
              <w:t>54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245DB32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audate right to Inferior temporal gyrus right</w:t>
            </w:r>
          </w:p>
        </w:tc>
        <w:tc>
          <w:tcPr>
            <w:tcW w:w="1273" w:type="dxa"/>
          </w:tcPr>
          <w:p w14:paraId="6CF6D11F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3C188CC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13</w:t>
            </w:r>
          </w:p>
        </w:tc>
      </w:tr>
      <w:tr w:rsidR="000C4192" w:rsidRPr="00F61A80" w14:paraId="44EE430D" w14:textId="77777777" w:rsidTr="001F7E06">
        <w:tc>
          <w:tcPr>
            <w:tcW w:w="558" w:type="dxa"/>
          </w:tcPr>
          <w:p w14:paraId="0A45CB28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28F798D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536DCA8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64BBE8FA" w14:textId="3F5E8744" w:rsidR="000C4192" w:rsidRPr="00F61A80" w:rsidRDefault="000C4192" w:rsidP="001F7E06">
            <w:pPr>
              <w:widowControl w:val="0"/>
            </w:pPr>
            <w:r w:rsidRPr="00F61A80">
              <w:t>55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7E5B7C2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recentral gyrus right to Cerebellum left</w:t>
            </w:r>
          </w:p>
        </w:tc>
        <w:tc>
          <w:tcPr>
            <w:tcW w:w="1273" w:type="dxa"/>
          </w:tcPr>
          <w:p w14:paraId="62C74765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120AD732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13</w:t>
            </w:r>
          </w:p>
        </w:tc>
      </w:tr>
      <w:tr w:rsidR="000C4192" w:rsidRPr="00F61A80" w14:paraId="2B247172" w14:textId="77777777" w:rsidTr="001F7E06">
        <w:tc>
          <w:tcPr>
            <w:tcW w:w="558" w:type="dxa"/>
          </w:tcPr>
          <w:p w14:paraId="038F11CF" w14:textId="2878097B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2AADBA3" w14:textId="20107BFE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FB8C0DA" w14:textId="33717D9D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3DCB2D5C" w14:textId="4EC15FC5" w:rsidR="000C4192" w:rsidRPr="00F61A80" w:rsidRDefault="000C4192" w:rsidP="001F7E06">
            <w:pPr>
              <w:widowControl w:val="0"/>
            </w:pPr>
            <w:r w:rsidRPr="00F61A80">
              <w:t>56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3697E4C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frontal gyrus left to Middle frontal gyrus right</w:t>
            </w:r>
          </w:p>
        </w:tc>
        <w:tc>
          <w:tcPr>
            <w:tcW w:w="1273" w:type="dxa"/>
          </w:tcPr>
          <w:p w14:paraId="7C31B07D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194C9CB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14</w:t>
            </w:r>
          </w:p>
        </w:tc>
      </w:tr>
      <w:tr w:rsidR="000C4192" w:rsidRPr="00F61A80" w14:paraId="3C62B5EF" w14:textId="77777777" w:rsidTr="001F7E06">
        <w:tc>
          <w:tcPr>
            <w:tcW w:w="558" w:type="dxa"/>
          </w:tcPr>
          <w:p w14:paraId="3020E3E7" w14:textId="6B83E6C0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8D3E550" w14:textId="3E3839F4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4112A71" w14:textId="0E141631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51961EF8" w14:textId="3888C902" w:rsidR="000C4192" w:rsidRPr="00F61A80" w:rsidRDefault="000C4192" w:rsidP="001F7E06">
            <w:pPr>
              <w:widowControl w:val="0"/>
            </w:pPr>
            <w:r w:rsidRPr="00F61A80">
              <w:t>57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72EFBE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Orbitofrontal cortex (superior) left to Orbitofrontal cortex (medial) left </w:t>
            </w:r>
          </w:p>
        </w:tc>
        <w:tc>
          <w:tcPr>
            <w:tcW w:w="1273" w:type="dxa"/>
          </w:tcPr>
          <w:p w14:paraId="3083287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2B3F249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14</w:t>
            </w:r>
          </w:p>
        </w:tc>
      </w:tr>
      <w:tr w:rsidR="000C4192" w:rsidRPr="00F61A80" w14:paraId="07E6AC0B" w14:textId="77777777" w:rsidTr="001F7E06">
        <w:tc>
          <w:tcPr>
            <w:tcW w:w="558" w:type="dxa"/>
          </w:tcPr>
          <w:p w14:paraId="31EA5C61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6E6C4D1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E1935A7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082C3C8F" w14:textId="36642D5C" w:rsidR="000C4192" w:rsidRPr="00F61A80" w:rsidRDefault="000C4192" w:rsidP="001F7E06">
            <w:pPr>
              <w:widowControl w:val="0"/>
            </w:pPr>
            <w:r w:rsidRPr="00F61A80">
              <w:t>58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41BFB37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Middle occipital gyrus left to Middle temporal gyrus left</w:t>
            </w:r>
          </w:p>
        </w:tc>
        <w:tc>
          <w:tcPr>
            <w:tcW w:w="1273" w:type="dxa"/>
          </w:tcPr>
          <w:p w14:paraId="60812879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5FA8C56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15</w:t>
            </w:r>
          </w:p>
        </w:tc>
      </w:tr>
      <w:tr w:rsidR="000C4192" w:rsidRPr="00F61A80" w14:paraId="4E5C9D39" w14:textId="77777777" w:rsidTr="001F7E06">
        <w:tc>
          <w:tcPr>
            <w:tcW w:w="558" w:type="dxa"/>
          </w:tcPr>
          <w:p w14:paraId="3762CB95" w14:textId="3C2D058D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428E5B3" w14:textId="263AD7FA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000E450" w14:textId="3A7C5EEC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0D439434" w14:textId="02558828" w:rsidR="000C4192" w:rsidRPr="00F61A80" w:rsidRDefault="000C4192" w:rsidP="001F7E06">
            <w:pPr>
              <w:widowControl w:val="0"/>
            </w:pPr>
            <w:r w:rsidRPr="00F61A80">
              <w:t>59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49938C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occipital gyrus left to Inferior occipital gyrus left</w:t>
            </w:r>
          </w:p>
        </w:tc>
        <w:tc>
          <w:tcPr>
            <w:tcW w:w="1273" w:type="dxa"/>
          </w:tcPr>
          <w:p w14:paraId="3523F26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F161CD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17</w:t>
            </w:r>
          </w:p>
        </w:tc>
      </w:tr>
      <w:tr w:rsidR="000C4192" w:rsidRPr="00F61A80" w14:paraId="0C927F94" w14:textId="77777777" w:rsidTr="001F7E06">
        <w:tc>
          <w:tcPr>
            <w:tcW w:w="558" w:type="dxa"/>
          </w:tcPr>
          <w:p w14:paraId="520873FD" w14:textId="26551B6F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9569A69" w14:textId="2A0A2DF2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A6E7E64" w14:textId="6391655E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7BF3B0C5" w14:textId="56E650C6" w:rsidR="000C4192" w:rsidRPr="00F61A80" w:rsidRDefault="000C4192" w:rsidP="001F7E06">
            <w:pPr>
              <w:widowControl w:val="0"/>
            </w:pPr>
            <w:r w:rsidRPr="00F61A80">
              <w:t>60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4ED16BE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left to Superior parietal gyrus left</w:t>
            </w:r>
          </w:p>
        </w:tc>
        <w:tc>
          <w:tcPr>
            <w:tcW w:w="1273" w:type="dxa"/>
          </w:tcPr>
          <w:p w14:paraId="5324696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6EBBBD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17</w:t>
            </w:r>
          </w:p>
        </w:tc>
      </w:tr>
      <w:tr w:rsidR="000C4192" w:rsidRPr="00F61A80" w14:paraId="4676D5DB" w14:textId="77777777" w:rsidTr="001F7E06">
        <w:tc>
          <w:tcPr>
            <w:tcW w:w="558" w:type="dxa"/>
          </w:tcPr>
          <w:p w14:paraId="6B34FB06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A8F001A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B03C715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2AF917BE" w14:textId="3FBABBA8" w:rsidR="000C4192" w:rsidRPr="00F61A80" w:rsidRDefault="000C4192" w:rsidP="001F7E06">
            <w:pPr>
              <w:widowControl w:val="0"/>
            </w:pPr>
            <w:r w:rsidRPr="00F61A80">
              <w:t>61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3110A6D2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Inferior occipital gyrus left to Middle temporal gyrus left</w:t>
            </w:r>
          </w:p>
        </w:tc>
        <w:tc>
          <w:tcPr>
            <w:tcW w:w="1273" w:type="dxa"/>
          </w:tcPr>
          <w:p w14:paraId="66DC951D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75156AC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29</w:t>
            </w:r>
          </w:p>
        </w:tc>
      </w:tr>
      <w:tr w:rsidR="000C4192" w:rsidRPr="00F61A80" w14:paraId="213C2F8C" w14:textId="77777777" w:rsidTr="001F7E06">
        <w:tc>
          <w:tcPr>
            <w:tcW w:w="558" w:type="dxa"/>
          </w:tcPr>
          <w:p w14:paraId="57F71670" w14:textId="79BDFF62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D24A566" w14:textId="08FB4D43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1EA044F" w14:textId="2BCFC428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49B424C3" w14:textId="3DC80483" w:rsidR="000C4192" w:rsidRPr="00F61A80" w:rsidRDefault="000C4192" w:rsidP="001F7E06">
            <w:pPr>
              <w:widowControl w:val="0"/>
            </w:pPr>
            <w:r w:rsidRPr="00F61A80">
              <w:t>62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EF3336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right to Inferior parietal lobule right</w:t>
            </w:r>
          </w:p>
        </w:tc>
        <w:tc>
          <w:tcPr>
            <w:tcW w:w="1273" w:type="dxa"/>
          </w:tcPr>
          <w:p w14:paraId="73085CE5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2E0B2E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31</w:t>
            </w:r>
          </w:p>
        </w:tc>
      </w:tr>
      <w:tr w:rsidR="000C4192" w:rsidRPr="00F61A80" w14:paraId="50481658" w14:textId="77777777" w:rsidTr="001F7E06">
        <w:tc>
          <w:tcPr>
            <w:tcW w:w="558" w:type="dxa"/>
          </w:tcPr>
          <w:p w14:paraId="1CF8C95B" w14:textId="3D61D9C6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F516414" w14:textId="6DEC6601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07919B3" w14:textId="211235D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00DBB7FB" w14:textId="1DCAE7DD" w:rsidR="000C4192" w:rsidRPr="00F61A80" w:rsidRDefault="000C4192" w:rsidP="001F7E06">
            <w:pPr>
              <w:widowControl w:val="0"/>
            </w:pPr>
            <w:r w:rsidRPr="00F61A80">
              <w:t>63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82DC465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left to Amygdala left</w:t>
            </w:r>
          </w:p>
        </w:tc>
        <w:tc>
          <w:tcPr>
            <w:tcW w:w="1273" w:type="dxa"/>
          </w:tcPr>
          <w:p w14:paraId="5ED4109C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88E25A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34</w:t>
            </w:r>
          </w:p>
        </w:tc>
      </w:tr>
      <w:tr w:rsidR="000C4192" w:rsidRPr="00F61A80" w14:paraId="373A25BF" w14:textId="77777777" w:rsidTr="001F7E06">
        <w:tc>
          <w:tcPr>
            <w:tcW w:w="558" w:type="dxa"/>
          </w:tcPr>
          <w:p w14:paraId="788E0628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B8F24B7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D8067CF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021B3643" w14:textId="56A5DD59" w:rsidR="000C4192" w:rsidRPr="00F61A80" w:rsidRDefault="000C4192" w:rsidP="001F7E06">
            <w:pPr>
              <w:widowControl w:val="0"/>
            </w:pPr>
            <w:r w:rsidRPr="00F61A80">
              <w:t>64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8FD5572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Hippocampus left to Cerebellum left</w:t>
            </w:r>
          </w:p>
        </w:tc>
        <w:tc>
          <w:tcPr>
            <w:tcW w:w="1273" w:type="dxa"/>
          </w:tcPr>
          <w:p w14:paraId="59C3DD97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4A18DF45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36</w:t>
            </w:r>
          </w:p>
        </w:tc>
      </w:tr>
      <w:tr w:rsidR="000C4192" w:rsidRPr="00F61A80" w14:paraId="610A8FA9" w14:textId="77777777" w:rsidTr="001F7E06">
        <w:tc>
          <w:tcPr>
            <w:tcW w:w="558" w:type="dxa"/>
          </w:tcPr>
          <w:p w14:paraId="4CC6D565" w14:textId="34298CA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2F568B3" w14:textId="3905BD08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BBE48D0" w14:textId="2C31B7FF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6DFC065D" w14:textId="7CCBAB8E" w:rsidR="000C4192" w:rsidRPr="00F61A80" w:rsidRDefault="000C4192" w:rsidP="001F7E06">
            <w:pPr>
              <w:widowControl w:val="0"/>
            </w:pPr>
            <w:r w:rsidRPr="00F61A80">
              <w:t>65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88D147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right to Middle occipital gyrus right</w:t>
            </w:r>
          </w:p>
        </w:tc>
        <w:tc>
          <w:tcPr>
            <w:tcW w:w="1273" w:type="dxa"/>
          </w:tcPr>
          <w:p w14:paraId="5757350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4799597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4</w:t>
            </w:r>
          </w:p>
        </w:tc>
      </w:tr>
      <w:tr w:rsidR="000C4192" w:rsidRPr="00F61A80" w14:paraId="4D14D52D" w14:textId="77777777" w:rsidTr="001F7E06">
        <w:tc>
          <w:tcPr>
            <w:tcW w:w="558" w:type="dxa"/>
          </w:tcPr>
          <w:p w14:paraId="6D362746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18DA350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1BF09B5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58E42FD5" w14:textId="7B42C5D9" w:rsidR="000C4192" w:rsidRPr="00F61A80" w:rsidRDefault="000C4192" w:rsidP="001F7E06">
            <w:pPr>
              <w:widowControl w:val="0"/>
            </w:pPr>
            <w:r w:rsidRPr="00F61A80">
              <w:t>66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450BD85E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ostcentral gyrus left to Cerebellum right</w:t>
            </w:r>
          </w:p>
        </w:tc>
        <w:tc>
          <w:tcPr>
            <w:tcW w:w="1273" w:type="dxa"/>
          </w:tcPr>
          <w:p w14:paraId="72786DC1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11177CA1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43</w:t>
            </w:r>
          </w:p>
        </w:tc>
      </w:tr>
      <w:tr w:rsidR="000C4192" w:rsidRPr="00F61A80" w14:paraId="1A0E1415" w14:textId="77777777" w:rsidTr="001F7E06">
        <w:tc>
          <w:tcPr>
            <w:tcW w:w="558" w:type="dxa"/>
          </w:tcPr>
          <w:p w14:paraId="3342EB07" w14:textId="4BAD11C3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93F308E" w14:textId="498F5076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8367639" w14:textId="1A0EAAEB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5C626337" w14:textId="36E9976B" w:rsidR="000C4192" w:rsidRPr="00F61A80" w:rsidRDefault="000C4192" w:rsidP="001F7E06">
            <w:pPr>
              <w:widowControl w:val="0"/>
            </w:pPr>
            <w:r w:rsidRPr="00F61A80">
              <w:t>67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45850E3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Inferior frontal gyrus (triangular) left to Rolandic operculum left </w:t>
            </w:r>
          </w:p>
        </w:tc>
        <w:tc>
          <w:tcPr>
            <w:tcW w:w="1273" w:type="dxa"/>
          </w:tcPr>
          <w:p w14:paraId="1C7F60F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DB8EAA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44</w:t>
            </w:r>
          </w:p>
        </w:tc>
      </w:tr>
      <w:tr w:rsidR="000C4192" w:rsidRPr="00F61A80" w14:paraId="2DF9E32A" w14:textId="77777777" w:rsidTr="001F7E06">
        <w:tc>
          <w:tcPr>
            <w:tcW w:w="558" w:type="dxa"/>
          </w:tcPr>
          <w:p w14:paraId="29252B31" w14:textId="3A62C068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1F6CE2C" w14:textId="797C3C21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4501985" w14:textId="2E1BC2D6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4FEFCB3F" w14:textId="15A69371" w:rsidR="000C4192" w:rsidRPr="00F61A80" w:rsidRDefault="000C4192" w:rsidP="001F7E06">
            <w:pPr>
              <w:widowControl w:val="0"/>
            </w:pPr>
            <w:r w:rsidRPr="00F61A80">
              <w:t>68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3D55181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Inferior frontal gyrus (opercular) left to Inferior frontal gyrus (triangular) left </w:t>
            </w:r>
          </w:p>
        </w:tc>
        <w:tc>
          <w:tcPr>
            <w:tcW w:w="1273" w:type="dxa"/>
          </w:tcPr>
          <w:p w14:paraId="048ADD6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E5CECE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46</w:t>
            </w:r>
          </w:p>
        </w:tc>
      </w:tr>
      <w:tr w:rsidR="000C4192" w:rsidRPr="00F61A80" w14:paraId="616925E3" w14:textId="77777777" w:rsidTr="001F7E06">
        <w:tc>
          <w:tcPr>
            <w:tcW w:w="558" w:type="dxa"/>
          </w:tcPr>
          <w:p w14:paraId="668C9C65" w14:textId="32731105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B58BC3D" w14:textId="0360C4C9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63A3910" w14:textId="326A0FF0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12AC10E7" w14:textId="4C4887D0" w:rsidR="000C4192" w:rsidRPr="00F61A80" w:rsidRDefault="000C4192" w:rsidP="001F7E06">
            <w:pPr>
              <w:widowControl w:val="0"/>
            </w:pPr>
            <w:r w:rsidRPr="00F61A80">
              <w:t>69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E112B95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Rectus gyrus left to Supramarginal gyrus left</w:t>
            </w:r>
          </w:p>
        </w:tc>
        <w:tc>
          <w:tcPr>
            <w:tcW w:w="1273" w:type="dxa"/>
          </w:tcPr>
          <w:p w14:paraId="23C1DFC7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FB2977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47</w:t>
            </w:r>
          </w:p>
        </w:tc>
      </w:tr>
      <w:tr w:rsidR="000C4192" w:rsidRPr="00F61A80" w14:paraId="1D460BF1" w14:textId="77777777" w:rsidTr="001F7E06">
        <w:tc>
          <w:tcPr>
            <w:tcW w:w="558" w:type="dxa"/>
          </w:tcPr>
          <w:p w14:paraId="19DF731F" w14:textId="158F0DA2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C503731" w14:textId="2C0AB5E0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C621EDB" w14:textId="31F02ACB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7B46790B" w14:textId="3CDB0323" w:rsidR="000C4192" w:rsidRPr="00F61A80" w:rsidRDefault="000C4192" w:rsidP="001F7E06">
            <w:pPr>
              <w:widowControl w:val="0"/>
            </w:pPr>
            <w:r w:rsidRPr="00F61A80">
              <w:t>70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99E91C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Rolandic operculum left to Superior frontal gyrus (medial) left </w:t>
            </w:r>
          </w:p>
        </w:tc>
        <w:tc>
          <w:tcPr>
            <w:tcW w:w="1273" w:type="dxa"/>
          </w:tcPr>
          <w:p w14:paraId="334A959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4F58D09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49</w:t>
            </w:r>
          </w:p>
        </w:tc>
      </w:tr>
      <w:tr w:rsidR="000C4192" w:rsidRPr="00F61A80" w14:paraId="596181AF" w14:textId="77777777" w:rsidTr="001F7E06">
        <w:tc>
          <w:tcPr>
            <w:tcW w:w="558" w:type="dxa"/>
          </w:tcPr>
          <w:p w14:paraId="2344D80C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3210061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4184FAC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73B5496E" w14:textId="53A28C97" w:rsidR="000C4192" w:rsidRPr="00F61A80" w:rsidRDefault="000C4192" w:rsidP="001F7E06">
            <w:pPr>
              <w:widowControl w:val="0"/>
            </w:pPr>
            <w:r w:rsidRPr="00F61A80">
              <w:t>71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CCEF9E6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Thalamus right to Cerebellum left</w:t>
            </w:r>
          </w:p>
        </w:tc>
        <w:tc>
          <w:tcPr>
            <w:tcW w:w="1273" w:type="dxa"/>
          </w:tcPr>
          <w:p w14:paraId="7B55A69F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1FE61933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51</w:t>
            </w:r>
          </w:p>
        </w:tc>
      </w:tr>
      <w:tr w:rsidR="000C4192" w:rsidRPr="00F61A80" w14:paraId="20C9EA42" w14:textId="77777777" w:rsidTr="001F7E06">
        <w:tc>
          <w:tcPr>
            <w:tcW w:w="558" w:type="dxa"/>
          </w:tcPr>
          <w:p w14:paraId="0CB8ED58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D76097C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4569C96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29C1E55C" w14:textId="5A3CC6AE" w:rsidR="000C4192" w:rsidRPr="00F61A80" w:rsidRDefault="000C4192" w:rsidP="001F7E06">
            <w:pPr>
              <w:widowControl w:val="0"/>
            </w:pPr>
            <w:r w:rsidRPr="00F61A80">
              <w:t>72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E88BD1D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utamen right to Thalamus right</w:t>
            </w:r>
          </w:p>
        </w:tc>
        <w:tc>
          <w:tcPr>
            <w:tcW w:w="1273" w:type="dxa"/>
          </w:tcPr>
          <w:p w14:paraId="2ECBA7FA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5F7DC43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52</w:t>
            </w:r>
          </w:p>
        </w:tc>
      </w:tr>
      <w:tr w:rsidR="000C4192" w:rsidRPr="00F61A80" w14:paraId="2D4FE5B9" w14:textId="77777777" w:rsidTr="001F7E06">
        <w:tc>
          <w:tcPr>
            <w:tcW w:w="558" w:type="dxa"/>
          </w:tcPr>
          <w:p w14:paraId="7D2C9960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304E8F1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E694322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07416A8A" w14:textId="349EECDB" w:rsidR="000C4192" w:rsidRPr="00F61A80" w:rsidRDefault="000C4192" w:rsidP="001F7E06">
            <w:pPr>
              <w:widowControl w:val="0"/>
            </w:pPr>
            <w:r w:rsidRPr="00F61A80">
              <w:t>73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3A0D4EB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Thalamus right to Inferior temporal gyrus right</w:t>
            </w:r>
          </w:p>
        </w:tc>
        <w:tc>
          <w:tcPr>
            <w:tcW w:w="1273" w:type="dxa"/>
          </w:tcPr>
          <w:p w14:paraId="7C1542B0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6AC5BF0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52</w:t>
            </w:r>
          </w:p>
        </w:tc>
      </w:tr>
      <w:tr w:rsidR="000C4192" w:rsidRPr="00F61A80" w14:paraId="11BBCC1D" w14:textId="77777777" w:rsidTr="001F7E06">
        <w:tc>
          <w:tcPr>
            <w:tcW w:w="558" w:type="dxa"/>
          </w:tcPr>
          <w:p w14:paraId="6D2CB462" w14:textId="4FF1667F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7110D0F" w14:textId="7AF60746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42EE33A" w14:textId="4B821345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65CFD553" w14:textId="653C8A69" w:rsidR="000C4192" w:rsidRPr="00F61A80" w:rsidRDefault="000C4192" w:rsidP="001F7E06">
            <w:pPr>
              <w:widowControl w:val="0"/>
            </w:pPr>
            <w:r w:rsidRPr="00F61A80">
              <w:t>74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137C64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right to Angular gyrus right</w:t>
            </w:r>
          </w:p>
        </w:tc>
        <w:tc>
          <w:tcPr>
            <w:tcW w:w="1273" w:type="dxa"/>
          </w:tcPr>
          <w:p w14:paraId="03BDF4E0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967E4A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58</w:t>
            </w:r>
          </w:p>
        </w:tc>
      </w:tr>
      <w:tr w:rsidR="000C4192" w:rsidRPr="00F61A80" w14:paraId="6EE5BC7F" w14:textId="77777777" w:rsidTr="001F7E06">
        <w:tc>
          <w:tcPr>
            <w:tcW w:w="558" w:type="dxa"/>
          </w:tcPr>
          <w:p w14:paraId="6C922829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E1B8C81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1EA0203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495BFC10" w14:textId="5CBA4F8E" w:rsidR="000C4192" w:rsidRPr="00F61A80" w:rsidRDefault="000C4192" w:rsidP="001F7E06">
            <w:pPr>
              <w:widowControl w:val="0"/>
            </w:pPr>
            <w:r w:rsidRPr="00F61A80">
              <w:t>75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8E1DCE2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recentral gyrus right to Vermis</w:t>
            </w:r>
          </w:p>
        </w:tc>
        <w:tc>
          <w:tcPr>
            <w:tcW w:w="1273" w:type="dxa"/>
          </w:tcPr>
          <w:p w14:paraId="3BE3B99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A53E0D9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7</w:t>
            </w:r>
          </w:p>
        </w:tc>
      </w:tr>
      <w:tr w:rsidR="000C4192" w:rsidRPr="00F61A80" w14:paraId="2429C986" w14:textId="77777777" w:rsidTr="001F7E06">
        <w:tc>
          <w:tcPr>
            <w:tcW w:w="558" w:type="dxa"/>
          </w:tcPr>
          <w:p w14:paraId="7E7D41E7" w14:textId="728ADF10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6563F2B" w14:textId="549C58E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5C21F06" w14:textId="0D0B8BEF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132D112F" w14:textId="287B0D16" w:rsidR="000C4192" w:rsidRPr="00F61A80" w:rsidRDefault="000C4192" w:rsidP="001F7E06">
            <w:pPr>
              <w:widowControl w:val="0"/>
            </w:pPr>
            <w:r w:rsidRPr="00F61A80">
              <w:t>76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42F8F00C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Superior frontal gyrus (dorsal) left to Rolandic operculum left </w:t>
            </w:r>
          </w:p>
        </w:tc>
        <w:tc>
          <w:tcPr>
            <w:tcW w:w="1273" w:type="dxa"/>
          </w:tcPr>
          <w:p w14:paraId="631DCA22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8E0690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71</w:t>
            </w:r>
          </w:p>
        </w:tc>
      </w:tr>
      <w:tr w:rsidR="000C4192" w:rsidRPr="00F61A80" w14:paraId="62FC1A94" w14:textId="77777777" w:rsidTr="001F7E06">
        <w:tc>
          <w:tcPr>
            <w:tcW w:w="558" w:type="dxa"/>
          </w:tcPr>
          <w:p w14:paraId="7224D1F3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99740EE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AA2A270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1C3E4A1A" w14:textId="261DECD3" w:rsidR="000C4192" w:rsidRPr="00F61A80" w:rsidRDefault="000C4192" w:rsidP="001F7E06">
            <w:pPr>
              <w:widowControl w:val="0"/>
            </w:pPr>
            <w:r w:rsidRPr="00F61A80">
              <w:t>77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CAD8FC1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Inferior occipital gyrus left to Inferior temporal gyrus left</w:t>
            </w:r>
          </w:p>
        </w:tc>
        <w:tc>
          <w:tcPr>
            <w:tcW w:w="1273" w:type="dxa"/>
          </w:tcPr>
          <w:p w14:paraId="49709D74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05549C7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72</w:t>
            </w:r>
          </w:p>
        </w:tc>
      </w:tr>
      <w:tr w:rsidR="000C4192" w:rsidRPr="00F61A80" w14:paraId="55424751" w14:textId="77777777" w:rsidTr="001F7E06">
        <w:tc>
          <w:tcPr>
            <w:tcW w:w="558" w:type="dxa"/>
          </w:tcPr>
          <w:p w14:paraId="7C947DF3" w14:textId="6513286D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7B0C7DD" w14:textId="2B02CC45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3F05B68" w14:textId="25633169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36EF4A65" w14:textId="52B96928" w:rsidR="000C4192" w:rsidRPr="00F61A80" w:rsidRDefault="000C4192" w:rsidP="001F7E06">
            <w:pPr>
              <w:widowControl w:val="0"/>
            </w:pPr>
            <w:r w:rsidRPr="00F61A80">
              <w:t>78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505E59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right to Postcentral gyrus right</w:t>
            </w:r>
          </w:p>
        </w:tc>
        <w:tc>
          <w:tcPr>
            <w:tcW w:w="1273" w:type="dxa"/>
          </w:tcPr>
          <w:p w14:paraId="1E450CE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A0D8F6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77</w:t>
            </w:r>
          </w:p>
        </w:tc>
      </w:tr>
      <w:tr w:rsidR="000C4192" w:rsidRPr="00F61A80" w14:paraId="7E86A6CA" w14:textId="77777777" w:rsidTr="001F7E06">
        <w:tc>
          <w:tcPr>
            <w:tcW w:w="558" w:type="dxa"/>
          </w:tcPr>
          <w:p w14:paraId="6AB6C86A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1336A1F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C7AD20C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7ED8E555" w14:textId="6AC2AFAE" w:rsidR="000C4192" w:rsidRPr="00F61A80" w:rsidRDefault="000C4192" w:rsidP="001F7E06">
            <w:pPr>
              <w:widowControl w:val="0"/>
            </w:pPr>
            <w:r w:rsidRPr="00F61A80">
              <w:t>79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1E2E474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utamen left to Thalamus left</w:t>
            </w:r>
          </w:p>
        </w:tc>
        <w:tc>
          <w:tcPr>
            <w:tcW w:w="1273" w:type="dxa"/>
          </w:tcPr>
          <w:p w14:paraId="58630E0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6B1E2537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77</w:t>
            </w:r>
          </w:p>
        </w:tc>
      </w:tr>
      <w:tr w:rsidR="000C4192" w:rsidRPr="00F61A80" w14:paraId="67A72B71" w14:textId="77777777" w:rsidTr="001F7E06">
        <w:tc>
          <w:tcPr>
            <w:tcW w:w="558" w:type="dxa"/>
          </w:tcPr>
          <w:p w14:paraId="0EB97E4F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D2F57F7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C4E9292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0D59BDFD" w14:textId="62CA9237" w:rsidR="000C4192" w:rsidRPr="00F61A80" w:rsidRDefault="000C4192" w:rsidP="001F7E06">
            <w:pPr>
              <w:widowControl w:val="0"/>
            </w:pPr>
            <w:r w:rsidRPr="00F61A80">
              <w:t>80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46DA494F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audate right to Putamen left</w:t>
            </w:r>
          </w:p>
        </w:tc>
        <w:tc>
          <w:tcPr>
            <w:tcW w:w="1273" w:type="dxa"/>
          </w:tcPr>
          <w:p w14:paraId="3F3B309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CC40957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81</w:t>
            </w:r>
          </w:p>
        </w:tc>
      </w:tr>
      <w:tr w:rsidR="000C4192" w:rsidRPr="00F61A80" w14:paraId="5629183F" w14:textId="77777777" w:rsidTr="001F7E06">
        <w:tc>
          <w:tcPr>
            <w:tcW w:w="558" w:type="dxa"/>
          </w:tcPr>
          <w:p w14:paraId="133A69EA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2FE0402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5EC9DF0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0173D888" w14:textId="21DC7288" w:rsidR="000C4192" w:rsidRPr="00F61A80" w:rsidRDefault="000C4192" w:rsidP="001F7E06">
            <w:pPr>
              <w:widowControl w:val="0"/>
            </w:pPr>
            <w:r w:rsidRPr="00F61A80">
              <w:t>81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44692CD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erebellum left to Cerebellum right</w:t>
            </w:r>
          </w:p>
        </w:tc>
        <w:tc>
          <w:tcPr>
            <w:tcW w:w="1273" w:type="dxa"/>
          </w:tcPr>
          <w:p w14:paraId="327AA18F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594BD26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81</w:t>
            </w:r>
          </w:p>
        </w:tc>
      </w:tr>
      <w:tr w:rsidR="000C4192" w:rsidRPr="00F61A80" w14:paraId="544C2E0F" w14:textId="77777777" w:rsidTr="001F7E06">
        <w:tc>
          <w:tcPr>
            <w:tcW w:w="558" w:type="dxa"/>
          </w:tcPr>
          <w:p w14:paraId="019400A2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5E8EEDD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4206DF9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1B27DF0F" w14:textId="438174BD" w:rsidR="000C4192" w:rsidRPr="00F61A80" w:rsidRDefault="000C4192" w:rsidP="001F7E06">
            <w:pPr>
              <w:widowControl w:val="0"/>
            </w:pPr>
            <w:r w:rsidRPr="00F61A80">
              <w:t>82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3A50C67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Hippocampus left to Vermis</w:t>
            </w:r>
          </w:p>
        </w:tc>
        <w:tc>
          <w:tcPr>
            <w:tcW w:w="1273" w:type="dxa"/>
          </w:tcPr>
          <w:p w14:paraId="4DD9AFF9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340B42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93</w:t>
            </w:r>
          </w:p>
        </w:tc>
      </w:tr>
      <w:tr w:rsidR="000C4192" w:rsidRPr="00F61A80" w14:paraId="1C454828" w14:textId="77777777" w:rsidTr="001F7E06">
        <w:tc>
          <w:tcPr>
            <w:tcW w:w="558" w:type="dxa"/>
          </w:tcPr>
          <w:p w14:paraId="098FD2E3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D9A1558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B31CABA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503B21DA" w14:textId="35A2C7A3" w:rsidR="000C4192" w:rsidRPr="00F61A80" w:rsidRDefault="000C4192" w:rsidP="001F7E06">
            <w:pPr>
              <w:widowControl w:val="0"/>
            </w:pPr>
            <w:r w:rsidRPr="00F61A80">
              <w:t>83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78E91B3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Hippocampus left to Cerebellum right</w:t>
            </w:r>
          </w:p>
        </w:tc>
        <w:tc>
          <w:tcPr>
            <w:tcW w:w="1273" w:type="dxa"/>
          </w:tcPr>
          <w:p w14:paraId="037829EB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3ECBE17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97</w:t>
            </w:r>
          </w:p>
        </w:tc>
      </w:tr>
      <w:tr w:rsidR="000C4192" w:rsidRPr="00F61A80" w14:paraId="13BF5CF7" w14:textId="77777777" w:rsidTr="001F7E06">
        <w:tc>
          <w:tcPr>
            <w:tcW w:w="558" w:type="dxa"/>
          </w:tcPr>
          <w:p w14:paraId="28EDEB2B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A6392C8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902EB67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300DCC13" w14:textId="42477B7C" w:rsidR="000C4192" w:rsidRPr="00F61A80" w:rsidRDefault="000C4192" w:rsidP="001F7E06">
            <w:pPr>
              <w:widowControl w:val="0"/>
            </w:pPr>
            <w:r w:rsidRPr="00F61A80">
              <w:t>84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C5ABFD5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Hippocampus right to Caudate right</w:t>
            </w:r>
          </w:p>
        </w:tc>
        <w:tc>
          <w:tcPr>
            <w:tcW w:w="1273" w:type="dxa"/>
          </w:tcPr>
          <w:p w14:paraId="607E1A6E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60C8D5CF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4</w:t>
            </w:r>
          </w:p>
        </w:tc>
      </w:tr>
    </w:tbl>
    <w:p w14:paraId="44D90876" w14:textId="77777777" w:rsidR="00F61A80" w:rsidRPr="00F61A80" w:rsidRDefault="00F61A80" w:rsidP="00F61A80"/>
    <w:p w14:paraId="55267B1F" w14:textId="77777777" w:rsidR="00F61A80" w:rsidRPr="00F61A80" w:rsidRDefault="00F61A80" w:rsidP="00F61A80"/>
    <w:p w14:paraId="696A7DA3" w14:textId="29E59D06" w:rsidR="00F61A80" w:rsidRDefault="00F61A80"/>
    <w:p w14:paraId="68C5C160" w14:textId="059863AF" w:rsidR="00F61A80" w:rsidRDefault="00F61A80"/>
    <w:p w14:paraId="4234E1F4" w14:textId="01CD1C05" w:rsidR="00F61A80" w:rsidRDefault="00F61A80"/>
    <w:p w14:paraId="34B89F25" w14:textId="29BE122E" w:rsidR="00F61A80" w:rsidRDefault="00F61A80"/>
    <w:p w14:paraId="7BCC40FB" w14:textId="65E5C7F4" w:rsidR="00F61A80" w:rsidRDefault="00F61A80"/>
    <w:p w14:paraId="3B34D5B3" w14:textId="74F709BE" w:rsidR="00F61A80" w:rsidRDefault="00F61A80"/>
    <w:p w14:paraId="443DB66F" w14:textId="0E8C9645" w:rsidR="00F61A80" w:rsidRDefault="00F61A80"/>
    <w:p w14:paraId="426D95A8" w14:textId="7D1838C7" w:rsidR="00F61A80" w:rsidRDefault="00F61A80"/>
    <w:p w14:paraId="25471FEF" w14:textId="34A0CE32" w:rsidR="00F61A80" w:rsidRDefault="00F61A80"/>
    <w:p w14:paraId="18131AC0" w14:textId="2FF5EF46" w:rsidR="00F61A80" w:rsidRDefault="00F61A80"/>
    <w:p w14:paraId="08E91AC3" w14:textId="71B46582" w:rsidR="00F61A80" w:rsidRDefault="00F61A80"/>
    <w:p w14:paraId="30A70EAF" w14:textId="13EB1D21" w:rsidR="00F61A80" w:rsidRDefault="00F61A80"/>
    <w:p w14:paraId="3DC92E64" w14:textId="6A057D08" w:rsidR="00F61A80" w:rsidRDefault="00F61A80"/>
    <w:p w14:paraId="6F9A796A" w14:textId="1430CBB9" w:rsidR="00F61A80" w:rsidRDefault="00F61A80"/>
    <w:p w14:paraId="2F04478F" w14:textId="5239FA23" w:rsidR="00F61A80" w:rsidRDefault="00F61A80"/>
    <w:p w14:paraId="153DEB9B" w14:textId="03845974" w:rsidR="00F61A80" w:rsidRDefault="00F61A80"/>
    <w:p w14:paraId="076856D7" w14:textId="48D82336" w:rsidR="00F61A80" w:rsidRDefault="00F61A80"/>
    <w:p w14:paraId="26CBB5CC" w14:textId="700A0B27" w:rsidR="00F61A80" w:rsidRDefault="00F61A80"/>
    <w:p w14:paraId="4C5AD246" w14:textId="5341B20D" w:rsidR="00F61A80" w:rsidRDefault="00F61A80"/>
    <w:p w14:paraId="1A5888C6" w14:textId="5183C48F" w:rsidR="00F61A80" w:rsidRDefault="00F61A80"/>
    <w:p w14:paraId="4718775E" w14:textId="10A82DB0" w:rsidR="00F61A80" w:rsidRDefault="00F61A80"/>
    <w:p w14:paraId="1EED78EE" w14:textId="1744FA96" w:rsidR="00F61A80" w:rsidRDefault="00F61A80"/>
    <w:p w14:paraId="4C4E01D7" w14:textId="67A97B88" w:rsidR="00F61A80" w:rsidRDefault="00F61A80"/>
    <w:p w14:paraId="6BF4F5DB" w14:textId="2F88D084" w:rsidR="00F61A80" w:rsidRDefault="00F61A80"/>
    <w:p w14:paraId="0E8FB538" w14:textId="3A27E808" w:rsidR="00F61A80" w:rsidRDefault="00F61A80"/>
    <w:p w14:paraId="17E3980D" w14:textId="572FD910" w:rsidR="00F61A80" w:rsidRPr="00F61A80" w:rsidRDefault="00F61A80" w:rsidP="00F61A80">
      <w:r>
        <w:rPr>
          <w:i/>
          <w:iCs/>
        </w:rPr>
        <w:lastRenderedPageBreak/>
        <w:t xml:space="preserve">t = </w:t>
      </w:r>
      <w:r w:rsidRPr="00F61A80">
        <w:t>2.8</w:t>
      </w:r>
    </w:p>
    <w:p w14:paraId="7B8BE405" w14:textId="671AEA67" w:rsidR="00F61A80" w:rsidRPr="00F61A80" w:rsidRDefault="00F61A80" w:rsidP="00F61A80">
      <w:r w:rsidRPr="00F61A80">
        <w:t>46 nodes</w:t>
      </w:r>
      <w:r>
        <w:t>,</w:t>
      </w:r>
      <w:r w:rsidR="005904AE" w:rsidRPr="005904AE">
        <w:t xml:space="preserve"> </w:t>
      </w:r>
      <w:r w:rsidR="005904AE" w:rsidRPr="00F61A80">
        <w:t xml:space="preserve">66 edges, </w:t>
      </w:r>
      <w:r w:rsidRPr="00F61A80">
        <w:t xml:space="preserve"> p&lt;0.001</w:t>
      </w:r>
    </w:p>
    <w:tbl>
      <w:tblPr>
        <w:tblW w:w="97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8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558"/>
        <w:gridCol w:w="1634"/>
        <w:gridCol w:w="1696"/>
        <w:gridCol w:w="558"/>
        <w:gridCol w:w="3077"/>
        <w:gridCol w:w="1273"/>
        <w:gridCol w:w="985"/>
      </w:tblGrid>
      <w:tr w:rsidR="000C4192" w:rsidRPr="00F61A80" w14:paraId="066A1437" w14:textId="77777777" w:rsidTr="001F7E06">
        <w:tc>
          <w:tcPr>
            <w:tcW w:w="558" w:type="dxa"/>
          </w:tcPr>
          <w:p w14:paraId="2ECF6E7D" w14:textId="77777777" w:rsidR="000C4192" w:rsidRPr="00F61A80" w:rsidRDefault="000C4192" w:rsidP="001F7E06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sym w:font="Symbol" w:char="F023"/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6CE84CE" w14:textId="77777777" w:rsidR="000C4192" w:rsidRPr="00F61A80" w:rsidRDefault="000C4192" w:rsidP="001F7E06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t>Node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BC9B30C" w14:textId="77777777" w:rsidR="000C4192" w:rsidRPr="00F61A80" w:rsidRDefault="000C4192" w:rsidP="001F7E06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t>Node network</w:t>
            </w:r>
          </w:p>
        </w:tc>
        <w:tc>
          <w:tcPr>
            <w:tcW w:w="558" w:type="dxa"/>
          </w:tcPr>
          <w:p w14:paraId="23E68F87" w14:textId="77777777" w:rsidR="000C4192" w:rsidRPr="00F61A80" w:rsidRDefault="000C4192" w:rsidP="001F7E06">
            <w:pPr>
              <w:widowControl w:val="0"/>
              <w:rPr>
                <w:b/>
              </w:rPr>
            </w:pPr>
            <w:r w:rsidRPr="00F61A80">
              <w:rPr>
                <w:b/>
                <w:bCs/>
              </w:rPr>
              <w:sym w:font="Symbol" w:char="F023"/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F1D0269" w14:textId="77777777" w:rsidR="000C4192" w:rsidRPr="00F61A80" w:rsidRDefault="000C4192" w:rsidP="001F7E06">
            <w:pPr>
              <w:widowControl w:val="0"/>
              <w:rPr>
                <w:b/>
              </w:rPr>
            </w:pPr>
            <w:r w:rsidRPr="00F61A80">
              <w:rPr>
                <w:b/>
              </w:rPr>
              <w:t>Edge</w:t>
            </w:r>
          </w:p>
        </w:tc>
        <w:tc>
          <w:tcPr>
            <w:tcW w:w="1273" w:type="dxa"/>
          </w:tcPr>
          <w:p w14:paraId="76F26436" w14:textId="77777777" w:rsidR="000C4192" w:rsidRPr="00F61A80" w:rsidRDefault="000C4192" w:rsidP="001F7E06">
            <w:pPr>
              <w:widowControl w:val="0"/>
              <w:rPr>
                <w:b/>
                <w:i/>
                <w:iCs/>
              </w:rPr>
            </w:pPr>
            <w:r w:rsidRPr="00F61A80">
              <w:rPr>
                <w:b/>
              </w:rPr>
              <w:t>Edge typ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4BFB654D" w14:textId="77777777" w:rsidR="000C4192" w:rsidRPr="00F61A80" w:rsidRDefault="000C4192" w:rsidP="001F7E06">
            <w:pPr>
              <w:widowControl w:val="0"/>
            </w:pPr>
            <w:r w:rsidRPr="00F61A80">
              <w:rPr>
                <w:b/>
                <w:i/>
                <w:iCs/>
              </w:rPr>
              <w:t>t</w:t>
            </w:r>
            <w:r w:rsidRPr="00F61A80">
              <w:rPr>
                <w:b/>
              </w:rPr>
              <w:t>-value</w:t>
            </w:r>
          </w:p>
        </w:tc>
      </w:tr>
      <w:tr w:rsidR="000C4192" w:rsidRPr="00F61A80" w14:paraId="21BA2CDB" w14:textId="77777777" w:rsidTr="001F7E06">
        <w:tc>
          <w:tcPr>
            <w:tcW w:w="558" w:type="dxa"/>
          </w:tcPr>
          <w:p w14:paraId="2E964245" w14:textId="39243056" w:rsidR="000C4192" w:rsidRPr="00F61A80" w:rsidRDefault="000C4192" w:rsidP="001F7E06">
            <w:pPr>
              <w:widowControl w:val="0"/>
            </w:pPr>
            <w:r w:rsidRPr="00F61A80">
              <w:t>1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579250F" w14:textId="299678B5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recentr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38FA20B" w14:textId="2D3027D5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5848418F" w14:textId="3DE32087" w:rsidR="000C4192" w:rsidRPr="00F61A80" w:rsidRDefault="000C4192" w:rsidP="001F7E06">
            <w:pPr>
              <w:widowControl w:val="0"/>
            </w:pPr>
            <w:r w:rsidRPr="00F61A80">
              <w:t>1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707E25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frontal gyrus (opercular) right to Postcentral gyrus right</w:t>
            </w:r>
          </w:p>
        </w:tc>
        <w:tc>
          <w:tcPr>
            <w:tcW w:w="1273" w:type="dxa"/>
          </w:tcPr>
          <w:p w14:paraId="34820F5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C92AB15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</w:t>
            </w:r>
          </w:p>
        </w:tc>
      </w:tr>
      <w:tr w:rsidR="000C4192" w:rsidRPr="00F61A80" w14:paraId="69CDF653" w14:textId="77777777" w:rsidTr="001F7E06">
        <w:tc>
          <w:tcPr>
            <w:tcW w:w="558" w:type="dxa"/>
          </w:tcPr>
          <w:p w14:paraId="7E579A82" w14:textId="4D63B542" w:rsidR="000C4192" w:rsidRPr="00F61A80" w:rsidRDefault="000C4192" w:rsidP="001F7E06">
            <w:pPr>
              <w:widowControl w:val="0"/>
            </w:pPr>
            <w:r w:rsidRPr="00F61A80">
              <w:t>2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1CF5BFA" w14:textId="052D7321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Superior frontal gyrus (dorsal)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B0824EB" w14:textId="3BA67DC6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527D0D76" w14:textId="4AE61E0D" w:rsidR="000C4192" w:rsidRPr="00F61A80" w:rsidRDefault="000C4192" w:rsidP="001F7E06">
            <w:pPr>
              <w:widowControl w:val="0"/>
            </w:pPr>
            <w:r w:rsidRPr="00F61A80">
              <w:t>2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27A3A4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Hippocampus right to Cerebellum right</w:t>
            </w:r>
          </w:p>
        </w:tc>
        <w:tc>
          <w:tcPr>
            <w:tcW w:w="1273" w:type="dxa"/>
          </w:tcPr>
          <w:p w14:paraId="461A9F3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65AF0A1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82</w:t>
            </w:r>
          </w:p>
        </w:tc>
      </w:tr>
      <w:tr w:rsidR="000C4192" w:rsidRPr="00F61A80" w14:paraId="43C74B8F" w14:textId="77777777" w:rsidTr="001F7E06">
        <w:tc>
          <w:tcPr>
            <w:tcW w:w="558" w:type="dxa"/>
          </w:tcPr>
          <w:p w14:paraId="1D6FC3F1" w14:textId="36591317" w:rsidR="000C4192" w:rsidRPr="00F61A80" w:rsidRDefault="000C4192" w:rsidP="001F7E06">
            <w:pPr>
              <w:widowControl w:val="0"/>
            </w:pPr>
            <w:r w:rsidRPr="00F61A80">
              <w:t>3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3BCBCB4" w14:textId="74C67349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Orbitofrontal cortex (superior)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AA04285" w14:textId="7E045F0A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5124CF31" w14:textId="22EDDCB7" w:rsidR="000C4192" w:rsidRPr="00F61A80" w:rsidRDefault="000C4192" w:rsidP="001F7E06">
            <w:pPr>
              <w:widowControl w:val="0"/>
            </w:pPr>
            <w:r w:rsidRPr="00F61A80">
              <w:t>3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C2D73B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Rolandic operculum left to Supplementary motor area right</w:t>
            </w:r>
          </w:p>
        </w:tc>
        <w:tc>
          <w:tcPr>
            <w:tcW w:w="1273" w:type="dxa"/>
          </w:tcPr>
          <w:p w14:paraId="46BC7F4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486AC9A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3</w:t>
            </w:r>
          </w:p>
        </w:tc>
      </w:tr>
      <w:tr w:rsidR="000C4192" w:rsidRPr="00F61A80" w14:paraId="063763D4" w14:textId="77777777" w:rsidTr="001F7E06">
        <w:tc>
          <w:tcPr>
            <w:tcW w:w="558" w:type="dxa"/>
          </w:tcPr>
          <w:p w14:paraId="4FAA8DC2" w14:textId="1C91C4E4" w:rsidR="000C4192" w:rsidRPr="00F61A80" w:rsidRDefault="000C4192" w:rsidP="001F7E06">
            <w:pPr>
              <w:widowControl w:val="0"/>
            </w:pPr>
            <w:r w:rsidRPr="00F61A80">
              <w:t>4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D0D1907" w14:textId="38C125EE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front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A85FB4E" w14:textId="71EE40A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6106D067" w14:textId="324777F8" w:rsidR="000C4192" w:rsidRPr="00F61A80" w:rsidRDefault="000C4192" w:rsidP="001F7E06">
            <w:pPr>
              <w:widowControl w:val="0"/>
            </w:pPr>
            <w:r w:rsidRPr="00F61A80">
              <w:t>4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D75DCE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Middle frontal gyrus right to Hippocampus right </w:t>
            </w:r>
          </w:p>
        </w:tc>
        <w:tc>
          <w:tcPr>
            <w:tcW w:w="1273" w:type="dxa"/>
          </w:tcPr>
          <w:p w14:paraId="0DA9645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67A205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3</w:t>
            </w:r>
          </w:p>
        </w:tc>
      </w:tr>
      <w:tr w:rsidR="000C4192" w:rsidRPr="00F61A80" w14:paraId="055BD071" w14:textId="77777777" w:rsidTr="001F7E06">
        <w:tc>
          <w:tcPr>
            <w:tcW w:w="558" w:type="dxa"/>
          </w:tcPr>
          <w:p w14:paraId="15FD74AA" w14:textId="6DDC52F8" w:rsidR="000C4192" w:rsidRPr="00F61A80" w:rsidRDefault="000C4192" w:rsidP="001F7E06">
            <w:pPr>
              <w:widowControl w:val="0"/>
            </w:pPr>
            <w:r w:rsidRPr="00F61A80">
              <w:t>5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7715D86" w14:textId="054DADCB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front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31DA743" w14:textId="76E14AEF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73A6770D" w14:textId="1C2C7BAB" w:rsidR="000C4192" w:rsidRPr="00F61A80" w:rsidRDefault="000C4192" w:rsidP="001F7E06">
            <w:pPr>
              <w:widowControl w:val="0"/>
            </w:pPr>
            <w:r w:rsidRPr="00F61A80">
              <w:t>5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432130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audate left to Caudate right</w:t>
            </w:r>
          </w:p>
        </w:tc>
        <w:tc>
          <w:tcPr>
            <w:tcW w:w="1273" w:type="dxa"/>
          </w:tcPr>
          <w:p w14:paraId="2010BD3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D371635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3</w:t>
            </w:r>
          </w:p>
        </w:tc>
      </w:tr>
      <w:tr w:rsidR="000C4192" w:rsidRPr="00F61A80" w14:paraId="635874DA" w14:textId="77777777" w:rsidTr="001F7E06">
        <w:tc>
          <w:tcPr>
            <w:tcW w:w="558" w:type="dxa"/>
          </w:tcPr>
          <w:p w14:paraId="2E5822B8" w14:textId="71910DE9" w:rsidR="000C4192" w:rsidRPr="00F61A80" w:rsidRDefault="000C4192" w:rsidP="001F7E06">
            <w:pPr>
              <w:widowControl w:val="0"/>
            </w:pPr>
            <w:r w:rsidRPr="00F61A80">
              <w:t>6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638B202" w14:textId="64CF85B9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Orbitofrontal cortex (medial)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8119CF1" w14:textId="084A0192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66BE9573" w14:textId="7E886F37" w:rsidR="000C4192" w:rsidRPr="00F61A80" w:rsidRDefault="000C4192" w:rsidP="001F7E06">
            <w:pPr>
              <w:widowControl w:val="0"/>
            </w:pPr>
            <w:r w:rsidRPr="00F61A80">
              <w:t>6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38785D0E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Supplementary motor area left to Cerebellum right</w:t>
            </w:r>
          </w:p>
        </w:tc>
        <w:tc>
          <w:tcPr>
            <w:tcW w:w="1273" w:type="dxa"/>
          </w:tcPr>
          <w:p w14:paraId="7C96BAB9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D8646D7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83</w:t>
            </w:r>
          </w:p>
        </w:tc>
      </w:tr>
      <w:tr w:rsidR="000C4192" w:rsidRPr="00F61A80" w14:paraId="4814918A" w14:textId="77777777" w:rsidTr="001F7E06">
        <w:tc>
          <w:tcPr>
            <w:tcW w:w="558" w:type="dxa"/>
          </w:tcPr>
          <w:p w14:paraId="5387CBBA" w14:textId="7A73C807" w:rsidR="000C4192" w:rsidRPr="00F61A80" w:rsidRDefault="000C4192" w:rsidP="001F7E06">
            <w:pPr>
              <w:widowControl w:val="0"/>
            </w:pPr>
            <w:r w:rsidRPr="00F61A80">
              <w:t>7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B9F7411" w14:textId="590C9E34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Orbitofrontal cortex (medial)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F346D51" w14:textId="21E17ED6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29529EA9" w14:textId="39FB633A" w:rsidR="000C4192" w:rsidRPr="00F61A80" w:rsidRDefault="000C4192" w:rsidP="001F7E06">
            <w:pPr>
              <w:widowControl w:val="0"/>
            </w:pPr>
            <w:r w:rsidRPr="00F61A80">
              <w:t>7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19D71E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Orbitofrontal cortex (medial) right to Caudate right</w:t>
            </w:r>
          </w:p>
        </w:tc>
        <w:tc>
          <w:tcPr>
            <w:tcW w:w="1273" w:type="dxa"/>
          </w:tcPr>
          <w:p w14:paraId="7027100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59E61A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4</w:t>
            </w:r>
          </w:p>
        </w:tc>
      </w:tr>
      <w:tr w:rsidR="000C4192" w:rsidRPr="00F61A80" w14:paraId="4E8D34D6" w14:textId="77777777" w:rsidTr="001F7E06">
        <w:tc>
          <w:tcPr>
            <w:tcW w:w="558" w:type="dxa"/>
          </w:tcPr>
          <w:p w14:paraId="5820477A" w14:textId="7C1A73BF" w:rsidR="000C4192" w:rsidRPr="00F61A80" w:rsidRDefault="000C4192" w:rsidP="001F7E06">
            <w:pPr>
              <w:widowControl w:val="0"/>
            </w:pPr>
            <w:r w:rsidRPr="00F61A80">
              <w:t>8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963062F" w14:textId="1DD751C3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Inferior frontal gyrus (opercular)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6F12460" w14:textId="6868648D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3C0D2E8C" w14:textId="2F648613" w:rsidR="000C4192" w:rsidRPr="00F61A80" w:rsidRDefault="000C4192" w:rsidP="001F7E06">
            <w:pPr>
              <w:widowControl w:val="0"/>
            </w:pPr>
            <w:r w:rsidRPr="00F61A80">
              <w:t>8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0BF8920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Inferior parietal lobule right to Vermis</w:t>
            </w:r>
          </w:p>
        </w:tc>
        <w:tc>
          <w:tcPr>
            <w:tcW w:w="1273" w:type="dxa"/>
          </w:tcPr>
          <w:p w14:paraId="2EFC696B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464EAB7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84</w:t>
            </w:r>
          </w:p>
        </w:tc>
      </w:tr>
      <w:tr w:rsidR="000C4192" w:rsidRPr="00F61A80" w14:paraId="5E130C8F" w14:textId="77777777" w:rsidTr="001F7E06">
        <w:tc>
          <w:tcPr>
            <w:tcW w:w="558" w:type="dxa"/>
          </w:tcPr>
          <w:p w14:paraId="1A30E517" w14:textId="2653022E" w:rsidR="000C4192" w:rsidRPr="00F61A80" w:rsidRDefault="000C4192" w:rsidP="001F7E06">
            <w:pPr>
              <w:widowControl w:val="0"/>
            </w:pPr>
            <w:r w:rsidRPr="00F61A80">
              <w:t>9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0D153AF" w14:textId="37D32853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frontal gyrus (opercular)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984407B" w14:textId="459EEE0A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41AA9BB4" w14:textId="2365F6FC" w:rsidR="000C4192" w:rsidRPr="00F61A80" w:rsidRDefault="000C4192" w:rsidP="001F7E06">
            <w:pPr>
              <w:widowControl w:val="0"/>
            </w:pPr>
            <w:r w:rsidRPr="00F61A80">
              <w:t>9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49242D3E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Middle frontal gyrus right to Inferior frontal gyrus (triangular) left </w:t>
            </w:r>
          </w:p>
        </w:tc>
        <w:tc>
          <w:tcPr>
            <w:tcW w:w="1273" w:type="dxa"/>
          </w:tcPr>
          <w:p w14:paraId="0BE89019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3ECCA1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5</w:t>
            </w:r>
          </w:p>
        </w:tc>
      </w:tr>
      <w:tr w:rsidR="000C4192" w:rsidRPr="00F61A80" w14:paraId="720E4CC0" w14:textId="77777777" w:rsidTr="001F7E06">
        <w:tc>
          <w:tcPr>
            <w:tcW w:w="558" w:type="dxa"/>
          </w:tcPr>
          <w:p w14:paraId="1BD5A930" w14:textId="15AD995F" w:rsidR="000C4192" w:rsidRPr="00F61A80" w:rsidRDefault="000C4192" w:rsidP="001F7E06">
            <w:pPr>
              <w:widowControl w:val="0"/>
            </w:pPr>
            <w:r w:rsidRPr="00F61A80">
              <w:t>10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EC844BE" w14:textId="4C1ED3E8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Inferior frontal gyrus (triangular)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402109B" w14:textId="7FCC87EE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2E43CD39" w14:textId="453FCD48" w:rsidR="000C4192" w:rsidRPr="00F61A80" w:rsidRDefault="000C4192" w:rsidP="001F7E06">
            <w:pPr>
              <w:widowControl w:val="0"/>
            </w:pPr>
            <w:r w:rsidRPr="00F61A80">
              <w:t>10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A24BF0C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left to Postcentral gyrus left</w:t>
            </w:r>
          </w:p>
        </w:tc>
        <w:tc>
          <w:tcPr>
            <w:tcW w:w="1273" w:type="dxa"/>
          </w:tcPr>
          <w:p w14:paraId="6EC22A2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9D8825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5</w:t>
            </w:r>
          </w:p>
        </w:tc>
      </w:tr>
      <w:tr w:rsidR="000C4192" w:rsidRPr="00F61A80" w14:paraId="042155C8" w14:textId="77777777" w:rsidTr="001F7E06">
        <w:tc>
          <w:tcPr>
            <w:tcW w:w="558" w:type="dxa"/>
          </w:tcPr>
          <w:p w14:paraId="29A36494" w14:textId="605B2098" w:rsidR="000C4192" w:rsidRPr="00F61A80" w:rsidRDefault="000C4192" w:rsidP="001F7E06">
            <w:pPr>
              <w:widowControl w:val="0"/>
            </w:pPr>
            <w:r w:rsidRPr="00F61A80">
              <w:t>11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C563AEF" w14:textId="102F4152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frontal gyrus (triangular)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31FD35F" w14:textId="41D83CF8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46FC9065" w14:textId="0145F381" w:rsidR="000C4192" w:rsidRPr="00F61A80" w:rsidRDefault="000C4192" w:rsidP="001F7E06">
            <w:pPr>
              <w:widowControl w:val="0"/>
            </w:pPr>
            <w:r w:rsidRPr="00F61A80">
              <w:t>11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23C44F6" w14:textId="77777777" w:rsidR="000C4192" w:rsidRPr="00F61A80" w:rsidRDefault="000C4192" w:rsidP="001F7E06">
            <w:pPr>
              <w:widowControl w:val="0"/>
              <w:rPr>
                <w:b/>
                <w:bCs/>
              </w:rPr>
            </w:pPr>
            <w:r w:rsidRPr="00F61A80">
              <w:rPr>
                <w:color w:val="000000"/>
              </w:rPr>
              <w:t>Hippocampus left to Inferior parietal lobule left</w:t>
            </w:r>
          </w:p>
        </w:tc>
        <w:tc>
          <w:tcPr>
            <w:tcW w:w="1273" w:type="dxa"/>
          </w:tcPr>
          <w:p w14:paraId="3D2E7C2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B5D44B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5</w:t>
            </w:r>
          </w:p>
        </w:tc>
      </w:tr>
      <w:tr w:rsidR="000C4192" w:rsidRPr="00F61A80" w14:paraId="06C9F9BF" w14:textId="77777777" w:rsidTr="001F7E06">
        <w:tc>
          <w:tcPr>
            <w:tcW w:w="558" w:type="dxa"/>
          </w:tcPr>
          <w:p w14:paraId="0DE48977" w14:textId="27BB543B" w:rsidR="000C4192" w:rsidRPr="00F61A80" w:rsidRDefault="000C4192" w:rsidP="001F7E06">
            <w:pPr>
              <w:widowControl w:val="0"/>
            </w:pPr>
            <w:r w:rsidRPr="00F61A80">
              <w:t>12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37A495D" w14:textId="50EB030E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Rolandic operculum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55D31ED" w14:textId="70128613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73513353" w14:textId="6E5CB5BE" w:rsidR="000C4192" w:rsidRPr="00F61A80" w:rsidRDefault="000C4192" w:rsidP="001F7E06">
            <w:pPr>
              <w:widowControl w:val="0"/>
            </w:pPr>
            <w:r w:rsidRPr="00F61A80">
              <w:t>12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D2AFC6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Supplementary motor area left to Hippocampus left </w:t>
            </w:r>
          </w:p>
        </w:tc>
        <w:tc>
          <w:tcPr>
            <w:tcW w:w="1273" w:type="dxa"/>
          </w:tcPr>
          <w:p w14:paraId="4520C737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158768BE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6</w:t>
            </w:r>
          </w:p>
        </w:tc>
      </w:tr>
      <w:tr w:rsidR="000C4192" w:rsidRPr="00F61A80" w14:paraId="43433EA5" w14:textId="77777777" w:rsidTr="001F7E06">
        <w:tc>
          <w:tcPr>
            <w:tcW w:w="558" w:type="dxa"/>
          </w:tcPr>
          <w:p w14:paraId="0D7EDB1F" w14:textId="75B53F18" w:rsidR="000C4192" w:rsidRPr="00F61A80" w:rsidRDefault="000C4192" w:rsidP="001F7E06">
            <w:pPr>
              <w:widowControl w:val="0"/>
            </w:pPr>
            <w:r w:rsidRPr="00F61A80">
              <w:lastRenderedPageBreak/>
              <w:t>13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6A8F9B8" w14:textId="45426C56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Supplementary motor area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B80F04C" w14:textId="2042F962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0C8F4F08" w14:textId="151346ED" w:rsidR="000C4192" w:rsidRPr="00F61A80" w:rsidRDefault="000C4192" w:rsidP="001F7E06">
            <w:pPr>
              <w:widowControl w:val="0"/>
            </w:pPr>
            <w:r w:rsidRPr="00F61A80">
              <w:t>13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0D79AF4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recentral gyrus right to Cerebellum right</w:t>
            </w:r>
          </w:p>
        </w:tc>
        <w:tc>
          <w:tcPr>
            <w:tcW w:w="1273" w:type="dxa"/>
          </w:tcPr>
          <w:p w14:paraId="1A60738F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13E049A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86</w:t>
            </w:r>
          </w:p>
        </w:tc>
      </w:tr>
      <w:tr w:rsidR="000C4192" w:rsidRPr="00F61A80" w14:paraId="5906943B" w14:textId="77777777" w:rsidTr="001F7E06">
        <w:tc>
          <w:tcPr>
            <w:tcW w:w="558" w:type="dxa"/>
          </w:tcPr>
          <w:p w14:paraId="05C70A5A" w14:textId="28DC7952" w:rsidR="000C4192" w:rsidRPr="00F61A80" w:rsidRDefault="000C4192" w:rsidP="001F7E06">
            <w:pPr>
              <w:widowControl w:val="0"/>
            </w:pPr>
            <w:r w:rsidRPr="00F61A80">
              <w:t>14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FE4C56F" w14:textId="4CFA6BEA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plementary motor area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67709A4" w14:textId="3F13B9D3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5FB9BC02" w14:textId="2ECFC77A" w:rsidR="000C4192" w:rsidRPr="00F61A80" w:rsidRDefault="000C4192" w:rsidP="001F7E06">
            <w:pPr>
              <w:widowControl w:val="0"/>
            </w:pPr>
            <w:r w:rsidRPr="00F61A80">
              <w:t>14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36E73F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Middle frontal gyrus right to Orbitofrontal cortex (medial) left </w:t>
            </w:r>
          </w:p>
        </w:tc>
        <w:tc>
          <w:tcPr>
            <w:tcW w:w="1273" w:type="dxa"/>
          </w:tcPr>
          <w:p w14:paraId="6F6493E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08A69B9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7</w:t>
            </w:r>
          </w:p>
        </w:tc>
      </w:tr>
      <w:tr w:rsidR="000C4192" w:rsidRPr="00F61A80" w14:paraId="1F4508A6" w14:textId="77777777" w:rsidTr="001F7E06">
        <w:tc>
          <w:tcPr>
            <w:tcW w:w="558" w:type="dxa"/>
          </w:tcPr>
          <w:p w14:paraId="6C7173D9" w14:textId="3146748E" w:rsidR="000C4192" w:rsidRPr="00F61A80" w:rsidRDefault="000C4192" w:rsidP="001F7E06">
            <w:pPr>
              <w:widowControl w:val="0"/>
            </w:pPr>
            <w:r w:rsidRPr="00F61A80">
              <w:t>15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7763E06" w14:textId="45B4CB69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Superior frontal gyrus (medial)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E363F1F" w14:textId="5BE42076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32208B63" w14:textId="6F32392A" w:rsidR="000C4192" w:rsidRPr="00F61A80" w:rsidRDefault="000C4192" w:rsidP="001F7E06">
            <w:pPr>
              <w:widowControl w:val="0"/>
            </w:pPr>
            <w:r w:rsidRPr="00F61A80">
              <w:t>15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5902A0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left to Superior occipital gyrus left</w:t>
            </w:r>
          </w:p>
        </w:tc>
        <w:tc>
          <w:tcPr>
            <w:tcW w:w="1273" w:type="dxa"/>
          </w:tcPr>
          <w:p w14:paraId="26A86EC9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6AEE99E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7</w:t>
            </w:r>
          </w:p>
        </w:tc>
      </w:tr>
      <w:tr w:rsidR="000C4192" w:rsidRPr="00F61A80" w14:paraId="05B5ACD3" w14:textId="77777777" w:rsidTr="001F7E06">
        <w:tc>
          <w:tcPr>
            <w:tcW w:w="558" w:type="dxa"/>
          </w:tcPr>
          <w:p w14:paraId="36698F43" w14:textId="36790F9E" w:rsidR="000C4192" w:rsidRPr="00F61A80" w:rsidRDefault="000C4192" w:rsidP="001F7E06">
            <w:pPr>
              <w:widowControl w:val="0"/>
            </w:pPr>
            <w:r w:rsidRPr="00F61A80">
              <w:t>16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AA9D7B5" w14:textId="37686025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Median cingulate and paracingulate  gyrus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0C4F07B" w14:textId="5CA5E0AC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0E4A5B3B" w14:textId="07DD4912" w:rsidR="000C4192" w:rsidRPr="00F61A80" w:rsidRDefault="000C4192" w:rsidP="001F7E06">
            <w:pPr>
              <w:widowControl w:val="0"/>
            </w:pPr>
            <w:r w:rsidRPr="00F61A80">
              <w:t>16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59A90E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Amygdala right to Inferior parietal lobule right</w:t>
            </w:r>
          </w:p>
        </w:tc>
        <w:tc>
          <w:tcPr>
            <w:tcW w:w="1273" w:type="dxa"/>
          </w:tcPr>
          <w:p w14:paraId="25B660D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60ADC6E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89</w:t>
            </w:r>
          </w:p>
        </w:tc>
      </w:tr>
      <w:tr w:rsidR="000C4192" w:rsidRPr="00F61A80" w14:paraId="07678654" w14:textId="77777777" w:rsidTr="001F7E06">
        <w:tc>
          <w:tcPr>
            <w:tcW w:w="558" w:type="dxa"/>
          </w:tcPr>
          <w:p w14:paraId="25B3C0A5" w14:textId="4F48EB2A" w:rsidR="000C4192" w:rsidRPr="00F61A80" w:rsidRDefault="000C4192" w:rsidP="001F7E06">
            <w:pPr>
              <w:widowControl w:val="0"/>
            </w:pPr>
            <w:r w:rsidRPr="00F61A80">
              <w:t>17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BF230EF" w14:textId="3B7289DE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Hippocampus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54C4D78" w14:textId="341FDACC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2B44A5D3" w14:textId="012C77B5" w:rsidR="000C4192" w:rsidRPr="00F61A80" w:rsidRDefault="000C4192" w:rsidP="001F7E06">
            <w:pPr>
              <w:widowControl w:val="0"/>
            </w:pPr>
            <w:r w:rsidRPr="00F61A80">
              <w:t>17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39A501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utamen left to Vermis</w:t>
            </w:r>
          </w:p>
        </w:tc>
        <w:tc>
          <w:tcPr>
            <w:tcW w:w="1273" w:type="dxa"/>
          </w:tcPr>
          <w:p w14:paraId="51FF6449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4DB72DDE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9</w:t>
            </w:r>
          </w:p>
        </w:tc>
      </w:tr>
      <w:tr w:rsidR="000C4192" w:rsidRPr="00F61A80" w14:paraId="757ECCBE" w14:textId="77777777" w:rsidTr="001F7E06">
        <w:tc>
          <w:tcPr>
            <w:tcW w:w="558" w:type="dxa"/>
          </w:tcPr>
          <w:p w14:paraId="2998EE7A" w14:textId="6822BBF2" w:rsidR="000C4192" w:rsidRPr="00F61A80" w:rsidRDefault="000C4192" w:rsidP="001F7E06">
            <w:pPr>
              <w:widowControl w:val="0"/>
            </w:pPr>
            <w:r w:rsidRPr="00F61A80">
              <w:t>18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B018D5E" w14:textId="3408F9A6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Hippocampus righ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5994131" w14:textId="50860FAB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5366B9F5" w14:textId="129B9DDA" w:rsidR="000C4192" w:rsidRPr="00F61A80" w:rsidRDefault="000C4192" w:rsidP="001F7E06">
            <w:pPr>
              <w:widowControl w:val="0"/>
            </w:pPr>
            <w:r w:rsidRPr="00F61A80">
              <w:t>18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6F8DEF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Rolandic operculum left to Supplementary motor area left </w:t>
            </w:r>
          </w:p>
        </w:tc>
        <w:tc>
          <w:tcPr>
            <w:tcW w:w="1273" w:type="dxa"/>
          </w:tcPr>
          <w:p w14:paraId="348DB5D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B84ECD7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91</w:t>
            </w:r>
          </w:p>
        </w:tc>
      </w:tr>
      <w:tr w:rsidR="000C4192" w:rsidRPr="00F61A80" w14:paraId="280B9D2A" w14:textId="77777777" w:rsidTr="001F7E06">
        <w:tc>
          <w:tcPr>
            <w:tcW w:w="558" w:type="dxa"/>
          </w:tcPr>
          <w:p w14:paraId="1C8190A8" w14:textId="58DB0116" w:rsidR="000C4192" w:rsidRPr="00F61A80" w:rsidRDefault="000C4192" w:rsidP="001F7E06">
            <w:pPr>
              <w:widowControl w:val="0"/>
            </w:pPr>
            <w:r w:rsidRPr="00F61A80">
              <w:t>19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1974BC8" w14:textId="09CB64F3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Amygdala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4430DD4" w14:textId="3B8A0E26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6B762D25" w14:textId="4DFD1719" w:rsidR="000C4192" w:rsidRPr="00F61A80" w:rsidRDefault="000C4192" w:rsidP="001F7E06">
            <w:pPr>
              <w:widowControl w:val="0"/>
            </w:pPr>
            <w:r w:rsidRPr="00F61A80">
              <w:t>19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FAEC7F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erior frontal gyrus (dorsal) left to Middle frontal gyrus right</w:t>
            </w:r>
          </w:p>
        </w:tc>
        <w:tc>
          <w:tcPr>
            <w:tcW w:w="1273" w:type="dxa"/>
          </w:tcPr>
          <w:p w14:paraId="5F397125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9B6774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92</w:t>
            </w:r>
          </w:p>
        </w:tc>
      </w:tr>
      <w:tr w:rsidR="000C4192" w:rsidRPr="00F61A80" w14:paraId="46EF1FED" w14:textId="77777777" w:rsidTr="001F7E06">
        <w:tc>
          <w:tcPr>
            <w:tcW w:w="558" w:type="dxa"/>
          </w:tcPr>
          <w:p w14:paraId="60992614" w14:textId="2596351D" w:rsidR="000C4192" w:rsidRPr="00F61A80" w:rsidRDefault="000C4192" w:rsidP="001F7E06">
            <w:pPr>
              <w:widowControl w:val="0"/>
            </w:pPr>
            <w:r w:rsidRPr="00F61A80">
              <w:t>20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E56B497" w14:textId="70588CBC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Amygdala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F5AF135" w14:textId="1F0D31E3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2EE4248B" w14:textId="178886FA" w:rsidR="000C4192" w:rsidRPr="00F61A80" w:rsidRDefault="000C4192" w:rsidP="001F7E06">
            <w:pPr>
              <w:widowControl w:val="0"/>
            </w:pPr>
            <w:r w:rsidRPr="00F61A80">
              <w:t>20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15ABB5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Amygdala right to Angular gyrus right</w:t>
            </w:r>
          </w:p>
        </w:tc>
        <w:tc>
          <w:tcPr>
            <w:tcW w:w="1273" w:type="dxa"/>
          </w:tcPr>
          <w:p w14:paraId="10D2DAF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426289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92</w:t>
            </w:r>
          </w:p>
        </w:tc>
      </w:tr>
      <w:tr w:rsidR="000C4192" w:rsidRPr="00F61A80" w14:paraId="47578B2A" w14:textId="77777777" w:rsidTr="001F7E06">
        <w:tc>
          <w:tcPr>
            <w:tcW w:w="558" w:type="dxa"/>
          </w:tcPr>
          <w:p w14:paraId="5EA88FBD" w14:textId="2E45066E" w:rsidR="000C4192" w:rsidRPr="00F61A80" w:rsidRDefault="000C4192" w:rsidP="001F7E06">
            <w:pPr>
              <w:widowControl w:val="0"/>
            </w:pPr>
            <w:r w:rsidRPr="00F61A80">
              <w:t>21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39F3682" w14:textId="0F064FB5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une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DFABB79" w14:textId="45322D9C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66F6C4CE" w14:textId="48AC7DDB" w:rsidR="000C4192" w:rsidRPr="00F61A80" w:rsidRDefault="000C4192" w:rsidP="001F7E06">
            <w:pPr>
              <w:widowControl w:val="0"/>
            </w:pPr>
            <w:r w:rsidRPr="00F61A80">
              <w:t>21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3E9075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Orbitofrontal cortex (superior) left to Middle frontal gyrus right</w:t>
            </w:r>
          </w:p>
        </w:tc>
        <w:tc>
          <w:tcPr>
            <w:tcW w:w="1273" w:type="dxa"/>
          </w:tcPr>
          <w:p w14:paraId="3DCBCC7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4E705AC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97</w:t>
            </w:r>
          </w:p>
        </w:tc>
      </w:tr>
      <w:tr w:rsidR="000C4192" w:rsidRPr="00F61A80" w14:paraId="0D53244E" w14:textId="77777777" w:rsidTr="001F7E06">
        <w:tc>
          <w:tcPr>
            <w:tcW w:w="558" w:type="dxa"/>
          </w:tcPr>
          <w:p w14:paraId="0482A24D" w14:textId="6F8F7EE9" w:rsidR="000C4192" w:rsidRPr="00F61A80" w:rsidRDefault="000C4192" w:rsidP="001F7E06">
            <w:pPr>
              <w:widowControl w:val="0"/>
            </w:pPr>
            <w:r w:rsidRPr="00F61A80">
              <w:t>22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29927DC" w14:textId="1F7D638D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erior occipit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89AEC20" w14:textId="25CC542F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1A61733A" w14:textId="1383A66E" w:rsidR="000C4192" w:rsidRPr="00F61A80" w:rsidRDefault="000C4192" w:rsidP="001F7E06">
            <w:pPr>
              <w:widowControl w:val="0"/>
            </w:pPr>
            <w:r w:rsidRPr="00F61A80">
              <w:t>22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78E254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frontal gyrus (triangular) right to Postcentral gyrus right</w:t>
            </w:r>
          </w:p>
        </w:tc>
        <w:tc>
          <w:tcPr>
            <w:tcW w:w="1273" w:type="dxa"/>
          </w:tcPr>
          <w:p w14:paraId="1337F66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64F45AF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98</w:t>
            </w:r>
          </w:p>
        </w:tc>
      </w:tr>
      <w:tr w:rsidR="000C4192" w:rsidRPr="00F61A80" w14:paraId="782E13EE" w14:textId="77777777" w:rsidTr="001F7E06">
        <w:tc>
          <w:tcPr>
            <w:tcW w:w="558" w:type="dxa"/>
          </w:tcPr>
          <w:p w14:paraId="49A48500" w14:textId="3C94951D" w:rsidR="000C4192" w:rsidRPr="00F61A80" w:rsidRDefault="000C4192" w:rsidP="001F7E06">
            <w:pPr>
              <w:widowControl w:val="0"/>
            </w:pPr>
            <w:r w:rsidRPr="00F61A80">
              <w:t>23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78F2179" w14:textId="2B295A7E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erior occipit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903FBF1" w14:textId="6C816F42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08E5365A" w14:textId="68909FBC" w:rsidR="000C4192" w:rsidRPr="00F61A80" w:rsidRDefault="000C4192" w:rsidP="001F7E06">
            <w:pPr>
              <w:widowControl w:val="0"/>
            </w:pPr>
            <w:r w:rsidRPr="00F61A80">
              <w:t>23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C62E074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ostcentral gyrus right to Cerebellum left</w:t>
            </w:r>
          </w:p>
        </w:tc>
        <w:tc>
          <w:tcPr>
            <w:tcW w:w="1273" w:type="dxa"/>
          </w:tcPr>
          <w:p w14:paraId="5849A019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1B8FD6BF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2.98</w:t>
            </w:r>
          </w:p>
        </w:tc>
      </w:tr>
      <w:tr w:rsidR="000C4192" w:rsidRPr="00F61A80" w14:paraId="6654B58E" w14:textId="77777777" w:rsidTr="001F7E06">
        <w:tc>
          <w:tcPr>
            <w:tcW w:w="558" w:type="dxa"/>
          </w:tcPr>
          <w:p w14:paraId="1ABF9AA8" w14:textId="150B78FF" w:rsidR="000C4192" w:rsidRPr="00F61A80" w:rsidRDefault="000C4192" w:rsidP="001F7E06">
            <w:pPr>
              <w:widowControl w:val="0"/>
            </w:pPr>
            <w:r w:rsidRPr="00F61A80">
              <w:t>24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39CE8FC" w14:textId="0FDFCFFB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occipit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5A2F019" w14:textId="1680CB9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06E1E626" w14:textId="6AB33D91" w:rsidR="000C4192" w:rsidRPr="00F61A80" w:rsidRDefault="000C4192" w:rsidP="001F7E06">
            <w:pPr>
              <w:widowControl w:val="0"/>
            </w:pPr>
            <w:r w:rsidRPr="00F61A80">
              <w:t>24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346E50C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uneus right to Middle occipital gyrus right</w:t>
            </w:r>
          </w:p>
        </w:tc>
        <w:tc>
          <w:tcPr>
            <w:tcW w:w="1273" w:type="dxa"/>
          </w:tcPr>
          <w:p w14:paraId="71CDBB6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C9B212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99</w:t>
            </w:r>
          </w:p>
        </w:tc>
      </w:tr>
      <w:tr w:rsidR="000C4192" w:rsidRPr="00F61A80" w14:paraId="43417011" w14:textId="77777777" w:rsidTr="001F7E06">
        <w:tc>
          <w:tcPr>
            <w:tcW w:w="558" w:type="dxa"/>
          </w:tcPr>
          <w:p w14:paraId="5AC5EC50" w14:textId="3A2697B1" w:rsidR="000C4192" w:rsidRPr="00F61A80" w:rsidRDefault="000C4192" w:rsidP="001F7E06">
            <w:pPr>
              <w:widowControl w:val="0"/>
            </w:pPr>
            <w:r w:rsidRPr="00F61A80">
              <w:t>25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607B032" w14:textId="1B8AD23E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occipit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FFF6707" w14:textId="00767D4C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24202A92" w14:textId="2085DDED" w:rsidR="000C4192" w:rsidRPr="00F61A80" w:rsidRDefault="000C4192" w:rsidP="001F7E06">
            <w:pPr>
              <w:widowControl w:val="0"/>
            </w:pPr>
            <w:r w:rsidRPr="00F61A80">
              <w:t>25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10DF145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right to Superior occipital gyrus right</w:t>
            </w:r>
          </w:p>
        </w:tc>
        <w:tc>
          <w:tcPr>
            <w:tcW w:w="1273" w:type="dxa"/>
          </w:tcPr>
          <w:p w14:paraId="0EED8975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49BF197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</w:t>
            </w:r>
          </w:p>
        </w:tc>
      </w:tr>
      <w:tr w:rsidR="000C4192" w:rsidRPr="00F61A80" w14:paraId="15701F6C" w14:textId="77777777" w:rsidTr="001F7E06">
        <w:tc>
          <w:tcPr>
            <w:tcW w:w="558" w:type="dxa"/>
          </w:tcPr>
          <w:p w14:paraId="40751F62" w14:textId="66F717D6" w:rsidR="000C4192" w:rsidRPr="00F61A80" w:rsidRDefault="000C4192" w:rsidP="001F7E06">
            <w:pPr>
              <w:widowControl w:val="0"/>
            </w:pPr>
            <w:r w:rsidRPr="00F61A80">
              <w:t>26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841B8F5" w14:textId="14831A96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Inferior occipital gyrus </w:t>
            </w:r>
            <w:r w:rsidRPr="00F61A80">
              <w:rPr>
                <w:color w:val="000000"/>
              </w:rPr>
              <w:lastRenderedPageBreak/>
              <w:t>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C617E59" w14:textId="7B051C0C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lastRenderedPageBreak/>
              <w:t>Peripheral</w:t>
            </w:r>
          </w:p>
        </w:tc>
        <w:tc>
          <w:tcPr>
            <w:tcW w:w="558" w:type="dxa"/>
          </w:tcPr>
          <w:p w14:paraId="0338F307" w14:textId="60EFAFDA" w:rsidR="000C4192" w:rsidRPr="00F61A80" w:rsidRDefault="000C4192" w:rsidP="001F7E06">
            <w:pPr>
              <w:widowControl w:val="0"/>
            </w:pPr>
            <w:r w:rsidRPr="00F61A80">
              <w:t>26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3AD00D17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erior occipital gyrus left to Postcentral gyrus right</w:t>
            </w:r>
          </w:p>
        </w:tc>
        <w:tc>
          <w:tcPr>
            <w:tcW w:w="1273" w:type="dxa"/>
          </w:tcPr>
          <w:p w14:paraId="5A92F20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25B58F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</w:t>
            </w:r>
          </w:p>
        </w:tc>
      </w:tr>
      <w:tr w:rsidR="000C4192" w:rsidRPr="00F61A80" w14:paraId="3BB93E4C" w14:textId="77777777" w:rsidTr="001F7E06">
        <w:tc>
          <w:tcPr>
            <w:tcW w:w="558" w:type="dxa"/>
          </w:tcPr>
          <w:p w14:paraId="09722E1B" w14:textId="663A1AA8" w:rsidR="000C4192" w:rsidRPr="00F61A80" w:rsidRDefault="000C4192" w:rsidP="001F7E06">
            <w:pPr>
              <w:widowControl w:val="0"/>
            </w:pPr>
            <w:r w:rsidRPr="00F61A80">
              <w:t>27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C5F7A4D" w14:textId="5E1D7E6A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ostcentr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5E3DA86" w14:textId="2C878B1D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41433EF1" w14:textId="3B0AFEF6" w:rsidR="000C4192" w:rsidRPr="00F61A80" w:rsidRDefault="000C4192" w:rsidP="001F7E06">
            <w:pPr>
              <w:widowControl w:val="0"/>
            </w:pPr>
            <w:r w:rsidRPr="00F61A80">
              <w:t>27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4BD26B8E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Thalamus right to Vermis</w:t>
            </w:r>
          </w:p>
        </w:tc>
        <w:tc>
          <w:tcPr>
            <w:tcW w:w="1273" w:type="dxa"/>
          </w:tcPr>
          <w:p w14:paraId="627515C7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40D16269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</w:t>
            </w:r>
          </w:p>
        </w:tc>
      </w:tr>
      <w:tr w:rsidR="000C4192" w:rsidRPr="00F61A80" w14:paraId="7AE68FF9" w14:textId="77777777" w:rsidTr="001F7E06">
        <w:tc>
          <w:tcPr>
            <w:tcW w:w="558" w:type="dxa"/>
          </w:tcPr>
          <w:p w14:paraId="4C97AF84" w14:textId="5789F688" w:rsidR="000C4192" w:rsidRPr="00F61A80" w:rsidRDefault="000C4192" w:rsidP="001F7E06">
            <w:pPr>
              <w:widowControl w:val="0"/>
            </w:pPr>
            <w:r w:rsidRPr="00F61A80">
              <w:t>28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23546D9" w14:textId="03AFE503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ostcentr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0EBE241" w14:textId="7FA4DCBD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74538EFC" w14:textId="2F41EA23" w:rsidR="000C4192" w:rsidRPr="00F61A80" w:rsidRDefault="000C4192" w:rsidP="001F7E06">
            <w:pPr>
              <w:widowControl w:val="0"/>
            </w:pPr>
            <w:r w:rsidRPr="00F61A80">
              <w:t>28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44A13C4E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frontal gyrus (opercular) left to Postcentral gyrus right</w:t>
            </w:r>
          </w:p>
        </w:tc>
        <w:tc>
          <w:tcPr>
            <w:tcW w:w="1273" w:type="dxa"/>
          </w:tcPr>
          <w:p w14:paraId="78934AC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45A8E1A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02</w:t>
            </w:r>
          </w:p>
        </w:tc>
      </w:tr>
      <w:tr w:rsidR="000C4192" w:rsidRPr="00F61A80" w14:paraId="2A63102C" w14:textId="77777777" w:rsidTr="001F7E06">
        <w:tc>
          <w:tcPr>
            <w:tcW w:w="558" w:type="dxa"/>
          </w:tcPr>
          <w:p w14:paraId="7A2E3366" w14:textId="76B13A54" w:rsidR="000C4192" w:rsidRPr="00F61A80" w:rsidRDefault="000C4192" w:rsidP="001F7E06">
            <w:pPr>
              <w:widowControl w:val="0"/>
            </w:pPr>
            <w:r w:rsidRPr="00F61A80">
              <w:t>29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976B847" w14:textId="0F34A6A5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erior pariet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A886F1C" w14:textId="30181A6A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1F1B4D8E" w14:textId="293E0449" w:rsidR="000C4192" w:rsidRPr="00F61A80" w:rsidRDefault="000C4192" w:rsidP="001F7E06">
            <w:pPr>
              <w:widowControl w:val="0"/>
            </w:pPr>
            <w:r w:rsidRPr="00F61A80">
              <w:t>29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57B05E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left to Angular gyrus left</w:t>
            </w:r>
          </w:p>
        </w:tc>
        <w:tc>
          <w:tcPr>
            <w:tcW w:w="1273" w:type="dxa"/>
          </w:tcPr>
          <w:p w14:paraId="0B9DFCB5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46F46F6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05</w:t>
            </w:r>
          </w:p>
        </w:tc>
      </w:tr>
      <w:tr w:rsidR="000C4192" w:rsidRPr="00F61A80" w14:paraId="5439633F" w14:textId="77777777" w:rsidTr="001F7E06">
        <w:tc>
          <w:tcPr>
            <w:tcW w:w="558" w:type="dxa"/>
          </w:tcPr>
          <w:p w14:paraId="35703995" w14:textId="2023EF52" w:rsidR="000C4192" w:rsidRPr="00F61A80" w:rsidRDefault="000C4192" w:rsidP="001F7E06">
            <w:pPr>
              <w:widowControl w:val="0"/>
            </w:pPr>
            <w:r w:rsidRPr="00F61A80">
              <w:t>30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D5DDB8D" w14:textId="4202DD18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parietal lobule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4BC8293" w14:textId="33E38078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4EE9E66B" w14:textId="3AFA786A" w:rsidR="000C4192" w:rsidRPr="00F61A80" w:rsidRDefault="000C4192" w:rsidP="001F7E06">
            <w:pPr>
              <w:widowControl w:val="0"/>
            </w:pPr>
            <w:r w:rsidRPr="00F61A80">
              <w:t>30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E39665E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plementary motor area left to Postcentral gyrus right</w:t>
            </w:r>
          </w:p>
        </w:tc>
        <w:tc>
          <w:tcPr>
            <w:tcW w:w="1273" w:type="dxa"/>
          </w:tcPr>
          <w:p w14:paraId="7B1919A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CF954D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06</w:t>
            </w:r>
          </w:p>
        </w:tc>
      </w:tr>
      <w:tr w:rsidR="000C4192" w:rsidRPr="00F61A80" w14:paraId="472589EA" w14:textId="77777777" w:rsidTr="001F7E06">
        <w:tc>
          <w:tcPr>
            <w:tcW w:w="558" w:type="dxa"/>
          </w:tcPr>
          <w:p w14:paraId="38A1543C" w14:textId="7A1187BC" w:rsidR="000C4192" w:rsidRPr="00F61A80" w:rsidRDefault="000C4192" w:rsidP="001F7E06">
            <w:pPr>
              <w:widowControl w:val="0"/>
            </w:pPr>
            <w:r w:rsidRPr="00F61A80">
              <w:t>31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0294E4D" w14:textId="13D7C02F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parietal lobule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BADA4E8" w14:textId="7C76DB1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7F9C3650" w14:textId="3DF788E8" w:rsidR="000C4192" w:rsidRPr="00F61A80" w:rsidRDefault="000C4192" w:rsidP="001F7E06">
            <w:pPr>
              <w:widowControl w:val="0"/>
            </w:pPr>
            <w:r w:rsidRPr="00F61A80">
              <w:t>31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6DC99C5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right to Putamen right</w:t>
            </w:r>
          </w:p>
        </w:tc>
        <w:tc>
          <w:tcPr>
            <w:tcW w:w="1273" w:type="dxa"/>
          </w:tcPr>
          <w:p w14:paraId="7803D409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45EA435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06</w:t>
            </w:r>
          </w:p>
        </w:tc>
      </w:tr>
      <w:tr w:rsidR="000C4192" w:rsidRPr="00F61A80" w14:paraId="5714DA6F" w14:textId="77777777" w:rsidTr="001F7E06">
        <w:tc>
          <w:tcPr>
            <w:tcW w:w="558" w:type="dxa"/>
          </w:tcPr>
          <w:p w14:paraId="0628A9C8" w14:textId="6CB31800" w:rsidR="000C4192" w:rsidRPr="00F61A80" w:rsidRDefault="000C4192" w:rsidP="001F7E06">
            <w:pPr>
              <w:widowControl w:val="0"/>
            </w:pPr>
            <w:r w:rsidRPr="00F61A80">
              <w:t>32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10613FA" w14:textId="51CDE68E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ramargin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139521C" w14:textId="6286F03D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4F0FD26A" w14:textId="4150A2A1" w:rsidR="000C4192" w:rsidRPr="00F61A80" w:rsidRDefault="000C4192" w:rsidP="001F7E06">
            <w:pPr>
              <w:widowControl w:val="0"/>
            </w:pPr>
            <w:r w:rsidRPr="00F61A80">
              <w:t>32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D0808F9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right to Supramarginal gyrus right</w:t>
            </w:r>
          </w:p>
        </w:tc>
        <w:tc>
          <w:tcPr>
            <w:tcW w:w="1273" w:type="dxa"/>
          </w:tcPr>
          <w:p w14:paraId="284CF17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AD8B7E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07</w:t>
            </w:r>
          </w:p>
        </w:tc>
      </w:tr>
      <w:tr w:rsidR="000C4192" w:rsidRPr="00F61A80" w14:paraId="2BE3A752" w14:textId="77777777" w:rsidTr="001F7E06">
        <w:tc>
          <w:tcPr>
            <w:tcW w:w="558" w:type="dxa"/>
          </w:tcPr>
          <w:p w14:paraId="560CBE46" w14:textId="21683962" w:rsidR="000C4192" w:rsidRPr="00F61A80" w:rsidRDefault="000C4192" w:rsidP="001F7E06">
            <w:pPr>
              <w:widowControl w:val="0"/>
            </w:pPr>
            <w:r w:rsidRPr="00F61A80">
              <w:t>33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1EC5720" w14:textId="384E0C8F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Angular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2D73C58" w14:textId="55468E50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3632CE04" w14:textId="215F9E24" w:rsidR="000C4192" w:rsidRPr="00F61A80" w:rsidRDefault="000C4192" w:rsidP="001F7E06">
            <w:pPr>
              <w:widowControl w:val="0"/>
            </w:pPr>
            <w:r w:rsidRPr="00F61A80">
              <w:t>33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616455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frontal gyrus right to Caudate right</w:t>
            </w:r>
          </w:p>
        </w:tc>
        <w:tc>
          <w:tcPr>
            <w:tcW w:w="1273" w:type="dxa"/>
          </w:tcPr>
          <w:p w14:paraId="2F6E3AC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2D18B8E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07</w:t>
            </w:r>
          </w:p>
        </w:tc>
      </w:tr>
      <w:tr w:rsidR="000C4192" w:rsidRPr="00F61A80" w14:paraId="51D63660" w14:textId="77777777" w:rsidTr="001F7E06">
        <w:tc>
          <w:tcPr>
            <w:tcW w:w="558" w:type="dxa"/>
          </w:tcPr>
          <w:p w14:paraId="5796BB5F" w14:textId="52AF6933" w:rsidR="000C4192" w:rsidRPr="00F61A80" w:rsidRDefault="000C4192" w:rsidP="001F7E06">
            <w:pPr>
              <w:widowControl w:val="0"/>
            </w:pPr>
            <w:r w:rsidRPr="00F61A80">
              <w:t>34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C9F0965" w14:textId="3FFD9921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Angular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C385863" w14:textId="3558A55C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68A388A2" w14:textId="550ABAE9" w:rsidR="000C4192" w:rsidRPr="00F61A80" w:rsidRDefault="000C4192" w:rsidP="001F7E06">
            <w:pPr>
              <w:widowControl w:val="0"/>
            </w:pPr>
            <w:r w:rsidRPr="00F61A80">
              <w:t>34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4BD914E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edian cingulate and paracingulate  gyrus left to Postcentral gyrus right</w:t>
            </w:r>
          </w:p>
        </w:tc>
        <w:tc>
          <w:tcPr>
            <w:tcW w:w="1273" w:type="dxa"/>
          </w:tcPr>
          <w:p w14:paraId="577C5119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7401E4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08</w:t>
            </w:r>
          </w:p>
        </w:tc>
      </w:tr>
      <w:tr w:rsidR="000C4192" w:rsidRPr="00F61A80" w14:paraId="1013EF6C" w14:textId="77777777" w:rsidTr="001F7E06">
        <w:tc>
          <w:tcPr>
            <w:tcW w:w="558" w:type="dxa"/>
          </w:tcPr>
          <w:p w14:paraId="21F0DDA3" w14:textId="0B384EBD" w:rsidR="000C4192" w:rsidRPr="00F61A80" w:rsidRDefault="000C4192" w:rsidP="001F7E06">
            <w:pPr>
              <w:widowControl w:val="0"/>
            </w:pPr>
            <w:r w:rsidRPr="00F61A80">
              <w:t>35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0738B1C" w14:textId="21160E7F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audate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BAC834B" w14:textId="603C83E5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0435B116" w14:textId="77955E81" w:rsidR="000C4192" w:rsidRPr="00F61A80" w:rsidRDefault="000C4192" w:rsidP="001F7E06">
            <w:pPr>
              <w:widowControl w:val="0"/>
            </w:pPr>
            <w:r w:rsidRPr="00F61A80">
              <w:t>35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AD74E7E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left to Middle occipital gyrus left</w:t>
            </w:r>
          </w:p>
        </w:tc>
        <w:tc>
          <w:tcPr>
            <w:tcW w:w="1273" w:type="dxa"/>
          </w:tcPr>
          <w:p w14:paraId="50EB05C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63495A2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11</w:t>
            </w:r>
          </w:p>
        </w:tc>
      </w:tr>
      <w:tr w:rsidR="000C4192" w:rsidRPr="00F61A80" w14:paraId="2D4C9C43" w14:textId="77777777" w:rsidTr="001F7E06">
        <w:tc>
          <w:tcPr>
            <w:tcW w:w="558" w:type="dxa"/>
          </w:tcPr>
          <w:p w14:paraId="67D4BBA1" w14:textId="0B58F81F" w:rsidR="000C4192" w:rsidRPr="00F61A80" w:rsidRDefault="000C4192" w:rsidP="001F7E06">
            <w:pPr>
              <w:widowControl w:val="0"/>
            </w:pPr>
            <w:r w:rsidRPr="00F61A80">
              <w:t>36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72EEE92" w14:textId="23C0B11A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audate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E834423" w14:textId="4C7FCC3B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5CD9B82C" w14:textId="4984F8D7" w:rsidR="000C4192" w:rsidRPr="00F61A80" w:rsidRDefault="000C4192" w:rsidP="001F7E06">
            <w:pPr>
              <w:widowControl w:val="0"/>
            </w:pPr>
            <w:r w:rsidRPr="00F61A80">
              <w:t>36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77B587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Precentral gyrus right to Hippocampus right </w:t>
            </w:r>
          </w:p>
        </w:tc>
        <w:tc>
          <w:tcPr>
            <w:tcW w:w="1273" w:type="dxa"/>
          </w:tcPr>
          <w:p w14:paraId="41FC7C1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E31F339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12</w:t>
            </w:r>
          </w:p>
        </w:tc>
      </w:tr>
      <w:tr w:rsidR="000C4192" w:rsidRPr="00F61A80" w14:paraId="1211AB5E" w14:textId="77777777" w:rsidTr="001F7E06">
        <w:tc>
          <w:tcPr>
            <w:tcW w:w="558" w:type="dxa"/>
          </w:tcPr>
          <w:p w14:paraId="6F1385E9" w14:textId="0D4B35F0" w:rsidR="000C4192" w:rsidRPr="00F61A80" w:rsidRDefault="000C4192" w:rsidP="001F7E06">
            <w:pPr>
              <w:widowControl w:val="0"/>
            </w:pPr>
            <w:r w:rsidRPr="00F61A80">
              <w:t>37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B053819" w14:textId="1960E5E5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utamen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2460C0B" w14:textId="35605464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0448F098" w14:textId="4458864F" w:rsidR="000C4192" w:rsidRPr="00F61A80" w:rsidRDefault="000C4192" w:rsidP="001F7E06">
            <w:pPr>
              <w:widowControl w:val="0"/>
            </w:pPr>
            <w:r w:rsidRPr="00F61A80">
              <w:t>37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D42AE9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audate right to Inferior temporal gyrus right</w:t>
            </w:r>
          </w:p>
        </w:tc>
        <w:tc>
          <w:tcPr>
            <w:tcW w:w="1273" w:type="dxa"/>
          </w:tcPr>
          <w:p w14:paraId="0230B99D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24D7F19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13</w:t>
            </w:r>
          </w:p>
        </w:tc>
      </w:tr>
      <w:tr w:rsidR="000C4192" w:rsidRPr="00F61A80" w14:paraId="266711EC" w14:textId="77777777" w:rsidTr="001F7E06">
        <w:tc>
          <w:tcPr>
            <w:tcW w:w="558" w:type="dxa"/>
          </w:tcPr>
          <w:p w14:paraId="4AE7F1FD" w14:textId="13255314" w:rsidR="000C4192" w:rsidRPr="00F61A80" w:rsidRDefault="000C4192" w:rsidP="001F7E06">
            <w:pPr>
              <w:widowControl w:val="0"/>
            </w:pPr>
            <w:r w:rsidRPr="00F61A80">
              <w:t>38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F3B63A2" w14:textId="19F0D998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utamen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46A06D4" w14:textId="47D85FF4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5294F012" w14:textId="5AFF4BE7" w:rsidR="000C4192" w:rsidRPr="00F61A80" w:rsidRDefault="000C4192" w:rsidP="001F7E06">
            <w:pPr>
              <w:widowControl w:val="0"/>
            </w:pPr>
            <w:r w:rsidRPr="00F61A80">
              <w:t>38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36CAC273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recentral gyrus right to Cerebellum left</w:t>
            </w:r>
          </w:p>
        </w:tc>
        <w:tc>
          <w:tcPr>
            <w:tcW w:w="1273" w:type="dxa"/>
          </w:tcPr>
          <w:p w14:paraId="1B927C70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DBC932D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13</w:t>
            </w:r>
          </w:p>
        </w:tc>
      </w:tr>
      <w:tr w:rsidR="000C4192" w:rsidRPr="00F61A80" w14:paraId="4E8A2B12" w14:textId="77777777" w:rsidTr="001F7E06">
        <w:tc>
          <w:tcPr>
            <w:tcW w:w="558" w:type="dxa"/>
          </w:tcPr>
          <w:p w14:paraId="5B2745C7" w14:textId="6D948C16" w:rsidR="000C4192" w:rsidRPr="00F61A80" w:rsidRDefault="000C4192" w:rsidP="001F7E06">
            <w:pPr>
              <w:widowControl w:val="0"/>
            </w:pPr>
            <w:r w:rsidRPr="00F61A80">
              <w:t>39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CACC23B" w14:textId="04C45239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Thalam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AA40A3A" w14:textId="783D2742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62294722" w14:textId="7C2B4A90" w:rsidR="000C4192" w:rsidRPr="00F61A80" w:rsidRDefault="000C4192" w:rsidP="001F7E06">
            <w:pPr>
              <w:widowControl w:val="0"/>
            </w:pPr>
            <w:r w:rsidRPr="00F61A80">
              <w:t>39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49ACB0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frontal gyrus left to Middle frontal gyrus right</w:t>
            </w:r>
          </w:p>
        </w:tc>
        <w:tc>
          <w:tcPr>
            <w:tcW w:w="1273" w:type="dxa"/>
          </w:tcPr>
          <w:p w14:paraId="216C9A8D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E71CB1E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14</w:t>
            </w:r>
          </w:p>
        </w:tc>
      </w:tr>
      <w:tr w:rsidR="000C4192" w:rsidRPr="00F61A80" w14:paraId="34B9EF0C" w14:textId="77777777" w:rsidTr="001F7E06">
        <w:tc>
          <w:tcPr>
            <w:tcW w:w="558" w:type="dxa"/>
          </w:tcPr>
          <w:p w14:paraId="25A31DF8" w14:textId="4061ADA2" w:rsidR="000C4192" w:rsidRPr="00F61A80" w:rsidRDefault="000C4192" w:rsidP="001F7E06">
            <w:pPr>
              <w:widowControl w:val="0"/>
            </w:pPr>
            <w:r w:rsidRPr="00F61A80">
              <w:t>40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DC1710E" w14:textId="33F68DB1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Thalam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11B2E9C" w14:textId="574500A0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0AD7C85A" w14:textId="69614ABD" w:rsidR="000C4192" w:rsidRPr="00F61A80" w:rsidRDefault="000C4192" w:rsidP="001F7E06">
            <w:pPr>
              <w:widowControl w:val="0"/>
            </w:pPr>
            <w:r w:rsidRPr="00F61A80">
              <w:t>40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32DE89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Orbitofrontal cortex (superior) left to Orbitofrontal cortex (medial) left </w:t>
            </w:r>
          </w:p>
        </w:tc>
        <w:tc>
          <w:tcPr>
            <w:tcW w:w="1273" w:type="dxa"/>
          </w:tcPr>
          <w:p w14:paraId="634070D5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A3595A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14</w:t>
            </w:r>
          </w:p>
        </w:tc>
      </w:tr>
      <w:tr w:rsidR="000C4192" w:rsidRPr="00F61A80" w14:paraId="0BE251BD" w14:textId="77777777" w:rsidTr="001F7E06">
        <w:tc>
          <w:tcPr>
            <w:tcW w:w="558" w:type="dxa"/>
          </w:tcPr>
          <w:p w14:paraId="5C14639E" w14:textId="547D2AD2" w:rsidR="000C4192" w:rsidRPr="00F61A80" w:rsidRDefault="000C4192" w:rsidP="001F7E06">
            <w:pPr>
              <w:widowControl w:val="0"/>
            </w:pPr>
            <w:r w:rsidRPr="00F61A80">
              <w:t>41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53E9073" w14:textId="60E0A549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Middle temporal gyrus </w:t>
            </w:r>
            <w:r w:rsidRPr="00F61A80">
              <w:rPr>
                <w:color w:val="000000"/>
              </w:rPr>
              <w:lastRenderedPageBreak/>
              <w:t>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C383C69" w14:textId="2531CA0C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lastRenderedPageBreak/>
              <w:t>Core</w:t>
            </w:r>
          </w:p>
        </w:tc>
        <w:tc>
          <w:tcPr>
            <w:tcW w:w="558" w:type="dxa"/>
          </w:tcPr>
          <w:p w14:paraId="34723733" w14:textId="44C0A6AE" w:rsidR="000C4192" w:rsidRPr="00F61A80" w:rsidRDefault="000C4192" w:rsidP="001F7E06">
            <w:pPr>
              <w:widowControl w:val="0"/>
            </w:pPr>
            <w:r w:rsidRPr="00F61A80">
              <w:t>41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CBC7C1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occipital gyrus left to Middle temporal gyrus left</w:t>
            </w:r>
          </w:p>
        </w:tc>
        <w:tc>
          <w:tcPr>
            <w:tcW w:w="1273" w:type="dxa"/>
          </w:tcPr>
          <w:p w14:paraId="05F0582B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07321B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15</w:t>
            </w:r>
          </w:p>
        </w:tc>
      </w:tr>
      <w:tr w:rsidR="000C4192" w:rsidRPr="00F61A80" w14:paraId="4949BEBA" w14:textId="77777777" w:rsidTr="001F7E06">
        <w:tc>
          <w:tcPr>
            <w:tcW w:w="558" w:type="dxa"/>
          </w:tcPr>
          <w:p w14:paraId="04667FBA" w14:textId="4CF54422" w:rsidR="000C4192" w:rsidRPr="00F61A80" w:rsidRDefault="000C4192" w:rsidP="001F7E06">
            <w:pPr>
              <w:widowControl w:val="0"/>
            </w:pPr>
            <w:r w:rsidRPr="00F61A80">
              <w:t>42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B3EC1A8" w14:textId="57092EF0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tempor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19847FC" w14:textId="29656FF1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2A0E756D" w14:textId="72B40C31" w:rsidR="000C4192" w:rsidRPr="00F61A80" w:rsidRDefault="000C4192" w:rsidP="001F7E06">
            <w:pPr>
              <w:widowControl w:val="0"/>
            </w:pPr>
            <w:r w:rsidRPr="00F61A80">
              <w:t>42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7BB992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occipital gyrus left to Inferior occipital gyrus left</w:t>
            </w:r>
          </w:p>
        </w:tc>
        <w:tc>
          <w:tcPr>
            <w:tcW w:w="1273" w:type="dxa"/>
          </w:tcPr>
          <w:p w14:paraId="42EE929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57A20D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17</w:t>
            </w:r>
          </w:p>
        </w:tc>
      </w:tr>
      <w:tr w:rsidR="000C4192" w:rsidRPr="00F61A80" w14:paraId="4D63F9BD" w14:textId="77777777" w:rsidTr="001F7E06">
        <w:tc>
          <w:tcPr>
            <w:tcW w:w="558" w:type="dxa"/>
          </w:tcPr>
          <w:p w14:paraId="2D26C661" w14:textId="6350836C" w:rsidR="000C4192" w:rsidRPr="00F61A80" w:rsidRDefault="000C4192" w:rsidP="001F7E06">
            <w:pPr>
              <w:widowControl w:val="0"/>
            </w:pPr>
            <w:r w:rsidRPr="00F61A80">
              <w:t>43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39544CA" w14:textId="709FC241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tempor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07CD325" w14:textId="6CD624BF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5FBD2382" w14:textId="0DB82F05" w:rsidR="000C4192" w:rsidRPr="00F61A80" w:rsidRDefault="000C4192" w:rsidP="001F7E06">
            <w:pPr>
              <w:widowControl w:val="0"/>
            </w:pPr>
            <w:r w:rsidRPr="00F61A80">
              <w:t>43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6080FBC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left to Superior parietal gyrus left</w:t>
            </w:r>
          </w:p>
        </w:tc>
        <w:tc>
          <w:tcPr>
            <w:tcW w:w="1273" w:type="dxa"/>
          </w:tcPr>
          <w:p w14:paraId="2E50938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6437D7F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17</w:t>
            </w:r>
          </w:p>
        </w:tc>
      </w:tr>
      <w:tr w:rsidR="000C4192" w:rsidRPr="00F61A80" w14:paraId="1E0D0CFB" w14:textId="77777777" w:rsidTr="001F7E06">
        <w:tc>
          <w:tcPr>
            <w:tcW w:w="558" w:type="dxa"/>
          </w:tcPr>
          <w:p w14:paraId="0F70A28D" w14:textId="6DF08949" w:rsidR="000C4192" w:rsidRPr="00F61A80" w:rsidRDefault="000C4192" w:rsidP="001F7E06">
            <w:pPr>
              <w:widowControl w:val="0"/>
            </w:pPr>
            <w:r w:rsidRPr="00F61A80">
              <w:t>44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F18BB5C" w14:textId="3FCFB7BF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erebellum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2D8A4D8" w14:textId="1EC8E88A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6C38C603" w14:textId="04489979" w:rsidR="000C4192" w:rsidRPr="00F61A80" w:rsidRDefault="000C4192" w:rsidP="001F7E06">
            <w:pPr>
              <w:widowControl w:val="0"/>
            </w:pPr>
            <w:r w:rsidRPr="00F61A80">
              <w:t>44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9114F3C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occipital gyrus left to Middle temporal gyrus left</w:t>
            </w:r>
          </w:p>
        </w:tc>
        <w:tc>
          <w:tcPr>
            <w:tcW w:w="1273" w:type="dxa"/>
          </w:tcPr>
          <w:p w14:paraId="08198B3D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6FF5FD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29</w:t>
            </w:r>
          </w:p>
        </w:tc>
      </w:tr>
      <w:tr w:rsidR="000C4192" w:rsidRPr="00F61A80" w14:paraId="3A5DF5F2" w14:textId="77777777" w:rsidTr="001F7E06">
        <w:tc>
          <w:tcPr>
            <w:tcW w:w="558" w:type="dxa"/>
          </w:tcPr>
          <w:p w14:paraId="75B7CA67" w14:textId="26E3CA7D" w:rsidR="000C4192" w:rsidRPr="00F61A80" w:rsidRDefault="000C4192" w:rsidP="001F7E06">
            <w:pPr>
              <w:widowControl w:val="0"/>
            </w:pPr>
            <w:r w:rsidRPr="00F61A80">
              <w:t>45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6DCCDBA" w14:textId="0D61C9B0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erebellum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FCD193B" w14:textId="715794A4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7A4DE344" w14:textId="1A6E8AA7" w:rsidR="000C4192" w:rsidRPr="00F61A80" w:rsidRDefault="000C4192" w:rsidP="001F7E06">
            <w:pPr>
              <w:widowControl w:val="0"/>
            </w:pPr>
            <w:r w:rsidRPr="00F61A80">
              <w:t>45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914AB3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right to Inferior parietal lobule right</w:t>
            </w:r>
          </w:p>
        </w:tc>
        <w:tc>
          <w:tcPr>
            <w:tcW w:w="1273" w:type="dxa"/>
          </w:tcPr>
          <w:p w14:paraId="48F8BB5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937BD1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31</w:t>
            </w:r>
          </w:p>
        </w:tc>
      </w:tr>
      <w:tr w:rsidR="000C4192" w:rsidRPr="00F61A80" w14:paraId="2D53730D" w14:textId="77777777" w:rsidTr="001F7E06">
        <w:tc>
          <w:tcPr>
            <w:tcW w:w="558" w:type="dxa"/>
          </w:tcPr>
          <w:p w14:paraId="41B10F8B" w14:textId="64AD6200" w:rsidR="000C4192" w:rsidRPr="00F61A80" w:rsidRDefault="000C4192" w:rsidP="001F7E06">
            <w:pPr>
              <w:widowControl w:val="0"/>
            </w:pPr>
            <w:r w:rsidRPr="00F61A80">
              <w:t>46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0AE1E0A" w14:textId="02FFAB7B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Vermis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2C3379A" w14:textId="43064F1E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46390435" w14:textId="39BF4682" w:rsidR="000C4192" w:rsidRPr="00F61A80" w:rsidRDefault="000C4192" w:rsidP="001F7E06">
            <w:pPr>
              <w:widowControl w:val="0"/>
            </w:pPr>
            <w:r w:rsidRPr="00F61A80">
              <w:t>46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463497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left to Amygdala left</w:t>
            </w:r>
          </w:p>
        </w:tc>
        <w:tc>
          <w:tcPr>
            <w:tcW w:w="1273" w:type="dxa"/>
          </w:tcPr>
          <w:p w14:paraId="4004FB8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1A32E3A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34</w:t>
            </w:r>
          </w:p>
        </w:tc>
      </w:tr>
      <w:tr w:rsidR="000C4192" w:rsidRPr="00F61A80" w14:paraId="1B6B3BB0" w14:textId="77777777" w:rsidTr="001F7E06">
        <w:tc>
          <w:tcPr>
            <w:tcW w:w="558" w:type="dxa"/>
          </w:tcPr>
          <w:p w14:paraId="75719236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1030F50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D6F46E8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00FFF9C4" w14:textId="0B78E725" w:rsidR="000C4192" w:rsidRPr="00F61A80" w:rsidRDefault="000C4192" w:rsidP="001F7E06">
            <w:pPr>
              <w:widowControl w:val="0"/>
            </w:pPr>
            <w:r w:rsidRPr="00F61A80">
              <w:t>47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71D929E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Hippocampus left to Cerebellum left</w:t>
            </w:r>
          </w:p>
        </w:tc>
        <w:tc>
          <w:tcPr>
            <w:tcW w:w="1273" w:type="dxa"/>
          </w:tcPr>
          <w:p w14:paraId="448E9D01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E29FA11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36</w:t>
            </w:r>
          </w:p>
        </w:tc>
      </w:tr>
      <w:tr w:rsidR="000C4192" w:rsidRPr="00F61A80" w14:paraId="5A55B837" w14:textId="77777777" w:rsidTr="001F7E06">
        <w:tc>
          <w:tcPr>
            <w:tcW w:w="558" w:type="dxa"/>
          </w:tcPr>
          <w:p w14:paraId="7BDD9CC9" w14:textId="38481AA2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FD4C0A7" w14:textId="4132886D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FEFCDC4" w14:textId="4AA893B1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4DB59EDC" w14:textId="0ED07548" w:rsidR="000C4192" w:rsidRPr="00F61A80" w:rsidRDefault="000C4192" w:rsidP="001F7E06">
            <w:pPr>
              <w:widowControl w:val="0"/>
            </w:pPr>
            <w:r w:rsidRPr="00F61A80">
              <w:t>48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4B9C42C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right to Middle occipital gyrus right</w:t>
            </w:r>
          </w:p>
        </w:tc>
        <w:tc>
          <w:tcPr>
            <w:tcW w:w="1273" w:type="dxa"/>
          </w:tcPr>
          <w:p w14:paraId="44BA9280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449319E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4</w:t>
            </w:r>
          </w:p>
        </w:tc>
      </w:tr>
      <w:tr w:rsidR="000C4192" w:rsidRPr="00F61A80" w14:paraId="691370F4" w14:textId="77777777" w:rsidTr="001F7E06">
        <w:tc>
          <w:tcPr>
            <w:tcW w:w="558" w:type="dxa"/>
          </w:tcPr>
          <w:p w14:paraId="2588F524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23133C8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49C40FF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79763918" w14:textId="437BF0B0" w:rsidR="000C4192" w:rsidRPr="00F61A80" w:rsidRDefault="000C4192" w:rsidP="001F7E06">
            <w:pPr>
              <w:widowControl w:val="0"/>
            </w:pPr>
            <w:r w:rsidRPr="00F61A80">
              <w:t>49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47795257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ostcentral gyrus left to Cerebellum right</w:t>
            </w:r>
          </w:p>
        </w:tc>
        <w:tc>
          <w:tcPr>
            <w:tcW w:w="1273" w:type="dxa"/>
          </w:tcPr>
          <w:p w14:paraId="1458C0EE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BEE1E76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43</w:t>
            </w:r>
          </w:p>
        </w:tc>
      </w:tr>
      <w:tr w:rsidR="000C4192" w:rsidRPr="00F61A80" w14:paraId="2B7C0A31" w14:textId="77777777" w:rsidTr="001F7E06">
        <w:tc>
          <w:tcPr>
            <w:tcW w:w="558" w:type="dxa"/>
          </w:tcPr>
          <w:p w14:paraId="29E1238C" w14:textId="04CD5673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D1D82B5" w14:textId="547A2A54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02C3338" w14:textId="6DB6CD54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2AB5C08A" w14:textId="47DDAE1D" w:rsidR="000C4192" w:rsidRPr="00F61A80" w:rsidRDefault="000C4192" w:rsidP="001F7E06">
            <w:pPr>
              <w:widowControl w:val="0"/>
            </w:pPr>
            <w:r w:rsidRPr="00F61A80">
              <w:t>50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9A835C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Inferior frontal gyrus (triangular) left to Rolandic operculum left </w:t>
            </w:r>
          </w:p>
        </w:tc>
        <w:tc>
          <w:tcPr>
            <w:tcW w:w="1273" w:type="dxa"/>
          </w:tcPr>
          <w:p w14:paraId="65236C8E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1B0860F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44</w:t>
            </w:r>
          </w:p>
        </w:tc>
      </w:tr>
      <w:tr w:rsidR="000C4192" w:rsidRPr="00F61A80" w14:paraId="4A2F7164" w14:textId="77777777" w:rsidTr="001F7E06">
        <w:tc>
          <w:tcPr>
            <w:tcW w:w="558" w:type="dxa"/>
          </w:tcPr>
          <w:p w14:paraId="509FD151" w14:textId="1E6D581E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E2DF043" w14:textId="63DA389C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366FA07" w14:textId="45BA9DFA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0092C786" w14:textId="1A4E9601" w:rsidR="000C4192" w:rsidRPr="00F61A80" w:rsidRDefault="000C4192" w:rsidP="001F7E06">
            <w:pPr>
              <w:widowControl w:val="0"/>
            </w:pPr>
            <w:r w:rsidRPr="00F61A80">
              <w:t>51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9FCFF27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Inferior frontal gyrus (opercular) left to Inferior frontal gyrus (triangular) left </w:t>
            </w:r>
          </w:p>
        </w:tc>
        <w:tc>
          <w:tcPr>
            <w:tcW w:w="1273" w:type="dxa"/>
          </w:tcPr>
          <w:p w14:paraId="19D539B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414B9F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46</w:t>
            </w:r>
          </w:p>
        </w:tc>
      </w:tr>
      <w:tr w:rsidR="000C4192" w:rsidRPr="00F61A80" w14:paraId="100B8516" w14:textId="77777777" w:rsidTr="001F7E06">
        <w:tc>
          <w:tcPr>
            <w:tcW w:w="558" w:type="dxa"/>
          </w:tcPr>
          <w:p w14:paraId="191DE90D" w14:textId="53DD5F2E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B82601B" w14:textId="6E99581A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3ADB11E" w14:textId="0BD5C8F9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7970A669" w14:textId="3E55D842" w:rsidR="000C4192" w:rsidRPr="00F61A80" w:rsidRDefault="000C4192" w:rsidP="001F7E06">
            <w:pPr>
              <w:widowControl w:val="0"/>
            </w:pPr>
            <w:r w:rsidRPr="00F61A80">
              <w:t>52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1ACF42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Rolandic operculum left to Superior frontal gyrus (medial) left </w:t>
            </w:r>
          </w:p>
        </w:tc>
        <w:tc>
          <w:tcPr>
            <w:tcW w:w="1273" w:type="dxa"/>
          </w:tcPr>
          <w:p w14:paraId="131FF05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4B54D21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49</w:t>
            </w:r>
          </w:p>
        </w:tc>
      </w:tr>
      <w:tr w:rsidR="000C4192" w:rsidRPr="00F61A80" w14:paraId="75A3E6AC" w14:textId="77777777" w:rsidTr="001F7E06">
        <w:tc>
          <w:tcPr>
            <w:tcW w:w="558" w:type="dxa"/>
          </w:tcPr>
          <w:p w14:paraId="24FD453B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355B0AB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967477F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7A2E8F87" w14:textId="4BC02B95" w:rsidR="000C4192" w:rsidRPr="00F61A80" w:rsidRDefault="000C4192" w:rsidP="001F7E06">
            <w:pPr>
              <w:widowControl w:val="0"/>
            </w:pPr>
            <w:r w:rsidRPr="00F61A80">
              <w:t>53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7451751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Thalamus right to Cerebellum left</w:t>
            </w:r>
          </w:p>
        </w:tc>
        <w:tc>
          <w:tcPr>
            <w:tcW w:w="1273" w:type="dxa"/>
          </w:tcPr>
          <w:p w14:paraId="609C6035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6A23ACAA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51</w:t>
            </w:r>
          </w:p>
        </w:tc>
      </w:tr>
      <w:tr w:rsidR="000C4192" w:rsidRPr="00F61A80" w14:paraId="1C11A1D7" w14:textId="77777777" w:rsidTr="001F7E06">
        <w:tc>
          <w:tcPr>
            <w:tcW w:w="558" w:type="dxa"/>
          </w:tcPr>
          <w:p w14:paraId="2BD54A6C" w14:textId="2654C4E1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094E77A" w14:textId="1D11A5BC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B810FC8" w14:textId="490FE76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01474B0B" w14:textId="192C9151" w:rsidR="000C4192" w:rsidRPr="00F61A80" w:rsidRDefault="000C4192" w:rsidP="001F7E06">
            <w:pPr>
              <w:widowControl w:val="0"/>
            </w:pPr>
            <w:r w:rsidRPr="00F61A80">
              <w:t>54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716A13E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utamen right to Thalamus right</w:t>
            </w:r>
          </w:p>
        </w:tc>
        <w:tc>
          <w:tcPr>
            <w:tcW w:w="1273" w:type="dxa"/>
          </w:tcPr>
          <w:p w14:paraId="2A347C8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A99099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52</w:t>
            </w:r>
          </w:p>
        </w:tc>
      </w:tr>
      <w:tr w:rsidR="000C4192" w:rsidRPr="00F61A80" w14:paraId="0326E64F" w14:textId="77777777" w:rsidTr="001F7E06">
        <w:tc>
          <w:tcPr>
            <w:tcW w:w="558" w:type="dxa"/>
          </w:tcPr>
          <w:p w14:paraId="6B7A64E8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17E1423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CD7664B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1E7C3473" w14:textId="00BB92CA" w:rsidR="000C4192" w:rsidRPr="00F61A80" w:rsidRDefault="000C4192" w:rsidP="001F7E06">
            <w:pPr>
              <w:widowControl w:val="0"/>
            </w:pPr>
            <w:r w:rsidRPr="00F61A80">
              <w:t>55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DF4D42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Thalamus right to Inferior temporal gyrus right</w:t>
            </w:r>
          </w:p>
        </w:tc>
        <w:tc>
          <w:tcPr>
            <w:tcW w:w="1273" w:type="dxa"/>
          </w:tcPr>
          <w:p w14:paraId="547BB4BB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8D15E99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52</w:t>
            </w:r>
          </w:p>
        </w:tc>
      </w:tr>
      <w:tr w:rsidR="000C4192" w:rsidRPr="00F61A80" w14:paraId="3994C55B" w14:textId="77777777" w:rsidTr="001F7E06">
        <w:tc>
          <w:tcPr>
            <w:tcW w:w="558" w:type="dxa"/>
          </w:tcPr>
          <w:p w14:paraId="065E0632" w14:textId="36FB0A5A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020670F" w14:textId="57C8F6A9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61E9270" w14:textId="53ABA023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6DE4C819" w14:textId="69D1927A" w:rsidR="000C4192" w:rsidRPr="00F61A80" w:rsidRDefault="000C4192" w:rsidP="001F7E06">
            <w:pPr>
              <w:widowControl w:val="0"/>
            </w:pPr>
            <w:r w:rsidRPr="00F61A80">
              <w:t>56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CDD591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right to Angular gyrus right</w:t>
            </w:r>
          </w:p>
        </w:tc>
        <w:tc>
          <w:tcPr>
            <w:tcW w:w="1273" w:type="dxa"/>
          </w:tcPr>
          <w:p w14:paraId="52B0E5C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676C1CA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58</w:t>
            </w:r>
          </w:p>
        </w:tc>
      </w:tr>
      <w:tr w:rsidR="000C4192" w:rsidRPr="00F61A80" w14:paraId="6D20D16C" w14:textId="77777777" w:rsidTr="001F7E06">
        <w:tc>
          <w:tcPr>
            <w:tcW w:w="558" w:type="dxa"/>
          </w:tcPr>
          <w:p w14:paraId="1B6409DB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7DAC935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F65EE5D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14764625" w14:textId="5330D6A2" w:rsidR="000C4192" w:rsidRPr="00F61A80" w:rsidRDefault="000C4192" w:rsidP="001F7E06">
            <w:pPr>
              <w:widowControl w:val="0"/>
            </w:pPr>
            <w:r w:rsidRPr="00F61A80">
              <w:t>57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86DC38C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 xml:space="preserve">Precentral gyrus right to </w:t>
            </w:r>
            <w:r w:rsidRPr="00F61A80">
              <w:rPr>
                <w:color w:val="000000"/>
              </w:rPr>
              <w:lastRenderedPageBreak/>
              <w:t>Vermis</w:t>
            </w:r>
          </w:p>
        </w:tc>
        <w:tc>
          <w:tcPr>
            <w:tcW w:w="1273" w:type="dxa"/>
          </w:tcPr>
          <w:p w14:paraId="45F39DFD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lastRenderedPageBreak/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E00BB5E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7</w:t>
            </w:r>
          </w:p>
        </w:tc>
      </w:tr>
      <w:tr w:rsidR="000C4192" w:rsidRPr="00F61A80" w14:paraId="39841090" w14:textId="77777777" w:rsidTr="001F7E06">
        <w:tc>
          <w:tcPr>
            <w:tcW w:w="558" w:type="dxa"/>
          </w:tcPr>
          <w:p w14:paraId="1F0F18FE" w14:textId="13A6D674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13E8C63" w14:textId="027DCC34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79C69B5" w14:textId="2F0F92E0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46904A5A" w14:textId="3CACE09E" w:rsidR="000C4192" w:rsidRPr="00F61A80" w:rsidRDefault="000C4192" w:rsidP="001F7E06">
            <w:pPr>
              <w:widowControl w:val="0"/>
            </w:pPr>
            <w:r w:rsidRPr="00F61A80">
              <w:t>58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881337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Superior frontal gyrus (dorsal) left to Rolandic operculum left </w:t>
            </w:r>
          </w:p>
        </w:tc>
        <w:tc>
          <w:tcPr>
            <w:tcW w:w="1273" w:type="dxa"/>
          </w:tcPr>
          <w:p w14:paraId="7F9F3A3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1A89F4E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71</w:t>
            </w:r>
          </w:p>
        </w:tc>
      </w:tr>
      <w:tr w:rsidR="000C4192" w:rsidRPr="00F61A80" w14:paraId="33E236A7" w14:textId="77777777" w:rsidTr="001F7E06">
        <w:tc>
          <w:tcPr>
            <w:tcW w:w="558" w:type="dxa"/>
          </w:tcPr>
          <w:p w14:paraId="1A7C4054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BBC8C17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B572352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58F3003E" w14:textId="458A02F9" w:rsidR="000C4192" w:rsidRPr="00F61A80" w:rsidRDefault="000C4192" w:rsidP="001F7E06">
            <w:pPr>
              <w:widowControl w:val="0"/>
            </w:pPr>
            <w:r w:rsidRPr="00F61A80">
              <w:t>59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D5D234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occipital gyrus left to Inferior temporal gyrus left</w:t>
            </w:r>
          </w:p>
        </w:tc>
        <w:tc>
          <w:tcPr>
            <w:tcW w:w="1273" w:type="dxa"/>
          </w:tcPr>
          <w:p w14:paraId="79209744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257F86C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72</w:t>
            </w:r>
          </w:p>
        </w:tc>
      </w:tr>
      <w:tr w:rsidR="000C4192" w:rsidRPr="00F61A80" w14:paraId="5B56CC12" w14:textId="77777777" w:rsidTr="001F7E06">
        <w:tc>
          <w:tcPr>
            <w:tcW w:w="558" w:type="dxa"/>
          </w:tcPr>
          <w:p w14:paraId="08578268" w14:textId="5AA0F1A2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0328C2D" w14:textId="6B62B242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E385D42" w14:textId="445D8915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635E8EAE" w14:textId="44E1E44C" w:rsidR="000C4192" w:rsidRPr="00F61A80" w:rsidRDefault="000C4192" w:rsidP="001F7E06">
            <w:pPr>
              <w:widowControl w:val="0"/>
            </w:pPr>
            <w:r w:rsidRPr="00F61A80">
              <w:t>60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3D94A405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right to Postcentral gyrus right</w:t>
            </w:r>
          </w:p>
        </w:tc>
        <w:tc>
          <w:tcPr>
            <w:tcW w:w="1273" w:type="dxa"/>
          </w:tcPr>
          <w:p w14:paraId="0A65227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64E90AF9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77</w:t>
            </w:r>
          </w:p>
        </w:tc>
      </w:tr>
      <w:tr w:rsidR="000C4192" w:rsidRPr="00F61A80" w14:paraId="0D5C6E93" w14:textId="77777777" w:rsidTr="001F7E06">
        <w:tc>
          <w:tcPr>
            <w:tcW w:w="558" w:type="dxa"/>
          </w:tcPr>
          <w:p w14:paraId="2BDFB1AC" w14:textId="29000E9A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FAFD2E0" w14:textId="023CFF5E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739A87A" w14:textId="791D6F52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5A0126A3" w14:textId="5467F1A4" w:rsidR="000C4192" w:rsidRPr="00F61A80" w:rsidRDefault="000C4192" w:rsidP="001F7E06">
            <w:pPr>
              <w:widowControl w:val="0"/>
            </w:pPr>
            <w:r w:rsidRPr="00F61A80">
              <w:t>61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9341EA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utamen left to Thalamus left</w:t>
            </w:r>
          </w:p>
        </w:tc>
        <w:tc>
          <w:tcPr>
            <w:tcW w:w="1273" w:type="dxa"/>
          </w:tcPr>
          <w:p w14:paraId="5F887B3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11EB5D0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77</w:t>
            </w:r>
          </w:p>
        </w:tc>
      </w:tr>
      <w:tr w:rsidR="000C4192" w:rsidRPr="00F61A80" w14:paraId="4CEE465E" w14:textId="77777777" w:rsidTr="001F7E06">
        <w:tc>
          <w:tcPr>
            <w:tcW w:w="558" w:type="dxa"/>
          </w:tcPr>
          <w:p w14:paraId="2E0AA424" w14:textId="32ADFA45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947CF65" w14:textId="5766ECCD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2EC3920" w14:textId="2297561B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3B583586" w14:textId="7DBD1E50" w:rsidR="000C4192" w:rsidRPr="00F61A80" w:rsidRDefault="000C4192" w:rsidP="001F7E06">
            <w:pPr>
              <w:widowControl w:val="0"/>
            </w:pPr>
            <w:r w:rsidRPr="00F61A80">
              <w:t>62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420A38A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audate right to Putamen left</w:t>
            </w:r>
          </w:p>
        </w:tc>
        <w:tc>
          <w:tcPr>
            <w:tcW w:w="1273" w:type="dxa"/>
          </w:tcPr>
          <w:p w14:paraId="1D2C9A37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324FC4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81</w:t>
            </w:r>
          </w:p>
        </w:tc>
      </w:tr>
      <w:tr w:rsidR="000C4192" w:rsidRPr="00F61A80" w14:paraId="2FF2CD25" w14:textId="77777777" w:rsidTr="001F7E06">
        <w:tc>
          <w:tcPr>
            <w:tcW w:w="558" w:type="dxa"/>
          </w:tcPr>
          <w:p w14:paraId="6C0E6E8B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0B3C801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C0C8B6F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584DD639" w14:textId="61B4EC62" w:rsidR="000C4192" w:rsidRPr="00F61A80" w:rsidRDefault="000C4192" w:rsidP="001F7E06">
            <w:pPr>
              <w:widowControl w:val="0"/>
            </w:pPr>
            <w:r w:rsidRPr="00F61A80">
              <w:t>63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3D203730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erebellum left to Cerebellum right</w:t>
            </w:r>
          </w:p>
        </w:tc>
        <w:tc>
          <w:tcPr>
            <w:tcW w:w="1273" w:type="dxa"/>
          </w:tcPr>
          <w:p w14:paraId="17F212F1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CCD6D9C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81</w:t>
            </w:r>
          </w:p>
        </w:tc>
      </w:tr>
      <w:tr w:rsidR="000C4192" w:rsidRPr="00F61A80" w14:paraId="3B6F333F" w14:textId="77777777" w:rsidTr="001F7E06">
        <w:tc>
          <w:tcPr>
            <w:tcW w:w="558" w:type="dxa"/>
          </w:tcPr>
          <w:p w14:paraId="10B4C542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2002D07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BCC13EC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3F252F49" w14:textId="6C38BE1F" w:rsidR="000C4192" w:rsidRPr="00F61A80" w:rsidRDefault="000C4192" w:rsidP="001F7E06">
            <w:pPr>
              <w:widowControl w:val="0"/>
            </w:pPr>
            <w:r w:rsidRPr="00F61A80">
              <w:t>64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093D93E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Hippocampus left to Vermis</w:t>
            </w:r>
          </w:p>
        </w:tc>
        <w:tc>
          <w:tcPr>
            <w:tcW w:w="1273" w:type="dxa"/>
          </w:tcPr>
          <w:p w14:paraId="1301CB36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46DD861F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93</w:t>
            </w:r>
          </w:p>
        </w:tc>
      </w:tr>
      <w:tr w:rsidR="000C4192" w:rsidRPr="00F61A80" w14:paraId="3ED28D12" w14:textId="77777777" w:rsidTr="001F7E06">
        <w:tc>
          <w:tcPr>
            <w:tcW w:w="558" w:type="dxa"/>
          </w:tcPr>
          <w:p w14:paraId="340DC583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F5F1353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D751DBC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2102932F" w14:textId="28D6BFA9" w:rsidR="000C4192" w:rsidRPr="00F61A80" w:rsidRDefault="000C4192" w:rsidP="001F7E06">
            <w:pPr>
              <w:widowControl w:val="0"/>
            </w:pPr>
            <w:r w:rsidRPr="00F61A80">
              <w:t>65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AD53C66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Hippocampus left to Cerebellum right</w:t>
            </w:r>
          </w:p>
        </w:tc>
        <w:tc>
          <w:tcPr>
            <w:tcW w:w="1273" w:type="dxa"/>
          </w:tcPr>
          <w:p w14:paraId="617B1C73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4AFF4A4F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3.97</w:t>
            </w:r>
          </w:p>
        </w:tc>
      </w:tr>
      <w:tr w:rsidR="000C4192" w:rsidRPr="00F61A80" w14:paraId="5199D5F9" w14:textId="77777777" w:rsidTr="001F7E06">
        <w:tc>
          <w:tcPr>
            <w:tcW w:w="558" w:type="dxa"/>
          </w:tcPr>
          <w:p w14:paraId="2E7AB33F" w14:textId="51836CF1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43B4B35" w14:textId="39F73C62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1C1097E" w14:textId="5CD4457B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45960D6D" w14:textId="2F58F4E3" w:rsidR="000C4192" w:rsidRPr="00F61A80" w:rsidRDefault="000C4192" w:rsidP="001F7E06">
            <w:pPr>
              <w:widowControl w:val="0"/>
            </w:pPr>
            <w:r w:rsidRPr="00F61A80">
              <w:t>66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88DE29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right to Caudate right</w:t>
            </w:r>
          </w:p>
        </w:tc>
        <w:tc>
          <w:tcPr>
            <w:tcW w:w="1273" w:type="dxa"/>
          </w:tcPr>
          <w:p w14:paraId="663AAC7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3F6795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4</w:t>
            </w:r>
          </w:p>
        </w:tc>
      </w:tr>
    </w:tbl>
    <w:p w14:paraId="1AFE1952" w14:textId="77777777" w:rsidR="00F61A80" w:rsidRPr="00F61A80" w:rsidRDefault="00F61A80" w:rsidP="00F61A80"/>
    <w:p w14:paraId="5483FA37" w14:textId="365B0642" w:rsidR="00F61A80" w:rsidRDefault="00F61A80"/>
    <w:p w14:paraId="5D0BEC31" w14:textId="2D70F8F5" w:rsidR="00F61A80" w:rsidRDefault="00F61A80"/>
    <w:p w14:paraId="620B8AB8" w14:textId="6FD5AC21" w:rsidR="00F61A80" w:rsidRDefault="00F61A80"/>
    <w:p w14:paraId="73394E6B" w14:textId="78825661" w:rsidR="00F61A80" w:rsidRDefault="00F61A80"/>
    <w:p w14:paraId="3B38BCA7" w14:textId="0AAA1E6D" w:rsidR="00F61A80" w:rsidRDefault="00F61A80"/>
    <w:p w14:paraId="3B5DE136" w14:textId="1B95B581" w:rsidR="00F61A80" w:rsidRDefault="00F61A80"/>
    <w:p w14:paraId="5960C405" w14:textId="704CC975" w:rsidR="00F61A80" w:rsidRDefault="00F61A80"/>
    <w:p w14:paraId="4CD97EF2" w14:textId="4EE7E40D" w:rsidR="00F61A80" w:rsidRDefault="00F61A80"/>
    <w:p w14:paraId="3124B445" w14:textId="682483F8" w:rsidR="00F61A80" w:rsidRDefault="00F61A80"/>
    <w:p w14:paraId="5BE7B72E" w14:textId="636B43BD" w:rsidR="00F61A80" w:rsidRDefault="00F61A80"/>
    <w:p w14:paraId="2512964F" w14:textId="551D16B6" w:rsidR="00F61A80" w:rsidRDefault="00F61A80"/>
    <w:p w14:paraId="57FD1EEE" w14:textId="24986FFF" w:rsidR="00F61A80" w:rsidRDefault="00F61A80"/>
    <w:p w14:paraId="070D53D2" w14:textId="25554C06" w:rsidR="00F61A80" w:rsidRDefault="00F61A80"/>
    <w:p w14:paraId="54524683" w14:textId="7368029A" w:rsidR="00F61A80" w:rsidRDefault="00F61A80"/>
    <w:p w14:paraId="7838C72D" w14:textId="353E05A8" w:rsidR="00F61A80" w:rsidRDefault="00F61A80"/>
    <w:p w14:paraId="276BBEB2" w14:textId="6B7F8322" w:rsidR="00F61A80" w:rsidRDefault="00F61A80"/>
    <w:p w14:paraId="15D6B2B4" w14:textId="689266E6" w:rsidR="00F61A80" w:rsidRDefault="00F61A80"/>
    <w:p w14:paraId="538278A5" w14:textId="4F5B2BC8" w:rsidR="00F61A80" w:rsidRDefault="00F61A80"/>
    <w:p w14:paraId="77AB6953" w14:textId="05F494E9" w:rsidR="00F61A80" w:rsidRDefault="00F61A80"/>
    <w:p w14:paraId="13015696" w14:textId="356364DA" w:rsidR="00F61A80" w:rsidRDefault="00F61A80"/>
    <w:p w14:paraId="4120C70D" w14:textId="21811EFB" w:rsidR="00F61A80" w:rsidRDefault="00F61A80"/>
    <w:p w14:paraId="718E542E" w14:textId="7C40501C" w:rsidR="00F61A80" w:rsidRDefault="00F61A80"/>
    <w:p w14:paraId="4A4E357C" w14:textId="3566C4DE" w:rsidR="00F61A80" w:rsidRDefault="00F61A80"/>
    <w:p w14:paraId="429B44ED" w14:textId="59B00E7D" w:rsidR="00F61A80" w:rsidRDefault="00F61A80"/>
    <w:p w14:paraId="2A15CA26" w14:textId="46B1CC20" w:rsidR="00F61A80" w:rsidRPr="00F61A80" w:rsidRDefault="00F61A80" w:rsidP="00F61A80">
      <w:r>
        <w:rPr>
          <w:i/>
          <w:iCs/>
        </w:rPr>
        <w:lastRenderedPageBreak/>
        <w:t xml:space="preserve">t </w:t>
      </w:r>
      <w:r>
        <w:t>=</w:t>
      </w:r>
      <w:r w:rsidRPr="00F61A80">
        <w:t xml:space="preserve"> 2.9 </w:t>
      </w:r>
    </w:p>
    <w:p w14:paraId="7085CF3A" w14:textId="269FAA0C" w:rsidR="00F61A80" w:rsidRPr="00F61A80" w:rsidRDefault="005904AE" w:rsidP="00F61A80">
      <w:r w:rsidRPr="00F61A80">
        <w:t>41 nodes</w:t>
      </w:r>
      <w:r>
        <w:t>,</w:t>
      </w:r>
      <w:r w:rsidRPr="00F61A80">
        <w:t xml:space="preserve"> </w:t>
      </w:r>
      <w:r w:rsidR="00F61A80" w:rsidRPr="00F61A80">
        <w:t>50 edges, p&lt;0.001</w:t>
      </w:r>
    </w:p>
    <w:tbl>
      <w:tblPr>
        <w:tblW w:w="97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8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558"/>
        <w:gridCol w:w="1634"/>
        <w:gridCol w:w="1696"/>
        <w:gridCol w:w="558"/>
        <w:gridCol w:w="3077"/>
        <w:gridCol w:w="1273"/>
        <w:gridCol w:w="985"/>
      </w:tblGrid>
      <w:tr w:rsidR="000C4192" w:rsidRPr="00F61A80" w14:paraId="3BC08E8F" w14:textId="77777777" w:rsidTr="000C4192">
        <w:tc>
          <w:tcPr>
            <w:tcW w:w="558" w:type="dxa"/>
          </w:tcPr>
          <w:p w14:paraId="1E1326DC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sym w:font="Symbol" w:char="F023"/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FC67EDE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t>Node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CFDE649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t>Node network</w:t>
            </w:r>
          </w:p>
        </w:tc>
        <w:tc>
          <w:tcPr>
            <w:tcW w:w="558" w:type="dxa"/>
          </w:tcPr>
          <w:p w14:paraId="13785DFB" w14:textId="77777777" w:rsidR="000C4192" w:rsidRPr="00F61A80" w:rsidRDefault="000C4192" w:rsidP="00B1114B">
            <w:pPr>
              <w:widowControl w:val="0"/>
              <w:rPr>
                <w:b/>
              </w:rPr>
            </w:pPr>
            <w:r w:rsidRPr="00F61A80">
              <w:rPr>
                <w:b/>
                <w:bCs/>
              </w:rPr>
              <w:sym w:font="Symbol" w:char="F023"/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BBA2966" w14:textId="77777777" w:rsidR="000C4192" w:rsidRPr="00F61A80" w:rsidRDefault="000C4192" w:rsidP="00B1114B">
            <w:pPr>
              <w:widowControl w:val="0"/>
              <w:rPr>
                <w:b/>
              </w:rPr>
            </w:pPr>
            <w:r w:rsidRPr="00F61A80">
              <w:rPr>
                <w:b/>
              </w:rPr>
              <w:t>Edge</w:t>
            </w:r>
          </w:p>
        </w:tc>
        <w:tc>
          <w:tcPr>
            <w:tcW w:w="1273" w:type="dxa"/>
          </w:tcPr>
          <w:p w14:paraId="7FD2DEE8" w14:textId="77777777" w:rsidR="000C4192" w:rsidRPr="00F61A80" w:rsidRDefault="000C4192" w:rsidP="00B1114B">
            <w:pPr>
              <w:widowControl w:val="0"/>
              <w:rPr>
                <w:b/>
                <w:i/>
                <w:iCs/>
              </w:rPr>
            </w:pPr>
            <w:r w:rsidRPr="00F61A80">
              <w:rPr>
                <w:b/>
              </w:rPr>
              <w:t>Edge typ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7BE549A" w14:textId="77777777" w:rsidR="000C4192" w:rsidRPr="00F61A80" w:rsidRDefault="000C4192" w:rsidP="00B1114B">
            <w:pPr>
              <w:widowControl w:val="0"/>
            </w:pPr>
            <w:r w:rsidRPr="00F61A80">
              <w:rPr>
                <w:b/>
                <w:i/>
                <w:iCs/>
              </w:rPr>
              <w:t>t</w:t>
            </w:r>
            <w:r w:rsidRPr="00F61A80">
              <w:rPr>
                <w:b/>
              </w:rPr>
              <w:t>-value</w:t>
            </w:r>
          </w:p>
        </w:tc>
      </w:tr>
      <w:tr w:rsidR="000C4192" w:rsidRPr="00F61A80" w14:paraId="3B68A737" w14:textId="77777777" w:rsidTr="001F7E06">
        <w:tc>
          <w:tcPr>
            <w:tcW w:w="558" w:type="dxa"/>
          </w:tcPr>
          <w:p w14:paraId="6529CC07" w14:textId="06AB9CAE" w:rsidR="000C4192" w:rsidRPr="00F61A80" w:rsidRDefault="000C4192" w:rsidP="001F7E06">
            <w:pPr>
              <w:widowControl w:val="0"/>
            </w:pPr>
            <w:r w:rsidRPr="00F61A80">
              <w:t>1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F851EB5" w14:textId="00A675FD" w:rsidR="000C4192" w:rsidRPr="00F61A80" w:rsidRDefault="000C4192" w:rsidP="001F7E06">
            <w:pPr>
              <w:widowControl w:val="0"/>
            </w:pPr>
            <w:r w:rsidRPr="00F61A80">
              <w:t>Precentr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0F7CA64" w14:textId="0D0915EC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3D1C207E" w14:textId="3B34CD76" w:rsidR="000C4192" w:rsidRPr="00F61A80" w:rsidRDefault="000C4192" w:rsidP="001F7E06">
            <w:pPr>
              <w:widowControl w:val="0"/>
            </w:pPr>
            <w:r w:rsidRPr="00F61A80">
              <w:t>1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B17442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utamen left</w:t>
            </w:r>
            <w:r w:rsidRPr="00F61A80">
              <w:t xml:space="preserve"> to Vermis</w:t>
            </w:r>
          </w:p>
        </w:tc>
        <w:tc>
          <w:tcPr>
            <w:tcW w:w="1273" w:type="dxa"/>
          </w:tcPr>
          <w:p w14:paraId="469EBBA6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291B8B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9</w:t>
            </w:r>
          </w:p>
        </w:tc>
      </w:tr>
      <w:tr w:rsidR="000C4192" w:rsidRPr="00F61A80" w14:paraId="69E25063" w14:textId="77777777" w:rsidTr="001F7E06">
        <w:tc>
          <w:tcPr>
            <w:tcW w:w="558" w:type="dxa"/>
          </w:tcPr>
          <w:p w14:paraId="38E3B52F" w14:textId="68196014" w:rsidR="000C4192" w:rsidRPr="00F61A80" w:rsidRDefault="000C4192" w:rsidP="001F7E06">
            <w:pPr>
              <w:widowControl w:val="0"/>
            </w:pPr>
            <w:r w:rsidRPr="00F61A80">
              <w:t>2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2AA9B80" w14:textId="6441F68B" w:rsidR="000C4192" w:rsidRPr="00F61A80" w:rsidRDefault="000C4192" w:rsidP="001F7E06">
            <w:pPr>
              <w:widowControl w:val="0"/>
            </w:pPr>
            <w:r w:rsidRPr="00F61A80">
              <w:t xml:space="preserve">Superior frontal gyrus (dorsal)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61C45A8" w14:textId="6F159CEC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75A914CC" w14:textId="38949ADE" w:rsidR="000C4192" w:rsidRPr="00F61A80" w:rsidRDefault="000C4192" w:rsidP="001F7E06">
            <w:pPr>
              <w:widowControl w:val="0"/>
            </w:pPr>
            <w:r w:rsidRPr="00F61A80">
              <w:t>2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28FBCFC" w14:textId="77777777" w:rsidR="000C4192" w:rsidRPr="00F61A80" w:rsidRDefault="000C4192" w:rsidP="001F7E06">
            <w:pPr>
              <w:widowControl w:val="0"/>
            </w:pPr>
            <w:r w:rsidRPr="00F61A80">
              <w:t xml:space="preserve">Rolandic operculum left to Supplementary motor area left </w:t>
            </w:r>
          </w:p>
        </w:tc>
        <w:tc>
          <w:tcPr>
            <w:tcW w:w="1273" w:type="dxa"/>
          </w:tcPr>
          <w:p w14:paraId="0F51F88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6B7F29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91</w:t>
            </w:r>
          </w:p>
        </w:tc>
      </w:tr>
      <w:tr w:rsidR="000C4192" w:rsidRPr="00F61A80" w14:paraId="568DDC87" w14:textId="77777777" w:rsidTr="001F7E06">
        <w:tc>
          <w:tcPr>
            <w:tcW w:w="558" w:type="dxa"/>
          </w:tcPr>
          <w:p w14:paraId="2A32D563" w14:textId="5B3202E6" w:rsidR="000C4192" w:rsidRPr="00F61A80" w:rsidRDefault="000C4192" w:rsidP="001F7E06">
            <w:pPr>
              <w:widowControl w:val="0"/>
            </w:pPr>
            <w:r w:rsidRPr="00F61A80">
              <w:t>3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B30EE42" w14:textId="09CA1CEC" w:rsidR="000C4192" w:rsidRPr="00F61A80" w:rsidRDefault="000C4192" w:rsidP="001F7E06">
            <w:pPr>
              <w:widowControl w:val="0"/>
            </w:pPr>
            <w:r w:rsidRPr="00F61A80">
              <w:t xml:space="preserve">Orbitofrontal cortex (superior)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F315C21" w14:textId="671141EF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43A82518" w14:textId="6344B51E" w:rsidR="000C4192" w:rsidRPr="00F61A80" w:rsidRDefault="000C4192" w:rsidP="001F7E06">
            <w:pPr>
              <w:widowControl w:val="0"/>
            </w:pPr>
            <w:r w:rsidRPr="00F61A80">
              <w:t>3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4A3F205" w14:textId="77777777" w:rsidR="000C4192" w:rsidRPr="00F61A80" w:rsidRDefault="000C4192" w:rsidP="001F7E06">
            <w:pPr>
              <w:widowControl w:val="0"/>
            </w:pPr>
            <w:r w:rsidRPr="00F61A80">
              <w:t xml:space="preserve">Superior frontal gyrus (dorsal) left to </w:t>
            </w:r>
            <w:r>
              <w:t>Middle frontal gyrus right</w:t>
            </w:r>
          </w:p>
        </w:tc>
        <w:tc>
          <w:tcPr>
            <w:tcW w:w="1273" w:type="dxa"/>
          </w:tcPr>
          <w:p w14:paraId="40887DA9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4F49A00C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92</w:t>
            </w:r>
          </w:p>
        </w:tc>
      </w:tr>
      <w:tr w:rsidR="000C4192" w:rsidRPr="00F61A80" w14:paraId="6D4DF240" w14:textId="77777777" w:rsidTr="001F7E06">
        <w:tc>
          <w:tcPr>
            <w:tcW w:w="558" w:type="dxa"/>
          </w:tcPr>
          <w:p w14:paraId="1B51FDAA" w14:textId="3D5AA851" w:rsidR="000C4192" w:rsidRPr="00F61A80" w:rsidRDefault="000C4192" w:rsidP="001F7E06">
            <w:pPr>
              <w:widowControl w:val="0"/>
            </w:pPr>
            <w:r w:rsidRPr="00F61A80">
              <w:t>4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37D1556" w14:textId="1C842124" w:rsidR="000C4192" w:rsidRPr="00F61A80" w:rsidRDefault="000C4192" w:rsidP="001F7E06">
            <w:pPr>
              <w:widowControl w:val="0"/>
            </w:pPr>
            <w:r w:rsidRPr="00F61A80">
              <w:t>Middle front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0A84F05" w14:textId="3436A285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33EC574C" w14:textId="04619EC5" w:rsidR="000C4192" w:rsidRPr="00F61A80" w:rsidRDefault="000C4192" w:rsidP="001F7E06">
            <w:pPr>
              <w:widowControl w:val="0"/>
            </w:pPr>
            <w:r w:rsidRPr="00F61A80">
              <w:t>4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CDDC85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Amygdala right</w:t>
            </w:r>
            <w:r w:rsidRPr="00F61A80">
              <w:t xml:space="preserve"> to Angular gyrus right</w:t>
            </w:r>
          </w:p>
        </w:tc>
        <w:tc>
          <w:tcPr>
            <w:tcW w:w="1273" w:type="dxa"/>
          </w:tcPr>
          <w:p w14:paraId="335B814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87A77AC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92</w:t>
            </w:r>
          </w:p>
        </w:tc>
      </w:tr>
      <w:tr w:rsidR="000C4192" w:rsidRPr="00F61A80" w14:paraId="48F849A1" w14:textId="77777777" w:rsidTr="001F7E06">
        <w:tc>
          <w:tcPr>
            <w:tcW w:w="558" w:type="dxa"/>
          </w:tcPr>
          <w:p w14:paraId="62536940" w14:textId="228AD625" w:rsidR="000C4192" w:rsidRPr="00F61A80" w:rsidRDefault="000C4192" w:rsidP="001F7E06">
            <w:pPr>
              <w:widowControl w:val="0"/>
            </w:pPr>
            <w:r w:rsidRPr="00F61A80">
              <w:t>5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4F99A96" w14:textId="7054E5E9" w:rsidR="000C4192" w:rsidRPr="00F61A80" w:rsidRDefault="000C4192" w:rsidP="001F7E06">
            <w:pPr>
              <w:widowControl w:val="0"/>
            </w:pPr>
            <w:r w:rsidRPr="00F61A80">
              <w:t>Middle front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6AC3A44" w14:textId="4FB46C10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7844315E" w14:textId="10E71667" w:rsidR="000C4192" w:rsidRPr="00F61A80" w:rsidRDefault="000C4192" w:rsidP="001F7E06">
            <w:pPr>
              <w:widowControl w:val="0"/>
            </w:pPr>
            <w:r w:rsidRPr="00F61A80">
              <w:t>5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B26EE37" w14:textId="77777777" w:rsidR="000C4192" w:rsidRPr="00F61A80" w:rsidRDefault="000C4192" w:rsidP="001F7E06">
            <w:pPr>
              <w:widowControl w:val="0"/>
            </w:pPr>
            <w:r w:rsidRPr="00F61A80">
              <w:t>Orbitofrontal cortex (superior) left to Middle frontal gyrus right</w:t>
            </w:r>
          </w:p>
        </w:tc>
        <w:tc>
          <w:tcPr>
            <w:tcW w:w="1273" w:type="dxa"/>
          </w:tcPr>
          <w:p w14:paraId="4F8D929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53E7AC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97</w:t>
            </w:r>
          </w:p>
        </w:tc>
      </w:tr>
      <w:tr w:rsidR="000C4192" w:rsidRPr="00F61A80" w14:paraId="1EB2D8D7" w14:textId="77777777" w:rsidTr="001F7E06">
        <w:tc>
          <w:tcPr>
            <w:tcW w:w="558" w:type="dxa"/>
          </w:tcPr>
          <w:p w14:paraId="782D8791" w14:textId="6BA6286C" w:rsidR="000C4192" w:rsidRPr="00F61A80" w:rsidRDefault="000C4192" w:rsidP="001F7E06">
            <w:pPr>
              <w:widowControl w:val="0"/>
            </w:pPr>
            <w:r w:rsidRPr="00F61A80">
              <w:t>6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5B6BCF7" w14:textId="506D4F81" w:rsidR="000C4192" w:rsidRPr="00F61A80" w:rsidRDefault="000C4192" w:rsidP="001F7E06">
            <w:pPr>
              <w:widowControl w:val="0"/>
            </w:pPr>
            <w:r w:rsidRPr="00F61A80">
              <w:t xml:space="preserve">Orbitofrontal cortex (medial)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E7C09CD" w14:textId="067F2BD1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0790CE8D" w14:textId="15082E3D" w:rsidR="000C4192" w:rsidRPr="00F61A80" w:rsidRDefault="000C4192" w:rsidP="001F7E06">
            <w:pPr>
              <w:widowControl w:val="0"/>
            </w:pPr>
            <w:r w:rsidRPr="00F61A80">
              <w:t>6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95098D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frontal gyrus (triangular) right</w:t>
            </w:r>
            <w:r w:rsidRPr="00F61A80">
              <w:t xml:space="preserve"> to Postcentral gyrus right</w:t>
            </w:r>
          </w:p>
        </w:tc>
        <w:tc>
          <w:tcPr>
            <w:tcW w:w="1273" w:type="dxa"/>
          </w:tcPr>
          <w:p w14:paraId="0405457C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947487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98</w:t>
            </w:r>
          </w:p>
        </w:tc>
      </w:tr>
      <w:tr w:rsidR="000C4192" w:rsidRPr="00F61A80" w14:paraId="0D3D5616" w14:textId="77777777" w:rsidTr="001F7E06">
        <w:tc>
          <w:tcPr>
            <w:tcW w:w="558" w:type="dxa"/>
          </w:tcPr>
          <w:p w14:paraId="4E357603" w14:textId="75E298F2" w:rsidR="000C4192" w:rsidRPr="00F61A80" w:rsidRDefault="000C4192" w:rsidP="001F7E06">
            <w:pPr>
              <w:widowControl w:val="0"/>
            </w:pPr>
            <w:r w:rsidRPr="00F61A80">
              <w:t>7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3FD3CFC" w14:textId="1112845D" w:rsidR="000C4192" w:rsidRPr="00F61A80" w:rsidRDefault="000C4192" w:rsidP="001F7E06">
            <w:pPr>
              <w:widowControl w:val="0"/>
            </w:pPr>
            <w:r w:rsidRPr="00F61A80">
              <w:t xml:space="preserve">Inferior frontal gyrus (opercular)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5197EF7" w14:textId="0E6C8E6C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4E28A777" w14:textId="2A4BF862" w:rsidR="000C4192" w:rsidRPr="00F61A80" w:rsidRDefault="000C4192" w:rsidP="001F7E06">
            <w:pPr>
              <w:widowControl w:val="0"/>
            </w:pPr>
            <w:r w:rsidRPr="00F61A80">
              <w:t>7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8AD62F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ostcentral gyrus right</w:t>
            </w:r>
            <w:r w:rsidRPr="00F61A80">
              <w:t xml:space="preserve"> to Cerebellum left</w:t>
            </w:r>
          </w:p>
        </w:tc>
        <w:tc>
          <w:tcPr>
            <w:tcW w:w="1273" w:type="dxa"/>
          </w:tcPr>
          <w:p w14:paraId="7EBB46D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198C7FE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98</w:t>
            </w:r>
          </w:p>
        </w:tc>
      </w:tr>
      <w:tr w:rsidR="000C4192" w:rsidRPr="00F61A80" w14:paraId="0B2F0760" w14:textId="77777777" w:rsidTr="001F7E06">
        <w:tc>
          <w:tcPr>
            <w:tcW w:w="558" w:type="dxa"/>
          </w:tcPr>
          <w:p w14:paraId="051C3262" w14:textId="5B975BBA" w:rsidR="000C4192" w:rsidRPr="00F61A80" w:rsidRDefault="000C4192" w:rsidP="001F7E06">
            <w:pPr>
              <w:widowControl w:val="0"/>
            </w:pPr>
            <w:r w:rsidRPr="00F61A80">
              <w:t>8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5C58968" w14:textId="10DEFBC5" w:rsidR="000C4192" w:rsidRPr="00F61A80" w:rsidRDefault="000C4192" w:rsidP="001F7E06">
            <w:pPr>
              <w:widowControl w:val="0"/>
            </w:pPr>
            <w:r w:rsidRPr="00F61A80">
              <w:t xml:space="preserve">Inferior frontal gyrus (triangular)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6353047" w14:textId="60D5C452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6189D0EF" w14:textId="48EE9484" w:rsidR="000C4192" w:rsidRPr="00F61A80" w:rsidRDefault="000C4192" w:rsidP="001F7E06">
            <w:pPr>
              <w:widowControl w:val="0"/>
            </w:pPr>
            <w:r w:rsidRPr="00F61A80">
              <w:t>8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F21430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uneus right</w:t>
            </w:r>
            <w:r w:rsidRPr="00F61A80">
              <w:t xml:space="preserve"> to Middle occipital gyrus right</w:t>
            </w:r>
          </w:p>
        </w:tc>
        <w:tc>
          <w:tcPr>
            <w:tcW w:w="1273" w:type="dxa"/>
          </w:tcPr>
          <w:p w14:paraId="3A164EF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4DF724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2.99</w:t>
            </w:r>
          </w:p>
        </w:tc>
      </w:tr>
      <w:tr w:rsidR="000C4192" w:rsidRPr="00F61A80" w14:paraId="26B282B4" w14:textId="77777777" w:rsidTr="001F7E06">
        <w:tc>
          <w:tcPr>
            <w:tcW w:w="558" w:type="dxa"/>
          </w:tcPr>
          <w:p w14:paraId="263AA699" w14:textId="2025F28F" w:rsidR="000C4192" w:rsidRPr="00F61A80" w:rsidRDefault="000C4192" w:rsidP="001F7E06">
            <w:pPr>
              <w:widowControl w:val="0"/>
            </w:pPr>
            <w:r w:rsidRPr="00F61A80">
              <w:t>9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3160251" w14:textId="5950CA13" w:rsidR="000C4192" w:rsidRPr="00F61A80" w:rsidRDefault="000C4192" w:rsidP="001F7E06">
            <w:pPr>
              <w:widowControl w:val="0"/>
            </w:pPr>
            <w:r w:rsidRPr="00F61A80">
              <w:t>Inferior frontal gyrus (triangular)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E63A2E2" w14:textId="4320E8EF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7F6CA08C" w14:textId="4B008E85" w:rsidR="000C4192" w:rsidRPr="00F61A80" w:rsidRDefault="000C4192" w:rsidP="001F7E06">
            <w:pPr>
              <w:widowControl w:val="0"/>
            </w:pPr>
            <w:r w:rsidRPr="00F61A80">
              <w:t>9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558232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Hippocampus right to Superior occipital gyrus right</w:t>
            </w:r>
          </w:p>
        </w:tc>
        <w:tc>
          <w:tcPr>
            <w:tcW w:w="1273" w:type="dxa"/>
          </w:tcPr>
          <w:p w14:paraId="2149789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1AA4288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</w:t>
            </w:r>
          </w:p>
        </w:tc>
      </w:tr>
      <w:tr w:rsidR="000C4192" w:rsidRPr="00F61A80" w14:paraId="535493EF" w14:textId="77777777" w:rsidTr="001F7E06">
        <w:tc>
          <w:tcPr>
            <w:tcW w:w="558" w:type="dxa"/>
          </w:tcPr>
          <w:p w14:paraId="294D02D1" w14:textId="10F40196" w:rsidR="000C4192" w:rsidRPr="00F61A80" w:rsidRDefault="000C4192" w:rsidP="001F7E06">
            <w:pPr>
              <w:widowControl w:val="0"/>
            </w:pPr>
            <w:r w:rsidRPr="00F61A80">
              <w:t>10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A71D416" w14:textId="65888047" w:rsidR="000C4192" w:rsidRPr="00F61A80" w:rsidRDefault="000C4192" w:rsidP="001F7E06">
            <w:pPr>
              <w:widowControl w:val="0"/>
            </w:pPr>
            <w:r w:rsidRPr="00F61A80">
              <w:t xml:space="preserve">Rolandic operculum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BE20065" w14:textId="70C7E06A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38360992" w14:textId="788FF3BF" w:rsidR="000C4192" w:rsidRPr="00F61A80" w:rsidRDefault="000C4192" w:rsidP="001F7E06">
            <w:pPr>
              <w:widowControl w:val="0"/>
            </w:pPr>
            <w:r w:rsidRPr="00F61A80">
              <w:t>10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C19E89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Superior occipital gyrus left</w:t>
            </w:r>
            <w:r w:rsidRPr="00F61A80">
              <w:t xml:space="preserve"> to Postcentral gyrus right</w:t>
            </w:r>
          </w:p>
        </w:tc>
        <w:tc>
          <w:tcPr>
            <w:tcW w:w="1273" w:type="dxa"/>
          </w:tcPr>
          <w:p w14:paraId="58FC34A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E7BED89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</w:t>
            </w:r>
          </w:p>
        </w:tc>
      </w:tr>
      <w:tr w:rsidR="000C4192" w:rsidRPr="00F61A80" w14:paraId="14E92B2F" w14:textId="77777777" w:rsidTr="001F7E06">
        <w:tc>
          <w:tcPr>
            <w:tcW w:w="558" w:type="dxa"/>
          </w:tcPr>
          <w:p w14:paraId="6EBC18A1" w14:textId="4586CC4A" w:rsidR="000C4192" w:rsidRPr="00F61A80" w:rsidRDefault="000C4192" w:rsidP="001F7E06">
            <w:pPr>
              <w:widowControl w:val="0"/>
            </w:pPr>
            <w:r w:rsidRPr="00F61A80">
              <w:t>11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109CC67" w14:textId="5F580DEB" w:rsidR="000C4192" w:rsidRPr="00F61A80" w:rsidRDefault="000C4192" w:rsidP="001F7E06">
            <w:pPr>
              <w:widowControl w:val="0"/>
            </w:pPr>
            <w:r w:rsidRPr="00F61A80">
              <w:t xml:space="preserve">Supplementary motor area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FF36542" w14:textId="501AE4CF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278066A6" w14:textId="5A160675" w:rsidR="000C4192" w:rsidRPr="00F61A80" w:rsidRDefault="000C4192" w:rsidP="001F7E06">
            <w:pPr>
              <w:widowControl w:val="0"/>
            </w:pPr>
            <w:r w:rsidRPr="00F61A80">
              <w:t>11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3EEC7B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Thalamus right</w:t>
            </w:r>
            <w:r w:rsidRPr="00F61A80">
              <w:t xml:space="preserve"> to Vermis</w:t>
            </w:r>
          </w:p>
        </w:tc>
        <w:tc>
          <w:tcPr>
            <w:tcW w:w="1273" w:type="dxa"/>
          </w:tcPr>
          <w:p w14:paraId="7A6FC5E3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D078795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</w:t>
            </w:r>
          </w:p>
        </w:tc>
      </w:tr>
      <w:tr w:rsidR="000C4192" w:rsidRPr="00F61A80" w14:paraId="303BAD98" w14:textId="77777777" w:rsidTr="001F7E06">
        <w:tc>
          <w:tcPr>
            <w:tcW w:w="558" w:type="dxa"/>
          </w:tcPr>
          <w:p w14:paraId="502A6B90" w14:textId="7059C6C6" w:rsidR="000C4192" w:rsidRPr="00F61A80" w:rsidRDefault="000C4192" w:rsidP="001F7E06">
            <w:pPr>
              <w:widowControl w:val="0"/>
            </w:pPr>
            <w:r w:rsidRPr="00F61A80">
              <w:t>12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66D43B7" w14:textId="06911E6E" w:rsidR="000C4192" w:rsidRPr="00F61A80" w:rsidRDefault="000C4192" w:rsidP="001F7E06">
            <w:pPr>
              <w:widowControl w:val="0"/>
            </w:pPr>
            <w:r w:rsidRPr="00F61A80">
              <w:t xml:space="preserve">Superior frontal gyrus (medial)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8CB7323" w14:textId="77609481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200CCD46" w14:textId="3276C1AF" w:rsidR="000C4192" w:rsidRPr="00F61A80" w:rsidRDefault="000C4192" w:rsidP="001F7E06">
            <w:pPr>
              <w:widowControl w:val="0"/>
            </w:pPr>
            <w:r w:rsidRPr="00F61A80">
              <w:t>12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62BBBD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Inferior frontal gyrus (opercular) left to </w:t>
            </w:r>
            <w:r w:rsidRPr="00F61A80">
              <w:t>Postcentral gyrus right</w:t>
            </w:r>
          </w:p>
        </w:tc>
        <w:tc>
          <w:tcPr>
            <w:tcW w:w="1273" w:type="dxa"/>
          </w:tcPr>
          <w:p w14:paraId="76D0FC0B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4A6217E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02</w:t>
            </w:r>
          </w:p>
        </w:tc>
      </w:tr>
      <w:tr w:rsidR="000C4192" w:rsidRPr="00F61A80" w14:paraId="1559079E" w14:textId="77777777" w:rsidTr="001F7E06">
        <w:tc>
          <w:tcPr>
            <w:tcW w:w="558" w:type="dxa"/>
          </w:tcPr>
          <w:p w14:paraId="7C7F6E4A" w14:textId="109BBB85" w:rsidR="000C4192" w:rsidRPr="00F61A80" w:rsidRDefault="000C4192" w:rsidP="001F7E06">
            <w:pPr>
              <w:widowControl w:val="0"/>
            </w:pPr>
            <w:r w:rsidRPr="00F61A80">
              <w:t>13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FB7176D" w14:textId="550CFB41" w:rsidR="000C4192" w:rsidRPr="00F61A80" w:rsidRDefault="000C4192" w:rsidP="001F7E06">
            <w:pPr>
              <w:widowControl w:val="0"/>
            </w:pPr>
            <w:r w:rsidRPr="00F61A80">
              <w:t xml:space="preserve">Median cingulate and </w:t>
            </w:r>
            <w:r w:rsidRPr="00F61A80">
              <w:lastRenderedPageBreak/>
              <w:t xml:space="preserve">paracingulate  gyrus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E0A84E4" w14:textId="710321DE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lastRenderedPageBreak/>
              <w:t>Core</w:t>
            </w:r>
          </w:p>
        </w:tc>
        <w:tc>
          <w:tcPr>
            <w:tcW w:w="558" w:type="dxa"/>
          </w:tcPr>
          <w:p w14:paraId="249905EE" w14:textId="7FC6FDE4" w:rsidR="000C4192" w:rsidRPr="00F61A80" w:rsidRDefault="000C4192" w:rsidP="001F7E06">
            <w:pPr>
              <w:widowControl w:val="0"/>
            </w:pPr>
            <w:r w:rsidRPr="00F61A80">
              <w:t>13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D8552E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Hippocampus left to </w:t>
            </w:r>
            <w:r w:rsidRPr="00F61A80">
              <w:t>Angular gyrus left</w:t>
            </w:r>
          </w:p>
        </w:tc>
        <w:tc>
          <w:tcPr>
            <w:tcW w:w="1273" w:type="dxa"/>
          </w:tcPr>
          <w:p w14:paraId="1ECA40C9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02422D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05</w:t>
            </w:r>
          </w:p>
        </w:tc>
      </w:tr>
      <w:tr w:rsidR="000C4192" w:rsidRPr="00F61A80" w14:paraId="359DA412" w14:textId="77777777" w:rsidTr="001F7E06">
        <w:tc>
          <w:tcPr>
            <w:tcW w:w="558" w:type="dxa"/>
          </w:tcPr>
          <w:p w14:paraId="138601C2" w14:textId="7AC92660" w:rsidR="000C4192" w:rsidRPr="00F61A80" w:rsidRDefault="000C4192" w:rsidP="001F7E06">
            <w:pPr>
              <w:widowControl w:val="0"/>
            </w:pPr>
            <w:r w:rsidRPr="00F61A80">
              <w:t>14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6FE1C49" w14:textId="48A0335A" w:rsidR="000C4192" w:rsidRPr="00F61A80" w:rsidRDefault="000C4192" w:rsidP="001F7E06">
            <w:pPr>
              <w:widowControl w:val="0"/>
            </w:pPr>
            <w:r w:rsidRPr="00F61A80">
              <w:t xml:space="preserve">Hippocampus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D8FE7D3" w14:textId="3766A59A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04BD5230" w14:textId="2EFF747F" w:rsidR="000C4192" w:rsidRPr="00F61A80" w:rsidRDefault="000C4192" w:rsidP="001F7E06">
            <w:pPr>
              <w:widowControl w:val="0"/>
            </w:pPr>
            <w:r w:rsidRPr="00F61A80">
              <w:t>14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E06A85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Supplementary motor area left to </w:t>
            </w:r>
            <w:r w:rsidRPr="00F61A80">
              <w:t>Postcentral gyrus right</w:t>
            </w:r>
          </w:p>
        </w:tc>
        <w:tc>
          <w:tcPr>
            <w:tcW w:w="1273" w:type="dxa"/>
          </w:tcPr>
          <w:p w14:paraId="1074241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2983E5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06</w:t>
            </w:r>
          </w:p>
        </w:tc>
      </w:tr>
      <w:tr w:rsidR="000C4192" w:rsidRPr="00F61A80" w14:paraId="375EDE6D" w14:textId="77777777" w:rsidTr="001F7E06">
        <w:tc>
          <w:tcPr>
            <w:tcW w:w="558" w:type="dxa"/>
          </w:tcPr>
          <w:p w14:paraId="7BAC0D0B" w14:textId="3794D0D8" w:rsidR="000C4192" w:rsidRPr="00F61A80" w:rsidRDefault="000C4192" w:rsidP="001F7E06">
            <w:pPr>
              <w:widowControl w:val="0"/>
            </w:pPr>
            <w:r w:rsidRPr="00F61A80">
              <w:t>15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27D5C48" w14:textId="620992B2" w:rsidR="000C4192" w:rsidRPr="00F61A80" w:rsidRDefault="000C4192" w:rsidP="001F7E06">
            <w:pPr>
              <w:widowControl w:val="0"/>
            </w:pPr>
            <w:r w:rsidRPr="00F61A80">
              <w:t xml:space="preserve">Hippocampus righ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E49DE3E" w14:textId="53FA397E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22DFD12F" w14:textId="5F9CB5D3" w:rsidR="000C4192" w:rsidRPr="00F61A80" w:rsidRDefault="000C4192" w:rsidP="001F7E06">
            <w:pPr>
              <w:widowControl w:val="0"/>
            </w:pPr>
            <w:r w:rsidRPr="00F61A80">
              <w:t>15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F68B7D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Hippocampus right to </w:t>
            </w:r>
            <w:r w:rsidRPr="00F61A80">
              <w:t>Putamen right</w:t>
            </w:r>
          </w:p>
        </w:tc>
        <w:tc>
          <w:tcPr>
            <w:tcW w:w="1273" w:type="dxa"/>
          </w:tcPr>
          <w:p w14:paraId="6F617CA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9F92DCE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06</w:t>
            </w:r>
          </w:p>
        </w:tc>
      </w:tr>
      <w:tr w:rsidR="000C4192" w:rsidRPr="00F61A80" w14:paraId="77B0BC61" w14:textId="77777777" w:rsidTr="001F7E06">
        <w:tc>
          <w:tcPr>
            <w:tcW w:w="558" w:type="dxa"/>
          </w:tcPr>
          <w:p w14:paraId="4D87C3FA" w14:textId="6482D445" w:rsidR="000C4192" w:rsidRPr="00F61A80" w:rsidRDefault="000C4192" w:rsidP="001F7E06">
            <w:pPr>
              <w:widowControl w:val="0"/>
            </w:pPr>
            <w:r w:rsidRPr="00F61A80">
              <w:t>16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C76397D" w14:textId="124BAAB2" w:rsidR="000C4192" w:rsidRPr="00F61A80" w:rsidRDefault="000C4192" w:rsidP="001F7E06">
            <w:pPr>
              <w:widowControl w:val="0"/>
            </w:pPr>
            <w:r w:rsidRPr="00F61A80">
              <w:t>Amygdala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E88714A" w14:textId="62567C0E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236EE78C" w14:textId="3F9DE67D" w:rsidR="000C4192" w:rsidRPr="00F61A80" w:rsidRDefault="000C4192" w:rsidP="001F7E06">
            <w:pPr>
              <w:widowControl w:val="0"/>
            </w:pPr>
            <w:r w:rsidRPr="00F61A80">
              <w:t>16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0B59A2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Hippocampus right to </w:t>
            </w:r>
            <w:r w:rsidRPr="00F61A80">
              <w:t>Supramarginal gyrus right</w:t>
            </w:r>
          </w:p>
        </w:tc>
        <w:tc>
          <w:tcPr>
            <w:tcW w:w="1273" w:type="dxa"/>
          </w:tcPr>
          <w:p w14:paraId="01E7E87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8CEFC45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07</w:t>
            </w:r>
          </w:p>
        </w:tc>
      </w:tr>
      <w:tr w:rsidR="000C4192" w:rsidRPr="00F61A80" w14:paraId="6AF539B9" w14:textId="77777777" w:rsidTr="001F7E06">
        <w:tc>
          <w:tcPr>
            <w:tcW w:w="558" w:type="dxa"/>
          </w:tcPr>
          <w:p w14:paraId="5237D9DC" w14:textId="43E871C5" w:rsidR="000C4192" w:rsidRPr="00F61A80" w:rsidRDefault="000C4192" w:rsidP="001F7E06">
            <w:pPr>
              <w:widowControl w:val="0"/>
            </w:pPr>
            <w:r w:rsidRPr="00F61A80">
              <w:t>17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3ADBA3E" w14:textId="7E74AFDD" w:rsidR="000C4192" w:rsidRPr="00F61A80" w:rsidRDefault="000C4192" w:rsidP="001F7E06">
            <w:pPr>
              <w:widowControl w:val="0"/>
            </w:pPr>
            <w:r w:rsidRPr="00F61A80">
              <w:t>Amygdala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ACEB6E2" w14:textId="54DF863D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674AFE8D" w14:textId="5CC70428" w:rsidR="000C4192" w:rsidRPr="00F61A80" w:rsidRDefault="000C4192" w:rsidP="001F7E06">
            <w:pPr>
              <w:widowControl w:val="0"/>
            </w:pPr>
            <w:r w:rsidRPr="00F61A80">
              <w:t>17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43144A3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frontal gyrus right</w:t>
            </w:r>
            <w:r w:rsidRPr="00F61A80">
              <w:t xml:space="preserve"> to Caudate right</w:t>
            </w:r>
          </w:p>
        </w:tc>
        <w:tc>
          <w:tcPr>
            <w:tcW w:w="1273" w:type="dxa"/>
          </w:tcPr>
          <w:p w14:paraId="7C6F84B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D42E919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07</w:t>
            </w:r>
          </w:p>
        </w:tc>
      </w:tr>
      <w:tr w:rsidR="000C4192" w:rsidRPr="00F61A80" w14:paraId="5B69117A" w14:textId="77777777" w:rsidTr="001F7E06">
        <w:tc>
          <w:tcPr>
            <w:tcW w:w="558" w:type="dxa"/>
          </w:tcPr>
          <w:p w14:paraId="5CB45FA6" w14:textId="022228B1" w:rsidR="000C4192" w:rsidRPr="00F61A80" w:rsidRDefault="000C4192" w:rsidP="001F7E06">
            <w:pPr>
              <w:widowControl w:val="0"/>
            </w:pPr>
            <w:r w:rsidRPr="00F61A80">
              <w:t>18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EC63D72" w14:textId="082E15FA" w:rsidR="000C4192" w:rsidRPr="00F61A80" w:rsidRDefault="000C4192" w:rsidP="001F7E06">
            <w:pPr>
              <w:widowControl w:val="0"/>
            </w:pPr>
            <w:r w:rsidRPr="00F61A80">
              <w:t>Cune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6300598" w14:textId="0DDD9606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5B53877C" w14:textId="57AAE388" w:rsidR="000C4192" w:rsidRPr="00F61A80" w:rsidRDefault="000C4192" w:rsidP="001F7E06">
            <w:pPr>
              <w:widowControl w:val="0"/>
            </w:pPr>
            <w:r w:rsidRPr="00F61A80">
              <w:t>18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E81962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Median cingulate and paracingulate  gyrus left to </w:t>
            </w:r>
            <w:r w:rsidRPr="00F61A80">
              <w:t>Postcentral gyrus right</w:t>
            </w:r>
          </w:p>
        </w:tc>
        <w:tc>
          <w:tcPr>
            <w:tcW w:w="1273" w:type="dxa"/>
          </w:tcPr>
          <w:p w14:paraId="3C697A62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588C7E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08</w:t>
            </w:r>
          </w:p>
        </w:tc>
      </w:tr>
      <w:tr w:rsidR="000C4192" w:rsidRPr="00F61A80" w14:paraId="30C01AC5" w14:textId="77777777" w:rsidTr="001F7E06">
        <w:tc>
          <w:tcPr>
            <w:tcW w:w="558" w:type="dxa"/>
          </w:tcPr>
          <w:p w14:paraId="68D05022" w14:textId="418E2279" w:rsidR="000C4192" w:rsidRPr="00F61A80" w:rsidRDefault="000C4192" w:rsidP="001F7E06">
            <w:pPr>
              <w:widowControl w:val="0"/>
            </w:pPr>
            <w:r w:rsidRPr="00F61A80">
              <w:t>19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A9F07E3" w14:textId="52225EA5" w:rsidR="000C4192" w:rsidRPr="00F61A80" w:rsidRDefault="000C4192" w:rsidP="001F7E06">
            <w:pPr>
              <w:widowControl w:val="0"/>
            </w:pPr>
            <w:r w:rsidRPr="00F61A80">
              <w:t>Superior occipit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1FE59A4" w14:textId="0CBCA009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75C1E209" w14:textId="2739ED94" w:rsidR="000C4192" w:rsidRPr="00F61A80" w:rsidRDefault="000C4192" w:rsidP="001F7E06">
            <w:pPr>
              <w:widowControl w:val="0"/>
            </w:pPr>
            <w:r w:rsidRPr="00F61A80">
              <w:t>19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A095DF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Hippocampus left to </w:t>
            </w:r>
            <w:r w:rsidRPr="00F61A80">
              <w:t>Middle occipital gyrus left</w:t>
            </w:r>
          </w:p>
        </w:tc>
        <w:tc>
          <w:tcPr>
            <w:tcW w:w="1273" w:type="dxa"/>
          </w:tcPr>
          <w:p w14:paraId="4466BFB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4D6D54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11</w:t>
            </w:r>
          </w:p>
        </w:tc>
      </w:tr>
      <w:tr w:rsidR="000C4192" w:rsidRPr="00F61A80" w14:paraId="12EF04C9" w14:textId="77777777" w:rsidTr="001F7E06">
        <w:tc>
          <w:tcPr>
            <w:tcW w:w="558" w:type="dxa"/>
          </w:tcPr>
          <w:p w14:paraId="54CFD095" w14:textId="0A031286" w:rsidR="000C4192" w:rsidRPr="00F61A80" w:rsidRDefault="000C4192" w:rsidP="001F7E06">
            <w:pPr>
              <w:widowControl w:val="0"/>
            </w:pPr>
            <w:r w:rsidRPr="00F61A80">
              <w:t>20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381B5E0" w14:textId="625E9A34" w:rsidR="000C4192" w:rsidRPr="00F61A80" w:rsidRDefault="000C4192" w:rsidP="001F7E06">
            <w:pPr>
              <w:widowControl w:val="0"/>
            </w:pPr>
            <w:r w:rsidRPr="00F61A80">
              <w:t>Superior occipit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22B32BB" w14:textId="7BE81661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2E462067" w14:textId="13CF641D" w:rsidR="000C4192" w:rsidRPr="00F61A80" w:rsidRDefault="000C4192" w:rsidP="001F7E06">
            <w:pPr>
              <w:widowControl w:val="0"/>
            </w:pPr>
            <w:r w:rsidRPr="00F61A80">
              <w:t>20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355DB8B" w14:textId="77777777" w:rsidR="000C4192" w:rsidRPr="00F61A80" w:rsidRDefault="000C4192" w:rsidP="001F7E06">
            <w:pPr>
              <w:widowControl w:val="0"/>
            </w:pPr>
            <w:r w:rsidRPr="00F61A80">
              <w:t xml:space="preserve">Precentral gyrus right to Hippocampus right </w:t>
            </w:r>
          </w:p>
        </w:tc>
        <w:tc>
          <w:tcPr>
            <w:tcW w:w="1273" w:type="dxa"/>
          </w:tcPr>
          <w:p w14:paraId="1FD4525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F66B9B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12</w:t>
            </w:r>
          </w:p>
        </w:tc>
      </w:tr>
      <w:tr w:rsidR="000C4192" w:rsidRPr="00F61A80" w14:paraId="6E88B1CF" w14:textId="77777777" w:rsidTr="001F7E06">
        <w:tc>
          <w:tcPr>
            <w:tcW w:w="558" w:type="dxa"/>
          </w:tcPr>
          <w:p w14:paraId="7697570D" w14:textId="40C9AC94" w:rsidR="000C4192" w:rsidRPr="00F61A80" w:rsidRDefault="000C4192" w:rsidP="001F7E06">
            <w:pPr>
              <w:widowControl w:val="0"/>
            </w:pPr>
            <w:r w:rsidRPr="00F61A80">
              <w:t>21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6F38B3B" w14:textId="3FA90994" w:rsidR="000C4192" w:rsidRPr="00F61A80" w:rsidRDefault="000C4192" w:rsidP="001F7E06">
            <w:pPr>
              <w:widowControl w:val="0"/>
            </w:pPr>
            <w:r w:rsidRPr="00F61A80">
              <w:t>Middle occipit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831137F" w14:textId="2533EB4A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3DC5F0C3" w14:textId="5BCC4B45" w:rsidR="000C4192" w:rsidRPr="00F61A80" w:rsidRDefault="000C4192" w:rsidP="001F7E06">
            <w:pPr>
              <w:widowControl w:val="0"/>
            </w:pPr>
            <w:r w:rsidRPr="00F61A80">
              <w:t>21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DB24BD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audate right</w:t>
            </w:r>
            <w:r w:rsidRPr="00F61A80">
              <w:t xml:space="preserve"> to Inferior temporal gyrus right</w:t>
            </w:r>
          </w:p>
        </w:tc>
        <w:tc>
          <w:tcPr>
            <w:tcW w:w="1273" w:type="dxa"/>
          </w:tcPr>
          <w:p w14:paraId="6C138F1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4565D427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13</w:t>
            </w:r>
          </w:p>
        </w:tc>
      </w:tr>
      <w:tr w:rsidR="000C4192" w:rsidRPr="00F61A80" w14:paraId="7223072E" w14:textId="77777777" w:rsidTr="001F7E06">
        <w:tc>
          <w:tcPr>
            <w:tcW w:w="558" w:type="dxa"/>
          </w:tcPr>
          <w:p w14:paraId="0D1A43A5" w14:textId="437E5B0B" w:rsidR="000C4192" w:rsidRPr="00F61A80" w:rsidRDefault="000C4192" w:rsidP="001F7E06">
            <w:pPr>
              <w:widowControl w:val="0"/>
            </w:pPr>
            <w:r w:rsidRPr="00F61A80">
              <w:t>22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3A1C4B8" w14:textId="41D7E31D" w:rsidR="000C4192" w:rsidRPr="00F61A80" w:rsidRDefault="000C4192" w:rsidP="001F7E06">
            <w:pPr>
              <w:widowControl w:val="0"/>
            </w:pPr>
            <w:r w:rsidRPr="00F61A80">
              <w:t>Middle occipit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0048E07" w14:textId="7020B692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39C96B73" w14:textId="1B6EBF24" w:rsidR="000C4192" w:rsidRPr="00F61A80" w:rsidRDefault="000C4192" w:rsidP="001F7E06">
            <w:pPr>
              <w:widowControl w:val="0"/>
            </w:pPr>
            <w:r w:rsidRPr="00F61A80">
              <w:t>22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F2BEA7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recentral gyrus right</w:t>
            </w:r>
            <w:r w:rsidRPr="00F61A80">
              <w:t xml:space="preserve"> to Cerebellum left</w:t>
            </w:r>
          </w:p>
        </w:tc>
        <w:tc>
          <w:tcPr>
            <w:tcW w:w="1273" w:type="dxa"/>
          </w:tcPr>
          <w:p w14:paraId="52D01487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13B06BC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13</w:t>
            </w:r>
          </w:p>
        </w:tc>
      </w:tr>
      <w:tr w:rsidR="000C4192" w:rsidRPr="00F61A80" w14:paraId="14A7F2FD" w14:textId="77777777" w:rsidTr="001F7E06">
        <w:tc>
          <w:tcPr>
            <w:tcW w:w="558" w:type="dxa"/>
          </w:tcPr>
          <w:p w14:paraId="44D76CC4" w14:textId="713B45BA" w:rsidR="000C4192" w:rsidRPr="00F61A80" w:rsidRDefault="000C4192" w:rsidP="001F7E06">
            <w:pPr>
              <w:widowControl w:val="0"/>
            </w:pPr>
            <w:r w:rsidRPr="00F61A80">
              <w:t>23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7747B30" w14:textId="2A9B5297" w:rsidR="000C4192" w:rsidRPr="00F61A80" w:rsidRDefault="000C4192" w:rsidP="001F7E06">
            <w:pPr>
              <w:widowControl w:val="0"/>
            </w:pPr>
            <w:r w:rsidRPr="00F61A80">
              <w:t>Inferior occipit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AA6AE10" w14:textId="0908CDD0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17707C8C" w14:textId="08AA9A2D" w:rsidR="000C4192" w:rsidRPr="00F61A80" w:rsidRDefault="000C4192" w:rsidP="001F7E06">
            <w:pPr>
              <w:widowControl w:val="0"/>
            </w:pPr>
            <w:r w:rsidRPr="00F61A80">
              <w:t>23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166CD71" w14:textId="77777777" w:rsidR="000C4192" w:rsidRPr="00F61A80" w:rsidRDefault="000C4192" w:rsidP="001F7E06">
            <w:pPr>
              <w:widowControl w:val="0"/>
            </w:pPr>
            <w:r w:rsidRPr="00F61A80">
              <w:t>Middle frontal gyrus left to Middle frontal gyrus right</w:t>
            </w:r>
          </w:p>
        </w:tc>
        <w:tc>
          <w:tcPr>
            <w:tcW w:w="1273" w:type="dxa"/>
          </w:tcPr>
          <w:p w14:paraId="6FE445EF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35BD285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14</w:t>
            </w:r>
          </w:p>
        </w:tc>
      </w:tr>
      <w:tr w:rsidR="000C4192" w:rsidRPr="00F61A80" w14:paraId="288F5778" w14:textId="77777777" w:rsidTr="001F7E06">
        <w:tc>
          <w:tcPr>
            <w:tcW w:w="558" w:type="dxa"/>
          </w:tcPr>
          <w:p w14:paraId="0A219002" w14:textId="7E116B84" w:rsidR="000C4192" w:rsidRPr="00F61A80" w:rsidRDefault="000C4192" w:rsidP="001F7E06">
            <w:pPr>
              <w:widowControl w:val="0"/>
            </w:pPr>
            <w:r w:rsidRPr="00F61A80">
              <w:t>24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49E43C4" w14:textId="7FB96250" w:rsidR="000C4192" w:rsidRPr="00F61A80" w:rsidRDefault="000C4192" w:rsidP="001F7E06">
            <w:pPr>
              <w:widowControl w:val="0"/>
            </w:pPr>
            <w:r w:rsidRPr="00F61A80">
              <w:t>Postcentr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69A8209" w14:textId="6C0B642C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707B3FD9" w14:textId="32206F6D" w:rsidR="000C4192" w:rsidRPr="00F61A80" w:rsidRDefault="000C4192" w:rsidP="001F7E06">
            <w:pPr>
              <w:widowControl w:val="0"/>
            </w:pPr>
            <w:r w:rsidRPr="00F61A80">
              <w:t>24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434D6AF5" w14:textId="77777777" w:rsidR="000C4192" w:rsidRPr="00F61A80" w:rsidRDefault="000C4192" w:rsidP="001F7E06">
            <w:pPr>
              <w:widowControl w:val="0"/>
            </w:pPr>
            <w:r w:rsidRPr="00F61A80">
              <w:t xml:space="preserve">Orbitofrontal cortex (superior) left to Orbitofrontal cortex (medial) left </w:t>
            </w:r>
          </w:p>
        </w:tc>
        <w:tc>
          <w:tcPr>
            <w:tcW w:w="1273" w:type="dxa"/>
          </w:tcPr>
          <w:p w14:paraId="0C0D0E0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6BE0C26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14</w:t>
            </w:r>
          </w:p>
        </w:tc>
      </w:tr>
      <w:tr w:rsidR="000C4192" w:rsidRPr="00F61A80" w14:paraId="4D5C7A09" w14:textId="77777777" w:rsidTr="001F7E06">
        <w:tc>
          <w:tcPr>
            <w:tcW w:w="558" w:type="dxa"/>
          </w:tcPr>
          <w:p w14:paraId="1E1B4CEB" w14:textId="66D702F9" w:rsidR="000C4192" w:rsidRPr="00F61A80" w:rsidRDefault="000C4192" w:rsidP="001F7E06">
            <w:pPr>
              <w:widowControl w:val="0"/>
            </w:pPr>
            <w:r w:rsidRPr="00F61A80">
              <w:t>25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862A14D" w14:textId="6892E0DF" w:rsidR="000C4192" w:rsidRPr="00F61A80" w:rsidRDefault="000C4192" w:rsidP="001F7E06">
            <w:pPr>
              <w:widowControl w:val="0"/>
            </w:pPr>
            <w:r w:rsidRPr="00F61A80">
              <w:t>Postcentr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AD2B6DB" w14:textId="098E6E45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20BDA5A9" w14:textId="161B1C49" w:rsidR="000C4192" w:rsidRPr="00F61A80" w:rsidRDefault="000C4192" w:rsidP="001F7E06">
            <w:pPr>
              <w:widowControl w:val="0"/>
            </w:pPr>
            <w:r w:rsidRPr="00F61A80">
              <w:t>25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688FD6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occipital gyrus left</w:t>
            </w:r>
            <w:r w:rsidRPr="00F61A80">
              <w:t xml:space="preserve"> to Middle temporal gyrus left</w:t>
            </w:r>
          </w:p>
        </w:tc>
        <w:tc>
          <w:tcPr>
            <w:tcW w:w="1273" w:type="dxa"/>
          </w:tcPr>
          <w:p w14:paraId="706EAE1C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611A69D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15</w:t>
            </w:r>
          </w:p>
        </w:tc>
      </w:tr>
      <w:tr w:rsidR="000C4192" w:rsidRPr="00F61A80" w14:paraId="180B6DC4" w14:textId="77777777" w:rsidTr="001F7E06">
        <w:tc>
          <w:tcPr>
            <w:tcW w:w="558" w:type="dxa"/>
          </w:tcPr>
          <w:p w14:paraId="6FC285EE" w14:textId="39FE43A5" w:rsidR="000C4192" w:rsidRPr="00F61A80" w:rsidRDefault="000C4192" w:rsidP="001F7E06">
            <w:pPr>
              <w:widowControl w:val="0"/>
            </w:pPr>
            <w:r w:rsidRPr="00F61A80">
              <w:t>26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498F36D" w14:textId="44E2D8B0" w:rsidR="000C4192" w:rsidRPr="00F61A80" w:rsidRDefault="000C4192" w:rsidP="001F7E06">
            <w:pPr>
              <w:widowControl w:val="0"/>
            </w:pPr>
            <w:r w:rsidRPr="00F61A80">
              <w:t>Superior pariet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ABF48BB" w14:textId="017F9BF6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27560740" w14:textId="5FDD8B40" w:rsidR="000C4192" w:rsidRPr="00F61A80" w:rsidRDefault="000C4192" w:rsidP="001F7E06">
            <w:pPr>
              <w:widowControl w:val="0"/>
            </w:pPr>
            <w:r w:rsidRPr="00F61A80">
              <w:t>26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A60E98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Middle occipital gyrus left</w:t>
            </w:r>
            <w:r w:rsidRPr="00F61A80">
              <w:t xml:space="preserve"> to Inferior occipital gyrus left</w:t>
            </w:r>
          </w:p>
        </w:tc>
        <w:tc>
          <w:tcPr>
            <w:tcW w:w="1273" w:type="dxa"/>
          </w:tcPr>
          <w:p w14:paraId="62EAF019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6A09E10C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17</w:t>
            </w:r>
          </w:p>
        </w:tc>
      </w:tr>
      <w:tr w:rsidR="000C4192" w:rsidRPr="00F61A80" w14:paraId="3DCCC0FE" w14:textId="77777777" w:rsidTr="001F7E06">
        <w:tc>
          <w:tcPr>
            <w:tcW w:w="558" w:type="dxa"/>
          </w:tcPr>
          <w:p w14:paraId="097EBAF8" w14:textId="54C8B34C" w:rsidR="000C4192" w:rsidRPr="00F61A80" w:rsidRDefault="000C4192" w:rsidP="001F7E06">
            <w:pPr>
              <w:widowControl w:val="0"/>
            </w:pPr>
            <w:r w:rsidRPr="00F61A80">
              <w:t>27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DD76980" w14:textId="5950A372" w:rsidR="000C4192" w:rsidRPr="00F61A80" w:rsidRDefault="000C4192" w:rsidP="001F7E06">
            <w:pPr>
              <w:widowControl w:val="0"/>
            </w:pPr>
            <w:r w:rsidRPr="00F61A80">
              <w:t>Inferior parietal lobule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BF73030" w14:textId="2C7918E4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45006F5D" w14:textId="2BCD69C4" w:rsidR="000C4192" w:rsidRPr="00F61A80" w:rsidRDefault="000C4192" w:rsidP="001F7E06">
            <w:pPr>
              <w:widowControl w:val="0"/>
            </w:pPr>
            <w:r w:rsidRPr="00F61A80">
              <w:t>27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3CBD1907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Hippocampus left to </w:t>
            </w:r>
            <w:r w:rsidRPr="00F61A80">
              <w:t>Superior parietal gyrus left</w:t>
            </w:r>
          </w:p>
        </w:tc>
        <w:tc>
          <w:tcPr>
            <w:tcW w:w="1273" w:type="dxa"/>
          </w:tcPr>
          <w:p w14:paraId="3D75FE0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29E4BB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17</w:t>
            </w:r>
          </w:p>
        </w:tc>
      </w:tr>
      <w:tr w:rsidR="000C4192" w:rsidRPr="00F61A80" w14:paraId="5347F46E" w14:textId="77777777" w:rsidTr="001F7E06">
        <w:tc>
          <w:tcPr>
            <w:tcW w:w="558" w:type="dxa"/>
          </w:tcPr>
          <w:p w14:paraId="7314AB9C" w14:textId="1CD8FE00" w:rsidR="000C4192" w:rsidRPr="00F61A80" w:rsidRDefault="000C4192" w:rsidP="001F7E06">
            <w:pPr>
              <w:widowControl w:val="0"/>
            </w:pPr>
            <w:r w:rsidRPr="00F61A80">
              <w:t>28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B08699E" w14:textId="320D6E21" w:rsidR="000C4192" w:rsidRPr="00F61A80" w:rsidRDefault="000C4192" w:rsidP="001F7E06">
            <w:pPr>
              <w:widowControl w:val="0"/>
            </w:pPr>
            <w:r w:rsidRPr="00F61A80">
              <w:t>Supramargin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CC8CC9C" w14:textId="59C3BF03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0E5E3A0B" w14:textId="67DBB0D0" w:rsidR="000C4192" w:rsidRPr="00F61A80" w:rsidRDefault="000C4192" w:rsidP="001F7E06">
            <w:pPr>
              <w:widowControl w:val="0"/>
            </w:pPr>
            <w:r w:rsidRPr="00F61A80">
              <w:t>28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4FE5626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occipital gyrus left</w:t>
            </w:r>
            <w:r w:rsidRPr="00F61A80">
              <w:t xml:space="preserve"> to Middle temporal gyrus left</w:t>
            </w:r>
          </w:p>
        </w:tc>
        <w:tc>
          <w:tcPr>
            <w:tcW w:w="1273" w:type="dxa"/>
          </w:tcPr>
          <w:p w14:paraId="2DFD0247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E4D371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29</w:t>
            </w:r>
          </w:p>
        </w:tc>
      </w:tr>
      <w:tr w:rsidR="000C4192" w:rsidRPr="00F61A80" w14:paraId="4A9A67A7" w14:textId="77777777" w:rsidTr="001F7E06">
        <w:tc>
          <w:tcPr>
            <w:tcW w:w="558" w:type="dxa"/>
          </w:tcPr>
          <w:p w14:paraId="0A78EFD7" w14:textId="117B889E" w:rsidR="000C4192" w:rsidRPr="00F61A80" w:rsidRDefault="000C4192" w:rsidP="001F7E06">
            <w:pPr>
              <w:widowControl w:val="0"/>
            </w:pPr>
            <w:r w:rsidRPr="00F61A80">
              <w:t>29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C95B058" w14:textId="420E166D" w:rsidR="000C4192" w:rsidRPr="00F61A80" w:rsidRDefault="000C4192" w:rsidP="001F7E06">
            <w:pPr>
              <w:widowControl w:val="0"/>
            </w:pPr>
            <w:r w:rsidRPr="00F61A80">
              <w:t>Angular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59B045F" w14:textId="79889621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570399A3" w14:textId="45D76CB0" w:rsidR="000C4192" w:rsidRPr="00F61A80" w:rsidRDefault="000C4192" w:rsidP="001F7E06">
            <w:pPr>
              <w:widowControl w:val="0"/>
            </w:pPr>
            <w:r w:rsidRPr="00F61A80">
              <w:t>29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4029D60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Hippocampus right </w:t>
            </w:r>
            <w:r w:rsidRPr="00F61A80">
              <w:t xml:space="preserve"> to</w:t>
            </w:r>
            <w:r>
              <w:t xml:space="preserve"> </w:t>
            </w:r>
            <w:r w:rsidRPr="00F61A80">
              <w:t>Inferior parietal lobule right</w:t>
            </w:r>
          </w:p>
        </w:tc>
        <w:tc>
          <w:tcPr>
            <w:tcW w:w="1273" w:type="dxa"/>
          </w:tcPr>
          <w:p w14:paraId="2005E11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1C99929E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31</w:t>
            </w:r>
          </w:p>
        </w:tc>
      </w:tr>
      <w:tr w:rsidR="000C4192" w:rsidRPr="00F61A80" w14:paraId="4F82A138" w14:textId="77777777" w:rsidTr="001F7E06">
        <w:tc>
          <w:tcPr>
            <w:tcW w:w="558" w:type="dxa"/>
          </w:tcPr>
          <w:p w14:paraId="20874A9C" w14:textId="4024C070" w:rsidR="000C4192" w:rsidRPr="00F61A80" w:rsidRDefault="000C4192" w:rsidP="001F7E06">
            <w:pPr>
              <w:widowControl w:val="0"/>
            </w:pPr>
            <w:r w:rsidRPr="00F61A80">
              <w:t>30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1460D74" w14:textId="1ADED775" w:rsidR="000C4192" w:rsidRPr="00F61A80" w:rsidRDefault="000C4192" w:rsidP="001F7E06">
            <w:pPr>
              <w:widowControl w:val="0"/>
            </w:pPr>
            <w:r w:rsidRPr="00F61A80">
              <w:t>Angular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77ED941" w14:textId="7A6D9829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586182B5" w14:textId="38A7E6C3" w:rsidR="000C4192" w:rsidRPr="00F61A80" w:rsidRDefault="000C4192" w:rsidP="001F7E06">
            <w:pPr>
              <w:widowControl w:val="0"/>
            </w:pPr>
            <w:r w:rsidRPr="00F61A80">
              <w:t>30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FE034F1" w14:textId="77777777" w:rsidR="000C4192" w:rsidRPr="00F61A80" w:rsidRDefault="000C4192" w:rsidP="001F7E06">
            <w:pPr>
              <w:widowControl w:val="0"/>
            </w:pPr>
            <w:r w:rsidRPr="00F61A80">
              <w:t>Hippocampus right to Amygdala left</w:t>
            </w:r>
          </w:p>
        </w:tc>
        <w:tc>
          <w:tcPr>
            <w:tcW w:w="1273" w:type="dxa"/>
          </w:tcPr>
          <w:p w14:paraId="475BDD9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A4FB94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34</w:t>
            </w:r>
          </w:p>
        </w:tc>
      </w:tr>
      <w:tr w:rsidR="000C4192" w:rsidRPr="00F61A80" w14:paraId="02C1481C" w14:textId="77777777" w:rsidTr="001F7E06">
        <w:tc>
          <w:tcPr>
            <w:tcW w:w="558" w:type="dxa"/>
          </w:tcPr>
          <w:p w14:paraId="616FBA6F" w14:textId="423BAAB4" w:rsidR="000C4192" w:rsidRPr="00F61A80" w:rsidRDefault="000C4192" w:rsidP="001F7E06">
            <w:pPr>
              <w:widowControl w:val="0"/>
            </w:pPr>
            <w:r w:rsidRPr="00F61A80">
              <w:t>31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6500D0B" w14:textId="443435E0" w:rsidR="000C4192" w:rsidRPr="00F61A80" w:rsidRDefault="000C4192" w:rsidP="001F7E06">
            <w:pPr>
              <w:widowControl w:val="0"/>
            </w:pPr>
            <w:r w:rsidRPr="00F61A80">
              <w:t>Caudate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81114DF" w14:textId="0096BB4E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625A797D" w14:textId="550DA824" w:rsidR="000C4192" w:rsidRPr="00F61A80" w:rsidRDefault="000C4192" w:rsidP="001F7E06">
            <w:pPr>
              <w:widowControl w:val="0"/>
            </w:pPr>
            <w:r w:rsidRPr="00F61A80">
              <w:t>31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43F39F6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Hippocampus left to </w:t>
            </w:r>
            <w:r w:rsidRPr="00F61A80">
              <w:t>Cerebellum left</w:t>
            </w:r>
          </w:p>
        </w:tc>
        <w:tc>
          <w:tcPr>
            <w:tcW w:w="1273" w:type="dxa"/>
          </w:tcPr>
          <w:p w14:paraId="7436267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C6DFE4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36</w:t>
            </w:r>
          </w:p>
        </w:tc>
      </w:tr>
      <w:tr w:rsidR="000C4192" w:rsidRPr="00F61A80" w14:paraId="03DDC426" w14:textId="77777777" w:rsidTr="001F7E06">
        <w:tc>
          <w:tcPr>
            <w:tcW w:w="558" w:type="dxa"/>
          </w:tcPr>
          <w:p w14:paraId="4BF80AE0" w14:textId="5B00645A" w:rsidR="000C4192" w:rsidRPr="00F61A80" w:rsidRDefault="000C4192" w:rsidP="001F7E06">
            <w:pPr>
              <w:widowControl w:val="0"/>
            </w:pPr>
            <w:r w:rsidRPr="00F61A80">
              <w:t>32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5C60FC5" w14:textId="39986D67" w:rsidR="000C4192" w:rsidRPr="00F61A80" w:rsidRDefault="000C4192" w:rsidP="001F7E06">
            <w:pPr>
              <w:widowControl w:val="0"/>
            </w:pPr>
            <w:r w:rsidRPr="00F61A80">
              <w:t>Putamen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A579B43" w14:textId="39E42076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2DEC10A3" w14:textId="3CE77C88" w:rsidR="000C4192" w:rsidRPr="00F61A80" w:rsidRDefault="000C4192" w:rsidP="001F7E06">
            <w:pPr>
              <w:widowControl w:val="0"/>
            </w:pPr>
            <w:r w:rsidRPr="00F61A80">
              <w:t>32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447190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Hippocampus right to </w:t>
            </w:r>
            <w:r w:rsidRPr="00F61A80">
              <w:t>Middle occipital gyrus right</w:t>
            </w:r>
          </w:p>
        </w:tc>
        <w:tc>
          <w:tcPr>
            <w:tcW w:w="1273" w:type="dxa"/>
          </w:tcPr>
          <w:p w14:paraId="46970265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A43BE0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4</w:t>
            </w:r>
          </w:p>
        </w:tc>
      </w:tr>
      <w:tr w:rsidR="000C4192" w:rsidRPr="00F61A80" w14:paraId="0D4314A0" w14:textId="77777777" w:rsidTr="001F7E06">
        <w:tc>
          <w:tcPr>
            <w:tcW w:w="558" w:type="dxa"/>
          </w:tcPr>
          <w:p w14:paraId="6DBAA2B8" w14:textId="17A136C4" w:rsidR="000C4192" w:rsidRPr="00F61A80" w:rsidRDefault="000C4192" w:rsidP="001F7E06">
            <w:pPr>
              <w:widowControl w:val="0"/>
            </w:pPr>
            <w:r w:rsidRPr="00F61A80">
              <w:t>33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C016089" w14:textId="1EBEAA03" w:rsidR="000C4192" w:rsidRPr="00F61A80" w:rsidRDefault="000C4192" w:rsidP="001F7E06">
            <w:pPr>
              <w:widowControl w:val="0"/>
            </w:pPr>
            <w:r w:rsidRPr="00F61A80">
              <w:t>Putamen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BE12CA1" w14:textId="138D0065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1879F38F" w14:textId="0BD0BCF5" w:rsidR="000C4192" w:rsidRPr="00F61A80" w:rsidRDefault="000C4192" w:rsidP="001F7E06">
            <w:pPr>
              <w:widowControl w:val="0"/>
            </w:pPr>
            <w:r w:rsidRPr="00F61A80">
              <w:t>33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9816AF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ostcentral gyrus left</w:t>
            </w:r>
            <w:r w:rsidRPr="00F61A80">
              <w:t xml:space="preserve"> to Cerebellum right</w:t>
            </w:r>
          </w:p>
        </w:tc>
        <w:tc>
          <w:tcPr>
            <w:tcW w:w="1273" w:type="dxa"/>
          </w:tcPr>
          <w:p w14:paraId="14F1AAE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163513BE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43</w:t>
            </w:r>
          </w:p>
        </w:tc>
      </w:tr>
      <w:tr w:rsidR="000C4192" w:rsidRPr="00F61A80" w14:paraId="129F7EE5" w14:textId="77777777" w:rsidTr="001F7E06">
        <w:tc>
          <w:tcPr>
            <w:tcW w:w="558" w:type="dxa"/>
          </w:tcPr>
          <w:p w14:paraId="617B053B" w14:textId="765C0B6A" w:rsidR="000C4192" w:rsidRPr="00F61A80" w:rsidRDefault="000C4192" w:rsidP="001F7E06">
            <w:pPr>
              <w:widowControl w:val="0"/>
            </w:pPr>
            <w:r w:rsidRPr="00F61A80">
              <w:t>34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78490BC" w14:textId="54A73F86" w:rsidR="000C4192" w:rsidRPr="00F61A80" w:rsidRDefault="000C4192" w:rsidP="001F7E06">
            <w:pPr>
              <w:widowControl w:val="0"/>
            </w:pPr>
            <w:r w:rsidRPr="00F61A80">
              <w:t>Thalam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3B15024" w14:textId="4AB1D353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045C58BD" w14:textId="1110E144" w:rsidR="000C4192" w:rsidRPr="00F61A80" w:rsidRDefault="000C4192" w:rsidP="001F7E06">
            <w:pPr>
              <w:widowControl w:val="0"/>
            </w:pPr>
            <w:r w:rsidRPr="00F61A80">
              <w:t>34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5C4EE19" w14:textId="77777777" w:rsidR="000C4192" w:rsidRPr="00F61A80" w:rsidRDefault="000C4192" w:rsidP="001F7E06">
            <w:pPr>
              <w:widowControl w:val="0"/>
            </w:pPr>
            <w:r w:rsidRPr="00F61A80">
              <w:t xml:space="preserve">Inferior frontal gyrus (triangular) left to Rolandic operculum left </w:t>
            </w:r>
          </w:p>
        </w:tc>
        <w:tc>
          <w:tcPr>
            <w:tcW w:w="1273" w:type="dxa"/>
          </w:tcPr>
          <w:p w14:paraId="4EEF321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496068C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44</w:t>
            </w:r>
          </w:p>
        </w:tc>
      </w:tr>
      <w:tr w:rsidR="000C4192" w:rsidRPr="00F61A80" w14:paraId="7752E767" w14:textId="77777777" w:rsidTr="001F7E06">
        <w:tc>
          <w:tcPr>
            <w:tcW w:w="558" w:type="dxa"/>
          </w:tcPr>
          <w:p w14:paraId="0BD3D54F" w14:textId="145ACAB9" w:rsidR="000C4192" w:rsidRPr="00F61A80" w:rsidRDefault="000C4192" w:rsidP="001F7E06">
            <w:pPr>
              <w:widowControl w:val="0"/>
            </w:pPr>
            <w:r w:rsidRPr="00F61A80">
              <w:t>35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8AB016D" w14:textId="30154F16" w:rsidR="000C4192" w:rsidRPr="00F61A80" w:rsidRDefault="000C4192" w:rsidP="001F7E06">
            <w:pPr>
              <w:widowControl w:val="0"/>
            </w:pPr>
            <w:r w:rsidRPr="00F61A80">
              <w:t>Thalam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362A89C" w14:textId="3F9F5731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6AEB45BB" w14:textId="73172A3A" w:rsidR="000C4192" w:rsidRPr="00F61A80" w:rsidRDefault="000C4192" w:rsidP="001F7E06">
            <w:pPr>
              <w:widowControl w:val="0"/>
            </w:pPr>
            <w:r w:rsidRPr="00F61A80">
              <w:t>35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EDF07B3" w14:textId="77777777" w:rsidR="000C4192" w:rsidRPr="00F61A80" w:rsidRDefault="000C4192" w:rsidP="001F7E06">
            <w:pPr>
              <w:widowControl w:val="0"/>
            </w:pPr>
            <w:r w:rsidRPr="00F61A80">
              <w:t xml:space="preserve">Inferior frontal gyrus (opercular) left to Inferior frontal gyrus (triangular) left </w:t>
            </w:r>
          </w:p>
        </w:tc>
        <w:tc>
          <w:tcPr>
            <w:tcW w:w="1273" w:type="dxa"/>
          </w:tcPr>
          <w:p w14:paraId="2D37461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C8938C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46</w:t>
            </w:r>
          </w:p>
        </w:tc>
      </w:tr>
      <w:tr w:rsidR="000C4192" w:rsidRPr="00F61A80" w14:paraId="3E667E5E" w14:textId="77777777" w:rsidTr="001F7E06">
        <w:tc>
          <w:tcPr>
            <w:tcW w:w="558" w:type="dxa"/>
          </w:tcPr>
          <w:p w14:paraId="42844976" w14:textId="76AD1EF8" w:rsidR="000C4192" w:rsidRPr="00F61A80" w:rsidRDefault="000C4192" w:rsidP="001F7E06">
            <w:pPr>
              <w:widowControl w:val="0"/>
            </w:pPr>
            <w:r w:rsidRPr="00F61A80">
              <w:t>36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8031532" w14:textId="4A9AC838" w:rsidR="000C4192" w:rsidRPr="00F61A80" w:rsidRDefault="000C4192" w:rsidP="001F7E06">
            <w:pPr>
              <w:widowControl w:val="0"/>
            </w:pPr>
            <w:r w:rsidRPr="00F61A80">
              <w:t>Middle tempor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9511D7E" w14:textId="2B9B7A53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17E54E0E" w14:textId="3C9A3C45" w:rsidR="000C4192" w:rsidRPr="00F61A80" w:rsidRDefault="000C4192" w:rsidP="001F7E06">
            <w:pPr>
              <w:widowControl w:val="0"/>
            </w:pPr>
            <w:r w:rsidRPr="00F61A80">
              <w:t>36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2F03C69" w14:textId="77777777" w:rsidR="000C4192" w:rsidRPr="00F61A80" w:rsidRDefault="000C4192" w:rsidP="001F7E06">
            <w:pPr>
              <w:widowControl w:val="0"/>
            </w:pPr>
            <w:r w:rsidRPr="00F61A80">
              <w:t xml:space="preserve">Rolandic operculum left to Superior frontal gyrus (medial) left </w:t>
            </w:r>
          </w:p>
        </w:tc>
        <w:tc>
          <w:tcPr>
            <w:tcW w:w="1273" w:type="dxa"/>
          </w:tcPr>
          <w:p w14:paraId="654A735D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438B436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49</w:t>
            </w:r>
          </w:p>
        </w:tc>
      </w:tr>
      <w:tr w:rsidR="000C4192" w:rsidRPr="00F61A80" w14:paraId="2660058C" w14:textId="77777777" w:rsidTr="001F7E06">
        <w:tc>
          <w:tcPr>
            <w:tcW w:w="558" w:type="dxa"/>
          </w:tcPr>
          <w:p w14:paraId="7D0AB4A3" w14:textId="0406FBEF" w:rsidR="000C4192" w:rsidRPr="00F61A80" w:rsidRDefault="000C4192" w:rsidP="001F7E06">
            <w:pPr>
              <w:widowControl w:val="0"/>
            </w:pPr>
            <w:r w:rsidRPr="00F61A80">
              <w:t>37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EC0BEEA" w14:textId="1AFBC3A3" w:rsidR="000C4192" w:rsidRPr="00F61A80" w:rsidRDefault="000C4192" w:rsidP="001F7E06">
            <w:pPr>
              <w:widowControl w:val="0"/>
            </w:pPr>
            <w:r w:rsidRPr="00F61A80">
              <w:t>Inferior tempor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368C77C" w14:textId="478D0674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558" w:type="dxa"/>
          </w:tcPr>
          <w:p w14:paraId="45B9CDE4" w14:textId="349F304F" w:rsidR="000C4192" w:rsidRPr="00F61A80" w:rsidRDefault="000C4192" w:rsidP="001F7E06">
            <w:pPr>
              <w:widowControl w:val="0"/>
            </w:pPr>
            <w:r w:rsidRPr="00F61A80">
              <w:t>37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41C889C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Thalamus right</w:t>
            </w:r>
            <w:r w:rsidRPr="00F61A80">
              <w:t xml:space="preserve"> to Cerebellum left</w:t>
            </w:r>
          </w:p>
        </w:tc>
        <w:tc>
          <w:tcPr>
            <w:tcW w:w="1273" w:type="dxa"/>
          </w:tcPr>
          <w:p w14:paraId="55B187E9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16B7DB2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51</w:t>
            </w:r>
          </w:p>
        </w:tc>
      </w:tr>
      <w:tr w:rsidR="000C4192" w:rsidRPr="00F61A80" w14:paraId="705FF716" w14:textId="77777777" w:rsidTr="001F7E06">
        <w:tc>
          <w:tcPr>
            <w:tcW w:w="558" w:type="dxa"/>
          </w:tcPr>
          <w:p w14:paraId="4CC1882D" w14:textId="427878E5" w:rsidR="000C4192" w:rsidRPr="00F61A80" w:rsidRDefault="000C4192" w:rsidP="001F7E06">
            <w:pPr>
              <w:widowControl w:val="0"/>
            </w:pPr>
            <w:r w:rsidRPr="00F61A80">
              <w:t>38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79208A8" w14:textId="23C3E6F6" w:rsidR="000C4192" w:rsidRPr="00F61A80" w:rsidRDefault="000C4192" w:rsidP="001F7E06">
            <w:pPr>
              <w:widowControl w:val="0"/>
            </w:pPr>
            <w:r w:rsidRPr="00F61A80">
              <w:t>Inferior tempor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862D47E" w14:textId="29B5B8EA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027EE036" w14:textId="472D63A5" w:rsidR="000C4192" w:rsidRPr="00F61A80" w:rsidRDefault="000C4192" w:rsidP="001F7E06">
            <w:pPr>
              <w:widowControl w:val="0"/>
            </w:pPr>
            <w:r w:rsidRPr="00F61A80">
              <w:t>38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86C2399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utamen right</w:t>
            </w:r>
            <w:r w:rsidRPr="00F61A80">
              <w:t xml:space="preserve"> to Thalamus right</w:t>
            </w:r>
          </w:p>
        </w:tc>
        <w:tc>
          <w:tcPr>
            <w:tcW w:w="1273" w:type="dxa"/>
          </w:tcPr>
          <w:p w14:paraId="479E965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9F9D4A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52</w:t>
            </w:r>
          </w:p>
        </w:tc>
      </w:tr>
      <w:tr w:rsidR="000C4192" w:rsidRPr="00F61A80" w14:paraId="4281485A" w14:textId="77777777" w:rsidTr="001F7E06">
        <w:tc>
          <w:tcPr>
            <w:tcW w:w="558" w:type="dxa"/>
          </w:tcPr>
          <w:p w14:paraId="2C9700D4" w14:textId="4CB633D4" w:rsidR="000C4192" w:rsidRPr="00F61A80" w:rsidRDefault="000C4192" w:rsidP="001F7E06">
            <w:pPr>
              <w:widowControl w:val="0"/>
            </w:pPr>
            <w:r w:rsidRPr="00F61A80">
              <w:t>39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80785FB" w14:textId="66CE05BE" w:rsidR="000C4192" w:rsidRPr="00F61A80" w:rsidRDefault="000C4192" w:rsidP="001F7E06">
            <w:pPr>
              <w:widowControl w:val="0"/>
            </w:pPr>
            <w:r w:rsidRPr="00F61A80">
              <w:t>Cerebellum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3ABB42B" w14:textId="2D50279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3D2BA220" w14:textId="11261A46" w:rsidR="000C4192" w:rsidRPr="00F61A80" w:rsidRDefault="000C4192" w:rsidP="001F7E06">
            <w:pPr>
              <w:widowControl w:val="0"/>
            </w:pPr>
            <w:r w:rsidRPr="00F61A80">
              <w:t>39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4DF76A8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Thalamus right</w:t>
            </w:r>
            <w:r w:rsidRPr="00F61A80">
              <w:t xml:space="preserve"> to Inferior temporal gyrus right</w:t>
            </w:r>
          </w:p>
        </w:tc>
        <w:tc>
          <w:tcPr>
            <w:tcW w:w="1273" w:type="dxa"/>
          </w:tcPr>
          <w:p w14:paraId="27BFCDFC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44E14D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52</w:t>
            </w:r>
          </w:p>
        </w:tc>
      </w:tr>
      <w:tr w:rsidR="000C4192" w:rsidRPr="00F61A80" w14:paraId="486987F0" w14:textId="77777777" w:rsidTr="001F7E06">
        <w:tc>
          <w:tcPr>
            <w:tcW w:w="558" w:type="dxa"/>
          </w:tcPr>
          <w:p w14:paraId="74C187E6" w14:textId="659E447F" w:rsidR="000C4192" w:rsidRPr="00F61A80" w:rsidRDefault="000C4192" w:rsidP="001F7E06">
            <w:pPr>
              <w:widowControl w:val="0"/>
            </w:pPr>
            <w:r w:rsidRPr="00F61A80">
              <w:t>40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F876F47" w14:textId="13CEAE01" w:rsidR="000C4192" w:rsidRPr="00F61A80" w:rsidRDefault="000C4192" w:rsidP="001F7E06">
            <w:pPr>
              <w:widowControl w:val="0"/>
            </w:pPr>
            <w:r w:rsidRPr="00F61A80">
              <w:t>Cerebellum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9C4BFD9" w14:textId="501796C1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1C00C57F" w14:textId="65349E69" w:rsidR="000C4192" w:rsidRPr="00F61A80" w:rsidRDefault="000C4192" w:rsidP="001F7E06">
            <w:pPr>
              <w:widowControl w:val="0"/>
            </w:pPr>
            <w:r w:rsidRPr="00F61A80">
              <w:t>40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4A54E8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Hippocampus right to </w:t>
            </w:r>
            <w:r w:rsidRPr="00F61A80">
              <w:t>Angular gyrus right</w:t>
            </w:r>
          </w:p>
        </w:tc>
        <w:tc>
          <w:tcPr>
            <w:tcW w:w="1273" w:type="dxa"/>
          </w:tcPr>
          <w:p w14:paraId="34C3B15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2775E4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58</w:t>
            </w:r>
          </w:p>
        </w:tc>
      </w:tr>
      <w:tr w:rsidR="000C4192" w:rsidRPr="00F61A80" w14:paraId="3CEF7F4B" w14:textId="77777777" w:rsidTr="001F7E06">
        <w:tc>
          <w:tcPr>
            <w:tcW w:w="558" w:type="dxa"/>
          </w:tcPr>
          <w:p w14:paraId="1390E578" w14:textId="2EAE14B6" w:rsidR="000C4192" w:rsidRPr="00F61A80" w:rsidRDefault="000C4192" w:rsidP="001F7E06">
            <w:pPr>
              <w:widowControl w:val="0"/>
            </w:pPr>
            <w:r w:rsidRPr="00F61A80">
              <w:t>41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8BFF9EC" w14:textId="675D598A" w:rsidR="000C4192" w:rsidRPr="00F61A80" w:rsidRDefault="000C4192" w:rsidP="001F7E06">
            <w:pPr>
              <w:widowControl w:val="0"/>
            </w:pPr>
            <w:r w:rsidRPr="00F61A80">
              <w:t>Vermis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7E39798" w14:textId="0340F1A8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558" w:type="dxa"/>
          </w:tcPr>
          <w:p w14:paraId="313B7949" w14:textId="65970B33" w:rsidR="000C4192" w:rsidRPr="00F61A80" w:rsidRDefault="000C4192" w:rsidP="001F7E06">
            <w:pPr>
              <w:widowControl w:val="0"/>
            </w:pPr>
            <w:r w:rsidRPr="00F61A80">
              <w:t>41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1A8C1E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recentral gyrus right</w:t>
            </w:r>
            <w:r w:rsidRPr="00F61A80">
              <w:t xml:space="preserve"> to Vermis</w:t>
            </w:r>
          </w:p>
        </w:tc>
        <w:tc>
          <w:tcPr>
            <w:tcW w:w="1273" w:type="dxa"/>
          </w:tcPr>
          <w:p w14:paraId="5223B9B2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F97C86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7</w:t>
            </w:r>
          </w:p>
        </w:tc>
      </w:tr>
      <w:tr w:rsidR="000C4192" w:rsidRPr="00F61A80" w14:paraId="5C952C19" w14:textId="77777777" w:rsidTr="001F7E06">
        <w:tc>
          <w:tcPr>
            <w:tcW w:w="558" w:type="dxa"/>
          </w:tcPr>
          <w:p w14:paraId="4AF3275A" w14:textId="6E95A36D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D398FFE" w14:textId="7DAB8F1F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455FD7B" w14:textId="399E8249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01EA3B6B" w14:textId="3C4B8D8B" w:rsidR="000C4192" w:rsidRPr="00F61A80" w:rsidRDefault="000C4192" w:rsidP="001F7E06">
            <w:pPr>
              <w:widowControl w:val="0"/>
            </w:pPr>
            <w:r w:rsidRPr="00F61A80">
              <w:t>42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1F62249" w14:textId="77777777" w:rsidR="000C4192" w:rsidRPr="00F61A80" w:rsidRDefault="000C4192" w:rsidP="001F7E06">
            <w:pPr>
              <w:widowControl w:val="0"/>
            </w:pPr>
            <w:r w:rsidRPr="00F61A80">
              <w:t xml:space="preserve">Superior frontal gyrus (dorsal) left to Rolandic operculum left </w:t>
            </w:r>
          </w:p>
        </w:tc>
        <w:tc>
          <w:tcPr>
            <w:tcW w:w="1273" w:type="dxa"/>
          </w:tcPr>
          <w:p w14:paraId="2A8DF6A8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33C54F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71</w:t>
            </w:r>
          </w:p>
        </w:tc>
      </w:tr>
      <w:tr w:rsidR="000C4192" w:rsidRPr="00F61A80" w14:paraId="304FA8C7" w14:textId="77777777" w:rsidTr="001F7E06">
        <w:tc>
          <w:tcPr>
            <w:tcW w:w="558" w:type="dxa"/>
          </w:tcPr>
          <w:p w14:paraId="61C9B224" w14:textId="3981DBCC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1C400F9" w14:textId="45D9F3D5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7660788" w14:textId="556BFA3C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103BB34B" w14:textId="00743716" w:rsidR="000C4192" w:rsidRPr="00F61A80" w:rsidRDefault="000C4192" w:rsidP="001F7E06">
            <w:pPr>
              <w:widowControl w:val="0"/>
            </w:pPr>
            <w:r w:rsidRPr="00F61A80">
              <w:t>43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D59F147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Inferior occipital gyrus left</w:t>
            </w:r>
            <w:r w:rsidRPr="00F61A80">
              <w:t xml:space="preserve"> to Inferior temporal gyrus left</w:t>
            </w:r>
          </w:p>
        </w:tc>
        <w:tc>
          <w:tcPr>
            <w:tcW w:w="1273" w:type="dxa"/>
          </w:tcPr>
          <w:p w14:paraId="5E8A110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1BB0F87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72</w:t>
            </w:r>
          </w:p>
        </w:tc>
      </w:tr>
      <w:tr w:rsidR="000C4192" w:rsidRPr="00F61A80" w14:paraId="7481DA76" w14:textId="77777777" w:rsidTr="001F7E06">
        <w:tc>
          <w:tcPr>
            <w:tcW w:w="558" w:type="dxa"/>
          </w:tcPr>
          <w:p w14:paraId="7B0AA225" w14:textId="05720809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1FB6D0F" w14:textId="02AAE7DD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593CFF7" w14:textId="718DB6CC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129DDF58" w14:textId="01348724" w:rsidR="000C4192" w:rsidRPr="00F61A80" w:rsidRDefault="000C4192" w:rsidP="001F7E06">
            <w:pPr>
              <w:widowControl w:val="0"/>
            </w:pPr>
            <w:r w:rsidRPr="00F61A80">
              <w:t>44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4D8DF7A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Hippocampus right to </w:t>
            </w:r>
            <w:r w:rsidRPr="00F61A80">
              <w:t>Postcentral gyrus right</w:t>
            </w:r>
          </w:p>
        </w:tc>
        <w:tc>
          <w:tcPr>
            <w:tcW w:w="1273" w:type="dxa"/>
          </w:tcPr>
          <w:p w14:paraId="5A639757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9B1C93C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77</w:t>
            </w:r>
          </w:p>
        </w:tc>
      </w:tr>
      <w:tr w:rsidR="000C4192" w:rsidRPr="00F61A80" w14:paraId="7019C6F3" w14:textId="77777777" w:rsidTr="001F7E06">
        <w:tc>
          <w:tcPr>
            <w:tcW w:w="558" w:type="dxa"/>
          </w:tcPr>
          <w:p w14:paraId="34A6CEA3" w14:textId="57311C6F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E522119" w14:textId="121CBC8C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FCCACC7" w14:textId="737A0D3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5A0D08F6" w14:textId="0FE5D4FF" w:rsidR="000C4192" w:rsidRPr="00F61A80" w:rsidRDefault="000C4192" w:rsidP="001F7E06">
            <w:pPr>
              <w:widowControl w:val="0"/>
            </w:pPr>
            <w:r w:rsidRPr="00F61A80">
              <w:t>45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411DA7D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utamen left</w:t>
            </w:r>
            <w:r w:rsidRPr="00F61A80">
              <w:t xml:space="preserve"> to Thalamus left</w:t>
            </w:r>
          </w:p>
        </w:tc>
        <w:tc>
          <w:tcPr>
            <w:tcW w:w="1273" w:type="dxa"/>
          </w:tcPr>
          <w:p w14:paraId="29BC170E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FCD3FE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77</w:t>
            </w:r>
          </w:p>
        </w:tc>
      </w:tr>
      <w:tr w:rsidR="000C4192" w:rsidRPr="00F61A80" w14:paraId="41E578EB" w14:textId="77777777" w:rsidTr="001F7E06">
        <w:tc>
          <w:tcPr>
            <w:tcW w:w="558" w:type="dxa"/>
          </w:tcPr>
          <w:p w14:paraId="27F25B67" w14:textId="7F29021D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7A95377" w14:textId="63431DAD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5F3B5ED" w14:textId="20D65B8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019719B2" w14:textId="4AB368C9" w:rsidR="000C4192" w:rsidRPr="00F61A80" w:rsidRDefault="000C4192" w:rsidP="001F7E06">
            <w:pPr>
              <w:widowControl w:val="0"/>
            </w:pPr>
            <w:r w:rsidRPr="00F61A80">
              <w:t>46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CC177E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audate right</w:t>
            </w:r>
            <w:r w:rsidRPr="00F61A80">
              <w:t xml:space="preserve"> to Putamen left</w:t>
            </w:r>
          </w:p>
        </w:tc>
        <w:tc>
          <w:tcPr>
            <w:tcW w:w="1273" w:type="dxa"/>
          </w:tcPr>
          <w:p w14:paraId="452212F7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473E739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81</w:t>
            </w:r>
          </w:p>
        </w:tc>
      </w:tr>
      <w:tr w:rsidR="000C4192" w:rsidRPr="00F61A80" w14:paraId="45415743" w14:textId="77777777" w:rsidTr="001F7E06">
        <w:tc>
          <w:tcPr>
            <w:tcW w:w="558" w:type="dxa"/>
          </w:tcPr>
          <w:p w14:paraId="1B5C9C06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ADA650D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7637984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7E3995F7" w14:textId="0EA019B1" w:rsidR="000C4192" w:rsidRPr="00F61A80" w:rsidRDefault="000C4192" w:rsidP="001F7E06">
            <w:pPr>
              <w:widowControl w:val="0"/>
            </w:pPr>
            <w:r w:rsidRPr="00F61A80">
              <w:t>47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23B1CD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erebellum left</w:t>
            </w:r>
            <w:r w:rsidRPr="00F61A80">
              <w:t xml:space="preserve"> to Cerebellum right</w:t>
            </w:r>
          </w:p>
        </w:tc>
        <w:tc>
          <w:tcPr>
            <w:tcW w:w="1273" w:type="dxa"/>
          </w:tcPr>
          <w:p w14:paraId="30CE448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428333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81</w:t>
            </w:r>
          </w:p>
        </w:tc>
      </w:tr>
      <w:tr w:rsidR="000C4192" w:rsidRPr="00F61A80" w14:paraId="2D921B75" w14:textId="77777777" w:rsidTr="001F7E06">
        <w:tc>
          <w:tcPr>
            <w:tcW w:w="558" w:type="dxa"/>
          </w:tcPr>
          <w:p w14:paraId="76BD8B77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09C442C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5F03435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4B0FC87E" w14:textId="1EBE68D7" w:rsidR="000C4192" w:rsidRPr="00F61A80" w:rsidRDefault="000C4192" w:rsidP="001F7E06">
            <w:pPr>
              <w:widowControl w:val="0"/>
            </w:pPr>
            <w:r w:rsidRPr="00F61A80">
              <w:t>48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378B718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Hippocampus left to </w:t>
            </w:r>
            <w:r w:rsidRPr="00F61A80">
              <w:t>Vermis</w:t>
            </w:r>
          </w:p>
        </w:tc>
        <w:tc>
          <w:tcPr>
            <w:tcW w:w="1273" w:type="dxa"/>
          </w:tcPr>
          <w:p w14:paraId="7B8FF7A6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D1C9BCE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93</w:t>
            </w:r>
          </w:p>
        </w:tc>
      </w:tr>
      <w:tr w:rsidR="000C4192" w:rsidRPr="00F61A80" w14:paraId="67DA5EA2" w14:textId="77777777" w:rsidTr="001F7E06">
        <w:tc>
          <w:tcPr>
            <w:tcW w:w="558" w:type="dxa"/>
          </w:tcPr>
          <w:p w14:paraId="59342760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0D77FD7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6503F83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6FA14759" w14:textId="7595362A" w:rsidR="000C4192" w:rsidRPr="00F61A80" w:rsidRDefault="000C4192" w:rsidP="001F7E06">
            <w:pPr>
              <w:widowControl w:val="0"/>
            </w:pPr>
            <w:r w:rsidRPr="00F61A80">
              <w:t>49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93B1B7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Hippocampus left to </w:t>
            </w:r>
            <w:r w:rsidRPr="00F61A80">
              <w:t>Cerebellum right</w:t>
            </w:r>
          </w:p>
        </w:tc>
        <w:tc>
          <w:tcPr>
            <w:tcW w:w="1273" w:type="dxa"/>
          </w:tcPr>
          <w:p w14:paraId="0B998112" w14:textId="77777777" w:rsidR="000C4192" w:rsidRPr="00F61A80" w:rsidRDefault="000C4192" w:rsidP="001F7E06">
            <w:pPr>
              <w:widowControl w:val="0"/>
              <w:rPr>
                <w:color w:val="000000"/>
              </w:rPr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1AF9450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3.97</w:t>
            </w:r>
          </w:p>
        </w:tc>
      </w:tr>
      <w:tr w:rsidR="000C4192" w:rsidRPr="00F61A80" w14:paraId="29F8FE77" w14:textId="77777777" w:rsidTr="001F7E06">
        <w:tc>
          <w:tcPr>
            <w:tcW w:w="558" w:type="dxa"/>
          </w:tcPr>
          <w:p w14:paraId="3F6D4A10" w14:textId="784BF0BA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EBF2027" w14:textId="145EF8FF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54157ED" w14:textId="1A8317FE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16D6FE2F" w14:textId="4C3466B7" w:rsidR="000C4192" w:rsidRPr="00F61A80" w:rsidRDefault="000C4192" w:rsidP="001F7E06">
            <w:pPr>
              <w:widowControl w:val="0"/>
            </w:pPr>
            <w:r w:rsidRPr="00F61A80">
              <w:t>50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0E217CE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 xml:space="preserve">Hippocampus right to </w:t>
            </w:r>
            <w:r w:rsidRPr="00F61A80">
              <w:t>Caudate right</w:t>
            </w:r>
          </w:p>
        </w:tc>
        <w:tc>
          <w:tcPr>
            <w:tcW w:w="1273" w:type="dxa"/>
          </w:tcPr>
          <w:p w14:paraId="0CB825A9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F89867C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4</w:t>
            </w:r>
          </w:p>
        </w:tc>
      </w:tr>
    </w:tbl>
    <w:p w14:paraId="17A71697" w14:textId="77777777" w:rsidR="00F61A80" w:rsidRPr="00F61A80" w:rsidRDefault="00F61A80" w:rsidP="00F61A80"/>
    <w:p w14:paraId="001A5E19" w14:textId="77777777" w:rsidR="00F61A80" w:rsidRPr="00F61A80" w:rsidRDefault="00F61A80" w:rsidP="00F61A80"/>
    <w:p w14:paraId="0E98A440" w14:textId="77777777" w:rsidR="00F61A80" w:rsidRPr="00F61A80" w:rsidRDefault="00F61A80" w:rsidP="00F61A80"/>
    <w:p w14:paraId="10E1E373" w14:textId="77777777" w:rsidR="00F61A80" w:rsidRPr="00F61A80" w:rsidRDefault="00F61A80" w:rsidP="00F61A80"/>
    <w:p w14:paraId="44DF7D76" w14:textId="77777777" w:rsidR="00F61A80" w:rsidRPr="00F61A80" w:rsidRDefault="00F61A80" w:rsidP="00F61A80"/>
    <w:p w14:paraId="4CDCFD3A" w14:textId="77777777" w:rsidR="00F61A80" w:rsidRPr="00F61A80" w:rsidRDefault="00F61A80" w:rsidP="00F61A80"/>
    <w:p w14:paraId="54EB728F" w14:textId="77777777" w:rsidR="00F61A80" w:rsidRPr="00F61A80" w:rsidRDefault="00F61A80" w:rsidP="00F61A80"/>
    <w:p w14:paraId="6796C5A4" w14:textId="77777777" w:rsidR="00F61A80" w:rsidRPr="00F61A80" w:rsidRDefault="00F61A80" w:rsidP="00F61A80"/>
    <w:p w14:paraId="1E2921C9" w14:textId="08E17C68" w:rsidR="00F61A80" w:rsidRDefault="00F61A80" w:rsidP="00F61A80"/>
    <w:p w14:paraId="4D6E4BF7" w14:textId="1B6526B0" w:rsidR="00F61A80" w:rsidRDefault="00F61A80" w:rsidP="00F61A80"/>
    <w:p w14:paraId="1289ED41" w14:textId="505F9CBF" w:rsidR="00F61A80" w:rsidRDefault="00F61A80" w:rsidP="00F61A80"/>
    <w:p w14:paraId="7F0D25D2" w14:textId="3670F2B5" w:rsidR="00F61A80" w:rsidRDefault="00F61A80" w:rsidP="00F61A80"/>
    <w:p w14:paraId="261BE8B1" w14:textId="17BA8719" w:rsidR="00F61A80" w:rsidRDefault="00F61A80" w:rsidP="00F61A80"/>
    <w:p w14:paraId="69DD97C8" w14:textId="7514BB5B" w:rsidR="00F61A80" w:rsidRDefault="00F61A80" w:rsidP="00F61A80"/>
    <w:p w14:paraId="37647AE2" w14:textId="24CB0E70" w:rsidR="00F61A80" w:rsidRDefault="00F61A80" w:rsidP="00F61A80"/>
    <w:p w14:paraId="1CF5AC77" w14:textId="17E6198A" w:rsidR="00F61A80" w:rsidRDefault="00F61A80" w:rsidP="00F61A80"/>
    <w:p w14:paraId="716E8178" w14:textId="3769DD98" w:rsidR="00F61A80" w:rsidRDefault="00F61A80" w:rsidP="00F61A80"/>
    <w:p w14:paraId="7366D394" w14:textId="4ACFB9EB" w:rsidR="00F61A80" w:rsidRDefault="00F61A80" w:rsidP="00F61A80"/>
    <w:p w14:paraId="1E1C4E9B" w14:textId="3F0048CE" w:rsidR="00F61A80" w:rsidRDefault="00F61A80" w:rsidP="00F61A80"/>
    <w:p w14:paraId="08F5DF08" w14:textId="77777777" w:rsidR="00F61A80" w:rsidRPr="00F61A80" w:rsidRDefault="00F61A80" w:rsidP="00F61A80"/>
    <w:p w14:paraId="1CF20ABF" w14:textId="77777777" w:rsidR="00F61A80" w:rsidRDefault="00F61A80">
      <w:pPr>
        <w:rPr>
          <w:i/>
          <w:iCs/>
        </w:rPr>
      </w:pPr>
    </w:p>
    <w:p w14:paraId="7FC5318E" w14:textId="77777777" w:rsidR="00F61A80" w:rsidRDefault="00F61A80">
      <w:pPr>
        <w:rPr>
          <w:i/>
          <w:iCs/>
        </w:rPr>
      </w:pPr>
    </w:p>
    <w:p w14:paraId="7FCB01EC" w14:textId="77777777" w:rsidR="00F61A80" w:rsidRDefault="00F61A80">
      <w:pPr>
        <w:rPr>
          <w:i/>
          <w:iCs/>
        </w:rPr>
      </w:pPr>
    </w:p>
    <w:p w14:paraId="1BE35167" w14:textId="77777777" w:rsidR="00F61A80" w:rsidRDefault="00F61A80">
      <w:pPr>
        <w:rPr>
          <w:i/>
          <w:iCs/>
        </w:rPr>
      </w:pPr>
    </w:p>
    <w:p w14:paraId="4D895E83" w14:textId="77777777" w:rsidR="00F61A80" w:rsidRDefault="00F61A80">
      <w:pPr>
        <w:rPr>
          <w:i/>
          <w:iCs/>
        </w:rPr>
      </w:pPr>
    </w:p>
    <w:p w14:paraId="3583C999" w14:textId="77777777" w:rsidR="00F61A80" w:rsidRDefault="00F61A80">
      <w:pPr>
        <w:rPr>
          <w:i/>
          <w:iCs/>
        </w:rPr>
      </w:pPr>
    </w:p>
    <w:p w14:paraId="0E41D460" w14:textId="77777777" w:rsidR="00F61A80" w:rsidRDefault="00F61A80">
      <w:pPr>
        <w:rPr>
          <w:i/>
          <w:iCs/>
        </w:rPr>
      </w:pPr>
    </w:p>
    <w:p w14:paraId="6FD34717" w14:textId="77777777" w:rsidR="00F61A80" w:rsidRDefault="00F61A80">
      <w:pPr>
        <w:rPr>
          <w:i/>
          <w:iCs/>
        </w:rPr>
      </w:pPr>
    </w:p>
    <w:p w14:paraId="1FE2C4E4" w14:textId="77777777" w:rsidR="00F61A80" w:rsidRDefault="00F61A80">
      <w:pPr>
        <w:rPr>
          <w:i/>
          <w:iCs/>
        </w:rPr>
      </w:pPr>
    </w:p>
    <w:p w14:paraId="23344515" w14:textId="77777777" w:rsidR="00F61A80" w:rsidRDefault="00F61A80">
      <w:pPr>
        <w:rPr>
          <w:i/>
          <w:iCs/>
        </w:rPr>
      </w:pPr>
    </w:p>
    <w:p w14:paraId="03C6D429" w14:textId="77777777" w:rsidR="00F61A80" w:rsidRDefault="00F61A80">
      <w:pPr>
        <w:rPr>
          <w:i/>
          <w:iCs/>
        </w:rPr>
      </w:pPr>
    </w:p>
    <w:p w14:paraId="00DB8AC4" w14:textId="507D7BFC" w:rsidR="00F61A80" w:rsidRPr="00F61A80" w:rsidRDefault="00F61A80" w:rsidP="00F61A80">
      <w:r>
        <w:rPr>
          <w:i/>
          <w:iCs/>
        </w:rPr>
        <w:t>t</w:t>
      </w:r>
      <w:r>
        <w:t xml:space="preserve"> = </w:t>
      </w:r>
      <w:r w:rsidRPr="00F61A80">
        <w:t>3.0</w:t>
      </w:r>
    </w:p>
    <w:p w14:paraId="01672E50" w14:textId="5B6A6F36" w:rsidR="00F61A80" w:rsidRPr="00F61A80" w:rsidRDefault="005904AE" w:rsidP="00F61A80">
      <w:r w:rsidRPr="00F61A80">
        <w:t>35 nodes</w:t>
      </w:r>
      <w:r>
        <w:t xml:space="preserve">, </w:t>
      </w:r>
      <w:r w:rsidR="00F61A80" w:rsidRPr="00F61A80">
        <w:t xml:space="preserve">39 edges, </w:t>
      </w:r>
      <w:r w:rsidR="00F61A80">
        <w:t>p</w:t>
      </w:r>
      <w:r w:rsidR="00F61A80" w:rsidRPr="00F61A80">
        <w:t>=0.001</w:t>
      </w:r>
    </w:p>
    <w:tbl>
      <w:tblPr>
        <w:tblW w:w="97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8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558"/>
        <w:gridCol w:w="1634"/>
        <w:gridCol w:w="1696"/>
        <w:gridCol w:w="558"/>
        <w:gridCol w:w="3077"/>
        <w:gridCol w:w="1273"/>
        <w:gridCol w:w="985"/>
      </w:tblGrid>
      <w:tr w:rsidR="000C4192" w:rsidRPr="00F61A80" w14:paraId="51C2A970" w14:textId="77777777" w:rsidTr="000C4192">
        <w:tc>
          <w:tcPr>
            <w:tcW w:w="558" w:type="dxa"/>
          </w:tcPr>
          <w:p w14:paraId="0A02BBF1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sym w:font="Symbol" w:char="F023"/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5F0D1A3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t>Node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2A71FD3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t>Node network</w:t>
            </w:r>
          </w:p>
        </w:tc>
        <w:tc>
          <w:tcPr>
            <w:tcW w:w="558" w:type="dxa"/>
          </w:tcPr>
          <w:p w14:paraId="007CB1AE" w14:textId="77777777" w:rsidR="000C4192" w:rsidRPr="00F61A80" w:rsidRDefault="000C4192" w:rsidP="00B1114B">
            <w:pPr>
              <w:widowControl w:val="0"/>
              <w:rPr>
                <w:b/>
              </w:rPr>
            </w:pPr>
            <w:r w:rsidRPr="00F61A80">
              <w:rPr>
                <w:b/>
                <w:bCs/>
              </w:rPr>
              <w:sym w:font="Symbol" w:char="F023"/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4AB91363" w14:textId="77777777" w:rsidR="000C4192" w:rsidRPr="00F61A80" w:rsidRDefault="000C4192" w:rsidP="00B1114B">
            <w:pPr>
              <w:widowControl w:val="0"/>
              <w:rPr>
                <w:b/>
              </w:rPr>
            </w:pPr>
            <w:r w:rsidRPr="00F61A80">
              <w:rPr>
                <w:b/>
              </w:rPr>
              <w:t>Edge</w:t>
            </w:r>
          </w:p>
        </w:tc>
        <w:tc>
          <w:tcPr>
            <w:tcW w:w="1273" w:type="dxa"/>
          </w:tcPr>
          <w:p w14:paraId="39299921" w14:textId="77777777" w:rsidR="000C4192" w:rsidRPr="00F61A80" w:rsidRDefault="000C4192" w:rsidP="00B1114B">
            <w:pPr>
              <w:widowControl w:val="0"/>
              <w:rPr>
                <w:b/>
                <w:i/>
                <w:iCs/>
              </w:rPr>
            </w:pPr>
            <w:r w:rsidRPr="00F61A80">
              <w:rPr>
                <w:b/>
              </w:rPr>
              <w:t>Edge typ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BE455F7" w14:textId="77777777" w:rsidR="000C4192" w:rsidRPr="00F61A80" w:rsidRDefault="000C4192" w:rsidP="00B1114B">
            <w:pPr>
              <w:widowControl w:val="0"/>
            </w:pPr>
            <w:r w:rsidRPr="00F61A80">
              <w:rPr>
                <w:b/>
                <w:i/>
                <w:iCs/>
              </w:rPr>
              <w:t>t</w:t>
            </w:r>
            <w:r w:rsidRPr="00F61A80">
              <w:rPr>
                <w:b/>
              </w:rPr>
              <w:t>-value</w:t>
            </w:r>
          </w:p>
        </w:tc>
      </w:tr>
      <w:tr w:rsidR="000C4192" w:rsidRPr="00F61A80" w14:paraId="42BF8B21" w14:textId="77777777" w:rsidTr="001F7E06">
        <w:tc>
          <w:tcPr>
            <w:tcW w:w="558" w:type="dxa"/>
          </w:tcPr>
          <w:p w14:paraId="33EB1D2F" w14:textId="66DC7204" w:rsidR="000C4192" w:rsidRPr="00F61A80" w:rsidRDefault="000C4192" w:rsidP="001F7E06">
            <w:pPr>
              <w:widowControl w:val="0"/>
            </w:pPr>
            <w:r w:rsidRPr="00F61A80">
              <w:t>1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DCB5257" w14:textId="05232023" w:rsidR="000C4192" w:rsidRPr="00F61A80" w:rsidRDefault="000C4192" w:rsidP="001F7E06">
            <w:pPr>
              <w:widowControl w:val="0"/>
            </w:pPr>
            <w:r w:rsidRPr="00F61A80">
              <w:t>Precentr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C22AB45" w14:textId="714358C6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58" w:type="dxa"/>
          </w:tcPr>
          <w:p w14:paraId="391163D6" w14:textId="1974863F" w:rsidR="000C4192" w:rsidRPr="00F61A80" w:rsidRDefault="000C4192" w:rsidP="001F7E06">
            <w:pPr>
              <w:widowControl w:val="0"/>
            </w:pPr>
            <w:r w:rsidRPr="00F61A80">
              <w:t>1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B2FE68D" w14:textId="77777777" w:rsidR="000C4192" w:rsidRPr="00F61A80" w:rsidRDefault="000C4192" w:rsidP="001F7E06">
            <w:pPr>
              <w:widowControl w:val="0"/>
            </w:pPr>
            <w:r w:rsidRPr="00F61A80">
              <w:t>Superior occipital gyrus left to Postcentral gyrus right</w:t>
            </w:r>
          </w:p>
        </w:tc>
        <w:tc>
          <w:tcPr>
            <w:tcW w:w="1273" w:type="dxa"/>
          </w:tcPr>
          <w:p w14:paraId="27AC98F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3746125" w14:textId="77777777" w:rsidR="000C4192" w:rsidRPr="00F61A80" w:rsidRDefault="000C4192" w:rsidP="001F7E06">
            <w:pPr>
              <w:widowControl w:val="0"/>
            </w:pPr>
            <w:r w:rsidRPr="00F61A80">
              <w:t>3</w:t>
            </w:r>
          </w:p>
        </w:tc>
      </w:tr>
      <w:tr w:rsidR="000C4192" w:rsidRPr="00F61A80" w14:paraId="3C787D73" w14:textId="77777777" w:rsidTr="001F7E06">
        <w:tc>
          <w:tcPr>
            <w:tcW w:w="558" w:type="dxa"/>
          </w:tcPr>
          <w:p w14:paraId="49493DCA" w14:textId="3B309134" w:rsidR="000C4192" w:rsidRPr="00F61A80" w:rsidRDefault="000C4192" w:rsidP="001F7E06">
            <w:pPr>
              <w:widowControl w:val="0"/>
            </w:pPr>
            <w:r w:rsidRPr="00F61A80">
              <w:t>2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9D44F31" w14:textId="063A9895" w:rsidR="000C4192" w:rsidRPr="00F61A80" w:rsidRDefault="000C4192" w:rsidP="001F7E06">
            <w:pPr>
              <w:widowControl w:val="0"/>
            </w:pPr>
            <w:r w:rsidRPr="00F61A80">
              <w:t xml:space="preserve">Superior frontal gyrus (dorsal)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0EED85B" w14:textId="381E0F1C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58" w:type="dxa"/>
          </w:tcPr>
          <w:p w14:paraId="65EECE75" w14:textId="6A40416C" w:rsidR="000C4192" w:rsidRPr="00F61A80" w:rsidRDefault="000C4192" w:rsidP="001F7E06">
            <w:pPr>
              <w:widowControl w:val="0"/>
            </w:pPr>
            <w:r w:rsidRPr="00F61A80">
              <w:t>2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5734F93" w14:textId="77777777" w:rsidR="000C4192" w:rsidRPr="00F61A80" w:rsidRDefault="000C4192" w:rsidP="001F7E06">
            <w:pPr>
              <w:widowControl w:val="0"/>
            </w:pPr>
            <w:r w:rsidRPr="00F61A80">
              <w:t>Inferior frontal gyrus (opercular) left to Postcentral gyrus right</w:t>
            </w:r>
          </w:p>
        </w:tc>
        <w:tc>
          <w:tcPr>
            <w:tcW w:w="1273" w:type="dxa"/>
          </w:tcPr>
          <w:p w14:paraId="03C07D05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A88C84A" w14:textId="77777777" w:rsidR="000C4192" w:rsidRPr="00F61A80" w:rsidRDefault="000C4192" w:rsidP="001F7E06">
            <w:pPr>
              <w:widowControl w:val="0"/>
            </w:pPr>
            <w:r w:rsidRPr="00F61A80">
              <w:t>3.02</w:t>
            </w:r>
          </w:p>
        </w:tc>
      </w:tr>
      <w:tr w:rsidR="000C4192" w:rsidRPr="00F61A80" w14:paraId="5A5F6D44" w14:textId="77777777" w:rsidTr="001F7E06">
        <w:tc>
          <w:tcPr>
            <w:tcW w:w="558" w:type="dxa"/>
          </w:tcPr>
          <w:p w14:paraId="757171F3" w14:textId="238F4878" w:rsidR="000C4192" w:rsidRPr="00F61A80" w:rsidRDefault="000C4192" w:rsidP="001F7E06">
            <w:pPr>
              <w:widowControl w:val="0"/>
            </w:pPr>
            <w:r w:rsidRPr="00F61A80">
              <w:t>3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C2D7AEE" w14:textId="6EFEDD66" w:rsidR="000C4192" w:rsidRPr="00F61A80" w:rsidRDefault="000C4192" w:rsidP="001F7E06">
            <w:pPr>
              <w:widowControl w:val="0"/>
            </w:pPr>
            <w:r w:rsidRPr="00F61A80">
              <w:t>Middle front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7D1B57C" w14:textId="5680E1DD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58" w:type="dxa"/>
          </w:tcPr>
          <w:p w14:paraId="632C124A" w14:textId="40ED5B40" w:rsidR="000C4192" w:rsidRPr="00F61A80" w:rsidRDefault="000C4192" w:rsidP="001F7E06">
            <w:pPr>
              <w:widowControl w:val="0"/>
            </w:pPr>
            <w:r w:rsidRPr="00F61A80">
              <w:t>3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CC67C39" w14:textId="77777777" w:rsidR="000C4192" w:rsidRPr="00F61A80" w:rsidRDefault="000C4192" w:rsidP="001F7E06">
            <w:pPr>
              <w:widowControl w:val="0"/>
            </w:pPr>
            <w:r w:rsidRPr="00F61A80">
              <w:t>Hippocampus left to Angular gyrus left</w:t>
            </w:r>
          </w:p>
        </w:tc>
        <w:tc>
          <w:tcPr>
            <w:tcW w:w="1273" w:type="dxa"/>
          </w:tcPr>
          <w:p w14:paraId="55985A4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0CCC2F1" w14:textId="77777777" w:rsidR="000C4192" w:rsidRPr="00F61A80" w:rsidRDefault="000C4192" w:rsidP="001F7E06">
            <w:pPr>
              <w:widowControl w:val="0"/>
            </w:pPr>
            <w:r w:rsidRPr="00F61A80">
              <w:t>3.05</w:t>
            </w:r>
          </w:p>
        </w:tc>
      </w:tr>
      <w:tr w:rsidR="000C4192" w:rsidRPr="00F61A80" w14:paraId="178C1570" w14:textId="77777777" w:rsidTr="001F7E06">
        <w:tc>
          <w:tcPr>
            <w:tcW w:w="558" w:type="dxa"/>
          </w:tcPr>
          <w:p w14:paraId="19EFC21E" w14:textId="61D3AC2C" w:rsidR="000C4192" w:rsidRPr="00F61A80" w:rsidRDefault="000C4192" w:rsidP="001F7E06">
            <w:pPr>
              <w:widowControl w:val="0"/>
            </w:pPr>
            <w:r w:rsidRPr="00F61A80">
              <w:t>4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DF6A868" w14:textId="418BD725" w:rsidR="000C4192" w:rsidRPr="00F61A80" w:rsidRDefault="000C4192" w:rsidP="001F7E06">
            <w:pPr>
              <w:widowControl w:val="0"/>
            </w:pPr>
            <w:r w:rsidRPr="00F61A80">
              <w:t>Middle front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AA75767" w14:textId="4B114765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58" w:type="dxa"/>
          </w:tcPr>
          <w:p w14:paraId="20D0D80C" w14:textId="46C67D0B" w:rsidR="000C4192" w:rsidRPr="00F61A80" w:rsidRDefault="000C4192" w:rsidP="001F7E06">
            <w:pPr>
              <w:widowControl w:val="0"/>
            </w:pPr>
            <w:r w:rsidRPr="00F61A80">
              <w:t>4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6FCFEBB" w14:textId="77777777" w:rsidR="000C4192" w:rsidRPr="00F61A80" w:rsidRDefault="000C4192" w:rsidP="001F7E06">
            <w:pPr>
              <w:widowControl w:val="0"/>
            </w:pPr>
            <w:r w:rsidRPr="00F61A80">
              <w:t>Supplementary motor area left to Postcentral gyrus right</w:t>
            </w:r>
          </w:p>
        </w:tc>
        <w:tc>
          <w:tcPr>
            <w:tcW w:w="1273" w:type="dxa"/>
          </w:tcPr>
          <w:p w14:paraId="32C5128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4D642FD6" w14:textId="77777777" w:rsidR="000C4192" w:rsidRPr="00F61A80" w:rsidRDefault="000C4192" w:rsidP="001F7E06">
            <w:pPr>
              <w:widowControl w:val="0"/>
            </w:pPr>
            <w:r w:rsidRPr="00F61A80">
              <w:t>3.06</w:t>
            </w:r>
          </w:p>
        </w:tc>
      </w:tr>
      <w:tr w:rsidR="000C4192" w:rsidRPr="00F61A80" w14:paraId="002AE649" w14:textId="77777777" w:rsidTr="001F7E06">
        <w:tc>
          <w:tcPr>
            <w:tcW w:w="558" w:type="dxa"/>
          </w:tcPr>
          <w:p w14:paraId="741F245A" w14:textId="762FA29E" w:rsidR="000C4192" w:rsidRPr="00F61A80" w:rsidRDefault="000C4192" w:rsidP="001F7E06">
            <w:pPr>
              <w:widowControl w:val="0"/>
            </w:pPr>
            <w:r w:rsidRPr="00F61A80">
              <w:t>5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9C29983" w14:textId="3B5345A5" w:rsidR="000C4192" w:rsidRPr="00F61A80" w:rsidRDefault="000C4192" w:rsidP="001F7E06">
            <w:pPr>
              <w:widowControl w:val="0"/>
            </w:pPr>
            <w:r w:rsidRPr="00F61A80">
              <w:t xml:space="preserve">Inferior frontal gyrus (opercular)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9882A80" w14:textId="127FDAA7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58" w:type="dxa"/>
          </w:tcPr>
          <w:p w14:paraId="27D370A1" w14:textId="24AB171A" w:rsidR="000C4192" w:rsidRPr="00F61A80" w:rsidRDefault="000C4192" w:rsidP="001F7E06">
            <w:pPr>
              <w:widowControl w:val="0"/>
            </w:pPr>
            <w:r w:rsidRPr="00F61A80">
              <w:t>5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5949B30" w14:textId="77777777" w:rsidR="000C4192" w:rsidRPr="00F61A80" w:rsidRDefault="000C4192" w:rsidP="001F7E06">
            <w:pPr>
              <w:widowControl w:val="0"/>
            </w:pPr>
            <w:r w:rsidRPr="00F61A80">
              <w:t>Hippocampus right to Caudate right</w:t>
            </w:r>
          </w:p>
        </w:tc>
        <w:tc>
          <w:tcPr>
            <w:tcW w:w="1273" w:type="dxa"/>
          </w:tcPr>
          <w:p w14:paraId="6112844F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1E6ABEEA" w14:textId="77777777" w:rsidR="000C4192" w:rsidRPr="00F61A80" w:rsidRDefault="000C4192" w:rsidP="001F7E06">
            <w:pPr>
              <w:widowControl w:val="0"/>
            </w:pPr>
            <w:r w:rsidRPr="00F61A80">
              <w:t>3.06</w:t>
            </w:r>
          </w:p>
        </w:tc>
      </w:tr>
      <w:tr w:rsidR="000C4192" w:rsidRPr="00F61A80" w14:paraId="5CB2D850" w14:textId="77777777" w:rsidTr="001F7E06">
        <w:tc>
          <w:tcPr>
            <w:tcW w:w="558" w:type="dxa"/>
          </w:tcPr>
          <w:p w14:paraId="08D138BE" w14:textId="2E5325A7" w:rsidR="000C4192" w:rsidRPr="00F61A80" w:rsidRDefault="000C4192" w:rsidP="001F7E06">
            <w:pPr>
              <w:widowControl w:val="0"/>
            </w:pPr>
            <w:r w:rsidRPr="00F61A80">
              <w:t>6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D7A89AB" w14:textId="70CD7BA6" w:rsidR="000C4192" w:rsidRPr="00F61A80" w:rsidRDefault="000C4192" w:rsidP="001F7E06">
            <w:pPr>
              <w:widowControl w:val="0"/>
            </w:pPr>
            <w:r w:rsidRPr="00F61A80">
              <w:t xml:space="preserve">Inferior frontal gyrus (triangular)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10059A0" w14:textId="216C9E38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58" w:type="dxa"/>
          </w:tcPr>
          <w:p w14:paraId="457B2AFD" w14:textId="6794ABC6" w:rsidR="000C4192" w:rsidRPr="00F61A80" w:rsidRDefault="000C4192" w:rsidP="001F7E06">
            <w:pPr>
              <w:widowControl w:val="0"/>
            </w:pPr>
            <w:r w:rsidRPr="00F61A80">
              <w:t>6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12CF9EA" w14:textId="77777777" w:rsidR="000C4192" w:rsidRPr="00F61A80" w:rsidRDefault="000C4192" w:rsidP="001F7E06">
            <w:pPr>
              <w:widowControl w:val="0"/>
            </w:pPr>
            <w:r w:rsidRPr="00F61A80">
              <w:t>Hippocampus right to Supramarginal gyrus right</w:t>
            </w:r>
          </w:p>
        </w:tc>
        <w:tc>
          <w:tcPr>
            <w:tcW w:w="1273" w:type="dxa"/>
          </w:tcPr>
          <w:p w14:paraId="557C3CD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1A3775E7" w14:textId="77777777" w:rsidR="000C4192" w:rsidRPr="00F61A80" w:rsidRDefault="000C4192" w:rsidP="001F7E06">
            <w:pPr>
              <w:widowControl w:val="0"/>
            </w:pPr>
            <w:r w:rsidRPr="00F61A80">
              <w:t>3.07</w:t>
            </w:r>
          </w:p>
        </w:tc>
      </w:tr>
      <w:tr w:rsidR="000C4192" w:rsidRPr="00F61A80" w14:paraId="00CE37FA" w14:textId="77777777" w:rsidTr="001F7E06">
        <w:tc>
          <w:tcPr>
            <w:tcW w:w="558" w:type="dxa"/>
          </w:tcPr>
          <w:p w14:paraId="54215425" w14:textId="76DAAE23" w:rsidR="000C4192" w:rsidRPr="00F61A80" w:rsidRDefault="000C4192" w:rsidP="001F7E06">
            <w:pPr>
              <w:widowControl w:val="0"/>
            </w:pPr>
            <w:r w:rsidRPr="00F61A80">
              <w:t>7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DA5FC8A" w14:textId="3B21D939" w:rsidR="000C4192" w:rsidRPr="00F61A80" w:rsidRDefault="000C4192" w:rsidP="001F7E06">
            <w:pPr>
              <w:widowControl w:val="0"/>
            </w:pPr>
            <w:r w:rsidRPr="00F61A80">
              <w:t xml:space="preserve">Rolandic operculum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3D5FF98" w14:textId="6CBECD1D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58" w:type="dxa"/>
          </w:tcPr>
          <w:p w14:paraId="43BB2C4E" w14:textId="31052701" w:rsidR="000C4192" w:rsidRPr="00F61A80" w:rsidRDefault="000C4192" w:rsidP="001F7E06">
            <w:pPr>
              <w:widowControl w:val="0"/>
            </w:pPr>
            <w:r w:rsidRPr="00F61A80">
              <w:t>7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E9F8E1D" w14:textId="77777777" w:rsidR="000C4192" w:rsidRPr="00F61A80" w:rsidRDefault="000C4192" w:rsidP="001F7E06">
            <w:pPr>
              <w:widowControl w:val="0"/>
            </w:pPr>
            <w:r w:rsidRPr="00F61A80">
              <w:t>Middle frontal gyrus right to Caudate right</w:t>
            </w:r>
          </w:p>
        </w:tc>
        <w:tc>
          <w:tcPr>
            <w:tcW w:w="1273" w:type="dxa"/>
          </w:tcPr>
          <w:p w14:paraId="4A1BF05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CDEF79E" w14:textId="77777777" w:rsidR="000C4192" w:rsidRPr="00F61A80" w:rsidRDefault="000C4192" w:rsidP="001F7E06">
            <w:pPr>
              <w:widowControl w:val="0"/>
            </w:pPr>
            <w:r w:rsidRPr="00F61A80">
              <w:t>3.07</w:t>
            </w:r>
          </w:p>
        </w:tc>
      </w:tr>
      <w:tr w:rsidR="000C4192" w:rsidRPr="00F61A80" w14:paraId="51E60DE5" w14:textId="77777777" w:rsidTr="001F7E06">
        <w:tc>
          <w:tcPr>
            <w:tcW w:w="558" w:type="dxa"/>
          </w:tcPr>
          <w:p w14:paraId="0246218E" w14:textId="3E2BD804" w:rsidR="000C4192" w:rsidRPr="00F61A80" w:rsidRDefault="000C4192" w:rsidP="001F7E06">
            <w:pPr>
              <w:widowControl w:val="0"/>
            </w:pPr>
            <w:r w:rsidRPr="00F61A80">
              <w:t>8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781ECBF" w14:textId="42C3C702" w:rsidR="000C4192" w:rsidRPr="00F61A80" w:rsidRDefault="000C4192" w:rsidP="001F7E06">
            <w:pPr>
              <w:widowControl w:val="0"/>
            </w:pPr>
            <w:r w:rsidRPr="00F61A80">
              <w:t xml:space="preserve">Supplementary motor area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E644E83" w14:textId="5032A4BA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58" w:type="dxa"/>
          </w:tcPr>
          <w:p w14:paraId="5924D121" w14:textId="3DC3E955" w:rsidR="000C4192" w:rsidRPr="00F61A80" w:rsidRDefault="000C4192" w:rsidP="001F7E06">
            <w:pPr>
              <w:widowControl w:val="0"/>
            </w:pPr>
            <w:r w:rsidRPr="00F61A80">
              <w:t>8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477BB26" w14:textId="77777777" w:rsidR="000C4192" w:rsidRPr="00F61A80" w:rsidRDefault="000C4192" w:rsidP="001F7E06">
            <w:pPr>
              <w:widowControl w:val="0"/>
            </w:pPr>
            <w:r w:rsidRPr="00F61A80">
              <w:t>Median cingulate and paracingulate  gyrus left to Postcentral gyrus right</w:t>
            </w:r>
          </w:p>
        </w:tc>
        <w:tc>
          <w:tcPr>
            <w:tcW w:w="1273" w:type="dxa"/>
          </w:tcPr>
          <w:p w14:paraId="30538AAE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FFC0204" w14:textId="77777777" w:rsidR="000C4192" w:rsidRPr="00F61A80" w:rsidRDefault="000C4192" w:rsidP="001F7E06">
            <w:pPr>
              <w:widowControl w:val="0"/>
            </w:pPr>
            <w:r w:rsidRPr="00F61A80">
              <w:t>3.08</w:t>
            </w:r>
          </w:p>
        </w:tc>
      </w:tr>
      <w:tr w:rsidR="000C4192" w:rsidRPr="00F61A80" w14:paraId="0CEDB196" w14:textId="77777777" w:rsidTr="001F7E06">
        <w:tc>
          <w:tcPr>
            <w:tcW w:w="558" w:type="dxa"/>
          </w:tcPr>
          <w:p w14:paraId="01AFFE1C" w14:textId="35A934E2" w:rsidR="000C4192" w:rsidRPr="00F61A80" w:rsidRDefault="000C4192" w:rsidP="001F7E06">
            <w:pPr>
              <w:widowControl w:val="0"/>
            </w:pPr>
            <w:r w:rsidRPr="00F61A80">
              <w:t>9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7B42B92" w14:textId="41DC51E1" w:rsidR="000C4192" w:rsidRPr="00F61A80" w:rsidRDefault="000C4192" w:rsidP="001F7E06">
            <w:pPr>
              <w:widowControl w:val="0"/>
            </w:pPr>
            <w:r w:rsidRPr="00F61A80">
              <w:t xml:space="preserve">Superior frontal gyrus (medial)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5F8711C" w14:textId="332DF07D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58" w:type="dxa"/>
          </w:tcPr>
          <w:p w14:paraId="17180D53" w14:textId="4C8D9557" w:rsidR="000C4192" w:rsidRPr="00F61A80" w:rsidRDefault="000C4192" w:rsidP="001F7E06">
            <w:pPr>
              <w:widowControl w:val="0"/>
            </w:pPr>
            <w:r w:rsidRPr="00F61A80">
              <w:t>9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0C3EDF1" w14:textId="77777777" w:rsidR="000C4192" w:rsidRPr="00F61A80" w:rsidRDefault="000C4192" w:rsidP="001F7E06">
            <w:pPr>
              <w:widowControl w:val="0"/>
            </w:pPr>
            <w:r w:rsidRPr="00F61A80">
              <w:t>Hippocampus left to Middle occipital gyrus left</w:t>
            </w:r>
          </w:p>
        </w:tc>
        <w:tc>
          <w:tcPr>
            <w:tcW w:w="1273" w:type="dxa"/>
          </w:tcPr>
          <w:p w14:paraId="478BE049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C283107" w14:textId="77777777" w:rsidR="000C4192" w:rsidRPr="00F61A80" w:rsidRDefault="000C4192" w:rsidP="001F7E06">
            <w:pPr>
              <w:widowControl w:val="0"/>
            </w:pPr>
            <w:r w:rsidRPr="00F61A80">
              <w:t>3.11</w:t>
            </w:r>
          </w:p>
        </w:tc>
      </w:tr>
      <w:tr w:rsidR="000C4192" w:rsidRPr="00F61A80" w14:paraId="02D27402" w14:textId="77777777" w:rsidTr="001F7E06">
        <w:tc>
          <w:tcPr>
            <w:tcW w:w="558" w:type="dxa"/>
          </w:tcPr>
          <w:p w14:paraId="15C28B61" w14:textId="1703AADE" w:rsidR="000C4192" w:rsidRPr="00F61A80" w:rsidRDefault="000C4192" w:rsidP="001F7E06">
            <w:pPr>
              <w:widowControl w:val="0"/>
            </w:pPr>
            <w:r w:rsidRPr="00F61A80">
              <w:t>10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369D171" w14:textId="6A812916" w:rsidR="000C4192" w:rsidRPr="00F61A80" w:rsidRDefault="000C4192" w:rsidP="001F7E06">
            <w:pPr>
              <w:widowControl w:val="0"/>
            </w:pPr>
            <w:r w:rsidRPr="00F61A80">
              <w:t xml:space="preserve">Median cingulate and paracingulate  gyrus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D94C7A5" w14:textId="6BFEFEF5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58" w:type="dxa"/>
          </w:tcPr>
          <w:p w14:paraId="7FBBFED9" w14:textId="6BFE2C84" w:rsidR="000C4192" w:rsidRPr="00F61A80" w:rsidRDefault="000C4192" w:rsidP="001F7E06">
            <w:pPr>
              <w:widowControl w:val="0"/>
            </w:pPr>
            <w:r w:rsidRPr="00F61A80">
              <w:t>10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A2CB90D" w14:textId="77777777" w:rsidR="000C4192" w:rsidRPr="00F61A80" w:rsidRDefault="000C4192" w:rsidP="001F7E06">
            <w:pPr>
              <w:widowControl w:val="0"/>
            </w:pPr>
            <w:r w:rsidRPr="00F61A80">
              <w:t xml:space="preserve">Precentral gyrus right to Hippocampus right </w:t>
            </w:r>
          </w:p>
        </w:tc>
        <w:tc>
          <w:tcPr>
            <w:tcW w:w="1273" w:type="dxa"/>
          </w:tcPr>
          <w:p w14:paraId="50C4090E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B9C360E" w14:textId="77777777" w:rsidR="000C4192" w:rsidRPr="00F61A80" w:rsidRDefault="000C4192" w:rsidP="001F7E06">
            <w:pPr>
              <w:widowControl w:val="0"/>
            </w:pPr>
            <w:r w:rsidRPr="00F61A80">
              <w:t>3.12</w:t>
            </w:r>
          </w:p>
        </w:tc>
      </w:tr>
      <w:tr w:rsidR="000C4192" w:rsidRPr="00F61A80" w14:paraId="02E83142" w14:textId="77777777" w:rsidTr="001F7E06">
        <w:tc>
          <w:tcPr>
            <w:tcW w:w="558" w:type="dxa"/>
          </w:tcPr>
          <w:p w14:paraId="5EB917B0" w14:textId="166ABEDE" w:rsidR="000C4192" w:rsidRPr="00F61A80" w:rsidRDefault="000C4192" w:rsidP="001F7E06">
            <w:pPr>
              <w:widowControl w:val="0"/>
            </w:pPr>
            <w:r w:rsidRPr="00F61A80">
              <w:t>11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DCEA629" w14:textId="79CEEA98" w:rsidR="000C4192" w:rsidRPr="00F61A80" w:rsidRDefault="000C4192" w:rsidP="001F7E06">
            <w:pPr>
              <w:widowControl w:val="0"/>
            </w:pPr>
            <w:r w:rsidRPr="00F61A80">
              <w:t xml:space="preserve">Hippocampus lef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BC960F6" w14:textId="3FD308F4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58" w:type="dxa"/>
          </w:tcPr>
          <w:p w14:paraId="7799B71F" w14:textId="33FAA3C3" w:rsidR="000C4192" w:rsidRPr="00F61A80" w:rsidRDefault="000C4192" w:rsidP="001F7E06">
            <w:pPr>
              <w:widowControl w:val="0"/>
            </w:pPr>
            <w:r w:rsidRPr="00F61A80">
              <w:t>11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F1326E8" w14:textId="77777777" w:rsidR="000C4192" w:rsidRPr="00F61A80" w:rsidRDefault="000C4192" w:rsidP="001F7E06">
            <w:pPr>
              <w:widowControl w:val="0"/>
            </w:pPr>
            <w:r w:rsidRPr="00F61A80">
              <w:t>Caudate right to Inferior temporal gyrus right</w:t>
            </w:r>
          </w:p>
        </w:tc>
        <w:tc>
          <w:tcPr>
            <w:tcW w:w="1273" w:type="dxa"/>
          </w:tcPr>
          <w:p w14:paraId="7CC87BD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24457C7" w14:textId="77777777" w:rsidR="000C4192" w:rsidRPr="00F61A80" w:rsidRDefault="000C4192" w:rsidP="001F7E06">
            <w:pPr>
              <w:widowControl w:val="0"/>
            </w:pPr>
            <w:r w:rsidRPr="00F61A80">
              <w:t>3.13</w:t>
            </w:r>
          </w:p>
        </w:tc>
      </w:tr>
      <w:tr w:rsidR="000C4192" w:rsidRPr="00F61A80" w14:paraId="1FA2501F" w14:textId="77777777" w:rsidTr="001F7E06">
        <w:tc>
          <w:tcPr>
            <w:tcW w:w="558" w:type="dxa"/>
          </w:tcPr>
          <w:p w14:paraId="20B65ACA" w14:textId="2C6AEA58" w:rsidR="000C4192" w:rsidRPr="00F61A80" w:rsidRDefault="000C4192" w:rsidP="001F7E06">
            <w:pPr>
              <w:widowControl w:val="0"/>
            </w:pPr>
            <w:r w:rsidRPr="00F61A80">
              <w:t>12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0EC5B880" w14:textId="3562F91B" w:rsidR="000C4192" w:rsidRPr="00F61A80" w:rsidRDefault="000C4192" w:rsidP="001F7E06">
            <w:pPr>
              <w:widowControl w:val="0"/>
            </w:pPr>
            <w:r w:rsidRPr="00F61A80">
              <w:t xml:space="preserve">Hippocampus right 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243CB0F" w14:textId="33F15993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58" w:type="dxa"/>
          </w:tcPr>
          <w:p w14:paraId="0DD1E002" w14:textId="01F15EFC" w:rsidR="000C4192" w:rsidRPr="00F61A80" w:rsidRDefault="000C4192" w:rsidP="001F7E06">
            <w:pPr>
              <w:widowControl w:val="0"/>
            </w:pPr>
            <w:r w:rsidRPr="00F61A80">
              <w:t>12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478B733C" w14:textId="77777777" w:rsidR="000C4192" w:rsidRPr="00F61A80" w:rsidRDefault="000C4192" w:rsidP="001F7E06">
            <w:pPr>
              <w:widowControl w:val="0"/>
            </w:pPr>
            <w:r w:rsidRPr="00F61A80">
              <w:t>Precentral gyrus right to Cerebellum left</w:t>
            </w:r>
          </w:p>
        </w:tc>
        <w:tc>
          <w:tcPr>
            <w:tcW w:w="1273" w:type="dxa"/>
          </w:tcPr>
          <w:p w14:paraId="4BD09BB7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1CF289EF" w14:textId="77777777" w:rsidR="000C4192" w:rsidRPr="00F61A80" w:rsidRDefault="000C4192" w:rsidP="001F7E06">
            <w:pPr>
              <w:widowControl w:val="0"/>
            </w:pPr>
            <w:r w:rsidRPr="00F61A80">
              <w:t>3.13</w:t>
            </w:r>
          </w:p>
        </w:tc>
      </w:tr>
      <w:tr w:rsidR="000C4192" w:rsidRPr="00F61A80" w14:paraId="3F5CE59A" w14:textId="77777777" w:rsidTr="001F7E06">
        <w:tc>
          <w:tcPr>
            <w:tcW w:w="558" w:type="dxa"/>
          </w:tcPr>
          <w:p w14:paraId="30E874E1" w14:textId="54BF234F" w:rsidR="000C4192" w:rsidRPr="00F61A80" w:rsidRDefault="000C4192" w:rsidP="001F7E06">
            <w:pPr>
              <w:widowControl w:val="0"/>
            </w:pPr>
            <w:r w:rsidRPr="00F61A80">
              <w:t>13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0D89761" w14:textId="64C08129" w:rsidR="000C4192" w:rsidRPr="00F61A80" w:rsidRDefault="000C4192" w:rsidP="001F7E06">
            <w:pPr>
              <w:widowControl w:val="0"/>
            </w:pPr>
            <w:r w:rsidRPr="00F61A80">
              <w:t>Amygdala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034548E" w14:textId="3E6FF296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58" w:type="dxa"/>
          </w:tcPr>
          <w:p w14:paraId="229CB024" w14:textId="6F634FA2" w:rsidR="000C4192" w:rsidRPr="00F61A80" w:rsidRDefault="000C4192" w:rsidP="001F7E06">
            <w:pPr>
              <w:widowControl w:val="0"/>
            </w:pPr>
            <w:r w:rsidRPr="00F61A80">
              <w:t>13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01E25EC" w14:textId="77777777" w:rsidR="000C4192" w:rsidRPr="00F61A80" w:rsidRDefault="000C4192" w:rsidP="001F7E06">
            <w:pPr>
              <w:widowControl w:val="0"/>
            </w:pPr>
            <w:r w:rsidRPr="00F61A80">
              <w:t>Middle frontal gyrus left to Middle frontal gyrus right</w:t>
            </w:r>
          </w:p>
        </w:tc>
        <w:tc>
          <w:tcPr>
            <w:tcW w:w="1273" w:type="dxa"/>
          </w:tcPr>
          <w:p w14:paraId="4FA1CE9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D7E3FA9" w14:textId="77777777" w:rsidR="000C4192" w:rsidRPr="00F61A80" w:rsidRDefault="000C4192" w:rsidP="001F7E06">
            <w:pPr>
              <w:widowControl w:val="0"/>
            </w:pPr>
            <w:r w:rsidRPr="00F61A80">
              <w:t>3.14</w:t>
            </w:r>
          </w:p>
        </w:tc>
      </w:tr>
      <w:tr w:rsidR="000C4192" w:rsidRPr="00F61A80" w14:paraId="1646AE91" w14:textId="77777777" w:rsidTr="001F7E06">
        <w:tc>
          <w:tcPr>
            <w:tcW w:w="558" w:type="dxa"/>
          </w:tcPr>
          <w:p w14:paraId="69E1090E" w14:textId="36E5C30B" w:rsidR="000C4192" w:rsidRPr="00F61A80" w:rsidRDefault="000C4192" w:rsidP="001F7E06">
            <w:pPr>
              <w:widowControl w:val="0"/>
            </w:pPr>
            <w:r w:rsidRPr="00F61A80">
              <w:t>14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79253C31" w14:textId="4AC86E08" w:rsidR="000C4192" w:rsidRPr="00F61A80" w:rsidRDefault="000C4192" w:rsidP="001F7E06">
            <w:pPr>
              <w:widowControl w:val="0"/>
            </w:pPr>
            <w:r w:rsidRPr="00F61A80">
              <w:t>Superior occipit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4832966" w14:textId="47E807D3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58" w:type="dxa"/>
          </w:tcPr>
          <w:p w14:paraId="56D802CC" w14:textId="112D5667" w:rsidR="000C4192" w:rsidRPr="00F61A80" w:rsidRDefault="000C4192" w:rsidP="001F7E06">
            <w:pPr>
              <w:widowControl w:val="0"/>
            </w:pPr>
            <w:r w:rsidRPr="00F61A80">
              <w:t>14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37F036A9" w14:textId="77777777" w:rsidR="000C4192" w:rsidRPr="00F61A80" w:rsidRDefault="000C4192" w:rsidP="001F7E06">
            <w:pPr>
              <w:widowControl w:val="0"/>
            </w:pPr>
            <w:r w:rsidRPr="00F61A80">
              <w:t>Middle occipital gyrus left to Middle temporal gyrus left</w:t>
            </w:r>
          </w:p>
        </w:tc>
        <w:tc>
          <w:tcPr>
            <w:tcW w:w="1273" w:type="dxa"/>
          </w:tcPr>
          <w:p w14:paraId="156DB01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C09FD49" w14:textId="77777777" w:rsidR="000C4192" w:rsidRPr="00F61A80" w:rsidRDefault="000C4192" w:rsidP="001F7E06">
            <w:pPr>
              <w:widowControl w:val="0"/>
            </w:pPr>
            <w:r w:rsidRPr="00F61A80">
              <w:t>3.15</w:t>
            </w:r>
          </w:p>
        </w:tc>
      </w:tr>
      <w:tr w:rsidR="000C4192" w:rsidRPr="00F61A80" w14:paraId="7F99BE38" w14:textId="77777777" w:rsidTr="001F7E06">
        <w:tc>
          <w:tcPr>
            <w:tcW w:w="558" w:type="dxa"/>
          </w:tcPr>
          <w:p w14:paraId="30A3AA5F" w14:textId="427B4C7D" w:rsidR="000C4192" w:rsidRPr="00F61A80" w:rsidRDefault="000C4192" w:rsidP="001F7E06">
            <w:pPr>
              <w:widowControl w:val="0"/>
            </w:pPr>
            <w:r w:rsidRPr="00F61A80">
              <w:t>15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1CBD31C" w14:textId="15EB3B27" w:rsidR="000C4192" w:rsidRPr="00F61A80" w:rsidRDefault="000C4192" w:rsidP="001F7E06">
            <w:pPr>
              <w:widowControl w:val="0"/>
            </w:pPr>
            <w:r w:rsidRPr="00F61A80">
              <w:t>Middle occipit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36E8F6B" w14:textId="1B170BD3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58" w:type="dxa"/>
          </w:tcPr>
          <w:p w14:paraId="5380E931" w14:textId="0F3186C3" w:rsidR="000C4192" w:rsidRPr="00F61A80" w:rsidRDefault="000C4192" w:rsidP="001F7E06">
            <w:pPr>
              <w:widowControl w:val="0"/>
            </w:pPr>
            <w:r w:rsidRPr="00F61A80">
              <w:t>15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37ED72B" w14:textId="77777777" w:rsidR="000C4192" w:rsidRPr="00F61A80" w:rsidRDefault="000C4192" w:rsidP="001F7E06">
            <w:pPr>
              <w:widowControl w:val="0"/>
            </w:pPr>
            <w:r w:rsidRPr="00F61A80">
              <w:t>Middle occipital gyrus left to Inferior occipital gyrus left</w:t>
            </w:r>
          </w:p>
        </w:tc>
        <w:tc>
          <w:tcPr>
            <w:tcW w:w="1273" w:type="dxa"/>
          </w:tcPr>
          <w:p w14:paraId="04114259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52B0CE0" w14:textId="77777777" w:rsidR="000C4192" w:rsidRPr="00F61A80" w:rsidRDefault="000C4192" w:rsidP="001F7E06">
            <w:pPr>
              <w:widowControl w:val="0"/>
            </w:pPr>
            <w:r w:rsidRPr="00F61A80">
              <w:t>3.17</w:t>
            </w:r>
          </w:p>
        </w:tc>
      </w:tr>
      <w:tr w:rsidR="000C4192" w:rsidRPr="00F61A80" w14:paraId="63943E95" w14:textId="77777777" w:rsidTr="001F7E06">
        <w:tc>
          <w:tcPr>
            <w:tcW w:w="558" w:type="dxa"/>
          </w:tcPr>
          <w:p w14:paraId="48236A2C" w14:textId="2B3A1AF1" w:rsidR="000C4192" w:rsidRPr="00F61A80" w:rsidRDefault="000C4192" w:rsidP="001F7E06">
            <w:pPr>
              <w:widowControl w:val="0"/>
            </w:pPr>
            <w:r w:rsidRPr="00F61A80">
              <w:t>16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1ACEF55" w14:textId="7BBEFA3D" w:rsidR="000C4192" w:rsidRPr="00F61A80" w:rsidRDefault="000C4192" w:rsidP="001F7E06">
            <w:pPr>
              <w:widowControl w:val="0"/>
            </w:pPr>
            <w:r w:rsidRPr="00F61A80">
              <w:t>Middle occipit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2663F16" w14:textId="690D9F03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58" w:type="dxa"/>
          </w:tcPr>
          <w:p w14:paraId="178EF31B" w14:textId="17A35E1F" w:rsidR="000C4192" w:rsidRPr="00F61A80" w:rsidRDefault="000C4192" w:rsidP="001F7E06">
            <w:pPr>
              <w:widowControl w:val="0"/>
            </w:pPr>
            <w:r w:rsidRPr="00F61A80">
              <w:t>16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2110A8E" w14:textId="77777777" w:rsidR="000C4192" w:rsidRPr="00F61A80" w:rsidRDefault="000C4192" w:rsidP="001F7E06">
            <w:pPr>
              <w:widowControl w:val="0"/>
            </w:pPr>
            <w:r w:rsidRPr="00F61A80">
              <w:t>Hippocampus left to Superior parietal gyrus left</w:t>
            </w:r>
          </w:p>
        </w:tc>
        <w:tc>
          <w:tcPr>
            <w:tcW w:w="1273" w:type="dxa"/>
          </w:tcPr>
          <w:p w14:paraId="42CEC8D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11FAF4F6" w14:textId="77777777" w:rsidR="000C4192" w:rsidRPr="00F61A80" w:rsidRDefault="000C4192" w:rsidP="001F7E06">
            <w:pPr>
              <w:widowControl w:val="0"/>
            </w:pPr>
            <w:r w:rsidRPr="00F61A80">
              <w:t>3.17</w:t>
            </w:r>
          </w:p>
        </w:tc>
      </w:tr>
      <w:tr w:rsidR="000C4192" w:rsidRPr="00F61A80" w14:paraId="04674231" w14:textId="77777777" w:rsidTr="001F7E06">
        <w:tc>
          <w:tcPr>
            <w:tcW w:w="558" w:type="dxa"/>
          </w:tcPr>
          <w:p w14:paraId="4931C354" w14:textId="52C63819" w:rsidR="000C4192" w:rsidRPr="00F61A80" w:rsidRDefault="000C4192" w:rsidP="001F7E06">
            <w:pPr>
              <w:widowControl w:val="0"/>
            </w:pPr>
            <w:r w:rsidRPr="00F61A80">
              <w:t>17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51F4842" w14:textId="02DB69C2" w:rsidR="000C4192" w:rsidRPr="00F61A80" w:rsidRDefault="000C4192" w:rsidP="001F7E06">
            <w:pPr>
              <w:widowControl w:val="0"/>
            </w:pPr>
            <w:r w:rsidRPr="00F61A80">
              <w:t>Inferior occipit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C23BE2D" w14:textId="3BFF3FFE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58" w:type="dxa"/>
          </w:tcPr>
          <w:p w14:paraId="3243B903" w14:textId="16C7DF46" w:rsidR="000C4192" w:rsidRPr="00F61A80" w:rsidRDefault="000C4192" w:rsidP="001F7E06">
            <w:pPr>
              <w:widowControl w:val="0"/>
            </w:pPr>
            <w:r w:rsidRPr="00F61A80">
              <w:t>17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B1D7AE2" w14:textId="77777777" w:rsidR="000C4192" w:rsidRPr="00F61A80" w:rsidRDefault="000C4192" w:rsidP="001F7E06">
            <w:pPr>
              <w:widowControl w:val="0"/>
            </w:pPr>
            <w:r w:rsidRPr="00F61A80">
              <w:t>Inferior occipital gyrus left to Middle temporal gyrus left</w:t>
            </w:r>
          </w:p>
        </w:tc>
        <w:tc>
          <w:tcPr>
            <w:tcW w:w="1273" w:type="dxa"/>
          </w:tcPr>
          <w:p w14:paraId="6500254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1A36505" w14:textId="77777777" w:rsidR="000C4192" w:rsidRPr="00F61A80" w:rsidRDefault="000C4192" w:rsidP="001F7E06">
            <w:pPr>
              <w:widowControl w:val="0"/>
            </w:pPr>
            <w:r w:rsidRPr="00F61A80">
              <w:t>3.29</w:t>
            </w:r>
          </w:p>
        </w:tc>
      </w:tr>
      <w:tr w:rsidR="000C4192" w:rsidRPr="00F61A80" w14:paraId="656508ED" w14:textId="77777777" w:rsidTr="001F7E06">
        <w:tc>
          <w:tcPr>
            <w:tcW w:w="558" w:type="dxa"/>
          </w:tcPr>
          <w:p w14:paraId="08630F52" w14:textId="3904E92B" w:rsidR="000C4192" w:rsidRPr="00F61A80" w:rsidRDefault="000C4192" w:rsidP="001F7E06">
            <w:pPr>
              <w:widowControl w:val="0"/>
            </w:pPr>
            <w:r w:rsidRPr="00F61A80">
              <w:t>18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B4F7522" w14:textId="07906E29" w:rsidR="000C4192" w:rsidRPr="00F61A80" w:rsidRDefault="000C4192" w:rsidP="001F7E06">
            <w:pPr>
              <w:widowControl w:val="0"/>
            </w:pPr>
            <w:r w:rsidRPr="00F61A80">
              <w:t>Postcentr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24D89F9" w14:textId="5E415F78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58" w:type="dxa"/>
          </w:tcPr>
          <w:p w14:paraId="43B2C928" w14:textId="322860AC" w:rsidR="000C4192" w:rsidRPr="00F61A80" w:rsidRDefault="000C4192" w:rsidP="001F7E06">
            <w:pPr>
              <w:widowControl w:val="0"/>
            </w:pPr>
            <w:r w:rsidRPr="00F61A80">
              <w:t>18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3CDBEA1C" w14:textId="77777777" w:rsidR="000C4192" w:rsidRPr="00F61A80" w:rsidRDefault="000C4192" w:rsidP="001F7E06">
            <w:pPr>
              <w:widowControl w:val="0"/>
            </w:pPr>
            <w:r w:rsidRPr="00F61A80">
              <w:t>Hippocampus right to Inferior parietal lobule right</w:t>
            </w:r>
          </w:p>
        </w:tc>
        <w:tc>
          <w:tcPr>
            <w:tcW w:w="1273" w:type="dxa"/>
          </w:tcPr>
          <w:p w14:paraId="5BB1013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087D0E1" w14:textId="77777777" w:rsidR="000C4192" w:rsidRPr="00F61A80" w:rsidRDefault="000C4192" w:rsidP="001F7E06">
            <w:pPr>
              <w:widowControl w:val="0"/>
            </w:pPr>
            <w:r w:rsidRPr="00F61A80">
              <w:t>3.31</w:t>
            </w:r>
          </w:p>
        </w:tc>
      </w:tr>
      <w:tr w:rsidR="000C4192" w:rsidRPr="00F61A80" w14:paraId="3E50D8E8" w14:textId="77777777" w:rsidTr="001F7E06">
        <w:tc>
          <w:tcPr>
            <w:tcW w:w="558" w:type="dxa"/>
          </w:tcPr>
          <w:p w14:paraId="701446FC" w14:textId="0477A1B3" w:rsidR="000C4192" w:rsidRPr="00F61A80" w:rsidRDefault="000C4192" w:rsidP="001F7E06">
            <w:pPr>
              <w:widowControl w:val="0"/>
            </w:pPr>
            <w:r w:rsidRPr="00F61A80">
              <w:t>19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4F4180C" w14:textId="487AE56C" w:rsidR="000C4192" w:rsidRPr="00F61A80" w:rsidRDefault="000C4192" w:rsidP="001F7E06">
            <w:pPr>
              <w:widowControl w:val="0"/>
            </w:pPr>
            <w:r w:rsidRPr="00F61A80">
              <w:t>Postcentr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34B70C8" w14:textId="459FD89F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58" w:type="dxa"/>
          </w:tcPr>
          <w:p w14:paraId="70327C20" w14:textId="3ED54E57" w:rsidR="000C4192" w:rsidRPr="00F61A80" w:rsidRDefault="000C4192" w:rsidP="001F7E06">
            <w:pPr>
              <w:widowControl w:val="0"/>
            </w:pPr>
            <w:r w:rsidRPr="00F61A80">
              <w:t>19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BD0BECD" w14:textId="77777777" w:rsidR="000C4192" w:rsidRPr="00F61A80" w:rsidRDefault="000C4192" w:rsidP="001F7E06">
            <w:pPr>
              <w:widowControl w:val="0"/>
            </w:pPr>
            <w:r w:rsidRPr="00F61A80">
              <w:t>Hippocampus left to Amygdala left</w:t>
            </w:r>
          </w:p>
        </w:tc>
        <w:tc>
          <w:tcPr>
            <w:tcW w:w="1273" w:type="dxa"/>
          </w:tcPr>
          <w:p w14:paraId="72349CF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67763EB7" w14:textId="77777777" w:rsidR="000C4192" w:rsidRPr="00F61A80" w:rsidRDefault="000C4192" w:rsidP="001F7E06">
            <w:pPr>
              <w:widowControl w:val="0"/>
            </w:pPr>
            <w:r w:rsidRPr="00F61A80">
              <w:t>3.34</w:t>
            </w:r>
          </w:p>
        </w:tc>
      </w:tr>
      <w:tr w:rsidR="000C4192" w:rsidRPr="00F61A80" w14:paraId="3EB94208" w14:textId="77777777" w:rsidTr="001F7E06">
        <w:tc>
          <w:tcPr>
            <w:tcW w:w="558" w:type="dxa"/>
          </w:tcPr>
          <w:p w14:paraId="3E9E21BC" w14:textId="4DEE5496" w:rsidR="000C4192" w:rsidRPr="00F61A80" w:rsidRDefault="000C4192" w:rsidP="001F7E06">
            <w:pPr>
              <w:widowControl w:val="0"/>
            </w:pPr>
            <w:r w:rsidRPr="00F61A80">
              <w:t>20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38100E3" w14:textId="04269697" w:rsidR="000C4192" w:rsidRPr="00F61A80" w:rsidRDefault="000C4192" w:rsidP="001F7E06">
            <w:pPr>
              <w:widowControl w:val="0"/>
            </w:pPr>
            <w:r w:rsidRPr="00F61A80">
              <w:t>Superior pariet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70BEB45" w14:textId="6037041E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58" w:type="dxa"/>
          </w:tcPr>
          <w:p w14:paraId="3F4D71A3" w14:textId="28C33F4D" w:rsidR="000C4192" w:rsidRPr="00F61A80" w:rsidRDefault="000C4192" w:rsidP="001F7E06">
            <w:pPr>
              <w:widowControl w:val="0"/>
            </w:pPr>
            <w:r w:rsidRPr="00F61A80">
              <w:t>20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90D3D34" w14:textId="77777777" w:rsidR="000C4192" w:rsidRPr="00F61A80" w:rsidRDefault="000C4192" w:rsidP="001F7E06">
            <w:pPr>
              <w:widowControl w:val="0"/>
            </w:pPr>
            <w:r w:rsidRPr="00F61A80">
              <w:t>Hippocampus left to Cerebellum left</w:t>
            </w:r>
          </w:p>
        </w:tc>
        <w:tc>
          <w:tcPr>
            <w:tcW w:w="1273" w:type="dxa"/>
          </w:tcPr>
          <w:p w14:paraId="2BF1B634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2E7B936" w14:textId="77777777" w:rsidR="000C4192" w:rsidRPr="00F61A80" w:rsidRDefault="000C4192" w:rsidP="001F7E06">
            <w:pPr>
              <w:widowControl w:val="0"/>
            </w:pPr>
            <w:r w:rsidRPr="00F61A80">
              <w:t>3.36</w:t>
            </w:r>
          </w:p>
        </w:tc>
      </w:tr>
      <w:tr w:rsidR="000C4192" w:rsidRPr="00F61A80" w14:paraId="7335AE87" w14:textId="77777777" w:rsidTr="001F7E06">
        <w:tc>
          <w:tcPr>
            <w:tcW w:w="558" w:type="dxa"/>
          </w:tcPr>
          <w:p w14:paraId="6426F8A8" w14:textId="348764EA" w:rsidR="000C4192" w:rsidRPr="00F61A80" w:rsidRDefault="000C4192" w:rsidP="001F7E06">
            <w:pPr>
              <w:widowControl w:val="0"/>
            </w:pPr>
            <w:r w:rsidRPr="00F61A80">
              <w:t>21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61E375F" w14:textId="66DD633A" w:rsidR="000C4192" w:rsidRPr="00F61A80" w:rsidRDefault="000C4192" w:rsidP="001F7E06">
            <w:pPr>
              <w:widowControl w:val="0"/>
            </w:pPr>
            <w:r w:rsidRPr="00F61A80">
              <w:t>Inferior parietal lobule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03F1866" w14:textId="3AB5B34C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58" w:type="dxa"/>
          </w:tcPr>
          <w:p w14:paraId="5F97AF35" w14:textId="5360E8C3" w:rsidR="000C4192" w:rsidRPr="00F61A80" w:rsidRDefault="000C4192" w:rsidP="001F7E06">
            <w:pPr>
              <w:widowControl w:val="0"/>
            </w:pPr>
            <w:r w:rsidRPr="00F61A80">
              <w:t>21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9298042" w14:textId="77777777" w:rsidR="000C4192" w:rsidRPr="00F61A80" w:rsidRDefault="000C4192" w:rsidP="001F7E06">
            <w:pPr>
              <w:widowControl w:val="0"/>
            </w:pPr>
            <w:r w:rsidRPr="00F61A80">
              <w:t>Hippocampus right to Middle occipital gyrus right</w:t>
            </w:r>
          </w:p>
        </w:tc>
        <w:tc>
          <w:tcPr>
            <w:tcW w:w="1273" w:type="dxa"/>
          </w:tcPr>
          <w:p w14:paraId="282A556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B1BC3DB" w14:textId="77777777" w:rsidR="000C4192" w:rsidRPr="00F61A80" w:rsidRDefault="000C4192" w:rsidP="001F7E06">
            <w:pPr>
              <w:widowControl w:val="0"/>
            </w:pPr>
            <w:r w:rsidRPr="00F61A80">
              <w:t>3.4</w:t>
            </w:r>
          </w:p>
        </w:tc>
      </w:tr>
      <w:tr w:rsidR="000C4192" w:rsidRPr="00F61A80" w14:paraId="77ABFA71" w14:textId="77777777" w:rsidTr="001F7E06">
        <w:tc>
          <w:tcPr>
            <w:tcW w:w="558" w:type="dxa"/>
          </w:tcPr>
          <w:p w14:paraId="6D75688D" w14:textId="47CE7368" w:rsidR="000C4192" w:rsidRPr="00F61A80" w:rsidRDefault="000C4192" w:rsidP="001F7E06">
            <w:pPr>
              <w:widowControl w:val="0"/>
            </w:pPr>
            <w:r w:rsidRPr="00F61A80">
              <w:t>22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C38DEA3" w14:textId="562E2C34" w:rsidR="000C4192" w:rsidRPr="00F61A80" w:rsidRDefault="000C4192" w:rsidP="001F7E06">
            <w:pPr>
              <w:widowControl w:val="0"/>
            </w:pPr>
            <w:r w:rsidRPr="00F61A80">
              <w:t>Supramargin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CC1DEF8" w14:textId="4462B569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58" w:type="dxa"/>
          </w:tcPr>
          <w:p w14:paraId="74939C11" w14:textId="4E5DF885" w:rsidR="000C4192" w:rsidRPr="00F61A80" w:rsidRDefault="000C4192" w:rsidP="001F7E06">
            <w:pPr>
              <w:widowControl w:val="0"/>
            </w:pPr>
            <w:r w:rsidRPr="00F61A80">
              <w:t>22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DD73F6B" w14:textId="77777777" w:rsidR="000C4192" w:rsidRPr="00F61A80" w:rsidRDefault="000C4192" w:rsidP="001F7E06">
            <w:pPr>
              <w:widowControl w:val="0"/>
            </w:pPr>
            <w:r w:rsidRPr="00F61A80">
              <w:t>Postcentral gyrus left to Cerebellum right</w:t>
            </w:r>
          </w:p>
        </w:tc>
        <w:tc>
          <w:tcPr>
            <w:tcW w:w="1273" w:type="dxa"/>
          </w:tcPr>
          <w:p w14:paraId="25A8E6D5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BAC2FA0" w14:textId="77777777" w:rsidR="000C4192" w:rsidRPr="00F61A80" w:rsidRDefault="000C4192" w:rsidP="001F7E06">
            <w:pPr>
              <w:widowControl w:val="0"/>
            </w:pPr>
            <w:r w:rsidRPr="00F61A80">
              <w:t>3.43</w:t>
            </w:r>
          </w:p>
        </w:tc>
      </w:tr>
      <w:tr w:rsidR="000C4192" w:rsidRPr="00F61A80" w14:paraId="25695183" w14:textId="77777777" w:rsidTr="001F7E06">
        <w:tc>
          <w:tcPr>
            <w:tcW w:w="558" w:type="dxa"/>
          </w:tcPr>
          <w:p w14:paraId="1BB3C1C8" w14:textId="45CCF635" w:rsidR="000C4192" w:rsidRPr="00F61A80" w:rsidRDefault="000C4192" w:rsidP="001F7E06">
            <w:pPr>
              <w:widowControl w:val="0"/>
            </w:pPr>
            <w:r w:rsidRPr="00F61A80">
              <w:t>23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A1DCB87" w14:textId="3392D523" w:rsidR="000C4192" w:rsidRPr="00F61A80" w:rsidRDefault="000C4192" w:rsidP="001F7E06">
            <w:pPr>
              <w:widowControl w:val="0"/>
            </w:pPr>
            <w:r w:rsidRPr="00F61A80">
              <w:t>Angular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415EAE3" w14:textId="71DA623A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58" w:type="dxa"/>
          </w:tcPr>
          <w:p w14:paraId="17E0CF13" w14:textId="670CAE61" w:rsidR="000C4192" w:rsidRPr="00F61A80" w:rsidRDefault="000C4192" w:rsidP="001F7E06">
            <w:pPr>
              <w:widowControl w:val="0"/>
            </w:pPr>
            <w:r w:rsidRPr="00F61A80">
              <w:t>23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674BFC1" w14:textId="77777777" w:rsidR="000C4192" w:rsidRPr="00F61A80" w:rsidRDefault="000C4192" w:rsidP="001F7E06">
            <w:pPr>
              <w:widowControl w:val="0"/>
            </w:pPr>
            <w:r w:rsidRPr="00F61A80">
              <w:t xml:space="preserve">Inferior frontal gyrus (triangular) left to Rolandic operculum left  </w:t>
            </w:r>
          </w:p>
        </w:tc>
        <w:tc>
          <w:tcPr>
            <w:tcW w:w="1273" w:type="dxa"/>
          </w:tcPr>
          <w:p w14:paraId="67ED1D43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E887E7E" w14:textId="77777777" w:rsidR="000C4192" w:rsidRPr="00F61A80" w:rsidRDefault="000C4192" w:rsidP="001F7E06">
            <w:pPr>
              <w:widowControl w:val="0"/>
            </w:pPr>
            <w:r w:rsidRPr="00F61A80">
              <w:t>3.44</w:t>
            </w:r>
          </w:p>
        </w:tc>
      </w:tr>
      <w:tr w:rsidR="000C4192" w:rsidRPr="00F61A80" w14:paraId="745E75F4" w14:textId="77777777" w:rsidTr="001F7E06">
        <w:tc>
          <w:tcPr>
            <w:tcW w:w="558" w:type="dxa"/>
          </w:tcPr>
          <w:p w14:paraId="5468C8BC" w14:textId="1EC2E78C" w:rsidR="000C4192" w:rsidRPr="00F61A80" w:rsidRDefault="000C4192" w:rsidP="001F7E06">
            <w:pPr>
              <w:widowControl w:val="0"/>
            </w:pPr>
            <w:r w:rsidRPr="00F61A80">
              <w:t>24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2E9AC56" w14:textId="5F065883" w:rsidR="000C4192" w:rsidRPr="00F61A80" w:rsidRDefault="000C4192" w:rsidP="001F7E06">
            <w:pPr>
              <w:widowControl w:val="0"/>
            </w:pPr>
            <w:r w:rsidRPr="00F61A80">
              <w:t>Angular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985497D" w14:textId="3ADA17BD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58" w:type="dxa"/>
          </w:tcPr>
          <w:p w14:paraId="39612FFB" w14:textId="7455E7E1" w:rsidR="000C4192" w:rsidRPr="00F61A80" w:rsidRDefault="000C4192" w:rsidP="001F7E06">
            <w:pPr>
              <w:widowControl w:val="0"/>
            </w:pPr>
            <w:r w:rsidRPr="00F61A80">
              <w:t>24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607A756A" w14:textId="77777777" w:rsidR="000C4192" w:rsidRPr="00F61A80" w:rsidRDefault="000C4192" w:rsidP="001F7E06">
            <w:pPr>
              <w:widowControl w:val="0"/>
            </w:pPr>
            <w:r w:rsidRPr="00F61A80">
              <w:t>Inferior frontal gyrus (opercular) left to Inferior frontal gyrus (triangular) left</w:t>
            </w:r>
          </w:p>
        </w:tc>
        <w:tc>
          <w:tcPr>
            <w:tcW w:w="1273" w:type="dxa"/>
          </w:tcPr>
          <w:p w14:paraId="54F75D6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0C799A7" w14:textId="77777777" w:rsidR="000C4192" w:rsidRPr="00F61A80" w:rsidRDefault="000C4192" w:rsidP="001F7E06">
            <w:pPr>
              <w:widowControl w:val="0"/>
            </w:pPr>
            <w:r w:rsidRPr="00F61A80">
              <w:t>3.46</w:t>
            </w:r>
          </w:p>
        </w:tc>
      </w:tr>
      <w:tr w:rsidR="000C4192" w:rsidRPr="00F61A80" w14:paraId="6C8A780F" w14:textId="77777777" w:rsidTr="001F7E06">
        <w:tc>
          <w:tcPr>
            <w:tcW w:w="558" w:type="dxa"/>
          </w:tcPr>
          <w:p w14:paraId="66E00D1F" w14:textId="055F542A" w:rsidR="000C4192" w:rsidRPr="00F61A80" w:rsidRDefault="000C4192" w:rsidP="001F7E06">
            <w:pPr>
              <w:widowControl w:val="0"/>
            </w:pPr>
            <w:r w:rsidRPr="00F61A80">
              <w:t>25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C64454A" w14:textId="08BCCB2B" w:rsidR="000C4192" w:rsidRPr="00F61A80" w:rsidRDefault="000C4192" w:rsidP="001F7E06">
            <w:pPr>
              <w:widowControl w:val="0"/>
            </w:pPr>
            <w:r w:rsidRPr="00F61A80">
              <w:t>Caudate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DC2F85A" w14:textId="7DA5AD58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58" w:type="dxa"/>
          </w:tcPr>
          <w:p w14:paraId="6BBE980B" w14:textId="5EE6ECF0" w:rsidR="000C4192" w:rsidRPr="00F61A80" w:rsidRDefault="000C4192" w:rsidP="001F7E06">
            <w:pPr>
              <w:widowControl w:val="0"/>
            </w:pPr>
            <w:r w:rsidRPr="00F61A80">
              <w:t>25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9DBC7E0" w14:textId="77777777" w:rsidR="000C4192" w:rsidRPr="00F61A80" w:rsidRDefault="000C4192" w:rsidP="001F7E06">
            <w:pPr>
              <w:widowControl w:val="0"/>
            </w:pPr>
            <w:r w:rsidRPr="00F61A80">
              <w:t xml:space="preserve">Rolandic operculum left to Superior frontal gyrus (medial) left </w:t>
            </w:r>
          </w:p>
        </w:tc>
        <w:tc>
          <w:tcPr>
            <w:tcW w:w="1273" w:type="dxa"/>
          </w:tcPr>
          <w:p w14:paraId="4F8F82D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4F9A465F" w14:textId="77777777" w:rsidR="000C4192" w:rsidRPr="00F61A80" w:rsidRDefault="000C4192" w:rsidP="001F7E06">
            <w:pPr>
              <w:widowControl w:val="0"/>
            </w:pPr>
            <w:r w:rsidRPr="00F61A80">
              <w:t>3.49</w:t>
            </w:r>
          </w:p>
        </w:tc>
      </w:tr>
      <w:tr w:rsidR="000C4192" w:rsidRPr="00F61A80" w14:paraId="54C43AA4" w14:textId="77777777" w:rsidTr="001F7E06">
        <w:tc>
          <w:tcPr>
            <w:tcW w:w="558" w:type="dxa"/>
          </w:tcPr>
          <w:p w14:paraId="172CD794" w14:textId="508B9DFF" w:rsidR="000C4192" w:rsidRPr="00F61A80" w:rsidRDefault="000C4192" w:rsidP="001F7E06">
            <w:pPr>
              <w:widowControl w:val="0"/>
            </w:pPr>
            <w:r w:rsidRPr="00F61A80">
              <w:t>26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E57139F" w14:textId="04CF8C48" w:rsidR="000C4192" w:rsidRPr="00F61A80" w:rsidRDefault="000C4192" w:rsidP="001F7E06">
            <w:pPr>
              <w:widowControl w:val="0"/>
            </w:pPr>
            <w:r w:rsidRPr="00F61A80">
              <w:t>Putamen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D987FD8" w14:textId="63029F3D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58" w:type="dxa"/>
          </w:tcPr>
          <w:p w14:paraId="3E6D6D71" w14:textId="073D9FFD" w:rsidR="000C4192" w:rsidRPr="00F61A80" w:rsidRDefault="000C4192" w:rsidP="001F7E06">
            <w:pPr>
              <w:widowControl w:val="0"/>
            </w:pPr>
            <w:r w:rsidRPr="00F61A80">
              <w:t>26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70C5814" w14:textId="77777777" w:rsidR="000C4192" w:rsidRPr="00F61A80" w:rsidRDefault="000C4192" w:rsidP="001F7E06">
            <w:pPr>
              <w:widowControl w:val="0"/>
            </w:pPr>
            <w:r w:rsidRPr="00F61A80">
              <w:t>Thalamus right to Cerebellum left</w:t>
            </w:r>
          </w:p>
        </w:tc>
        <w:tc>
          <w:tcPr>
            <w:tcW w:w="1273" w:type="dxa"/>
          </w:tcPr>
          <w:p w14:paraId="7F9BAA70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11E68D37" w14:textId="77777777" w:rsidR="000C4192" w:rsidRPr="00F61A80" w:rsidRDefault="000C4192" w:rsidP="001F7E06">
            <w:pPr>
              <w:widowControl w:val="0"/>
            </w:pPr>
            <w:r w:rsidRPr="00F61A80">
              <w:t>3.51</w:t>
            </w:r>
          </w:p>
        </w:tc>
      </w:tr>
      <w:tr w:rsidR="000C4192" w:rsidRPr="00F61A80" w14:paraId="7BBC10D8" w14:textId="77777777" w:rsidTr="001F7E06">
        <w:tc>
          <w:tcPr>
            <w:tcW w:w="558" w:type="dxa"/>
          </w:tcPr>
          <w:p w14:paraId="070A803F" w14:textId="4FC7F9AB" w:rsidR="000C4192" w:rsidRPr="00F61A80" w:rsidRDefault="000C4192" w:rsidP="001F7E06">
            <w:pPr>
              <w:widowControl w:val="0"/>
            </w:pPr>
            <w:r w:rsidRPr="00F61A80">
              <w:t>27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8E69C1F" w14:textId="3E324B6F" w:rsidR="000C4192" w:rsidRPr="00F61A80" w:rsidRDefault="000C4192" w:rsidP="001F7E06">
            <w:pPr>
              <w:widowControl w:val="0"/>
            </w:pPr>
            <w:r w:rsidRPr="00F61A80">
              <w:t>Putamen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020023B0" w14:textId="3F6F1E8E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58" w:type="dxa"/>
          </w:tcPr>
          <w:p w14:paraId="5A65C2EB" w14:textId="3DAE9639" w:rsidR="000C4192" w:rsidRPr="00F61A80" w:rsidRDefault="000C4192" w:rsidP="001F7E06">
            <w:pPr>
              <w:widowControl w:val="0"/>
            </w:pPr>
            <w:r w:rsidRPr="00F61A80">
              <w:t>27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CF3A31E" w14:textId="77777777" w:rsidR="000C4192" w:rsidRPr="00F61A80" w:rsidRDefault="000C4192" w:rsidP="001F7E06">
            <w:pPr>
              <w:widowControl w:val="0"/>
            </w:pPr>
            <w:r w:rsidRPr="00F61A80">
              <w:t>Putamen right to Thalamus right</w:t>
            </w:r>
          </w:p>
        </w:tc>
        <w:tc>
          <w:tcPr>
            <w:tcW w:w="1273" w:type="dxa"/>
          </w:tcPr>
          <w:p w14:paraId="79C57609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74E23B1" w14:textId="77777777" w:rsidR="000C4192" w:rsidRPr="00F61A80" w:rsidRDefault="000C4192" w:rsidP="001F7E06">
            <w:pPr>
              <w:widowControl w:val="0"/>
            </w:pPr>
            <w:r w:rsidRPr="00F61A80">
              <w:t>3.52</w:t>
            </w:r>
          </w:p>
        </w:tc>
      </w:tr>
      <w:tr w:rsidR="000C4192" w:rsidRPr="00F61A80" w14:paraId="1A740E57" w14:textId="77777777" w:rsidTr="001F7E06">
        <w:tc>
          <w:tcPr>
            <w:tcW w:w="558" w:type="dxa"/>
          </w:tcPr>
          <w:p w14:paraId="78DF1C9C" w14:textId="5AB6705C" w:rsidR="000C4192" w:rsidRPr="00F61A80" w:rsidRDefault="000C4192" w:rsidP="001F7E06">
            <w:pPr>
              <w:widowControl w:val="0"/>
            </w:pPr>
            <w:r w:rsidRPr="00F61A80">
              <w:t>28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2598D7A" w14:textId="62C9F8AA" w:rsidR="000C4192" w:rsidRPr="00F61A80" w:rsidRDefault="000C4192" w:rsidP="001F7E06">
            <w:pPr>
              <w:widowControl w:val="0"/>
            </w:pPr>
            <w:r w:rsidRPr="00F61A80">
              <w:t>Thalam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0953E16" w14:textId="5F524421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58" w:type="dxa"/>
          </w:tcPr>
          <w:p w14:paraId="587BB7BE" w14:textId="663A268C" w:rsidR="000C4192" w:rsidRPr="00F61A80" w:rsidRDefault="000C4192" w:rsidP="001F7E06">
            <w:pPr>
              <w:widowControl w:val="0"/>
            </w:pPr>
            <w:r w:rsidRPr="00F61A80">
              <w:t>28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1D44E77E" w14:textId="77777777" w:rsidR="000C4192" w:rsidRPr="00F61A80" w:rsidRDefault="000C4192" w:rsidP="001F7E06">
            <w:pPr>
              <w:widowControl w:val="0"/>
            </w:pPr>
            <w:r w:rsidRPr="00F61A80">
              <w:t>Thalamus right to Inferior temporal gyrus right</w:t>
            </w:r>
          </w:p>
        </w:tc>
        <w:tc>
          <w:tcPr>
            <w:tcW w:w="1273" w:type="dxa"/>
          </w:tcPr>
          <w:p w14:paraId="77717CB9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7CACF00" w14:textId="77777777" w:rsidR="000C4192" w:rsidRPr="00F61A80" w:rsidRDefault="000C4192" w:rsidP="001F7E06">
            <w:pPr>
              <w:widowControl w:val="0"/>
            </w:pPr>
            <w:r w:rsidRPr="00F61A80">
              <w:t>3.52</w:t>
            </w:r>
          </w:p>
        </w:tc>
      </w:tr>
      <w:tr w:rsidR="000C4192" w:rsidRPr="00F61A80" w14:paraId="2B49363F" w14:textId="77777777" w:rsidTr="001F7E06">
        <w:tc>
          <w:tcPr>
            <w:tcW w:w="558" w:type="dxa"/>
          </w:tcPr>
          <w:p w14:paraId="7156E330" w14:textId="0829787F" w:rsidR="000C4192" w:rsidRPr="00F61A80" w:rsidRDefault="000C4192" w:rsidP="001F7E06">
            <w:pPr>
              <w:widowControl w:val="0"/>
            </w:pPr>
            <w:r w:rsidRPr="00F61A80">
              <w:t>29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2D56A27F" w14:textId="389D4AD4" w:rsidR="000C4192" w:rsidRPr="00F61A80" w:rsidRDefault="000C4192" w:rsidP="001F7E06">
            <w:pPr>
              <w:widowControl w:val="0"/>
            </w:pPr>
            <w:r w:rsidRPr="00F61A80">
              <w:t>Thalam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FA4B7ED" w14:textId="6445943A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58" w:type="dxa"/>
          </w:tcPr>
          <w:p w14:paraId="1D30FE7A" w14:textId="2C6C2F66" w:rsidR="000C4192" w:rsidRPr="00F61A80" w:rsidRDefault="000C4192" w:rsidP="001F7E06">
            <w:pPr>
              <w:widowControl w:val="0"/>
            </w:pPr>
            <w:r w:rsidRPr="00F61A80">
              <w:t>29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B9F6010" w14:textId="77777777" w:rsidR="000C4192" w:rsidRPr="00F61A80" w:rsidRDefault="000C4192" w:rsidP="001F7E06">
            <w:pPr>
              <w:widowControl w:val="0"/>
            </w:pPr>
            <w:r w:rsidRPr="00F61A80">
              <w:t>Hippocampus right to Angular gyrus right</w:t>
            </w:r>
          </w:p>
        </w:tc>
        <w:tc>
          <w:tcPr>
            <w:tcW w:w="1273" w:type="dxa"/>
          </w:tcPr>
          <w:p w14:paraId="2C354C89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13C5EE07" w14:textId="77777777" w:rsidR="000C4192" w:rsidRPr="00F61A80" w:rsidRDefault="000C4192" w:rsidP="001F7E06">
            <w:pPr>
              <w:widowControl w:val="0"/>
            </w:pPr>
            <w:r w:rsidRPr="00F61A80">
              <w:t>3.58</w:t>
            </w:r>
          </w:p>
        </w:tc>
      </w:tr>
      <w:tr w:rsidR="000C4192" w:rsidRPr="00F61A80" w14:paraId="187DA6F7" w14:textId="77777777" w:rsidTr="001F7E06">
        <w:tc>
          <w:tcPr>
            <w:tcW w:w="558" w:type="dxa"/>
          </w:tcPr>
          <w:p w14:paraId="32B2CF1A" w14:textId="4D63354B" w:rsidR="000C4192" w:rsidRPr="00F61A80" w:rsidRDefault="000C4192" w:rsidP="001F7E06">
            <w:pPr>
              <w:widowControl w:val="0"/>
            </w:pPr>
            <w:r w:rsidRPr="00F61A80">
              <w:t>30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0BFE57A" w14:textId="720064E5" w:rsidR="000C4192" w:rsidRPr="00F61A80" w:rsidRDefault="000C4192" w:rsidP="001F7E06">
            <w:pPr>
              <w:widowControl w:val="0"/>
            </w:pPr>
            <w:r w:rsidRPr="00F61A80">
              <w:t>Middle tempor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CD3224F" w14:textId="142B9F8D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58" w:type="dxa"/>
          </w:tcPr>
          <w:p w14:paraId="3AD7F1E3" w14:textId="2B1E9693" w:rsidR="000C4192" w:rsidRPr="00F61A80" w:rsidRDefault="000C4192" w:rsidP="001F7E06">
            <w:pPr>
              <w:widowControl w:val="0"/>
            </w:pPr>
            <w:r w:rsidRPr="00F61A80">
              <w:t>30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9676C5B" w14:textId="77777777" w:rsidR="000C4192" w:rsidRPr="00F61A80" w:rsidRDefault="000C4192" w:rsidP="001F7E06">
            <w:pPr>
              <w:widowControl w:val="0"/>
            </w:pPr>
            <w:r w:rsidRPr="00F61A80">
              <w:t>Precentral gyrus right to Vermis</w:t>
            </w:r>
          </w:p>
        </w:tc>
        <w:tc>
          <w:tcPr>
            <w:tcW w:w="1273" w:type="dxa"/>
          </w:tcPr>
          <w:p w14:paraId="5FB49F32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F4C2D96" w14:textId="77777777" w:rsidR="000C4192" w:rsidRPr="00F61A80" w:rsidRDefault="000C4192" w:rsidP="001F7E06">
            <w:pPr>
              <w:widowControl w:val="0"/>
            </w:pPr>
            <w:r w:rsidRPr="00F61A80">
              <w:t>3.7</w:t>
            </w:r>
          </w:p>
        </w:tc>
      </w:tr>
      <w:tr w:rsidR="000C4192" w:rsidRPr="00F61A80" w14:paraId="56093211" w14:textId="77777777" w:rsidTr="001F7E06">
        <w:tc>
          <w:tcPr>
            <w:tcW w:w="558" w:type="dxa"/>
          </w:tcPr>
          <w:p w14:paraId="277B128C" w14:textId="7CECAA93" w:rsidR="000C4192" w:rsidRPr="00F61A80" w:rsidRDefault="000C4192" w:rsidP="001F7E06">
            <w:pPr>
              <w:widowControl w:val="0"/>
            </w:pPr>
            <w:r w:rsidRPr="00F61A80">
              <w:t>31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7833CE8" w14:textId="4C04F60B" w:rsidR="000C4192" w:rsidRPr="00F61A80" w:rsidRDefault="000C4192" w:rsidP="001F7E06">
            <w:pPr>
              <w:widowControl w:val="0"/>
            </w:pPr>
            <w:r w:rsidRPr="00F61A80">
              <w:t>Inferior temporal gyrus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0C46507" w14:textId="79301386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58" w:type="dxa"/>
          </w:tcPr>
          <w:p w14:paraId="496481BA" w14:textId="305B6593" w:rsidR="000C4192" w:rsidRPr="00F61A80" w:rsidRDefault="000C4192" w:rsidP="001F7E06">
            <w:pPr>
              <w:widowControl w:val="0"/>
            </w:pPr>
            <w:r w:rsidRPr="00F61A80">
              <w:t>31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FD1A1A6" w14:textId="77777777" w:rsidR="000C4192" w:rsidRPr="00F61A80" w:rsidRDefault="000C4192" w:rsidP="001F7E06">
            <w:pPr>
              <w:widowControl w:val="0"/>
            </w:pPr>
            <w:r w:rsidRPr="00F61A80">
              <w:t xml:space="preserve">Superior frontal gyrus (dorsal) left to Rolandic operculum left </w:t>
            </w:r>
          </w:p>
        </w:tc>
        <w:tc>
          <w:tcPr>
            <w:tcW w:w="1273" w:type="dxa"/>
          </w:tcPr>
          <w:p w14:paraId="1833386C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00835EB" w14:textId="77777777" w:rsidR="000C4192" w:rsidRPr="00F61A80" w:rsidRDefault="000C4192" w:rsidP="001F7E06">
            <w:pPr>
              <w:widowControl w:val="0"/>
            </w:pPr>
            <w:r w:rsidRPr="00F61A80">
              <w:t>3.71</w:t>
            </w:r>
          </w:p>
        </w:tc>
      </w:tr>
      <w:tr w:rsidR="000C4192" w:rsidRPr="00F61A80" w14:paraId="33244CF8" w14:textId="77777777" w:rsidTr="001F7E06">
        <w:tc>
          <w:tcPr>
            <w:tcW w:w="558" w:type="dxa"/>
          </w:tcPr>
          <w:p w14:paraId="39D28AC6" w14:textId="6F13D65C" w:rsidR="000C4192" w:rsidRPr="00F61A80" w:rsidRDefault="000C4192" w:rsidP="001F7E06">
            <w:pPr>
              <w:widowControl w:val="0"/>
            </w:pPr>
            <w:r w:rsidRPr="00F61A80">
              <w:t>32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D2291D0" w14:textId="6FEB5D76" w:rsidR="000C4192" w:rsidRPr="00F61A80" w:rsidRDefault="000C4192" w:rsidP="001F7E06">
            <w:pPr>
              <w:widowControl w:val="0"/>
            </w:pPr>
            <w:r w:rsidRPr="00F61A80">
              <w:t>Inferior temporal gyrus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1240C822" w14:textId="0A423540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58" w:type="dxa"/>
          </w:tcPr>
          <w:p w14:paraId="5A4A8596" w14:textId="3DE6B2E3" w:rsidR="000C4192" w:rsidRPr="00F61A80" w:rsidRDefault="000C4192" w:rsidP="001F7E06">
            <w:pPr>
              <w:widowControl w:val="0"/>
            </w:pPr>
            <w:r w:rsidRPr="00F61A80">
              <w:t>32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77F39F09" w14:textId="77777777" w:rsidR="000C4192" w:rsidRPr="00F61A80" w:rsidRDefault="000C4192" w:rsidP="001F7E06">
            <w:pPr>
              <w:widowControl w:val="0"/>
            </w:pPr>
            <w:r w:rsidRPr="00F61A80">
              <w:t>Inferior occipital gyrus left to Inferior temporal gyrus left</w:t>
            </w:r>
          </w:p>
        </w:tc>
        <w:tc>
          <w:tcPr>
            <w:tcW w:w="1273" w:type="dxa"/>
          </w:tcPr>
          <w:p w14:paraId="58290A6A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39815EF2" w14:textId="77777777" w:rsidR="000C4192" w:rsidRPr="00F61A80" w:rsidRDefault="000C4192" w:rsidP="001F7E06">
            <w:pPr>
              <w:widowControl w:val="0"/>
            </w:pPr>
            <w:r w:rsidRPr="00F61A80">
              <w:t>3.72</w:t>
            </w:r>
          </w:p>
        </w:tc>
      </w:tr>
      <w:tr w:rsidR="000C4192" w:rsidRPr="00F61A80" w14:paraId="52BFA1EF" w14:textId="77777777" w:rsidTr="001F7E06">
        <w:tc>
          <w:tcPr>
            <w:tcW w:w="558" w:type="dxa"/>
          </w:tcPr>
          <w:p w14:paraId="12A9A4E2" w14:textId="27576443" w:rsidR="000C4192" w:rsidRPr="00F61A80" w:rsidRDefault="000C4192" w:rsidP="001F7E06">
            <w:pPr>
              <w:widowControl w:val="0"/>
            </w:pPr>
            <w:r w:rsidRPr="00F61A80">
              <w:t>33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11271CF7" w14:textId="5B803BF6" w:rsidR="000C4192" w:rsidRPr="00F61A80" w:rsidRDefault="000C4192" w:rsidP="001F7E06">
            <w:pPr>
              <w:widowControl w:val="0"/>
            </w:pPr>
            <w:r w:rsidRPr="00F61A80">
              <w:t>Cerebellum lef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48EDF50" w14:textId="67155F35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58" w:type="dxa"/>
          </w:tcPr>
          <w:p w14:paraId="1819C0A7" w14:textId="213A4E6B" w:rsidR="000C4192" w:rsidRPr="00F61A80" w:rsidRDefault="000C4192" w:rsidP="001F7E06">
            <w:pPr>
              <w:widowControl w:val="0"/>
            </w:pPr>
            <w:r w:rsidRPr="00F61A80">
              <w:t>33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2F00902D" w14:textId="77777777" w:rsidR="000C4192" w:rsidRPr="00F61A80" w:rsidRDefault="000C4192" w:rsidP="001F7E06">
            <w:pPr>
              <w:widowControl w:val="0"/>
            </w:pPr>
            <w:r w:rsidRPr="00F61A80">
              <w:t>Hippocampus right to Postcentral gyrus right</w:t>
            </w:r>
          </w:p>
        </w:tc>
        <w:tc>
          <w:tcPr>
            <w:tcW w:w="1273" w:type="dxa"/>
          </w:tcPr>
          <w:p w14:paraId="43A7C917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Peripheral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16DA60C8" w14:textId="77777777" w:rsidR="000C4192" w:rsidRPr="00F61A80" w:rsidRDefault="000C4192" w:rsidP="001F7E06">
            <w:pPr>
              <w:widowControl w:val="0"/>
            </w:pPr>
            <w:r w:rsidRPr="00F61A80">
              <w:t>3.77</w:t>
            </w:r>
          </w:p>
        </w:tc>
      </w:tr>
      <w:tr w:rsidR="000C4192" w:rsidRPr="00F61A80" w14:paraId="24C26D62" w14:textId="77777777" w:rsidTr="001F7E06">
        <w:tc>
          <w:tcPr>
            <w:tcW w:w="558" w:type="dxa"/>
          </w:tcPr>
          <w:p w14:paraId="1CB44064" w14:textId="0D230E42" w:rsidR="000C4192" w:rsidRPr="00F61A80" w:rsidRDefault="000C4192" w:rsidP="001F7E06">
            <w:pPr>
              <w:widowControl w:val="0"/>
            </w:pPr>
            <w:r w:rsidRPr="00F61A80">
              <w:t>34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A170BC0" w14:textId="6FDE3537" w:rsidR="000C4192" w:rsidRPr="00F61A80" w:rsidRDefault="000C4192" w:rsidP="001F7E06">
            <w:pPr>
              <w:widowControl w:val="0"/>
            </w:pPr>
            <w:r w:rsidRPr="00F61A80">
              <w:t>Cerebellum right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712AB344" w14:textId="066CE1B1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58" w:type="dxa"/>
          </w:tcPr>
          <w:p w14:paraId="0E2C34D6" w14:textId="152CBC7B" w:rsidR="000C4192" w:rsidRPr="00F61A80" w:rsidRDefault="000C4192" w:rsidP="001F7E06">
            <w:pPr>
              <w:widowControl w:val="0"/>
            </w:pPr>
            <w:r w:rsidRPr="00F61A80">
              <w:t>34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0F3B668" w14:textId="77777777" w:rsidR="000C4192" w:rsidRPr="00F61A80" w:rsidRDefault="000C4192" w:rsidP="001F7E06">
            <w:pPr>
              <w:widowControl w:val="0"/>
            </w:pPr>
            <w:r w:rsidRPr="00F61A80">
              <w:t>Putamen left to Thalamus left</w:t>
            </w:r>
          </w:p>
        </w:tc>
        <w:tc>
          <w:tcPr>
            <w:tcW w:w="1273" w:type="dxa"/>
          </w:tcPr>
          <w:p w14:paraId="30A9844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2438E99" w14:textId="77777777" w:rsidR="000C4192" w:rsidRPr="00F61A80" w:rsidRDefault="000C4192" w:rsidP="001F7E06">
            <w:pPr>
              <w:widowControl w:val="0"/>
            </w:pPr>
            <w:r w:rsidRPr="00F61A80">
              <w:t>3.77</w:t>
            </w:r>
          </w:p>
        </w:tc>
      </w:tr>
      <w:tr w:rsidR="000C4192" w:rsidRPr="00F61A80" w14:paraId="5EF1D848" w14:textId="77777777" w:rsidTr="001F7E06">
        <w:tc>
          <w:tcPr>
            <w:tcW w:w="558" w:type="dxa"/>
          </w:tcPr>
          <w:p w14:paraId="51EB0E5C" w14:textId="7F684BEB" w:rsidR="000C4192" w:rsidRPr="00F61A80" w:rsidRDefault="000C4192" w:rsidP="001F7E06">
            <w:pPr>
              <w:widowControl w:val="0"/>
            </w:pPr>
            <w:r w:rsidRPr="00F61A80">
              <w:t>35</w:t>
            </w: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4192BD62" w14:textId="1DEDDB5D" w:rsidR="000C4192" w:rsidRPr="00F61A80" w:rsidRDefault="000C4192" w:rsidP="001F7E06">
            <w:pPr>
              <w:widowControl w:val="0"/>
            </w:pPr>
            <w:r w:rsidRPr="00F61A80">
              <w:t>Vermis</w:t>
            </w: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357829E6" w14:textId="68D31596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58" w:type="dxa"/>
          </w:tcPr>
          <w:p w14:paraId="5DEC3977" w14:textId="06A058AA" w:rsidR="000C4192" w:rsidRPr="00F61A80" w:rsidRDefault="000C4192" w:rsidP="001F7E06">
            <w:pPr>
              <w:widowControl w:val="0"/>
            </w:pPr>
            <w:r w:rsidRPr="00F61A80">
              <w:t>35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4A656D10" w14:textId="77777777" w:rsidR="000C4192" w:rsidRPr="00F61A80" w:rsidRDefault="000C4192" w:rsidP="001F7E06">
            <w:pPr>
              <w:widowControl w:val="0"/>
            </w:pPr>
            <w:r w:rsidRPr="00F61A80">
              <w:t>Caudate right to Putamen left</w:t>
            </w:r>
          </w:p>
        </w:tc>
        <w:tc>
          <w:tcPr>
            <w:tcW w:w="1273" w:type="dxa"/>
          </w:tcPr>
          <w:p w14:paraId="3015C8B1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4EC10BE3" w14:textId="77777777" w:rsidR="000C4192" w:rsidRPr="00F61A80" w:rsidRDefault="000C4192" w:rsidP="001F7E06">
            <w:pPr>
              <w:widowControl w:val="0"/>
            </w:pPr>
            <w:r w:rsidRPr="00F61A80">
              <w:t>3.81</w:t>
            </w:r>
          </w:p>
        </w:tc>
      </w:tr>
      <w:tr w:rsidR="000C4192" w:rsidRPr="00F61A80" w14:paraId="497B23D6" w14:textId="77777777" w:rsidTr="001F7E06">
        <w:tc>
          <w:tcPr>
            <w:tcW w:w="558" w:type="dxa"/>
          </w:tcPr>
          <w:p w14:paraId="7F0333AB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38E22E71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581C80B0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5881BF65" w14:textId="5F59E226" w:rsidR="000C4192" w:rsidRPr="00F61A80" w:rsidRDefault="000C4192" w:rsidP="001F7E06">
            <w:pPr>
              <w:widowControl w:val="0"/>
            </w:pPr>
            <w:r w:rsidRPr="00F61A80">
              <w:t>36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4986F45" w14:textId="77777777" w:rsidR="000C4192" w:rsidRPr="00F61A80" w:rsidRDefault="000C4192" w:rsidP="001F7E06">
            <w:pPr>
              <w:widowControl w:val="0"/>
            </w:pPr>
            <w:r w:rsidRPr="00F61A80">
              <w:t>Cerebellum left to Cerebellum right</w:t>
            </w:r>
          </w:p>
        </w:tc>
        <w:tc>
          <w:tcPr>
            <w:tcW w:w="1273" w:type="dxa"/>
          </w:tcPr>
          <w:p w14:paraId="66F15AE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Core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5439D3B2" w14:textId="77777777" w:rsidR="000C4192" w:rsidRPr="00F61A80" w:rsidRDefault="000C4192" w:rsidP="001F7E06">
            <w:pPr>
              <w:widowControl w:val="0"/>
            </w:pPr>
            <w:r w:rsidRPr="00F61A80">
              <w:t>3.81</w:t>
            </w:r>
          </w:p>
        </w:tc>
      </w:tr>
      <w:tr w:rsidR="000C4192" w:rsidRPr="00F61A80" w14:paraId="3CF06EA2" w14:textId="77777777" w:rsidTr="001F7E06">
        <w:tc>
          <w:tcPr>
            <w:tcW w:w="558" w:type="dxa"/>
          </w:tcPr>
          <w:p w14:paraId="141AB039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EE72843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65007CF6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5EC6D56A" w14:textId="0B26C324" w:rsidR="000C4192" w:rsidRPr="00F61A80" w:rsidRDefault="000C4192" w:rsidP="001F7E06">
            <w:pPr>
              <w:widowControl w:val="0"/>
            </w:pPr>
            <w:r w:rsidRPr="00F61A80">
              <w:t>37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CF61A81" w14:textId="77777777" w:rsidR="000C4192" w:rsidRPr="00F61A80" w:rsidRDefault="000C4192" w:rsidP="001F7E06">
            <w:pPr>
              <w:widowControl w:val="0"/>
            </w:pPr>
            <w:r w:rsidRPr="00F61A80">
              <w:t>Hippocampus left to Vermis</w:t>
            </w:r>
          </w:p>
        </w:tc>
        <w:tc>
          <w:tcPr>
            <w:tcW w:w="1273" w:type="dxa"/>
          </w:tcPr>
          <w:p w14:paraId="586375EB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7AAF94E7" w14:textId="77777777" w:rsidR="000C4192" w:rsidRPr="00F61A80" w:rsidRDefault="000C4192" w:rsidP="001F7E06">
            <w:pPr>
              <w:widowControl w:val="0"/>
            </w:pPr>
            <w:r w:rsidRPr="00F61A80">
              <w:t>3.93</w:t>
            </w:r>
          </w:p>
        </w:tc>
      </w:tr>
      <w:tr w:rsidR="000C4192" w:rsidRPr="00F61A80" w14:paraId="7D4F69E3" w14:textId="77777777" w:rsidTr="001F7E06">
        <w:tc>
          <w:tcPr>
            <w:tcW w:w="558" w:type="dxa"/>
          </w:tcPr>
          <w:p w14:paraId="6ED11B7C" w14:textId="6918E8E2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67184DB2" w14:textId="7BAB17C4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2A698400" w14:textId="6DBBA918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2CF9C1C7" w14:textId="30E723DD" w:rsidR="000C4192" w:rsidRPr="00F61A80" w:rsidRDefault="000C4192" w:rsidP="001F7E06">
            <w:pPr>
              <w:widowControl w:val="0"/>
            </w:pPr>
            <w:r w:rsidRPr="00F61A80">
              <w:t>38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048BB79A" w14:textId="77777777" w:rsidR="000C4192" w:rsidRPr="00F61A80" w:rsidRDefault="000C4192" w:rsidP="001F7E06">
            <w:pPr>
              <w:widowControl w:val="0"/>
            </w:pPr>
            <w:r w:rsidRPr="00F61A80">
              <w:t>Hippocampus left to Cerebellum right</w:t>
            </w:r>
          </w:p>
        </w:tc>
        <w:tc>
          <w:tcPr>
            <w:tcW w:w="1273" w:type="dxa"/>
          </w:tcPr>
          <w:p w14:paraId="7F0F4D48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0914C828" w14:textId="77777777" w:rsidR="000C4192" w:rsidRPr="00F61A80" w:rsidRDefault="000C4192" w:rsidP="001F7E06">
            <w:pPr>
              <w:widowControl w:val="0"/>
            </w:pPr>
            <w:r w:rsidRPr="00F61A80">
              <w:t>3.97</w:t>
            </w:r>
          </w:p>
        </w:tc>
      </w:tr>
      <w:tr w:rsidR="000C4192" w:rsidRPr="00F61A80" w14:paraId="5CADDD21" w14:textId="77777777" w:rsidTr="001F7E06">
        <w:tc>
          <w:tcPr>
            <w:tcW w:w="558" w:type="dxa"/>
          </w:tcPr>
          <w:p w14:paraId="6A9E34FB" w14:textId="2E57A0AA" w:rsidR="000C4192" w:rsidRPr="00F61A80" w:rsidRDefault="000C4192" w:rsidP="001F7E06">
            <w:pPr>
              <w:widowControl w:val="0"/>
            </w:pPr>
          </w:p>
        </w:tc>
        <w:tc>
          <w:tcPr>
            <w:tcW w:w="1634" w:type="dxa"/>
            <w:shd w:val="clear" w:color="auto" w:fill="auto"/>
            <w:tcMar>
              <w:left w:w="80" w:type="dxa"/>
            </w:tcMar>
          </w:tcPr>
          <w:p w14:paraId="5263636A" w14:textId="72BB6941" w:rsidR="000C4192" w:rsidRPr="00F61A80" w:rsidRDefault="000C4192" w:rsidP="001F7E06">
            <w:pPr>
              <w:widowControl w:val="0"/>
            </w:pPr>
          </w:p>
        </w:tc>
        <w:tc>
          <w:tcPr>
            <w:tcW w:w="1696" w:type="dxa"/>
            <w:shd w:val="clear" w:color="auto" w:fill="auto"/>
            <w:tcMar>
              <w:left w:w="80" w:type="dxa"/>
            </w:tcMar>
          </w:tcPr>
          <w:p w14:paraId="49E9B85E" w14:textId="1AC1D81A" w:rsidR="000C4192" w:rsidRPr="00F61A80" w:rsidRDefault="000C4192" w:rsidP="001F7E06">
            <w:pPr>
              <w:widowControl w:val="0"/>
            </w:pPr>
          </w:p>
        </w:tc>
        <w:tc>
          <w:tcPr>
            <w:tcW w:w="558" w:type="dxa"/>
          </w:tcPr>
          <w:p w14:paraId="2652C657" w14:textId="321DC99C" w:rsidR="000C4192" w:rsidRPr="00F61A80" w:rsidRDefault="000C4192" w:rsidP="001F7E06">
            <w:pPr>
              <w:widowControl w:val="0"/>
            </w:pPr>
            <w:r w:rsidRPr="00F61A80">
              <w:t>39</w:t>
            </w:r>
          </w:p>
        </w:tc>
        <w:tc>
          <w:tcPr>
            <w:tcW w:w="3077" w:type="dxa"/>
            <w:shd w:val="clear" w:color="auto" w:fill="auto"/>
            <w:tcMar>
              <w:left w:w="80" w:type="dxa"/>
            </w:tcMar>
          </w:tcPr>
          <w:p w14:paraId="508FC96D" w14:textId="77777777" w:rsidR="000C4192" w:rsidRPr="00F61A80" w:rsidRDefault="000C4192" w:rsidP="001F7E06">
            <w:pPr>
              <w:widowControl w:val="0"/>
            </w:pPr>
            <w:r w:rsidRPr="00F61A80">
              <w:t>Hippocampus right to Caudate right</w:t>
            </w:r>
          </w:p>
        </w:tc>
        <w:tc>
          <w:tcPr>
            <w:tcW w:w="1273" w:type="dxa"/>
          </w:tcPr>
          <w:p w14:paraId="372F41ED" w14:textId="77777777" w:rsidR="000C4192" w:rsidRPr="00F61A80" w:rsidRDefault="000C4192" w:rsidP="001F7E06">
            <w:pPr>
              <w:widowControl w:val="0"/>
            </w:pPr>
            <w:r w:rsidRPr="00F61A80">
              <w:rPr>
                <w:color w:val="000000"/>
              </w:rPr>
              <w:t>Feeder</w:t>
            </w:r>
          </w:p>
        </w:tc>
        <w:tc>
          <w:tcPr>
            <w:tcW w:w="985" w:type="dxa"/>
            <w:shd w:val="clear" w:color="auto" w:fill="auto"/>
            <w:tcMar>
              <w:left w:w="80" w:type="dxa"/>
            </w:tcMar>
          </w:tcPr>
          <w:p w14:paraId="2B00E715" w14:textId="77777777" w:rsidR="000C4192" w:rsidRPr="00F61A80" w:rsidRDefault="000C4192" w:rsidP="001F7E06">
            <w:pPr>
              <w:widowControl w:val="0"/>
            </w:pPr>
            <w:r w:rsidRPr="00F61A80">
              <w:t>4</w:t>
            </w:r>
          </w:p>
        </w:tc>
      </w:tr>
    </w:tbl>
    <w:p w14:paraId="7D50D3EA" w14:textId="77777777" w:rsidR="00F61A80" w:rsidRPr="00F61A80" w:rsidRDefault="00F61A80" w:rsidP="00F61A80"/>
    <w:p w14:paraId="2CE5A444" w14:textId="77777777" w:rsidR="00F61A80" w:rsidRDefault="00F61A80">
      <w:pPr>
        <w:rPr>
          <w:i/>
          <w:iCs/>
        </w:rPr>
      </w:pPr>
    </w:p>
    <w:p w14:paraId="2BAD9D3F" w14:textId="77777777" w:rsidR="00F61A80" w:rsidRDefault="00F61A80">
      <w:pPr>
        <w:rPr>
          <w:i/>
          <w:iCs/>
        </w:rPr>
      </w:pPr>
    </w:p>
    <w:p w14:paraId="5AB94C49" w14:textId="77777777" w:rsidR="00F61A80" w:rsidRDefault="00F61A80">
      <w:pPr>
        <w:rPr>
          <w:i/>
          <w:iCs/>
        </w:rPr>
      </w:pPr>
    </w:p>
    <w:p w14:paraId="3AFF9ECE" w14:textId="77777777" w:rsidR="00F61A80" w:rsidRDefault="00F61A80">
      <w:pPr>
        <w:rPr>
          <w:i/>
          <w:iCs/>
        </w:rPr>
      </w:pPr>
    </w:p>
    <w:p w14:paraId="62E58DB3" w14:textId="77777777" w:rsidR="00F61A80" w:rsidRDefault="00F61A80">
      <w:pPr>
        <w:rPr>
          <w:i/>
          <w:iCs/>
        </w:rPr>
      </w:pPr>
    </w:p>
    <w:p w14:paraId="32009E74" w14:textId="77777777" w:rsidR="00F61A80" w:rsidRDefault="00F61A80">
      <w:pPr>
        <w:rPr>
          <w:i/>
          <w:iCs/>
        </w:rPr>
      </w:pPr>
    </w:p>
    <w:p w14:paraId="0B512904" w14:textId="77777777" w:rsidR="00F61A80" w:rsidRDefault="00F61A80">
      <w:pPr>
        <w:rPr>
          <w:i/>
          <w:iCs/>
        </w:rPr>
      </w:pPr>
    </w:p>
    <w:p w14:paraId="4B2361F7" w14:textId="77777777" w:rsidR="00F61A80" w:rsidRDefault="00F61A80">
      <w:pPr>
        <w:rPr>
          <w:i/>
          <w:iCs/>
        </w:rPr>
      </w:pPr>
    </w:p>
    <w:p w14:paraId="5D38FE51" w14:textId="77777777" w:rsidR="00F61A80" w:rsidRDefault="00F61A80">
      <w:pPr>
        <w:rPr>
          <w:i/>
          <w:iCs/>
        </w:rPr>
      </w:pPr>
    </w:p>
    <w:p w14:paraId="7179C84D" w14:textId="77777777" w:rsidR="00F61A80" w:rsidRDefault="00F61A80">
      <w:pPr>
        <w:rPr>
          <w:i/>
          <w:iCs/>
        </w:rPr>
      </w:pPr>
    </w:p>
    <w:p w14:paraId="4FABC682" w14:textId="77777777" w:rsidR="00F61A80" w:rsidRDefault="00F61A80">
      <w:pPr>
        <w:rPr>
          <w:i/>
          <w:iCs/>
        </w:rPr>
      </w:pPr>
    </w:p>
    <w:p w14:paraId="5E3EB4E7" w14:textId="77777777" w:rsidR="00F61A80" w:rsidRDefault="00F61A80">
      <w:pPr>
        <w:rPr>
          <w:i/>
          <w:iCs/>
        </w:rPr>
      </w:pPr>
    </w:p>
    <w:p w14:paraId="1FCF3505" w14:textId="3BCC24B0" w:rsidR="00F61A80" w:rsidRDefault="00F61A80">
      <w:pPr>
        <w:rPr>
          <w:i/>
          <w:iCs/>
        </w:rPr>
      </w:pPr>
    </w:p>
    <w:p w14:paraId="7309A891" w14:textId="77777777" w:rsidR="000C4192" w:rsidRDefault="000C4192">
      <w:pPr>
        <w:rPr>
          <w:i/>
          <w:iCs/>
        </w:rPr>
      </w:pPr>
    </w:p>
    <w:p w14:paraId="6CA215A2" w14:textId="77777777" w:rsidR="00F61A80" w:rsidRDefault="00F61A80">
      <w:pPr>
        <w:rPr>
          <w:i/>
          <w:iCs/>
        </w:rPr>
      </w:pPr>
    </w:p>
    <w:p w14:paraId="1B91A4C1" w14:textId="77777777" w:rsidR="00F61A80" w:rsidRDefault="00F61A80">
      <w:pPr>
        <w:rPr>
          <w:i/>
          <w:iCs/>
        </w:rPr>
      </w:pPr>
    </w:p>
    <w:p w14:paraId="31F02F7F" w14:textId="77777777" w:rsidR="00F61A80" w:rsidRDefault="00F61A80">
      <w:pPr>
        <w:rPr>
          <w:i/>
          <w:iCs/>
        </w:rPr>
      </w:pPr>
    </w:p>
    <w:p w14:paraId="4AE50773" w14:textId="77777777" w:rsidR="00F61A80" w:rsidRDefault="00F61A80">
      <w:pPr>
        <w:rPr>
          <w:i/>
          <w:iCs/>
        </w:rPr>
      </w:pPr>
    </w:p>
    <w:p w14:paraId="08058C65" w14:textId="77777777" w:rsidR="00F61A80" w:rsidRDefault="00F61A80">
      <w:pPr>
        <w:rPr>
          <w:i/>
          <w:iCs/>
        </w:rPr>
      </w:pPr>
    </w:p>
    <w:p w14:paraId="6CD55602" w14:textId="3C06CAA7" w:rsidR="00F61A80" w:rsidRPr="00F61A80" w:rsidRDefault="00F61A80" w:rsidP="00F61A80">
      <w:pPr>
        <w:ind w:left="720" w:hanging="720"/>
      </w:pPr>
      <w:r>
        <w:rPr>
          <w:i/>
          <w:iCs/>
        </w:rPr>
        <w:t xml:space="preserve">t = </w:t>
      </w:r>
      <w:r w:rsidRPr="00F61A80">
        <w:t>3.2</w:t>
      </w:r>
    </w:p>
    <w:p w14:paraId="01C25276" w14:textId="722A15D7" w:rsidR="00F61A80" w:rsidRPr="00F61A80" w:rsidRDefault="00F61A80" w:rsidP="00F61A80">
      <w:r w:rsidRPr="00F61A80">
        <w:t xml:space="preserve">Network 1 – </w:t>
      </w:r>
      <w:r w:rsidR="005904AE" w:rsidRPr="00F61A80">
        <w:t>10 nodes</w:t>
      </w:r>
      <w:r w:rsidR="005904AE">
        <w:t>,</w:t>
      </w:r>
      <w:r w:rsidR="005904AE" w:rsidRPr="00F61A80">
        <w:t xml:space="preserve"> </w:t>
      </w:r>
      <w:r w:rsidRPr="00F61A80">
        <w:t xml:space="preserve">10 edges, </w:t>
      </w:r>
      <w:r>
        <w:t>p</w:t>
      </w:r>
      <w:r w:rsidRPr="00F61A80">
        <w:t>=0.009</w:t>
      </w:r>
    </w:p>
    <w:tbl>
      <w:tblPr>
        <w:tblW w:w="97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8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561"/>
        <w:gridCol w:w="1580"/>
        <w:gridCol w:w="1707"/>
        <w:gridCol w:w="561"/>
        <w:gridCol w:w="3107"/>
        <w:gridCol w:w="1275"/>
        <w:gridCol w:w="990"/>
      </w:tblGrid>
      <w:tr w:rsidR="000C4192" w:rsidRPr="00F61A80" w14:paraId="74E11D2A" w14:textId="77777777" w:rsidTr="00B1114B">
        <w:tc>
          <w:tcPr>
            <w:tcW w:w="561" w:type="dxa"/>
          </w:tcPr>
          <w:p w14:paraId="034B56C1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sym w:font="Symbol" w:char="F023"/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7C4BEED2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t>Node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0815DDCA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t>Node network</w:t>
            </w:r>
          </w:p>
        </w:tc>
        <w:tc>
          <w:tcPr>
            <w:tcW w:w="561" w:type="dxa"/>
          </w:tcPr>
          <w:p w14:paraId="49EA3D5D" w14:textId="77777777" w:rsidR="000C4192" w:rsidRPr="00F61A80" w:rsidRDefault="000C4192" w:rsidP="00B1114B">
            <w:pPr>
              <w:widowControl w:val="0"/>
              <w:rPr>
                <w:b/>
              </w:rPr>
            </w:pPr>
            <w:r w:rsidRPr="00F61A80">
              <w:rPr>
                <w:b/>
                <w:bCs/>
              </w:rPr>
              <w:sym w:font="Symbol" w:char="F023"/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3A40EE5B" w14:textId="77777777" w:rsidR="000C4192" w:rsidRPr="00F61A80" w:rsidRDefault="000C4192" w:rsidP="00B1114B">
            <w:pPr>
              <w:widowControl w:val="0"/>
              <w:rPr>
                <w:b/>
              </w:rPr>
            </w:pPr>
            <w:r w:rsidRPr="00F61A80">
              <w:rPr>
                <w:b/>
              </w:rPr>
              <w:t>Edge</w:t>
            </w:r>
          </w:p>
        </w:tc>
        <w:tc>
          <w:tcPr>
            <w:tcW w:w="1275" w:type="dxa"/>
          </w:tcPr>
          <w:p w14:paraId="6804DD2B" w14:textId="77777777" w:rsidR="000C4192" w:rsidRPr="00F61A80" w:rsidRDefault="000C4192" w:rsidP="00B1114B">
            <w:pPr>
              <w:widowControl w:val="0"/>
              <w:rPr>
                <w:b/>
                <w:i/>
                <w:iCs/>
              </w:rPr>
            </w:pPr>
            <w:r w:rsidRPr="00F61A80">
              <w:rPr>
                <w:b/>
              </w:rPr>
              <w:t>Edge type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1DA598BC" w14:textId="77777777" w:rsidR="000C4192" w:rsidRPr="00F61A80" w:rsidRDefault="000C4192" w:rsidP="00B1114B">
            <w:pPr>
              <w:widowControl w:val="0"/>
            </w:pPr>
            <w:r w:rsidRPr="00F61A80">
              <w:rPr>
                <w:b/>
                <w:i/>
                <w:iCs/>
              </w:rPr>
              <w:t>t</w:t>
            </w:r>
            <w:r w:rsidRPr="00F61A80">
              <w:rPr>
                <w:b/>
              </w:rPr>
              <w:t>-value</w:t>
            </w:r>
          </w:p>
        </w:tc>
      </w:tr>
      <w:tr w:rsidR="000C4192" w:rsidRPr="00F61A80" w14:paraId="32302C9C" w14:textId="77777777" w:rsidTr="001F7E06">
        <w:tc>
          <w:tcPr>
            <w:tcW w:w="561" w:type="dxa"/>
          </w:tcPr>
          <w:p w14:paraId="7B28CF49" w14:textId="5ACC0F1D" w:rsidR="000C4192" w:rsidRPr="00F61A80" w:rsidRDefault="000C4192" w:rsidP="001F7E06">
            <w:pPr>
              <w:widowControl w:val="0"/>
            </w:pPr>
            <w:r w:rsidRPr="00F61A80">
              <w:t>1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67A52D9C" w14:textId="21F9CF90" w:rsidR="000C4192" w:rsidRPr="00F61A80" w:rsidRDefault="000C4192" w:rsidP="001F7E06">
            <w:pPr>
              <w:widowControl w:val="0"/>
            </w:pPr>
            <w:r w:rsidRPr="00F61A80">
              <w:t>Precentral gyrus righ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46D3B0E2" w14:textId="1D4CB8F3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4235A791" w14:textId="338BFCFA" w:rsidR="000C4192" w:rsidRPr="00F61A80" w:rsidRDefault="000C4192" w:rsidP="001F7E06">
            <w:pPr>
              <w:widowControl w:val="0"/>
            </w:pPr>
            <w:r w:rsidRPr="00F61A80">
              <w:t>1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1F6A3ADF" w14:textId="77777777" w:rsidR="000C4192" w:rsidRPr="00F61A80" w:rsidRDefault="000C4192" w:rsidP="001F7E06">
            <w:pPr>
              <w:widowControl w:val="0"/>
            </w:pPr>
            <w:r w:rsidRPr="00F61A80">
              <w:t>Hippocampus left to Amygdala left</w:t>
            </w:r>
          </w:p>
        </w:tc>
        <w:tc>
          <w:tcPr>
            <w:tcW w:w="1275" w:type="dxa"/>
          </w:tcPr>
          <w:p w14:paraId="496144A5" w14:textId="77777777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33933A4B" w14:textId="77777777" w:rsidR="000C4192" w:rsidRPr="00F61A80" w:rsidRDefault="000C4192" w:rsidP="001F7E06">
            <w:pPr>
              <w:widowControl w:val="0"/>
            </w:pPr>
            <w:r w:rsidRPr="00F61A80">
              <w:t>3.34</w:t>
            </w:r>
          </w:p>
        </w:tc>
      </w:tr>
      <w:tr w:rsidR="000C4192" w:rsidRPr="00F61A80" w14:paraId="019545EE" w14:textId="77777777" w:rsidTr="001F7E06">
        <w:tc>
          <w:tcPr>
            <w:tcW w:w="561" w:type="dxa"/>
          </w:tcPr>
          <w:p w14:paraId="7D2C1C95" w14:textId="474B3335" w:rsidR="000C4192" w:rsidRPr="00F61A80" w:rsidRDefault="000C4192" w:rsidP="001F7E06">
            <w:pPr>
              <w:widowControl w:val="0"/>
            </w:pPr>
            <w:r w:rsidRPr="00F61A80">
              <w:t>2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20517E03" w14:textId="1571DD60" w:rsidR="000C4192" w:rsidRPr="00F61A80" w:rsidRDefault="000C4192" w:rsidP="001F7E06">
            <w:pPr>
              <w:widowControl w:val="0"/>
            </w:pPr>
            <w:r w:rsidRPr="00F61A80">
              <w:t xml:space="preserve">Hippocampus left 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715BF28F" w14:textId="42015A29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61" w:type="dxa"/>
          </w:tcPr>
          <w:p w14:paraId="6F753E00" w14:textId="3CF41A92" w:rsidR="000C4192" w:rsidRPr="00F61A80" w:rsidRDefault="000C4192" w:rsidP="001F7E06">
            <w:pPr>
              <w:widowControl w:val="0"/>
            </w:pPr>
            <w:r w:rsidRPr="00F61A80">
              <w:t>2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7FD86F1F" w14:textId="77777777" w:rsidR="000C4192" w:rsidRPr="00F61A80" w:rsidRDefault="000C4192" w:rsidP="001F7E06">
            <w:pPr>
              <w:widowControl w:val="0"/>
            </w:pPr>
            <w:r w:rsidRPr="00F61A80">
              <w:t>Hippocampus left to Cerebellum left</w:t>
            </w:r>
          </w:p>
        </w:tc>
        <w:tc>
          <w:tcPr>
            <w:tcW w:w="1275" w:type="dxa"/>
          </w:tcPr>
          <w:p w14:paraId="2D2BF279" w14:textId="77777777" w:rsidR="000C4192" w:rsidRPr="00F61A80" w:rsidRDefault="000C4192" w:rsidP="001F7E06">
            <w:pPr>
              <w:widowControl w:val="0"/>
            </w:pPr>
            <w:r w:rsidRPr="00F61A80">
              <w:t>Feeder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0A01C954" w14:textId="77777777" w:rsidR="000C4192" w:rsidRPr="00F61A80" w:rsidRDefault="000C4192" w:rsidP="001F7E06">
            <w:pPr>
              <w:widowControl w:val="0"/>
            </w:pPr>
            <w:r w:rsidRPr="00F61A80">
              <w:t>3.36</w:t>
            </w:r>
          </w:p>
        </w:tc>
      </w:tr>
      <w:tr w:rsidR="000C4192" w:rsidRPr="00F61A80" w14:paraId="64677184" w14:textId="77777777" w:rsidTr="001F7E06">
        <w:tc>
          <w:tcPr>
            <w:tcW w:w="561" w:type="dxa"/>
          </w:tcPr>
          <w:p w14:paraId="56A86798" w14:textId="168A8DB1" w:rsidR="000C4192" w:rsidRPr="00F61A80" w:rsidRDefault="000C4192" w:rsidP="001F7E06">
            <w:pPr>
              <w:widowControl w:val="0"/>
            </w:pPr>
            <w:r w:rsidRPr="00F61A80">
              <w:t>3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159B0B8A" w14:textId="79FE96C1" w:rsidR="000C4192" w:rsidRPr="00F61A80" w:rsidRDefault="000C4192" w:rsidP="001F7E06">
            <w:pPr>
              <w:widowControl w:val="0"/>
            </w:pPr>
            <w:r w:rsidRPr="00F61A80">
              <w:t>Amygdala lef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7816597D" w14:textId="5BACA3C6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61" w:type="dxa"/>
          </w:tcPr>
          <w:p w14:paraId="0C73FEA2" w14:textId="5590FF7D" w:rsidR="000C4192" w:rsidRPr="00F61A80" w:rsidRDefault="000C4192" w:rsidP="001F7E06">
            <w:pPr>
              <w:widowControl w:val="0"/>
            </w:pPr>
            <w:r w:rsidRPr="00F61A80">
              <w:t>3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58FC47D2" w14:textId="77777777" w:rsidR="000C4192" w:rsidRPr="00F61A80" w:rsidRDefault="000C4192" w:rsidP="001F7E06">
            <w:pPr>
              <w:widowControl w:val="0"/>
            </w:pPr>
            <w:r w:rsidRPr="00F61A80">
              <w:t>Postcentral gyrus left to Cerebellum right</w:t>
            </w:r>
          </w:p>
        </w:tc>
        <w:tc>
          <w:tcPr>
            <w:tcW w:w="1275" w:type="dxa"/>
          </w:tcPr>
          <w:p w14:paraId="615C1B41" w14:textId="77777777" w:rsidR="000C4192" w:rsidRPr="00F61A80" w:rsidRDefault="000C4192" w:rsidP="001F7E06">
            <w:pPr>
              <w:widowControl w:val="0"/>
            </w:pPr>
            <w:r w:rsidRPr="00F61A80">
              <w:t>Feeder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258E6FE5" w14:textId="77777777" w:rsidR="000C4192" w:rsidRPr="00F61A80" w:rsidRDefault="000C4192" w:rsidP="001F7E06">
            <w:pPr>
              <w:widowControl w:val="0"/>
            </w:pPr>
            <w:r w:rsidRPr="00F61A80">
              <w:t>3.43</w:t>
            </w:r>
          </w:p>
        </w:tc>
      </w:tr>
      <w:tr w:rsidR="000C4192" w:rsidRPr="00F61A80" w14:paraId="48B8CEEC" w14:textId="77777777" w:rsidTr="001F7E06">
        <w:tc>
          <w:tcPr>
            <w:tcW w:w="561" w:type="dxa"/>
          </w:tcPr>
          <w:p w14:paraId="6F7AC02C" w14:textId="210DE955" w:rsidR="000C4192" w:rsidRPr="00F61A80" w:rsidRDefault="000C4192" w:rsidP="001F7E06">
            <w:pPr>
              <w:widowControl w:val="0"/>
            </w:pPr>
            <w:r w:rsidRPr="00F61A80">
              <w:t>4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532B556A" w14:textId="49BDF7AC" w:rsidR="000C4192" w:rsidRPr="00F61A80" w:rsidRDefault="000C4192" w:rsidP="001F7E06">
            <w:pPr>
              <w:widowControl w:val="0"/>
            </w:pPr>
            <w:r w:rsidRPr="00F61A80">
              <w:t>Postcentral gyrus lef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4078A00B" w14:textId="20160B57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61" w:type="dxa"/>
          </w:tcPr>
          <w:p w14:paraId="6EA0AC58" w14:textId="71F3A2A7" w:rsidR="000C4192" w:rsidRPr="00F61A80" w:rsidRDefault="000C4192" w:rsidP="001F7E06">
            <w:pPr>
              <w:widowControl w:val="0"/>
            </w:pPr>
            <w:r w:rsidRPr="00F61A80">
              <w:t>4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2500B0D2" w14:textId="77777777" w:rsidR="000C4192" w:rsidRPr="00F61A80" w:rsidRDefault="000C4192" w:rsidP="001F7E06">
            <w:pPr>
              <w:widowControl w:val="0"/>
            </w:pPr>
            <w:r w:rsidRPr="00F61A80">
              <w:t>Thalamus right to Cerebellum left</w:t>
            </w:r>
          </w:p>
        </w:tc>
        <w:tc>
          <w:tcPr>
            <w:tcW w:w="1275" w:type="dxa"/>
          </w:tcPr>
          <w:p w14:paraId="268C1DB7" w14:textId="77777777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685CBC83" w14:textId="77777777" w:rsidR="000C4192" w:rsidRPr="00F61A80" w:rsidRDefault="000C4192" w:rsidP="001F7E06">
            <w:pPr>
              <w:widowControl w:val="0"/>
            </w:pPr>
            <w:r w:rsidRPr="00F61A80">
              <w:t>3.51</w:t>
            </w:r>
          </w:p>
        </w:tc>
      </w:tr>
      <w:tr w:rsidR="000C4192" w:rsidRPr="00F61A80" w14:paraId="0673074C" w14:textId="77777777" w:rsidTr="001F7E06">
        <w:tc>
          <w:tcPr>
            <w:tcW w:w="561" w:type="dxa"/>
          </w:tcPr>
          <w:p w14:paraId="74E70BB3" w14:textId="4E9EE12C" w:rsidR="000C4192" w:rsidRPr="00F61A80" w:rsidRDefault="000C4192" w:rsidP="001F7E06">
            <w:pPr>
              <w:widowControl w:val="0"/>
            </w:pPr>
            <w:r w:rsidRPr="00F61A80">
              <w:t>5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5EB8B54E" w14:textId="3CF4A2C3" w:rsidR="000C4192" w:rsidRPr="00F61A80" w:rsidRDefault="000C4192" w:rsidP="001F7E06">
            <w:pPr>
              <w:widowControl w:val="0"/>
            </w:pPr>
            <w:r w:rsidRPr="00F61A80">
              <w:t>Putamen righ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6F106519" w14:textId="0A9B257C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63036245" w14:textId="158B219E" w:rsidR="000C4192" w:rsidRPr="00F61A80" w:rsidRDefault="000C4192" w:rsidP="001F7E06">
            <w:pPr>
              <w:widowControl w:val="0"/>
            </w:pPr>
            <w:r w:rsidRPr="00F61A80">
              <w:t>5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13DDEA61" w14:textId="77777777" w:rsidR="000C4192" w:rsidRPr="00F61A80" w:rsidRDefault="000C4192" w:rsidP="001F7E06">
            <w:pPr>
              <w:widowControl w:val="0"/>
            </w:pPr>
            <w:r w:rsidRPr="00F61A80">
              <w:t>Putamen right to Thalamus right</w:t>
            </w:r>
          </w:p>
        </w:tc>
        <w:tc>
          <w:tcPr>
            <w:tcW w:w="1275" w:type="dxa"/>
          </w:tcPr>
          <w:p w14:paraId="437541A3" w14:textId="77777777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0463DF1D" w14:textId="77777777" w:rsidR="000C4192" w:rsidRPr="00F61A80" w:rsidRDefault="000C4192" w:rsidP="001F7E06">
            <w:pPr>
              <w:widowControl w:val="0"/>
            </w:pPr>
            <w:r w:rsidRPr="00F61A80">
              <w:t>3.52</w:t>
            </w:r>
          </w:p>
        </w:tc>
      </w:tr>
      <w:tr w:rsidR="000C4192" w:rsidRPr="00F61A80" w14:paraId="58BC4835" w14:textId="77777777" w:rsidTr="001F7E06">
        <w:tc>
          <w:tcPr>
            <w:tcW w:w="561" w:type="dxa"/>
          </w:tcPr>
          <w:p w14:paraId="05EBA516" w14:textId="21C5C371" w:rsidR="000C4192" w:rsidRPr="00F61A80" w:rsidRDefault="000C4192" w:rsidP="001F7E06">
            <w:pPr>
              <w:widowControl w:val="0"/>
            </w:pPr>
            <w:r w:rsidRPr="00F61A80">
              <w:t>6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3C28F27E" w14:textId="5EA970A4" w:rsidR="000C4192" w:rsidRPr="00F61A80" w:rsidRDefault="000C4192" w:rsidP="001F7E06">
            <w:pPr>
              <w:widowControl w:val="0"/>
            </w:pPr>
            <w:r w:rsidRPr="00F61A80">
              <w:t>Thalamus righ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09EB99C7" w14:textId="05426E02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2E771E24" w14:textId="18631AA3" w:rsidR="000C4192" w:rsidRPr="00F61A80" w:rsidRDefault="000C4192" w:rsidP="001F7E06">
            <w:pPr>
              <w:widowControl w:val="0"/>
            </w:pPr>
            <w:r w:rsidRPr="00F61A80">
              <w:t>6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2ACC236C" w14:textId="77777777" w:rsidR="000C4192" w:rsidRPr="00F61A80" w:rsidRDefault="000C4192" w:rsidP="001F7E06">
            <w:pPr>
              <w:widowControl w:val="0"/>
            </w:pPr>
            <w:r w:rsidRPr="00F61A80">
              <w:t>Thalamus right to Inferior temporal gyrus right</w:t>
            </w:r>
          </w:p>
        </w:tc>
        <w:tc>
          <w:tcPr>
            <w:tcW w:w="1275" w:type="dxa"/>
          </w:tcPr>
          <w:p w14:paraId="74779FA0" w14:textId="77777777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2C33C293" w14:textId="77777777" w:rsidR="000C4192" w:rsidRPr="00F61A80" w:rsidRDefault="000C4192" w:rsidP="001F7E06">
            <w:pPr>
              <w:widowControl w:val="0"/>
            </w:pPr>
            <w:r w:rsidRPr="00F61A80">
              <w:t>3.52</w:t>
            </w:r>
          </w:p>
        </w:tc>
      </w:tr>
      <w:tr w:rsidR="000C4192" w:rsidRPr="00F61A80" w14:paraId="45202482" w14:textId="77777777" w:rsidTr="001F7E06">
        <w:tc>
          <w:tcPr>
            <w:tcW w:w="561" w:type="dxa"/>
          </w:tcPr>
          <w:p w14:paraId="4A2B0C0B" w14:textId="3402F855" w:rsidR="000C4192" w:rsidRPr="00F61A80" w:rsidRDefault="000C4192" w:rsidP="001F7E06">
            <w:pPr>
              <w:widowControl w:val="0"/>
            </w:pPr>
            <w:r w:rsidRPr="00F61A80">
              <w:t>7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7079E653" w14:textId="4BAF4259" w:rsidR="000C4192" w:rsidRPr="00F61A80" w:rsidRDefault="000C4192" w:rsidP="001F7E06">
            <w:pPr>
              <w:widowControl w:val="0"/>
            </w:pPr>
            <w:r w:rsidRPr="00F61A80">
              <w:t>Inferior temporal gyrus righ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0F85E050" w14:textId="657EA67B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1DFB0EBE" w14:textId="2925F692" w:rsidR="000C4192" w:rsidRPr="00F61A80" w:rsidRDefault="000C4192" w:rsidP="001F7E06">
            <w:pPr>
              <w:widowControl w:val="0"/>
            </w:pPr>
            <w:r w:rsidRPr="00F61A80">
              <w:t>7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437152E9" w14:textId="77777777" w:rsidR="000C4192" w:rsidRPr="00F61A80" w:rsidRDefault="000C4192" w:rsidP="001F7E06">
            <w:pPr>
              <w:widowControl w:val="0"/>
            </w:pPr>
            <w:r w:rsidRPr="00F61A80">
              <w:t>Precentral gyrus right to Vermis</w:t>
            </w:r>
          </w:p>
        </w:tc>
        <w:tc>
          <w:tcPr>
            <w:tcW w:w="1275" w:type="dxa"/>
          </w:tcPr>
          <w:p w14:paraId="6D867DD9" w14:textId="77777777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5B96D96D" w14:textId="77777777" w:rsidR="000C4192" w:rsidRPr="00F61A80" w:rsidRDefault="000C4192" w:rsidP="001F7E06">
            <w:pPr>
              <w:widowControl w:val="0"/>
            </w:pPr>
            <w:r w:rsidRPr="00F61A80">
              <w:t>3.7</w:t>
            </w:r>
          </w:p>
        </w:tc>
      </w:tr>
      <w:tr w:rsidR="000C4192" w:rsidRPr="00F61A80" w14:paraId="0992833E" w14:textId="77777777" w:rsidTr="001F7E06">
        <w:tc>
          <w:tcPr>
            <w:tcW w:w="561" w:type="dxa"/>
          </w:tcPr>
          <w:p w14:paraId="7D255701" w14:textId="7D9AC3FE" w:rsidR="000C4192" w:rsidRPr="00F61A80" w:rsidRDefault="000C4192" w:rsidP="001F7E06">
            <w:pPr>
              <w:widowControl w:val="0"/>
            </w:pPr>
            <w:r w:rsidRPr="00F61A80">
              <w:t>8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1C87C205" w14:textId="6F4F3C03" w:rsidR="000C4192" w:rsidRPr="00F61A80" w:rsidRDefault="000C4192" w:rsidP="001F7E06">
            <w:pPr>
              <w:widowControl w:val="0"/>
            </w:pPr>
            <w:r w:rsidRPr="00F61A80">
              <w:t>Cerebellum lef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1F2AE8A6" w14:textId="148C6912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4C2BEFF0" w14:textId="5CCBFBC5" w:rsidR="000C4192" w:rsidRPr="00F61A80" w:rsidRDefault="000C4192" w:rsidP="001F7E06">
            <w:pPr>
              <w:widowControl w:val="0"/>
            </w:pPr>
            <w:r w:rsidRPr="00F61A80">
              <w:t>8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4CA0968A" w14:textId="77777777" w:rsidR="000C4192" w:rsidRPr="00F61A80" w:rsidRDefault="000C4192" w:rsidP="001F7E06">
            <w:pPr>
              <w:widowControl w:val="0"/>
            </w:pPr>
            <w:r w:rsidRPr="00F61A80">
              <w:t>Cerebellum left to Cerebellum right</w:t>
            </w:r>
          </w:p>
        </w:tc>
        <w:tc>
          <w:tcPr>
            <w:tcW w:w="1275" w:type="dxa"/>
          </w:tcPr>
          <w:p w14:paraId="47BC097E" w14:textId="77777777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13C50D0E" w14:textId="77777777" w:rsidR="000C4192" w:rsidRPr="00F61A80" w:rsidRDefault="000C4192" w:rsidP="001F7E06">
            <w:pPr>
              <w:widowControl w:val="0"/>
            </w:pPr>
            <w:r w:rsidRPr="00F61A80">
              <w:t>3.81</w:t>
            </w:r>
          </w:p>
        </w:tc>
      </w:tr>
      <w:tr w:rsidR="000C4192" w:rsidRPr="00F61A80" w14:paraId="7FB27040" w14:textId="77777777" w:rsidTr="001F7E06">
        <w:tc>
          <w:tcPr>
            <w:tcW w:w="561" w:type="dxa"/>
          </w:tcPr>
          <w:p w14:paraId="54C19AFE" w14:textId="7D70D92F" w:rsidR="000C4192" w:rsidRPr="00F61A80" w:rsidRDefault="000C4192" w:rsidP="001F7E06">
            <w:pPr>
              <w:widowControl w:val="0"/>
            </w:pPr>
            <w:r w:rsidRPr="00F61A80">
              <w:t>9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2263E854" w14:textId="1C9D9A7A" w:rsidR="000C4192" w:rsidRPr="00F61A80" w:rsidRDefault="000C4192" w:rsidP="001F7E06">
            <w:pPr>
              <w:widowControl w:val="0"/>
            </w:pPr>
            <w:r w:rsidRPr="00F61A80">
              <w:t>Cerebellum righ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6DD4A120" w14:textId="46F07EDA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113634D3" w14:textId="7C7F3D56" w:rsidR="000C4192" w:rsidRPr="00F61A80" w:rsidRDefault="000C4192" w:rsidP="001F7E06">
            <w:pPr>
              <w:widowControl w:val="0"/>
            </w:pPr>
            <w:r w:rsidRPr="00F61A80">
              <w:t>9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67954137" w14:textId="77777777" w:rsidR="000C4192" w:rsidRPr="00F61A80" w:rsidRDefault="000C4192" w:rsidP="001F7E06">
            <w:pPr>
              <w:widowControl w:val="0"/>
            </w:pPr>
            <w:r w:rsidRPr="00F61A80">
              <w:t>Hippocampus left to Vermis</w:t>
            </w:r>
          </w:p>
        </w:tc>
        <w:tc>
          <w:tcPr>
            <w:tcW w:w="1275" w:type="dxa"/>
          </w:tcPr>
          <w:p w14:paraId="63F3CE85" w14:textId="77777777" w:rsidR="000C4192" w:rsidRPr="00F61A80" w:rsidRDefault="000C4192" w:rsidP="001F7E06">
            <w:pPr>
              <w:widowControl w:val="0"/>
            </w:pPr>
            <w:r w:rsidRPr="00F61A80">
              <w:t>Feeder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1B46A19B" w14:textId="77777777" w:rsidR="000C4192" w:rsidRPr="00F61A80" w:rsidRDefault="000C4192" w:rsidP="001F7E06">
            <w:pPr>
              <w:widowControl w:val="0"/>
            </w:pPr>
            <w:r w:rsidRPr="00F61A80">
              <w:t>3.93</w:t>
            </w:r>
          </w:p>
        </w:tc>
      </w:tr>
      <w:tr w:rsidR="000C4192" w:rsidRPr="00F61A80" w14:paraId="74330F22" w14:textId="77777777" w:rsidTr="001F7E06">
        <w:tc>
          <w:tcPr>
            <w:tcW w:w="561" w:type="dxa"/>
          </w:tcPr>
          <w:p w14:paraId="7B89493F" w14:textId="7EBCBC6F" w:rsidR="000C4192" w:rsidRPr="00F61A80" w:rsidRDefault="000C4192" w:rsidP="001F7E06">
            <w:pPr>
              <w:widowControl w:val="0"/>
            </w:pPr>
            <w:r w:rsidRPr="00F61A80">
              <w:t>10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5CCBFBC8" w14:textId="75883E68" w:rsidR="000C4192" w:rsidRPr="00F61A80" w:rsidRDefault="000C4192" w:rsidP="001F7E06">
            <w:pPr>
              <w:widowControl w:val="0"/>
            </w:pPr>
            <w:r w:rsidRPr="00F61A80">
              <w:t>Vermis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18871847" w14:textId="53C774FA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11BB0F7F" w14:textId="0BCFC370" w:rsidR="000C4192" w:rsidRPr="00F61A80" w:rsidRDefault="000C4192" w:rsidP="001F7E06">
            <w:pPr>
              <w:widowControl w:val="0"/>
            </w:pPr>
            <w:r w:rsidRPr="00F61A80">
              <w:t>10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504E3B59" w14:textId="77777777" w:rsidR="000C4192" w:rsidRPr="00F61A80" w:rsidRDefault="000C4192" w:rsidP="001F7E06">
            <w:pPr>
              <w:widowControl w:val="0"/>
            </w:pPr>
            <w:r w:rsidRPr="00F61A80">
              <w:t>Hippocampus left to Cerebellum right</w:t>
            </w:r>
          </w:p>
        </w:tc>
        <w:tc>
          <w:tcPr>
            <w:tcW w:w="1275" w:type="dxa"/>
          </w:tcPr>
          <w:p w14:paraId="6447B8B8" w14:textId="77777777" w:rsidR="000C4192" w:rsidRPr="00F61A80" w:rsidRDefault="000C4192" w:rsidP="001F7E06">
            <w:pPr>
              <w:widowControl w:val="0"/>
            </w:pPr>
            <w:r w:rsidRPr="00F61A80">
              <w:t>Feeder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2E86608F" w14:textId="77777777" w:rsidR="000C4192" w:rsidRPr="00F61A80" w:rsidRDefault="000C4192" w:rsidP="001F7E06">
            <w:pPr>
              <w:widowControl w:val="0"/>
            </w:pPr>
            <w:r w:rsidRPr="00F61A80">
              <w:t>3.97</w:t>
            </w:r>
          </w:p>
        </w:tc>
      </w:tr>
    </w:tbl>
    <w:p w14:paraId="78F856B2" w14:textId="77777777" w:rsidR="00F61A80" w:rsidRPr="00F61A80" w:rsidRDefault="00F61A80" w:rsidP="00F61A80"/>
    <w:p w14:paraId="6A22D955" w14:textId="48F44E70" w:rsidR="00F61A80" w:rsidRPr="00F61A80" w:rsidRDefault="00F61A80" w:rsidP="00F61A80">
      <w:r w:rsidRPr="00F61A80">
        <w:t xml:space="preserve">Network 2 – </w:t>
      </w:r>
      <w:r w:rsidR="005904AE" w:rsidRPr="00F61A80">
        <w:t xml:space="preserve">8 nodes, </w:t>
      </w:r>
      <w:r w:rsidRPr="00F61A80">
        <w:t>7 edges, p=0.022</w:t>
      </w:r>
    </w:p>
    <w:tbl>
      <w:tblPr>
        <w:tblW w:w="97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8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561"/>
        <w:gridCol w:w="1580"/>
        <w:gridCol w:w="1707"/>
        <w:gridCol w:w="561"/>
        <w:gridCol w:w="3107"/>
        <w:gridCol w:w="1275"/>
        <w:gridCol w:w="990"/>
      </w:tblGrid>
      <w:tr w:rsidR="000C4192" w:rsidRPr="00F61A80" w14:paraId="3AF55EA6" w14:textId="77777777" w:rsidTr="00B1114B">
        <w:tc>
          <w:tcPr>
            <w:tcW w:w="561" w:type="dxa"/>
          </w:tcPr>
          <w:p w14:paraId="0386A010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sym w:font="Symbol" w:char="F023"/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5EB728E1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t>Node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33A819E1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t>Node network</w:t>
            </w:r>
          </w:p>
        </w:tc>
        <w:tc>
          <w:tcPr>
            <w:tcW w:w="561" w:type="dxa"/>
          </w:tcPr>
          <w:p w14:paraId="52F593EB" w14:textId="77777777" w:rsidR="000C4192" w:rsidRPr="00F61A80" w:rsidRDefault="000C4192" w:rsidP="00B1114B">
            <w:pPr>
              <w:widowControl w:val="0"/>
              <w:rPr>
                <w:b/>
              </w:rPr>
            </w:pPr>
            <w:r w:rsidRPr="00F61A80">
              <w:rPr>
                <w:b/>
                <w:bCs/>
              </w:rPr>
              <w:sym w:font="Symbol" w:char="F023"/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32388DA4" w14:textId="77777777" w:rsidR="000C4192" w:rsidRPr="00F61A80" w:rsidRDefault="000C4192" w:rsidP="00B1114B">
            <w:pPr>
              <w:widowControl w:val="0"/>
              <w:rPr>
                <w:b/>
              </w:rPr>
            </w:pPr>
            <w:r w:rsidRPr="00F61A80">
              <w:rPr>
                <w:b/>
              </w:rPr>
              <w:t>Edge</w:t>
            </w:r>
          </w:p>
        </w:tc>
        <w:tc>
          <w:tcPr>
            <w:tcW w:w="1275" w:type="dxa"/>
          </w:tcPr>
          <w:p w14:paraId="3E9E9C4D" w14:textId="77777777" w:rsidR="000C4192" w:rsidRPr="00F61A80" w:rsidRDefault="000C4192" w:rsidP="00B1114B">
            <w:pPr>
              <w:widowControl w:val="0"/>
              <w:rPr>
                <w:b/>
                <w:i/>
                <w:iCs/>
              </w:rPr>
            </w:pPr>
            <w:r w:rsidRPr="00F61A80">
              <w:rPr>
                <w:b/>
              </w:rPr>
              <w:t>Edge type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65DF1A00" w14:textId="77777777" w:rsidR="000C4192" w:rsidRPr="00F61A80" w:rsidRDefault="000C4192" w:rsidP="00B1114B">
            <w:pPr>
              <w:widowControl w:val="0"/>
            </w:pPr>
            <w:r w:rsidRPr="00F61A80">
              <w:rPr>
                <w:b/>
                <w:i/>
                <w:iCs/>
              </w:rPr>
              <w:t>t</w:t>
            </w:r>
            <w:r w:rsidRPr="00F61A80">
              <w:rPr>
                <w:b/>
              </w:rPr>
              <w:t>-value</w:t>
            </w:r>
          </w:p>
        </w:tc>
      </w:tr>
      <w:tr w:rsidR="000C4192" w:rsidRPr="00F61A80" w14:paraId="4E2C4699" w14:textId="77777777" w:rsidTr="001F7E06">
        <w:tc>
          <w:tcPr>
            <w:tcW w:w="561" w:type="dxa"/>
          </w:tcPr>
          <w:p w14:paraId="723CC850" w14:textId="01695083" w:rsidR="000C4192" w:rsidRPr="00F61A80" w:rsidRDefault="000C4192" w:rsidP="001F7E06">
            <w:pPr>
              <w:widowControl w:val="0"/>
            </w:pPr>
            <w:r w:rsidRPr="00F61A80">
              <w:t>1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20DDA63E" w14:textId="4FB5DD21" w:rsidR="000C4192" w:rsidRPr="00F61A80" w:rsidRDefault="000C4192" w:rsidP="001F7E06">
            <w:pPr>
              <w:widowControl w:val="0"/>
            </w:pPr>
            <w:r w:rsidRPr="00F61A80">
              <w:t xml:space="preserve">Hippocampus right 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723F51B1" w14:textId="550034EC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61" w:type="dxa"/>
          </w:tcPr>
          <w:p w14:paraId="022DE3D9" w14:textId="03FB3368" w:rsidR="000C4192" w:rsidRPr="00F61A80" w:rsidRDefault="000C4192" w:rsidP="001F7E06">
            <w:pPr>
              <w:widowControl w:val="0"/>
            </w:pPr>
            <w:r w:rsidRPr="00F61A80">
              <w:t>1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358AA8B7" w14:textId="2D2F41A8" w:rsidR="000C4192" w:rsidRPr="00F61A80" w:rsidRDefault="000C4192" w:rsidP="001F7E06">
            <w:pPr>
              <w:widowControl w:val="0"/>
            </w:pPr>
            <w:r w:rsidRPr="00F61A80">
              <w:t>Hippocampus right to Inferior parietal lobule right</w:t>
            </w:r>
          </w:p>
        </w:tc>
        <w:tc>
          <w:tcPr>
            <w:tcW w:w="1275" w:type="dxa"/>
          </w:tcPr>
          <w:p w14:paraId="237746C2" w14:textId="08F6A812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31E23587" w14:textId="799A6C70" w:rsidR="000C4192" w:rsidRPr="00F61A80" w:rsidRDefault="000C4192" w:rsidP="001F7E06">
            <w:pPr>
              <w:widowControl w:val="0"/>
            </w:pPr>
            <w:r w:rsidRPr="00F61A80">
              <w:t>3.31</w:t>
            </w:r>
          </w:p>
        </w:tc>
      </w:tr>
      <w:tr w:rsidR="000C4192" w:rsidRPr="00F61A80" w14:paraId="4FEE58CD" w14:textId="77777777" w:rsidTr="001F7E06">
        <w:tc>
          <w:tcPr>
            <w:tcW w:w="561" w:type="dxa"/>
          </w:tcPr>
          <w:p w14:paraId="139D2B29" w14:textId="467D4386" w:rsidR="000C4192" w:rsidRPr="00F61A80" w:rsidRDefault="000C4192" w:rsidP="001F7E06">
            <w:pPr>
              <w:widowControl w:val="0"/>
            </w:pPr>
            <w:r w:rsidRPr="00F61A80">
              <w:t>2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0F8D73A1" w14:textId="28197E0D" w:rsidR="000C4192" w:rsidRPr="00F61A80" w:rsidRDefault="000C4192" w:rsidP="001F7E06">
            <w:pPr>
              <w:widowControl w:val="0"/>
            </w:pPr>
            <w:r w:rsidRPr="00F61A80">
              <w:t>Middle occipital gyrus righ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40998FA6" w14:textId="70E5DAB7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61" w:type="dxa"/>
          </w:tcPr>
          <w:p w14:paraId="5E28BAEE" w14:textId="74BE7787" w:rsidR="000C4192" w:rsidRPr="00F61A80" w:rsidRDefault="000C4192" w:rsidP="001F7E06">
            <w:pPr>
              <w:widowControl w:val="0"/>
            </w:pPr>
            <w:r w:rsidRPr="00F61A80">
              <w:t>2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5B981E51" w14:textId="70833262" w:rsidR="000C4192" w:rsidRPr="00F61A80" w:rsidRDefault="000C4192" w:rsidP="001F7E06">
            <w:pPr>
              <w:widowControl w:val="0"/>
            </w:pPr>
            <w:r w:rsidRPr="00F61A80">
              <w:t>Hippocampus right to Middle occipital gyrus right</w:t>
            </w:r>
          </w:p>
        </w:tc>
        <w:tc>
          <w:tcPr>
            <w:tcW w:w="1275" w:type="dxa"/>
          </w:tcPr>
          <w:p w14:paraId="75CFEBCE" w14:textId="0F407B1C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44962AA2" w14:textId="4B4EFAA2" w:rsidR="000C4192" w:rsidRPr="00F61A80" w:rsidRDefault="000C4192" w:rsidP="001F7E06">
            <w:pPr>
              <w:widowControl w:val="0"/>
            </w:pPr>
            <w:r w:rsidRPr="00F61A80">
              <w:t>3.4</w:t>
            </w:r>
          </w:p>
        </w:tc>
      </w:tr>
      <w:tr w:rsidR="000C4192" w:rsidRPr="00F61A80" w14:paraId="04DEB06E" w14:textId="77777777" w:rsidTr="001F7E06">
        <w:tc>
          <w:tcPr>
            <w:tcW w:w="561" w:type="dxa"/>
          </w:tcPr>
          <w:p w14:paraId="05D1830C" w14:textId="71716D53" w:rsidR="000C4192" w:rsidRPr="00F61A80" w:rsidRDefault="000C4192" w:rsidP="001F7E06">
            <w:pPr>
              <w:widowControl w:val="0"/>
            </w:pPr>
            <w:r w:rsidRPr="00F61A80">
              <w:t>3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519D1D47" w14:textId="591E80CE" w:rsidR="000C4192" w:rsidRPr="00F61A80" w:rsidRDefault="000C4192" w:rsidP="001F7E06">
            <w:pPr>
              <w:widowControl w:val="0"/>
            </w:pPr>
            <w:r w:rsidRPr="00F61A80">
              <w:t>Postcentral gyrus righ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1379164C" w14:textId="78BC091F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61" w:type="dxa"/>
          </w:tcPr>
          <w:p w14:paraId="27590B7F" w14:textId="65EE8D3A" w:rsidR="000C4192" w:rsidRPr="00F61A80" w:rsidRDefault="000C4192" w:rsidP="001F7E06">
            <w:pPr>
              <w:widowControl w:val="0"/>
            </w:pPr>
            <w:r w:rsidRPr="00F61A80">
              <w:t>3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1E1ACF38" w14:textId="6F238B8A" w:rsidR="000C4192" w:rsidRPr="00F61A80" w:rsidRDefault="000C4192" w:rsidP="001F7E06">
            <w:pPr>
              <w:widowControl w:val="0"/>
            </w:pPr>
            <w:r w:rsidRPr="00F61A80">
              <w:t>Hippocampus right to Angular gyrus right</w:t>
            </w:r>
          </w:p>
        </w:tc>
        <w:tc>
          <w:tcPr>
            <w:tcW w:w="1275" w:type="dxa"/>
          </w:tcPr>
          <w:p w14:paraId="058C6725" w14:textId="2B551221" w:rsidR="000C4192" w:rsidRPr="00F61A80" w:rsidRDefault="000C4192" w:rsidP="001F7E06">
            <w:pPr>
              <w:widowControl w:val="0"/>
            </w:pPr>
            <w:r w:rsidRPr="00F61A80">
              <w:t>Feeder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765DBB13" w14:textId="5498B1AE" w:rsidR="000C4192" w:rsidRPr="00F61A80" w:rsidRDefault="000C4192" w:rsidP="001F7E06">
            <w:pPr>
              <w:widowControl w:val="0"/>
            </w:pPr>
            <w:r w:rsidRPr="00F61A80">
              <w:t>3.58</w:t>
            </w:r>
          </w:p>
        </w:tc>
      </w:tr>
      <w:tr w:rsidR="000C4192" w:rsidRPr="00F61A80" w14:paraId="1690F008" w14:textId="77777777" w:rsidTr="001F7E06">
        <w:tc>
          <w:tcPr>
            <w:tcW w:w="561" w:type="dxa"/>
          </w:tcPr>
          <w:p w14:paraId="6E232E6B" w14:textId="7FF29BA5" w:rsidR="000C4192" w:rsidRPr="00F61A80" w:rsidRDefault="000C4192" w:rsidP="001F7E06">
            <w:pPr>
              <w:widowControl w:val="0"/>
            </w:pPr>
            <w:r w:rsidRPr="00F61A80">
              <w:t>4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56B8C37E" w14:textId="4A336C42" w:rsidR="000C4192" w:rsidRPr="00F61A80" w:rsidRDefault="000C4192" w:rsidP="001F7E06">
            <w:pPr>
              <w:widowControl w:val="0"/>
            </w:pPr>
            <w:r w:rsidRPr="00F61A80">
              <w:t>Inferior parietal lobule righ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0930A619" w14:textId="1EA44398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61" w:type="dxa"/>
          </w:tcPr>
          <w:p w14:paraId="2A60C115" w14:textId="0D45C373" w:rsidR="000C4192" w:rsidRPr="00F61A80" w:rsidRDefault="000C4192" w:rsidP="001F7E06">
            <w:pPr>
              <w:widowControl w:val="0"/>
            </w:pPr>
            <w:r w:rsidRPr="00F61A80">
              <w:t>4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5CDC1EB7" w14:textId="78496FDA" w:rsidR="000C4192" w:rsidRPr="00F61A80" w:rsidRDefault="000C4192" w:rsidP="001F7E06">
            <w:pPr>
              <w:widowControl w:val="0"/>
            </w:pPr>
            <w:r w:rsidRPr="00F61A80">
              <w:t>Hippocampus right to Postcentral gyrus right</w:t>
            </w:r>
          </w:p>
        </w:tc>
        <w:tc>
          <w:tcPr>
            <w:tcW w:w="1275" w:type="dxa"/>
          </w:tcPr>
          <w:p w14:paraId="03933564" w14:textId="3B8DEDE5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4173E7D0" w14:textId="55B63E36" w:rsidR="000C4192" w:rsidRPr="00F61A80" w:rsidRDefault="000C4192" w:rsidP="001F7E06">
            <w:pPr>
              <w:widowControl w:val="0"/>
            </w:pPr>
            <w:r w:rsidRPr="00F61A80">
              <w:t>3.77</w:t>
            </w:r>
          </w:p>
        </w:tc>
      </w:tr>
      <w:tr w:rsidR="000C4192" w:rsidRPr="00F61A80" w14:paraId="03A0009F" w14:textId="77777777" w:rsidTr="001F7E06">
        <w:tc>
          <w:tcPr>
            <w:tcW w:w="561" w:type="dxa"/>
          </w:tcPr>
          <w:p w14:paraId="515511BC" w14:textId="52AE8072" w:rsidR="000C4192" w:rsidRPr="00F61A80" w:rsidRDefault="000C4192" w:rsidP="001F7E06">
            <w:pPr>
              <w:widowControl w:val="0"/>
            </w:pPr>
            <w:r w:rsidRPr="00F61A80">
              <w:t>5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4796474B" w14:textId="2623C017" w:rsidR="000C4192" w:rsidRPr="00F61A80" w:rsidRDefault="000C4192" w:rsidP="001F7E06">
            <w:pPr>
              <w:widowControl w:val="0"/>
            </w:pPr>
            <w:r w:rsidRPr="00F61A80">
              <w:t>Angular gyrus righ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6B39D499" w14:textId="6D488350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249DCEF2" w14:textId="3CC92197" w:rsidR="000C4192" w:rsidRPr="00F61A80" w:rsidRDefault="000C4192" w:rsidP="001F7E06">
            <w:pPr>
              <w:widowControl w:val="0"/>
            </w:pPr>
            <w:r w:rsidRPr="00F61A80">
              <w:t>5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5518D9FA" w14:textId="28C9A4C1" w:rsidR="000C4192" w:rsidRPr="00F61A80" w:rsidRDefault="000C4192" w:rsidP="001F7E06">
            <w:pPr>
              <w:widowControl w:val="0"/>
            </w:pPr>
            <w:r w:rsidRPr="00F61A80">
              <w:t>Putamen left to Thalamus left</w:t>
            </w:r>
          </w:p>
        </w:tc>
        <w:tc>
          <w:tcPr>
            <w:tcW w:w="1275" w:type="dxa"/>
          </w:tcPr>
          <w:p w14:paraId="356F3146" w14:textId="693EC2A2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05C22206" w14:textId="357EA971" w:rsidR="000C4192" w:rsidRPr="00F61A80" w:rsidRDefault="000C4192" w:rsidP="001F7E06">
            <w:pPr>
              <w:widowControl w:val="0"/>
            </w:pPr>
            <w:r w:rsidRPr="00F61A80">
              <w:t>3.77</w:t>
            </w:r>
          </w:p>
        </w:tc>
      </w:tr>
      <w:tr w:rsidR="000C4192" w:rsidRPr="00F61A80" w14:paraId="1DAE75FF" w14:textId="77777777" w:rsidTr="001F7E06">
        <w:tc>
          <w:tcPr>
            <w:tcW w:w="561" w:type="dxa"/>
          </w:tcPr>
          <w:p w14:paraId="2C448F55" w14:textId="1182D86F" w:rsidR="000C4192" w:rsidRPr="00F61A80" w:rsidRDefault="000C4192" w:rsidP="001F7E06">
            <w:pPr>
              <w:widowControl w:val="0"/>
            </w:pPr>
            <w:r w:rsidRPr="00F61A80">
              <w:t>6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5D3B72DD" w14:textId="5200D37F" w:rsidR="000C4192" w:rsidRPr="00F61A80" w:rsidRDefault="000C4192" w:rsidP="001F7E06">
            <w:pPr>
              <w:widowControl w:val="0"/>
            </w:pPr>
            <w:r w:rsidRPr="00F61A80">
              <w:t>Caudate righ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4CB270F6" w14:textId="1C8B5124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74A45DB0" w14:textId="5679A778" w:rsidR="000C4192" w:rsidRPr="00F61A80" w:rsidRDefault="000C4192" w:rsidP="001F7E06">
            <w:pPr>
              <w:widowControl w:val="0"/>
            </w:pPr>
            <w:r w:rsidRPr="00F61A80">
              <w:t>6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60AB1E59" w14:textId="775EDE3C" w:rsidR="000C4192" w:rsidRPr="00F61A80" w:rsidRDefault="000C4192" w:rsidP="001F7E06">
            <w:pPr>
              <w:widowControl w:val="0"/>
            </w:pPr>
            <w:r w:rsidRPr="00F61A80">
              <w:t>Caudate right to Putamen left</w:t>
            </w:r>
          </w:p>
        </w:tc>
        <w:tc>
          <w:tcPr>
            <w:tcW w:w="1275" w:type="dxa"/>
          </w:tcPr>
          <w:p w14:paraId="1FB82E73" w14:textId="1A209156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77DABDC0" w14:textId="7CD56155" w:rsidR="000C4192" w:rsidRPr="00F61A80" w:rsidRDefault="000C4192" w:rsidP="001F7E06">
            <w:pPr>
              <w:widowControl w:val="0"/>
            </w:pPr>
            <w:r w:rsidRPr="00F61A80">
              <w:t>3.81</w:t>
            </w:r>
          </w:p>
        </w:tc>
      </w:tr>
      <w:tr w:rsidR="000C4192" w:rsidRPr="00F61A80" w14:paraId="2900310A" w14:textId="77777777" w:rsidTr="001F7E06">
        <w:tc>
          <w:tcPr>
            <w:tcW w:w="561" w:type="dxa"/>
          </w:tcPr>
          <w:p w14:paraId="48F18C3B" w14:textId="58450DEB" w:rsidR="000C4192" w:rsidRPr="00F61A80" w:rsidRDefault="000C4192" w:rsidP="001F7E06">
            <w:pPr>
              <w:widowControl w:val="0"/>
            </w:pPr>
            <w:r w:rsidRPr="00F61A80">
              <w:t>7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759D900B" w14:textId="19882F4D" w:rsidR="000C4192" w:rsidRPr="00F61A80" w:rsidRDefault="000C4192" w:rsidP="001F7E06">
            <w:pPr>
              <w:widowControl w:val="0"/>
            </w:pPr>
            <w:r w:rsidRPr="00F61A80">
              <w:t>Putamen lef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38ABE351" w14:textId="3571883E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353C74DD" w14:textId="776C0719" w:rsidR="000C4192" w:rsidRPr="00F61A80" w:rsidRDefault="000C4192" w:rsidP="001F7E06">
            <w:pPr>
              <w:widowControl w:val="0"/>
            </w:pPr>
            <w:r w:rsidRPr="00F61A80">
              <w:t>7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6B5C2557" w14:textId="2F9B1504" w:rsidR="000C4192" w:rsidRPr="00F61A80" w:rsidRDefault="000C4192" w:rsidP="001F7E06">
            <w:pPr>
              <w:widowControl w:val="0"/>
            </w:pPr>
            <w:r w:rsidRPr="00F61A80">
              <w:t>Hippocampus right to Caudate right</w:t>
            </w:r>
          </w:p>
        </w:tc>
        <w:tc>
          <w:tcPr>
            <w:tcW w:w="1275" w:type="dxa"/>
          </w:tcPr>
          <w:p w14:paraId="49115964" w14:textId="7762BDA6" w:rsidR="000C4192" w:rsidRPr="00F61A80" w:rsidRDefault="000C4192" w:rsidP="001F7E06">
            <w:pPr>
              <w:widowControl w:val="0"/>
            </w:pPr>
            <w:r w:rsidRPr="00F61A80">
              <w:t>Feeder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399F22A0" w14:textId="3BA8182E" w:rsidR="000C4192" w:rsidRPr="00F61A80" w:rsidRDefault="000C4192" w:rsidP="001F7E06">
            <w:pPr>
              <w:widowControl w:val="0"/>
            </w:pPr>
            <w:r w:rsidRPr="00F61A80">
              <w:t>4</w:t>
            </w:r>
          </w:p>
        </w:tc>
      </w:tr>
      <w:tr w:rsidR="000C4192" w:rsidRPr="00F61A80" w14:paraId="2F50C559" w14:textId="77777777" w:rsidTr="001F7E06">
        <w:tc>
          <w:tcPr>
            <w:tcW w:w="561" w:type="dxa"/>
          </w:tcPr>
          <w:p w14:paraId="0766091B" w14:textId="2816C034" w:rsidR="000C4192" w:rsidRPr="00F61A80" w:rsidRDefault="000C4192" w:rsidP="001F7E06">
            <w:pPr>
              <w:widowControl w:val="0"/>
            </w:pPr>
            <w:r w:rsidRPr="00F61A80">
              <w:t>8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7077F452" w14:textId="0402751F" w:rsidR="000C4192" w:rsidRPr="00F61A80" w:rsidRDefault="000C4192" w:rsidP="001F7E06">
            <w:pPr>
              <w:widowControl w:val="0"/>
            </w:pPr>
            <w:r w:rsidRPr="00F61A80">
              <w:t>Thalamus lef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44E4F1BD" w14:textId="4789BA2A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1E1AB48E" w14:textId="09B7BAFF" w:rsidR="000C4192" w:rsidRPr="00F61A80" w:rsidRDefault="000C4192" w:rsidP="001F7E06">
            <w:pPr>
              <w:widowControl w:val="0"/>
            </w:pP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018D7DB6" w14:textId="4D2DCE52" w:rsidR="000C4192" w:rsidRPr="00F61A80" w:rsidRDefault="000C4192" w:rsidP="001F7E06">
            <w:pPr>
              <w:widowControl w:val="0"/>
            </w:pPr>
          </w:p>
        </w:tc>
        <w:tc>
          <w:tcPr>
            <w:tcW w:w="1275" w:type="dxa"/>
          </w:tcPr>
          <w:p w14:paraId="2C1C6597" w14:textId="3A14DB4C" w:rsidR="000C4192" w:rsidRPr="00F61A80" w:rsidRDefault="000C4192" w:rsidP="001F7E06">
            <w:pPr>
              <w:widowControl w:val="0"/>
            </w:pP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58722DB8" w14:textId="3AB48310" w:rsidR="000C4192" w:rsidRPr="00F61A80" w:rsidRDefault="000C4192" w:rsidP="001F7E06">
            <w:pPr>
              <w:widowControl w:val="0"/>
            </w:pPr>
          </w:p>
        </w:tc>
      </w:tr>
    </w:tbl>
    <w:p w14:paraId="6BAFE27C" w14:textId="77777777" w:rsidR="00F61A80" w:rsidRPr="00F61A80" w:rsidRDefault="00F61A80" w:rsidP="00F61A80"/>
    <w:p w14:paraId="55908D15" w14:textId="77777777" w:rsidR="00F61A80" w:rsidRPr="00F61A80" w:rsidRDefault="00F61A80" w:rsidP="00F61A80"/>
    <w:p w14:paraId="258136F9" w14:textId="77777777" w:rsidR="00F61A80" w:rsidRPr="00F61A80" w:rsidRDefault="00F61A80" w:rsidP="00F61A80"/>
    <w:p w14:paraId="6EF889CC" w14:textId="153F840F" w:rsidR="00F61A80" w:rsidRDefault="00F61A80">
      <w:pPr>
        <w:rPr>
          <w:i/>
          <w:iCs/>
        </w:rPr>
      </w:pPr>
    </w:p>
    <w:p w14:paraId="40B9F3D0" w14:textId="38CB4D87" w:rsidR="00F61A80" w:rsidRDefault="00F61A80">
      <w:pPr>
        <w:rPr>
          <w:i/>
          <w:iCs/>
        </w:rPr>
      </w:pPr>
    </w:p>
    <w:p w14:paraId="6A69FB26" w14:textId="7ED4C91A" w:rsidR="00F61A80" w:rsidRDefault="00F61A80">
      <w:pPr>
        <w:rPr>
          <w:i/>
          <w:iCs/>
        </w:rPr>
      </w:pPr>
    </w:p>
    <w:p w14:paraId="4433E4A7" w14:textId="15D7BE67" w:rsidR="00F61A80" w:rsidRDefault="00F61A80">
      <w:pPr>
        <w:rPr>
          <w:i/>
          <w:iCs/>
        </w:rPr>
      </w:pPr>
    </w:p>
    <w:p w14:paraId="10B01FD5" w14:textId="4FC1DA83" w:rsidR="00F61A80" w:rsidRDefault="00F61A80">
      <w:pPr>
        <w:rPr>
          <w:i/>
          <w:iCs/>
        </w:rPr>
      </w:pPr>
    </w:p>
    <w:p w14:paraId="5AE8ACE7" w14:textId="2B3E078A" w:rsidR="00F61A80" w:rsidRDefault="00F61A80">
      <w:pPr>
        <w:rPr>
          <w:i/>
          <w:iCs/>
        </w:rPr>
      </w:pPr>
    </w:p>
    <w:p w14:paraId="05B40903" w14:textId="66CA5D54" w:rsidR="00F61A80" w:rsidRDefault="00F61A80">
      <w:pPr>
        <w:rPr>
          <w:i/>
          <w:iCs/>
        </w:rPr>
      </w:pPr>
    </w:p>
    <w:p w14:paraId="7C6B43EB" w14:textId="3A19777F" w:rsidR="00F61A80" w:rsidRDefault="00F61A80">
      <w:pPr>
        <w:rPr>
          <w:i/>
          <w:iCs/>
        </w:rPr>
      </w:pPr>
    </w:p>
    <w:p w14:paraId="7E0A16FA" w14:textId="64207ED6" w:rsidR="00F61A80" w:rsidRDefault="00F61A80">
      <w:pPr>
        <w:rPr>
          <w:i/>
          <w:iCs/>
        </w:rPr>
      </w:pPr>
    </w:p>
    <w:p w14:paraId="4DAEC80F" w14:textId="453DCC01" w:rsidR="00F61A80" w:rsidRDefault="00F61A80">
      <w:pPr>
        <w:rPr>
          <w:i/>
          <w:iCs/>
        </w:rPr>
      </w:pPr>
    </w:p>
    <w:p w14:paraId="6EC8130F" w14:textId="0C901858" w:rsidR="00F61A80" w:rsidRDefault="00F61A80">
      <w:pPr>
        <w:rPr>
          <w:i/>
          <w:iCs/>
        </w:rPr>
      </w:pPr>
    </w:p>
    <w:p w14:paraId="0F029F0B" w14:textId="729C2FE0" w:rsidR="00F61A80" w:rsidRDefault="00F61A80">
      <w:pPr>
        <w:rPr>
          <w:i/>
          <w:iCs/>
        </w:rPr>
      </w:pPr>
    </w:p>
    <w:p w14:paraId="6CE59E22" w14:textId="3FF05EA2" w:rsidR="00F61A80" w:rsidRDefault="00F61A80">
      <w:pPr>
        <w:rPr>
          <w:i/>
          <w:iCs/>
        </w:rPr>
      </w:pPr>
    </w:p>
    <w:p w14:paraId="036B566E" w14:textId="47DF6AD0" w:rsidR="00F61A80" w:rsidRDefault="00F61A80">
      <w:pPr>
        <w:rPr>
          <w:i/>
          <w:iCs/>
        </w:rPr>
      </w:pPr>
    </w:p>
    <w:p w14:paraId="611197E2" w14:textId="7AFCAFA3" w:rsidR="00F61A80" w:rsidRDefault="00F61A80">
      <w:pPr>
        <w:rPr>
          <w:i/>
          <w:iCs/>
        </w:rPr>
      </w:pPr>
    </w:p>
    <w:p w14:paraId="4AEAE7B1" w14:textId="30C7454C" w:rsidR="00F61A80" w:rsidRDefault="00F61A80">
      <w:pPr>
        <w:rPr>
          <w:i/>
          <w:iCs/>
        </w:rPr>
      </w:pPr>
    </w:p>
    <w:p w14:paraId="67BA3FD6" w14:textId="6F2FDCAA" w:rsidR="00F61A80" w:rsidRDefault="00F61A80">
      <w:pPr>
        <w:rPr>
          <w:i/>
          <w:iCs/>
        </w:rPr>
      </w:pPr>
    </w:p>
    <w:p w14:paraId="1A31637D" w14:textId="73C28474" w:rsidR="00F61A80" w:rsidRDefault="00F61A80">
      <w:pPr>
        <w:rPr>
          <w:i/>
          <w:iCs/>
        </w:rPr>
      </w:pPr>
    </w:p>
    <w:p w14:paraId="08605260" w14:textId="7244E6A4" w:rsidR="00F61A80" w:rsidRDefault="00F61A80">
      <w:pPr>
        <w:rPr>
          <w:i/>
          <w:iCs/>
        </w:rPr>
      </w:pPr>
    </w:p>
    <w:p w14:paraId="58512381" w14:textId="3BCBE481" w:rsidR="00F61A80" w:rsidRDefault="00F61A80">
      <w:pPr>
        <w:rPr>
          <w:i/>
          <w:iCs/>
        </w:rPr>
      </w:pPr>
    </w:p>
    <w:p w14:paraId="1809FE22" w14:textId="52672CF3" w:rsidR="00F61A80" w:rsidRDefault="00F61A80">
      <w:pPr>
        <w:rPr>
          <w:i/>
          <w:iCs/>
        </w:rPr>
      </w:pPr>
    </w:p>
    <w:p w14:paraId="5B3454DF" w14:textId="01A8CCC0" w:rsidR="00F61A80" w:rsidRDefault="00F61A80">
      <w:pPr>
        <w:rPr>
          <w:i/>
          <w:iCs/>
        </w:rPr>
      </w:pPr>
    </w:p>
    <w:p w14:paraId="43C39E24" w14:textId="4296B45B" w:rsidR="00F61A80" w:rsidRDefault="00F61A80">
      <w:pPr>
        <w:rPr>
          <w:i/>
          <w:iCs/>
        </w:rPr>
      </w:pPr>
    </w:p>
    <w:p w14:paraId="2A91CDDE" w14:textId="36938A14" w:rsidR="00F61A80" w:rsidRDefault="00F61A80">
      <w:pPr>
        <w:rPr>
          <w:i/>
          <w:iCs/>
        </w:rPr>
      </w:pPr>
    </w:p>
    <w:p w14:paraId="5524DF3B" w14:textId="0294BC98" w:rsidR="00F61A80" w:rsidRDefault="00F61A80">
      <w:pPr>
        <w:rPr>
          <w:i/>
          <w:iCs/>
        </w:rPr>
      </w:pPr>
    </w:p>
    <w:p w14:paraId="1F13C4C0" w14:textId="546FAFB3" w:rsidR="00F61A80" w:rsidRDefault="00F61A80">
      <w:pPr>
        <w:rPr>
          <w:i/>
          <w:iCs/>
        </w:rPr>
      </w:pPr>
    </w:p>
    <w:p w14:paraId="5BB44E7A" w14:textId="2F33801A" w:rsidR="00F61A80" w:rsidRDefault="00F61A80">
      <w:pPr>
        <w:rPr>
          <w:i/>
          <w:iCs/>
        </w:rPr>
      </w:pPr>
    </w:p>
    <w:p w14:paraId="65C640DB" w14:textId="01B3027B" w:rsidR="00F61A80" w:rsidRDefault="00F61A80">
      <w:pPr>
        <w:rPr>
          <w:i/>
          <w:iCs/>
        </w:rPr>
      </w:pPr>
    </w:p>
    <w:p w14:paraId="4B72D1E5" w14:textId="0EEB144A" w:rsidR="00F61A80" w:rsidRDefault="00F61A80">
      <w:pPr>
        <w:rPr>
          <w:i/>
          <w:iCs/>
        </w:rPr>
      </w:pPr>
    </w:p>
    <w:p w14:paraId="6B761A0C" w14:textId="2CD21CEC" w:rsidR="00F61A80" w:rsidRDefault="00F61A80">
      <w:pPr>
        <w:rPr>
          <w:i/>
          <w:iCs/>
        </w:rPr>
      </w:pPr>
    </w:p>
    <w:p w14:paraId="13AC4634" w14:textId="530E02C5" w:rsidR="00F61A80" w:rsidRDefault="00F61A80">
      <w:pPr>
        <w:rPr>
          <w:i/>
          <w:iCs/>
        </w:rPr>
      </w:pPr>
    </w:p>
    <w:p w14:paraId="5B8D1D27" w14:textId="4FA435FC" w:rsidR="00F61A80" w:rsidRDefault="00F61A80">
      <w:pPr>
        <w:rPr>
          <w:i/>
          <w:iCs/>
        </w:rPr>
      </w:pPr>
    </w:p>
    <w:p w14:paraId="69B7F610" w14:textId="5167A4C5" w:rsidR="00F61A80" w:rsidRDefault="00F61A80">
      <w:pPr>
        <w:rPr>
          <w:i/>
          <w:iCs/>
        </w:rPr>
      </w:pPr>
    </w:p>
    <w:p w14:paraId="1028F50F" w14:textId="0E4DEB9C" w:rsidR="00F61A80" w:rsidRDefault="00F61A80">
      <w:pPr>
        <w:rPr>
          <w:i/>
          <w:iCs/>
        </w:rPr>
      </w:pPr>
    </w:p>
    <w:p w14:paraId="5E548B20" w14:textId="6C6A2117" w:rsidR="00F61A80" w:rsidRDefault="00F61A80">
      <w:pPr>
        <w:rPr>
          <w:i/>
          <w:iCs/>
        </w:rPr>
      </w:pPr>
    </w:p>
    <w:p w14:paraId="3E8460B9" w14:textId="777F6C4D" w:rsidR="00F61A80" w:rsidRDefault="00F61A80">
      <w:pPr>
        <w:rPr>
          <w:i/>
          <w:iCs/>
        </w:rPr>
      </w:pPr>
    </w:p>
    <w:p w14:paraId="6E6AB0AB" w14:textId="0E088324" w:rsidR="00F61A80" w:rsidRDefault="00F61A80">
      <w:pPr>
        <w:rPr>
          <w:i/>
          <w:iCs/>
        </w:rPr>
      </w:pPr>
    </w:p>
    <w:p w14:paraId="6D903175" w14:textId="4FC6588E" w:rsidR="00F61A80" w:rsidRDefault="00F61A80">
      <w:pPr>
        <w:rPr>
          <w:i/>
          <w:iCs/>
        </w:rPr>
      </w:pPr>
    </w:p>
    <w:p w14:paraId="3F5610B4" w14:textId="7C2C6D5F" w:rsidR="00F61A80" w:rsidRPr="00F61A80" w:rsidRDefault="00F61A80" w:rsidP="00F61A80">
      <w:r>
        <w:rPr>
          <w:i/>
          <w:iCs/>
        </w:rPr>
        <w:t>t =</w:t>
      </w:r>
      <w:r w:rsidRPr="00F61A80">
        <w:t xml:space="preserve"> 3.3</w:t>
      </w:r>
    </w:p>
    <w:p w14:paraId="160862B2" w14:textId="2E18227F" w:rsidR="00F61A80" w:rsidRPr="00F61A80" w:rsidRDefault="00F61A80" w:rsidP="00F61A80">
      <w:r w:rsidRPr="00F61A80">
        <w:t>Network 1 –10 nodes</w:t>
      </w:r>
      <w:r>
        <w:t>,</w:t>
      </w:r>
      <w:r w:rsidRPr="00F61A80">
        <w:t xml:space="preserve"> </w:t>
      </w:r>
      <w:r w:rsidR="005904AE" w:rsidRPr="00F61A80">
        <w:t xml:space="preserve">10 edges, </w:t>
      </w:r>
      <w:r>
        <w:t>p</w:t>
      </w:r>
      <w:r w:rsidRPr="00F61A80">
        <w:t>=0.005</w:t>
      </w:r>
    </w:p>
    <w:tbl>
      <w:tblPr>
        <w:tblW w:w="97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8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561"/>
        <w:gridCol w:w="1580"/>
        <w:gridCol w:w="1707"/>
        <w:gridCol w:w="561"/>
        <w:gridCol w:w="3107"/>
        <w:gridCol w:w="1275"/>
        <w:gridCol w:w="990"/>
      </w:tblGrid>
      <w:tr w:rsidR="000C4192" w:rsidRPr="00F61A80" w14:paraId="5285248D" w14:textId="77777777" w:rsidTr="00B1114B">
        <w:tc>
          <w:tcPr>
            <w:tcW w:w="561" w:type="dxa"/>
          </w:tcPr>
          <w:p w14:paraId="4D75DC0D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sym w:font="Symbol" w:char="F023"/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3D87C35A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t>Node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1C5E2B5D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t>Node network</w:t>
            </w:r>
          </w:p>
        </w:tc>
        <w:tc>
          <w:tcPr>
            <w:tcW w:w="561" w:type="dxa"/>
          </w:tcPr>
          <w:p w14:paraId="63B25631" w14:textId="77777777" w:rsidR="000C4192" w:rsidRPr="00F61A80" w:rsidRDefault="000C4192" w:rsidP="00B1114B">
            <w:pPr>
              <w:widowControl w:val="0"/>
              <w:rPr>
                <w:b/>
              </w:rPr>
            </w:pPr>
            <w:r w:rsidRPr="00F61A80">
              <w:rPr>
                <w:b/>
                <w:bCs/>
              </w:rPr>
              <w:sym w:font="Symbol" w:char="F023"/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4BA1739C" w14:textId="77777777" w:rsidR="000C4192" w:rsidRPr="00F61A80" w:rsidRDefault="000C4192" w:rsidP="00B1114B">
            <w:pPr>
              <w:widowControl w:val="0"/>
              <w:rPr>
                <w:b/>
              </w:rPr>
            </w:pPr>
            <w:r w:rsidRPr="00F61A80">
              <w:rPr>
                <w:b/>
              </w:rPr>
              <w:t>Edge</w:t>
            </w:r>
          </w:p>
        </w:tc>
        <w:tc>
          <w:tcPr>
            <w:tcW w:w="1275" w:type="dxa"/>
          </w:tcPr>
          <w:p w14:paraId="0BDD1166" w14:textId="77777777" w:rsidR="000C4192" w:rsidRPr="00F61A80" w:rsidRDefault="000C4192" w:rsidP="00B1114B">
            <w:pPr>
              <w:widowControl w:val="0"/>
              <w:rPr>
                <w:b/>
                <w:i/>
                <w:iCs/>
              </w:rPr>
            </w:pPr>
            <w:r w:rsidRPr="00F61A80">
              <w:rPr>
                <w:b/>
              </w:rPr>
              <w:t>Edge type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3AF134D8" w14:textId="77777777" w:rsidR="000C4192" w:rsidRPr="00F61A80" w:rsidRDefault="000C4192" w:rsidP="00B1114B">
            <w:pPr>
              <w:widowControl w:val="0"/>
            </w:pPr>
            <w:r w:rsidRPr="00F61A80">
              <w:rPr>
                <w:b/>
                <w:i/>
                <w:iCs/>
              </w:rPr>
              <w:t>t</w:t>
            </w:r>
            <w:r w:rsidRPr="00F61A80">
              <w:rPr>
                <w:b/>
              </w:rPr>
              <w:t>-value</w:t>
            </w:r>
          </w:p>
        </w:tc>
      </w:tr>
      <w:tr w:rsidR="000C4192" w:rsidRPr="00F61A80" w14:paraId="6DD75A42" w14:textId="77777777" w:rsidTr="001F7E06">
        <w:tc>
          <w:tcPr>
            <w:tcW w:w="561" w:type="dxa"/>
          </w:tcPr>
          <w:p w14:paraId="58D80625" w14:textId="11165C9C" w:rsidR="000C4192" w:rsidRPr="00F61A80" w:rsidRDefault="000C4192" w:rsidP="001F7E06">
            <w:pPr>
              <w:widowControl w:val="0"/>
            </w:pPr>
            <w:r w:rsidRPr="00F61A80">
              <w:t>1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727099DF" w14:textId="65A8208E" w:rsidR="000C4192" w:rsidRPr="00F61A80" w:rsidRDefault="000C4192" w:rsidP="001F7E06">
            <w:pPr>
              <w:widowControl w:val="0"/>
            </w:pPr>
            <w:r w:rsidRPr="00F61A80">
              <w:t>Precentral gyrus righ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64CBF772" w14:textId="5DB30316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7FE0BEEE" w14:textId="5231D0AA" w:rsidR="000C4192" w:rsidRPr="00F61A80" w:rsidRDefault="000C4192" w:rsidP="001F7E06">
            <w:pPr>
              <w:widowControl w:val="0"/>
            </w:pPr>
            <w:r w:rsidRPr="00F61A80">
              <w:t>1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6C09AD97" w14:textId="77777777" w:rsidR="000C4192" w:rsidRPr="00F61A80" w:rsidRDefault="000C4192" w:rsidP="001F7E06">
            <w:pPr>
              <w:widowControl w:val="0"/>
            </w:pPr>
            <w:r w:rsidRPr="00F61A80">
              <w:t>Hippocampus left to Amygdala left</w:t>
            </w:r>
          </w:p>
        </w:tc>
        <w:tc>
          <w:tcPr>
            <w:tcW w:w="1275" w:type="dxa"/>
          </w:tcPr>
          <w:p w14:paraId="4A5560E2" w14:textId="77777777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48728EA6" w14:textId="77777777" w:rsidR="000C4192" w:rsidRPr="00F61A80" w:rsidRDefault="000C4192" w:rsidP="001F7E06">
            <w:pPr>
              <w:widowControl w:val="0"/>
            </w:pPr>
            <w:r w:rsidRPr="00F61A80">
              <w:t>3.34</w:t>
            </w:r>
          </w:p>
        </w:tc>
      </w:tr>
      <w:tr w:rsidR="000C4192" w:rsidRPr="00F61A80" w14:paraId="22689577" w14:textId="77777777" w:rsidTr="001F7E06">
        <w:tc>
          <w:tcPr>
            <w:tcW w:w="561" w:type="dxa"/>
          </w:tcPr>
          <w:p w14:paraId="79AE7BA7" w14:textId="28EE6C2B" w:rsidR="000C4192" w:rsidRPr="00F61A80" w:rsidRDefault="000C4192" w:rsidP="001F7E06">
            <w:pPr>
              <w:widowControl w:val="0"/>
            </w:pPr>
            <w:r w:rsidRPr="00F61A80">
              <w:t>2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35CAA23D" w14:textId="08F2A568" w:rsidR="000C4192" w:rsidRPr="00F61A80" w:rsidRDefault="000C4192" w:rsidP="001F7E06">
            <w:pPr>
              <w:widowControl w:val="0"/>
            </w:pPr>
            <w:r w:rsidRPr="00F61A80">
              <w:t xml:space="preserve">Hippocampus left 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39BEDFA4" w14:textId="6F3F6859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61" w:type="dxa"/>
          </w:tcPr>
          <w:p w14:paraId="6A967C7A" w14:textId="1CFBC009" w:rsidR="000C4192" w:rsidRPr="00F61A80" w:rsidRDefault="000C4192" w:rsidP="001F7E06">
            <w:pPr>
              <w:widowControl w:val="0"/>
            </w:pPr>
            <w:r w:rsidRPr="00F61A80">
              <w:t>2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2A3255B9" w14:textId="77777777" w:rsidR="000C4192" w:rsidRPr="00F61A80" w:rsidRDefault="000C4192" w:rsidP="001F7E06">
            <w:pPr>
              <w:widowControl w:val="0"/>
            </w:pPr>
            <w:r w:rsidRPr="00F61A80">
              <w:t>Hippocampus left to Cerebellum left</w:t>
            </w:r>
          </w:p>
        </w:tc>
        <w:tc>
          <w:tcPr>
            <w:tcW w:w="1275" w:type="dxa"/>
          </w:tcPr>
          <w:p w14:paraId="680F6848" w14:textId="77777777" w:rsidR="000C4192" w:rsidRPr="00F61A80" w:rsidRDefault="000C4192" w:rsidP="001F7E06">
            <w:pPr>
              <w:widowControl w:val="0"/>
            </w:pPr>
            <w:r w:rsidRPr="00F61A80">
              <w:t>Feeder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32207656" w14:textId="77777777" w:rsidR="000C4192" w:rsidRPr="00F61A80" w:rsidRDefault="000C4192" w:rsidP="001F7E06">
            <w:pPr>
              <w:widowControl w:val="0"/>
            </w:pPr>
            <w:r w:rsidRPr="00F61A80">
              <w:t>3.36</w:t>
            </w:r>
          </w:p>
        </w:tc>
      </w:tr>
      <w:tr w:rsidR="000C4192" w:rsidRPr="00F61A80" w14:paraId="26C3B1CC" w14:textId="77777777" w:rsidTr="001F7E06">
        <w:tc>
          <w:tcPr>
            <w:tcW w:w="561" w:type="dxa"/>
          </w:tcPr>
          <w:p w14:paraId="213AB001" w14:textId="66EAE539" w:rsidR="000C4192" w:rsidRPr="00F61A80" w:rsidRDefault="000C4192" w:rsidP="001F7E06">
            <w:pPr>
              <w:widowControl w:val="0"/>
            </w:pPr>
            <w:r w:rsidRPr="00F61A80">
              <w:t>3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637ECB8F" w14:textId="386DFD3F" w:rsidR="000C4192" w:rsidRPr="00F61A80" w:rsidRDefault="000C4192" w:rsidP="001F7E06">
            <w:pPr>
              <w:widowControl w:val="0"/>
            </w:pPr>
            <w:r w:rsidRPr="00F61A80">
              <w:t>Amygdala lef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12542BCE" w14:textId="073F8E4A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61" w:type="dxa"/>
          </w:tcPr>
          <w:p w14:paraId="4221452B" w14:textId="07D98DB8" w:rsidR="000C4192" w:rsidRPr="00F61A80" w:rsidRDefault="000C4192" w:rsidP="001F7E06">
            <w:pPr>
              <w:widowControl w:val="0"/>
            </w:pPr>
            <w:r w:rsidRPr="00F61A80">
              <w:t>3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11675977" w14:textId="77777777" w:rsidR="000C4192" w:rsidRPr="00F61A80" w:rsidRDefault="000C4192" w:rsidP="001F7E06">
            <w:pPr>
              <w:widowControl w:val="0"/>
            </w:pPr>
            <w:r w:rsidRPr="00F61A80">
              <w:t>Postcentral gyrus left to Cerebellum right</w:t>
            </w:r>
          </w:p>
        </w:tc>
        <w:tc>
          <w:tcPr>
            <w:tcW w:w="1275" w:type="dxa"/>
          </w:tcPr>
          <w:p w14:paraId="44DFF1B6" w14:textId="77777777" w:rsidR="000C4192" w:rsidRPr="00F61A80" w:rsidRDefault="000C4192" w:rsidP="001F7E06">
            <w:pPr>
              <w:widowControl w:val="0"/>
            </w:pPr>
            <w:r w:rsidRPr="00F61A80">
              <w:t>Feeder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5E48B7E5" w14:textId="77777777" w:rsidR="000C4192" w:rsidRPr="00F61A80" w:rsidRDefault="000C4192" w:rsidP="001F7E06">
            <w:pPr>
              <w:widowControl w:val="0"/>
            </w:pPr>
            <w:r w:rsidRPr="00F61A80">
              <w:t>3.43</w:t>
            </w:r>
          </w:p>
        </w:tc>
      </w:tr>
      <w:tr w:rsidR="000C4192" w:rsidRPr="00F61A80" w14:paraId="04EDDDB8" w14:textId="77777777" w:rsidTr="001F7E06">
        <w:tc>
          <w:tcPr>
            <w:tcW w:w="561" w:type="dxa"/>
          </w:tcPr>
          <w:p w14:paraId="3C889E46" w14:textId="6FA7E032" w:rsidR="000C4192" w:rsidRPr="00F61A80" w:rsidRDefault="000C4192" w:rsidP="001F7E06">
            <w:pPr>
              <w:widowControl w:val="0"/>
            </w:pPr>
            <w:r w:rsidRPr="00F61A80">
              <w:t>4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602CC1FD" w14:textId="369517BA" w:rsidR="000C4192" w:rsidRPr="00F61A80" w:rsidRDefault="000C4192" w:rsidP="001F7E06">
            <w:pPr>
              <w:widowControl w:val="0"/>
            </w:pPr>
            <w:r w:rsidRPr="00F61A80">
              <w:t>Postcentral gyrus lef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301AE998" w14:textId="16939DEB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61" w:type="dxa"/>
          </w:tcPr>
          <w:p w14:paraId="1380282A" w14:textId="73AFD481" w:rsidR="000C4192" w:rsidRPr="00F61A80" w:rsidRDefault="000C4192" w:rsidP="001F7E06">
            <w:pPr>
              <w:widowControl w:val="0"/>
            </w:pPr>
            <w:r w:rsidRPr="00F61A80">
              <w:t>4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369192B9" w14:textId="77777777" w:rsidR="000C4192" w:rsidRPr="00F61A80" w:rsidRDefault="000C4192" w:rsidP="001F7E06">
            <w:pPr>
              <w:widowControl w:val="0"/>
            </w:pPr>
            <w:r w:rsidRPr="00F61A80">
              <w:t>Thalamus right to Cerebellum left</w:t>
            </w:r>
          </w:p>
        </w:tc>
        <w:tc>
          <w:tcPr>
            <w:tcW w:w="1275" w:type="dxa"/>
          </w:tcPr>
          <w:p w14:paraId="09B69748" w14:textId="77777777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3CD650FD" w14:textId="77777777" w:rsidR="000C4192" w:rsidRPr="00F61A80" w:rsidRDefault="000C4192" w:rsidP="001F7E06">
            <w:pPr>
              <w:widowControl w:val="0"/>
            </w:pPr>
            <w:r w:rsidRPr="00F61A80">
              <w:t>3.51</w:t>
            </w:r>
          </w:p>
        </w:tc>
      </w:tr>
      <w:tr w:rsidR="000C4192" w:rsidRPr="00F61A80" w14:paraId="384A5349" w14:textId="77777777" w:rsidTr="001F7E06">
        <w:tc>
          <w:tcPr>
            <w:tcW w:w="561" w:type="dxa"/>
          </w:tcPr>
          <w:p w14:paraId="345F8D39" w14:textId="129ED745" w:rsidR="000C4192" w:rsidRPr="00F61A80" w:rsidRDefault="000C4192" w:rsidP="001F7E06">
            <w:pPr>
              <w:widowControl w:val="0"/>
            </w:pPr>
            <w:r w:rsidRPr="00F61A80">
              <w:t>5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50B99215" w14:textId="29D5BE06" w:rsidR="000C4192" w:rsidRPr="00F61A80" w:rsidRDefault="000C4192" w:rsidP="001F7E06">
            <w:pPr>
              <w:widowControl w:val="0"/>
            </w:pPr>
            <w:r w:rsidRPr="00F61A80">
              <w:t>Putamen righ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7A260951" w14:textId="5FD2D470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20405287" w14:textId="6C3C40D9" w:rsidR="000C4192" w:rsidRPr="00F61A80" w:rsidRDefault="000C4192" w:rsidP="001F7E06">
            <w:pPr>
              <w:widowControl w:val="0"/>
            </w:pPr>
            <w:r w:rsidRPr="00F61A80">
              <w:t>5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5EAAC04F" w14:textId="77777777" w:rsidR="000C4192" w:rsidRPr="00F61A80" w:rsidRDefault="000C4192" w:rsidP="001F7E06">
            <w:pPr>
              <w:widowControl w:val="0"/>
            </w:pPr>
            <w:r w:rsidRPr="00F61A80">
              <w:t>Putamen right to Thalamus right</w:t>
            </w:r>
          </w:p>
        </w:tc>
        <w:tc>
          <w:tcPr>
            <w:tcW w:w="1275" w:type="dxa"/>
          </w:tcPr>
          <w:p w14:paraId="57A08A8A" w14:textId="77777777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44EFA2EE" w14:textId="77777777" w:rsidR="000C4192" w:rsidRPr="00F61A80" w:rsidRDefault="000C4192" w:rsidP="001F7E06">
            <w:pPr>
              <w:widowControl w:val="0"/>
            </w:pPr>
            <w:r w:rsidRPr="00F61A80">
              <w:t>3.52</w:t>
            </w:r>
          </w:p>
        </w:tc>
      </w:tr>
      <w:tr w:rsidR="000C4192" w:rsidRPr="00F61A80" w14:paraId="3CBB3E24" w14:textId="77777777" w:rsidTr="001F7E06">
        <w:tc>
          <w:tcPr>
            <w:tcW w:w="561" w:type="dxa"/>
          </w:tcPr>
          <w:p w14:paraId="1669F4A9" w14:textId="70099CDD" w:rsidR="000C4192" w:rsidRPr="00F61A80" w:rsidRDefault="000C4192" w:rsidP="001F7E06">
            <w:pPr>
              <w:widowControl w:val="0"/>
            </w:pPr>
            <w:r w:rsidRPr="00F61A80">
              <w:t>6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79DBA266" w14:textId="43E9F32A" w:rsidR="000C4192" w:rsidRPr="00F61A80" w:rsidRDefault="000C4192" w:rsidP="001F7E06">
            <w:pPr>
              <w:widowControl w:val="0"/>
            </w:pPr>
            <w:r w:rsidRPr="00F61A80">
              <w:t>Thalamus righ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79F22D4B" w14:textId="205D6F79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5AC09B64" w14:textId="3FA55755" w:rsidR="000C4192" w:rsidRPr="00F61A80" w:rsidRDefault="000C4192" w:rsidP="001F7E06">
            <w:pPr>
              <w:widowControl w:val="0"/>
            </w:pPr>
            <w:r w:rsidRPr="00F61A80">
              <w:t>6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2A1642FE" w14:textId="77777777" w:rsidR="000C4192" w:rsidRPr="00F61A80" w:rsidRDefault="000C4192" w:rsidP="001F7E06">
            <w:pPr>
              <w:widowControl w:val="0"/>
            </w:pPr>
            <w:r w:rsidRPr="00F61A80">
              <w:t>Thalamus right to Inferior temporal gyrus right</w:t>
            </w:r>
          </w:p>
        </w:tc>
        <w:tc>
          <w:tcPr>
            <w:tcW w:w="1275" w:type="dxa"/>
          </w:tcPr>
          <w:p w14:paraId="3314C0D3" w14:textId="77777777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3E361B1F" w14:textId="77777777" w:rsidR="000C4192" w:rsidRPr="00F61A80" w:rsidRDefault="000C4192" w:rsidP="001F7E06">
            <w:pPr>
              <w:widowControl w:val="0"/>
            </w:pPr>
            <w:r w:rsidRPr="00F61A80">
              <w:t>3.52</w:t>
            </w:r>
          </w:p>
        </w:tc>
      </w:tr>
      <w:tr w:rsidR="000C4192" w:rsidRPr="00F61A80" w14:paraId="317B9FD7" w14:textId="77777777" w:rsidTr="001F7E06">
        <w:tc>
          <w:tcPr>
            <w:tcW w:w="561" w:type="dxa"/>
          </w:tcPr>
          <w:p w14:paraId="764BC8A9" w14:textId="3270D544" w:rsidR="000C4192" w:rsidRPr="00F61A80" w:rsidRDefault="000C4192" w:rsidP="001F7E06">
            <w:pPr>
              <w:widowControl w:val="0"/>
            </w:pPr>
            <w:r w:rsidRPr="00F61A80">
              <w:t>7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545DF693" w14:textId="316CDE51" w:rsidR="000C4192" w:rsidRPr="00F61A80" w:rsidRDefault="000C4192" w:rsidP="001F7E06">
            <w:pPr>
              <w:widowControl w:val="0"/>
            </w:pPr>
            <w:r w:rsidRPr="00F61A80">
              <w:t>Inferior temporal gyrus righ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33C956EB" w14:textId="750B880F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4E185654" w14:textId="132972BC" w:rsidR="000C4192" w:rsidRPr="00F61A80" w:rsidRDefault="000C4192" w:rsidP="001F7E06">
            <w:pPr>
              <w:widowControl w:val="0"/>
            </w:pPr>
            <w:r w:rsidRPr="00F61A80">
              <w:t>7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16B4B002" w14:textId="77777777" w:rsidR="000C4192" w:rsidRPr="00F61A80" w:rsidRDefault="000C4192" w:rsidP="001F7E06">
            <w:pPr>
              <w:widowControl w:val="0"/>
            </w:pPr>
            <w:r w:rsidRPr="00F61A80">
              <w:t>Precentral gyrus right to Vermis</w:t>
            </w:r>
          </w:p>
        </w:tc>
        <w:tc>
          <w:tcPr>
            <w:tcW w:w="1275" w:type="dxa"/>
          </w:tcPr>
          <w:p w14:paraId="2CD0E7E3" w14:textId="77777777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655CBAEA" w14:textId="77777777" w:rsidR="000C4192" w:rsidRPr="00F61A80" w:rsidRDefault="000C4192" w:rsidP="001F7E06">
            <w:pPr>
              <w:widowControl w:val="0"/>
            </w:pPr>
            <w:r w:rsidRPr="00F61A80">
              <w:t>3.7</w:t>
            </w:r>
          </w:p>
        </w:tc>
      </w:tr>
      <w:tr w:rsidR="000C4192" w:rsidRPr="00F61A80" w14:paraId="5DF3947B" w14:textId="77777777" w:rsidTr="001F7E06">
        <w:tc>
          <w:tcPr>
            <w:tcW w:w="561" w:type="dxa"/>
          </w:tcPr>
          <w:p w14:paraId="6EAFC61B" w14:textId="3B81B1BC" w:rsidR="000C4192" w:rsidRPr="00F61A80" w:rsidRDefault="000C4192" w:rsidP="001F7E06">
            <w:pPr>
              <w:widowControl w:val="0"/>
            </w:pPr>
            <w:r w:rsidRPr="00F61A80">
              <w:t>8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684FF331" w14:textId="14D1B4BF" w:rsidR="000C4192" w:rsidRPr="00F61A80" w:rsidRDefault="000C4192" w:rsidP="001F7E06">
            <w:pPr>
              <w:widowControl w:val="0"/>
            </w:pPr>
            <w:r w:rsidRPr="00F61A80">
              <w:t>Cerebellum lef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5E318287" w14:textId="140EF521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2C696C2E" w14:textId="26BB9CD9" w:rsidR="000C4192" w:rsidRPr="00F61A80" w:rsidRDefault="000C4192" w:rsidP="001F7E06">
            <w:pPr>
              <w:widowControl w:val="0"/>
            </w:pPr>
            <w:r w:rsidRPr="00F61A80">
              <w:t>8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6367F335" w14:textId="77777777" w:rsidR="000C4192" w:rsidRPr="00F61A80" w:rsidRDefault="000C4192" w:rsidP="001F7E06">
            <w:pPr>
              <w:widowControl w:val="0"/>
            </w:pPr>
            <w:r w:rsidRPr="00F61A80">
              <w:t>Cerebellum left to Cerebellum right</w:t>
            </w:r>
          </w:p>
        </w:tc>
        <w:tc>
          <w:tcPr>
            <w:tcW w:w="1275" w:type="dxa"/>
          </w:tcPr>
          <w:p w14:paraId="25EA1192" w14:textId="77777777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1FB0D54C" w14:textId="77777777" w:rsidR="000C4192" w:rsidRPr="00F61A80" w:rsidRDefault="000C4192" w:rsidP="001F7E06">
            <w:pPr>
              <w:widowControl w:val="0"/>
            </w:pPr>
            <w:r w:rsidRPr="00F61A80">
              <w:t>3.81</w:t>
            </w:r>
          </w:p>
        </w:tc>
      </w:tr>
      <w:tr w:rsidR="000C4192" w:rsidRPr="00F61A80" w14:paraId="6CAA0FA3" w14:textId="77777777" w:rsidTr="001F7E06">
        <w:tc>
          <w:tcPr>
            <w:tcW w:w="561" w:type="dxa"/>
          </w:tcPr>
          <w:p w14:paraId="649424A6" w14:textId="061AB9A5" w:rsidR="000C4192" w:rsidRPr="00F61A80" w:rsidRDefault="000C4192" w:rsidP="001F7E06">
            <w:pPr>
              <w:widowControl w:val="0"/>
            </w:pPr>
            <w:r w:rsidRPr="00F61A80">
              <w:t>9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224ED8B6" w14:textId="0FEA11C6" w:rsidR="000C4192" w:rsidRPr="00F61A80" w:rsidRDefault="000C4192" w:rsidP="001F7E06">
            <w:pPr>
              <w:widowControl w:val="0"/>
            </w:pPr>
            <w:r w:rsidRPr="00F61A80">
              <w:t>Cerebellum righ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45DC80E1" w14:textId="417631DD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37490B82" w14:textId="06BBD536" w:rsidR="000C4192" w:rsidRPr="00F61A80" w:rsidRDefault="000C4192" w:rsidP="001F7E06">
            <w:pPr>
              <w:widowControl w:val="0"/>
            </w:pPr>
            <w:r w:rsidRPr="00F61A80">
              <w:t>9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084B56EB" w14:textId="77777777" w:rsidR="000C4192" w:rsidRPr="00F61A80" w:rsidRDefault="000C4192" w:rsidP="001F7E06">
            <w:pPr>
              <w:widowControl w:val="0"/>
            </w:pPr>
            <w:r w:rsidRPr="00F61A80">
              <w:t>Hippocampus left to Vermis</w:t>
            </w:r>
          </w:p>
        </w:tc>
        <w:tc>
          <w:tcPr>
            <w:tcW w:w="1275" w:type="dxa"/>
          </w:tcPr>
          <w:p w14:paraId="4D521CEF" w14:textId="77777777" w:rsidR="000C4192" w:rsidRPr="00F61A80" w:rsidRDefault="000C4192" w:rsidP="001F7E06">
            <w:pPr>
              <w:widowControl w:val="0"/>
            </w:pPr>
            <w:r w:rsidRPr="00F61A80">
              <w:t>Feeder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622CD311" w14:textId="77777777" w:rsidR="000C4192" w:rsidRPr="00F61A80" w:rsidRDefault="000C4192" w:rsidP="001F7E06">
            <w:pPr>
              <w:widowControl w:val="0"/>
            </w:pPr>
            <w:r w:rsidRPr="00F61A80">
              <w:t>3.93</w:t>
            </w:r>
          </w:p>
        </w:tc>
      </w:tr>
      <w:tr w:rsidR="000C4192" w:rsidRPr="00F61A80" w14:paraId="12247F06" w14:textId="77777777" w:rsidTr="001F7E06">
        <w:tc>
          <w:tcPr>
            <w:tcW w:w="561" w:type="dxa"/>
          </w:tcPr>
          <w:p w14:paraId="5326BF99" w14:textId="6955DC8F" w:rsidR="000C4192" w:rsidRPr="00F61A80" w:rsidRDefault="000C4192" w:rsidP="001F7E06">
            <w:pPr>
              <w:widowControl w:val="0"/>
            </w:pPr>
            <w:r w:rsidRPr="00F61A80">
              <w:t>10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10913344" w14:textId="4DC16738" w:rsidR="000C4192" w:rsidRPr="00F61A80" w:rsidRDefault="000C4192" w:rsidP="001F7E06">
            <w:pPr>
              <w:widowControl w:val="0"/>
            </w:pPr>
            <w:r w:rsidRPr="00F61A80">
              <w:t>Vermis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2D6873A6" w14:textId="4A6DE485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1B2966C6" w14:textId="7F9E0F57" w:rsidR="000C4192" w:rsidRPr="00F61A80" w:rsidRDefault="000C4192" w:rsidP="001F7E06">
            <w:pPr>
              <w:widowControl w:val="0"/>
            </w:pPr>
            <w:r w:rsidRPr="00F61A80">
              <w:t>10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1E5867A3" w14:textId="77777777" w:rsidR="000C4192" w:rsidRPr="00F61A80" w:rsidRDefault="000C4192" w:rsidP="001F7E06">
            <w:pPr>
              <w:widowControl w:val="0"/>
            </w:pPr>
            <w:r w:rsidRPr="00F61A80">
              <w:t>Hippocampus left to Cerebellum right</w:t>
            </w:r>
          </w:p>
        </w:tc>
        <w:tc>
          <w:tcPr>
            <w:tcW w:w="1275" w:type="dxa"/>
          </w:tcPr>
          <w:p w14:paraId="408CAA69" w14:textId="77777777" w:rsidR="000C4192" w:rsidRPr="00F61A80" w:rsidRDefault="000C4192" w:rsidP="001F7E06">
            <w:pPr>
              <w:widowControl w:val="0"/>
            </w:pPr>
            <w:r w:rsidRPr="00F61A80">
              <w:t>Feeder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6F7261F2" w14:textId="77777777" w:rsidR="000C4192" w:rsidRPr="00F61A80" w:rsidRDefault="000C4192" w:rsidP="001F7E06">
            <w:pPr>
              <w:widowControl w:val="0"/>
            </w:pPr>
            <w:r w:rsidRPr="00F61A80">
              <w:t>3.97</w:t>
            </w:r>
          </w:p>
        </w:tc>
      </w:tr>
    </w:tbl>
    <w:p w14:paraId="3C313680" w14:textId="77777777" w:rsidR="00F61A80" w:rsidRPr="00F61A80" w:rsidRDefault="00F61A80" w:rsidP="00F61A80"/>
    <w:p w14:paraId="4704AF2E" w14:textId="64C748BC" w:rsidR="00F61A80" w:rsidRPr="00F61A80" w:rsidRDefault="00F61A80" w:rsidP="00F61A80">
      <w:r w:rsidRPr="00F61A80">
        <w:t xml:space="preserve">Network 2 – </w:t>
      </w:r>
      <w:r w:rsidR="005904AE" w:rsidRPr="00F61A80">
        <w:t xml:space="preserve">5 nodes, </w:t>
      </w:r>
      <w:r w:rsidRPr="00F61A80">
        <w:t>4 edges, p=0.046</w:t>
      </w:r>
    </w:p>
    <w:tbl>
      <w:tblPr>
        <w:tblW w:w="97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8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561"/>
        <w:gridCol w:w="1580"/>
        <w:gridCol w:w="1707"/>
        <w:gridCol w:w="561"/>
        <w:gridCol w:w="3107"/>
        <w:gridCol w:w="1275"/>
        <w:gridCol w:w="990"/>
      </w:tblGrid>
      <w:tr w:rsidR="000C4192" w:rsidRPr="00F61A80" w14:paraId="19739BAB" w14:textId="77777777" w:rsidTr="00B1114B">
        <w:tc>
          <w:tcPr>
            <w:tcW w:w="561" w:type="dxa"/>
          </w:tcPr>
          <w:p w14:paraId="1E711B7B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sym w:font="Symbol" w:char="F023"/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74380038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t>Node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236D4993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t>Node network</w:t>
            </w:r>
          </w:p>
        </w:tc>
        <w:tc>
          <w:tcPr>
            <w:tcW w:w="561" w:type="dxa"/>
          </w:tcPr>
          <w:p w14:paraId="32AC4F2A" w14:textId="77777777" w:rsidR="000C4192" w:rsidRPr="00F61A80" w:rsidRDefault="000C4192" w:rsidP="00B1114B">
            <w:pPr>
              <w:widowControl w:val="0"/>
              <w:rPr>
                <w:b/>
              </w:rPr>
            </w:pPr>
            <w:r w:rsidRPr="00F61A80">
              <w:rPr>
                <w:b/>
                <w:bCs/>
              </w:rPr>
              <w:sym w:font="Symbol" w:char="F023"/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1765D208" w14:textId="77777777" w:rsidR="000C4192" w:rsidRPr="00F61A80" w:rsidRDefault="000C4192" w:rsidP="00B1114B">
            <w:pPr>
              <w:widowControl w:val="0"/>
              <w:rPr>
                <w:b/>
              </w:rPr>
            </w:pPr>
            <w:r w:rsidRPr="00F61A80">
              <w:rPr>
                <w:b/>
              </w:rPr>
              <w:t>Edge</w:t>
            </w:r>
          </w:p>
        </w:tc>
        <w:tc>
          <w:tcPr>
            <w:tcW w:w="1275" w:type="dxa"/>
          </w:tcPr>
          <w:p w14:paraId="3837333B" w14:textId="77777777" w:rsidR="000C4192" w:rsidRPr="00F61A80" w:rsidRDefault="000C4192" w:rsidP="00B1114B">
            <w:pPr>
              <w:widowControl w:val="0"/>
              <w:rPr>
                <w:b/>
                <w:i/>
                <w:iCs/>
              </w:rPr>
            </w:pPr>
            <w:r w:rsidRPr="00F61A80">
              <w:rPr>
                <w:b/>
              </w:rPr>
              <w:t>Edge type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38B52C5C" w14:textId="77777777" w:rsidR="000C4192" w:rsidRPr="00F61A80" w:rsidRDefault="000C4192" w:rsidP="00B1114B">
            <w:pPr>
              <w:widowControl w:val="0"/>
            </w:pPr>
            <w:r w:rsidRPr="00F61A80">
              <w:rPr>
                <w:b/>
                <w:i/>
                <w:iCs/>
              </w:rPr>
              <w:t>t</w:t>
            </w:r>
            <w:r w:rsidRPr="00F61A80">
              <w:rPr>
                <w:b/>
              </w:rPr>
              <w:t>-value</w:t>
            </w:r>
          </w:p>
        </w:tc>
      </w:tr>
      <w:tr w:rsidR="000C4192" w:rsidRPr="00F61A80" w14:paraId="63368223" w14:textId="77777777" w:rsidTr="001F7E06">
        <w:tc>
          <w:tcPr>
            <w:tcW w:w="561" w:type="dxa"/>
          </w:tcPr>
          <w:p w14:paraId="0327A539" w14:textId="5E440DDC" w:rsidR="000C4192" w:rsidRPr="00F61A80" w:rsidRDefault="000C4192" w:rsidP="001F7E06">
            <w:pPr>
              <w:widowControl w:val="0"/>
            </w:pPr>
            <w:r w:rsidRPr="00F61A80">
              <w:t>1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22FA34BB" w14:textId="3FAAA0AC" w:rsidR="000C4192" w:rsidRPr="00F61A80" w:rsidRDefault="000C4192" w:rsidP="001F7E06">
            <w:pPr>
              <w:widowControl w:val="0"/>
            </w:pPr>
            <w:r w:rsidRPr="00F61A80">
              <w:t xml:space="preserve">Superior frontal gyrus (dorsal) left 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73C5A62D" w14:textId="06865E05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0084FEB1" w14:textId="65488904" w:rsidR="000C4192" w:rsidRPr="00F61A80" w:rsidRDefault="000C4192" w:rsidP="001F7E06">
            <w:pPr>
              <w:widowControl w:val="0"/>
            </w:pPr>
            <w:r w:rsidRPr="00F61A80">
              <w:t>1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092B86F9" w14:textId="74710387" w:rsidR="000C4192" w:rsidRPr="00F61A80" w:rsidRDefault="000C4192" w:rsidP="001F7E06">
            <w:pPr>
              <w:widowControl w:val="0"/>
            </w:pPr>
            <w:r w:rsidRPr="00F61A80">
              <w:t xml:space="preserve">Inferior frontal gyrus (triangular) left to Rolandic operculum left </w:t>
            </w:r>
          </w:p>
        </w:tc>
        <w:tc>
          <w:tcPr>
            <w:tcW w:w="1275" w:type="dxa"/>
          </w:tcPr>
          <w:p w14:paraId="65E5BA8C" w14:textId="2EA14DC0" w:rsidR="000C4192" w:rsidRPr="00F61A80" w:rsidRDefault="000C4192" w:rsidP="001F7E06">
            <w:pPr>
              <w:widowControl w:val="0"/>
            </w:pPr>
            <w:r w:rsidRPr="00F61A80">
              <w:t>Feeder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39328C20" w14:textId="7D309464" w:rsidR="000C4192" w:rsidRPr="00F61A80" w:rsidRDefault="000C4192" w:rsidP="001F7E06">
            <w:pPr>
              <w:widowControl w:val="0"/>
            </w:pPr>
            <w:r w:rsidRPr="00F61A80">
              <w:t>3.44</w:t>
            </w:r>
          </w:p>
        </w:tc>
      </w:tr>
      <w:tr w:rsidR="000C4192" w:rsidRPr="00F61A80" w14:paraId="17376C30" w14:textId="77777777" w:rsidTr="001F7E06">
        <w:tc>
          <w:tcPr>
            <w:tcW w:w="561" w:type="dxa"/>
          </w:tcPr>
          <w:p w14:paraId="3D2B62BD" w14:textId="3BDFBBFB" w:rsidR="000C4192" w:rsidRPr="00F61A80" w:rsidRDefault="000C4192" w:rsidP="001F7E06">
            <w:pPr>
              <w:widowControl w:val="0"/>
            </w:pPr>
            <w:r w:rsidRPr="00F61A80">
              <w:t>2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4477C753" w14:textId="30A2F062" w:rsidR="000C4192" w:rsidRPr="00F61A80" w:rsidRDefault="000C4192" w:rsidP="001F7E06">
            <w:pPr>
              <w:widowControl w:val="0"/>
            </w:pPr>
            <w:r w:rsidRPr="00F61A80">
              <w:t xml:space="preserve">Inferior frontal gyrus (opercular) left 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42268CC0" w14:textId="1678EB61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61" w:type="dxa"/>
          </w:tcPr>
          <w:p w14:paraId="5BF2742B" w14:textId="40AEF2C5" w:rsidR="000C4192" w:rsidRPr="00F61A80" w:rsidRDefault="000C4192" w:rsidP="001F7E06">
            <w:pPr>
              <w:widowControl w:val="0"/>
            </w:pPr>
            <w:r w:rsidRPr="00F61A80">
              <w:t>2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7F5F8E54" w14:textId="52235A18" w:rsidR="000C4192" w:rsidRPr="00F61A80" w:rsidRDefault="000C4192" w:rsidP="001F7E06">
            <w:pPr>
              <w:widowControl w:val="0"/>
            </w:pPr>
            <w:r w:rsidRPr="00F61A80">
              <w:t xml:space="preserve">Inferior frontal gyrus (opercular) left to Inferior frontal gyrus (triangular) left </w:t>
            </w:r>
          </w:p>
        </w:tc>
        <w:tc>
          <w:tcPr>
            <w:tcW w:w="1275" w:type="dxa"/>
          </w:tcPr>
          <w:p w14:paraId="0FE41E43" w14:textId="1CB74515" w:rsidR="000C4192" w:rsidRPr="00F61A80" w:rsidRDefault="000C4192" w:rsidP="001F7E06">
            <w:pPr>
              <w:widowControl w:val="0"/>
            </w:pPr>
            <w:r w:rsidRPr="00F61A80">
              <w:t>Feeder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3D6999A0" w14:textId="21B05F06" w:rsidR="000C4192" w:rsidRPr="00F61A80" w:rsidRDefault="000C4192" w:rsidP="001F7E06">
            <w:pPr>
              <w:widowControl w:val="0"/>
            </w:pPr>
            <w:r w:rsidRPr="00F61A80">
              <w:t>3.46</w:t>
            </w:r>
          </w:p>
        </w:tc>
      </w:tr>
      <w:tr w:rsidR="000C4192" w:rsidRPr="00F61A80" w14:paraId="46EDC925" w14:textId="77777777" w:rsidTr="001F7E06">
        <w:tc>
          <w:tcPr>
            <w:tcW w:w="561" w:type="dxa"/>
          </w:tcPr>
          <w:p w14:paraId="443E37D7" w14:textId="440E278A" w:rsidR="000C4192" w:rsidRPr="00F61A80" w:rsidRDefault="000C4192" w:rsidP="001F7E06">
            <w:pPr>
              <w:widowControl w:val="0"/>
            </w:pPr>
            <w:r w:rsidRPr="00F61A80">
              <w:t>3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21F11B1C" w14:textId="6AC7D256" w:rsidR="000C4192" w:rsidRPr="00F61A80" w:rsidRDefault="000C4192" w:rsidP="001F7E06">
            <w:pPr>
              <w:widowControl w:val="0"/>
            </w:pPr>
            <w:r w:rsidRPr="00F61A80">
              <w:t xml:space="preserve">Inferior frontal gyrus (triangular) left 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39A9B925" w14:textId="513FF88C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3F308E38" w14:textId="09440051" w:rsidR="000C4192" w:rsidRPr="00F61A80" w:rsidRDefault="000C4192" w:rsidP="001F7E06">
            <w:pPr>
              <w:widowControl w:val="0"/>
            </w:pPr>
            <w:r w:rsidRPr="00F61A80">
              <w:t>3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44CCC2A6" w14:textId="050B1DAC" w:rsidR="000C4192" w:rsidRPr="00F61A80" w:rsidRDefault="000C4192" w:rsidP="001F7E06">
            <w:pPr>
              <w:widowControl w:val="0"/>
            </w:pPr>
            <w:r w:rsidRPr="00F61A80">
              <w:t xml:space="preserve">Rolandic operculum left to Superior frontal gyrus (medial) left </w:t>
            </w:r>
          </w:p>
        </w:tc>
        <w:tc>
          <w:tcPr>
            <w:tcW w:w="1275" w:type="dxa"/>
          </w:tcPr>
          <w:p w14:paraId="7E543F01" w14:textId="7A221619" w:rsidR="000C4192" w:rsidRPr="00F61A80" w:rsidRDefault="000C4192" w:rsidP="001F7E06">
            <w:pPr>
              <w:widowControl w:val="0"/>
            </w:pPr>
            <w:r w:rsidRPr="00F61A80">
              <w:t>Feeder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01020E5D" w14:textId="6499D5EC" w:rsidR="000C4192" w:rsidRPr="00F61A80" w:rsidRDefault="000C4192" w:rsidP="001F7E06">
            <w:pPr>
              <w:widowControl w:val="0"/>
            </w:pPr>
            <w:r w:rsidRPr="00F61A80">
              <w:t>3.49</w:t>
            </w:r>
          </w:p>
        </w:tc>
      </w:tr>
      <w:tr w:rsidR="000C4192" w:rsidRPr="00F61A80" w14:paraId="5F82B413" w14:textId="77777777" w:rsidTr="001F7E06">
        <w:tc>
          <w:tcPr>
            <w:tcW w:w="561" w:type="dxa"/>
          </w:tcPr>
          <w:p w14:paraId="2B4A7599" w14:textId="1B71A3B5" w:rsidR="000C4192" w:rsidRPr="00F61A80" w:rsidRDefault="000C4192" w:rsidP="001F7E06">
            <w:pPr>
              <w:widowControl w:val="0"/>
            </w:pPr>
            <w:r w:rsidRPr="00F61A80">
              <w:t>4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628E35C3" w14:textId="727D5370" w:rsidR="000C4192" w:rsidRPr="00F61A80" w:rsidRDefault="000C4192" w:rsidP="001F7E06">
            <w:pPr>
              <w:widowControl w:val="0"/>
            </w:pPr>
            <w:r w:rsidRPr="00F61A80">
              <w:t xml:space="preserve">Rolandic operculum left 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04B1691D" w14:textId="3486BBCE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61" w:type="dxa"/>
          </w:tcPr>
          <w:p w14:paraId="251A26E6" w14:textId="31A94F99" w:rsidR="000C4192" w:rsidRPr="00F61A80" w:rsidRDefault="000C4192" w:rsidP="001F7E06">
            <w:pPr>
              <w:widowControl w:val="0"/>
            </w:pPr>
            <w:r w:rsidRPr="00F61A80">
              <w:t>4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77530338" w14:textId="5903FC39" w:rsidR="000C4192" w:rsidRPr="00F61A80" w:rsidRDefault="000C4192" w:rsidP="001F7E06">
            <w:pPr>
              <w:widowControl w:val="0"/>
            </w:pPr>
            <w:r w:rsidRPr="00F61A80">
              <w:t xml:space="preserve">Superior frontal gyrus (dorsal) left to Rolandic operculum left </w:t>
            </w:r>
          </w:p>
        </w:tc>
        <w:tc>
          <w:tcPr>
            <w:tcW w:w="1275" w:type="dxa"/>
          </w:tcPr>
          <w:p w14:paraId="46AF67FD" w14:textId="780E7AFA" w:rsidR="000C4192" w:rsidRPr="00F61A80" w:rsidRDefault="000C4192" w:rsidP="001F7E06">
            <w:pPr>
              <w:widowControl w:val="0"/>
            </w:pPr>
            <w:r w:rsidRPr="00F61A80">
              <w:t>Feeder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52353D6F" w14:textId="71C210D7" w:rsidR="000C4192" w:rsidRPr="00F61A80" w:rsidRDefault="000C4192" w:rsidP="001F7E06">
            <w:pPr>
              <w:widowControl w:val="0"/>
            </w:pPr>
            <w:r w:rsidRPr="00F61A80">
              <w:t>3.71</w:t>
            </w:r>
          </w:p>
        </w:tc>
      </w:tr>
      <w:tr w:rsidR="000C4192" w:rsidRPr="00F61A80" w14:paraId="21429FC6" w14:textId="77777777" w:rsidTr="001F7E06">
        <w:tc>
          <w:tcPr>
            <w:tcW w:w="561" w:type="dxa"/>
          </w:tcPr>
          <w:p w14:paraId="34431432" w14:textId="351EF073" w:rsidR="000C4192" w:rsidRPr="00F61A80" w:rsidRDefault="000C4192" w:rsidP="001F7E06">
            <w:pPr>
              <w:widowControl w:val="0"/>
            </w:pPr>
            <w:r w:rsidRPr="00F61A80">
              <w:t>5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0C6A8D19" w14:textId="085CF391" w:rsidR="000C4192" w:rsidRPr="00F61A80" w:rsidRDefault="000C4192" w:rsidP="001F7E06">
            <w:pPr>
              <w:widowControl w:val="0"/>
            </w:pPr>
            <w:r w:rsidRPr="00F61A80">
              <w:t xml:space="preserve">Superior frontal gyrus (medial) left 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6EB39DC5" w14:textId="0FA97216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7BB8766A" w14:textId="728A69C4" w:rsidR="000C4192" w:rsidRPr="00F61A80" w:rsidRDefault="000C4192" w:rsidP="001F7E06">
            <w:pPr>
              <w:widowControl w:val="0"/>
            </w:pP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6EA3B76B" w14:textId="4FB497F9" w:rsidR="000C4192" w:rsidRPr="00F61A80" w:rsidRDefault="000C4192" w:rsidP="001F7E06">
            <w:pPr>
              <w:widowControl w:val="0"/>
            </w:pPr>
          </w:p>
        </w:tc>
        <w:tc>
          <w:tcPr>
            <w:tcW w:w="1275" w:type="dxa"/>
          </w:tcPr>
          <w:p w14:paraId="19C067E7" w14:textId="365E0362" w:rsidR="000C4192" w:rsidRPr="00F61A80" w:rsidRDefault="000C4192" w:rsidP="001F7E06">
            <w:pPr>
              <w:widowControl w:val="0"/>
            </w:pP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055ECF48" w14:textId="3D0CFD4B" w:rsidR="000C4192" w:rsidRPr="00F61A80" w:rsidRDefault="000C4192" w:rsidP="001F7E06">
            <w:pPr>
              <w:widowControl w:val="0"/>
            </w:pPr>
          </w:p>
        </w:tc>
      </w:tr>
    </w:tbl>
    <w:p w14:paraId="0D92E022" w14:textId="77777777" w:rsidR="00F61A80" w:rsidRPr="00F61A80" w:rsidRDefault="00F61A80" w:rsidP="00F61A80"/>
    <w:p w14:paraId="56AD2888" w14:textId="1F4E826F" w:rsidR="00F61A80" w:rsidRPr="00F61A80" w:rsidRDefault="00F61A80" w:rsidP="00F61A80">
      <w:r w:rsidRPr="00F61A80">
        <w:t xml:space="preserve">Network 3 – </w:t>
      </w:r>
      <w:r w:rsidR="005904AE" w:rsidRPr="00F61A80">
        <w:t>8 nodes</w:t>
      </w:r>
      <w:r w:rsidR="005904AE">
        <w:t xml:space="preserve">, </w:t>
      </w:r>
      <w:r w:rsidRPr="00F61A80">
        <w:t xml:space="preserve">7 edges, </w:t>
      </w:r>
      <w:r>
        <w:t>p</w:t>
      </w:r>
      <w:r w:rsidRPr="00F61A80">
        <w:t>=0.0012</w:t>
      </w:r>
    </w:p>
    <w:tbl>
      <w:tblPr>
        <w:tblW w:w="97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8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561"/>
        <w:gridCol w:w="1580"/>
        <w:gridCol w:w="1707"/>
        <w:gridCol w:w="561"/>
        <w:gridCol w:w="3107"/>
        <w:gridCol w:w="1275"/>
        <w:gridCol w:w="990"/>
      </w:tblGrid>
      <w:tr w:rsidR="000C4192" w:rsidRPr="00F61A80" w14:paraId="0E9BBE70" w14:textId="77777777" w:rsidTr="00B1114B">
        <w:tc>
          <w:tcPr>
            <w:tcW w:w="561" w:type="dxa"/>
          </w:tcPr>
          <w:p w14:paraId="29E957D6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sym w:font="Symbol" w:char="F023"/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77DB70B3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t>Node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387F7991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t>Node network</w:t>
            </w:r>
          </w:p>
        </w:tc>
        <w:tc>
          <w:tcPr>
            <w:tcW w:w="561" w:type="dxa"/>
          </w:tcPr>
          <w:p w14:paraId="0D6770F1" w14:textId="77777777" w:rsidR="000C4192" w:rsidRPr="00F61A80" w:rsidRDefault="000C4192" w:rsidP="00B1114B">
            <w:pPr>
              <w:widowControl w:val="0"/>
              <w:rPr>
                <w:b/>
              </w:rPr>
            </w:pPr>
            <w:r w:rsidRPr="00F61A80">
              <w:rPr>
                <w:b/>
                <w:bCs/>
              </w:rPr>
              <w:sym w:font="Symbol" w:char="F023"/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5464890B" w14:textId="77777777" w:rsidR="000C4192" w:rsidRPr="00F61A80" w:rsidRDefault="000C4192" w:rsidP="00B1114B">
            <w:pPr>
              <w:widowControl w:val="0"/>
              <w:rPr>
                <w:b/>
              </w:rPr>
            </w:pPr>
            <w:r w:rsidRPr="00F61A80">
              <w:rPr>
                <w:b/>
              </w:rPr>
              <w:t>Edge</w:t>
            </w:r>
          </w:p>
        </w:tc>
        <w:tc>
          <w:tcPr>
            <w:tcW w:w="1275" w:type="dxa"/>
          </w:tcPr>
          <w:p w14:paraId="2FEA4D61" w14:textId="77777777" w:rsidR="000C4192" w:rsidRPr="00F61A80" w:rsidRDefault="000C4192" w:rsidP="00B1114B">
            <w:pPr>
              <w:widowControl w:val="0"/>
              <w:rPr>
                <w:b/>
                <w:i/>
                <w:iCs/>
              </w:rPr>
            </w:pPr>
            <w:r w:rsidRPr="00F61A80">
              <w:rPr>
                <w:b/>
              </w:rPr>
              <w:t>Edge type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4AA748AC" w14:textId="77777777" w:rsidR="000C4192" w:rsidRPr="00F61A80" w:rsidRDefault="000C4192" w:rsidP="00B1114B">
            <w:pPr>
              <w:widowControl w:val="0"/>
            </w:pPr>
            <w:r w:rsidRPr="00F61A80">
              <w:rPr>
                <w:b/>
                <w:i/>
                <w:iCs/>
              </w:rPr>
              <w:t>t</w:t>
            </w:r>
            <w:r w:rsidRPr="00F61A80">
              <w:rPr>
                <w:b/>
              </w:rPr>
              <w:t>-value</w:t>
            </w:r>
          </w:p>
        </w:tc>
      </w:tr>
      <w:tr w:rsidR="000C4192" w:rsidRPr="00F61A80" w14:paraId="30FE4B50" w14:textId="77777777" w:rsidTr="001F7E06">
        <w:tc>
          <w:tcPr>
            <w:tcW w:w="561" w:type="dxa"/>
          </w:tcPr>
          <w:p w14:paraId="07E57AE6" w14:textId="1C24FF1B" w:rsidR="000C4192" w:rsidRPr="00F61A80" w:rsidRDefault="000C4192" w:rsidP="001F7E06">
            <w:pPr>
              <w:widowControl w:val="0"/>
            </w:pPr>
            <w:r w:rsidRPr="00F61A80">
              <w:t>1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09A8837A" w14:textId="1A5733D8" w:rsidR="000C4192" w:rsidRPr="00F61A80" w:rsidRDefault="000C4192" w:rsidP="001F7E06">
            <w:pPr>
              <w:widowControl w:val="0"/>
            </w:pPr>
            <w:r w:rsidRPr="00F61A80">
              <w:t xml:space="preserve">Hippocampus right 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20C8A275" w14:textId="49EBEE4A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61" w:type="dxa"/>
          </w:tcPr>
          <w:p w14:paraId="4C0D32C0" w14:textId="4B631965" w:rsidR="000C4192" w:rsidRPr="00F61A80" w:rsidRDefault="000C4192" w:rsidP="001F7E06">
            <w:pPr>
              <w:widowControl w:val="0"/>
            </w:pPr>
            <w:r w:rsidRPr="00F61A80">
              <w:t>1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3160DE32" w14:textId="34DE0B9D" w:rsidR="000C4192" w:rsidRPr="00F61A80" w:rsidRDefault="000C4192" w:rsidP="001F7E06">
            <w:pPr>
              <w:widowControl w:val="0"/>
            </w:pPr>
            <w:r w:rsidRPr="00F61A80">
              <w:t>Hippocampus right to Inferior parietal lobule right</w:t>
            </w:r>
          </w:p>
        </w:tc>
        <w:tc>
          <w:tcPr>
            <w:tcW w:w="1275" w:type="dxa"/>
          </w:tcPr>
          <w:p w14:paraId="6C38F3F6" w14:textId="45704A98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5FF40F5D" w14:textId="7FEA8AC6" w:rsidR="000C4192" w:rsidRPr="00F61A80" w:rsidRDefault="000C4192" w:rsidP="001F7E06">
            <w:pPr>
              <w:widowControl w:val="0"/>
            </w:pPr>
            <w:r w:rsidRPr="00F61A80">
              <w:t>3.31</w:t>
            </w:r>
          </w:p>
        </w:tc>
      </w:tr>
      <w:tr w:rsidR="000C4192" w:rsidRPr="00F61A80" w14:paraId="5BD5D56C" w14:textId="77777777" w:rsidTr="001F7E06">
        <w:tc>
          <w:tcPr>
            <w:tcW w:w="561" w:type="dxa"/>
          </w:tcPr>
          <w:p w14:paraId="269BFE73" w14:textId="1F644425" w:rsidR="000C4192" w:rsidRPr="00F61A80" w:rsidRDefault="000C4192" w:rsidP="001F7E06">
            <w:pPr>
              <w:widowControl w:val="0"/>
            </w:pPr>
            <w:r w:rsidRPr="00F61A80">
              <w:t>2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497D5912" w14:textId="12757F0F" w:rsidR="000C4192" w:rsidRPr="00F61A80" w:rsidRDefault="000C4192" w:rsidP="001F7E06">
            <w:pPr>
              <w:widowControl w:val="0"/>
            </w:pPr>
            <w:r w:rsidRPr="00F61A80">
              <w:t>Middle occipital gyrus righ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68CED277" w14:textId="246E83B4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61" w:type="dxa"/>
          </w:tcPr>
          <w:p w14:paraId="616D11A5" w14:textId="4ECE7CF4" w:rsidR="000C4192" w:rsidRPr="00F61A80" w:rsidRDefault="000C4192" w:rsidP="001F7E06">
            <w:pPr>
              <w:widowControl w:val="0"/>
            </w:pPr>
            <w:r w:rsidRPr="00F61A80">
              <w:t>2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304ACECB" w14:textId="53E167D7" w:rsidR="000C4192" w:rsidRPr="00F61A80" w:rsidRDefault="000C4192" w:rsidP="001F7E06">
            <w:pPr>
              <w:widowControl w:val="0"/>
            </w:pPr>
            <w:r w:rsidRPr="00F61A80">
              <w:t>Hippocampus right to Middle occipital gyrus right</w:t>
            </w:r>
          </w:p>
        </w:tc>
        <w:tc>
          <w:tcPr>
            <w:tcW w:w="1275" w:type="dxa"/>
          </w:tcPr>
          <w:p w14:paraId="40EC1225" w14:textId="4AFB2BFD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3B80EB76" w14:textId="68C80E30" w:rsidR="000C4192" w:rsidRPr="00F61A80" w:rsidRDefault="000C4192" w:rsidP="001F7E06">
            <w:pPr>
              <w:widowControl w:val="0"/>
            </w:pPr>
            <w:r w:rsidRPr="00F61A80">
              <w:t>3.4</w:t>
            </w:r>
          </w:p>
        </w:tc>
      </w:tr>
      <w:tr w:rsidR="000C4192" w:rsidRPr="00F61A80" w14:paraId="6B742E95" w14:textId="77777777" w:rsidTr="001F7E06">
        <w:tc>
          <w:tcPr>
            <w:tcW w:w="561" w:type="dxa"/>
          </w:tcPr>
          <w:p w14:paraId="35697BFB" w14:textId="26662AC6" w:rsidR="000C4192" w:rsidRPr="00F61A80" w:rsidRDefault="000C4192" w:rsidP="001F7E06">
            <w:pPr>
              <w:widowControl w:val="0"/>
            </w:pPr>
            <w:r w:rsidRPr="00F61A80">
              <w:t>3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2AC62DAB" w14:textId="2E8E908A" w:rsidR="000C4192" w:rsidRPr="00F61A80" w:rsidRDefault="000C4192" w:rsidP="001F7E06">
            <w:pPr>
              <w:widowControl w:val="0"/>
            </w:pPr>
            <w:r w:rsidRPr="00F61A80">
              <w:t>Postcentral gyrus righ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0FD2B8AA" w14:textId="2B78E1DC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61" w:type="dxa"/>
          </w:tcPr>
          <w:p w14:paraId="2203066F" w14:textId="03F501E2" w:rsidR="000C4192" w:rsidRPr="00F61A80" w:rsidRDefault="000C4192" w:rsidP="001F7E06">
            <w:pPr>
              <w:widowControl w:val="0"/>
            </w:pPr>
            <w:r w:rsidRPr="00F61A80">
              <w:t>3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691A9E66" w14:textId="6E0FE96A" w:rsidR="000C4192" w:rsidRPr="00F61A80" w:rsidRDefault="000C4192" w:rsidP="001F7E06">
            <w:pPr>
              <w:widowControl w:val="0"/>
            </w:pPr>
            <w:r w:rsidRPr="00F61A80">
              <w:t>Hippocampus right to Angular gyrus right</w:t>
            </w:r>
          </w:p>
        </w:tc>
        <w:tc>
          <w:tcPr>
            <w:tcW w:w="1275" w:type="dxa"/>
          </w:tcPr>
          <w:p w14:paraId="3D3B933C" w14:textId="3B486A62" w:rsidR="000C4192" w:rsidRPr="00F61A80" w:rsidRDefault="000C4192" w:rsidP="001F7E06">
            <w:pPr>
              <w:widowControl w:val="0"/>
            </w:pPr>
            <w:r w:rsidRPr="00F61A80">
              <w:t>Feeder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318C3904" w14:textId="233E37F7" w:rsidR="000C4192" w:rsidRPr="00F61A80" w:rsidRDefault="000C4192" w:rsidP="001F7E06">
            <w:pPr>
              <w:widowControl w:val="0"/>
            </w:pPr>
            <w:r w:rsidRPr="00F61A80">
              <w:t>3.58</w:t>
            </w:r>
          </w:p>
        </w:tc>
      </w:tr>
      <w:tr w:rsidR="000C4192" w:rsidRPr="00F61A80" w14:paraId="131B9B20" w14:textId="77777777" w:rsidTr="001F7E06">
        <w:tc>
          <w:tcPr>
            <w:tcW w:w="561" w:type="dxa"/>
          </w:tcPr>
          <w:p w14:paraId="632C0C0E" w14:textId="1EF98919" w:rsidR="000C4192" w:rsidRPr="00F61A80" w:rsidRDefault="000C4192" w:rsidP="001F7E06">
            <w:pPr>
              <w:widowControl w:val="0"/>
            </w:pPr>
            <w:r w:rsidRPr="00F61A80">
              <w:t>4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2BD74DBA" w14:textId="25EAE5AC" w:rsidR="000C4192" w:rsidRPr="00F61A80" w:rsidRDefault="000C4192" w:rsidP="001F7E06">
            <w:pPr>
              <w:widowControl w:val="0"/>
            </w:pPr>
            <w:r w:rsidRPr="00F61A80">
              <w:t>Inferior parietal lobule righ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7DCDADD6" w14:textId="3CFECA3E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61" w:type="dxa"/>
          </w:tcPr>
          <w:p w14:paraId="5692DFB4" w14:textId="6F4DBF3B" w:rsidR="000C4192" w:rsidRPr="00F61A80" w:rsidRDefault="000C4192" w:rsidP="001F7E06">
            <w:pPr>
              <w:widowControl w:val="0"/>
            </w:pPr>
            <w:r w:rsidRPr="00F61A80">
              <w:t>4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5B9CEB0F" w14:textId="74C13700" w:rsidR="000C4192" w:rsidRPr="00F61A80" w:rsidRDefault="000C4192" w:rsidP="001F7E06">
            <w:pPr>
              <w:widowControl w:val="0"/>
            </w:pPr>
            <w:r w:rsidRPr="00F61A80">
              <w:t>Hippocampus right to Postcentral gyrus right</w:t>
            </w:r>
          </w:p>
        </w:tc>
        <w:tc>
          <w:tcPr>
            <w:tcW w:w="1275" w:type="dxa"/>
          </w:tcPr>
          <w:p w14:paraId="2DF28327" w14:textId="37C943E1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4B9E4DCD" w14:textId="437AF9AC" w:rsidR="000C4192" w:rsidRPr="00F61A80" w:rsidRDefault="000C4192" w:rsidP="001F7E06">
            <w:pPr>
              <w:widowControl w:val="0"/>
            </w:pPr>
            <w:r w:rsidRPr="00F61A80">
              <w:t>3.77</w:t>
            </w:r>
          </w:p>
        </w:tc>
      </w:tr>
      <w:tr w:rsidR="000C4192" w:rsidRPr="00F61A80" w14:paraId="634A4927" w14:textId="77777777" w:rsidTr="001F7E06">
        <w:tc>
          <w:tcPr>
            <w:tcW w:w="561" w:type="dxa"/>
          </w:tcPr>
          <w:p w14:paraId="251AD273" w14:textId="7B964AC0" w:rsidR="000C4192" w:rsidRPr="00F61A80" w:rsidRDefault="000C4192" w:rsidP="001F7E06">
            <w:pPr>
              <w:widowControl w:val="0"/>
            </w:pPr>
            <w:r w:rsidRPr="00F61A80">
              <w:t>5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1108459F" w14:textId="60522C8E" w:rsidR="000C4192" w:rsidRPr="00F61A80" w:rsidRDefault="000C4192" w:rsidP="001F7E06">
            <w:pPr>
              <w:widowControl w:val="0"/>
            </w:pPr>
            <w:r w:rsidRPr="00F61A80">
              <w:t>Angular gyrus righ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05638EF3" w14:textId="29DC2891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576FBDDE" w14:textId="581A24FA" w:rsidR="000C4192" w:rsidRPr="00F61A80" w:rsidRDefault="000C4192" w:rsidP="001F7E06">
            <w:pPr>
              <w:widowControl w:val="0"/>
            </w:pPr>
            <w:r w:rsidRPr="00F61A80">
              <w:t>5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74D3D353" w14:textId="28BE1C37" w:rsidR="000C4192" w:rsidRPr="00F61A80" w:rsidRDefault="000C4192" w:rsidP="001F7E06">
            <w:pPr>
              <w:widowControl w:val="0"/>
            </w:pPr>
            <w:r w:rsidRPr="00F61A80">
              <w:t>Putamen left to Thalamus left</w:t>
            </w:r>
          </w:p>
        </w:tc>
        <w:tc>
          <w:tcPr>
            <w:tcW w:w="1275" w:type="dxa"/>
          </w:tcPr>
          <w:p w14:paraId="7D5F03A5" w14:textId="4B27AF63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411BD1BE" w14:textId="72BD25E8" w:rsidR="000C4192" w:rsidRPr="00F61A80" w:rsidRDefault="000C4192" w:rsidP="001F7E06">
            <w:pPr>
              <w:widowControl w:val="0"/>
            </w:pPr>
            <w:r w:rsidRPr="00F61A80">
              <w:t>3.77</w:t>
            </w:r>
          </w:p>
        </w:tc>
      </w:tr>
      <w:tr w:rsidR="000C4192" w:rsidRPr="00F61A80" w14:paraId="4973B558" w14:textId="77777777" w:rsidTr="001F7E06">
        <w:tc>
          <w:tcPr>
            <w:tcW w:w="561" w:type="dxa"/>
          </w:tcPr>
          <w:p w14:paraId="33E542EC" w14:textId="4C025B10" w:rsidR="000C4192" w:rsidRPr="00F61A80" w:rsidRDefault="000C4192" w:rsidP="001F7E06">
            <w:pPr>
              <w:widowControl w:val="0"/>
            </w:pPr>
            <w:r w:rsidRPr="00F61A80">
              <w:t>6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7D4524D5" w14:textId="0379A9B0" w:rsidR="000C4192" w:rsidRPr="00F61A80" w:rsidRDefault="000C4192" w:rsidP="001F7E06">
            <w:pPr>
              <w:widowControl w:val="0"/>
            </w:pPr>
            <w:r w:rsidRPr="00F61A80">
              <w:t>Caudate righ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60A2FC0F" w14:textId="691D8429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67ACAEE1" w14:textId="1346D23F" w:rsidR="000C4192" w:rsidRPr="00F61A80" w:rsidRDefault="000C4192" w:rsidP="001F7E06">
            <w:pPr>
              <w:widowControl w:val="0"/>
            </w:pPr>
            <w:r w:rsidRPr="00F61A80">
              <w:t>6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66BDC900" w14:textId="20390C3E" w:rsidR="000C4192" w:rsidRPr="00F61A80" w:rsidRDefault="000C4192" w:rsidP="001F7E06">
            <w:pPr>
              <w:widowControl w:val="0"/>
            </w:pPr>
            <w:r w:rsidRPr="00F61A80">
              <w:t>Caudate right to Putamen left</w:t>
            </w:r>
          </w:p>
        </w:tc>
        <w:tc>
          <w:tcPr>
            <w:tcW w:w="1275" w:type="dxa"/>
          </w:tcPr>
          <w:p w14:paraId="19D4E7FC" w14:textId="1467638C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17D46001" w14:textId="2BBE4DCE" w:rsidR="000C4192" w:rsidRPr="00F61A80" w:rsidRDefault="000C4192" w:rsidP="001F7E06">
            <w:pPr>
              <w:widowControl w:val="0"/>
            </w:pPr>
            <w:r w:rsidRPr="00F61A80">
              <w:t>3.81</w:t>
            </w:r>
          </w:p>
        </w:tc>
      </w:tr>
      <w:tr w:rsidR="000C4192" w:rsidRPr="00F61A80" w14:paraId="02A04B0D" w14:textId="77777777" w:rsidTr="001F7E06">
        <w:tc>
          <w:tcPr>
            <w:tcW w:w="561" w:type="dxa"/>
          </w:tcPr>
          <w:p w14:paraId="7700C689" w14:textId="54CC7B56" w:rsidR="000C4192" w:rsidRPr="00F61A80" w:rsidRDefault="000C4192" w:rsidP="001F7E06">
            <w:pPr>
              <w:widowControl w:val="0"/>
            </w:pPr>
            <w:r w:rsidRPr="00F61A80">
              <w:t>7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73CD603D" w14:textId="1709A556" w:rsidR="000C4192" w:rsidRPr="00F61A80" w:rsidRDefault="000C4192" w:rsidP="001F7E06">
            <w:pPr>
              <w:widowControl w:val="0"/>
            </w:pPr>
            <w:r w:rsidRPr="00F61A80">
              <w:t>Putamen lef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28F208B6" w14:textId="125495EA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6844EE07" w14:textId="125DAA58" w:rsidR="000C4192" w:rsidRPr="00F61A80" w:rsidRDefault="000C4192" w:rsidP="001F7E06">
            <w:pPr>
              <w:widowControl w:val="0"/>
            </w:pPr>
            <w:r w:rsidRPr="00F61A80">
              <w:t>7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376C806C" w14:textId="39303C54" w:rsidR="000C4192" w:rsidRPr="00F61A80" w:rsidRDefault="000C4192" w:rsidP="001F7E06">
            <w:pPr>
              <w:widowControl w:val="0"/>
            </w:pPr>
            <w:r w:rsidRPr="00F61A80">
              <w:t>Hippocampus right to Caudate right</w:t>
            </w:r>
          </w:p>
        </w:tc>
        <w:tc>
          <w:tcPr>
            <w:tcW w:w="1275" w:type="dxa"/>
          </w:tcPr>
          <w:p w14:paraId="58878F11" w14:textId="02511328" w:rsidR="000C4192" w:rsidRPr="00F61A80" w:rsidRDefault="000C4192" w:rsidP="001F7E06">
            <w:pPr>
              <w:widowControl w:val="0"/>
            </w:pPr>
            <w:r w:rsidRPr="00F61A80">
              <w:t>Feeder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6388653A" w14:textId="0F4666AC" w:rsidR="000C4192" w:rsidRPr="00F61A80" w:rsidRDefault="000C4192" w:rsidP="001F7E06">
            <w:pPr>
              <w:widowControl w:val="0"/>
            </w:pPr>
            <w:r w:rsidRPr="00F61A80">
              <w:t>4</w:t>
            </w:r>
          </w:p>
        </w:tc>
      </w:tr>
      <w:tr w:rsidR="000C4192" w:rsidRPr="00F61A80" w14:paraId="683AC10B" w14:textId="77777777" w:rsidTr="001F7E06">
        <w:tc>
          <w:tcPr>
            <w:tcW w:w="561" w:type="dxa"/>
          </w:tcPr>
          <w:p w14:paraId="5A6BD131" w14:textId="35E479D3" w:rsidR="000C4192" w:rsidRPr="00F61A80" w:rsidRDefault="000C4192" w:rsidP="001F7E06">
            <w:pPr>
              <w:widowControl w:val="0"/>
            </w:pPr>
            <w:r w:rsidRPr="00F61A80">
              <w:t>8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754529BB" w14:textId="57F4D646" w:rsidR="000C4192" w:rsidRPr="00F61A80" w:rsidRDefault="000C4192" w:rsidP="001F7E06">
            <w:pPr>
              <w:widowControl w:val="0"/>
            </w:pPr>
            <w:r w:rsidRPr="00F61A80">
              <w:t>Thalamus lef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795ECF1C" w14:textId="6595FFA6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453C5FD4" w14:textId="711A510B" w:rsidR="000C4192" w:rsidRPr="00F61A80" w:rsidRDefault="000C4192" w:rsidP="001F7E06">
            <w:pPr>
              <w:widowControl w:val="0"/>
            </w:pP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38352F31" w14:textId="2D4CA9C9" w:rsidR="000C4192" w:rsidRPr="00F61A80" w:rsidRDefault="000C4192" w:rsidP="001F7E06">
            <w:pPr>
              <w:widowControl w:val="0"/>
            </w:pPr>
          </w:p>
        </w:tc>
        <w:tc>
          <w:tcPr>
            <w:tcW w:w="1275" w:type="dxa"/>
          </w:tcPr>
          <w:p w14:paraId="6B604935" w14:textId="431F92B9" w:rsidR="000C4192" w:rsidRPr="00F61A80" w:rsidRDefault="000C4192" w:rsidP="001F7E06">
            <w:pPr>
              <w:widowControl w:val="0"/>
            </w:pP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67E5715C" w14:textId="1ADD9EBE" w:rsidR="000C4192" w:rsidRPr="00F61A80" w:rsidRDefault="000C4192" w:rsidP="001F7E06">
            <w:pPr>
              <w:widowControl w:val="0"/>
            </w:pPr>
          </w:p>
        </w:tc>
      </w:tr>
    </w:tbl>
    <w:p w14:paraId="137977BE" w14:textId="77777777" w:rsidR="00F61A80" w:rsidRPr="00F61A80" w:rsidRDefault="00F61A80" w:rsidP="00F61A80"/>
    <w:p w14:paraId="07400D97" w14:textId="77777777" w:rsidR="00F61A80" w:rsidRDefault="00F61A80">
      <w:pPr>
        <w:rPr>
          <w:i/>
          <w:iCs/>
        </w:rPr>
      </w:pPr>
    </w:p>
    <w:p w14:paraId="4762C3EA" w14:textId="77777777" w:rsidR="00F61A80" w:rsidRDefault="00F61A80">
      <w:pPr>
        <w:rPr>
          <w:i/>
          <w:iCs/>
        </w:rPr>
      </w:pPr>
    </w:p>
    <w:p w14:paraId="0CB6894A" w14:textId="24142C61" w:rsidR="00F61A80" w:rsidRDefault="00F61A80">
      <w:pPr>
        <w:rPr>
          <w:i/>
          <w:iCs/>
        </w:rPr>
      </w:pPr>
    </w:p>
    <w:p w14:paraId="34F749CC" w14:textId="0DD6F8AB" w:rsidR="00F61A80" w:rsidRDefault="00F61A80">
      <w:pPr>
        <w:rPr>
          <w:i/>
          <w:iCs/>
        </w:rPr>
      </w:pPr>
    </w:p>
    <w:p w14:paraId="0B0E7EA2" w14:textId="461CBD68" w:rsidR="00F61A80" w:rsidRDefault="00F61A80">
      <w:pPr>
        <w:rPr>
          <w:i/>
          <w:iCs/>
        </w:rPr>
      </w:pPr>
    </w:p>
    <w:p w14:paraId="579B0D3B" w14:textId="078A7863" w:rsidR="00F61A80" w:rsidRDefault="00F61A80">
      <w:pPr>
        <w:rPr>
          <w:i/>
          <w:iCs/>
        </w:rPr>
      </w:pPr>
    </w:p>
    <w:p w14:paraId="66391227" w14:textId="77777777" w:rsidR="00F61A80" w:rsidRDefault="00F61A80">
      <w:pPr>
        <w:rPr>
          <w:i/>
          <w:iCs/>
        </w:rPr>
      </w:pPr>
    </w:p>
    <w:p w14:paraId="1F9A6556" w14:textId="012E4FF7" w:rsidR="00F61A80" w:rsidRDefault="00F61A80">
      <w:pPr>
        <w:rPr>
          <w:i/>
          <w:iCs/>
        </w:rPr>
      </w:pPr>
    </w:p>
    <w:p w14:paraId="68BE614A" w14:textId="6AA73450" w:rsidR="00F61A80" w:rsidRDefault="00F61A80">
      <w:pPr>
        <w:rPr>
          <w:i/>
          <w:iCs/>
        </w:rPr>
      </w:pPr>
    </w:p>
    <w:p w14:paraId="2B8EE3F7" w14:textId="23CC3AB9" w:rsidR="00F61A80" w:rsidRDefault="00F61A80">
      <w:pPr>
        <w:rPr>
          <w:i/>
          <w:iCs/>
        </w:rPr>
      </w:pPr>
    </w:p>
    <w:p w14:paraId="6CF58353" w14:textId="21BC093B" w:rsidR="00F61A80" w:rsidRDefault="00F61A80">
      <w:pPr>
        <w:rPr>
          <w:i/>
          <w:iCs/>
        </w:rPr>
      </w:pPr>
    </w:p>
    <w:p w14:paraId="45BADC7F" w14:textId="2CA9D997" w:rsidR="00F61A80" w:rsidRDefault="00F61A80">
      <w:pPr>
        <w:rPr>
          <w:i/>
          <w:iCs/>
        </w:rPr>
      </w:pPr>
    </w:p>
    <w:p w14:paraId="7F6D6287" w14:textId="03278A04" w:rsidR="00F61A80" w:rsidRDefault="00F61A80">
      <w:pPr>
        <w:rPr>
          <w:i/>
          <w:iCs/>
        </w:rPr>
      </w:pPr>
    </w:p>
    <w:p w14:paraId="1EE65E09" w14:textId="06B23F4D" w:rsidR="00BA13FC" w:rsidRDefault="00BA13FC">
      <w:pPr>
        <w:rPr>
          <w:i/>
          <w:iCs/>
        </w:rPr>
      </w:pPr>
    </w:p>
    <w:p w14:paraId="7F332C65" w14:textId="693B28D2" w:rsidR="00BA13FC" w:rsidRDefault="00BA13FC">
      <w:pPr>
        <w:rPr>
          <w:i/>
          <w:iCs/>
        </w:rPr>
      </w:pPr>
    </w:p>
    <w:p w14:paraId="1D99E7C4" w14:textId="77777777" w:rsidR="00BA13FC" w:rsidRDefault="00BA13FC">
      <w:pPr>
        <w:rPr>
          <w:i/>
          <w:iCs/>
        </w:rPr>
      </w:pPr>
    </w:p>
    <w:p w14:paraId="02F6FAC0" w14:textId="32BE4172" w:rsidR="00F61A80" w:rsidRPr="00F61A80" w:rsidRDefault="00F61A80" w:rsidP="00F61A80">
      <w:r>
        <w:rPr>
          <w:i/>
          <w:iCs/>
        </w:rPr>
        <w:t>t</w:t>
      </w:r>
      <w:r>
        <w:t xml:space="preserve"> = </w:t>
      </w:r>
      <w:r w:rsidRPr="00F61A80">
        <w:t>3.4</w:t>
      </w:r>
    </w:p>
    <w:p w14:paraId="57FE38B8" w14:textId="3AB5ED0F" w:rsidR="00F61A80" w:rsidRPr="00F61A80" w:rsidRDefault="00F61A80" w:rsidP="00F61A80">
      <w:r w:rsidRPr="00F61A80">
        <w:t xml:space="preserve">Network 1 – </w:t>
      </w:r>
      <w:r w:rsidR="005904AE" w:rsidRPr="00F61A80">
        <w:t>9 nodes</w:t>
      </w:r>
      <w:r w:rsidR="005904AE">
        <w:t>,</w:t>
      </w:r>
      <w:r w:rsidR="005904AE" w:rsidRPr="00F61A80">
        <w:t xml:space="preserve"> </w:t>
      </w:r>
      <w:r w:rsidRPr="00F61A80">
        <w:t xml:space="preserve">8 edges, </w:t>
      </w:r>
      <w:r>
        <w:t>p</w:t>
      </w:r>
      <w:r w:rsidRPr="00F61A80">
        <w:t>=0.004</w:t>
      </w:r>
    </w:p>
    <w:tbl>
      <w:tblPr>
        <w:tblW w:w="97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8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561"/>
        <w:gridCol w:w="1580"/>
        <w:gridCol w:w="1707"/>
        <w:gridCol w:w="561"/>
        <w:gridCol w:w="3107"/>
        <w:gridCol w:w="1275"/>
        <w:gridCol w:w="990"/>
      </w:tblGrid>
      <w:tr w:rsidR="000C4192" w:rsidRPr="00F61A80" w14:paraId="70054721" w14:textId="77777777" w:rsidTr="00B1114B">
        <w:tc>
          <w:tcPr>
            <w:tcW w:w="561" w:type="dxa"/>
          </w:tcPr>
          <w:p w14:paraId="58849312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sym w:font="Symbol" w:char="F023"/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710AF147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t>Node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4BD72588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t>Node network</w:t>
            </w:r>
          </w:p>
        </w:tc>
        <w:tc>
          <w:tcPr>
            <w:tcW w:w="561" w:type="dxa"/>
          </w:tcPr>
          <w:p w14:paraId="17C7AC40" w14:textId="77777777" w:rsidR="000C4192" w:rsidRPr="00F61A80" w:rsidRDefault="000C4192" w:rsidP="00B1114B">
            <w:pPr>
              <w:widowControl w:val="0"/>
              <w:rPr>
                <w:b/>
              </w:rPr>
            </w:pPr>
            <w:r w:rsidRPr="00F61A80">
              <w:rPr>
                <w:b/>
                <w:bCs/>
              </w:rPr>
              <w:sym w:font="Symbol" w:char="F023"/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6227BE8F" w14:textId="77777777" w:rsidR="000C4192" w:rsidRPr="00F61A80" w:rsidRDefault="000C4192" w:rsidP="00B1114B">
            <w:pPr>
              <w:widowControl w:val="0"/>
              <w:rPr>
                <w:b/>
              </w:rPr>
            </w:pPr>
            <w:r w:rsidRPr="00F61A80">
              <w:rPr>
                <w:b/>
              </w:rPr>
              <w:t>Edge</w:t>
            </w:r>
          </w:p>
        </w:tc>
        <w:tc>
          <w:tcPr>
            <w:tcW w:w="1275" w:type="dxa"/>
          </w:tcPr>
          <w:p w14:paraId="29C64D57" w14:textId="77777777" w:rsidR="000C4192" w:rsidRPr="00F61A80" w:rsidRDefault="000C4192" w:rsidP="00B1114B">
            <w:pPr>
              <w:widowControl w:val="0"/>
              <w:rPr>
                <w:b/>
                <w:i/>
                <w:iCs/>
              </w:rPr>
            </w:pPr>
            <w:r w:rsidRPr="00F61A80">
              <w:rPr>
                <w:b/>
              </w:rPr>
              <w:t>Edge type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3791D0D5" w14:textId="77777777" w:rsidR="000C4192" w:rsidRPr="00F61A80" w:rsidRDefault="000C4192" w:rsidP="00B1114B">
            <w:pPr>
              <w:widowControl w:val="0"/>
            </w:pPr>
            <w:r w:rsidRPr="00F61A80">
              <w:rPr>
                <w:b/>
                <w:i/>
                <w:iCs/>
              </w:rPr>
              <w:t>t</w:t>
            </w:r>
            <w:r w:rsidRPr="00F61A80">
              <w:rPr>
                <w:b/>
              </w:rPr>
              <w:t>-value</w:t>
            </w:r>
          </w:p>
        </w:tc>
      </w:tr>
      <w:tr w:rsidR="000C4192" w:rsidRPr="00F61A80" w14:paraId="68F9E991" w14:textId="77777777" w:rsidTr="001F7E06">
        <w:tc>
          <w:tcPr>
            <w:tcW w:w="561" w:type="dxa"/>
          </w:tcPr>
          <w:p w14:paraId="1586AF55" w14:textId="3974FFA1" w:rsidR="000C4192" w:rsidRPr="00F61A80" w:rsidRDefault="000C4192" w:rsidP="001F7E06">
            <w:pPr>
              <w:widowControl w:val="0"/>
            </w:pPr>
            <w:r w:rsidRPr="00F61A80">
              <w:t>1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6B010A8C" w14:textId="3095CA47" w:rsidR="000C4192" w:rsidRPr="00F61A80" w:rsidRDefault="000C4192" w:rsidP="001F7E06">
            <w:pPr>
              <w:widowControl w:val="0"/>
            </w:pPr>
            <w:r w:rsidRPr="00F61A80">
              <w:t>Precentral gyrus righ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21FE7F51" w14:textId="5FFC26E7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3B6713FA" w14:textId="68A957A9" w:rsidR="000C4192" w:rsidRPr="00F61A80" w:rsidRDefault="000C4192" w:rsidP="001F7E06">
            <w:pPr>
              <w:widowControl w:val="0"/>
            </w:pPr>
            <w:r w:rsidRPr="00F61A80">
              <w:t>1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7C763795" w14:textId="37F3A0DB" w:rsidR="000C4192" w:rsidRPr="00F61A80" w:rsidRDefault="000C4192" w:rsidP="001F7E06">
            <w:pPr>
              <w:widowControl w:val="0"/>
            </w:pPr>
            <w:r w:rsidRPr="00F61A80">
              <w:t>Postcentral gyrus left to Cerebellum right</w:t>
            </w:r>
          </w:p>
        </w:tc>
        <w:tc>
          <w:tcPr>
            <w:tcW w:w="1275" w:type="dxa"/>
          </w:tcPr>
          <w:p w14:paraId="5E3F4032" w14:textId="186EC15C" w:rsidR="000C4192" w:rsidRPr="00F61A80" w:rsidRDefault="000C4192" w:rsidP="001F7E06">
            <w:pPr>
              <w:widowControl w:val="0"/>
            </w:pPr>
            <w:r w:rsidRPr="00F61A80">
              <w:t>Feeder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3B8E9BC0" w14:textId="6BFCAB0E" w:rsidR="000C4192" w:rsidRPr="00F61A80" w:rsidRDefault="000C4192" w:rsidP="001F7E06">
            <w:pPr>
              <w:widowControl w:val="0"/>
            </w:pPr>
            <w:r w:rsidRPr="00F61A80">
              <w:t>3.43</w:t>
            </w:r>
          </w:p>
        </w:tc>
      </w:tr>
      <w:tr w:rsidR="000C4192" w:rsidRPr="00F61A80" w14:paraId="6E29115E" w14:textId="77777777" w:rsidTr="001F7E06">
        <w:tc>
          <w:tcPr>
            <w:tcW w:w="561" w:type="dxa"/>
          </w:tcPr>
          <w:p w14:paraId="56825131" w14:textId="40AC969F" w:rsidR="000C4192" w:rsidRPr="00F61A80" w:rsidRDefault="000C4192" w:rsidP="001F7E06">
            <w:pPr>
              <w:widowControl w:val="0"/>
            </w:pPr>
            <w:r w:rsidRPr="00F61A80">
              <w:t>2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6071A5C2" w14:textId="03AF9847" w:rsidR="000C4192" w:rsidRPr="00F61A80" w:rsidRDefault="000C4192" w:rsidP="001F7E06">
            <w:pPr>
              <w:widowControl w:val="0"/>
            </w:pPr>
            <w:r w:rsidRPr="00F61A80">
              <w:t xml:space="preserve">Hippocampus left 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02F0DEF8" w14:textId="5B63C6C9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61" w:type="dxa"/>
          </w:tcPr>
          <w:p w14:paraId="6DA67B40" w14:textId="027CC7CE" w:rsidR="000C4192" w:rsidRPr="00F61A80" w:rsidRDefault="000C4192" w:rsidP="001F7E06">
            <w:pPr>
              <w:widowControl w:val="0"/>
            </w:pPr>
            <w:r w:rsidRPr="00F61A80">
              <w:t>2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26D33812" w14:textId="07608EDE" w:rsidR="000C4192" w:rsidRPr="00F61A80" w:rsidRDefault="000C4192" w:rsidP="001F7E06">
            <w:pPr>
              <w:widowControl w:val="0"/>
            </w:pPr>
            <w:r w:rsidRPr="00F61A80">
              <w:t>Thalamus right to Cerebellum left</w:t>
            </w:r>
          </w:p>
        </w:tc>
        <w:tc>
          <w:tcPr>
            <w:tcW w:w="1275" w:type="dxa"/>
          </w:tcPr>
          <w:p w14:paraId="101AD1A6" w14:textId="5137AA72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6FE98F3D" w14:textId="1AE5EDEF" w:rsidR="000C4192" w:rsidRPr="00F61A80" w:rsidRDefault="000C4192" w:rsidP="001F7E06">
            <w:pPr>
              <w:widowControl w:val="0"/>
            </w:pPr>
            <w:r w:rsidRPr="00F61A80">
              <w:t>3.51</w:t>
            </w:r>
          </w:p>
        </w:tc>
      </w:tr>
      <w:tr w:rsidR="000C4192" w:rsidRPr="00F61A80" w14:paraId="7A4F19C5" w14:textId="77777777" w:rsidTr="001F7E06">
        <w:tc>
          <w:tcPr>
            <w:tcW w:w="561" w:type="dxa"/>
          </w:tcPr>
          <w:p w14:paraId="388C26E1" w14:textId="7AC19729" w:rsidR="000C4192" w:rsidRPr="00F61A80" w:rsidRDefault="000C4192" w:rsidP="001F7E06">
            <w:pPr>
              <w:widowControl w:val="0"/>
            </w:pPr>
            <w:r w:rsidRPr="00F61A80">
              <w:t>3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73BC5695" w14:textId="3E370940" w:rsidR="000C4192" w:rsidRPr="00F61A80" w:rsidRDefault="000C4192" w:rsidP="001F7E06">
            <w:pPr>
              <w:widowControl w:val="0"/>
            </w:pPr>
            <w:r w:rsidRPr="00F61A80">
              <w:t>Postcentral gyrus lef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1B5291F6" w14:textId="795C9C13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61" w:type="dxa"/>
          </w:tcPr>
          <w:p w14:paraId="49B63959" w14:textId="57302B73" w:rsidR="000C4192" w:rsidRPr="00F61A80" w:rsidRDefault="000C4192" w:rsidP="001F7E06">
            <w:pPr>
              <w:widowControl w:val="0"/>
            </w:pPr>
            <w:r w:rsidRPr="00F61A80">
              <w:t>3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6EC2E0E6" w14:textId="71DAE3CC" w:rsidR="000C4192" w:rsidRPr="00F61A80" w:rsidRDefault="000C4192" w:rsidP="001F7E06">
            <w:pPr>
              <w:widowControl w:val="0"/>
            </w:pPr>
            <w:r w:rsidRPr="00F61A80">
              <w:t>Putamen right to Thalamus right</w:t>
            </w:r>
          </w:p>
        </w:tc>
        <w:tc>
          <w:tcPr>
            <w:tcW w:w="1275" w:type="dxa"/>
          </w:tcPr>
          <w:p w14:paraId="453AC207" w14:textId="4968BDB6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7A3264B9" w14:textId="6701B23A" w:rsidR="000C4192" w:rsidRPr="00F61A80" w:rsidRDefault="000C4192" w:rsidP="001F7E06">
            <w:pPr>
              <w:widowControl w:val="0"/>
            </w:pPr>
            <w:r w:rsidRPr="00F61A80">
              <w:t>3.52</w:t>
            </w:r>
          </w:p>
        </w:tc>
      </w:tr>
      <w:tr w:rsidR="000C4192" w:rsidRPr="00F61A80" w14:paraId="1C88A842" w14:textId="77777777" w:rsidTr="001F7E06">
        <w:tc>
          <w:tcPr>
            <w:tcW w:w="561" w:type="dxa"/>
          </w:tcPr>
          <w:p w14:paraId="479C917A" w14:textId="092ABBC2" w:rsidR="000C4192" w:rsidRPr="00F61A80" w:rsidRDefault="000C4192" w:rsidP="001F7E06">
            <w:pPr>
              <w:widowControl w:val="0"/>
            </w:pPr>
            <w:r w:rsidRPr="00F61A80">
              <w:t>4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5C85D959" w14:textId="72263011" w:rsidR="000C4192" w:rsidRPr="00F61A80" w:rsidRDefault="000C4192" w:rsidP="001F7E06">
            <w:pPr>
              <w:widowControl w:val="0"/>
            </w:pPr>
            <w:r w:rsidRPr="00F61A80">
              <w:t>Putamen righ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15F017FB" w14:textId="5D264751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36D4BA32" w14:textId="075708B3" w:rsidR="000C4192" w:rsidRPr="00F61A80" w:rsidRDefault="000C4192" w:rsidP="001F7E06">
            <w:pPr>
              <w:widowControl w:val="0"/>
            </w:pPr>
            <w:r w:rsidRPr="00F61A80">
              <w:t>4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19F7EAFB" w14:textId="777EC8F1" w:rsidR="000C4192" w:rsidRPr="00F61A80" w:rsidRDefault="000C4192" w:rsidP="001F7E06">
            <w:pPr>
              <w:widowControl w:val="0"/>
            </w:pPr>
            <w:r w:rsidRPr="00F61A80">
              <w:t>Thalamus right to Inferior temporal gyrus right</w:t>
            </w:r>
          </w:p>
        </w:tc>
        <w:tc>
          <w:tcPr>
            <w:tcW w:w="1275" w:type="dxa"/>
          </w:tcPr>
          <w:p w14:paraId="56FE585A" w14:textId="68322980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7690653C" w14:textId="274BC07E" w:rsidR="000C4192" w:rsidRPr="00F61A80" w:rsidRDefault="000C4192" w:rsidP="001F7E06">
            <w:pPr>
              <w:widowControl w:val="0"/>
            </w:pPr>
            <w:r w:rsidRPr="00F61A80">
              <w:t>3.52</w:t>
            </w:r>
          </w:p>
        </w:tc>
      </w:tr>
      <w:tr w:rsidR="000C4192" w:rsidRPr="00F61A80" w14:paraId="283D61B2" w14:textId="77777777" w:rsidTr="001F7E06">
        <w:tc>
          <w:tcPr>
            <w:tcW w:w="561" w:type="dxa"/>
          </w:tcPr>
          <w:p w14:paraId="41ABB063" w14:textId="50445790" w:rsidR="000C4192" w:rsidRPr="00F61A80" w:rsidRDefault="000C4192" w:rsidP="001F7E06">
            <w:pPr>
              <w:widowControl w:val="0"/>
            </w:pPr>
            <w:r w:rsidRPr="00F61A80">
              <w:t>5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729A9995" w14:textId="7852B1BD" w:rsidR="000C4192" w:rsidRPr="00F61A80" w:rsidRDefault="000C4192" w:rsidP="001F7E06">
            <w:pPr>
              <w:widowControl w:val="0"/>
            </w:pPr>
            <w:r w:rsidRPr="00F61A80">
              <w:t>Thalamus righ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3002DE3E" w14:textId="2EEB5F23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7914C6C3" w14:textId="196CB3D8" w:rsidR="000C4192" w:rsidRPr="00F61A80" w:rsidRDefault="000C4192" w:rsidP="001F7E06">
            <w:pPr>
              <w:widowControl w:val="0"/>
            </w:pPr>
            <w:r w:rsidRPr="00F61A80">
              <w:t>5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2D1A29AB" w14:textId="42998F3C" w:rsidR="000C4192" w:rsidRPr="00F61A80" w:rsidRDefault="000C4192" w:rsidP="001F7E06">
            <w:pPr>
              <w:widowControl w:val="0"/>
            </w:pPr>
            <w:r w:rsidRPr="00F61A80">
              <w:t>Precentral gyrus right to Vermis</w:t>
            </w:r>
          </w:p>
        </w:tc>
        <w:tc>
          <w:tcPr>
            <w:tcW w:w="1275" w:type="dxa"/>
          </w:tcPr>
          <w:p w14:paraId="5FBD3E4A" w14:textId="0825D7C8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7A0B8D6C" w14:textId="0D8E14E6" w:rsidR="000C4192" w:rsidRPr="00F61A80" w:rsidRDefault="000C4192" w:rsidP="001F7E06">
            <w:pPr>
              <w:widowControl w:val="0"/>
            </w:pPr>
            <w:r w:rsidRPr="00F61A80">
              <w:t>3.7</w:t>
            </w:r>
          </w:p>
        </w:tc>
      </w:tr>
      <w:tr w:rsidR="000C4192" w:rsidRPr="00F61A80" w14:paraId="261ED5FB" w14:textId="77777777" w:rsidTr="001F7E06">
        <w:tc>
          <w:tcPr>
            <w:tcW w:w="561" w:type="dxa"/>
          </w:tcPr>
          <w:p w14:paraId="55D9AE13" w14:textId="6FACA10A" w:rsidR="000C4192" w:rsidRPr="00F61A80" w:rsidRDefault="000C4192" w:rsidP="001F7E06">
            <w:pPr>
              <w:widowControl w:val="0"/>
            </w:pPr>
            <w:r w:rsidRPr="00F61A80">
              <w:t>6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1AF7E286" w14:textId="543A0BF1" w:rsidR="000C4192" w:rsidRPr="00F61A80" w:rsidRDefault="000C4192" w:rsidP="001F7E06">
            <w:pPr>
              <w:widowControl w:val="0"/>
            </w:pPr>
            <w:r w:rsidRPr="00F61A80">
              <w:t>Inferior temporal gyrus righ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32B9FD6E" w14:textId="701ED90F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243C3B21" w14:textId="67888712" w:rsidR="000C4192" w:rsidRPr="00F61A80" w:rsidRDefault="000C4192" w:rsidP="001F7E06">
            <w:pPr>
              <w:widowControl w:val="0"/>
            </w:pPr>
            <w:r w:rsidRPr="00F61A80">
              <w:t>6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35B5367B" w14:textId="012A8A64" w:rsidR="000C4192" w:rsidRPr="00F61A80" w:rsidRDefault="000C4192" w:rsidP="001F7E06">
            <w:pPr>
              <w:widowControl w:val="0"/>
            </w:pPr>
            <w:r w:rsidRPr="00F61A80">
              <w:t>Cerebellum left to Cerebellum right</w:t>
            </w:r>
          </w:p>
        </w:tc>
        <w:tc>
          <w:tcPr>
            <w:tcW w:w="1275" w:type="dxa"/>
          </w:tcPr>
          <w:p w14:paraId="03F7F031" w14:textId="59D2AE1E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59C643AB" w14:textId="694C58F7" w:rsidR="000C4192" w:rsidRPr="00F61A80" w:rsidRDefault="000C4192" w:rsidP="001F7E06">
            <w:pPr>
              <w:widowControl w:val="0"/>
            </w:pPr>
            <w:r w:rsidRPr="00F61A80">
              <w:t>3.81</w:t>
            </w:r>
          </w:p>
        </w:tc>
      </w:tr>
      <w:tr w:rsidR="000C4192" w:rsidRPr="00F61A80" w14:paraId="3791E397" w14:textId="77777777" w:rsidTr="001F7E06">
        <w:tc>
          <w:tcPr>
            <w:tcW w:w="561" w:type="dxa"/>
          </w:tcPr>
          <w:p w14:paraId="0803D661" w14:textId="12991A09" w:rsidR="000C4192" w:rsidRPr="00F61A80" w:rsidRDefault="000C4192" w:rsidP="001F7E06">
            <w:pPr>
              <w:widowControl w:val="0"/>
            </w:pPr>
            <w:r w:rsidRPr="00F61A80">
              <w:t>7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1643F2B3" w14:textId="0EE8E640" w:rsidR="000C4192" w:rsidRPr="00F61A80" w:rsidRDefault="000C4192" w:rsidP="001F7E06">
            <w:pPr>
              <w:widowControl w:val="0"/>
            </w:pPr>
            <w:r w:rsidRPr="00F61A80">
              <w:t>Cerebellum lef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47C27DFD" w14:textId="020AA7B2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0B683F43" w14:textId="5F8D89AB" w:rsidR="000C4192" w:rsidRPr="00F61A80" w:rsidRDefault="000C4192" w:rsidP="001F7E06">
            <w:pPr>
              <w:widowControl w:val="0"/>
            </w:pPr>
            <w:r w:rsidRPr="00F61A80">
              <w:t>7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394F937B" w14:textId="057F5047" w:rsidR="000C4192" w:rsidRPr="00F61A80" w:rsidRDefault="000C4192" w:rsidP="001F7E06">
            <w:pPr>
              <w:widowControl w:val="0"/>
            </w:pPr>
            <w:r w:rsidRPr="00F61A80">
              <w:t>Hippocampus left to Vermis</w:t>
            </w:r>
          </w:p>
        </w:tc>
        <w:tc>
          <w:tcPr>
            <w:tcW w:w="1275" w:type="dxa"/>
          </w:tcPr>
          <w:p w14:paraId="3CD99A9E" w14:textId="673CC25A" w:rsidR="000C4192" w:rsidRPr="00F61A80" w:rsidRDefault="000C4192" w:rsidP="001F7E06">
            <w:pPr>
              <w:widowControl w:val="0"/>
            </w:pPr>
            <w:r w:rsidRPr="00F61A80">
              <w:t>Feeder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030D7D70" w14:textId="051FCF6D" w:rsidR="000C4192" w:rsidRPr="00F61A80" w:rsidRDefault="000C4192" w:rsidP="001F7E06">
            <w:pPr>
              <w:widowControl w:val="0"/>
            </w:pPr>
            <w:r w:rsidRPr="00F61A80">
              <w:t>3.93</w:t>
            </w:r>
          </w:p>
        </w:tc>
      </w:tr>
      <w:tr w:rsidR="000C4192" w:rsidRPr="00F61A80" w14:paraId="2858540F" w14:textId="77777777" w:rsidTr="001F7E06">
        <w:tc>
          <w:tcPr>
            <w:tcW w:w="561" w:type="dxa"/>
          </w:tcPr>
          <w:p w14:paraId="72D4F0A5" w14:textId="6A2AAC3E" w:rsidR="000C4192" w:rsidRPr="00F61A80" w:rsidRDefault="000C4192" w:rsidP="001F7E06">
            <w:pPr>
              <w:widowControl w:val="0"/>
            </w:pPr>
            <w:r w:rsidRPr="00F61A80">
              <w:t>8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6E20E426" w14:textId="6FE8F431" w:rsidR="000C4192" w:rsidRPr="00F61A80" w:rsidRDefault="000C4192" w:rsidP="001F7E06">
            <w:pPr>
              <w:widowControl w:val="0"/>
            </w:pPr>
            <w:r w:rsidRPr="00F61A80">
              <w:t>Cerebellum righ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7EDD6988" w14:textId="590BC363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0F267D9F" w14:textId="27F12CCB" w:rsidR="000C4192" w:rsidRPr="00F61A80" w:rsidRDefault="000C4192" w:rsidP="001F7E06">
            <w:pPr>
              <w:widowControl w:val="0"/>
            </w:pPr>
            <w:r w:rsidRPr="00F61A80">
              <w:t>8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52ADEFF0" w14:textId="7D902399" w:rsidR="000C4192" w:rsidRPr="00F61A80" w:rsidRDefault="000C4192" w:rsidP="001F7E06">
            <w:pPr>
              <w:widowControl w:val="0"/>
            </w:pPr>
            <w:r w:rsidRPr="00F61A80">
              <w:t>Hippocampus left to Cerebellum right</w:t>
            </w:r>
          </w:p>
        </w:tc>
        <w:tc>
          <w:tcPr>
            <w:tcW w:w="1275" w:type="dxa"/>
          </w:tcPr>
          <w:p w14:paraId="75DAA659" w14:textId="6AC1753F" w:rsidR="000C4192" w:rsidRPr="00F61A80" w:rsidRDefault="000C4192" w:rsidP="001F7E06">
            <w:pPr>
              <w:widowControl w:val="0"/>
            </w:pPr>
            <w:r w:rsidRPr="00F61A80">
              <w:t>Feeder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602C8E34" w14:textId="331E7DC0" w:rsidR="000C4192" w:rsidRPr="00F61A80" w:rsidRDefault="000C4192" w:rsidP="001F7E06">
            <w:pPr>
              <w:widowControl w:val="0"/>
            </w:pPr>
            <w:r w:rsidRPr="00F61A80">
              <w:t>3.97</w:t>
            </w:r>
          </w:p>
        </w:tc>
      </w:tr>
      <w:tr w:rsidR="000C4192" w:rsidRPr="00F61A80" w14:paraId="79C2C390" w14:textId="77777777" w:rsidTr="001F7E06">
        <w:tc>
          <w:tcPr>
            <w:tcW w:w="561" w:type="dxa"/>
          </w:tcPr>
          <w:p w14:paraId="5F9D7DE4" w14:textId="1FC0B968" w:rsidR="000C4192" w:rsidRPr="00F61A80" w:rsidRDefault="000C4192" w:rsidP="001F7E06">
            <w:pPr>
              <w:widowControl w:val="0"/>
            </w:pPr>
            <w:r w:rsidRPr="00F61A80">
              <w:t>9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37F387BE" w14:textId="656CD7E5" w:rsidR="000C4192" w:rsidRPr="00F61A80" w:rsidRDefault="000C4192" w:rsidP="001F7E06">
            <w:pPr>
              <w:widowControl w:val="0"/>
            </w:pPr>
            <w:r w:rsidRPr="00F61A80">
              <w:t>Vermis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14AB5DCA" w14:textId="66C758C4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0D39D917" w14:textId="2A5F87D3" w:rsidR="000C4192" w:rsidRPr="00F61A80" w:rsidRDefault="000C4192" w:rsidP="001F7E06">
            <w:pPr>
              <w:widowControl w:val="0"/>
            </w:pP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7F49FE80" w14:textId="7AB5C550" w:rsidR="000C4192" w:rsidRPr="00F61A80" w:rsidRDefault="000C4192" w:rsidP="001F7E06">
            <w:pPr>
              <w:widowControl w:val="0"/>
            </w:pPr>
          </w:p>
        </w:tc>
        <w:tc>
          <w:tcPr>
            <w:tcW w:w="1275" w:type="dxa"/>
          </w:tcPr>
          <w:p w14:paraId="54B568B6" w14:textId="0CF0533B" w:rsidR="000C4192" w:rsidRPr="00F61A80" w:rsidRDefault="000C4192" w:rsidP="001F7E06">
            <w:pPr>
              <w:widowControl w:val="0"/>
            </w:pP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4E7F03D4" w14:textId="33CAFA47" w:rsidR="000C4192" w:rsidRPr="00F61A80" w:rsidRDefault="000C4192" w:rsidP="001F7E06">
            <w:pPr>
              <w:widowControl w:val="0"/>
            </w:pPr>
          </w:p>
        </w:tc>
      </w:tr>
    </w:tbl>
    <w:p w14:paraId="24EDA595" w14:textId="77777777" w:rsidR="00F61A80" w:rsidRPr="00F61A80" w:rsidRDefault="00F61A80" w:rsidP="00F61A80"/>
    <w:p w14:paraId="4BF613BA" w14:textId="684669E2" w:rsidR="00F61A80" w:rsidRPr="00F61A80" w:rsidRDefault="00F61A80" w:rsidP="00F61A80">
      <w:r w:rsidRPr="00F61A80">
        <w:t xml:space="preserve">Network 2 – </w:t>
      </w:r>
      <w:r w:rsidR="005904AE" w:rsidRPr="00F61A80">
        <w:t xml:space="preserve">5 nodes, </w:t>
      </w:r>
      <w:r w:rsidRPr="00F61A80">
        <w:t>4 edges, p=0.027</w:t>
      </w:r>
    </w:p>
    <w:tbl>
      <w:tblPr>
        <w:tblW w:w="97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8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561"/>
        <w:gridCol w:w="1580"/>
        <w:gridCol w:w="1707"/>
        <w:gridCol w:w="561"/>
        <w:gridCol w:w="3107"/>
        <w:gridCol w:w="1275"/>
        <w:gridCol w:w="990"/>
      </w:tblGrid>
      <w:tr w:rsidR="000C4192" w:rsidRPr="00F61A80" w14:paraId="5A07BC07" w14:textId="77777777" w:rsidTr="00B1114B">
        <w:tc>
          <w:tcPr>
            <w:tcW w:w="561" w:type="dxa"/>
          </w:tcPr>
          <w:p w14:paraId="723ED8EA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sym w:font="Symbol" w:char="F023"/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701474E7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t>Node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5BD5B156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t>Node network</w:t>
            </w:r>
          </w:p>
        </w:tc>
        <w:tc>
          <w:tcPr>
            <w:tcW w:w="561" w:type="dxa"/>
          </w:tcPr>
          <w:p w14:paraId="30010DFB" w14:textId="77777777" w:rsidR="000C4192" w:rsidRPr="00F61A80" w:rsidRDefault="000C4192" w:rsidP="00B1114B">
            <w:pPr>
              <w:widowControl w:val="0"/>
              <w:rPr>
                <w:b/>
              </w:rPr>
            </w:pPr>
            <w:r w:rsidRPr="00F61A80">
              <w:rPr>
                <w:b/>
                <w:bCs/>
              </w:rPr>
              <w:sym w:font="Symbol" w:char="F023"/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33821294" w14:textId="77777777" w:rsidR="000C4192" w:rsidRPr="00F61A80" w:rsidRDefault="000C4192" w:rsidP="00B1114B">
            <w:pPr>
              <w:widowControl w:val="0"/>
              <w:rPr>
                <w:b/>
              </w:rPr>
            </w:pPr>
            <w:r w:rsidRPr="00F61A80">
              <w:rPr>
                <w:b/>
              </w:rPr>
              <w:t>Edge</w:t>
            </w:r>
          </w:p>
        </w:tc>
        <w:tc>
          <w:tcPr>
            <w:tcW w:w="1275" w:type="dxa"/>
          </w:tcPr>
          <w:p w14:paraId="200F7AAE" w14:textId="77777777" w:rsidR="000C4192" w:rsidRPr="00F61A80" w:rsidRDefault="000C4192" w:rsidP="00B1114B">
            <w:pPr>
              <w:widowControl w:val="0"/>
              <w:rPr>
                <w:b/>
                <w:i/>
                <w:iCs/>
              </w:rPr>
            </w:pPr>
            <w:r w:rsidRPr="00F61A80">
              <w:rPr>
                <w:b/>
              </w:rPr>
              <w:t>Edge type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0CE2208F" w14:textId="77777777" w:rsidR="000C4192" w:rsidRPr="00F61A80" w:rsidRDefault="000C4192" w:rsidP="00B1114B">
            <w:pPr>
              <w:widowControl w:val="0"/>
            </w:pPr>
            <w:r w:rsidRPr="00F61A80">
              <w:rPr>
                <w:b/>
                <w:i/>
                <w:iCs/>
              </w:rPr>
              <w:t>t</w:t>
            </w:r>
            <w:r w:rsidRPr="00F61A80">
              <w:rPr>
                <w:b/>
              </w:rPr>
              <w:t>-value</w:t>
            </w:r>
          </w:p>
        </w:tc>
      </w:tr>
      <w:tr w:rsidR="000C4192" w:rsidRPr="00F61A80" w14:paraId="66906D54" w14:textId="77777777" w:rsidTr="001F7E06">
        <w:tc>
          <w:tcPr>
            <w:tcW w:w="561" w:type="dxa"/>
          </w:tcPr>
          <w:p w14:paraId="75C54D94" w14:textId="75C4D743" w:rsidR="000C4192" w:rsidRPr="00F61A80" w:rsidRDefault="000C4192" w:rsidP="001F7E06">
            <w:pPr>
              <w:widowControl w:val="0"/>
            </w:pPr>
            <w:r w:rsidRPr="00F61A80">
              <w:t>1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2D3E1C54" w14:textId="0FD427CD" w:rsidR="000C4192" w:rsidRPr="00F61A80" w:rsidRDefault="000C4192" w:rsidP="001F7E06">
            <w:pPr>
              <w:widowControl w:val="0"/>
            </w:pPr>
            <w:r w:rsidRPr="00F61A80">
              <w:t xml:space="preserve">Superior frontal gyrus (dorsal) left 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42D19C34" w14:textId="12C0DF41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7E6260FC" w14:textId="48512E08" w:rsidR="000C4192" w:rsidRPr="00F61A80" w:rsidRDefault="000C4192" w:rsidP="001F7E06">
            <w:pPr>
              <w:widowControl w:val="0"/>
            </w:pPr>
            <w:r w:rsidRPr="00F61A80">
              <w:t>1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1F2FAB8B" w14:textId="3D2AFA2A" w:rsidR="000C4192" w:rsidRPr="00F61A80" w:rsidRDefault="000C4192" w:rsidP="001F7E06">
            <w:pPr>
              <w:widowControl w:val="0"/>
            </w:pPr>
            <w:r w:rsidRPr="00F61A80">
              <w:t xml:space="preserve">Inferior frontal gyrus (triangular) left to Rolandic operculum left </w:t>
            </w:r>
          </w:p>
        </w:tc>
        <w:tc>
          <w:tcPr>
            <w:tcW w:w="1275" w:type="dxa"/>
          </w:tcPr>
          <w:p w14:paraId="02D4C10D" w14:textId="34CBEF15" w:rsidR="000C4192" w:rsidRPr="00F61A80" w:rsidRDefault="000C4192" w:rsidP="001F7E06">
            <w:pPr>
              <w:widowControl w:val="0"/>
            </w:pPr>
            <w:r w:rsidRPr="00F61A80">
              <w:t>Feeder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36FEC320" w14:textId="0E9FB998" w:rsidR="000C4192" w:rsidRPr="00F61A80" w:rsidRDefault="000C4192" w:rsidP="001F7E06">
            <w:pPr>
              <w:widowControl w:val="0"/>
            </w:pPr>
            <w:r w:rsidRPr="00F61A80">
              <w:t>3.44</w:t>
            </w:r>
          </w:p>
        </w:tc>
      </w:tr>
      <w:tr w:rsidR="000C4192" w:rsidRPr="00F61A80" w14:paraId="50CB7F7F" w14:textId="77777777" w:rsidTr="001F7E06">
        <w:tc>
          <w:tcPr>
            <w:tcW w:w="561" w:type="dxa"/>
          </w:tcPr>
          <w:p w14:paraId="4DBF2407" w14:textId="100670CF" w:rsidR="000C4192" w:rsidRPr="00F61A80" w:rsidRDefault="000C4192" w:rsidP="001F7E06">
            <w:pPr>
              <w:widowControl w:val="0"/>
            </w:pPr>
            <w:r w:rsidRPr="00F61A80">
              <w:t>2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38D60BB1" w14:textId="5E24BA5D" w:rsidR="000C4192" w:rsidRPr="00F61A80" w:rsidRDefault="000C4192" w:rsidP="001F7E06">
            <w:pPr>
              <w:widowControl w:val="0"/>
            </w:pPr>
            <w:r w:rsidRPr="00F61A80">
              <w:t xml:space="preserve">Inferior frontal gyrus (opercular) left 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068B5567" w14:textId="3B3CE20A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61" w:type="dxa"/>
          </w:tcPr>
          <w:p w14:paraId="2A580A90" w14:textId="24387A5F" w:rsidR="000C4192" w:rsidRPr="00F61A80" w:rsidRDefault="000C4192" w:rsidP="001F7E06">
            <w:pPr>
              <w:widowControl w:val="0"/>
            </w:pPr>
            <w:r w:rsidRPr="00F61A80">
              <w:t>2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0E9A0E5B" w14:textId="10E61C2A" w:rsidR="000C4192" w:rsidRPr="00F61A80" w:rsidRDefault="000C4192" w:rsidP="001F7E06">
            <w:pPr>
              <w:widowControl w:val="0"/>
            </w:pPr>
            <w:r w:rsidRPr="00F61A80">
              <w:t xml:space="preserve">Inferior frontal gyrus (opercular) left to Inferior frontal gyrus (triangular) left </w:t>
            </w:r>
          </w:p>
        </w:tc>
        <w:tc>
          <w:tcPr>
            <w:tcW w:w="1275" w:type="dxa"/>
          </w:tcPr>
          <w:p w14:paraId="47257CF2" w14:textId="4DDEE2AF" w:rsidR="000C4192" w:rsidRPr="00F61A80" w:rsidRDefault="000C4192" w:rsidP="001F7E06">
            <w:pPr>
              <w:widowControl w:val="0"/>
            </w:pPr>
            <w:r w:rsidRPr="00F61A80">
              <w:t>Feeder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0437191F" w14:textId="15615D04" w:rsidR="000C4192" w:rsidRPr="00F61A80" w:rsidRDefault="000C4192" w:rsidP="001F7E06">
            <w:pPr>
              <w:widowControl w:val="0"/>
            </w:pPr>
            <w:r w:rsidRPr="00F61A80">
              <w:t>3.46</w:t>
            </w:r>
          </w:p>
        </w:tc>
      </w:tr>
      <w:tr w:rsidR="000C4192" w:rsidRPr="00F61A80" w14:paraId="7A47FE5F" w14:textId="77777777" w:rsidTr="001F7E06">
        <w:tc>
          <w:tcPr>
            <w:tcW w:w="561" w:type="dxa"/>
          </w:tcPr>
          <w:p w14:paraId="29E6FEAF" w14:textId="2051A55F" w:rsidR="000C4192" w:rsidRPr="00F61A80" w:rsidRDefault="000C4192" w:rsidP="001F7E06">
            <w:pPr>
              <w:widowControl w:val="0"/>
            </w:pPr>
            <w:r w:rsidRPr="00F61A80">
              <w:t>3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1DC5475C" w14:textId="37F63DD6" w:rsidR="000C4192" w:rsidRPr="00F61A80" w:rsidRDefault="000C4192" w:rsidP="001F7E06">
            <w:pPr>
              <w:widowControl w:val="0"/>
            </w:pPr>
            <w:r w:rsidRPr="00F61A80">
              <w:t xml:space="preserve">Inferior frontal gyrus (triangular) left 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344F4859" w14:textId="6553572D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60975373" w14:textId="5B6EE773" w:rsidR="000C4192" w:rsidRPr="00F61A80" w:rsidRDefault="000C4192" w:rsidP="001F7E06">
            <w:pPr>
              <w:widowControl w:val="0"/>
            </w:pPr>
            <w:r w:rsidRPr="00F61A80">
              <w:t>3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286949CE" w14:textId="4875D3B8" w:rsidR="000C4192" w:rsidRPr="00F61A80" w:rsidRDefault="000C4192" w:rsidP="001F7E06">
            <w:pPr>
              <w:widowControl w:val="0"/>
            </w:pPr>
            <w:r w:rsidRPr="00F61A80">
              <w:t xml:space="preserve">Rolandic operculum left to Superior frontal gyrus (medial) left </w:t>
            </w:r>
          </w:p>
        </w:tc>
        <w:tc>
          <w:tcPr>
            <w:tcW w:w="1275" w:type="dxa"/>
          </w:tcPr>
          <w:p w14:paraId="6A41344F" w14:textId="4952B949" w:rsidR="000C4192" w:rsidRPr="00F61A80" w:rsidRDefault="000C4192" w:rsidP="001F7E06">
            <w:pPr>
              <w:widowControl w:val="0"/>
            </w:pPr>
            <w:r w:rsidRPr="00F61A80">
              <w:t>Feeder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628097AF" w14:textId="27BEAD06" w:rsidR="000C4192" w:rsidRPr="00F61A80" w:rsidRDefault="000C4192" w:rsidP="001F7E06">
            <w:pPr>
              <w:widowControl w:val="0"/>
            </w:pPr>
            <w:r w:rsidRPr="00F61A80">
              <w:t>3.49</w:t>
            </w:r>
          </w:p>
        </w:tc>
      </w:tr>
      <w:tr w:rsidR="000C4192" w:rsidRPr="00F61A80" w14:paraId="7FAB182D" w14:textId="77777777" w:rsidTr="001F7E06">
        <w:tc>
          <w:tcPr>
            <w:tcW w:w="561" w:type="dxa"/>
          </w:tcPr>
          <w:p w14:paraId="36F66EA2" w14:textId="70F3B1E0" w:rsidR="000C4192" w:rsidRPr="00F61A80" w:rsidRDefault="000C4192" w:rsidP="001F7E06">
            <w:pPr>
              <w:widowControl w:val="0"/>
            </w:pPr>
            <w:r w:rsidRPr="00F61A80">
              <w:t>4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26FF1AE3" w14:textId="0CC4A372" w:rsidR="000C4192" w:rsidRPr="00F61A80" w:rsidRDefault="000C4192" w:rsidP="001F7E06">
            <w:pPr>
              <w:widowControl w:val="0"/>
            </w:pPr>
            <w:r w:rsidRPr="00F61A80">
              <w:t xml:space="preserve">Rolandic operculum left 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23B74EBC" w14:textId="3303A1A0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61" w:type="dxa"/>
          </w:tcPr>
          <w:p w14:paraId="4A5434B9" w14:textId="4A9D99C3" w:rsidR="000C4192" w:rsidRPr="00F61A80" w:rsidRDefault="000C4192" w:rsidP="001F7E06">
            <w:pPr>
              <w:widowControl w:val="0"/>
            </w:pPr>
            <w:r w:rsidRPr="00F61A80">
              <w:t>4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1B77806A" w14:textId="22A46CD4" w:rsidR="000C4192" w:rsidRPr="00F61A80" w:rsidRDefault="000C4192" w:rsidP="001F7E06">
            <w:pPr>
              <w:widowControl w:val="0"/>
            </w:pPr>
            <w:r w:rsidRPr="00F61A80">
              <w:t xml:space="preserve">Superior frontal gyrus (dorsal) left to Rolandic operculum left </w:t>
            </w:r>
          </w:p>
        </w:tc>
        <w:tc>
          <w:tcPr>
            <w:tcW w:w="1275" w:type="dxa"/>
          </w:tcPr>
          <w:p w14:paraId="528628DD" w14:textId="4289ADCD" w:rsidR="000C4192" w:rsidRPr="00F61A80" w:rsidRDefault="000C4192" w:rsidP="001F7E06">
            <w:pPr>
              <w:widowControl w:val="0"/>
            </w:pPr>
            <w:r w:rsidRPr="00F61A80">
              <w:t>Feeder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7FDA95A0" w14:textId="69B5135A" w:rsidR="000C4192" w:rsidRPr="00F61A80" w:rsidRDefault="000C4192" w:rsidP="001F7E06">
            <w:pPr>
              <w:widowControl w:val="0"/>
            </w:pPr>
            <w:r w:rsidRPr="00F61A80">
              <w:t>3.71</w:t>
            </w:r>
          </w:p>
        </w:tc>
      </w:tr>
      <w:tr w:rsidR="000C4192" w:rsidRPr="00F61A80" w14:paraId="0E43061F" w14:textId="77777777" w:rsidTr="001F7E06">
        <w:tc>
          <w:tcPr>
            <w:tcW w:w="561" w:type="dxa"/>
          </w:tcPr>
          <w:p w14:paraId="61CB7CB1" w14:textId="50A4FAAC" w:rsidR="000C4192" w:rsidRPr="00F61A80" w:rsidRDefault="000C4192" w:rsidP="001F7E06">
            <w:pPr>
              <w:widowControl w:val="0"/>
            </w:pPr>
            <w:r w:rsidRPr="00F61A80">
              <w:t>5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567B865D" w14:textId="5A1DD340" w:rsidR="000C4192" w:rsidRPr="00F61A80" w:rsidRDefault="000C4192" w:rsidP="001F7E06">
            <w:pPr>
              <w:widowControl w:val="0"/>
            </w:pPr>
            <w:r w:rsidRPr="00F61A80">
              <w:t xml:space="preserve">Superior frontal gyrus (medial) left 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5BDE857C" w14:textId="7D81D5BE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02B3CEE0" w14:textId="35045EFB" w:rsidR="000C4192" w:rsidRPr="00F61A80" w:rsidRDefault="000C4192" w:rsidP="001F7E06">
            <w:pPr>
              <w:widowControl w:val="0"/>
            </w:pP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47141F45" w14:textId="5B71BA49" w:rsidR="000C4192" w:rsidRPr="00F61A80" w:rsidRDefault="000C4192" w:rsidP="001F7E06">
            <w:pPr>
              <w:widowControl w:val="0"/>
            </w:pPr>
          </w:p>
        </w:tc>
        <w:tc>
          <w:tcPr>
            <w:tcW w:w="1275" w:type="dxa"/>
          </w:tcPr>
          <w:p w14:paraId="6A00873D" w14:textId="3816BD87" w:rsidR="000C4192" w:rsidRPr="00F61A80" w:rsidRDefault="000C4192" w:rsidP="001F7E06">
            <w:pPr>
              <w:widowControl w:val="0"/>
            </w:pP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31511297" w14:textId="62B44061" w:rsidR="000C4192" w:rsidRPr="00F61A80" w:rsidRDefault="000C4192" w:rsidP="001F7E06">
            <w:pPr>
              <w:widowControl w:val="0"/>
            </w:pPr>
          </w:p>
        </w:tc>
      </w:tr>
    </w:tbl>
    <w:p w14:paraId="02DC2F56" w14:textId="77777777" w:rsidR="00F61A80" w:rsidRPr="00F61A80" w:rsidRDefault="00F61A80" w:rsidP="00F61A80"/>
    <w:p w14:paraId="5410976F" w14:textId="26389867" w:rsidR="00F61A80" w:rsidRPr="00F61A80" w:rsidRDefault="00F61A80" w:rsidP="00F61A80">
      <w:r w:rsidRPr="00F61A80">
        <w:t>Network 3 –6 nodes</w:t>
      </w:r>
      <w:r>
        <w:t>,</w:t>
      </w:r>
      <w:r w:rsidRPr="00F61A80">
        <w:t xml:space="preserve"> </w:t>
      </w:r>
      <w:r w:rsidR="005904AE" w:rsidRPr="00F61A80">
        <w:t xml:space="preserve">5 edges, </w:t>
      </w:r>
      <w:r>
        <w:t>p</w:t>
      </w:r>
      <w:r w:rsidRPr="00F61A80">
        <w:t>=0.0014</w:t>
      </w:r>
    </w:p>
    <w:tbl>
      <w:tblPr>
        <w:tblW w:w="97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8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561"/>
        <w:gridCol w:w="1580"/>
        <w:gridCol w:w="1707"/>
        <w:gridCol w:w="561"/>
        <w:gridCol w:w="3107"/>
        <w:gridCol w:w="1275"/>
        <w:gridCol w:w="990"/>
      </w:tblGrid>
      <w:tr w:rsidR="000C4192" w:rsidRPr="00F61A80" w14:paraId="1DECF3BD" w14:textId="77777777" w:rsidTr="00B1114B">
        <w:tc>
          <w:tcPr>
            <w:tcW w:w="561" w:type="dxa"/>
          </w:tcPr>
          <w:p w14:paraId="514BDC73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sym w:font="Symbol" w:char="F023"/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665512A0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t>Node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68B85EB6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t>Node network</w:t>
            </w:r>
          </w:p>
        </w:tc>
        <w:tc>
          <w:tcPr>
            <w:tcW w:w="561" w:type="dxa"/>
          </w:tcPr>
          <w:p w14:paraId="04165D1D" w14:textId="77777777" w:rsidR="000C4192" w:rsidRPr="00F61A80" w:rsidRDefault="000C4192" w:rsidP="00B1114B">
            <w:pPr>
              <w:widowControl w:val="0"/>
              <w:rPr>
                <w:b/>
              </w:rPr>
            </w:pPr>
            <w:r w:rsidRPr="00F61A80">
              <w:rPr>
                <w:b/>
                <w:bCs/>
              </w:rPr>
              <w:sym w:font="Symbol" w:char="F023"/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68FED1B6" w14:textId="77777777" w:rsidR="000C4192" w:rsidRPr="00F61A80" w:rsidRDefault="000C4192" w:rsidP="00B1114B">
            <w:pPr>
              <w:widowControl w:val="0"/>
              <w:rPr>
                <w:b/>
              </w:rPr>
            </w:pPr>
            <w:r w:rsidRPr="00F61A80">
              <w:rPr>
                <w:b/>
              </w:rPr>
              <w:t>Edge</w:t>
            </w:r>
          </w:p>
        </w:tc>
        <w:tc>
          <w:tcPr>
            <w:tcW w:w="1275" w:type="dxa"/>
          </w:tcPr>
          <w:p w14:paraId="12C02B75" w14:textId="77777777" w:rsidR="000C4192" w:rsidRPr="00F61A80" w:rsidRDefault="000C4192" w:rsidP="00B1114B">
            <w:pPr>
              <w:widowControl w:val="0"/>
              <w:rPr>
                <w:b/>
                <w:i/>
                <w:iCs/>
              </w:rPr>
            </w:pPr>
            <w:r w:rsidRPr="00F61A80">
              <w:rPr>
                <w:b/>
              </w:rPr>
              <w:t>Edge type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714FD00A" w14:textId="77777777" w:rsidR="000C4192" w:rsidRPr="00F61A80" w:rsidRDefault="000C4192" w:rsidP="00B1114B">
            <w:pPr>
              <w:widowControl w:val="0"/>
            </w:pPr>
            <w:r w:rsidRPr="00F61A80">
              <w:rPr>
                <w:b/>
                <w:i/>
                <w:iCs/>
              </w:rPr>
              <w:t>t</w:t>
            </w:r>
            <w:r w:rsidRPr="00F61A80">
              <w:rPr>
                <w:b/>
              </w:rPr>
              <w:t>-value</w:t>
            </w:r>
          </w:p>
        </w:tc>
      </w:tr>
      <w:tr w:rsidR="000C4192" w:rsidRPr="00F61A80" w14:paraId="00CFABD4" w14:textId="77777777" w:rsidTr="001F7E06">
        <w:tc>
          <w:tcPr>
            <w:tcW w:w="561" w:type="dxa"/>
          </w:tcPr>
          <w:p w14:paraId="264F66EA" w14:textId="28F2CDA3" w:rsidR="000C4192" w:rsidRPr="00F61A80" w:rsidRDefault="000C4192" w:rsidP="001F7E06">
            <w:pPr>
              <w:widowControl w:val="0"/>
            </w:pPr>
            <w:r w:rsidRPr="00F61A80">
              <w:t>1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4F2BDCE6" w14:textId="564022E2" w:rsidR="000C4192" w:rsidRPr="00F61A80" w:rsidRDefault="000C4192" w:rsidP="001F7E06">
            <w:pPr>
              <w:widowControl w:val="0"/>
            </w:pPr>
            <w:r w:rsidRPr="00F61A80">
              <w:t xml:space="preserve">Hippocampus right 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60C63EBE" w14:textId="5D48F3DF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61" w:type="dxa"/>
          </w:tcPr>
          <w:p w14:paraId="3061DB09" w14:textId="427F5C50" w:rsidR="000C4192" w:rsidRPr="00F61A80" w:rsidRDefault="000C4192" w:rsidP="001F7E06">
            <w:pPr>
              <w:widowControl w:val="0"/>
            </w:pPr>
            <w:r w:rsidRPr="00F61A80">
              <w:t>1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351CC435" w14:textId="77777777" w:rsidR="000C4192" w:rsidRPr="00F61A80" w:rsidRDefault="000C4192" w:rsidP="001F7E06">
            <w:pPr>
              <w:widowControl w:val="0"/>
            </w:pPr>
            <w:r w:rsidRPr="00F61A80">
              <w:t>Hippocampus right to Angular gyrus right</w:t>
            </w:r>
          </w:p>
        </w:tc>
        <w:tc>
          <w:tcPr>
            <w:tcW w:w="1275" w:type="dxa"/>
          </w:tcPr>
          <w:p w14:paraId="2B9FFA39" w14:textId="77777777" w:rsidR="000C4192" w:rsidRPr="00F61A80" w:rsidRDefault="000C4192" w:rsidP="001F7E06">
            <w:pPr>
              <w:widowControl w:val="0"/>
            </w:pPr>
            <w:r w:rsidRPr="00F61A80">
              <w:t>Feeder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334F35CC" w14:textId="77777777" w:rsidR="000C4192" w:rsidRPr="00F61A80" w:rsidRDefault="000C4192" w:rsidP="001F7E06">
            <w:pPr>
              <w:widowControl w:val="0"/>
            </w:pPr>
            <w:r w:rsidRPr="00F61A80">
              <w:t>3.58</w:t>
            </w:r>
          </w:p>
        </w:tc>
      </w:tr>
      <w:tr w:rsidR="000C4192" w:rsidRPr="00F61A80" w14:paraId="0FBB16F8" w14:textId="77777777" w:rsidTr="001F7E06">
        <w:tc>
          <w:tcPr>
            <w:tcW w:w="561" w:type="dxa"/>
          </w:tcPr>
          <w:p w14:paraId="39FF99E4" w14:textId="029CB856" w:rsidR="000C4192" w:rsidRPr="00F61A80" w:rsidRDefault="000C4192" w:rsidP="001F7E06">
            <w:pPr>
              <w:widowControl w:val="0"/>
            </w:pPr>
            <w:r w:rsidRPr="00F61A80">
              <w:t>2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1DBF8A4F" w14:textId="49F54B00" w:rsidR="000C4192" w:rsidRPr="00F61A80" w:rsidRDefault="000C4192" w:rsidP="001F7E06">
            <w:pPr>
              <w:widowControl w:val="0"/>
            </w:pPr>
            <w:r w:rsidRPr="00F61A80">
              <w:t>Postcentral gyrus righ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5829CCC5" w14:textId="744735D2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61" w:type="dxa"/>
          </w:tcPr>
          <w:p w14:paraId="56A173C3" w14:textId="7B0D2084" w:rsidR="000C4192" w:rsidRPr="00F61A80" w:rsidRDefault="000C4192" w:rsidP="001F7E06">
            <w:pPr>
              <w:widowControl w:val="0"/>
            </w:pPr>
            <w:r w:rsidRPr="00F61A80">
              <w:t>2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0AE2E3A6" w14:textId="77777777" w:rsidR="000C4192" w:rsidRPr="00F61A80" w:rsidRDefault="000C4192" w:rsidP="001F7E06">
            <w:pPr>
              <w:widowControl w:val="0"/>
            </w:pPr>
            <w:r w:rsidRPr="00F61A80">
              <w:t>Hippocampus right to Postcentral gyrus right</w:t>
            </w:r>
          </w:p>
        </w:tc>
        <w:tc>
          <w:tcPr>
            <w:tcW w:w="1275" w:type="dxa"/>
          </w:tcPr>
          <w:p w14:paraId="3D4408AF" w14:textId="77777777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760DEFF2" w14:textId="77777777" w:rsidR="000C4192" w:rsidRPr="00F61A80" w:rsidRDefault="000C4192" w:rsidP="001F7E06">
            <w:pPr>
              <w:widowControl w:val="0"/>
            </w:pPr>
            <w:r w:rsidRPr="00F61A80">
              <w:t>3.77</w:t>
            </w:r>
          </w:p>
        </w:tc>
      </w:tr>
      <w:tr w:rsidR="000C4192" w:rsidRPr="00F61A80" w14:paraId="623FE982" w14:textId="77777777" w:rsidTr="001F7E06">
        <w:tc>
          <w:tcPr>
            <w:tcW w:w="561" w:type="dxa"/>
          </w:tcPr>
          <w:p w14:paraId="176CEBE8" w14:textId="02E70948" w:rsidR="000C4192" w:rsidRPr="00F61A80" w:rsidRDefault="000C4192" w:rsidP="001F7E06">
            <w:pPr>
              <w:widowControl w:val="0"/>
            </w:pPr>
            <w:r w:rsidRPr="00F61A80">
              <w:t>3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48A2E585" w14:textId="7D9A45CB" w:rsidR="000C4192" w:rsidRPr="00F61A80" w:rsidRDefault="000C4192" w:rsidP="001F7E06">
            <w:pPr>
              <w:widowControl w:val="0"/>
            </w:pPr>
            <w:r w:rsidRPr="00F61A80">
              <w:t>Angular gyrus righ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2C4BE8AC" w14:textId="679462EC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7729E1A7" w14:textId="249FC410" w:rsidR="000C4192" w:rsidRPr="00F61A80" w:rsidRDefault="000C4192" w:rsidP="001F7E06">
            <w:pPr>
              <w:widowControl w:val="0"/>
            </w:pPr>
            <w:r w:rsidRPr="00F61A80">
              <w:t>3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1CC2B556" w14:textId="77777777" w:rsidR="000C4192" w:rsidRPr="00F61A80" w:rsidRDefault="000C4192" w:rsidP="001F7E06">
            <w:pPr>
              <w:widowControl w:val="0"/>
            </w:pPr>
            <w:r w:rsidRPr="00F61A80">
              <w:t>Putamen left to Thalamus left</w:t>
            </w:r>
          </w:p>
        </w:tc>
        <w:tc>
          <w:tcPr>
            <w:tcW w:w="1275" w:type="dxa"/>
          </w:tcPr>
          <w:p w14:paraId="74B36CD8" w14:textId="77777777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22639B0C" w14:textId="77777777" w:rsidR="000C4192" w:rsidRPr="00F61A80" w:rsidRDefault="000C4192" w:rsidP="001F7E06">
            <w:pPr>
              <w:widowControl w:val="0"/>
            </w:pPr>
            <w:r w:rsidRPr="00F61A80">
              <w:t>3.77</w:t>
            </w:r>
          </w:p>
        </w:tc>
      </w:tr>
      <w:tr w:rsidR="000C4192" w:rsidRPr="00F61A80" w14:paraId="4245F90A" w14:textId="77777777" w:rsidTr="001F7E06">
        <w:tc>
          <w:tcPr>
            <w:tcW w:w="561" w:type="dxa"/>
          </w:tcPr>
          <w:p w14:paraId="48EE0B60" w14:textId="22AA90CD" w:rsidR="000C4192" w:rsidRPr="00F61A80" w:rsidRDefault="000C4192" w:rsidP="001F7E06">
            <w:pPr>
              <w:widowControl w:val="0"/>
            </w:pPr>
            <w:r w:rsidRPr="00F61A80">
              <w:t>4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6F3731F9" w14:textId="02E5AA7E" w:rsidR="000C4192" w:rsidRPr="00F61A80" w:rsidRDefault="000C4192" w:rsidP="001F7E06">
            <w:pPr>
              <w:widowControl w:val="0"/>
            </w:pPr>
            <w:r w:rsidRPr="00F61A80">
              <w:t>Caudate righ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3384FDF7" w14:textId="50A7623E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100FC4C6" w14:textId="415D7AC9" w:rsidR="000C4192" w:rsidRPr="00F61A80" w:rsidRDefault="000C4192" w:rsidP="001F7E06">
            <w:pPr>
              <w:widowControl w:val="0"/>
            </w:pPr>
            <w:r w:rsidRPr="00F61A80">
              <w:t>4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47FCA3D1" w14:textId="77777777" w:rsidR="000C4192" w:rsidRPr="00F61A80" w:rsidRDefault="000C4192" w:rsidP="001F7E06">
            <w:pPr>
              <w:widowControl w:val="0"/>
            </w:pPr>
            <w:r w:rsidRPr="00F61A80">
              <w:t>Caudate right to Putamen left</w:t>
            </w:r>
          </w:p>
        </w:tc>
        <w:tc>
          <w:tcPr>
            <w:tcW w:w="1275" w:type="dxa"/>
          </w:tcPr>
          <w:p w14:paraId="42255222" w14:textId="77777777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2CCCA796" w14:textId="77777777" w:rsidR="000C4192" w:rsidRPr="00F61A80" w:rsidRDefault="000C4192" w:rsidP="001F7E06">
            <w:pPr>
              <w:widowControl w:val="0"/>
            </w:pPr>
            <w:r w:rsidRPr="00F61A80">
              <w:t>3.81</w:t>
            </w:r>
          </w:p>
        </w:tc>
      </w:tr>
      <w:tr w:rsidR="000C4192" w:rsidRPr="00F61A80" w14:paraId="3C9489BC" w14:textId="77777777" w:rsidTr="001F7E06">
        <w:tc>
          <w:tcPr>
            <w:tcW w:w="561" w:type="dxa"/>
          </w:tcPr>
          <w:p w14:paraId="116FBC6B" w14:textId="32F74F4A" w:rsidR="000C4192" w:rsidRPr="00F61A80" w:rsidRDefault="000C4192" w:rsidP="001F7E06">
            <w:pPr>
              <w:widowControl w:val="0"/>
            </w:pPr>
            <w:r w:rsidRPr="00F61A80">
              <w:t>5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069C08CD" w14:textId="08E419F0" w:rsidR="000C4192" w:rsidRPr="00F61A80" w:rsidRDefault="000C4192" w:rsidP="001F7E06">
            <w:pPr>
              <w:widowControl w:val="0"/>
            </w:pPr>
            <w:r w:rsidRPr="00F61A80">
              <w:t>Putamen lef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2B0A4F3B" w14:textId="3D6EB080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458E4B19" w14:textId="7915C6AC" w:rsidR="000C4192" w:rsidRPr="00F61A80" w:rsidRDefault="000C4192" w:rsidP="001F7E06">
            <w:pPr>
              <w:widowControl w:val="0"/>
            </w:pPr>
            <w:r w:rsidRPr="00F61A80">
              <w:t>5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7EE3CE8D" w14:textId="77777777" w:rsidR="000C4192" w:rsidRPr="00F61A80" w:rsidRDefault="000C4192" w:rsidP="001F7E06">
            <w:pPr>
              <w:widowControl w:val="0"/>
            </w:pPr>
            <w:r w:rsidRPr="00F61A80">
              <w:t>Hippocampus right to Caudate right</w:t>
            </w:r>
          </w:p>
        </w:tc>
        <w:tc>
          <w:tcPr>
            <w:tcW w:w="1275" w:type="dxa"/>
          </w:tcPr>
          <w:p w14:paraId="0477FA93" w14:textId="77777777" w:rsidR="000C4192" w:rsidRPr="00F61A80" w:rsidRDefault="000C4192" w:rsidP="001F7E06">
            <w:pPr>
              <w:widowControl w:val="0"/>
            </w:pPr>
            <w:r w:rsidRPr="00F61A80">
              <w:t>Feeder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09D49CEB" w14:textId="77777777" w:rsidR="000C4192" w:rsidRPr="00F61A80" w:rsidRDefault="000C4192" w:rsidP="001F7E06">
            <w:pPr>
              <w:widowControl w:val="0"/>
            </w:pPr>
            <w:r w:rsidRPr="00F61A80">
              <w:t>4</w:t>
            </w:r>
          </w:p>
        </w:tc>
      </w:tr>
      <w:tr w:rsidR="000C4192" w:rsidRPr="00F61A80" w14:paraId="56CEFF73" w14:textId="77777777" w:rsidTr="001F7E06">
        <w:tc>
          <w:tcPr>
            <w:tcW w:w="561" w:type="dxa"/>
          </w:tcPr>
          <w:p w14:paraId="511C4FDD" w14:textId="197D0EF6" w:rsidR="000C4192" w:rsidRPr="00F61A80" w:rsidRDefault="000C4192" w:rsidP="001F7E06">
            <w:pPr>
              <w:widowControl w:val="0"/>
            </w:pPr>
            <w:r w:rsidRPr="00F61A80">
              <w:t>6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4630ABA6" w14:textId="236FF779" w:rsidR="000C4192" w:rsidRPr="00F61A80" w:rsidRDefault="000C4192" w:rsidP="001F7E06">
            <w:pPr>
              <w:widowControl w:val="0"/>
            </w:pPr>
            <w:r w:rsidRPr="00F61A80">
              <w:t>Thalamus lef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5435DB64" w14:textId="5334CA51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312E6E3C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5D47C4A5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1275" w:type="dxa"/>
          </w:tcPr>
          <w:p w14:paraId="254FC768" w14:textId="77777777" w:rsidR="000C4192" w:rsidRPr="00F61A80" w:rsidRDefault="000C4192" w:rsidP="001F7E06">
            <w:pPr>
              <w:widowControl w:val="0"/>
            </w:pP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00A1B5FB" w14:textId="77777777" w:rsidR="000C4192" w:rsidRPr="00F61A80" w:rsidRDefault="000C4192" w:rsidP="001F7E06">
            <w:pPr>
              <w:widowControl w:val="0"/>
            </w:pPr>
          </w:p>
        </w:tc>
      </w:tr>
    </w:tbl>
    <w:p w14:paraId="506EABE9" w14:textId="77777777" w:rsidR="00F61A80" w:rsidRDefault="00F61A80">
      <w:pPr>
        <w:rPr>
          <w:i/>
          <w:iCs/>
        </w:rPr>
      </w:pPr>
    </w:p>
    <w:p w14:paraId="73144CDB" w14:textId="77777777" w:rsidR="00F61A80" w:rsidRDefault="00F61A80">
      <w:pPr>
        <w:rPr>
          <w:i/>
          <w:iCs/>
        </w:rPr>
      </w:pPr>
    </w:p>
    <w:p w14:paraId="7B3380FA" w14:textId="77777777" w:rsidR="00F61A80" w:rsidRDefault="00F61A80">
      <w:pPr>
        <w:rPr>
          <w:i/>
          <w:iCs/>
        </w:rPr>
      </w:pPr>
    </w:p>
    <w:p w14:paraId="3AC015B8" w14:textId="77777777" w:rsidR="00F61A80" w:rsidRDefault="00F61A80">
      <w:pPr>
        <w:rPr>
          <w:i/>
          <w:iCs/>
        </w:rPr>
      </w:pPr>
    </w:p>
    <w:p w14:paraId="11EE153F" w14:textId="77777777" w:rsidR="00F61A80" w:rsidRDefault="00F61A80">
      <w:pPr>
        <w:rPr>
          <w:i/>
          <w:iCs/>
        </w:rPr>
      </w:pPr>
    </w:p>
    <w:p w14:paraId="41E73BB2" w14:textId="77777777" w:rsidR="00F61A80" w:rsidRDefault="00F61A80">
      <w:pPr>
        <w:rPr>
          <w:i/>
          <w:iCs/>
        </w:rPr>
      </w:pPr>
    </w:p>
    <w:p w14:paraId="50FAA1D8" w14:textId="77777777" w:rsidR="00F61A80" w:rsidRDefault="00F61A80">
      <w:pPr>
        <w:rPr>
          <w:i/>
          <w:iCs/>
        </w:rPr>
      </w:pPr>
    </w:p>
    <w:p w14:paraId="6EFC980A" w14:textId="77777777" w:rsidR="00F61A80" w:rsidRDefault="00F61A80">
      <w:pPr>
        <w:rPr>
          <w:i/>
          <w:iCs/>
        </w:rPr>
      </w:pPr>
    </w:p>
    <w:p w14:paraId="1C807964" w14:textId="77777777" w:rsidR="00F61A80" w:rsidRDefault="00F61A80">
      <w:pPr>
        <w:rPr>
          <w:i/>
          <w:iCs/>
        </w:rPr>
      </w:pPr>
    </w:p>
    <w:p w14:paraId="145F225E" w14:textId="77777777" w:rsidR="00F61A80" w:rsidRDefault="00F61A80">
      <w:pPr>
        <w:rPr>
          <w:i/>
          <w:iCs/>
        </w:rPr>
      </w:pPr>
    </w:p>
    <w:p w14:paraId="0A1F1928" w14:textId="77777777" w:rsidR="00F61A80" w:rsidRDefault="00F61A80">
      <w:pPr>
        <w:rPr>
          <w:i/>
          <w:iCs/>
        </w:rPr>
      </w:pPr>
    </w:p>
    <w:p w14:paraId="486DCF04" w14:textId="77777777" w:rsidR="00F61A80" w:rsidRDefault="00F61A80">
      <w:pPr>
        <w:rPr>
          <w:i/>
          <w:iCs/>
        </w:rPr>
      </w:pPr>
    </w:p>
    <w:p w14:paraId="4F849801" w14:textId="77777777" w:rsidR="00F61A80" w:rsidRDefault="00F61A80">
      <w:pPr>
        <w:rPr>
          <w:i/>
          <w:iCs/>
        </w:rPr>
      </w:pPr>
    </w:p>
    <w:p w14:paraId="1796FAC6" w14:textId="77777777" w:rsidR="00F61A80" w:rsidRDefault="00F61A80">
      <w:pPr>
        <w:rPr>
          <w:i/>
          <w:iCs/>
        </w:rPr>
      </w:pPr>
    </w:p>
    <w:p w14:paraId="468BEAE2" w14:textId="77777777" w:rsidR="00F61A80" w:rsidRDefault="00F61A80">
      <w:pPr>
        <w:rPr>
          <w:i/>
          <w:iCs/>
        </w:rPr>
      </w:pPr>
    </w:p>
    <w:p w14:paraId="3029A1A3" w14:textId="77777777" w:rsidR="00F61A80" w:rsidRDefault="00F61A80">
      <w:pPr>
        <w:rPr>
          <w:i/>
          <w:iCs/>
        </w:rPr>
      </w:pPr>
    </w:p>
    <w:p w14:paraId="2AC474DE" w14:textId="7FB9D800" w:rsidR="00F61A80" w:rsidRDefault="00F61A80">
      <w:pPr>
        <w:rPr>
          <w:i/>
          <w:iCs/>
        </w:rPr>
      </w:pPr>
    </w:p>
    <w:p w14:paraId="17A07AFA" w14:textId="029A8FC8" w:rsidR="005904AE" w:rsidRDefault="005904AE">
      <w:pPr>
        <w:rPr>
          <w:i/>
          <w:iCs/>
        </w:rPr>
      </w:pPr>
    </w:p>
    <w:p w14:paraId="7E8A9FA7" w14:textId="77777777" w:rsidR="005904AE" w:rsidRDefault="005904AE">
      <w:pPr>
        <w:rPr>
          <w:i/>
          <w:iCs/>
        </w:rPr>
      </w:pPr>
    </w:p>
    <w:p w14:paraId="787D5D86" w14:textId="77777777" w:rsidR="00F61A80" w:rsidRDefault="00F61A80">
      <w:pPr>
        <w:rPr>
          <w:i/>
          <w:iCs/>
        </w:rPr>
      </w:pPr>
    </w:p>
    <w:p w14:paraId="6B7B4AAD" w14:textId="77777777" w:rsidR="00F61A80" w:rsidRDefault="00F61A80">
      <w:pPr>
        <w:rPr>
          <w:i/>
          <w:iCs/>
        </w:rPr>
      </w:pPr>
    </w:p>
    <w:p w14:paraId="5AAE270F" w14:textId="77777777" w:rsidR="00F61A80" w:rsidRDefault="00F61A80">
      <w:pPr>
        <w:rPr>
          <w:i/>
          <w:iCs/>
        </w:rPr>
      </w:pPr>
    </w:p>
    <w:p w14:paraId="0FDC6E00" w14:textId="77777777" w:rsidR="00F61A80" w:rsidRDefault="00F61A80">
      <w:pPr>
        <w:rPr>
          <w:i/>
          <w:iCs/>
        </w:rPr>
      </w:pPr>
    </w:p>
    <w:p w14:paraId="16682A0B" w14:textId="77777777" w:rsidR="00F61A80" w:rsidRDefault="00F61A80">
      <w:pPr>
        <w:rPr>
          <w:i/>
          <w:iCs/>
        </w:rPr>
      </w:pPr>
    </w:p>
    <w:p w14:paraId="68B49BD4" w14:textId="77777777" w:rsidR="00F61A80" w:rsidRDefault="00F61A80">
      <w:pPr>
        <w:rPr>
          <w:i/>
          <w:iCs/>
        </w:rPr>
      </w:pPr>
    </w:p>
    <w:p w14:paraId="4F74C9CB" w14:textId="77777777" w:rsidR="00F61A80" w:rsidRDefault="00F61A80">
      <w:pPr>
        <w:rPr>
          <w:i/>
          <w:iCs/>
        </w:rPr>
      </w:pPr>
    </w:p>
    <w:p w14:paraId="78BA27F4" w14:textId="77777777" w:rsidR="00F61A80" w:rsidRDefault="00F61A80">
      <w:pPr>
        <w:rPr>
          <w:i/>
          <w:iCs/>
        </w:rPr>
      </w:pPr>
    </w:p>
    <w:p w14:paraId="0138C42C" w14:textId="77777777" w:rsidR="00F61A80" w:rsidRDefault="00F61A80">
      <w:pPr>
        <w:rPr>
          <w:i/>
          <w:iCs/>
        </w:rPr>
      </w:pPr>
    </w:p>
    <w:p w14:paraId="741959DA" w14:textId="4D599869" w:rsidR="00072047" w:rsidRPr="00F61A80" w:rsidRDefault="00F61A80">
      <w:r>
        <w:rPr>
          <w:i/>
          <w:iCs/>
        </w:rPr>
        <w:t>t =</w:t>
      </w:r>
      <w:r w:rsidR="00072047" w:rsidRPr="00F61A80">
        <w:t xml:space="preserve"> 3.5</w:t>
      </w:r>
    </w:p>
    <w:p w14:paraId="1EAF56D9" w14:textId="479DC79F" w:rsidR="00072047" w:rsidRPr="00F61A80" w:rsidRDefault="00072047">
      <w:r w:rsidRPr="00F61A80">
        <w:t xml:space="preserve">Network 1 – </w:t>
      </w:r>
      <w:r w:rsidR="005904AE" w:rsidRPr="00F61A80">
        <w:t xml:space="preserve">8 nodes, </w:t>
      </w:r>
      <w:r w:rsidRPr="00F61A80">
        <w:t>7 edges, p=0.003</w:t>
      </w:r>
    </w:p>
    <w:tbl>
      <w:tblPr>
        <w:tblW w:w="97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8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561"/>
        <w:gridCol w:w="1580"/>
        <w:gridCol w:w="1707"/>
        <w:gridCol w:w="561"/>
        <w:gridCol w:w="3107"/>
        <w:gridCol w:w="1275"/>
        <w:gridCol w:w="990"/>
      </w:tblGrid>
      <w:tr w:rsidR="000C4192" w:rsidRPr="00F61A80" w14:paraId="1D23695F" w14:textId="77777777" w:rsidTr="009446D5">
        <w:tc>
          <w:tcPr>
            <w:tcW w:w="561" w:type="dxa"/>
          </w:tcPr>
          <w:p w14:paraId="3B6E1FE2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sym w:font="Symbol" w:char="F023"/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0ACA043C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t>Node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03113131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t>Node network</w:t>
            </w:r>
          </w:p>
        </w:tc>
        <w:tc>
          <w:tcPr>
            <w:tcW w:w="561" w:type="dxa"/>
          </w:tcPr>
          <w:p w14:paraId="4598CB8A" w14:textId="77777777" w:rsidR="000C4192" w:rsidRPr="00F61A80" w:rsidRDefault="000C4192" w:rsidP="00B1114B">
            <w:pPr>
              <w:widowControl w:val="0"/>
              <w:rPr>
                <w:b/>
              </w:rPr>
            </w:pPr>
            <w:r w:rsidRPr="00F61A80">
              <w:rPr>
                <w:b/>
                <w:bCs/>
              </w:rPr>
              <w:sym w:font="Symbol" w:char="F023"/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11C54375" w14:textId="77777777" w:rsidR="000C4192" w:rsidRPr="00F61A80" w:rsidRDefault="000C4192" w:rsidP="00B1114B">
            <w:pPr>
              <w:widowControl w:val="0"/>
              <w:rPr>
                <w:b/>
              </w:rPr>
            </w:pPr>
            <w:r w:rsidRPr="00F61A80">
              <w:rPr>
                <w:b/>
              </w:rPr>
              <w:t>Edge</w:t>
            </w:r>
          </w:p>
        </w:tc>
        <w:tc>
          <w:tcPr>
            <w:tcW w:w="1275" w:type="dxa"/>
          </w:tcPr>
          <w:p w14:paraId="57B98D36" w14:textId="77777777" w:rsidR="000C4192" w:rsidRPr="00F61A80" w:rsidRDefault="000C4192" w:rsidP="00B1114B">
            <w:pPr>
              <w:widowControl w:val="0"/>
              <w:rPr>
                <w:b/>
                <w:i/>
                <w:iCs/>
              </w:rPr>
            </w:pPr>
            <w:r w:rsidRPr="00F61A80">
              <w:rPr>
                <w:b/>
              </w:rPr>
              <w:t>Edge type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046B22D1" w14:textId="77777777" w:rsidR="000C4192" w:rsidRPr="00F61A80" w:rsidRDefault="000C4192" w:rsidP="00B1114B">
            <w:pPr>
              <w:widowControl w:val="0"/>
            </w:pPr>
            <w:r w:rsidRPr="00F61A80">
              <w:rPr>
                <w:b/>
                <w:i/>
                <w:iCs/>
              </w:rPr>
              <w:t>t</w:t>
            </w:r>
            <w:r w:rsidRPr="00F61A80">
              <w:rPr>
                <w:b/>
              </w:rPr>
              <w:t>-value</w:t>
            </w:r>
          </w:p>
        </w:tc>
      </w:tr>
      <w:tr w:rsidR="000C4192" w:rsidRPr="00F61A80" w14:paraId="76A7951F" w14:textId="77777777" w:rsidTr="001F7E06">
        <w:tc>
          <w:tcPr>
            <w:tcW w:w="561" w:type="dxa"/>
          </w:tcPr>
          <w:p w14:paraId="728E12E3" w14:textId="08EEC09A" w:rsidR="000C4192" w:rsidRPr="00F61A80" w:rsidRDefault="000C4192" w:rsidP="001F7E06">
            <w:pPr>
              <w:widowControl w:val="0"/>
            </w:pPr>
            <w:r w:rsidRPr="00F61A80">
              <w:t>1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4F778334" w14:textId="4B8246EF" w:rsidR="000C4192" w:rsidRPr="00F61A80" w:rsidRDefault="000C4192" w:rsidP="001F7E06">
            <w:pPr>
              <w:widowControl w:val="0"/>
            </w:pPr>
            <w:r w:rsidRPr="00F61A80">
              <w:t>Precentral gyrus righ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36F13BBB" w14:textId="688DC654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5F8D469B" w14:textId="3B2B048B" w:rsidR="000C4192" w:rsidRPr="00F61A80" w:rsidRDefault="000C4192" w:rsidP="001F7E06">
            <w:pPr>
              <w:widowControl w:val="0"/>
            </w:pPr>
            <w:r w:rsidRPr="00F61A80">
              <w:t>1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49DA81B3" w14:textId="46020370" w:rsidR="000C4192" w:rsidRPr="00F61A80" w:rsidRDefault="000C4192" w:rsidP="001F7E06">
            <w:pPr>
              <w:widowControl w:val="0"/>
            </w:pPr>
            <w:r w:rsidRPr="00F61A80">
              <w:t xml:space="preserve">Thalamus right to Cerebellum left </w:t>
            </w:r>
          </w:p>
        </w:tc>
        <w:tc>
          <w:tcPr>
            <w:tcW w:w="1275" w:type="dxa"/>
          </w:tcPr>
          <w:p w14:paraId="5EAE7E40" w14:textId="564ACBA8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672E4F5D" w14:textId="0E73E26C" w:rsidR="000C4192" w:rsidRPr="00F61A80" w:rsidRDefault="000C4192" w:rsidP="001F7E06">
            <w:pPr>
              <w:widowControl w:val="0"/>
            </w:pPr>
            <w:r w:rsidRPr="00F61A80">
              <w:t>3.51</w:t>
            </w:r>
          </w:p>
        </w:tc>
      </w:tr>
      <w:tr w:rsidR="000C4192" w:rsidRPr="00F61A80" w14:paraId="2F31BD4C" w14:textId="77777777" w:rsidTr="001F7E06">
        <w:tc>
          <w:tcPr>
            <w:tcW w:w="561" w:type="dxa"/>
          </w:tcPr>
          <w:p w14:paraId="1610CD83" w14:textId="28C47057" w:rsidR="000C4192" w:rsidRPr="00F61A80" w:rsidRDefault="000C4192" w:rsidP="001F7E06">
            <w:pPr>
              <w:widowControl w:val="0"/>
            </w:pPr>
            <w:r w:rsidRPr="00F61A80">
              <w:t>2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1DA8C8D3" w14:textId="5F6084EB" w:rsidR="000C4192" w:rsidRPr="00F61A80" w:rsidRDefault="000C4192" w:rsidP="001F7E06">
            <w:pPr>
              <w:widowControl w:val="0"/>
            </w:pPr>
            <w:r w:rsidRPr="00F61A80">
              <w:t xml:space="preserve">Hippocampus left 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6F2CFCE6" w14:textId="416056DB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61" w:type="dxa"/>
          </w:tcPr>
          <w:p w14:paraId="2BEEF0E0" w14:textId="5DA75D36" w:rsidR="000C4192" w:rsidRPr="00F61A80" w:rsidRDefault="000C4192" w:rsidP="001F7E06">
            <w:pPr>
              <w:widowControl w:val="0"/>
            </w:pPr>
            <w:r w:rsidRPr="00F61A80">
              <w:t>2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089B9BD1" w14:textId="72361A57" w:rsidR="000C4192" w:rsidRPr="00F61A80" w:rsidRDefault="000C4192" w:rsidP="001F7E06">
            <w:pPr>
              <w:widowControl w:val="0"/>
            </w:pPr>
            <w:r w:rsidRPr="00F61A80">
              <w:t xml:space="preserve">Putamen right to Thalamus right </w:t>
            </w:r>
          </w:p>
        </w:tc>
        <w:tc>
          <w:tcPr>
            <w:tcW w:w="1275" w:type="dxa"/>
          </w:tcPr>
          <w:p w14:paraId="54B55D9E" w14:textId="54A385F2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4CD5552F" w14:textId="2FDDC889" w:rsidR="000C4192" w:rsidRPr="00F61A80" w:rsidRDefault="000C4192" w:rsidP="001F7E06">
            <w:pPr>
              <w:widowControl w:val="0"/>
            </w:pPr>
            <w:r w:rsidRPr="00F61A80">
              <w:t>3.52</w:t>
            </w:r>
          </w:p>
        </w:tc>
      </w:tr>
      <w:tr w:rsidR="000C4192" w:rsidRPr="00F61A80" w14:paraId="4DF471D6" w14:textId="77777777" w:rsidTr="001F7E06">
        <w:tc>
          <w:tcPr>
            <w:tcW w:w="561" w:type="dxa"/>
          </w:tcPr>
          <w:p w14:paraId="2237E28E" w14:textId="0B540C5D" w:rsidR="000C4192" w:rsidRPr="00F61A80" w:rsidRDefault="000C4192" w:rsidP="001F7E06">
            <w:pPr>
              <w:widowControl w:val="0"/>
            </w:pPr>
            <w:r w:rsidRPr="00F61A80">
              <w:t>3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54FB222C" w14:textId="510B59C4" w:rsidR="000C4192" w:rsidRPr="00F61A80" w:rsidRDefault="000C4192" w:rsidP="001F7E06">
            <w:pPr>
              <w:widowControl w:val="0"/>
            </w:pPr>
            <w:r w:rsidRPr="00F61A80">
              <w:t>Putamen righ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415AE1DA" w14:textId="27C3CA4F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5697494D" w14:textId="1374BF17" w:rsidR="000C4192" w:rsidRPr="00F61A80" w:rsidRDefault="000C4192" w:rsidP="001F7E06">
            <w:pPr>
              <w:widowControl w:val="0"/>
            </w:pPr>
            <w:r w:rsidRPr="00F61A80">
              <w:t>3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04E3F867" w14:textId="29A4F6B1" w:rsidR="000C4192" w:rsidRPr="00F61A80" w:rsidRDefault="000C4192" w:rsidP="001F7E06">
            <w:pPr>
              <w:widowControl w:val="0"/>
            </w:pPr>
            <w:r w:rsidRPr="00F61A80">
              <w:t>Thalamus right to Inferior temporal gyrus right</w:t>
            </w:r>
          </w:p>
        </w:tc>
        <w:tc>
          <w:tcPr>
            <w:tcW w:w="1275" w:type="dxa"/>
          </w:tcPr>
          <w:p w14:paraId="38BD2A56" w14:textId="55956A54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4C0DF172" w14:textId="53142D03" w:rsidR="000C4192" w:rsidRPr="00F61A80" w:rsidRDefault="000C4192" w:rsidP="001F7E06">
            <w:pPr>
              <w:widowControl w:val="0"/>
            </w:pPr>
            <w:r w:rsidRPr="00F61A80">
              <w:t>3.52</w:t>
            </w:r>
          </w:p>
        </w:tc>
      </w:tr>
      <w:tr w:rsidR="000C4192" w:rsidRPr="00F61A80" w14:paraId="14CBFB7C" w14:textId="77777777" w:rsidTr="001F7E06">
        <w:tc>
          <w:tcPr>
            <w:tcW w:w="561" w:type="dxa"/>
          </w:tcPr>
          <w:p w14:paraId="35C00D43" w14:textId="4F9F54C1" w:rsidR="000C4192" w:rsidRPr="00F61A80" w:rsidRDefault="000C4192" w:rsidP="001F7E06">
            <w:pPr>
              <w:widowControl w:val="0"/>
            </w:pPr>
            <w:r w:rsidRPr="00F61A80">
              <w:t>4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23C99A1C" w14:textId="0053D4C7" w:rsidR="000C4192" w:rsidRPr="00F61A80" w:rsidRDefault="000C4192" w:rsidP="001F7E06">
            <w:pPr>
              <w:widowControl w:val="0"/>
            </w:pPr>
            <w:r w:rsidRPr="00F61A80">
              <w:t>Thalamus righ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0829E4B0" w14:textId="19DE45AF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4A36F679" w14:textId="2403DCD1" w:rsidR="000C4192" w:rsidRPr="00F61A80" w:rsidRDefault="000C4192" w:rsidP="001F7E06">
            <w:pPr>
              <w:widowControl w:val="0"/>
            </w:pPr>
            <w:r w:rsidRPr="00F61A80">
              <w:t>4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399A6530" w14:textId="2DB6F56F" w:rsidR="000C4192" w:rsidRPr="00F61A80" w:rsidRDefault="000C4192" w:rsidP="001F7E06">
            <w:pPr>
              <w:widowControl w:val="0"/>
            </w:pPr>
            <w:r w:rsidRPr="00F61A80">
              <w:t>Precentral gyrus right to Vermis</w:t>
            </w:r>
          </w:p>
        </w:tc>
        <w:tc>
          <w:tcPr>
            <w:tcW w:w="1275" w:type="dxa"/>
          </w:tcPr>
          <w:p w14:paraId="7328A51F" w14:textId="16FDAE57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7953896C" w14:textId="6DF0203D" w:rsidR="000C4192" w:rsidRPr="00F61A80" w:rsidRDefault="000C4192" w:rsidP="001F7E06">
            <w:pPr>
              <w:widowControl w:val="0"/>
            </w:pPr>
            <w:r w:rsidRPr="00F61A80">
              <w:t>3.7</w:t>
            </w:r>
          </w:p>
        </w:tc>
      </w:tr>
      <w:tr w:rsidR="000C4192" w:rsidRPr="00F61A80" w14:paraId="6742AD2F" w14:textId="77777777" w:rsidTr="001F7E06">
        <w:tc>
          <w:tcPr>
            <w:tcW w:w="561" w:type="dxa"/>
          </w:tcPr>
          <w:p w14:paraId="707B7246" w14:textId="4B621F04" w:rsidR="000C4192" w:rsidRPr="00F61A80" w:rsidRDefault="000C4192" w:rsidP="001F7E06">
            <w:pPr>
              <w:widowControl w:val="0"/>
            </w:pPr>
            <w:r w:rsidRPr="00F61A80">
              <w:t>5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4ADBEA67" w14:textId="2F53746C" w:rsidR="000C4192" w:rsidRPr="00F61A80" w:rsidRDefault="000C4192" w:rsidP="001F7E06">
            <w:pPr>
              <w:widowControl w:val="0"/>
            </w:pPr>
            <w:r w:rsidRPr="00F61A80">
              <w:t>Inferior temporal gyrus righ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71BC5EBC" w14:textId="109E374F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628B5306" w14:textId="7B0EA3DD" w:rsidR="000C4192" w:rsidRPr="00F61A80" w:rsidRDefault="000C4192" w:rsidP="001F7E06">
            <w:pPr>
              <w:widowControl w:val="0"/>
            </w:pPr>
            <w:r w:rsidRPr="00F61A80">
              <w:t>5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15FCE96B" w14:textId="150653A2" w:rsidR="000C4192" w:rsidRPr="00F61A80" w:rsidRDefault="000C4192" w:rsidP="001F7E06">
            <w:pPr>
              <w:widowControl w:val="0"/>
            </w:pPr>
            <w:r w:rsidRPr="00F61A80">
              <w:t>Cerebellum left to Cerebellum right</w:t>
            </w:r>
          </w:p>
        </w:tc>
        <w:tc>
          <w:tcPr>
            <w:tcW w:w="1275" w:type="dxa"/>
          </w:tcPr>
          <w:p w14:paraId="2293785A" w14:textId="11972606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0E7CDD4E" w14:textId="351A031C" w:rsidR="000C4192" w:rsidRPr="00F61A80" w:rsidRDefault="000C4192" w:rsidP="001F7E06">
            <w:pPr>
              <w:widowControl w:val="0"/>
            </w:pPr>
            <w:r w:rsidRPr="00F61A80">
              <w:t>3.81</w:t>
            </w:r>
          </w:p>
        </w:tc>
      </w:tr>
      <w:tr w:rsidR="000C4192" w:rsidRPr="00F61A80" w14:paraId="5EE97039" w14:textId="77777777" w:rsidTr="001F7E06">
        <w:tc>
          <w:tcPr>
            <w:tcW w:w="561" w:type="dxa"/>
          </w:tcPr>
          <w:p w14:paraId="03FAD897" w14:textId="596F1918" w:rsidR="000C4192" w:rsidRPr="00F61A80" w:rsidRDefault="000C4192" w:rsidP="001F7E06">
            <w:pPr>
              <w:widowControl w:val="0"/>
            </w:pPr>
            <w:r w:rsidRPr="00F61A80">
              <w:t>6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4953DDA4" w14:textId="44C5D57C" w:rsidR="000C4192" w:rsidRPr="00F61A80" w:rsidRDefault="000C4192" w:rsidP="001F7E06">
            <w:pPr>
              <w:widowControl w:val="0"/>
            </w:pPr>
            <w:r w:rsidRPr="00F61A80">
              <w:t>Cerebellum lef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316AACAD" w14:textId="1894485D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646F495A" w14:textId="67848440" w:rsidR="000C4192" w:rsidRPr="00F61A80" w:rsidRDefault="000C4192" w:rsidP="001F7E06">
            <w:pPr>
              <w:widowControl w:val="0"/>
            </w:pPr>
            <w:r w:rsidRPr="00F61A80">
              <w:t>6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1C5E001A" w14:textId="3248EFF8" w:rsidR="000C4192" w:rsidRPr="00F61A80" w:rsidRDefault="000C4192" w:rsidP="001F7E06">
            <w:pPr>
              <w:widowControl w:val="0"/>
            </w:pPr>
            <w:r w:rsidRPr="00F61A80">
              <w:t>Hippocampus left to Vermis</w:t>
            </w:r>
          </w:p>
        </w:tc>
        <w:tc>
          <w:tcPr>
            <w:tcW w:w="1275" w:type="dxa"/>
          </w:tcPr>
          <w:p w14:paraId="5D36A954" w14:textId="0B1D3C2D" w:rsidR="000C4192" w:rsidRPr="00F61A80" w:rsidRDefault="000C4192" w:rsidP="001F7E06">
            <w:pPr>
              <w:widowControl w:val="0"/>
            </w:pPr>
            <w:r w:rsidRPr="00F61A80">
              <w:t>Feeder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150AEB16" w14:textId="67201AE0" w:rsidR="000C4192" w:rsidRPr="00F61A80" w:rsidRDefault="000C4192" w:rsidP="001F7E06">
            <w:pPr>
              <w:widowControl w:val="0"/>
            </w:pPr>
            <w:r w:rsidRPr="00F61A80">
              <w:t>3.93</w:t>
            </w:r>
          </w:p>
        </w:tc>
      </w:tr>
      <w:tr w:rsidR="000C4192" w:rsidRPr="00F61A80" w14:paraId="628395DE" w14:textId="77777777" w:rsidTr="001F7E06">
        <w:tc>
          <w:tcPr>
            <w:tcW w:w="561" w:type="dxa"/>
          </w:tcPr>
          <w:p w14:paraId="3C83349E" w14:textId="5FF5AF98" w:rsidR="000C4192" w:rsidRPr="00F61A80" w:rsidRDefault="000C4192" w:rsidP="001F7E06">
            <w:pPr>
              <w:widowControl w:val="0"/>
            </w:pPr>
            <w:r w:rsidRPr="00F61A80">
              <w:t>7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1086592F" w14:textId="0EBD5592" w:rsidR="000C4192" w:rsidRPr="00F61A80" w:rsidRDefault="000C4192" w:rsidP="001F7E06">
            <w:pPr>
              <w:widowControl w:val="0"/>
            </w:pPr>
            <w:r w:rsidRPr="00F61A80">
              <w:t>Cerebellum righ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0D181401" w14:textId="5CCF291C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6FC4191E" w14:textId="5F0F9078" w:rsidR="000C4192" w:rsidRPr="00F61A80" w:rsidRDefault="000C4192" w:rsidP="001F7E06">
            <w:pPr>
              <w:widowControl w:val="0"/>
            </w:pPr>
            <w:r w:rsidRPr="00F61A80">
              <w:t>7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51047AED" w14:textId="4AC5A2F3" w:rsidR="000C4192" w:rsidRPr="00F61A80" w:rsidRDefault="000C4192" w:rsidP="001F7E06">
            <w:pPr>
              <w:widowControl w:val="0"/>
            </w:pPr>
            <w:r w:rsidRPr="00F61A80">
              <w:t xml:space="preserve">Hippocampus left to Cerebellum right </w:t>
            </w:r>
          </w:p>
        </w:tc>
        <w:tc>
          <w:tcPr>
            <w:tcW w:w="1275" w:type="dxa"/>
          </w:tcPr>
          <w:p w14:paraId="33ECA6A6" w14:textId="45823157" w:rsidR="000C4192" w:rsidRPr="00F61A80" w:rsidRDefault="000C4192" w:rsidP="001F7E06">
            <w:pPr>
              <w:widowControl w:val="0"/>
            </w:pPr>
            <w:r w:rsidRPr="00F61A80">
              <w:t>Feeder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18C1EBE6" w14:textId="0CE76838" w:rsidR="000C4192" w:rsidRPr="00F61A80" w:rsidRDefault="000C4192" w:rsidP="001F7E06">
            <w:pPr>
              <w:widowControl w:val="0"/>
            </w:pPr>
            <w:r w:rsidRPr="00F61A80">
              <w:t>3.97</w:t>
            </w:r>
          </w:p>
        </w:tc>
      </w:tr>
      <w:tr w:rsidR="000C4192" w:rsidRPr="00F61A80" w14:paraId="2C6041CA" w14:textId="77777777" w:rsidTr="001F7E06">
        <w:tc>
          <w:tcPr>
            <w:tcW w:w="561" w:type="dxa"/>
          </w:tcPr>
          <w:p w14:paraId="6D195224" w14:textId="18F86AB0" w:rsidR="000C4192" w:rsidRPr="00F61A80" w:rsidRDefault="000C4192" w:rsidP="001F7E06">
            <w:pPr>
              <w:widowControl w:val="0"/>
            </w:pPr>
            <w:r w:rsidRPr="00F61A80">
              <w:t>8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7F712FE0" w14:textId="608FA596" w:rsidR="000C4192" w:rsidRPr="00F61A80" w:rsidRDefault="000C4192" w:rsidP="001F7E06">
            <w:pPr>
              <w:widowControl w:val="0"/>
            </w:pPr>
            <w:r w:rsidRPr="00F61A80">
              <w:t>Vermis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3446ADDF" w14:textId="30A1414A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1689037B" w14:textId="3C4226DF" w:rsidR="000C4192" w:rsidRPr="00F61A80" w:rsidRDefault="000C4192" w:rsidP="001F7E06">
            <w:pPr>
              <w:widowControl w:val="0"/>
            </w:pP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21573364" w14:textId="3FFDF934" w:rsidR="000C4192" w:rsidRPr="00F61A80" w:rsidRDefault="000C4192" w:rsidP="001F7E06">
            <w:pPr>
              <w:widowControl w:val="0"/>
            </w:pPr>
          </w:p>
        </w:tc>
        <w:tc>
          <w:tcPr>
            <w:tcW w:w="1275" w:type="dxa"/>
          </w:tcPr>
          <w:p w14:paraId="295B5587" w14:textId="229EC526" w:rsidR="000C4192" w:rsidRPr="00F61A80" w:rsidRDefault="000C4192" w:rsidP="001F7E06">
            <w:pPr>
              <w:widowControl w:val="0"/>
            </w:pP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2FECD97C" w14:textId="2495D1CF" w:rsidR="000C4192" w:rsidRPr="00F61A80" w:rsidRDefault="000C4192" w:rsidP="001F7E06">
            <w:pPr>
              <w:widowControl w:val="0"/>
            </w:pPr>
          </w:p>
        </w:tc>
      </w:tr>
    </w:tbl>
    <w:p w14:paraId="1D82EB29" w14:textId="23749BA9" w:rsidR="00947FD1" w:rsidRPr="00F61A80" w:rsidRDefault="001F2671"/>
    <w:p w14:paraId="4B847497" w14:textId="3FCEE87D" w:rsidR="009446D5" w:rsidRPr="00F61A80" w:rsidRDefault="00072047">
      <w:r w:rsidRPr="00F61A80">
        <w:t xml:space="preserve">Network </w:t>
      </w:r>
      <w:r w:rsidR="00F61A80">
        <w:t>2</w:t>
      </w:r>
      <w:r w:rsidRPr="00F61A80">
        <w:t xml:space="preserve"> –6 nodes, </w:t>
      </w:r>
      <w:r w:rsidR="005904AE" w:rsidRPr="00F61A80">
        <w:t xml:space="preserve">5 edges, </w:t>
      </w:r>
      <w:r w:rsidRPr="00F61A80">
        <w:t>p=0.008</w:t>
      </w:r>
    </w:p>
    <w:tbl>
      <w:tblPr>
        <w:tblW w:w="97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8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561"/>
        <w:gridCol w:w="1580"/>
        <w:gridCol w:w="1707"/>
        <w:gridCol w:w="561"/>
        <w:gridCol w:w="3107"/>
        <w:gridCol w:w="1275"/>
        <w:gridCol w:w="990"/>
      </w:tblGrid>
      <w:tr w:rsidR="000C4192" w:rsidRPr="00F61A80" w14:paraId="03C12D08" w14:textId="77777777" w:rsidTr="00B1114B">
        <w:tc>
          <w:tcPr>
            <w:tcW w:w="561" w:type="dxa"/>
          </w:tcPr>
          <w:p w14:paraId="6E07B648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sym w:font="Symbol" w:char="F023"/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38E8E271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t>Node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5943CD4F" w14:textId="77777777" w:rsidR="000C4192" w:rsidRPr="00F61A80" w:rsidRDefault="000C4192" w:rsidP="00B1114B">
            <w:pPr>
              <w:widowControl w:val="0"/>
              <w:rPr>
                <w:b/>
                <w:bCs/>
              </w:rPr>
            </w:pPr>
            <w:r w:rsidRPr="00F61A80">
              <w:rPr>
                <w:b/>
                <w:bCs/>
              </w:rPr>
              <w:t>Node network</w:t>
            </w:r>
          </w:p>
        </w:tc>
        <w:tc>
          <w:tcPr>
            <w:tcW w:w="561" w:type="dxa"/>
          </w:tcPr>
          <w:p w14:paraId="19283BC0" w14:textId="77777777" w:rsidR="000C4192" w:rsidRPr="00F61A80" w:rsidRDefault="000C4192" w:rsidP="00B1114B">
            <w:pPr>
              <w:widowControl w:val="0"/>
              <w:rPr>
                <w:b/>
              </w:rPr>
            </w:pPr>
            <w:r w:rsidRPr="00F61A80">
              <w:rPr>
                <w:b/>
                <w:bCs/>
              </w:rPr>
              <w:sym w:font="Symbol" w:char="F023"/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3788E561" w14:textId="77777777" w:rsidR="000C4192" w:rsidRPr="00F61A80" w:rsidRDefault="000C4192" w:rsidP="00B1114B">
            <w:pPr>
              <w:widowControl w:val="0"/>
              <w:rPr>
                <w:b/>
              </w:rPr>
            </w:pPr>
            <w:r w:rsidRPr="00F61A80">
              <w:rPr>
                <w:b/>
              </w:rPr>
              <w:t>Edge</w:t>
            </w:r>
          </w:p>
        </w:tc>
        <w:tc>
          <w:tcPr>
            <w:tcW w:w="1275" w:type="dxa"/>
          </w:tcPr>
          <w:p w14:paraId="19D48FA9" w14:textId="77777777" w:rsidR="000C4192" w:rsidRPr="00F61A80" w:rsidRDefault="000C4192" w:rsidP="00B1114B">
            <w:pPr>
              <w:widowControl w:val="0"/>
              <w:rPr>
                <w:b/>
                <w:i/>
                <w:iCs/>
              </w:rPr>
            </w:pPr>
            <w:r w:rsidRPr="00F61A80">
              <w:rPr>
                <w:b/>
              </w:rPr>
              <w:t>Edge type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0A97FC92" w14:textId="77777777" w:rsidR="000C4192" w:rsidRPr="00F61A80" w:rsidRDefault="000C4192" w:rsidP="00B1114B">
            <w:pPr>
              <w:widowControl w:val="0"/>
            </w:pPr>
            <w:r w:rsidRPr="00F61A80">
              <w:rPr>
                <w:b/>
                <w:i/>
                <w:iCs/>
              </w:rPr>
              <w:t>t</w:t>
            </w:r>
            <w:r w:rsidRPr="00F61A80">
              <w:rPr>
                <w:b/>
              </w:rPr>
              <w:t>-value</w:t>
            </w:r>
          </w:p>
        </w:tc>
      </w:tr>
      <w:tr w:rsidR="000C4192" w:rsidRPr="00F61A80" w14:paraId="73062014" w14:textId="77777777" w:rsidTr="001F7E06">
        <w:tc>
          <w:tcPr>
            <w:tcW w:w="561" w:type="dxa"/>
          </w:tcPr>
          <w:p w14:paraId="24E94408" w14:textId="683D8050" w:rsidR="000C4192" w:rsidRPr="00F61A80" w:rsidRDefault="000C4192" w:rsidP="001F7E06">
            <w:pPr>
              <w:widowControl w:val="0"/>
            </w:pPr>
            <w:r w:rsidRPr="00F61A80">
              <w:t>1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23E39C42" w14:textId="64DC3567" w:rsidR="000C4192" w:rsidRPr="00F61A80" w:rsidRDefault="000C4192" w:rsidP="001F7E06">
            <w:pPr>
              <w:widowControl w:val="0"/>
            </w:pPr>
            <w:r w:rsidRPr="00F61A80">
              <w:t xml:space="preserve">Hippocampus right 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6DEE500A" w14:textId="7B66FC07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61" w:type="dxa"/>
          </w:tcPr>
          <w:p w14:paraId="6A817515" w14:textId="71E5CC4F" w:rsidR="000C4192" w:rsidRPr="00F61A80" w:rsidRDefault="000C4192" w:rsidP="001F7E06">
            <w:pPr>
              <w:widowControl w:val="0"/>
            </w:pPr>
            <w:r w:rsidRPr="00F61A80">
              <w:t>1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0375A4BD" w14:textId="03B3B354" w:rsidR="000C4192" w:rsidRPr="00F61A80" w:rsidRDefault="000C4192" w:rsidP="001F7E06">
            <w:pPr>
              <w:widowControl w:val="0"/>
            </w:pPr>
            <w:r w:rsidRPr="00F61A80">
              <w:t>Hippocampus right to Angular gyrus right</w:t>
            </w:r>
          </w:p>
        </w:tc>
        <w:tc>
          <w:tcPr>
            <w:tcW w:w="1275" w:type="dxa"/>
          </w:tcPr>
          <w:p w14:paraId="533D8EAC" w14:textId="1FF3441B" w:rsidR="000C4192" w:rsidRPr="00F61A80" w:rsidRDefault="000C4192" w:rsidP="001F7E06">
            <w:pPr>
              <w:widowControl w:val="0"/>
            </w:pPr>
            <w:r w:rsidRPr="00F61A80">
              <w:t>Feeder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7B97362C" w14:textId="52888830" w:rsidR="000C4192" w:rsidRPr="00F61A80" w:rsidRDefault="000C4192" w:rsidP="001F7E06">
            <w:pPr>
              <w:widowControl w:val="0"/>
            </w:pPr>
            <w:r w:rsidRPr="00F61A80">
              <w:t>3.58</w:t>
            </w:r>
          </w:p>
        </w:tc>
      </w:tr>
      <w:tr w:rsidR="000C4192" w:rsidRPr="00F61A80" w14:paraId="11634A69" w14:textId="77777777" w:rsidTr="001F7E06">
        <w:tc>
          <w:tcPr>
            <w:tcW w:w="561" w:type="dxa"/>
          </w:tcPr>
          <w:p w14:paraId="4D09A743" w14:textId="687EA237" w:rsidR="000C4192" w:rsidRPr="00F61A80" w:rsidRDefault="000C4192" w:rsidP="001F7E06">
            <w:pPr>
              <w:widowControl w:val="0"/>
            </w:pPr>
            <w:r w:rsidRPr="00F61A80">
              <w:t>2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066282E5" w14:textId="7FE1366C" w:rsidR="000C4192" w:rsidRPr="00F61A80" w:rsidRDefault="000C4192" w:rsidP="001F7E06">
            <w:pPr>
              <w:widowControl w:val="0"/>
            </w:pPr>
            <w:r w:rsidRPr="00F61A80">
              <w:t>Postcentral gyrus righ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0C443E98" w14:textId="429959E2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561" w:type="dxa"/>
          </w:tcPr>
          <w:p w14:paraId="312217EC" w14:textId="5172569A" w:rsidR="000C4192" w:rsidRPr="00F61A80" w:rsidRDefault="000C4192" w:rsidP="001F7E06">
            <w:pPr>
              <w:widowControl w:val="0"/>
            </w:pPr>
            <w:r w:rsidRPr="00F61A80">
              <w:t>2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03FC9640" w14:textId="07078453" w:rsidR="000C4192" w:rsidRPr="00F61A80" w:rsidRDefault="000C4192" w:rsidP="001F7E06">
            <w:pPr>
              <w:widowControl w:val="0"/>
            </w:pPr>
            <w:r w:rsidRPr="00F61A80">
              <w:t xml:space="preserve">Hippocampus right to Postcentral gyrus right </w:t>
            </w:r>
          </w:p>
        </w:tc>
        <w:tc>
          <w:tcPr>
            <w:tcW w:w="1275" w:type="dxa"/>
          </w:tcPr>
          <w:p w14:paraId="0C1CBCBE" w14:textId="3BA26F5C" w:rsidR="000C4192" w:rsidRPr="00F61A80" w:rsidRDefault="000C4192" w:rsidP="001F7E06">
            <w:pPr>
              <w:widowControl w:val="0"/>
            </w:pPr>
            <w:r w:rsidRPr="00F61A80">
              <w:t>Peripheral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45816DEF" w14:textId="7661264B" w:rsidR="000C4192" w:rsidRPr="00F61A80" w:rsidRDefault="000C4192" w:rsidP="001F7E06">
            <w:pPr>
              <w:widowControl w:val="0"/>
            </w:pPr>
            <w:r w:rsidRPr="00F61A80">
              <w:t>3.77</w:t>
            </w:r>
          </w:p>
        </w:tc>
      </w:tr>
      <w:tr w:rsidR="000C4192" w:rsidRPr="00F61A80" w14:paraId="4B556C03" w14:textId="77777777" w:rsidTr="001F7E06">
        <w:tc>
          <w:tcPr>
            <w:tcW w:w="561" w:type="dxa"/>
          </w:tcPr>
          <w:p w14:paraId="292A56CB" w14:textId="55333276" w:rsidR="000C4192" w:rsidRPr="00F61A80" w:rsidRDefault="000C4192" w:rsidP="001F7E06">
            <w:pPr>
              <w:widowControl w:val="0"/>
            </w:pPr>
            <w:r w:rsidRPr="00F61A80">
              <w:t>3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58506982" w14:textId="00A1EC5B" w:rsidR="000C4192" w:rsidRPr="00F61A80" w:rsidRDefault="000C4192" w:rsidP="001F7E06">
            <w:pPr>
              <w:widowControl w:val="0"/>
            </w:pPr>
            <w:r w:rsidRPr="00F61A80">
              <w:t>Angular gyrus righ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1FEC902C" w14:textId="7A2E2AF1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5163A9B2" w14:textId="1CCA40BB" w:rsidR="000C4192" w:rsidRPr="00F61A80" w:rsidRDefault="000C4192" w:rsidP="001F7E06">
            <w:pPr>
              <w:widowControl w:val="0"/>
            </w:pPr>
            <w:r w:rsidRPr="00F61A80">
              <w:t>3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7771F6F7" w14:textId="761B24B3" w:rsidR="000C4192" w:rsidRPr="00F61A80" w:rsidRDefault="000C4192" w:rsidP="001F7E06">
            <w:pPr>
              <w:widowControl w:val="0"/>
            </w:pPr>
            <w:r w:rsidRPr="00F61A80">
              <w:t>Putamen left to Thalamus left</w:t>
            </w:r>
          </w:p>
        </w:tc>
        <w:tc>
          <w:tcPr>
            <w:tcW w:w="1275" w:type="dxa"/>
          </w:tcPr>
          <w:p w14:paraId="6A1C51BF" w14:textId="004190F3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5B78FB81" w14:textId="50C5FA89" w:rsidR="000C4192" w:rsidRPr="00F61A80" w:rsidRDefault="000C4192" w:rsidP="001F7E06">
            <w:pPr>
              <w:widowControl w:val="0"/>
            </w:pPr>
            <w:r w:rsidRPr="00F61A80">
              <w:t>3.77</w:t>
            </w:r>
          </w:p>
        </w:tc>
      </w:tr>
      <w:tr w:rsidR="000C4192" w:rsidRPr="00F61A80" w14:paraId="62AE0603" w14:textId="77777777" w:rsidTr="001F7E06">
        <w:tc>
          <w:tcPr>
            <w:tcW w:w="561" w:type="dxa"/>
          </w:tcPr>
          <w:p w14:paraId="271D9B5D" w14:textId="3369804A" w:rsidR="000C4192" w:rsidRPr="00F61A80" w:rsidRDefault="000C4192" w:rsidP="001F7E06">
            <w:pPr>
              <w:widowControl w:val="0"/>
            </w:pPr>
            <w:r w:rsidRPr="00F61A80">
              <w:t>4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35DE0452" w14:textId="3DD3C8CA" w:rsidR="000C4192" w:rsidRPr="00F61A80" w:rsidRDefault="000C4192" w:rsidP="001F7E06">
            <w:pPr>
              <w:widowControl w:val="0"/>
            </w:pPr>
            <w:r w:rsidRPr="00F61A80">
              <w:t>Caudate righ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215886D9" w14:textId="7F019F19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5C39EA21" w14:textId="78D6C04D" w:rsidR="000C4192" w:rsidRPr="00F61A80" w:rsidRDefault="000C4192" w:rsidP="001F7E06">
            <w:pPr>
              <w:widowControl w:val="0"/>
            </w:pPr>
            <w:r w:rsidRPr="00F61A80">
              <w:t>4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34D7CFC7" w14:textId="3A362F87" w:rsidR="000C4192" w:rsidRPr="00F61A80" w:rsidRDefault="000C4192" w:rsidP="001F7E06">
            <w:pPr>
              <w:widowControl w:val="0"/>
            </w:pPr>
            <w:r w:rsidRPr="00F61A80">
              <w:t>Caudate right to Putamen left</w:t>
            </w:r>
          </w:p>
        </w:tc>
        <w:tc>
          <w:tcPr>
            <w:tcW w:w="1275" w:type="dxa"/>
          </w:tcPr>
          <w:p w14:paraId="564ACC53" w14:textId="25B95727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0E8D6D7D" w14:textId="13E758B2" w:rsidR="000C4192" w:rsidRPr="00F61A80" w:rsidRDefault="000C4192" w:rsidP="001F7E06">
            <w:pPr>
              <w:widowControl w:val="0"/>
            </w:pPr>
            <w:r w:rsidRPr="00F61A80">
              <w:t>3.81</w:t>
            </w:r>
          </w:p>
        </w:tc>
      </w:tr>
      <w:tr w:rsidR="000C4192" w:rsidRPr="00F61A80" w14:paraId="2DFDD13E" w14:textId="77777777" w:rsidTr="001F7E06">
        <w:tc>
          <w:tcPr>
            <w:tcW w:w="561" w:type="dxa"/>
          </w:tcPr>
          <w:p w14:paraId="4929845F" w14:textId="4357F7C9" w:rsidR="000C4192" w:rsidRPr="00F61A80" w:rsidRDefault="000C4192" w:rsidP="001F7E06">
            <w:pPr>
              <w:widowControl w:val="0"/>
            </w:pPr>
            <w:r w:rsidRPr="00F61A80">
              <w:t>5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58C7FDD6" w14:textId="746D7772" w:rsidR="000C4192" w:rsidRPr="00F61A80" w:rsidRDefault="000C4192" w:rsidP="001F7E06">
            <w:pPr>
              <w:widowControl w:val="0"/>
            </w:pPr>
            <w:r w:rsidRPr="00F61A80">
              <w:t>Putamen lef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0B61E5F8" w14:textId="6E290426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45C00BCC" w14:textId="76892DC8" w:rsidR="000C4192" w:rsidRPr="00F61A80" w:rsidRDefault="000C4192" w:rsidP="001F7E06">
            <w:pPr>
              <w:widowControl w:val="0"/>
            </w:pPr>
            <w:r w:rsidRPr="00F61A80">
              <w:t>5</w:t>
            </w: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73916D7E" w14:textId="4C8B1ACB" w:rsidR="000C4192" w:rsidRPr="00F61A80" w:rsidRDefault="000C4192" w:rsidP="001F7E06">
            <w:pPr>
              <w:widowControl w:val="0"/>
            </w:pPr>
            <w:r w:rsidRPr="00F61A80">
              <w:t>Hippocampus right to Caudate right</w:t>
            </w:r>
          </w:p>
        </w:tc>
        <w:tc>
          <w:tcPr>
            <w:tcW w:w="1275" w:type="dxa"/>
          </w:tcPr>
          <w:p w14:paraId="2D22798E" w14:textId="15C25B57" w:rsidR="000C4192" w:rsidRPr="00F61A80" w:rsidRDefault="000C4192" w:rsidP="001F7E06">
            <w:pPr>
              <w:widowControl w:val="0"/>
            </w:pPr>
            <w:r w:rsidRPr="00F61A80">
              <w:t>Feeder</w:t>
            </w: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1E9DFCF4" w14:textId="418A21E6" w:rsidR="000C4192" w:rsidRPr="00F61A80" w:rsidRDefault="000C4192" w:rsidP="001F7E06">
            <w:pPr>
              <w:widowControl w:val="0"/>
            </w:pPr>
            <w:r w:rsidRPr="00F61A80">
              <w:t>4.00</w:t>
            </w:r>
          </w:p>
        </w:tc>
      </w:tr>
      <w:tr w:rsidR="000C4192" w:rsidRPr="00F61A80" w14:paraId="6C236E42" w14:textId="77777777" w:rsidTr="001F7E06">
        <w:tc>
          <w:tcPr>
            <w:tcW w:w="561" w:type="dxa"/>
          </w:tcPr>
          <w:p w14:paraId="7D50FEA1" w14:textId="454AD976" w:rsidR="000C4192" w:rsidRPr="00F61A80" w:rsidRDefault="000C4192" w:rsidP="001F7E06">
            <w:pPr>
              <w:widowControl w:val="0"/>
            </w:pPr>
            <w:r w:rsidRPr="00F61A80">
              <w:t>6</w:t>
            </w:r>
          </w:p>
        </w:tc>
        <w:tc>
          <w:tcPr>
            <w:tcW w:w="1580" w:type="dxa"/>
            <w:shd w:val="clear" w:color="auto" w:fill="auto"/>
            <w:tcMar>
              <w:left w:w="80" w:type="dxa"/>
            </w:tcMar>
          </w:tcPr>
          <w:p w14:paraId="27454ECA" w14:textId="0C26F46C" w:rsidR="000C4192" w:rsidRPr="00F61A80" w:rsidRDefault="000C4192" w:rsidP="001F7E06">
            <w:pPr>
              <w:widowControl w:val="0"/>
            </w:pPr>
            <w:r w:rsidRPr="00F61A80">
              <w:t>Thalamus left</w:t>
            </w:r>
          </w:p>
        </w:tc>
        <w:tc>
          <w:tcPr>
            <w:tcW w:w="1707" w:type="dxa"/>
            <w:shd w:val="clear" w:color="auto" w:fill="auto"/>
            <w:tcMar>
              <w:left w:w="80" w:type="dxa"/>
            </w:tcMar>
          </w:tcPr>
          <w:p w14:paraId="28EC6F3B" w14:textId="1A417F62" w:rsidR="000C4192" w:rsidRPr="00F61A80" w:rsidRDefault="000C4192" w:rsidP="001F7E06">
            <w:pPr>
              <w:widowControl w:val="0"/>
            </w:pPr>
            <w:r w:rsidRPr="00F61A80">
              <w:t>Core</w:t>
            </w:r>
          </w:p>
        </w:tc>
        <w:tc>
          <w:tcPr>
            <w:tcW w:w="561" w:type="dxa"/>
          </w:tcPr>
          <w:p w14:paraId="1173E7BA" w14:textId="0DD9E673" w:rsidR="000C4192" w:rsidRPr="00F61A80" w:rsidRDefault="000C4192" w:rsidP="001F7E06">
            <w:pPr>
              <w:widowControl w:val="0"/>
            </w:pPr>
          </w:p>
        </w:tc>
        <w:tc>
          <w:tcPr>
            <w:tcW w:w="3107" w:type="dxa"/>
            <w:shd w:val="clear" w:color="auto" w:fill="auto"/>
            <w:tcMar>
              <w:left w:w="80" w:type="dxa"/>
            </w:tcMar>
          </w:tcPr>
          <w:p w14:paraId="268D9460" w14:textId="5E4EBDF2" w:rsidR="000C4192" w:rsidRPr="00F61A80" w:rsidRDefault="000C4192" w:rsidP="001F7E06">
            <w:pPr>
              <w:widowControl w:val="0"/>
            </w:pPr>
          </w:p>
        </w:tc>
        <w:tc>
          <w:tcPr>
            <w:tcW w:w="1275" w:type="dxa"/>
          </w:tcPr>
          <w:p w14:paraId="2081FD7F" w14:textId="0FDE4D78" w:rsidR="000C4192" w:rsidRPr="00F61A80" w:rsidRDefault="000C4192" w:rsidP="001F7E06">
            <w:pPr>
              <w:widowControl w:val="0"/>
            </w:pPr>
          </w:p>
        </w:tc>
        <w:tc>
          <w:tcPr>
            <w:tcW w:w="990" w:type="dxa"/>
            <w:shd w:val="clear" w:color="auto" w:fill="auto"/>
            <w:tcMar>
              <w:left w:w="80" w:type="dxa"/>
            </w:tcMar>
          </w:tcPr>
          <w:p w14:paraId="35E6A3B7" w14:textId="6B434C98" w:rsidR="000C4192" w:rsidRPr="00F61A80" w:rsidRDefault="000C4192" w:rsidP="001F7E06">
            <w:pPr>
              <w:widowControl w:val="0"/>
            </w:pPr>
          </w:p>
        </w:tc>
      </w:tr>
    </w:tbl>
    <w:p w14:paraId="5D483322" w14:textId="309EDD08" w:rsidR="009446D5" w:rsidRPr="00F61A80" w:rsidRDefault="009446D5"/>
    <w:p w14:paraId="11AC26B5" w14:textId="77777777" w:rsidR="006A7AF9" w:rsidRPr="00F61A80" w:rsidRDefault="006A7AF9" w:rsidP="00E6599F"/>
    <w:p w14:paraId="326239C4" w14:textId="77777777" w:rsidR="006A7AF9" w:rsidRPr="00F61A80" w:rsidRDefault="006A7AF9" w:rsidP="00E6599F"/>
    <w:p w14:paraId="5420DAEE" w14:textId="77777777" w:rsidR="006A7AF9" w:rsidRPr="00F61A80" w:rsidRDefault="006A7AF9" w:rsidP="00E6599F"/>
    <w:p w14:paraId="25F0AE4D" w14:textId="77777777" w:rsidR="006A7AF9" w:rsidRPr="00F61A80" w:rsidRDefault="006A7AF9" w:rsidP="00E6599F"/>
    <w:sectPr w:rsidR="006A7AF9" w:rsidRPr="00F61A80" w:rsidSect="0061581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6D5"/>
    <w:rsid w:val="0006057F"/>
    <w:rsid w:val="00072047"/>
    <w:rsid w:val="0009517B"/>
    <w:rsid w:val="000B54AB"/>
    <w:rsid w:val="000B5B3C"/>
    <w:rsid w:val="000C4192"/>
    <w:rsid w:val="0010049D"/>
    <w:rsid w:val="00110CFF"/>
    <w:rsid w:val="001830B1"/>
    <w:rsid w:val="001F2671"/>
    <w:rsid w:val="001F7E06"/>
    <w:rsid w:val="002B1769"/>
    <w:rsid w:val="002D0E87"/>
    <w:rsid w:val="00385E46"/>
    <w:rsid w:val="00392001"/>
    <w:rsid w:val="003A28DD"/>
    <w:rsid w:val="003C569A"/>
    <w:rsid w:val="003D1C7B"/>
    <w:rsid w:val="003D4896"/>
    <w:rsid w:val="004475FF"/>
    <w:rsid w:val="004D7075"/>
    <w:rsid w:val="004E5459"/>
    <w:rsid w:val="00517212"/>
    <w:rsid w:val="00575EED"/>
    <w:rsid w:val="005852C3"/>
    <w:rsid w:val="005904AE"/>
    <w:rsid w:val="00593F49"/>
    <w:rsid w:val="005F7447"/>
    <w:rsid w:val="0061581D"/>
    <w:rsid w:val="006707D6"/>
    <w:rsid w:val="006A7AF9"/>
    <w:rsid w:val="006B0146"/>
    <w:rsid w:val="006C0633"/>
    <w:rsid w:val="00754175"/>
    <w:rsid w:val="0076633E"/>
    <w:rsid w:val="007C5062"/>
    <w:rsid w:val="007D465A"/>
    <w:rsid w:val="007E29D8"/>
    <w:rsid w:val="007F6AFF"/>
    <w:rsid w:val="00800B0B"/>
    <w:rsid w:val="0084762B"/>
    <w:rsid w:val="008534D1"/>
    <w:rsid w:val="008F67EE"/>
    <w:rsid w:val="009148D1"/>
    <w:rsid w:val="00936E32"/>
    <w:rsid w:val="009446D5"/>
    <w:rsid w:val="00955282"/>
    <w:rsid w:val="009F724C"/>
    <w:rsid w:val="00A14CD1"/>
    <w:rsid w:val="00A21C4B"/>
    <w:rsid w:val="00AB71AB"/>
    <w:rsid w:val="00AD6637"/>
    <w:rsid w:val="00B72A2A"/>
    <w:rsid w:val="00BA13FC"/>
    <w:rsid w:val="00BE5E25"/>
    <w:rsid w:val="00C70250"/>
    <w:rsid w:val="00C83337"/>
    <w:rsid w:val="00E60416"/>
    <w:rsid w:val="00E6599F"/>
    <w:rsid w:val="00F61A80"/>
    <w:rsid w:val="00F66A33"/>
    <w:rsid w:val="00F76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E1D46B"/>
  <w14:defaultImageDpi w14:val="32767"/>
  <w15:chartTrackingRefBased/>
  <w15:docId w15:val="{490B7CC2-DE83-C24E-9875-60CAD9429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6599F"/>
    <w:rPr>
      <w:rFonts w:ascii="Times New Roman" w:eastAsia="Times New Roman" w:hAnsi="Times New Roman" w:cs="Times New Roman"/>
      <w:lang w:val="en-I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599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99F"/>
    <w:rPr>
      <w:rFonts w:ascii="Times New Roman" w:eastAsia="Arial" w:hAnsi="Times New Roman" w:cs="Times New Roman"/>
      <w:color w:val="00000A"/>
      <w:sz w:val="18"/>
      <w:szCs w:val="18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903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9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8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8</Pages>
  <Words>7181</Words>
  <Characters>40936</Characters>
  <Application>Microsoft Office Word</Application>
  <DocSecurity>0</DocSecurity>
  <Lines>341</Lines>
  <Paragraphs>96</Paragraphs>
  <ScaleCrop>false</ScaleCrop>
  <Company/>
  <LinksUpToDate>false</LinksUpToDate>
  <CharactersWithSpaces>48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Ní Bhroin</dc:creator>
  <cp:keywords/>
  <dc:description/>
  <cp:lastModifiedBy>Megan Ní Bhroin</cp:lastModifiedBy>
  <cp:revision>2</cp:revision>
  <dcterms:created xsi:type="dcterms:W3CDTF">2020-08-06T10:33:00Z</dcterms:created>
  <dcterms:modified xsi:type="dcterms:W3CDTF">2020-08-06T10:33:00Z</dcterms:modified>
</cp:coreProperties>
</file>